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FC506" w14:textId="3D814B3E" w:rsidR="00FC670C" w:rsidRDefault="00FC670C" w:rsidP="005F78B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71166F">
        <w:rPr>
          <w:rFonts w:ascii="Times New Roman" w:hAnsi="Times New Roman" w:cs="Times New Roman"/>
          <w:b/>
          <w:bCs/>
        </w:rPr>
        <w:t>s</w:t>
      </w:r>
    </w:p>
    <w:p w14:paraId="41E781D5" w14:textId="77777777" w:rsidR="00FC670C" w:rsidRPr="00EA33AD" w:rsidRDefault="00FC670C" w:rsidP="005F78B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60A04E6" w14:textId="487809AC" w:rsidR="002162CE" w:rsidRPr="00AF73D6" w:rsidRDefault="00AF73D6" w:rsidP="00AF73D6">
      <w:pPr>
        <w:jc w:val="both"/>
      </w:pPr>
      <w:r w:rsidRPr="00AF73D6">
        <w:t>A Partially Hydrolyzed Formula on Comfort Measures in Fussy Infants:</w:t>
      </w:r>
      <w:bookmarkStart w:id="0" w:name="_GoBack"/>
      <w:bookmarkEnd w:id="0"/>
      <w:r w:rsidRPr="00AF73D6">
        <w:t xml:space="preserve"> </w:t>
      </w:r>
      <w:proofErr w:type="spellStart"/>
      <w:r w:rsidRPr="00AF73D6">
        <w:t>RCT</w:t>
      </w:r>
      <w:proofErr w:type="spellEnd"/>
    </w:p>
    <w:p w14:paraId="3218F6D3" w14:textId="00C04098" w:rsidR="00EA33AD" w:rsidRPr="00EA33AD" w:rsidRDefault="00EA33AD" w:rsidP="00EA33AD">
      <w:pPr>
        <w:jc w:val="both"/>
        <w:rPr>
          <w:rFonts w:ascii="Times New Roman" w:hAnsi="Times New Roman" w:cs="Times New Roman"/>
        </w:rPr>
      </w:pPr>
      <w:r w:rsidRPr="00EA33AD">
        <w:rPr>
          <w:rFonts w:ascii="Times New Roman" w:hAnsi="Times New Roman" w:cs="Times New Roman"/>
        </w:rPr>
        <w:t xml:space="preserve">Veronica </w:t>
      </w:r>
      <w:proofErr w:type="spellStart"/>
      <w:r w:rsidRPr="00EA33AD">
        <w:rPr>
          <w:rFonts w:ascii="Times New Roman" w:hAnsi="Times New Roman" w:cs="Times New Roman"/>
        </w:rPr>
        <w:t>Fabrizio</w:t>
      </w:r>
      <w:proofErr w:type="spellEnd"/>
      <w:r w:rsidRPr="00EA33AD">
        <w:rPr>
          <w:rFonts w:ascii="Times New Roman" w:hAnsi="Times New Roman" w:cs="Times New Roman"/>
        </w:rPr>
        <w:t xml:space="preserve">, et al. </w:t>
      </w:r>
    </w:p>
    <w:p w14:paraId="05988684" w14:textId="6A7AA783" w:rsidR="002162CE" w:rsidRPr="00EA33AD" w:rsidRDefault="00EA33AD" w:rsidP="00EA33AD">
      <w:pPr>
        <w:jc w:val="both"/>
        <w:rPr>
          <w:rFonts w:ascii="Times New Roman" w:hAnsi="Times New Roman" w:cs="Times New Roman"/>
        </w:rPr>
      </w:pPr>
      <w:r w:rsidRPr="00EA33AD">
        <w:rPr>
          <w:rFonts w:ascii="Times New Roman" w:hAnsi="Times New Roman" w:cs="Times New Roman"/>
        </w:rPr>
        <w:t>Evidence Generation and Clinical Research, Mead Johnson Nutrition, Evansville, IN, USA</w:t>
      </w:r>
    </w:p>
    <w:p w14:paraId="59932F96" w14:textId="13512B1F" w:rsidR="00A535EB" w:rsidRPr="00EA33AD" w:rsidRDefault="00EA33AD" w:rsidP="00EA33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proofErr w:type="gramStart"/>
      <w:r w:rsidR="00524092" w:rsidRPr="004742B6">
        <w:rPr>
          <w:rFonts w:ascii="Times New Roman" w:hAnsi="Times New Roman" w:cs="Times New Roman"/>
          <w:b/>
          <w:bCs/>
        </w:rPr>
        <w:lastRenderedPageBreak/>
        <w:t>Supplemental Table 1.</w:t>
      </w:r>
      <w:proofErr w:type="gramEnd"/>
      <w:r w:rsidR="00524092" w:rsidRPr="004742B6">
        <w:rPr>
          <w:rFonts w:ascii="Times New Roman" w:hAnsi="Times New Roman" w:cs="Times New Roman"/>
        </w:rPr>
        <w:t xml:space="preserve"> </w:t>
      </w:r>
      <w:r w:rsidR="00E91F94" w:rsidRPr="004742B6">
        <w:rPr>
          <w:rFonts w:ascii="Times New Roman" w:hAnsi="Times New Roman" w:cs="Times New Roman"/>
        </w:rPr>
        <w:t xml:space="preserve">Daily Diary </w:t>
      </w:r>
      <w:r w:rsidR="009E744C" w:rsidRPr="004742B6">
        <w:rPr>
          <w:rFonts w:ascii="Times New Roman" w:hAnsi="Times New Roman" w:cs="Times New Roman"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2515"/>
      </w:tblGrid>
      <w:tr w:rsidR="004742B6" w:rsidRPr="004742B6" w14:paraId="4FE865B7" w14:textId="77777777" w:rsidTr="009E744C">
        <w:tc>
          <w:tcPr>
            <w:tcW w:w="6835" w:type="dxa"/>
            <w:tcBorders>
              <w:bottom w:val="single" w:sz="4" w:space="0" w:color="auto"/>
            </w:tcBorders>
            <w:vAlign w:val="center"/>
          </w:tcPr>
          <w:p w14:paraId="7781B219" w14:textId="0B47C445" w:rsidR="002B249D" w:rsidRPr="004742B6" w:rsidRDefault="002B249D" w:rsidP="009E74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2B6">
              <w:rPr>
                <w:rFonts w:ascii="Times New Roman" w:hAnsi="Times New Roman" w:cs="Times New Roman"/>
                <w:b/>
                <w:bCs/>
              </w:rPr>
              <w:t>Daily Diary Questions</w:t>
            </w:r>
          </w:p>
        </w:tc>
        <w:tc>
          <w:tcPr>
            <w:tcW w:w="2515" w:type="dxa"/>
            <w:vAlign w:val="center"/>
          </w:tcPr>
          <w:p w14:paraId="459A6A2F" w14:textId="7684D1AA" w:rsidR="002B249D" w:rsidRPr="004742B6" w:rsidRDefault="002B249D" w:rsidP="009E74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2B6">
              <w:rPr>
                <w:rFonts w:ascii="Times New Roman" w:hAnsi="Times New Roman" w:cs="Times New Roman"/>
                <w:b/>
                <w:bCs/>
              </w:rPr>
              <w:t>Response</w:t>
            </w:r>
            <w:r w:rsidR="009E744C" w:rsidRPr="004742B6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4742B6" w:rsidRPr="004742B6" w14:paraId="0C370AEE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2F2C0" w14:textId="152C81D3" w:rsidR="00D400CF" w:rsidRPr="004742B6" w:rsidRDefault="00D400CF" w:rsidP="00D400CF">
            <w:pPr>
              <w:tabs>
                <w:tab w:val="left" w:pos="1313"/>
              </w:tabs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1. From the time your baby woke up this morning to 4 PM this afternoon, how fussy has your baby been?</w:t>
            </w:r>
          </w:p>
        </w:tc>
        <w:tc>
          <w:tcPr>
            <w:tcW w:w="2515" w:type="dxa"/>
          </w:tcPr>
          <w:p w14:paraId="6D6C6206" w14:textId="4AB0D162" w:rsidR="008B6849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N</w:t>
            </w:r>
            <w:r w:rsidR="00A43029" w:rsidRPr="004742B6">
              <w:rPr>
                <w:rFonts w:ascii="Times New Roman" w:hAnsi="Times New Roman" w:cs="Times New Roman"/>
              </w:rPr>
              <w:t xml:space="preserve">ot </w:t>
            </w:r>
            <w:r w:rsidR="00A535EB" w:rsidRPr="004742B6">
              <w:rPr>
                <w:rFonts w:ascii="Times New Roman" w:hAnsi="Times New Roman" w:cs="Times New Roman"/>
              </w:rPr>
              <w:t xml:space="preserve">at all </w:t>
            </w:r>
            <w:r w:rsidR="00A43029" w:rsidRPr="004742B6">
              <w:rPr>
                <w:rFonts w:ascii="Times New Roman" w:hAnsi="Times New Roman" w:cs="Times New Roman"/>
              </w:rPr>
              <w:t>fussy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=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0</w:t>
            </w:r>
          </w:p>
          <w:p w14:paraId="03F31395" w14:textId="2861E10D" w:rsidR="008B6849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S</w:t>
            </w:r>
            <w:r w:rsidR="00A43029" w:rsidRPr="004742B6">
              <w:rPr>
                <w:rFonts w:ascii="Times New Roman" w:hAnsi="Times New Roman" w:cs="Times New Roman"/>
              </w:rPr>
              <w:t>lightly</w:t>
            </w:r>
            <w:r w:rsidR="00A535EB" w:rsidRPr="004742B6">
              <w:rPr>
                <w:rFonts w:ascii="Times New Roman" w:hAnsi="Times New Roman" w:cs="Times New Roman"/>
              </w:rPr>
              <w:t xml:space="preserve"> fussy </w:t>
            </w:r>
            <w:r w:rsidR="00A43029" w:rsidRPr="004742B6">
              <w:rPr>
                <w:rFonts w:ascii="Times New Roman" w:hAnsi="Times New Roman" w:cs="Times New Roman"/>
              </w:rPr>
              <w:t>=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1</w:t>
            </w:r>
          </w:p>
          <w:p w14:paraId="3CF34925" w14:textId="784E3027" w:rsidR="008B6849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M</w:t>
            </w:r>
            <w:r w:rsidR="00A43029" w:rsidRPr="004742B6">
              <w:rPr>
                <w:rFonts w:ascii="Times New Roman" w:hAnsi="Times New Roman" w:cs="Times New Roman"/>
              </w:rPr>
              <w:t>oderately</w:t>
            </w:r>
            <w:r w:rsidR="00A535EB" w:rsidRPr="004742B6">
              <w:rPr>
                <w:rFonts w:ascii="Times New Roman" w:hAnsi="Times New Roman" w:cs="Times New Roman"/>
              </w:rPr>
              <w:t xml:space="preserve"> fussy </w:t>
            </w:r>
            <w:r w:rsidR="00A43029" w:rsidRPr="004742B6">
              <w:rPr>
                <w:rFonts w:ascii="Times New Roman" w:hAnsi="Times New Roman" w:cs="Times New Roman"/>
              </w:rPr>
              <w:t>=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2</w:t>
            </w:r>
          </w:p>
          <w:p w14:paraId="5E65E63F" w14:textId="3D7AE361" w:rsidR="008B6849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V</w:t>
            </w:r>
            <w:r w:rsidR="00A43029" w:rsidRPr="004742B6">
              <w:rPr>
                <w:rFonts w:ascii="Times New Roman" w:hAnsi="Times New Roman" w:cs="Times New Roman"/>
              </w:rPr>
              <w:t>ery</w:t>
            </w:r>
            <w:r w:rsidR="00A535EB" w:rsidRPr="004742B6">
              <w:rPr>
                <w:rFonts w:ascii="Times New Roman" w:hAnsi="Times New Roman" w:cs="Times New Roman"/>
              </w:rPr>
              <w:t xml:space="preserve"> fussy </w:t>
            </w:r>
            <w:r w:rsidR="00A43029" w:rsidRPr="004742B6">
              <w:rPr>
                <w:rFonts w:ascii="Times New Roman" w:hAnsi="Times New Roman" w:cs="Times New Roman"/>
              </w:rPr>
              <w:t>=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3</w:t>
            </w:r>
          </w:p>
          <w:p w14:paraId="1D777E5A" w14:textId="5DD404F3" w:rsidR="00D400CF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E</w:t>
            </w:r>
            <w:r w:rsidR="00A43029" w:rsidRPr="004742B6">
              <w:rPr>
                <w:rFonts w:ascii="Times New Roman" w:hAnsi="Times New Roman" w:cs="Times New Roman"/>
              </w:rPr>
              <w:t>xtremely fussy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=</w:t>
            </w:r>
            <w:r w:rsidR="00A535EB" w:rsidRPr="004742B6">
              <w:rPr>
                <w:rFonts w:ascii="Times New Roman" w:hAnsi="Times New Roman" w:cs="Times New Roman"/>
              </w:rPr>
              <w:t xml:space="preserve"> </w:t>
            </w:r>
            <w:r w:rsidR="00A43029" w:rsidRPr="004742B6">
              <w:rPr>
                <w:rFonts w:ascii="Times New Roman" w:hAnsi="Times New Roman" w:cs="Times New Roman"/>
              </w:rPr>
              <w:t>4</w:t>
            </w:r>
          </w:p>
        </w:tc>
      </w:tr>
      <w:tr w:rsidR="004742B6" w:rsidRPr="004742B6" w14:paraId="0B6932A1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B03D5" w14:textId="677D2D67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2. From 4 PM this afternoon up to the time you put your baby to bed for the night, how fussy has your baby been?</w:t>
            </w:r>
          </w:p>
        </w:tc>
        <w:tc>
          <w:tcPr>
            <w:tcW w:w="2515" w:type="dxa"/>
          </w:tcPr>
          <w:p w14:paraId="18F89792" w14:textId="77777777" w:rsidR="000D6C3D" w:rsidRPr="004742B6" w:rsidRDefault="000D6C3D" w:rsidP="000D6C3D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Not at all fussy = 0</w:t>
            </w:r>
          </w:p>
          <w:p w14:paraId="13DB7596" w14:textId="77777777" w:rsidR="000D6C3D" w:rsidRPr="004742B6" w:rsidRDefault="000D6C3D" w:rsidP="000D6C3D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Slightly fussy = 1</w:t>
            </w:r>
          </w:p>
          <w:p w14:paraId="653AC226" w14:textId="77777777" w:rsidR="000D6C3D" w:rsidRPr="004742B6" w:rsidRDefault="000D6C3D" w:rsidP="000D6C3D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Moderately fussy = 2</w:t>
            </w:r>
          </w:p>
          <w:p w14:paraId="1A3710A9" w14:textId="77777777" w:rsidR="000D6C3D" w:rsidRPr="004742B6" w:rsidRDefault="000D6C3D" w:rsidP="000D6C3D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Very fussy = 3</w:t>
            </w:r>
          </w:p>
          <w:p w14:paraId="59BEE522" w14:textId="4D86E99A" w:rsidR="00D400CF" w:rsidRPr="004742B6" w:rsidRDefault="000D6C3D" w:rsidP="000D6C3D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Extremely fussy = 4</w:t>
            </w:r>
          </w:p>
        </w:tc>
      </w:tr>
      <w:tr w:rsidR="004742B6" w:rsidRPr="004742B6" w14:paraId="2784BD54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805D4" w14:textId="4843B9A2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3. Over the past 24 hours, approximately how many hours did your baby cry?</w:t>
            </w:r>
          </w:p>
        </w:tc>
        <w:tc>
          <w:tcPr>
            <w:tcW w:w="2515" w:type="dxa"/>
          </w:tcPr>
          <w:p w14:paraId="5D9490D2" w14:textId="5951A380" w:rsidR="00D400CF" w:rsidRPr="004742B6" w:rsidRDefault="00000EB6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Hours/Day</w:t>
            </w:r>
          </w:p>
        </w:tc>
      </w:tr>
      <w:tr w:rsidR="004742B6" w:rsidRPr="004742B6" w14:paraId="14D6E7DA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00EB7" w14:textId="6935674C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4. Over the past 24 hours, how many times did your baby spit-up?</w:t>
            </w:r>
          </w:p>
        </w:tc>
        <w:tc>
          <w:tcPr>
            <w:tcW w:w="2515" w:type="dxa"/>
          </w:tcPr>
          <w:p w14:paraId="42215C18" w14:textId="2680324A" w:rsidR="00D400CF" w:rsidRPr="004742B6" w:rsidRDefault="00181D3E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Number/Day</w:t>
            </w:r>
          </w:p>
        </w:tc>
      </w:tr>
      <w:tr w:rsidR="004742B6" w:rsidRPr="004742B6" w14:paraId="1DAECB1B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CF7BF" w14:textId="40C8BA95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. How many bowel movements did your baby have in the past 24 hours?</w:t>
            </w:r>
          </w:p>
        </w:tc>
        <w:tc>
          <w:tcPr>
            <w:tcW w:w="2515" w:type="dxa"/>
          </w:tcPr>
          <w:p w14:paraId="2F48FA15" w14:textId="74077EEE" w:rsidR="00D400CF" w:rsidRPr="004742B6" w:rsidRDefault="00181D3E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Number/Day</w:t>
            </w:r>
          </w:p>
        </w:tc>
      </w:tr>
      <w:tr w:rsidR="004742B6" w:rsidRPr="004742B6" w14:paraId="7A861054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F6E24" w14:textId="0BA567ED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. What category best represents the consistency of your baby</w:t>
            </w:r>
            <w:r w:rsidR="00850DD3" w:rsidRPr="004742B6">
              <w:rPr>
                <w:rFonts w:ascii="Times New Roman" w:hAnsi="Times New Roman" w:cs="Times New Roman"/>
              </w:rPr>
              <w:t>’</w:t>
            </w:r>
            <w:r w:rsidRPr="004742B6">
              <w:rPr>
                <w:rFonts w:ascii="Times New Roman" w:hAnsi="Times New Roman" w:cs="Times New Roman"/>
              </w:rPr>
              <w:t>s stool over the past 24 hours? (Use pictures provided for reference.)</w:t>
            </w:r>
          </w:p>
        </w:tc>
        <w:tc>
          <w:tcPr>
            <w:tcW w:w="2515" w:type="dxa"/>
          </w:tcPr>
          <w:p w14:paraId="1C3B45BA" w14:textId="73FF80C2" w:rsidR="00E91F94" w:rsidRPr="004742B6" w:rsidRDefault="00E91F94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H</w:t>
            </w:r>
            <w:r w:rsidR="005F4D8A" w:rsidRPr="004742B6">
              <w:rPr>
                <w:rFonts w:ascii="Times New Roman" w:hAnsi="Times New Roman" w:cs="Times New Roman"/>
              </w:rPr>
              <w:t>ard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=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1</w:t>
            </w:r>
          </w:p>
          <w:p w14:paraId="66770DC3" w14:textId="3B0B8B2F" w:rsidR="00E91F94" w:rsidRPr="004742B6" w:rsidRDefault="00E91F94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F</w:t>
            </w:r>
            <w:r w:rsidR="005F4D8A" w:rsidRPr="004742B6">
              <w:rPr>
                <w:rFonts w:ascii="Times New Roman" w:hAnsi="Times New Roman" w:cs="Times New Roman"/>
              </w:rPr>
              <w:t>ormed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=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2</w:t>
            </w:r>
          </w:p>
          <w:p w14:paraId="45BA2687" w14:textId="2397FCC2" w:rsidR="00E91F94" w:rsidRPr="004742B6" w:rsidRDefault="00E91F94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S</w:t>
            </w:r>
            <w:r w:rsidR="005F4D8A" w:rsidRPr="004742B6">
              <w:rPr>
                <w:rFonts w:ascii="Times New Roman" w:hAnsi="Times New Roman" w:cs="Times New Roman"/>
              </w:rPr>
              <w:t>oft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=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3</w:t>
            </w:r>
          </w:p>
          <w:p w14:paraId="1C33A48D" w14:textId="3D275354" w:rsidR="00E91F94" w:rsidRPr="004742B6" w:rsidRDefault="00C61022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U</w:t>
            </w:r>
            <w:r w:rsidR="005F4D8A" w:rsidRPr="004742B6">
              <w:rPr>
                <w:rFonts w:ascii="Times New Roman" w:hAnsi="Times New Roman" w:cs="Times New Roman"/>
              </w:rPr>
              <w:t>nformed or seedy</w:t>
            </w:r>
            <w:r w:rsidR="00E91F94"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=</w:t>
            </w:r>
            <w:r w:rsidR="00E91F94"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4</w:t>
            </w:r>
          </w:p>
          <w:p w14:paraId="1E71458E" w14:textId="3469E0DC" w:rsidR="00D400CF" w:rsidRPr="004742B6" w:rsidRDefault="00C61022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W</w:t>
            </w:r>
            <w:r w:rsidR="005F4D8A" w:rsidRPr="004742B6">
              <w:rPr>
                <w:rFonts w:ascii="Times New Roman" w:hAnsi="Times New Roman" w:cs="Times New Roman"/>
              </w:rPr>
              <w:t>atery</w:t>
            </w:r>
            <w:r w:rsidR="00E91F94"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=</w:t>
            </w:r>
            <w:r w:rsidR="00E91F94" w:rsidRPr="004742B6">
              <w:rPr>
                <w:rFonts w:ascii="Times New Roman" w:hAnsi="Times New Roman" w:cs="Times New Roman"/>
              </w:rPr>
              <w:t xml:space="preserve"> </w:t>
            </w:r>
            <w:r w:rsidR="005F4D8A" w:rsidRPr="004742B6">
              <w:rPr>
                <w:rFonts w:ascii="Times New Roman" w:hAnsi="Times New Roman" w:cs="Times New Roman"/>
              </w:rPr>
              <w:t>5</w:t>
            </w:r>
          </w:p>
        </w:tc>
      </w:tr>
      <w:tr w:rsidR="004742B6" w:rsidRPr="004742B6" w14:paraId="214215B0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8B357" w14:textId="031ACFB6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7. Over the past 24 hours, how much gas has your baby had?</w:t>
            </w:r>
          </w:p>
        </w:tc>
        <w:tc>
          <w:tcPr>
            <w:tcW w:w="2515" w:type="dxa"/>
          </w:tcPr>
          <w:p w14:paraId="7B25B2A7" w14:textId="77777777" w:rsidR="000D6C3D" w:rsidRPr="004742B6" w:rsidRDefault="002B4E03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None = 1</w:t>
            </w:r>
          </w:p>
          <w:p w14:paraId="13397608" w14:textId="77777777" w:rsidR="000D6C3D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S</w:t>
            </w:r>
            <w:r w:rsidR="002B4E03" w:rsidRPr="004742B6">
              <w:rPr>
                <w:rFonts w:ascii="Times New Roman" w:hAnsi="Times New Roman" w:cs="Times New Roman"/>
              </w:rPr>
              <w:t>light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2B4E03" w:rsidRPr="004742B6">
              <w:rPr>
                <w:rFonts w:ascii="Times New Roman" w:hAnsi="Times New Roman" w:cs="Times New Roman"/>
              </w:rPr>
              <w:t>=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2B4E03" w:rsidRPr="004742B6">
              <w:rPr>
                <w:rFonts w:ascii="Times New Roman" w:hAnsi="Times New Roman" w:cs="Times New Roman"/>
              </w:rPr>
              <w:t>2</w:t>
            </w:r>
          </w:p>
          <w:p w14:paraId="15658C3C" w14:textId="77777777" w:rsidR="000D6C3D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M</w:t>
            </w:r>
            <w:r w:rsidR="002B4E03" w:rsidRPr="004742B6">
              <w:rPr>
                <w:rFonts w:ascii="Times New Roman" w:hAnsi="Times New Roman" w:cs="Times New Roman"/>
              </w:rPr>
              <w:t>oderate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2B4E03" w:rsidRPr="004742B6">
              <w:rPr>
                <w:rFonts w:ascii="Times New Roman" w:hAnsi="Times New Roman" w:cs="Times New Roman"/>
              </w:rPr>
              <w:t>=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2B4E03" w:rsidRPr="004742B6">
              <w:rPr>
                <w:rFonts w:ascii="Times New Roman" w:hAnsi="Times New Roman" w:cs="Times New Roman"/>
              </w:rPr>
              <w:t>3</w:t>
            </w:r>
          </w:p>
          <w:p w14:paraId="08B4F5B0" w14:textId="4A29F541" w:rsidR="00D400CF" w:rsidRPr="004742B6" w:rsidRDefault="000D6C3D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E</w:t>
            </w:r>
            <w:r w:rsidR="002B4E03" w:rsidRPr="004742B6">
              <w:rPr>
                <w:rFonts w:ascii="Times New Roman" w:hAnsi="Times New Roman" w:cs="Times New Roman"/>
              </w:rPr>
              <w:t>xcessive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2B4E03" w:rsidRPr="004742B6">
              <w:rPr>
                <w:rFonts w:ascii="Times New Roman" w:hAnsi="Times New Roman" w:cs="Times New Roman"/>
              </w:rPr>
              <w:t>=</w:t>
            </w:r>
            <w:r w:rsidRPr="004742B6">
              <w:rPr>
                <w:rFonts w:ascii="Times New Roman" w:hAnsi="Times New Roman" w:cs="Times New Roman"/>
              </w:rPr>
              <w:t xml:space="preserve"> </w:t>
            </w:r>
            <w:r w:rsidR="002B4E03" w:rsidRPr="004742B6">
              <w:rPr>
                <w:rFonts w:ascii="Times New Roman" w:hAnsi="Times New Roman" w:cs="Times New Roman"/>
              </w:rPr>
              <w:t>4</w:t>
            </w:r>
          </w:p>
        </w:tc>
      </w:tr>
      <w:tr w:rsidR="004742B6" w:rsidRPr="004742B6" w14:paraId="23E9F855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9C545" w14:textId="369F2EFE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8. How many times did your baby wake last night?</w:t>
            </w:r>
          </w:p>
        </w:tc>
        <w:tc>
          <w:tcPr>
            <w:tcW w:w="2515" w:type="dxa"/>
          </w:tcPr>
          <w:p w14:paraId="0071AC41" w14:textId="6AFF6A9B" w:rsidR="00D400CF" w:rsidRPr="004742B6" w:rsidRDefault="00D747A6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Number/Night</w:t>
            </w:r>
          </w:p>
        </w:tc>
      </w:tr>
      <w:tr w:rsidR="004742B6" w:rsidRPr="004742B6" w14:paraId="40FBD755" w14:textId="77777777" w:rsidTr="009E744C"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E0FA7" w14:textId="13DA90C2" w:rsidR="00D400CF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9. How well did your baby sleep last night?</w:t>
            </w:r>
          </w:p>
        </w:tc>
        <w:tc>
          <w:tcPr>
            <w:tcW w:w="2515" w:type="dxa"/>
          </w:tcPr>
          <w:p w14:paraId="3EF15DBC" w14:textId="5906EF24" w:rsidR="009E744C" w:rsidRPr="004742B6" w:rsidRDefault="009E744C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Very well = 0</w:t>
            </w:r>
          </w:p>
          <w:p w14:paraId="7B1865D0" w14:textId="7DA6C1FE" w:rsidR="009E744C" w:rsidRPr="004742B6" w:rsidRDefault="009E744C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Well=1</w:t>
            </w:r>
          </w:p>
          <w:p w14:paraId="6CAFA6E0" w14:textId="566A9C90" w:rsidR="009E744C" w:rsidRPr="004742B6" w:rsidRDefault="009E744C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Fairly well=2</w:t>
            </w:r>
          </w:p>
          <w:p w14:paraId="1EF8451C" w14:textId="0889679F" w:rsidR="009E744C" w:rsidRPr="004742B6" w:rsidRDefault="009E744C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Poorly=3</w:t>
            </w:r>
          </w:p>
          <w:p w14:paraId="688B3EF9" w14:textId="63F8414F" w:rsidR="00D400CF" w:rsidRPr="004742B6" w:rsidRDefault="009E744C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Very poorly=4</w:t>
            </w:r>
          </w:p>
        </w:tc>
      </w:tr>
      <w:tr w:rsidR="00B239D7" w:rsidRPr="004742B6" w14:paraId="539C259E" w14:textId="77777777" w:rsidTr="009E744C">
        <w:trPr>
          <w:trHeight w:val="881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646BA" w14:textId="5B15762D" w:rsidR="000A6E17" w:rsidRPr="004742B6" w:rsidRDefault="00D400CF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10. Over the past 24 hours, did you give your baby any nonprescription products to help relieve pain, fussiness, spitting up, constipation, or gassiness?</w:t>
            </w:r>
          </w:p>
        </w:tc>
        <w:tc>
          <w:tcPr>
            <w:tcW w:w="2515" w:type="dxa"/>
          </w:tcPr>
          <w:p w14:paraId="3E941FFE" w14:textId="4545689C" w:rsidR="00D400CF" w:rsidRPr="004742B6" w:rsidRDefault="009E744C" w:rsidP="00D400CF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If Yes, what did you give?</w:t>
            </w:r>
          </w:p>
        </w:tc>
      </w:tr>
    </w:tbl>
    <w:p w14:paraId="1EE2338A" w14:textId="77777777" w:rsidR="002B76C2" w:rsidRPr="004742B6" w:rsidRDefault="002B76C2" w:rsidP="005F78BB">
      <w:pPr>
        <w:jc w:val="both"/>
        <w:rPr>
          <w:rFonts w:ascii="Times New Roman" w:hAnsi="Times New Roman" w:cs="Times New Roman"/>
        </w:rPr>
      </w:pPr>
    </w:p>
    <w:p w14:paraId="3295007C" w14:textId="77777777" w:rsidR="004742B6" w:rsidRPr="004742B6" w:rsidRDefault="004742B6">
      <w:pPr>
        <w:rPr>
          <w:rFonts w:ascii="Times New Roman" w:hAnsi="Times New Roman" w:cs="Times New Roman"/>
          <w:b/>
          <w:bCs/>
        </w:rPr>
      </w:pPr>
      <w:r w:rsidRPr="004742B6">
        <w:rPr>
          <w:rFonts w:ascii="Times New Roman" w:hAnsi="Times New Roman" w:cs="Times New Roman"/>
          <w:b/>
          <w:bCs/>
        </w:rPr>
        <w:br w:type="page"/>
      </w:r>
    </w:p>
    <w:p w14:paraId="75F0B3D6" w14:textId="27C102CB" w:rsidR="005E207C" w:rsidRPr="004742B6" w:rsidRDefault="005E207C" w:rsidP="00C40DDB">
      <w:pPr>
        <w:jc w:val="both"/>
        <w:rPr>
          <w:rFonts w:ascii="Times New Roman" w:hAnsi="Times New Roman" w:cs="Times New Roman"/>
        </w:rPr>
      </w:pPr>
      <w:proofErr w:type="gramStart"/>
      <w:r w:rsidRPr="004742B6">
        <w:rPr>
          <w:rFonts w:ascii="Times New Roman" w:hAnsi="Times New Roman" w:cs="Times New Roman"/>
          <w:b/>
          <w:bCs/>
        </w:rPr>
        <w:lastRenderedPageBreak/>
        <w:t>Supplemental Table 2.</w:t>
      </w:r>
      <w:proofErr w:type="gramEnd"/>
      <w:r w:rsidRPr="004742B6">
        <w:rPr>
          <w:rFonts w:ascii="Times New Roman" w:hAnsi="Times New Roman" w:cs="Times New Roman"/>
        </w:rPr>
        <w:t xml:space="preserve"> </w:t>
      </w:r>
      <w:r w:rsidR="00262D88" w:rsidRPr="004742B6">
        <w:rPr>
          <w:rFonts w:ascii="Times New Roman" w:hAnsi="Times New Roman" w:cs="Times New Roman"/>
        </w:rPr>
        <w:t>Pre-defined and post-hoc outcome analys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3668"/>
        <w:gridCol w:w="1509"/>
        <w:gridCol w:w="1569"/>
      </w:tblGrid>
      <w:tr w:rsidR="009656C4" w:rsidRPr="009656C4" w14:paraId="13BC6FB2" w14:textId="77777777" w:rsidTr="009656C4">
        <w:tc>
          <w:tcPr>
            <w:tcW w:w="1478" w:type="pct"/>
          </w:tcPr>
          <w:p w14:paraId="531511CD" w14:textId="77777777" w:rsidR="009656C4" w:rsidRPr="009656C4" w:rsidRDefault="009656C4" w:rsidP="004A2421">
            <w:pPr>
              <w:ind w:right="278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5" w:type="pct"/>
            <w:vAlign w:val="center"/>
          </w:tcPr>
          <w:p w14:paraId="6A58D124" w14:textId="54FC80AB" w:rsidR="009656C4" w:rsidRPr="009656C4" w:rsidRDefault="00524F91" w:rsidP="004A24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 Measures</w:t>
            </w:r>
          </w:p>
        </w:tc>
        <w:tc>
          <w:tcPr>
            <w:tcW w:w="788" w:type="pct"/>
          </w:tcPr>
          <w:p w14:paraId="6C5C52F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6C4">
              <w:rPr>
                <w:rFonts w:ascii="Times New Roman" w:hAnsi="Times New Roman" w:cs="Times New Roman"/>
                <w:b/>
                <w:bCs/>
              </w:rPr>
              <w:t>Pre-defined Analysis,</w:t>
            </w:r>
          </w:p>
          <w:p w14:paraId="2CE744AA" w14:textId="3D636BD6" w:rsidR="009656C4" w:rsidRPr="009656C4" w:rsidRDefault="009656C4" w:rsidP="004A2421">
            <w:pPr>
              <w:ind w:right="-18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6C4">
              <w:rPr>
                <w:rFonts w:ascii="Times New Roman" w:hAnsi="Times New Roman" w:cs="Times New Roman"/>
                <w:b/>
                <w:bCs/>
              </w:rPr>
              <w:t xml:space="preserve">between groups </w:t>
            </w:r>
          </w:p>
        </w:tc>
        <w:tc>
          <w:tcPr>
            <w:tcW w:w="819" w:type="pct"/>
          </w:tcPr>
          <w:p w14:paraId="3F42087F" w14:textId="77777777" w:rsidR="009656C4" w:rsidRPr="009656C4" w:rsidRDefault="009656C4" w:rsidP="004A2421">
            <w:pPr>
              <w:tabs>
                <w:tab w:val="center" w:pos="502"/>
              </w:tabs>
              <w:ind w:left="14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6C4">
              <w:rPr>
                <w:rFonts w:ascii="Times New Roman" w:hAnsi="Times New Roman" w:cs="Times New Roman"/>
                <w:b/>
                <w:bCs/>
              </w:rPr>
              <w:t>Post-hoc Analysis,</w:t>
            </w:r>
          </w:p>
          <w:p w14:paraId="634CC8B3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6C4">
              <w:rPr>
                <w:rFonts w:ascii="Times New Roman" w:hAnsi="Times New Roman" w:cs="Times New Roman"/>
                <w:b/>
                <w:bCs/>
              </w:rPr>
              <w:t xml:space="preserve">within groups </w:t>
            </w:r>
          </w:p>
        </w:tc>
      </w:tr>
      <w:tr w:rsidR="009656C4" w:rsidRPr="009656C4" w14:paraId="3D752A09" w14:textId="77777777" w:rsidTr="009656C4">
        <w:tc>
          <w:tcPr>
            <w:tcW w:w="5000" w:type="pct"/>
            <w:gridSpan w:val="4"/>
          </w:tcPr>
          <w:p w14:paraId="3F15AC06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656C4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</w:tr>
      <w:tr w:rsidR="009656C4" w:rsidRPr="009656C4" w14:paraId="0B7F7817" w14:textId="77777777" w:rsidTr="009656C4">
        <w:tc>
          <w:tcPr>
            <w:tcW w:w="1478" w:type="pct"/>
            <w:vAlign w:val="center"/>
          </w:tcPr>
          <w:p w14:paraId="52DA7C87" w14:textId="65AD7F21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Fussiness </w:t>
            </w:r>
          </w:p>
        </w:tc>
        <w:tc>
          <w:tcPr>
            <w:tcW w:w="1915" w:type="pct"/>
          </w:tcPr>
          <w:p w14:paraId="22E8180B" w14:textId="71F7AD3A" w:rsidR="009656C4" w:rsidRPr="009656C4" w:rsidRDefault="00711F16" w:rsidP="004A242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siness scores at s</w:t>
            </w:r>
            <w:r w:rsidR="00266BE5" w:rsidRPr="00266BE5">
              <w:rPr>
                <w:rFonts w:ascii="Times New Roman" w:hAnsi="Times New Roman" w:cs="Times New Roman"/>
              </w:rPr>
              <w:t xml:space="preserve">tudy </w:t>
            </w:r>
            <w:r>
              <w:rPr>
                <w:rFonts w:ascii="Times New Roman" w:hAnsi="Times New Roman" w:cs="Times New Roman"/>
              </w:rPr>
              <w:t>f</w:t>
            </w:r>
            <w:r w:rsidR="00266BE5" w:rsidRPr="00266BE5">
              <w:rPr>
                <w:rFonts w:ascii="Times New Roman" w:hAnsi="Times New Roman" w:cs="Times New Roman"/>
              </w:rPr>
              <w:t xml:space="preserve">eeding </w:t>
            </w:r>
            <w:r>
              <w:rPr>
                <w:rFonts w:ascii="Times New Roman" w:hAnsi="Times New Roman" w:cs="Times New Roman"/>
              </w:rPr>
              <w:t>d</w:t>
            </w:r>
            <w:r w:rsidR="00266BE5" w:rsidRPr="00266BE5">
              <w:rPr>
                <w:rFonts w:ascii="Times New Roman" w:hAnsi="Times New Roman" w:cs="Times New Roman"/>
              </w:rPr>
              <w:t>ay 1 through 7</w:t>
            </w:r>
          </w:p>
        </w:tc>
        <w:tc>
          <w:tcPr>
            <w:tcW w:w="788" w:type="pct"/>
          </w:tcPr>
          <w:p w14:paraId="3CEF1F0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3C86693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02E18746" w14:textId="77777777" w:rsidTr="009656C4">
        <w:tc>
          <w:tcPr>
            <w:tcW w:w="5000" w:type="pct"/>
            <w:gridSpan w:val="4"/>
          </w:tcPr>
          <w:p w14:paraId="342ECFAA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</w:tr>
      <w:tr w:rsidR="009656C4" w:rsidRPr="009656C4" w14:paraId="4605433E" w14:textId="77777777" w:rsidTr="009656C4">
        <w:tc>
          <w:tcPr>
            <w:tcW w:w="1478" w:type="pct"/>
            <w:vAlign w:val="center"/>
          </w:tcPr>
          <w:p w14:paraId="210F4C18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Fussiness</w:t>
            </w:r>
          </w:p>
        </w:tc>
        <w:tc>
          <w:tcPr>
            <w:tcW w:w="1915" w:type="pct"/>
          </w:tcPr>
          <w:p w14:paraId="62E6E905" w14:textId="45BD869A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Fussiness scores </w:t>
            </w:r>
            <w:r w:rsidR="000C6C1A">
              <w:rPr>
                <w:rFonts w:ascii="Times New Roman" w:hAnsi="Times New Roman" w:cs="Times New Roman"/>
              </w:rPr>
              <w:t xml:space="preserve">at </w:t>
            </w:r>
            <w:r w:rsidRPr="009656C4">
              <w:rPr>
                <w:rFonts w:ascii="Times New Roman" w:hAnsi="Times New Roman" w:cs="Times New Roman"/>
              </w:rPr>
              <w:t>study feeding weeks 1, 2, 3, and 4</w:t>
            </w:r>
          </w:p>
        </w:tc>
        <w:tc>
          <w:tcPr>
            <w:tcW w:w="788" w:type="pct"/>
          </w:tcPr>
          <w:p w14:paraId="4F864D6A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6E54CB3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599AE9C6" w14:textId="77777777" w:rsidTr="009656C4">
        <w:tc>
          <w:tcPr>
            <w:tcW w:w="1478" w:type="pct"/>
            <w:vMerge w:val="restart"/>
            <w:vAlign w:val="center"/>
          </w:tcPr>
          <w:p w14:paraId="52F16CFA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Gassiness</w:t>
            </w:r>
          </w:p>
        </w:tc>
        <w:tc>
          <w:tcPr>
            <w:tcW w:w="1915" w:type="pct"/>
          </w:tcPr>
          <w:p w14:paraId="12EE894A" w14:textId="12E1979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Gassiness scores during the first week of study feeding</w:t>
            </w:r>
          </w:p>
        </w:tc>
        <w:tc>
          <w:tcPr>
            <w:tcW w:w="788" w:type="pct"/>
          </w:tcPr>
          <w:p w14:paraId="6415A6E2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2DB0257D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322C6DE2" w14:textId="77777777" w:rsidTr="009656C4">
        <w:tc>
          <w:tcPr>
            <w:tcW w:w="1478" w:type="pct"/>
            <w:vMerge/>
            <w:vAlign w:val="center"/>
          </w:tcPr>
          <w:p w14:paraId="27074811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5D6486AC" w14:textId="738146EE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Gassiness scores </w:t>
            </w:r>
            <w:r w:rsidR="000D5A95">
              <w:rPr>
                <w:rFonts w:ascii="Times New Roman" w:hAnsi="Times New Roman" w:cs="Times New Roman"/>
              </w:rPr>
              <w:t>at</w:t>
            </w:r>
            <w:r w:rsidR="00180428">
              <w:rPr>
                <w:rFonts w:ascii="Times New Roman" w:hAnsi="Times New Roman" w:cs="Times New Roman"/>
              </w:rPr>
              <w:t xml:space="preserve"> </w:t>
            </w:r>
            <w:r w:rsidRPr="009656C4">
              <w:rPr>
                <w:rFonts w:ascii="Times New Roman" w:hAnsi="Times New Roman" w:cs="Times New Roman"/>
              </w:rPr>
              <w:t xml:space="preserve">study feeding weeks 1, 2, 3, and 4 </w:t>
            </w:r>
          </w:p>
        </w:tc>
        <w:tc>
          <w:tcPr>
            <w:tcW w:w="788" w:type="pct"/>
          </w:tcPr>
          <w:p w14:paraId="748F4DCC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38A878BB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409F096C" w14:textId="77777777" w:rsidTr="009656C4">
        <w:tc>
          <w:tcPr>
            <w:tcW w:w="1478" w:type="pct"/>
            <w:vMerge w:val="restart"/>
            <w:vAlign w:val="center"/>
          </w:tcPr>
          <w:p w14:paraId="6D8049AC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Spit-up</w:t>
            </w:r>
          </w:p>
        </w:tc>
        <w:tc>
          <w:tcPr>
            <w:tcW w:w="1915" w:type="pct"/>
          </w:tcPr>
          <w:p w14:paraId="6D972BC4" w14:textId="418B18D0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Number of spit-up per day during the first week of study feeding between groups</w:t>
            </w:r>
          </w:p>
        </w:tc>
        <w:tc>
          <w:tcPr>
            <w:tcW w:w="788" w:type="pct"/>
          </w:tcPr>
          <w:p w14:paraId="5B76E7C7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7BA69495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5DCBE550" w14:textId="77777777" w:rsidTr="009656C4">
        <w:tc>
          <w:tcPr>
            <w:tcW w:w="1478" w:type="pct"/>
            <w:vMerge/>
          </w:tcPr>
          <w:p w14:paraId="3039404A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1F64185F" w14:textId="1043C340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Number of spit-up per day at study feeding weeks 1, 2, 3, and 4</w:t>
            </w:r>
          </w:p>
        </w:tc>
        <w:tc>
          <w:tcPr>
            <w:tcW w:w="788" w:type="pct"/>
          </w:tcPr>
          <w:p w14:paraId="5E07C4E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6B19F4A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01B86FA2" w14:textId="77777777" w:rsidTr="009656C4">
        <w:tc>
          <w:tcPr>
            <w:tcW w:w="1478" w:type="pct"/>
            <w:vMerge w:val="restart"/>
            <w:vAlign w:val="center"/>
          </w:tcPr>
          <w:p w14:paraId="722919E2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Crying</w:t>
            </w:r>
          </w:p>
        </w:tc>
        <w:tc>
          <w:tcPr>
            <w:tcW w:w="1915" w:type="pct"/>
          </w:tcPr>
          <w:p w14:paraId="2DD2DB8E" w14:textId="12A62001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Hours of crying per day during the first week of study feeding</w:t>
            </w:r>
          </w:p>
        </w:tc>
        <w:tc>
          <w:tcPr>
            <w:tcW w:w="788" w:type="pct"/>
          </w:tcPr>
          <w:p w14:paraId="0D3D9228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0E1CCB85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6EA560D8" w14:textId="77777777" w:rsidTr="009656C4">
        <w:tc>
          <w:tcPr>
            <w:tcW w:w="1478" w:type="pct"/>
            <w:vMerge/>
          </w:tcPr>
          <w:p w14:paraId="1B9F43D0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47F9519D" w14:textId="0A269138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Hours of crying </w:t>
            </w:r>
            <w:r w:rsidR="000D5A95">
              <w:rPr>
                <w:rFonts w:ascii="Times New Roman" w:hAnsi="Times New Roman" w:cs="Times New Roman"/>
              </w:rPr>
              <w:t>at</w:t>
            </w:r>
            <w:r w:rsidR="00F94551">
              <w:rPr>
                <w:rFonts w:ascii="Times New Roman" w:hAnsi="Times New Roman" w:cs="Times New Roman"/>
              </w:rPr>
              <w:t xml:space="preserve"> </w:t>
            </w:r>
            <w:r w:rsidRPr="009656C4">
              <w:rPr>
                <w:rFonts w:ascii="Times New Roman" w:hAnsi="Times New Roman" w:cs="Times New Roman"/>
              </w:rPr>
              <w:t>study feeding weeks 1, 2, 3, and 4</w:t>
            </w:r>
          </w:p>
        </w:tc>
        <w:tc>
          <w:tcPr>
            <w:tcW w:w="788" w:type="pct"/>
          </w:tcPr>
          <w:p w14:paraId="42BCD6B7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61860CC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06C78631" w14:textId="77777777" w:rsidTr="009656C4">
        <w:tc>
          <w:tcPr>
            <w:tcW w:w="1478" w:type="pct"/>
            <w:vMerge/>
          </w:tcPr>
          <w:p w14:paraId="598138E6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4D70C843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Participants who cried 3 or more hours per day for 3 or more days during each study feeding week</w:t>
            </w:r>
          </w:p>
        </w:tc>
        <w:tc>
          <w:tcPr>
            <w:tcW w:w="788" w:type="pct"/>
          </w:tcPr>
          <w:p w14:paraId="7ABFA41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25068921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6C4" w:rsidRPr="009656C4" w14:paraId="4DD79C8E" w14:textId="77777777" w:rsidTr="009656C4">
        <w:tc>
          <w:tcPr>
            <w:tcW w:w="1478" w:type="pct"/>
            <w:vMerge w:val="restart"/>
            <w:vAlign w:val="center"/>
          </w:tcPr>
          <w:p w14:paraId="2F73B90E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Stool frequency</w:t>
            </w:r>
          </w:p>
        </w:tc>
        <w:tc>
          <w:tcPr>
            <w:tcW w:w="1915" w:type="pct"/>
          </w:tcPr>
          <w:p w14:paraId="058F0ADB" w14:textId="049DD66E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Stool frequency during the first week of study feeding </w:t>
            </w:r>
          </w:p>
        </w:tc>
        <w:tc>
          <w:tcPr>
            <w:tcW w:w="788" w:type="pct"/>
          </w:tcPr>
          <w:p w14:paraId="5BA032F2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2BCF6161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5E5B8EEB" w14:textId="77777777" w:rsidTr="009656C4">
        <w:tc>
          <w:tcPr>
            <w:tcW w:w="1478" w:type="pct"/>
            <w:vMerge/>
          </w:tcPr>
          <w:p w14:paraId="639DD704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394E8FB7" w14:textId="3637FF92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Stool frequency </w:t>
            </w:r>
            <w:r w:rsidR="00C5531E">
              <w:rPr>
                <w:rFonts w:ascii="Times New Roman" w:hAnsi="Times New Roman" w:cs="Times New Roman"/>
              </w:rPr>
              <w:t xml:space="preserve">at </w:t>
            </w:r>
            <w:r w:rsidRPr="009656C4">
              <w:rPr>
                <w:rFonts w:ascii="Times New Roman" w:hAnsi="Times New Roman" w:cs="Times New Roman"/>
              </w:rPr>
              <w:t>study feeding weeks 1, 2, 3, and 4</w:t>
            </w:r>
          </w:p>
        </w:tc>
        <w:tc>
          <w:tcPr>
            <w:tcW w:w="788" w:type="pct"/>
          </w:tcPr>
          <w:p w14:paraId="15EC4277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23BE80AF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0AC001A5" w14:textId="77777777" w:rsidTr="009656C4">
        <w:tc>
          <w:tcPr>
            <w:tcW w:w="1478" w:type="pct"/>
            <w:vMerge w:val="restart"/>
            <w:vAlign w:val="center"/>
          </w:tcPr>
          <w:p w14:paraId="7986A2F0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Stool consistency</w:t>
            </w:r>
          </w:p>
        </w:tc>
        <w:tc>
          <w:tcPr>
            <w:tcW w:w="1915" w:type="pct"/>
          </w:tcPr>
          <w:p w14:paraId="3D25BBA9" w14:textId="1D545411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Stool consistency scores during the first week of study feeding </w:t>
            </w:r>
          </w:p>
        </w:tc>
        <w:tc>
          <w:tcPr>
            <w:tcW w:w="788" w:type="pct"/>
          </w:tcPr>
          <w:p w14:paraId="6B9D209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05F7B3F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688C8808" w14:textId="77777777" w:rsidTr="009656C4">
        <w:tc>
          <w:tcPr>
            <w:tcW w:w="1478" w:type="pct"/>
            <w:vMerge/>
            <w:vAlign w:val="center"/>
          </w:tcPr>
          <w:p w14:paraId="030BD489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77E54B15" w14:textId="4729C35A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Stool consistency scores </w:t>
            </w:r>
            <w:r w:rsidR="00C5531E">
              <w:rPr>
                <w:rFonts w:ascii="Times New Roman" w:hAnsi="Times New Roman" w:cs="Times New Roman"/>
              </w:rPr>
              <w:t xml:space="preserve">at </w:t>
            </w:r>
            <w:r w:rsidRPr="009656C4">
              <w:rPr>
                <w:rFonts w:ascii="Times New Roman" w:hAnsi="Times New Roman" w:cs="Times New Roman"/>
              </w:rPr>
              <w:t>study feeding weeks 1, 2, 3, and 4</w:t>
            </w:r>
          </w:p>
        </w:tc>
        <w:tc>
          <w:tcPr>
            <w:tcW w:w="788" w:type="pct"/>
          </w:tcPr>
          <w:p w14:paraId="327E5121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32FB2A2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7EC8B6AC" w14:textId="77777777" w:rsidTr="009656C4">
        <w:tc>
          <w:tcPr>
            <w:tcW w:w="1478" w:type="pct"/>
            <w:vMerge w:val="restart"/>
            <w:vAlign w:val="center"/>
          </w:tcPr>
          <w:p w14:paraId="724B9CC1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Night </w:t>
            </w:r>
            <w:proofErr w:type="spellStart"/>
            <w:r w:rsidRPr="009656C4">
              <w:rPr>
                <w:rFonts w:ascii="Times New Roman" w:hAnsi="Times New Roman" w:cs="Times New Roman"/>
              </w:rPr>
              <w:t>wakings</w:t>
            </w:r>
            <w:proofErr w:type="spellEnd"/>
          </w:p>
        </w:tc>
        <w:tc>
          <w:tcPr>
            <w:tcW w:w="1915" w:type="pct"/>
          </w:tcPr>
          <w:p w14:paraId="59C98FFF" w14:textId="28382FDC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Number of night </w:t>
            </w:r>
            <w:proofErr w:type="spellStart"/>
            <w:r w:rsidRPr="009656C4">
              <w:rPr>
                <w:rFonts w:ascii="Times New Roman" w:hAnsi="Times New Roman" w:cs="Times New Roman"/>
              </w:rPr>
              <w:t>wakings</w:t>
            </w:r>
            <w:proofErr w:type="spellEnd"/>
            <w:r w:rsidRPr="009656C4">
              <w:rPr>
                <w:rFonts w:ascii="Times New Roman" w:hAnsi="Times New Roman" w:cs="Times New Roman"/>
              </w:rPr>
              <w:t xml:space="preserve"> during the first week of study feeding </w:t>
            </w:r>
          </w:p>
        </w:tc>
        <w:tc>
          <w:tcPr>
            <w:tcW w:w="788" w:type="pct"/>
          </w:tcPr>
          <w:p w14:paraId="24A61B7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1378079C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1F7FADB3" w14:textId="77777777" w:rsidTr="009656C4">
        <w:tc>
          <w:tcPr>
            <w:tcW w:w="1478" w:type="pct"/>
            <w:vMerge/>
            <w:vAlign w:val="center"/>
          </w:tcPr>
          <w:p w14:paraId="7514DDDE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3C907161" w14:textId="0E90CE70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Number of night </w:t>
            </w:r>
            <w:proofErr w:type="spellStart"/>
            <w:r w:rsidRPr="009656C4">
              <w:rPr>
                <w:rFonts w:ascii="Times New Roman" w:hAnsi="Times New Roman" w:cs="Times New Roman"/>
              </w:rPr>
              <w:t>wakings</w:t>
            </w:r>
            <w:proofErr w:type="spellEnd"/>
            <w:r w:rsidRPr="009656C4">
              <w:rPr>
                <w:rFonts w:ascii="Times New Roman" w:hAnsi="Times New Roman" w:cs="Times New Roman"/>
              </w:rPr>
              <w:t xml:space="preserve"> </w:t>
            </w:r>
            <w:r w:rsidR="006A7205">
              <w:rPr>
                <w:rFonts w:ascii="Times New Roman" w:hAnsi="Times New Roman" w:cs="Times New Roman"/>
              </w:rPr>
              <w:t xml:space="preserve">at </w:t>
            </w:r>
            <w:r w:rsidRPr="009656C4">
              <w:rPr>
                <w:rFonts w:ascii="Times New Roman" w:hAnsi="Times New Roman" w:cs="Times New Roman"/>
              </w:rPr>
              <w:t>study feeding weeks 1, 2, 3, and 4</w:t>
            </w:r>
          </w:p>
        </w:tc>
        <w:tc>
          <w:tcPr>
            <w:tcW w:w="788" w:type="pct"/>
          </w:tcPr>
          <w:p w14:paraId="0C5A6717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03319076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4B4491B1" w14:textId="77777777" w:rsidTr="009656C4">
        <w:tc>
          <w:tcPr>
            <w:tcW w:w="1478" w:type="pct"/>
            <w:vMerge w:val="restart"/>
            <w:vAlign w:val="center"/>
          </w:tcPr>
          <w:p w14:paraId="003773AA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Nighttime sleep quality</w:t>
            </w:r>
          </w:p>
        </w:tc>
        <w:tc>
          <w:tcPr>
            <w:tcW w:w="1915" w:type="pct"/>
          </w:tcPr>
          <w:p w14:paraId="6A5CFDBF" w14:textId="644C450D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Nighttime sleep quality scores during the first week of study feeding</w:t>
            </w:r>
          </w:p>
        </w:tc>
        <w:tc>
          <w:tcPr>
            <w:tcW w:w="788" w:type="pct"/>
          </w:tcPr>
          <w:p w14:paraId="0C7F830D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12D3327D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53151C23" w14:textId="77777777" w:rsidTr="009656C4">
        <w:tc>
          <w:tcPr>
            <w:tcW w:w="1478" w:type="pct"/>
            <w:vMerge/>
          </w:tcPr>
          <w:p w14:paraId="20961A8E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</w:tcPr>
          <w:p w14:paraId="3985789A" w14:textId="5D01DD8F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Nighttime sleep quality scores </w:t>
            </w:r>
            <w:r w:rsidR="006A7205">
              <w:rPr>
                <w:rFonts w:ascii="Times New Roman" w:hAnsi="Times New Roman" w:cs="Times New Roman"/>
              </w:rPr>
              <w:t xml:space="preserve">at </w:t>
            </w:r>
            <w:r w:rsidRPr="009656C4">
              <w:rPr>
                <w:rFonts w:ascii="Times New Roman" w:hAnsi="Times New Roman" w:cs="Times New Roman"/>
              </w:rPr>
              <w:lastRenderedPageBreak/>
              <w:t>study feeding weeks 1, 2, 3, and 4 between groups</w:t>
            </w:r>
          </w:p>
        </w:tc>
        <w:tc>
          <w:tcPr>
            <w:tcW w:w="788" w:type="pct"/>
          </w:tcPr>
          <w:p w14:paraId="50707C91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lastRenderedPageBreak/>
              <w:t>X</w:t>
            </w:r>
          </w:p>
        </w:tc>
        <w:tc>
          <w:tcPr>
            <w:tcW w:w="819" w:type="pct"/>
          </w:tcPr>
          <w:p w14:paraId="0667B19A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316C185B" w14:textId="77777777" w:rsidTr="009656C4">
        <w:tc>
          <w:tcPr>
            <w:tcW w:w="1478" w:type="pct"/>
            <w:vAlign w:val="center"/>
          </w:tcPr>
          <w:p w14:paraId="6BE55795" w14:textId="3B48ACBC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lastRenderedPageBreak/>
              <w:t xml:space="preserve">Brief Infant Sleep Questionnaire </w:t>
            </w:r>
          </w:p>
        </w:tc>
        <w:tc>
          <w:tcPr>
            <w:tcW w:w="1915" w:type="pct"/>
          </w:tcPr>
          <w:p w14:paraId="585DEC68" w14:textId="01182225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656C4">
              <w:rPr>
                <w:rFonts w:ascii="Times New Roman" w:hAnsi="Times New Roman" w:cs="Times New Roman"/>
              </w:rPr>
              <w:t>BISQ</w:t>
            </w:r>
            <w:proofErr w:type="spellEnd"/>
            <w:r w:rsidRPr="009656C4">
              <w:rPr>
                <w:rFonts w:ascii="Times New Roman" w:hAnsi="Times New Roman" w:cs="Times New Roman"/>
              </w:rPr>
              <w:t>-R</w:t>
            </w:r>
            <w:r w:rsidR="00077289">
              <w:rPr>
                <w:rFonts w:ascii="Times New Roman" w:hAnsi="Times New Roman" w:cs="Times New Roman"/>
              </w:rPr>
              <w:t xml:space="preserve"> SF</w:t>
            </w:r>
            <w:r w:rsidRPr="009656C4">
              <w:rPr>
                <w:rFonts w:ascii="Times New Roman" w:hAnsi="Times New Roman" w:cs="Times New Roman"/>
              </w:rPr>
              <w:t xml:space="preserve"> scores at study feeding day</w:t>
            </w:r>
            <w:r w:rsidR="00225678">
              <w:rPr>
                <w:rFonts w:ascii="Times New Roman" w:hAnsi="Times New Roman" w:cs="Times New Roman"/>
              </w:rPr>
              <w:t>s</w:t>
            </w:r>
            <w:r w:rsidRPr="009656C4">
              <w:rPr>
                <w:rFonts w:ascii="Times New Roman" w:hAnsi="Times New Roman" w:cs="Times New Roman"/>
              </w:rPr>
              <w:t xml:space="preserve"> 14</w:t>
            </w:r>
            <w:r w:rsidR="001C689D">
              <w:rPr>
                <w:rFonts w:ascii="Times New Roman" w:hAnsi="Times New Roman" w:cs="Times New Roman"/>
              </w:rPr>
              <w:t xml:space="preserve"> and 25</w:t>
            </w:r>
          </w:p>
        </w:tc>
        <w:tc>
          <w:tcPr>
            <w:tcW w:w="788" w:type="pct"/>
          </w:tcPr>
          <w:p w14:paraId="2643469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7DF815DF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1314D623" w14:textId="77777777" w:rsidTr="009656C4">
        <w:tc>
          <w:tcPr>
            <w:tcW w:w="1478" w:type="pct"/>
            <w:vAlign w:val="center"/>
          </w:tcPr>
          <w:p w14:paraId="1AEF16C7" w14:textId="6517989F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 xml:space="preserve">Pediatric Quality of Life </w:t>
            </w:r>
          </w:p>
        </w:tc>
        <w:tc>
          <w:tcPr>
            <w:tcW w:w="1915" w:type="pct"/>
          </w:tcPr>
          <w:p w14:paraId="6149A137" w14:textId="48FF2143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656C4">
              <w:rPr>
                <w:rFonts w:ascii="Times New Roman" w:hAnsi="Times New Roman" w:cs="Times New Roman"/>
              </w:rPr>
              <w:t>PedsQL</w:t>
            </w:r>
            <w:proofErr w:type="spellEnd"/>
            <w:r w:rsidRPr="009656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656C4">
              <w:rPr>
                <w:rFonts w:ascii="Times New Roman" w:hAnsi="Times New Roman" w:cs="Times New Roman"/>
              </w:rPr>
              <w:t>FIM</w:t>
            </w:r>
            <w:proofErr w:type="spellEnd"/>
            <w:r w:rsidRPr="009656C4">
              <w:rPr>
                <w:rFonts w:ascii="Times New Roman" w:hAnsi="Times New Roman" w:cs="Times New Roman"/>
              </w:rPr>
              <w:t xml:space="preserve"> - acute scores at study feeding day</w:t>
            </w:r>
            <w:r w:rsidR="00225678">
              <w:rPr>
                <w:rFonts w:ascii="Times New Roman" w:hAnsi="Times New Roman" w:cs="Times New Roman"/>
              </w:rPr>
              <w:t>s</w:t>
            </w:r>
            <w:r w:rsidRPr="009656C4">
              <w:rPr>
                <w:rFonts w:ascii="Times New Roman" w:hAnsi="Times New Roman" w:cs="Times New Roman"/>
              </w:rPr>
              <w:t xml:space="preserve"> 7</w:t>
            </w:r>
            <w:r w:rsidR="00225678">
              <w:rPr>
                <w:rFonts w:ascii="Times New Roman" w:hAnsi="Times New Roman" w:cs="Times New Roman"/>
              </w:rPr>
              <w:t xml:space="preserve"> and 25</w:t>
            </w:r>
          </w:p>
        </w:tc>
        <w:tc>
          <w:tcPr>
            <w:tcW w:w="788" w:type="pct"/>
          </w:tcPr>
          <w:p w14:paraId="60BA9B69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71E9029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</w:tr>
      <w:tr w:rsidR="009656C4" w:rsidRPr="009656C4" w14:paraId="3C2F793C" w14:textId="77777777" w:rsidTr="009656C4">
        <w:tc>
          <w:tcPr>
            <w:tcW w:w="1478" w:type="pct"/>
            <w:vAlign w:val="center"/>
          </w:tcPr>
          <w:p w14:paraId="2167C59F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Study formula intake</w:t>
            </w:r>
          </w:p>
        </w:tc>
        <w:tc>
          <w:tcPr>
            <w:tcW w:w="1915" w:type="pct"/>
            <w:vAlign w:val="center"/>
          </w:tcPr>
          <w:p w14:paraId="2515347D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Study Formula Intake (</w:t>
            </w:r>
            <w:proofErr w:type="spellStart"/>
            <w:r w:rsidRPr="009656C4">
              <w:rPr>
                <w:rFonts w:ascii="Times New Roman" w:hAnsi="Times New Roman" w:cs="Times New Roman"/>
              </w:rPr>
              <w:t>oz</w:t>
            </w:r>
            <w:proofErr w:type="spellEnd"/>
            <w:r w:rsidRPr="009656C4">
              <w:rPr>
                <w:rFonts w:ascii="Times New Roman" w:hAnsi="Times New Roman" w:cs="Times New Roman"/>
              </w:rPr>
              <w:t>/day) at Study Feeding Days 7 and 25</w:t>
            </w:r>
          </w:p>
        </w:tc>
        <w:tc>
          <w:tcPr>
            <w:tcW w:w="788" w:type="pct"/>
          </w:tcPr>
          <w:p w14:paraId="398B5D14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327E8E8D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6C4" w:rsidRPr="009656C4" w14:paraId="3DC5E492" w14:textId="77777777" w:rsidTr="009656C4">
        <w:tc>
          <w:tcPr>
            <w:tcW w:w="1478" w:type="pct"/>
            <w:vMerge w:val="restart"/>
            <w:vAlign w:val="center"/>
          </w:tcPr>
          <w:p w14:paraId="044ACD9D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Medically confirmed adverse event</w:t>
            </w:r>
          </w:p>
        </w:tc>
        <w:tc>
          <w:tcPr>
            <w:tcW w:w="1915" w:type="pct"/>
            <w:vAlign w:val="center"/>
          </w:tcPr>
          <w:p w14:paraId="44BEB935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Number of participants for whom at least one adverse events was reported</w:t>
            </w:r>
          </w:p>
        </w:tc>
        <w:tc>
          <w:tcPr>
            <w:tcW w:w="788" w:type="pct"/>
          </w:tcPr>
          <w:p w14:paraId="63D3F06E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54BBA56B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6C4" w:rsidRPr="009656C4" w14:paraId="6F1C3E3A" w14:textId="77777777" w:rsidTr="009656C4">
        <w:tc>
          <w:tcPr>
            <w:tcW w:w="1478" w:type="pct"/>
            <w:vMerge/>
            <w:vAlign w:val="center"/>
          </w:tcPr>
          <w:p w14:paraId="6BDE81B0" w14:textId="77777777" w:rsidR="009656C4" w:rsidRPr="009656C4" w:rsidRDefault="009656C4" w:rsidP="004A24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pct"/>
            <w:vAlign w:val="center"/>
          </w:tcPr>
          <w:p w14:paraId="5222362C" w14:textId="77777777" w:rsidR="009656C4" w:rsidRPr="009656C4" w:rsidRDefault="009656C4" w:rsidP="004A2421">
            <w:pPr>
              <w:jc w:val="both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Adverse events by body system and event</w:t>
            </w:r>
          </w:p>
        </w:tc>
        <w:tc>
          <w:tcPr>
            <w:tcW w:w="788" w:type="pct"/>
          </w:tcPr>
          <w:p w14:paraId="05850BEE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  <w:r w:rsidRPr="009656C4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9" w:type="pct"/>
          </w:tcPr>
          <w:p w14:paraId="5C276A0C" w14:textId="77777777" w:rsidR="009656C4" w:rsidRPr="009656C4" w:rsidRDefault="009656C4" w:rsidP="004A24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91F015" w14:textId="1CB8070D" w:rsidR="005F78BB" w:rsidRPr="00077289" w:rsidRDefault="002C0826" w:rsidP="005F78BB">
      <w:pPr>
        <w:jc w:val="both"/>
        <w:rPr>
          <w:rFonts w:ascii="Times New Roman" w:hAnsi="Times New Roman" w:cs="Times New Roman"/>
        </w:rPr>
      </w:pPr>
      <w:proofErr w:type="spellStart"/>
      <w:r w:rsidRPr="00077289">
        <w:rPr>
          <w:rFonts w:ascii="Times New Roman" w:hAnsi="Times New Roman" w:cs="Times New Roman"/>
        </w:rPr>
        <w:t>BISQ</w:t>
      </w:r>
      <w:proofErr w:type="spellEnd"/>
      <w:r w:rsidRPr="00077289">
        <w:rPr>
          <w:rFonts w:ascii="Times New Roman" w:hAnsi="Times New Roman" w:cs="Times New Roman"/>
        </w:rPr>
        <w:t xml:space="preserve">-R SF: Brief Infant Sleep Questionnaire-Revised Short Form; </w:t>
      </w:r>
      <w:proofErr w:type="spellStart"/>
      <w:r w:rsidR="00077289" w:rsidRPr="00077289">
        <w:rPr>
          <w:rFonts w:ascii="Times New Roman" w:hAnsi="Times New Roman" w:cs="Times New Roman"/>
        </w:rPr>
        <w:t>PedsQL</w:t>
      </w:r>
      <w:proofErr w:type="spellEnd"/>
      <w:r w:rsidR="00077289" w:rsidRPr="00077289">
        <w:rPr>
          <w:rFonts w:ascii="Times New Roman" w:hAnsi="Times New Roman" w:cs="Times New Roman"/>
        </w:rPr>
        <w:t xml:space="preserve"> </w:t>
      </w:r>
      <w:proofErr w:type="spellStart"/>
      <w:r w:rsidR="00077289" w:rsidRPr="00077289">
        <w:rPr>
          <w:rFonts w:ascii="Times New Roman" w:hAnsi="Times New Roman" w:cs="Times New Roman"/>
        </w:rPr>
        <w:t>FIM</w:t>
      </w:r>
      <w:proofErr w:type="spellEnd"/>
      <w:r w:rsidR="00077289" w:rsidRPr="00077289">
        <w:rPr>
          <w:rFonts w:ascii="Times New Roman" w:hAnsi="Times New Roman" w:cs="Times New Roman"/>
        </w:rPr>
        <w:t>: Pediatric Quality of Life Inventory™ Family Impact Module</w:t>
      </w:r>
    </w:p>
    <w:p w14:paraId="08803238" w14:textId="77777777" w:rsidR="005C1A93" w:rsidRPr="00077289" w:rsidRDefault="005C1A93" w:rsidP="005C1A93">
      <w:pPr>
        <w:spacing w:after="0"/>
        <w:jc w:val="both"/>
        <w:rPr>
          <w:rFonts w:ascii="Times New Roman" w:hAnsi="Times New Roman" w:cs="Times New Roman"/>
        </w:rPr>
      </w:pPr>
    </w:p>
    <w:p w14:paraId="36D1E14D" w14:textId="2CBD0FA8" w:rsidR="004742B6" w:rsidRPr="004742B6" w:rsidRDefault="004742B6">
      <w:pPr>
        <w:rPr>
          <w:rFonts w:ascii="Times New Roman" w:hAnsi="Times New Roman" w:cs="Times New Roman"/>
        </w:rPr>
      </w:pPr>
      <w:r w:rsidRPr="004742B6">
        <w:rPr>
          <w:rFonts w:ascii="Times New Roman" w:hAnsi="Times New Roman" w:cs="Times New Roman"/>
        </w:rPr>
        <w:br w:type="page"/>
      </w:r>
    </w:p>
    <w:p w14:paraId="2BAF7D0B" w14:textId="3CDBB10E" w:rsidR="00FC57EA" w:rsidRPr="004742B6" w:rsidRDefault="00FC57EA" w:rsidP="006C6A2D">
      <w:pPr>
        <w:jc w:val="both"/>
        <w:rPr>
          <w:rFonts w:ascii="Times New Roman" w:hAnsi="Times New Roman" w:cs="Times New Roman"/>
        </w:rPr>
      </w:pPr>
      <w:proofErr w:type="gramStart"/>
      <w:r w:rsidRPr="00C4062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proofErr w:type="spellStart"/>
      <w:r w:rsidRPr="00C4062E">
        <w:rPr>
          <w:rFonts w:ascii="Times New Roman" w:hAnsi="Times New Roman" w:cs="Times New Roman"/>
          <w:b/>
          <w:bCs/>
        </w:rPr>
        <w:t>3</w:t>
      </w:r>
      <w:r w:rsidR="00AA515D" w:rsidRPr="00C4062E">
        <w:rPr>
          <w:rFonts w:ascii="Times New Roman" w:hAnsi="Times New Roman" w:cs="Times New Roman"/>
          <w:b/>
          <w:bCs/>
        </w:rPr>
        <w:t>A</w:t>
      </w:r>
      <w:proofErr w:type="spellEnd"/>
      <w:r w:rsidRPr="004742B6">
        <w:rPr>
          <w:rFonts w:ascii="Times New Roman" w:hAnsi="Times New Roman" w:cs="Times New Roman"/>
        </w:rPr>
        <w:t>.</w:t>
      </w:r>
      <w:proofErr w:type="gramEnd"/>
      <w:r w:rsidRPr="004742B6">
        <w:rPr>
          <w:rFonts w:ascii="Times New Roman" w:hAnsi="Times New Roman" w:cs="Times New Roman"/>
        </w:rPr>
        <w:t xml:space="preserve"> Number of participants </w:t>
      </w:r>
      <w:r w:rsidR="00D93C8D" w:rsidRPr="004742B6">
        <w:rPr>
          <w:rFonts w:ascii="Times New Roman" w:hAnsi="Times New Roman" w:cs="Times New Roman"/>
        </w:rPr>
        <w:t xml:space="preserve">responded </w:t>
      </w:r>
      <w:r w:rsidR="00AD1172" w:rsidRPr="004742B6">
        <w:rPr>
          <w:rFonts w:ascii="Times New Roman" w:hAnsi="Times New Roman" w:cs="Times New Roman"/>
        </w:rPr>
        <w:t xml:space="preserve">on daily </w:t>
      </w:r>
      <w:r w:rsidR="00D93C8D" w:rsidRPr="004742B6">
        <w:rPr>
          <w:rFonts w:ascii="Times New Roman" w:hAnsi="Times New Roman" w:cs="Times New Roman"/>
        </w:rPr>
        <w:t>diary questionnaire</w:t>
      </w:r>
      <w:r w:rsidR="006C0FBB" w:rsidRPr="004742B6">
        <w:rPr>
          <w:rFonts w:ascii="Times New Roman" w:hAnsi="Times New Roman" w:cs="Times New Roman"/>
        </w:rPr>
        <w:t xml:space="preserve"> for the first </w:t>
      </w:r>
      <w:r w:rsidR="00C176D9" w:rsidRPr="004742B6">
        <w:rPr>
          <w:rFonts w:ascii="Times New Roman" w:hAnsi="Times New Roman" w:cs="Times New Roman"/>
        </w:rPr>
        <w:t>7 study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53"/>
        <w:gridCol w:w="942"/>
        <w:gridCol w:w="868"/>
        <w:gridCol w:w="868"/>
        <w:gridCol w:w="868"/>
        <w:gridCol w:w="868"/>
        <w:gridCol w:w="868"/>
        <w:gridCol w:w="868"/>
        <w:gridCol w:w="805"/>
      </w:tblGrid>
      <w:tr w:rsidR="004742B6" w:rsidRPr="004742B6" w14:paraId="6F6DA1D1" w14:textId="02E10A73" w:rsidTr="005E25B9">
        <w:tc>
          <w:tcPr>
            <w:tcW w:w="1242" w:type="dxa"/>
          </w:tcPr>
          <w:p w14:paraId="3B90160F" w14:textId="081F2E6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 xml:space="preserve">Outcome </w:t>
            </w:r>
          </w:p>
        </w:tc>
        <w:tc>
          <w:tcPr>
            <w:tcW w:w="1153" w:type="dxa"/>
          </w:tcPr>
          <w:p w14:paraId="21AB078E" w14:textId="7777777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</w:tcPr>
          <w:p w14:paraId="394D9EB7" w14:textId="5B2F007B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0</w:t>
            </w:r>
            <w:proofErr w:type="spellEnd"/>
          </w:p>
        </w:tc>
        <w:tc>
          <w:tcPr>
            <w:tcW w:w="868" w:type="dxa"/>
          </w:tcPr>
          <w:p w14:paraId="71CE9AEF" w14:textId="6582496F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868" w:type="dxa"/>
          </w:tcPr>
          <w:p w14:paraId="1E1AB578" w14:textId="34973DEC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868" w:type="dxa"/>
          </w:tcPr>
          <w:p w14:paraId="01B06CC7" w14:textId="1A6D6F82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868" w:type="dxa"/>
          </w:tcPr>
          <w:p w14:paraId="6849B9E6" w14:textId="16CDAF2E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868" w:type="dxa"/>
          </w:tcPr>
          <w:p w14:paraId="7A1821BA" w14:textId="2C0946E5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5</w:t>
            </w:r>
            <w:proofErr w:type="spellEnd"/>
          </w:p>
        </w:tc>
        <w:tc>
          <w:tcPr>
            <w:tcW w:w="868" w:type="dxa"/>
          </w:tcPr>
          <w:p w14:paraId="75675BF5" w14:textId="2154DBE8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6</w:t>
            </w:r>
            <w:proofErr w:type="spellEnd"/>
          </w:p>
        </w:tc>
        <w:tc>
          <w:tcPr>
            <w:tcW w:w="805" w:type="dxa"/>
          </w:tcPr>
          <w:p w14:paraId="0E5A9A19" w14:textId="771D20C1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D7</w:t>
            </w:r>
            <w:proofErr w:type="spellEnd"/>
          </w:p>
        </w:tc>
      </w:tr>
      <w:tr w:rsidR="004742B6" w:rsidRPr="004742B6" w14:paraId="33202B7F" w14:textId="2C9F4A18" w:rsidTr="005E25B9">
        <w:tc>
          <w:tcPr>
            <w:tcW w:w="1242" w:type="dxa"/>
          </w:tcPr>
          <w:p w14:paraId="5BE5CA08" w14:textId="18C5257B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Fussiness</w:t>
            </w:r>
          </w:p>
        </w:tc>
        <w:tc>
          <w:tcPr>
            <w:tcW w:w="1153" w:type="dxa"/>
          </w:tcPr>
          <w:p w14:paraId="19847F88" w14:textId="2DA367EA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42" w:type="dxa"/>
          </w:tcPr>
          <w:p w14:paraId="0B1D4A18" w14:textId="2BF5BAC1" w:rsidR="00FC57EA" w:rsidRPr="004742B6" w:rsidRDefault="006D03A0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8" w:type="dxa"/>
          </w:tcPr>
          <w:p w14:paraId="7DB02B58" w14:textId="124E63D9" w:rsidR="00FC57EA" w:rsidRPr="004742B6" w:rsidRDefault="006D03A0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8" w:type="dxa"/>
          </w:tcPr>
          <w:p w14:paraId="6A7BCABF" w14:textId="2231DDCB" w:rsidR="00FC57EA" w:rsidRPr="004742B6" w:rsidRDefault="006D03A0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8" w:type="dxa"/>
          </w:tcPr>
          <w:p w14:paraId="2A1E044A" w14:textId="500D074B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68" w:type="dxa"/>
          </w:tcPr>
          <w:p w14:paraId="5C974ADF" w14:textId="0EA0E7D0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8" w:type="dxa"/>
          </w:tcPr>
          <w:p w14:paraId="78BF84FD" w14:textId="32972147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8" w:type="dxa"/>
          </w:tcPr>
          <w:p w14:paraId="75C5CE2C" w14:textId="6075DDDD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05" w:type="dxa"/>
          </w:tcPr>
          <w:p w14:paraId="75EA4DD0" w14:textId="0D7538D0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5</w:t>
            </w:r>
          </w:p>
        </w:tc>
      </w:tr>
      <w:tr w:rsidR="004742B6" w:rsidRPr="004742B6" w14:paraId="5353AE4E" w14:textId="72D96824" w:rsidTr="005E25B9">
        <w:tc>
          <w:tcPr>
            <w:tcW w:w="1242" w:type="dxa"/>
          </w:tcPr>
          <w:p w14:paraId="743182D9" w14:textId="7777777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2A75A543" w14:textId="6741132D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INV</w:t>
            </w:r>
            <w:proofErr w:type="spellEnd"/>
            <w:r w:rsidRPr="004742B6">
              <w:rPr>
                <w:rFonts w:ascii="Times New Roman" w:hAnsi="Times New Roman" w:cs="Times New Roman"/>
              </w:rPr>
              <w:t>-PHP</w:t>
            </w:r>
          </w:p>
        </w:tc>
        <w:tc>
          <w:tcPr>
            <w:tcW w:w="942" w:type="dxa"/>
          </w:tcPr>
          <w:p w14:paraId="7E51BA80" w14:textId="252571DC" w:rsidR="00FC57EA" w:rsidRPr="004742B6" w:rsidRDefault="006D03A0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8" w:type="dxa"/>
          </w:tcPr>
          <w:p w14:paraId="206CC56D" w14:textId="2AA131ED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8" w:type="dxa"/>
          </w:tcPr>
          <w:p w14:paraId="07DEA312" w14:textId="2F748FDD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8" w:type="dxa"/>
          </w:tcPr>
          <w:p w14:paraId="03228D0F" w14:textId="4BA1416C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8" w:type="dxa"/>
          </w:tcPr>
          <w:p w14:paraId="5F8A2FAB" w14:textId="1C47FCCA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8" w:type="dxa"/>
          </w:tcPr>
          <w:p w14:paraId="20FF83CF" w14:textId="45E9FDEB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8" w:type="dxa"/>
          </w:tcPr>
          <w:p w14:paraId="68E1738D" w14:textId="40DDA1D6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5" w:type="dxa"/>
          </w:tcPr>
          <w:p w14:paraId="197D293D" w14:textId="2572378F" w:rsidR="00FC57EA" w:rsidRPr="004742B6" w:rsidRDefault="00715BBC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49</w:t>
            </w:r>
          </w:p>
        </w:tc>
      </w:tr>
    </w:tbl>
    <w:p w14:paraId="4287BA6F" w14:textId="752D3069" w:rsidR="005B7028" w:rsidRDefault="00E94F5A" w:rsidP="005F78BB">
      <w:pPr>
        <w:jc w:val="both"/>
        <w:rPr>
          <w:rFonts w:ascii="Times New Roman" w:hAnsi="Times New Roman" w:cs="Times New Roman"/>
        </w:rPr>
      </w:pPr>
      <w:r w:rsidRPr="00E94F5A">
        <w:rPr>
          <w:rFonts w:ascii="Times New Roman" w:hAnsi="Times New Roman" w:cs="Times New Roman"/>
        </w:rPr>
        <w:t xml:space="preserve">Control: Intact protein formula; </w:t>
      </w:r>
      <w:r>
        <w:rPr>
          <w:rFonts w:ascii="Times New Roman" w:hAnsi="Times New Roman" w:cs="Times New Roman"/>
        </w:rPr>
        <w:t>D: Day</w:t>
      </w:r>
      <w:r w:rsidR="00B529D8">
        <w:rPr>
          <w:rFonts w:ascii="Times New Roman" w:hAnsi="Times New Roman" w:cs="Times New Roman"/>
        </w:rPr>
        <w:t>(s)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E94F5A">
        <w:rPr>
          <w:rFonts w:ascii="Times New Roman" w:hAnsi="Times New Roman" w:cs="Times New Roman"/>
        </w:rPr>
        <w:t>INV</w:t>
      </w:r>
      <w:proofErr w:type="spellEnd"/>
      <w:r w:rsidRPr="00E94F5A">
        <w:rPr>
          <w:rFonts w:ascii="Times New Roman" w:hAnsi="Times New Roman" w:cs="Times New Roman"/>
        </w:rPr>
        <w:t>-PHP: investigational partially hydrolyzed cow’s milk protein formula</w:t>
      </w:r>
    </w:p>
    <w:p w14:paraId="5D28B8FF" w14:textId="77777777" w:rsidR="00E94F5A" w:rsidRDefault="00E94F5A" w:rsidP="005F78BB">
      <w:pPr>
        <w:jc w:val="both"/>
        <w:rPr>
          <w:rFonts w:ascii="Times New Roman" w:hAnsi="Times New Roman" w:cs="Times New Roman"/>
        </w:rPr>
      </w:pPr>
    </w:p>
    <w:p w14:paraId="11549A09" w14:textId="77777777" w:rsidR="00E94F5A" w:rsidRPr="004742B6" w:rsidRDefault="00E94F5A" w:rsidP="005F78BB">
      <w:pPr>
        <w:jc w:val="both"/>
        <w:rPr>
          <w:rFonts w:ascii="Times New Roman" w:hAnsi="Times New Roman" w:cs="Times New Roman"/>
        </w:rPr>
      </w:pPr>
    </w:p>
    <w:p w14:paraId="0CC41129" w14:textId="53243AE7" w:rsidR="00D93C8D" w:rsidRPr="004742B6" w:rsidRDefault="00D93C8D" w:rsidP="00AA515D">
      <w:pPr>
        <w:rPr>
          <w:rFonts w:ascii="Times New Roman" w:hAnsi="Times New Roman" w:cs="Times New Roman"/>
        </w:rPr>
      </w:pPr>
      <w:proofErr w:type="gramStart"/>
      <w:r w:rsidRPr="00C4062E">
        <w:rPr>
          <w:rFonts w:ascii="Times New Roman" w:hAnsi="Times New Roman" w:cs="Times New Roman"/>
          <w:b/>
          <w:bCs/>
        </w:rPr>
        <w:t xml:space="preserve">Supplemental Table </w:t>
      </w:r>
      <w:proofErr w:type="spellStart"/>
      <w:r w:rsidR="00C4062E" w:rsidRPr="00C4062E">
        <w:rPr>
          <w:rFonts w:ascii="Times New Roman" w:hAnsi="Times New Roman" w:cs="Times New Roman"/>
          <w:b/>
          <w:bCs/>
        </w:rPr>
        <w:t>3B</w:t>
      </w:r>
      <w:proofErr w:type="spellEnd"/>
      <w:r w:rsidRPr="004742B6">
        <w:rPr>
          <w:rFonts w:ascii="Times New Roman" w:hAnsi="Times New Roman" w:cs="Times New Roman"/>
        </w:rPr>
        <w:t>.</w:t>
      </w:r>
      <w:proofErr w:type="gramEnd"/>
      <w:r w:rsidRPr="004742B6">
        <w:rPr>
          <w:rFonts w:ascii="Times New Roman" w:hAnsi="Times New Roman" w:cs="Times New Roman"/>
        </w:rPr>
        <w:t xml:space="preserve"> Number of participants responded on daily diary questionnaire</w:t>
      </w:r>
      <w:r w:rsidR="00C176D9" w:rsidRPr="004742B6">
        <w:rPr>
          <w:rFonts w:ascii="Times New Roman" w:hAnsi="Times New Roman" w:cs="Times New Roman"/>
        </w:rPr>
        <w:t xml:space="preserve"> for each study wee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640"/>
        <w:gridCol w:w="1574"/>
        <w:gridCol w:w="1531"/>
        <w:gridCol w:w="1459"/>
        <w:gridCol w:w="1459"/>
      </w:tblGrid>
      <w:tr w:rsidR="004742B6" w:rsidRPr="004742B6" w14:paraId="18702081" w14:textId="2C21ACB4" w:rsidTr="00FC57EA">
        <w:tc>
          <w:tcPr>
            <w:tcW w:w="1687" w:type="dxa"/>
          </w:tcPr>
          <w:p w14:paraId="6DABFD2F" w14:textId="1333D7D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42B6">
              <w:rPr>
                <w:rFonts w:ascii="Times New Roman" w:hAnsi="Times New Roman" w:cs="Times New Roman"/>
              </w:rPr>
              <w:t xml:space="preserve">Outcome </w:t>
            </w:r>
          </w:p>
        </w:tc>
        <w:tc>
          <w:tcPr>
            <w:tcW w:w="1640" w:type="dxa"/>
          </w:tcPr>
          <w:p w14:paraId="7A1CE6DC" w14:textId="7777777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41D1909D" w14:textId="2068604C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Wk1</w:t>
            </w:r>
            <w:proofErr w:type="spellEnd"/>
          </w:p>
        </w:tc>
        <w:tc>
          <w:tcPr>
            <w:tcW w:w="1531" w:type="dxa"/>
          </w:tcPr>
          <w:p w14:paraId="1FA5B945" w14:textId="53886C5C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Wk2</w:t>
            </w:r>
            <w:proofErr w:type="spellEnd"/>
          </w:p>
        </w:tc>
        <w:tc>
          <w:tcPr>
            <w:tcW w:w="1459" w:type="dxa"/>
          </w:tcPr>
          <w:p w14:paraId="33C14490" w14:textId="62DA709E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Wk3</w:t>
            </w:r>
            <w:proofErr w:type="spellEnd"/>
          </w:p>
        </w:tc>
        <w:tc>
          <w:tcPr>
            <w:tcW w:w="1459" w:type="dxa"/>
          </w:tcPr>
          <w:p w14:paraId="22EB4AE3" w14:textId="0ACF42CD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Wk4</w:t>
            </w:r>
            <w:proofErr w:type="spellEnd"/>
          </w:p>
        </w:tc>
      </w:tr>
      <w:tr w:rsidR="004742B6" w:rsidRPr="004742B6" w14:paraId="69008AA7" w14:textId="2D02B3FE" w:rsidTr="00FC57EA">
        <w:tc>
          <w:tcPr>
            <w:tcW w:w="1687" w:type="dxa"/>
          </w:tcPr>
          <w:p w14:paraId="209BC6B0" w14:textId="17EE7EA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Fussiness</w:t>
            </w:r>
          </w:p>
        </w:tc>
        <w:tc>
          <w:tcPr>
            <w:tcW w:w="1640" w:type="dxa"/>
          </w:tcPr>
          <w:p w14:paraId="13220EE7" w14:textId="337D7EDF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74" w:type="dxa"/>
          </w:tcPr>
          <w:p w14:paraId="1CA279E7" w14:textId="5480A178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31" w:type="dxa"/>
          </w:tcPr>
          <w:p w14:paraId="202B5F6C" w14:textId="0DCC59B8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59" w:type="dxa"/>
          </w:tcPr>
          <w:p w14:paraId="3AF8772B" w14:textId="3162EF93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59" w:type="dxa"/>
          </w:tcPr>
          <w:p w14:paraId="5BBFEF76" w14:textId="7D229441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4</w:t>
            </w:r>
          </w:p>
        </w:tc>
      </w:tr>
      <w:tr w:rsidR="00FC57EA" w:rsidRPr="004742B6" w14:paraId="29F8126C" w14:textId="63A3B4C7" w:rsidTr="00FC57EA">
        <w:tc>
          <w:tcPr>
            <w:tcW w:w="1687" w:type="dxa"/>
          </w:tcPr>
          <w:p w14:paraId="54D4274C" w14:textId="77777777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</w:tcPr>
          <w:p w14:paraId="69F46766" w14:textId="7078FF4F" w:rsidR="00FC57EA" w:rsidRPr="004742B6" w:rsidRDefault="00FC57EA" w:rsidP="00FC57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42B6">
              <w:rPr>
                <w:rFonts w:ascii="Times New Roman" w:hAnsi="Times New Roman" w:cs="Times New Roman"/>
              </w:rPr>
              <w:t>INV</w:t>
            </w:r>
            <w:proofErr w:type="spellEnd"/>
            <w:r w:rsidRPr="004742B6">
              <w:rPr>
                <w:rFonts w:ascii="Times New Roman" w:hAnsi="Times New Roman" w:cs="Times New Roman"/>
              </w:rPr>
              <w:t>-PHP</w:t>
            </w:r>
          </w:p>
        </w:tc>
        <w:tc>
          <w:tcPr>
            <w:tcW w:w="1574" w:type="dxa"/>
          </w:tcPr>
          <w:p w14:paraId="602F9742" w14:textId="7565CF0D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31" w:type="dxa"/>
          </w:tcPr>
          <w:p w14:paraId="1CCAABB3" w14:textId="51FA275B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59" w:type="dxa"/>
          </w:tcPr>
          <w:p w14:paraId="2629BB02" w14:textId="20E5720F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59" w:type="dxa"/>
          </w:tcPr>
          <w:p w14:paraId="1A5B3021" w14:textId="451A48B1" w:rsidR="00FC57EA" w:rsidRPr="004742B6" w:rsidRDefault="004A64C7" w:rsidP="00FC57EA">
            <w:pPr>
              <w:jc w:val="both"/>
              <w:rPr>
                <w:rFonts w:ascii="Times New Roman" w:hAnsi="Times New Roman" w:cs="Times New Roman"/>
              </w:rPr>
            </w:pPr>
            <w:r w:rsidRPr="004742B6">
              <w:rPr>
                <w:rFonts w:ascii="Times New Roman" w:hAnsi="Times New Roman" w:cs="Times New Roman"/>
              </w:rPr>
              <w:t>63</w:t>
            </w:r>
          </w:p>
        </w:tc>
      </w:tr>
    </w:tbl>
    <w:p w14:paraId="41228F5C" w14:textId="4DC231D7" w:rsidR="00E94F5A" w:rsidRDefault="00E94F5A" w:rsidP="00E94F5A">
      <w:pPr>
        <w:jc w:val="both"/>
        <w:rPr>
          <w:rFonts w:ascii="Times New Roman" w:hAnsi="Times New Roman" w:cs="Times New Roman"/>
        </w:rPr>
      </w:pPr>
      <w:r w:rsidRPr="00E94F5A">
        <w:rPr>
          <w:rFonts w:ascii="Times New Roman" w:hAnsi="Times New Roman" w:cs="Times New Roman"/>
        </w:rPr>
        <w:t>Control: Intact protein formula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E94F5A">
        <w:rPr>
          <w:rFonts w:ascii="Times New Roman" w:hAnsi="Times New Roman" w:cs="Times New Roman"/>
        </w:rPr>
        <w:t>INV</w:t>
      </w:r>
      <w:proofErr w:type="spellEnd"/>
      <w:r w:rsidRPr="00E94F5A">
        <w:rPr>
          <w:rFonts w:ascii="Times New Roman" w:hAnsi="Times New Roman" w:cs="Times New Roman"/>
        </w:rPr>
        <w:t>-PHP: investigational partially hydrolyzed cow’s milk protein formula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Wk</w:t>
      </w:r>
      <w:proofErr w:type="spellEnd"/>
      <w:r>
        <w:rPr>
          <w:rFonts w:ascii="Times New Roman" w:hAnsi="Times New Roman" w:cs="Times New Roman"/>
        </w:rPr>
        <w:t>: Week</w:t>
      </w:r>
      <w:r w:rsidR="00B529D8">
        <w:rPr>
          <w:rFonts w:ascii="Times New Roman" w:hAnsi="Times New Roman" w:cs="Times New Roman"/>
        </w:rPr>
        <w:t>(s)</w:t>
      </w:r>
    </w:p>
    <w:p w14:paraId="682D186C" w14:textId="77777777" w:rsidR="009D53A8" w:rsidRPr="004742B6" w:rsidRDefault="009D53A8" w:rsidP="005F78BB">
      <w:pPr>
        <w:jc w:val="both"/>
        <w:rPr>
          <w:rFonts w:ascii="Times New Roman" w:hAnsi="Times New Roman" w:cs="Times New Roman"/>
        </w:rPr>
      </w:pPr>
    </w:p>
    <w:p w14:paraId="3F1E140A" w14:textId="1E4E8C67" w:rsidR="008B57FE" w:rsidRDefault="008B5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DB1C67" w14:textId="3E6A073C" w:rsidR="005D3299" w:rsidRPr="00906B19" w:rsidRDefault="008B57FE" w:rsidP="005D329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proofErr w:type="gramStart"/>
      <w:r w:rsidRPr="00C4062E">
        <w:rPr>
          <w:rFonts w:ascii="Times New Roman" w:hAnsi="Times New Roman" w:cs="Times New Roman"/>
          <w:b/>
          <w:bCs/>
        </w:rPr>
        <w:lastRenderedPageBreak/>
        <w:t>Supplemental</w:t>
      </w:r>
      <w:r>
        <w:rPr>
          <w:rFonts w:ascii="Times New Roman" w:hAnsi="Times New Roman" w:cs="Times New Roman"/>
          <w:b/>
          <w:bCs/>
        </w:rPr>
        <w:t xml:space="preserve"> Figure 1</w:t>
      </w:r>
      <w:r w:rsidR="005D3299">
        <w:rPr>
          <w:rFonts w:ascii="Times New Roman" w:hAnsi="Times New Roman" w:cs="Times New Roman"/>
          <w:b/>
          <w:bCs/>
        </w:rPr>
        <w:t>.</w:t>
      </w:r>
      <w:proofErr w:type="gramEnd"/>
      <w:r w:rsidR="00906B1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Mean daily values (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D1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 to 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D7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) and weekly averages (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Wk1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 to 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Wk4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) compared </w:t>
      </w:r>
      <w:r w:rsidR="000E00F1" w:rsidRPr="000E00F1">
        <w:rPr>
          <w:rFonts w:ascii="Times New Roman" w:eastAsia="Calibri" w:hAnsi="Times New Roman" w:cs="Times New Roman"/>
          <w:kern w:val="0"/>
          <w14:ligatures w14:val="none"/>
        </w:rPr>
        <w:t xml:space="preserve">between groups and within group </w:t>
      </w:r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to 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D0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 (baseline) for infant gassiness (1-4 scale; A and B), and spit-up (number/day; C and D), and crying (hours/day; E and F) within study groups. Control (dark blue circles) and 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INV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-PHP (light blue squares); No between group differences were detected; * P &lt; 0.05 for change within group from baseline value. Bar indicates standard error (SE) for means. For each of the secondary outcomes, there was a minimal variation (±4%) of the sample sizes for each study group at each time point compared to the corresponding time points shown in Supplemental Table 3 for fussiness. Day(s); 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Wk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 xml:space="preserve">: Week(s); Control: Intact protein formula; </w:t>
      </w:r>
      <w:proofErr w:type="spellStart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INV</w:t>
      </w:r>
      <w:proofErr w:type="spellEnd"/>
      <w:r w:rsidR="00906B19" w:rsidRPr="00906B19">
        <w:rPr>
          <w:rFonts w:ascii="Times New Roman" w:eastAsia="Calibri" w:hAnsi="Times New Roman" w:cs="Times New Roman"/>
          <w:kern w:val="0"/>
          <w14:ligatures w14:val="none"/>
        </w:rPr>
        <w:t>-PHP: investigational partially hydrolyzed cow’s milk protein formula</w:t>
      </w:r>
    </w:p>
    <w:p w14:paraId="1334ABA1" w14:textId="3D593048" w:rsidR="000A35A8" w:rsidRDefault="007B5662" w:rsidP="00384E3C">
      <w:pPr>
        <w:jc w:val="center"/>
        <w:rPr>
          <w:rFonts w:ascii="Times New Roman" w:hAnsi="Times New Roman" w:cs="Times New Roman"/>
          <w:b/>
          <w:bCs/>
        </w:rPr>
      </w:pPr>
      <w:r w:rsidRPr="007B5662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5184BBE" wp14:editId="3BD4A51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7708" cy="5053675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4AE251-E83B-1E9A-78CE-A1F8BC0F25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7708" cy="5053675"/>
                          <a:chOff x="0" y="0"/>
                          <a:chExt cx="5947708" cy="5053675"/>
                        </a:xfrm>
                      </wpg:grpSpPr>
                      <pic:pic xmlns:pic="http://schemas.openxmlformats.org/drawingml/2006/picture">
                        <pic:nvPicPr>
                          <pic:cNvPr id="1144541910" name="Picture 11445419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210E49-2FC1-A064-93DB-19C0EA95DAF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l="65678" t="95047" r="7698" b="1468"/>
                          <a:stretch/>
                        </pic:blipFill>
                        <pic:spPr>
                          <a:xfrm>
                            <a:off x="1921870" y="4638676"/>
                            <a:ext cx="2103967" cy="4149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6989341" name="Picture 109698934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7708" cy="46386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501D57F" id="Group 10" o:spid="_x0000_s1026" style="position:absolute;margin-left:0;margin-top:0;width:468.3pt;height:397.95pt;z-index:251658240" coordsize="59477,505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UctwWhAgAAUwcAAA4AAABkcnMvZTJvRG9jLnhtbNSVyW7bMBCG7wX6&#10;DoTusSRbiyXEDoq6CQoEjdHlAWiKkoiIC0h6ydt3SMl7gAS5FD1YJkVy+M8/H6nbux3v0IZqw6SY&#10;BfEoChAVRFZMNLPgz+/7m2mAjMWiwp0UdBa8UBPczT9/ut2qko5lK7uKagRBhCm3aha01qoyDA1p&#10;KcdmJBUVMFhLzbGFrm7CSuMtROddOI6iLNxKXSktCTUG3i76wWDu49c1Jfaprg21qJsFoM36p/bP&#10;lXuG81tcNhqrlpFBBv6ACo6ZgE0PoRbYYrTW7CoUZ0RLI2s7IpKHsq4ZoT4HyCaOLrJ50HKtfC5N&#10;uW3UwSaw9sKnD4clPzYPWv1SSw1ObFUDXviey2VXa+7+QSXaecteDpbRnUUEXqZFkucRFJnAWBql&#10;kyxPe1NJC85frSPttzdWhvuNwzM5ipESfoMH0Lry4G1WYJVdaxoMQfi7YnCsn9fqBsqlsGUr1jH7&#10;4tGDwjhRYrNkZKn7Dti51IhVcBTiJEmTuIiBOoE5oA/T3O7oZAQ8dyHcqj4Gdjk+SvJskJBfWywa&#10;+sUooBgCOlvD8+m+eyZg1TF1z7rO1c21h1SB+AtiXnGrp3EhyZpTYfvjpWkHWUthWqZMgHRJ+YpC&#10;evp75QXh0mjyEwS6A5alWQ4ogNgijZIcps+CPCvgFZy1OMmmPRnGampJu0/nKNklZwDFV+CLi3E8&#10;zcFLwCzJJtMsz/pgexDHcTQpMtjTgZjESVEU3rA9TeCsNvaBSo5cAzIA0VBCXOLNo7FOzHHKYHSv&#10;xZsM0vpaQeP/YTAqwP1iksRXDB5HLhjcV+VfUTU+Y8TVpwacHWF9iQZ4hgq9i52emuGu3/NydnGd&#10;EHW4fo40fBwYf4XBze3hGr4y7tNw2of26bdw/hcAAP//AwBQSwMEFAAGAAgAAAAhAJ+uqmMX5wAA&#10;XDYHABQAAABkcnMvbWVkaWEvaW1hZ2UxLmVtZux9C3xbV53m8SvWy44aP+rYTiK7cew6Tuv6Fcd5&#10;XSdW6jzRpi4NSZgqL+o0pTFJWvLoZETbhQztgChtya+kXQ+UmS50Bu+SQrcTGNGWTqYFVp0fFGYK&#10;RYXyNksYIO0C2+z3nXOvfXVjy7IiS4rw8e/z/7zuuf/X/d9zzz2ScoQQtwFGejNPiD8WGCUh3vQK&#10;cXivEB7vxjVC5IjtHYVi/3wh8ke7yNzfo+LBGUL8G0pX50Q3hurtwtNcIDCAaAI8AIZbmKPliGrk&#10;3UCuO/QqDwvqYF+jjX3zNSFcqGNi2/PA0wDb5moFI23ztPyR/DWaEKXoYwM++uwdK4hFpjpI/pwQ&#10;v3i2DnVu9DFksmkirwllD0C+ZL0mREPO/xD/YSeOlDbkHCkVOTkfaNVEjsHXAvRx4xhjHOu4Vhmq&#10;0Zf9x5LvQdSf0NtsWs6MHuQ7AfIjxNlVuchTX0wzgT6xVmwUXnEDuN4EehPoZvEO1HWjLESHlhPQ&#10;QNsApAs81kA38oOrhZaLkwRWslklc74GVdTjToDy8thZpnyFngcR5XqedZuBAXRm/59duHABZCSd&#10;yVXZQmisT+wV7xV7xEFB/veI94NuFvtRt0PcPnLEdGY8Dey+U5pH1KGDYZ8+5IlSYAMwH9gD0BZC&#10;HO2e9R/Hutm2A2Ad+5gTzCWTD5XdQtnOGL8IrtKAeuNctXqeB/D6XAY0A/TtBVryrgsfxuzRx43l&#10;06uE0K70Tvs0VHXZplg+7ULsoL9Wglp9mm3x+PSqy8ynV0NexOkBp3c6Tl+uTh3LpxmLf4JAXAvK&#10;GzRjsjlO/1GvixWnV19mPo1Yzjg97dPS1pfnv1g+zVhMn64Ctfo02+Lx6Z7LzKcRnhmn3f3Tcfry&#10;dGhwHcunGafX4TmZcXoXqDVO36zXxYrT3svMpzGnZ5ye9unL1qNj+zRjMX16NqjVp9kWj0+vucx8&#10;+nrYEnF6y6em4/Rl69UTxel/zBdyTeRfQK1x+jm9Llacvv4y8+leFaenffqy9eiJ4zR9eg5istWn&#10;Gafj8eneCXxart/1Y/0OiGf9zqblFnz9FiFCANenwQZWdIUYQpnX3G0mW3zNLoSjcLRi+9VCfH2O&#10;GHm/wGOeQzNuRVFpR4kQ/VWpe7+wHWf3AfG+X1ArMoGV0e8X3npehP71+Xwt+t3FSYx7vz52Hdrc&#10;yFNfTHO13JH3F3gPkduJuiZArfsLEUZeJa379GNfXEldMxntyF7A+4K8+chU6PWyjybEVvsm1+3u&#10;TS4apUzLiTrvVK7ZPgE+TgHUJXxlzHcZaJYpvncZuYE+9O5Vh4y8y6DPXCeu4bqz5vC617V5hb9I&#10;0XPFio77fmMq5d8NvrYAlL9Di817u+L9wzWKd1LyTprRvLeM6v3FYsU7KXknzXjeld49pW/10Gck&#10;Be+SxuQ9DLs+r9t2gRZ9Lce+tvMSvrY34Hw4lbzmHaAs+O19Lr/9ZKHfXutcBPjt5+2LAL/9Rdsi&#10;wG9/rHARgGvf+IuKAbx2eA38CTgHxBP3W7TRd7R46+cVod/2CPE68HDPRLqYqmPNOue9J+o84TJ4&#10;JngMgcfQwz3WuHwa/RmrKLt5HMbPuZrdFJfzY9gupI0Vl4e/cfxCkZav+TAWFCRjr9/+EdhFYYfj&#10;vJ3Y6Wx1ELtc5+3E7iKFPcWtDuI9M8/biX73Txy011ngDGC1F3k224C6MMs0pm5oP+oG9jP3vVj+&#10;ggTlL9AqwIcL4Jh++2Ypf/rkmJGgHDMsctCGL9oox9PAk0Ai9rhOG50nxNZ/YYJ8F0bx3Qv9HwZS&#10;x7ctQb5tFr5fBN9K3+nxf3uCctij5NjheEZe8+nzf0eCcjgscjB2tch4lBr/dybItzOK77XQ/xEg&#10;df7vSpBvl4XvFscRXd+Xs//vdL4p73fp8/+iBO1RFGUPdc/en0L/L06Q7+IovtdB/0eB1Pl/cuL/&#10;Oud+x1EgfX4zM0H9z4zS/y7XM3KOlz45Ep/HVmCOY8zj1Fw1lfHfnaD+3VH6Xw/9HwNS5//Jif/r&#10;XS2OY0D6/OaKBPV/RZT+dxc9I59v0idHcuKoekZLpf8nZ/65Afq/C0id/89K0G9mRfnNhqIWx11A&#10;+vwmOfF/T/Gbdj7Tp0+O5Pi/WptI5fynJEE/Konyo43Q/18CqfP/5MT/jcX7HX8JpM9vkuP/75n5&#10;jFzLSp8cpQn6UWmUH6k1uVTG/+Ss/2yC/o8DqfP/5MSbTTNbHMeB9PlNcvy/3/1ZR3rXccsS9P+y&#10;KP+nDP3uWmfq/Kg8Qb7Lo/j2Qf8BIHV8J2fdygddB3R99+M5bHsS1psdmghVYxw3wHcVfD/Qa7/T&#10;1oy3qdSP0cZ17XxtdJ2abYPAg8DE701iPTcEVo733oTvs5swvgfge+58UKEp/g6Dx8P2v7P1Avw8&#10;nvm99hXoRv6mUkdrHa/ZDR0N4lzx6SHWc/fk9UAejkgUO9Y6ih1WPVBfU62Hdc4qx+T1cGWM63jy&#10;eiAPRyXWO9Y511+khytToIf1rkT8oSKpeiAPxySKHetdF/sD126m2h82FCWih1jrg5P3B/Jwl0Sx&#10;Y0PRxXqwpUAPG4sTuS6SGx/Iw19KrHdsLL74ukhFfNg0MxF/iPV+avL+QB6OSxQ7Ns282B+4l2Kq&#10;rwuf+5sJxMnZSY0P5CEg8bbD5377ojg5W9fD46AngXjeZS/QYu99aUG7MYew7hUxv+sec19CUvZs&#10;TH7tKYiNkkXaLMuejULsqVHY4Wh1EDudz+A9FtfyFS7es8Hn3GewZ+P2ND6zVMbwobH3rCj5K6Pm&#10;zH77S9jrUCifGc/CN84A8fjHhDaOe+/J5PdsKDmsezZow9UpfPaNFdNj6T8/Sv+90P9hgHHqaeDJ&#10;BPUf/16TyT+zK31Hv2vsha4P6/pOj9/EevaIpf/odxY7HG9ir0M612wnv/ag7BH97lHFrlSu2SbH&#10;/9dC/0eA1Pn/5Pe6KX1H73Vb69iPPRvpXLOd/JqJkiN6zWSn87i811H/6bmOk2MPdc8+n0I/ivWs&#10;Gyv+XBkV/9dB/0eB1Pl/rGfTWHxXWPg+D76VvtPjN1UJzn+qouTY5Tou53np8//kzOPMe09SM4+I&#10;td89lh/lRel/PfR/DEid/1cn6DfVFr7Pg+90+n9y5j/p37ORHD9K/Z6NOQn60ZwoP0r9no25CfI9&#10;18J3uvdszEtQjnlRcqR/z0Zy/Cj1ezY8CerfE6X/1O/ZqEmQ7xoL3+nesxHrs6Sx7r8iSo73zDwu&#10;17LSN/9JzjzavPckNfOf5MSfTdD/cSB185/J71lSz43Rn1nYhM+sHQfS5zeT3zOj5Ij+zFS/uwV7&#10;HdK5jpuceEQZuP8kdX4U691erPgT/dkvH/QfAFLHd3Lm/+a9JsNYO4kkYd2W+yKCGOdegPsi8J2s&#10;KgX4jXpurwAt6bnCW/ItfDb33BX4FLaiwwvxOViWA6WynVT1L/UOf3KmV7XzU9vsX6wfjzLGYzup&#10;7J83mu7BmUu1nIAblO8Tee3QRsY7n7H2jRxCez8w8b6R2hj34LHfA/L85r0gtTgP+Zly3QfrvaL5&#10;Kq8ALcmf7y15Y4FXDM3HN2cpOry0TpWDaEO7AFX953uHt9V6VTs+7S/71+jHo4zx2E4q+4+qPm88&#10;3cev38m/Z7Xq13h3OuX6HVzsFYNVwGJvyaFqb8nvOrzCMwdQdHh9uyoPtsl2Aar6t3mHX6r0qvZK&#10;vX+lfjzKGI/tpLJ/UvUba+4Vn//CdVPjv0PXK/lBpX7zUaZ+m9dIOrzNq8pDPUq/oFJfoFK/sh16&#10;lP2hX3k8yhhP6tcYP6n6jbWPMT79lqVKv6Gb8B0E8/BdCTd5S9o83pJSlCMefFP1OyUd3nejKof6&#10;ZLsAVf37vMP3zfWqdthD9p+jH48yxmM7qeyfVP3GWnOJT795qdJv+BYVH0Fl/J2PMuOv7z2SDh/b&#10;o8rh3Sr+gsp4Cirjr2xHvJX9EX/l8ShjPBl/jfGTqt9Yz/Tx6RdfoZSa+BB5v1de76AyPrShzPjg&#10;v1PFh/vuUOXIIRUfQFX/Qyo+yHbEA9kf8UEejzLGk/HBGD+p+o31DBOffl2p0q+4F7pYgLnXvd6S&#10;0/Ve+2fvga4acL0rev7bd6ty4G7ZLkBlf9Bh5wKvaq/T+9fpx6OM8dhOKvsnVb/Jiw+noecngHj2&#10;lCzQYu854vy4CWN5APO+4R87PjzjR8VEU+GPHU34Thz+jkfOlPyOhwcbmkoBysPvfnIjnw8gjXxv&#10;VTkKa8Qd+O2Lg/gVjNsFfwXjoOgSHnxTTDP+34kS89eJRfi/GF8Cdi3m4D/oEb5WRQc6FI106vVL&#10;FXUvV7RZU/TcKkX9XkXD1ysaXKuoZ72ig+9QNLRZUV+fogM3KRp5l17epui5mxV171LUs0fR4F5F&#10;x/kGJc7HHwdOAlZ7oyrq+2pYpj2XgTYDI/ZE/u39F3ouvNnqlXSxw3vhp3bvBYOi/lLtq+EcbQB5&#10;bERhPvIVwLVfXvoFfLPVP/PbrWQ+UP81Eejz5qMP4wUTZaT9bQCPT9b3n4Uw7mkAacSPilHgb6jw&#10;F1M88Jld+P2UAyhfK3aj7gi+2GkGnttacC9zKhrEMx3LvisU9Zcqeq5ML1co6qlSVMP8gv01zFdI&#10;xVWKhuYrGqlXNNiot5t/QWY0T508CJwA4rX7WNex037U9ZREdZHTXl10qXauBj9unSerDU+hPqi3&#10;JcuGvRhvGYA0YkN+LxKvetE8C3O5TZirlCsa4xpKhi5djqOuL0pUF7kcU6vLLZBxA0DbMyaOr4fr&#10;8DmPWiV/CPcu6mOK9VDkPOr6kkR1UZEzU/TQIoQP1xvlDyPWp0APxa6jrqclqouKXZmih1Z8adgq&#10;JX9kTUr0MLPoqOt/SVQXzSzKFD204Ue1Niv5z70zJXpwFx91PSNRXeQuzhQ9tCMc7NTlvyUlerhi&#10;5lHXP0lUF10xM1P00IGb0wElv/v9KdFDifuo68sS1UUl7kzRA+bGWz6g5D95T0r00OlotT8m8W17&#10;p+Pb9qmcg/hwz+wx3Tc15BEJmEbmD5hmikYAT3w+PFWPc7dU89JkzBu6HB9zDEq0Orscrc4Mkd8D&#10;+ZubUyB/s/M528MSe+zNzj2ZYv9AG+xfkgL5W5wfcJyUuMrZ4rwqU+zPVf9mPCVPuf+3uJ6znZTY&#10;Y29xZYz9B3tSZP8213rHIxK/crS5fiU/SzZVayk+xLU4418I8ocXpsD+HUV/tJ2SeNTeUfRoplz/&#10;kT7IX54C+TuLNjoek/i1o7Po15lif3Ej3lynwv5txUvsj0i8am8rfjVT7B/ajZWDVNz/O4rvc5yS&#10;WOTsKF6UKfE/Avm5Sjrl8b/N/X77IxKzHW3u2Zni//67sVMAq3VTLn+He6nzlMT3nR3u72eK/Qcg&#10;f7grBfJ3zfwvjkGJ3zq6Zv42U+zvuQPzn6YUyD/kOlK4201U2YZcVfI7WKbq/l+BhxsXYKwbck39&#10;T5gTII08/5Sh0IhfblmGNVT+Ekg7fj3Fg18T3ysOYa8R3654xC1YFd+P9y0DuDw24G3a/+sRfONB&#10;6rlBL2NVheUQ3nSQ+rYpOvAXigZ3KOrZpegQ4g37NeONB+m5W/X62xQN71c0+D69/pCi2p2K+o8o&#10;OnBM0eBxRcMBRWNexx7IXAqMtZbOtfZqwK2352qj7yb4voDHMbkB5qu0XH61jnyu5G95cz16JPmr&#10;wc3rPXyXny8+uzo/8LerRbjAS8qyCLzYU4s2F8Bja0BtwE69DuYSRp1BD+ptIJJP9q8brQsY+ULY&#10;ysiD7wC/o0A/j3wXwzzTLIB58l2i53leysZ67pEr0/OsL9fzILLNzYyeukB5DPc24aeHpI5AZLoK&#10;/z1A7avNK2QF/rkamT/bjW8mWjUfZWK89ny0mWUnX26AcrUAm4EBMEgeybsdMNIZCodUmJtbewPe&#10;6xyEb+/Bm5/pNHkNjPX7cbxmGoBq4Pqetat1dcvBzb9fVYMaq38bPkO7GT6A7IiPmPMc92agE2Ce&#10;lMmgojZH+GXNxf+Ma4HHGfkCXBc3oczzbgcWg4lTwAqA/cIu0TyA+4LR33xNoTlg4rcbZSON5DlG&#10;A8BrgnlDVl4fs/R6nCrqejSurwrUbwbo0zz2FOIDyEgK8kCkQpEv+hCn+R6Tb703gb4fdDMi9nvl&#10;m03Vb/r/+Bqw+jT13Qf4AQ14G2DZrdsCWZnewP8389Vvr23Q6wzCeM7E4/Tf2JJxivGKyfApmtHs&#10;I7NQpr+wnj7APNO0Xyg9pPL/RH7xIpi5AfgeQJ8xEv3ipbz4/KIdfVuAab8wtJf5dCK/eBgi8Lp/&#10;ArD6xX9DBVxDvs8HGUkqWqh4of823LRfjGjn8shM5Be7IAbjxR2A1S8OIuDH4xfxxgtjrsH7yHwd&#10;mLIsR1ZPo3nyMtG8KmQcZqHGfYxjGPkCnGgrytuBG4FbgN3ASjCDNvl8wP5WiEq/X1QOlopKbWO4&#10;XNsoKgNd4fJAl6gM1YfLQ/WiUpSFy0WZcZ7x52OBbgyvp9E8z2e+1xo6cqDeyFNfNYANmAvwHvwo&#10;KjcCn0Nl3gyzPhOfpzZjXKbj3xhWGf2/IZtVn5ynUp9+4AHgE+CHE0I3gAexWQZsZdocwj2nYR5R&#10;UafNITyLFBraG+YRzcu1OYTmDc03zjm+PkU3T6OnkTx5rAVcAONXorr16boVUbod9U+z3/KcE/mq&#10;H32YJqNbXiN+4ASwCzgJ8FzwRQ/8Lg4djfoZ+M1qHT0AtVBHnwKUjhBicI1O7EejerlUHSUjpvnB&#10;P9Nk/YSxjX7SD/wNQB0EKjRPoErzXIoOGjAOryWOZ8Qja2xKt9yPgjfKbdg+UBGqD1Rdmu0zXe77&#10;IO8LQBB4BaB93I2hDndjoCub7U25w0AQiABK7kCXu1Fbkc1yfxCy0t4PAi/pcgcbQh3BhaGObJf7&#10;VV3uyIjc2orgwuy295cg68vAGSAC0M89XcEuT5cvq/2cctPelPsXgJLbt8LT5V6VzX7+BchKe4cA&#10;I54Pdga7BpcGszqeU+4f63Ib9h7sdK8aXJrd9v4RZGY8/zlg2Lt5XaijeV12378pd1iXOwLK65sy&#10;N6/L7nj+A8hJe/8KMO7fQ72hjqH12X3/ptyM55Q7AtDeQ73aiqH12W1vvpehvctAjetb2xrq0LZm&#10;9/VNucO63BFQ2psya1uz297c00J7zwY1ru/QllBHaFt2X9+Um9c35Y6A0t6hLdqK0LbstvcyyPsy&#10;ZO02ye27Ndjlu9WX1fNzyk17U25jvkaZfbdm93ytE/K+DLnXgBrxPNwf7Arvy+75OeXm/JxyG/YO&#10;97tXhfdlt733Ql7G89tN9vYfDXX4j2b3/Ztyh3W5I6CM55TZfzS74/lu3d4HQI37d+RwqCNyLLvv&#10;35Sb8ZxyG/aOHNZWRI5Nvb1rcF4bYH6nOfZ7t9S+0+T7jIegj1+DGu805TzWG6nN3HeT6dHRH3Qd&#10;2aEvpaPQfM07uGDitTrRjUONNJLnGLXAZN7fjr5/Sr0OPga56SePgf4elPwHeiK1Yk2k9lJ0MLn3&#10;T+mROx8yU27D9oGewQVizaXZfjy5R208/jv4eui+QrcByMg7VMMOtI2RR9wJvBPlZmA7EAT2AI8A&#10;BUCgIlAL1AWqJJiPw56Bbhyqp9E8z9sF0KehrkntfclD/06AyaDcU+yWNaMy6sUR+XicISvkkbI2&#10;oW4b8FHgFuCTQD4gZa2CvJQVMhvHFaLJyLObyQbjytmAjpST5zdkdiBvOnY5inoataXZNua82U5/&#10;jaO+CTwAfBeAXCLYIJYAy4ILJZhfYvCcCP8Gz+m204cg2zeAjwP/DtBOUtaFkJeyQuZLkXMq7fSU&#10;zvNXQH8I0E6DneFlwMrBpRLMXxL/mWKn05DtO0AIeAOgnaSsSyEvZYXMmWqn18Err6dfAsb1NNQr&#10;lgDLhtZLMJ8V11MEMvJ6GgaM60nKuh7yUlbInKl2KkYwop2uBDXsFNoilgDLQtskmM8KO3E9kXaa&#10;DWrYScq6DfJSVsicqXbq0nleDWrEvXB/eBmwMrxPgvlL4j9T4t4SyMi45wU14p6UdR/kpayQOVPt&#10;dAt45vU0AGpcT5HDYgmwLHJMgvmsuJ72QEZeT+8DNa4nKesxyEtZIfPU2mn8ZxPjvOPN9z4Ont8C&#10;76dAc4AC5AM9Yn6gB9PSNQTz8eyDFd041EgjeZ537OtpfJ5vxjGdwHjzcpt+lvH2b443L38gR4jz&#10;OJbPU7kA5xGUjTJSVsps6Gv8ee34cjZgvLHm5Wb5a9CH/M8FKoBL2WM+nn6aMa5MvUE9o4ghm1U/&#10;N6F5O+AH/h7geswvQN2AKDpbZsBW1jCPcM/xVxEVdQoX7zH3VzUv91dpXlFjnDMRfdbi9NSneY85&#10;eTf06TDlwbIYS7djr3WNPhPBA5bjUJnoqxP5nl91xUeXg0ZOUkPOsXQ7Hz38wKPALuAfAJ5LVIbx&#10;2YbgQuPY8XUU6GZ3lUbzHCPbdET/o46+BCgd4Ums0ndtKnVEexFm3zDnyddU+clWjE0/6Qc+BfBc&#10;gYow9lqHL2mffTyxKd1y/09dbsP2gQrftYGqS7N9pst9H2R+GQgCEYD2djcGsdc6Oe+4GY/Gi5fp&#10;tDflfhUIAr8AlNy+Fe7G5LzzzFS5PwhZae8HgVd0uYMNwa7gwuS8485kuX+sy23YO9jgXhVcmN32&#10;Ziw7o+Ml3d6eLtHq6UrOO89MtTflfkGX2/BzyuzpSs67/UyV+wu6zCHQrwKMa4OdonVwqWi9lDlM&#10;pt/HKHcYCAGGvQc7A9hbn932/hHk5fX9c8C4vpvXiVbuM89me1NuXt+U27B3MvfW52HcTJy3/AB8&#10;0d6/AozrG+varVjfzurrm3KHdbkNew/1BrqG1mf39e3OUX4+VXvMM9XPKTftTbkjoLyPJXOPeabK&#10;zXcjjGt8N2LE82TuMc9kufk8RrkjoLR3MveYZ6rc3Gv9MmTtNsntS+Ie80yWm/am3MbzWDL3mGeq&#10;3FO9xzyT5ebz91TtMc9UuffCvzlfux3UiOf+o6KV+8yzeX5OuXkfo9zGfC2Ze+sz1d7ca017HwD9&#10;KijvY3j/2or3sFk9P6fcYV1uw96Rw4GuyLGpn5/X4Lw2wPxOc+z3bom/823G+DJN8r3bQ9AL73PG&#10;O005j/V65mXuu8n06Ij3Buro96BKR6JGw178iWPk+O/DazGWC4j3/e3o+4jU6+Bjup9wb0BE10Gg&#10;xzNPrPHMuxQdTG7dLj1y/xryUm7D9sncW2+9Txj6oI+N2nv0Hbz1PWs9+lXo9gAZee9u2ITjlAD0&#10;M4gglgKMRTcCPsBI9EGmIlQEqoILA1V7mr5d6V4kgKbZ7kWBij1NgQrUV5xpRLkR9Y1obwxUnQGC&#10;C5fhOI67AiA/24HPAHuAzwNmHgzeUB0wydiNsp6i3+Eb61zk39R/udHbqpOb0dAJULekTAY171uP&#10;d4+CoattGOdx4BZgCEhUV4b8hWDcyGO4uHTRgI60pdVv4tGLca5EfCK40IfvO6pb+ePG8Eo3sOzq&#10;8MpgQx2A+oa7lqO8DPXL0I598HctZ3+rT/w1+Ob+rweAHwLZ4BMfghzfAT4OvAHQJxLRlWGby8kn&#10;BpeGOgaXPrT4911apwfYsETrHOx8aPFgJ+o7h9tRbkd9O9rbB5cOA6EOq088BX09D3wF+AaQDT5x&#10;GnI8B4SA/w3QJxLR1eXoE/wumaH1Dy0uWK91Nq/TOrev1TqHeh9aLL9npne4HeV21LejvX1o/TBw&#10;sU+8Dn3RJ34JZItPRCALfWIYMHwiEV1djj4R2hboCm27cWkZ9s5rW8Wy294lsIf+xqWhLajf8uQS&#10;lJegfgnasb/+SSDQZY0Txbj5fxO6uxL0u6DZECesnzNgnEhEV5ejT4T3+VaE99WtrMM+fd+t4ZV3&#10;7eV+/ToA9f13LUd5GeqXoR17+e9azv5Wn7B+1iEbfGIJ/JvzCS+oMZ9IRFeXo0/wew4ixx5a3H5M&#10;6/Qf1TrvP6J1Rg4/tFh+B8Lh4XaU21Hfjvb2yLFh4OJ7xy3QG+8dA6DZcu/YA1l473gfqHHvSERX&#10;U+sT4z+bG+dN5LkDnz2oEWv21XzOG8J6S6jmlZ5QTaBnHyCAhz2v9Ggezat5PgeINQ8DosYaJ/gZ&#10;jh9Bf/wMB++/E8eJ8ddsxn4WHV/2iZ5FbeBHpjjX7W5EZx/wAGThMxTXJf4PKO8diejKsM34zx3j&#10;62K8Z9FZYMUFgDW5FsA8UznAfAWwGeA1mgc6/RtOUMIUJetvb1DffUAYeALoBjbBDjeA8vo00nJ0&#10;/EcUaLMNRqVO1UrRhQuHUV6DX+04iD/+IiJ/aesgdiV5BH7AEP/vRIn568Qi/F8s12BacEy9jmpQ&#10;lpssdbNR7tXbmDeOMdfXoP56gMnw4RzkGwD6GOWcpedZX6HnQSb0w3txMBHkgUjTvyWm9HAp/8fz&#10;Q/oi/eGPAGOrDTrPBTXS55H593wVS8bzQx/6vFc/gOMZY/4WeY75B8A65n1xjLkHxzGZxxxGmWNy&#10;bOuYN8cx5g4cx2Qe80coc0w+71rHbI1jzNtxHJN5zB+izDE5tnXM3DjG9OA4JvOY30WZY74GWMf8&#10;ed7ENjqI45jMY76MMsfk2NYxn41jzF04jsk85lmUOWYYsI75cBxj7sdxTOYxv4oyx/wXwDrm7jjG&#10;PIDjmMxj/hPKHPNZwDomfxwVl8K4sdeHtrH88ynUc8xnAOuYFXGMeS2OYzLz+Q8oc0yObR3zT6iY&#10;iM/dOI7JPObfocwxObZ1zBfjGHMHjmMyj/koyhzzM4B1TP6+2ER8HsFxTHUA7yHs36DnobqE7yc4&#10;VKYgB0Savp8oPVzK//HuJ1sw6DsB7uO5FXQLqNkXdqH82AxVF+t+whlMr87gtD/oishgEssf7gHf&#10;9IeHQK3+sBvOEZ8/XDftDxlsfytrsfyBc0r6w3Nj+MMeBPr4/KFl2h+sSs/gcix/+J7uD78ewx/e&#10;kx+vP7RO+0MG29/KWix/4DMo40M1YL1f3FIQrz+0TfuDVekZXI7lD226P1w/hj/0Yy4Z3/2ifdof&#10;Mtj+VtZi+cMO3R/uGMMf9hbG6w8d0/5gVXoGl2P5w9/o/jA4hj/ss8XrD4un/SGD7W9lbTx/4HrU&#10;h4EvAh8DzgLm9YcgCjfhGQOuEnNtrxHtTNNrD0oPmfw/li/cB8b/E3gA4HeVm33hARSewvPFtC9k&#10;snUnx1ssX3gKQ30aOAMwb/aFE4gJP0XFtC9AMVmSYvkC7w/ngC8DuZa48GH4wmem4wI0kz0pli/8&#10;EGIyLvwcsMaFD8MPpuNC9vgBJZnIF36CPvSFtwDzPeJ++ML+6bgArWRPiuULM3FfeBKiloN+BdTs&#10;Cx8pEGIe7hPT84U/H1/4qe4L/9fiC0H4wvum40L2OAIkiRUX+LmHL6FPN+i/WnzhfqxHv3s6LvzZ&#10;+MJS+MBvIO0q0Dwg6h4BX/j8dFz4s/EFfs7hWUj7COi3QM2+cD/WoT85HRf+rHzBDT+gL9QCZl/4&#10;CHzhZswZUD29Bp0lHhFrvtAPQ3PuuB/UOnd8AO8r75i+R2SJFygxxvOFr6P5TYD7YoPwhbtAzXHB&#10;hpjA39spQ/0GwJzMn/lpxCfQlmF/7DVAOz694xHvx+d/DuE3OfgpIA++H+WA2I/PBQ1ggBagUwfz&#10;s/U6I89yL1Ctg/XMG+2kNXr5OlCmOsAF5AANeh63NnwWSYhSAOFNXN+zdjXragH2Jf/mvDFGEb53&#10;xRiD4xl93kZ/jnf/9egAeDeuWdikqe+fqUD9njWdK0Fk+mp958p88dnV+YG/Xd2ojfb56LN3rNC7&#10;COa3f3Tns9/5dOSrC9DHjQZcdjLVadFlmybymtDiAXLdoVdlP/Tpy1md824b0TejL6dvBn6Q6gOt&#10;msihfEwTj5tXcBeEGgA4bi6O4dh+lCn7bYCRvmYXwllolPB9Plfje0DngCcogr15zIfQTB2b044S&#10;/DZLlRD/hsqrOagphertwtNcIO1kyEe95mg50uZu9CVfPCyoA6cZaWPffE3ZE9VynO2gPoBtc7UC&#10;aWsUxTwtfyR/jTbqF0IEYLfAykXmOu3N50Xk7PPWsU9inPsBjm210Vwtd2R82Cu3E/0oE/kHkZ89&#10;IRVC6z792BdXUtdMRjuyF2xaTt58ZOhPhj2EBjvbe1397l4XjVIG3bjRLn0AlPpYBjQD5Gsim1tl&#10;qsZxbv1Ya9sTqD+lt9m03Bk9yFMuxfPZVYYMqBIzgT6xVmwUXnx20CM2gd4Eulm8A3XdKAvRoeUG&#10;+kB7AaQLtCtBn7lORg8RsXvdv2j14vOrigaL9TKtZCRzfirl340TbgGo14l4b8fXoIH3xhrFOyl5&#10;l2Uzv+Z8JvDeMqr3W4sV76TkXZbN/JrzmcK70run7004Z5FXUvCuymZ+zXnyHgae1227QIuOt7Gv&#10;7byEr+0NOB9OJa8fBygLW+2bXFvtDxRutVc764Gt9nP2emCr/XlbPbDVfrKwHsCFYvxFxQBeO5Tn&#10;T8A5IJ4Y0KKNxlAxWAar/xbaex14uGciXUzVsWadMyZEnWcAPA7+Z48IgcfQwz354N+FPkyUnTEq&#10;CFjjMuPTXM0+0tem5cewXUgbKy4Pf+P4hSItX2PcawJot632E7CLQrVzkYN4zaUwWNzvIHa6Iw7y&#10;dhY4A1jtQt7MuqbME+qAdqIOYCdz34vlLEhQzgKtAnxQtxxzq32DlDN9csxIUI4ZFjloq+dtlONp&#10;4EkgEXtcp436XWz9FybId2EU36ug/wNA6vi2Jci3zcL38+Bb6Ts9/m9PUA57lBzVzt8gIi9K43Wc&#10;HHuoGLVXypEa/3ckqH9HlP7zof824HLz/3znXkcbkL64mZz485rrN3be19InhzNBP3JG+ZG6N6fS&#10;/10J8u2K4vsF6P88kDr/L0qQ7yIL33sd513p9P/kxP/B4iY5l7vc/V/NSR9PYfwvTtCPiqP86AT0&#10;/zSQOv+fmSDfMy18Pw6+lb7TM/9Jjv53uh9P83OMO0F7uKPswWexne5qZ+r86IoE+b4iiu910P9R&#10;IHV8z0qQ71kWvqudR3V99+NZa3sSnrccmghVYxw3wGdyPi+vsg/YmrHySf0YbXyuy9dGn9PYNgg8&#10;CEy8PhBr3Tawcrz1Aa7bNmF8D8C10XxQoSn+DoDHA/ZB2yqA6/Njrd9OpY7ynWUOQ0eDYCs+PcRa&#10;45q8HshDm4TXke/0Oqx6MNawplIPL7gS0UNJjOth8nogD+clvI4XXBfroQT2ob9OpR5OFPsS8IfS&#10;pOqBPDwtEXCcKA5c5A+lKdDDOvfZBPQQa145eX8gD0cl3nKsc791kR7wyk36w+OgJ4F41qwWaLHX&#10;slvQbsRK69qveU1r6tZgy2L40thrsMFegTXYMssabA7WyBWqneewTnMOz6r9WIfl+utnJNK7Bjv5&#10;Z3AlZ/Qa4Fb717B2mSOfAc/CB84A8fjBhLaMey051r0glr3youYEylbLU/gsW56gn5VH8b0K+j8A&#10;MC4/DTyZoP7jXzu+MkG+r7Twvdx+wK70nR6/qUhQjoooOaqdp+W1Tf2nR45Yc4BY/l9ikYMxKpXP&#10;ssmJP/nQfxuQOv+f/DO4ipvRz+D50HWbru/0+E1y9P+aq0ne09Ln/7MTvI5nR/m/ujen8lk2Ofp/&#10;Afo/D6TO/yf/7lb5f/S72xdcj4PvdK5BVSboN5VRfjNYvFfO5dLn/5Nfy1f2iF7LV3PS11PoR5Pf&#10;66D4zo/S/wno/2kgdf4/+XcQiu/odxAnil8H30rf6Yn/ydF/+tdgk3Mdp34NtirB+FMV5f+pX4Od&#10;/Jq38v/oNe91WH811mCHMXeOJOG5heucQYxzL8B1TuyVVslzpVe43V4BWvKG21tyqBw7CK/Ani3s&#10;2wIdfqlUlT2lsl2Aqv6l3uGlM/V27DqU/Yv141HGeGwnlf3zRtM9OHOplhNwg+YD1AFjlLG2MdY6&#10;8CG09wMTrwPHmvOPvc7D85vXdo21vCnXvcbdsvO8ArTkW/O8JQ+2eEXA4xWh6yQd/mWzKmvNsl2A&#10;qv7N3uGFc72qfY7ef45+PMoYj+2ksv+o6vPG0338+o31Xj8+/TphR9p7yvXrfwf0t8ArQEv66r0l&#10;pzdBHw1eEdko6bBTUeHfINtJVf8N3uHP1XlVe53ev04/HmWMx3ZS2T+p+o21byg+/dpSpd/APq/w&#10;NUIH+7wl8xfCR2/1ivBC6FbR4YV7VTnQL9sFqOrf7x0+djV8lO2wh+zfoB+PMsZjO6nsn1T9xpqj&#10;xKdfxs6U+G/4HujmGujoHujmGq/9KMqBaxFPFT3/mbtV2Xe3bBegsj/o8MJFXtXepPdv0o9HGeOx&#10;nVT2T6p+Y60BxKdffh6B+j0NPAHEs2a6QIu9ds77XxPG8gDm93wRxz0zvl9M1BVGHHXYq83P4eTE&#10;/TmcfJzXhTGZyHM14AbGuod5sDBfCrCNn0lwI8/vkUMa+TxFOQoT/w7TTWKf/CWmNnz8Bf4w+FqP&#10;EK2KejoUDXbq9UsVDS1TNLJS0cFVirq9igauV1Rbq2h4nV5GjOP4/s2KnrtBUfdNigbepZe3KXrO&#10;r5d3K9p8i05xrUs+zbv5R/PU3ePAScBqb1RF7a9mmfZcBtoMjNgT+bc//3bPhU+0eiX9jt174UOA&#10;QVF/qfbVcA5oXfLYiMJ85CuAa7+89Aswxj8DK2XeU/810dzntfoH7c/vpKaMyfpcTgjnPw0gjfhR&#10;MQrvFXvEDvkpvoNiFz7FdwDla8Vu1B3BpGsG4kKLVww4FW3GnI3lc25FBed5KAfL9HKFoqFKRSOY&#10;Z7A9Mk/RwVpF/fMVDdQr2tyoqPysluQR/6Lt/iBqTgDx2n2s67jAfsj1eYnyogJ7edGl2jnWdXwK&#10;vAZ1fpNlw16MR39GGrEh9/Hzt0tEGPNxP+YuPszNSU36M+d5DSVDl59yHHI97CTKiz7lmFpd7gbP&#10;WwAjJvYhT10gjeghDwUV8cTgQqWBAGbI1MRQW0yNqJicDJ3sdh1ybSkiyot2uzJHJy1ChK5XOhjE&#10;bJY6CftSpJMFxYdclTOJ8qIFxZmjk1Y8Mu9SOgjhrkOdnLstRTr5GfTxPTdRXvQz6GUq49Bkrp02&#10;XEMBXRd3K3ri3hTp5HeO/+rY6iTqnb9z1DunUic+yNkDGPFEQ56yI43EE065GnHdNOPuh9nTONE0&#10;ebHjd44/2LY6iVP23zlO2TNI/hDuKFMu/5OuLzlmFRHvcj7pelem2F/bgNkNZjApkL/JPquI+Kb9&#10;Sdc3M8X+lD8yOwXyDxT/0fGKxKPOgeJHM8X+XI0I42lpyu0/UHyr/RUJl2Og2CX3ik3VM6YPsS3O&#10;+Ef5Q5jFT7n8be4lzkckXnW2uV/NFPv7cR8c6kqJ/G/YH3ETH3S0ARkS/ym/H6uYU27/Idd9hbvd&#10;xCLbkGuR3Es9Vf5fgZu7S3++5hoLn7X/hGsCaeT+X4bCJL73JoA4OXihRwxyJQTUwxUQlt+paIgr&#10;ICj7uAICOvAXigZ3KOrBXJT1Q7sVbeZKCMrnbtXrMTdlObxf0eD79PpDimp3Kuo/oujAMUWDxxUN&#10;Y17H42Pa0QOZS4GxnrH53Gh+3s3VRte0uI7A45jcAPNVWh63yMt5Fb+Lh8+pI8lfjTXJ1/mTt2Co&#10;2svv0bnwVx+UlGUReLGnBk02YCfgAmAi+b1ArDPaDuptIJI3ttWN1gWMfCHOYuTBa2C23gdsyXUZ&#10;js80C2CevJboeZ6X8rCea7plep715XoeRLa5mdFTFyiP4fcJ4OtxpF5AZLoK/z3AjQeaV8gK/PuA&#10;C3nN1oMn21XzUSbGa89Hm1l28uUGasB4C+hmYAAMGrxzn7GRzlA4pMLc3NobsMZzEN/jtGfk17RV&#10;2/T/+DRg/d4t6pvXSQNQDfA7qXR1oySE+TuWalC2+rfhMxzH8AFkR3zEnOe4NwOdQJ5OQWSZlF8C&#10;6JeZi/8Z1wKPM/IFuC5uQpnn5W+kLgYTn0aHFaA8V9hlax7w2pqN/uZrCs0BE7/dKBtpJM8xqBde&#10;EzyvISuvj1l6PU4VdT0a11cF6jcD9Gkee4oXrikFeSDS9O8sKz1cyn+rT1PffYAf6IUR3wbdDuqG&#10;zkFG0hvIvZWv7LNhpFZlGP+ZOI7+PVAj3/fGHoZP0YxmH5mFMv2F9fQB5pmm/ULpIZX/J/KLF8HM&#10;NjjE90CtfvF1OBH9aCK/aEefFoD3Z6Zpv1B6yOT/E/nFJ8A848V/B7X6xSAqJvIL/fvLpv0ik51g&#10;DN4m8otdOIbx4o4x/OIQAn48fhFvvDDmGryPzNeBKctyZPU0mqePTjSvChmHWagRr8i7kS/Aibai&#10;vB14NwbvB70NdCWYQZt8PuA5rRCVA35ROVQqKn0bw+W+jaIy2BUuD3aJynB9uDxcLyrdZeFyd5lx&#10;nvHnY4FuDK+n0TzPZ77XGjpyoN7IU181gA2YC/AezO+L3fT/2fsWKKmqM93d0E1XVVd3lzRgQzdY&#10;tM1DaEJDP2laOGAXNvKwAhiJurQQUBQEr48EIeGeJM7EZYxWHPVyE6M1JvG6BpPg+EiGqKkYZy5R&#10;M9PjjSa5WZMpoy4zmc4dsjJBV8YJ9/v2Obu66lDP09X1mtrw97/32fvs8z++vc9+VRXoGC5WT4m1&#10;p/1xaifqZTjy41EjYv5VulntyXHqEGgPlPgL8EdQgANCyi7qHVMVeVo6zyN5LzCos88xl6T5Trar&#10;upPbDV9qORaicdqtDeQGcUxj14YfNW1YFWfDMRzG4pPPTIfJAMowZGNDtgXa8C7wveBHwfksYM4L&#10;fGVgozE8Qd6ythFxRhs9FrWRp51tMT2OxuwyXhvlou8KQH6GbHFyLXQnTg6AfxEcTOjNfq/e4veO&#10;xwaZtJ9C6/1VU2/le715ZIHeMj7fF7vez8DB/wi9/wY8Ak5/e3tDA97ewKpy9jf15hc6U+/fRPUO&#10;rPL2eteWs97fhr709wvgb5p6h7pDA6G+0EC56/2uqbfyd6jbuzbUV97+rsKYif6eAh4x/a1tCQ1o&#10;W8q7fVNvtm/qrfxNnbUt5e3v/zTbtwt6q/Yd9ocGwlvLu31Tb7Zv6q38HfZ714a3lre/LzVxvi1G&#10;78B+/6rAfk9Zv8eoN/1Nvf9g9mvUObB/xDcPac7bks/5ko/Vi328tsH093bwiKl3ZJ9/VeSAv6zH&#10;a9T736Av9Vb+juwb8UUOTLy/5+K5DlDs2kjieX1+10Y4X3rYtItaG0E3KDTfr9uKd+2jMDb6I+xC&#10;GzmrjDkO7aP5npifvq8Qa3CrCtE47dwGymZ9aGx+m38bHDVx8nhM+9GHft0m1v26bTw2yK6/LIze&#10;/FwV9Va+14eemC/Wjc/3yfRW14mPMX8nX+9bgHLNIJZnUOs1yie8ruIOLMV8DOlOEPfuvwR+E/iX&#10;wWtAenOwDTRPb5HEeAa+Tf4uHECdxDfMl5Eu6dYuPaiHQelopMb0g4uiukIfqWsHru2EjveBc03q&#10;K+DVIKlrC/SlrtBZ2SiX7/xM/KeeC9Gissf66a+R8XPkfQ/8V+D0U6g7MghaHeqTxPigqseO/MXi&#10;p+PQ8afQj2eP3gGnn6SufdCXukLn8eip2hZxonR2IZ4LP/HgGv3kQOXKT2F/ZBC0OrxVEuNl4ac/&#10;mX7iXEn5Seq6FfpSV+hcrH7aBJnfhp8+Bj4KzvYU2RfUQBdFDkhiXBuP/Apbhe73OOYlFi8H/3/g&#10;bE9S1wPQl7pC5/Homb49JX9fq+cCSgn7vS9D5g+Qx7NlVTAk/aQPOdr1obvmiXUkxh0Z7D0lH38l&#10;9lNymdO9n9Bvy5Dt++l/QsfTuPMb4JOgK/1E3agjdaXOyl7J+/fkeibzU6z+c/FMyh87R5mo/Vsx&#10;HMSTxoLSDepHsQB/65cjPQTi3uP/AldzFPbZon5kuiJPy/BskvcCx1xSZ9+pNlLxzmGSj+fSYSxA&#10;3RmysGE7itOG3J/i3uQ3wdnuxKwIzgeEFiv7J8dW8jFeG6rJZg6TCGcfBeZ5TiDXe9x2bESc0Ubf&#10;ATdsFFosZgWW5tNG9BcJTeBCySxxyjVROOH+7dn7mBHsY0bGtYedSR9UaL3/GnblHEH5Xm8OLNVb&#10;xuf7Yteb+5h/B725j6nW+729I73e3mBJ7edl29ap94ipdwQcSexbB7FvXVrroNnqzf1b+pv7t6+a&#10;eoe6R3pDfSO94+njih3n1Jv7edQ7EtXbvyrUV97+TryP6cc+Zmnt72SLc+r9LvzM/ds/mP6mztqW&#10;iV/vL+R7jPuYxDnn5hFT77Dfvyq8tbxxTr3/zdRb+TvsH/GFt5a3vxPvY3qxjxkpqX3MbNs39T4F&#10;f3P/9oyJc+oc2B9aX87vMa7psF/jPuZvTL0j+7xrIwdK65xCtv6m3n809Vb+juwLrY8cmHh/Zz5n&#10;tb921AndZMhyXv9fcf82W+zQRsROOe3fZmuDctm/taN3Ke3fKv3UOwzDmrjvGFiJNJbKxGUgP0gF&#10;fsaEoR4X9JbQYr3l9o43ZnmXCFDHTO8Svfn2Dr0Z15tfW4T0IlxfhPxFestroNDiQdzHeleBmkHc&#10;H/4G+E3g3wZvAnGdD0t10TVaRPWYse4apM0wtl5I+QdA6t6Y8rbXtjzmU5StVFLZDM09KmMNZFS2&#10;4j7w15HHNZ7j4HZtpZ5Ti7pVHNVlZItk8+RM7KKeRZvG+iMTTIT6gjijvXvlH3o9g17Qxh4P9o13&#10;rwx143r38yuQXoHrK5C/ItT3PCg4YMUE96L/Hs/mXvTPLDIo2TK1Q7FggnvOP4bQ3HPm/i0xYcdW&#10;Sv9SwkR4qwfnW99dO31r8CJtS/CifR8NXhT2v7s27Md1/+AapDVc15CvhbcOrmF5KybOwG5vw2bc&#10;9x4Fj8WlsgkuZ9Q2igUT3N/+FYTmHJr7psSEHVsp/UsJE5EDEZyJfHZdz4HAxYH9gYvvuSlwcWTf&#10;s+si+3B9n9uH9BCuDyF/KHLAjbIRnxUT3GOn3bjH/j54OWCC8w/im3vpH4ATE3ZsNbGYSD7/UM8F&#10;tOP8kcm7Q6w7iX3ornnHfHfN00BvYj9aH+oCncQe/NXtb2KvWvM52o+BxLqrQSfbrZiw7uenx4SI&#10;GU+MxSl/4n4iue7X4J5+EFwnOViU8/tvHLzAkOHc6zIU9YOs+/bEhB1bKd8k7yfG9McTonahLRaC&#10;3CDqpuziQnyqeZ3jtWYzDlb5ThQaIc8h2XccjEAOjj/oUPYrW8HpUxVW4dq3kJgB2qgumtwY7Z85&#10;cxDpbL7jvx/ll4MWmNRqpjss12YifbGZx7i6h/GrzTSveUEMCsPEWywmpyJNfGaLwzuhOynIGxEq&#10;39lk2GE8f5PhcBsqXTpJiP8AXwvO7zkEiwbO//5vteHDZDj0o8xN5h2sT9X5e8RZ5x/BrXXek0Gd&#10;uxPUOWrWybqtdQYyqHNHgjrfNuv81wR1dmdQ5/4Edf7KrJN1W+WcnEGd3gR1/sys85cJ6vzN5PQ+&#10;ujVBnf9o1sm6rXL+MIM6dyao86RZ50iCOv9HBnUeSFDnD8w6/3eCOndnUOctCer8nlnnSwnq9GVQ&#10;ZyJ8PmvWeSJBnTMzqHMp7mPYZhLbJt8DbEfPgYNFA9sm977QZJO+I/zI2wViiK3zcaRZ5zfBrXW+&#10;mkGdidrRI2adrNtaZyiDOu/AfQy5fp8YtVbeJ8oOueDJ3ifbUfnV8PU6gPIW8O3gsVjYifSjU4xr&#10;qd4n/L2SYVPQCh5y4bGJrSMZHgJ47DdMPPwwAR44eSEewJL2Yey3zN9tkePPLqQZKrgw7FDMf1Ph&#10;4vcmLprgfGs/8VJ15rhYDgNcDargopiREC9bKlxowAPfH9ckwMWd6Csy7S+Ihwou4u1e7KlUuLjX&#10;xMW3EuBinSNzXHRXcFHsMDhLvmS44NjgabxHfgd+AnyyZby5BVg5jncJLicdX/iRtwjEUBlTGHYo&#10;5r/psMA5LbHwfXCwaCAW5oEqWIiapOQjqbDA/WmuPfIcOH/LJRYLrhrs81b6hZL3f6wC6bDwnIkF&#10;rk9ascA9mEq/EGvN0o6nwgLPKEyBs3l+vNnSL/w95hfz0TdUsFDa/o+VPh0WfoDCxML/AY/tF4iF&#10;B3G9goVYa5Z2PBUWvgJfe+Dsx8BxNCQOC/djfrmr0i+UtvMt0qfDwpsoTyz8Gjy2XyAWGitjR4s1&#10;SzuZDAuvUS1gYD8Yz3zp4LFYaECf8Bz6ium4nmw/6yDysvidSHneph/3kJaD1BkcFWd6GNRqEq8z&#10;rvLJ55rpZeAM80BuEESNO6OzDulpIAeIv0UHFeO+m7ANad7HM0eqDpx10xea11mfKvMnlGF9oRuF&#10;eADE34js0Izvs2jG9a6O/tVgMjxaj7j5u46LtLEy9710+yqziGD8qvuufemnX4v8YD7KeJCBZifD&#10;PC0+7dDE5A7keEGTPOFfyHIoc9J5UdWIh7Rtyknntin4QqHPdGmiijoxpK+3uiZ4A84jgVjvJNzD&#10;um9DmrrvA6nA3+5z1aoUfs/lAiFemw2ZYAiW5j0/QjZtHBt2NOE7WlqEeB0XL2ClMSG8wCm8nTXy&#10;NwOVfrRrlVYlfe5BWcrF24Im0QetIA+IZas1w4dIynquAveDmDdHq5H+RVKcp1VH4x/RxnAh5C+C&#10;6quXxF374GUR/tHL1rqPop57QKzb6qM52qRo/fDXpH6U6wBRfjD5nQzkQmhrnnnkudW0NYPKR/SM&#10;Q6ua3I4I8aT8ITQhrnBudu/3bHbTKdNhGw/yJQbAaY9BUCeIcqXzuVWnVtznMe+15j2B6w+beQ5t&#10;0pQhxKmXIfNJHrGIhkbEton1YpPw4byfV2wGvxx8i7gU19YgLQR/a3Yb+LBxV/S3ZokZ/i5eD4zj&#10;8nlcF/tEoN7gpxoMnvJ3WydK/12QazuIdk0lu/kbXZT9km5DdnLKTl70spt2v3uuITs5ZScvatm7&#10;gJlOAzOvNBiyk1N28qKX3bC7d9oHQ8S75JBd8pSy/wyYfM3EZbr2Ht8vTbbdL6l2y7bvxrPZLwWc&#10;29wB59HaAPqnJaCAs61uCSjgPO1cAgo4X3EsAQWcj9QuAaH/iv6L7cfY/tmPfQg6BcqkH1uujb0H&#10;cJIYv9L++yEh3gI9NJTOJhN1b+w7ge+suOeMTAdCIWMYMoYfGrL2tc+g/BMg67uFfewczRnzbqlO&#10;4cOwlujdMvrjI2fqtWrNj7pgINnfB5yvwi8G7XAdcZKurTshaaf7hJO0q96g3Q2nnaTrGk9I2uM5&#10;7aS/ToKeB1n9RZljfUBbpLUN/UfbwH+xZc/Wv8am/jVaM+QgdllnwHmf1L9wekyxqccUix70Ya30&#10;x3eh15MgO/5Ypo2No1Lbv9am3LVxcg/D/gdBtH9+5HbYlNthkbvWedC0d2Hw77SphzNOjx2utbLN&#10;Fw7/Lpt6uCx6sO86UXL4Xw/73wHKH/7tvzdi+831sPUdpr0Lg/86m7ipi8PNtXXG+65w+Hfb1MNt&#10;0YPvbON9nJ9+NNXcNtX4Q8TJfQnsfwiUP/zX27R3vUXu05C7kOOfBpt6NMTpsdN9RI7xCof/Rpt6&#10;NFr04Fg1n/j32JTbEyf3Btj/MCh/+D/HptznWOQ+DbkLif/c4GZX/RE5vykc/nMzjzHmaPnEf27G&#10;/xth/0+B8of/qTbxPzUO/xvrT0PuQuK/yaYeTXF67G44Ief0hcP/NJt6TLPowbWJ5a784Sg3/f8m&#10;2P/ToPzJnZt54ybY+tOmvQsz/s+N/a9rPCLXsgqH/+k28T89Dv/Gmlw++/8ZNuWeESf3Ztj/CKjU&#10;8L+58TTkLmT/n5v37x7PCWdh13HPtYmjc+NwRB32ePLZ/+dm3coP++ug/OE/N/2mH7bWTXvvwdrt&#10;VTlYb3ZpItyKejwg7lVwv2DY+bSjE7t7tI/K47p2tTa2Ts28EOgBUPp9k1TzBn11sn0T7sl3oH4v&#10;iHtf1eBCM+Q7CBkPOt92DIN49iJ2T4v74ZRvIm203nWdU9kohGdlZodU+w7Z24Ey3CHpIed610NO&#10;qx2m5MEOl9Q9ZsMOzSn6n+ztQBkOSXrdeUnd62fZoTkPdtjgtmOHVPPQ7O1AGQ5Let25wX22HWry&#10;YIeN9XbsMDOneKAMn5L0unNj/dl2mJkHO2xq+KWNdjErp3agDJ+W1ODa1NDgsvYPs/Jgh82NdvDQ&#10;klM7UIYjkl53bm48Gw84Ijfh7wu/xw4eWnNqB8qgS2pw+T1n44Hver43vw46CspkL3u+Zowd5LsZ&#10;98TuXyMZfw7DclYktuzEndmYncKGifdMgsMCZzZmW85s3Iu9foO450m6tq7LRUp+ZoPnNjhGLuSc&#10;JdW5o1T6T44b6wecW6T+xMdJ0POgTPCR1scZnz2ZY9OPcyx60Iev5PHsQ6oxXyr7x581GYb9D4Jo&#10;/++CnrRp/4k8a2K0G+tZk1cgt2HvwuAm+7Mnhh7xZ0+Mc1rGnLEwemS/hmjoYT17wr4rn2tW59ls&#10;t+fFtdv1OCN3Byh/+E81BknVblsscp+G3IXs/7PfszBwE79ncW3d+/J9V7j+P9WcMZU/muP8Ybyz&#10;D+Rxz8JrE//eOLkvgf0PgfKH/+zPLBm4qbbIfcB1qM6wd2H6TWHT/vFnZgp/ZiM3/ZExVs1n/z/X&#10;pv3nxuEo/2c2coP/DTivUdgzG9nvGRntOH7PqPBnNnLTj+b/zEb2Zw0N+8efNcz/mY3szywZcsef&#10;WSr8mY1Uew+pxg3xZ90Kf2Yj+z1rwx/xe9bG50nyuWeXm3Fb/s9s5Ga9ofBnNnIz/40961CYcVxu&#10;2jHX465rzCf+s99rN9pt/F77Znz+6wgof+P/3Kw3bIatj5j2Lgxusj97aNg//uxh4c9spNojS/Ue&#10;mxk3js7/mY3c4KgUzmwYuIk/ax57ZmMUa7aRHKzb8lxEEPXcCeK5CHxvhhH0c30i4vAJ8KZnnL6m&#10;n+CzuQEXPo1t8NHF/Bws0vo0mU9ulJ/mG61z+Iz8WrN8rXk/0qiP+eSy/OSx8Dk8eZpWpXvAuQdE&#10;G7CP4l6SB5To3MhtuL7HzIvdH8ju86aJ98f5/NizIGrPe8JtH1zgE6EWnwBvuq3V1/TOfJ/wzvYJ&#10;j8FHV84z0sF2mS/AjfLtvtFXZ/mM/Flm+Vnm/UijPuaTy/Jjpp+czPaZ2zfVuykz+54LP9LfE27f&#10;UJ9PdJ4PG/T5mqphw3/v9YnjsKHX4KMbeox0qFvmC3CjfLdv9Mo2n5GPb1WQ5eea9yON+phPLsvn&#10;1L5tKdY+MrNvW77se/xi2AD4BZf4rUaa+O1cJ/nolT4jfXzIwC+4UX7IwK/MB05leeBX3o806pP4&#10;VfXn1L7Zn58pWP8QvtywF7i07zSkaV/tY4Z9915mpMPbDPuCS/uCy/5B5sOesjzsK+9HGvVJ+6r6&#10;c2rfVHPOzPA7PV/4Hbke77bzfAK8qdvra2pHOuL1Cf91ko8e3m2kR3bJfAFulN/lG/3CHJ+RD3/I&#10;8rPN+5FGfcwnl+Vzat9Ue8OZ2XdKvuwb+aShP7i0bzfStG/gE4Z9v3C7kY7cZtgXXNoLXNpX5sOe&#10;sjzsK+9HGvVJ+6r6c2rfVGPmzOyrzopN+PtN3GnYC5z2df7V5wx7agY//cZnjbT+WcO+4NK+4LSf&#10;kQ97yvKzzfuRRn3Svqr+nNo31Z5EZvZVZ6+eAY6fAGVypmS+lvrMUbJzw2+57p7yXgOpo/YtVwe+&#10;E4ff2VaV8Xe2VeO5bsjIkG6M68WBpmkg6sPvr/IgXs1DTviuMTLSDNDFYoe4Ff9uwDcB7paxDuHF&#10;N8V04u8nkGZ8mViCv30YXC/FGPyfh4Sn2+AjvQbXVhj8+EqD33yhwYOawf0XGTyMdzjv7xw20+vN&#10;/A0GH7nU4Ke2GFzfZvDQ5Qb3XGGmrzS4N2BwbafB/ehjWf/IDQZP8k1KtN3XQUdBVn/j0llnyOjP&#10;QVzvBEXPgSP+pwNnhs683+WTvM/lO/Oe03dGcVwfr381PKMbRBkXIdGOeDNo6Qsrn8Y3XH2f33Il&#10;4/qCvxWwlRUf9D9/95L35+o73MJ4/jMghCiOGpC4CejZAQx5gZmd4oC4Beml+IW+HeIOfLHTFJ+4&#10;eTneYXUGD+Ibupj2n2PwwDSDn5puppsN7m0xuIb3H8tr6O/JxfkGD7cbPLLA4MFFZr6+Wkoo/4zF&#10;6fcHQHeBMvV7B8p6QVG/a0LUOQ+5n5XUWl/nbK0fr59bUb8HRJmsPnwY14NmXq58OIz6iGeEqA85&#10;92WrF51TMabbjHHzDIOnaEO5sKXbdcj9nKTWerdrYm25HTpuBNHO7BOT22EZPufRZugfnp8XO9TX&#10;HXJ/R1JrfX1dsdhhuRB+tDfigX09+QTjocF9yP1dSa31De5isUMXvjRsraF/ZF1e7NBYf8j9N5Ja&#10;6xvri8UO3ULcvMXQ/9TH8mIHT8Mh9wlJrfWehmKxQw+awbWm/tfnxQ7nNB5yf09Sa/05jcVih168&#10;nG4x9PdgPpaH/qHJc8j9gqTW+iZPsdgBY+PtnzH0P/q5vNih3/XfHY9Imuvsd82VnzmbqLmEH+/M&#10;oZj3poY4egKG6PgBw0z5W2PzsILcmPQtYcxbcjFu6HY1ub4s6VlXt+tZ+dmiItCfI1L/wjzo31n3&#10;guMhSdc4O+uuKRb/6934Dt6pedB/ed3nXUclXVC3vO6Cuokcg/uB7Qzxz1V/zpKTjJJyh//l7h86&#10;jkra7Vzu3l0s/g8NAf9NedC/293o+rKkp1zd7qeKpv1Df08+2n9v/fcdD0va4eyt31Es/o9sg/75&#10;8H9//TmuRyQ97eqvf7pY/C8uww5UPvw/0PCfjpCkR50DDY8Wi/+9WIE7NSMP7b+34VLXw5J+5+pt&#10;+F2x+D+yC/jvyIP+A54zjpCkv3QOeP6yWPwf/Cz0PzcP+g96Nrgek/Rb16Dnt8Xi/xD0H1mcB/0H&#10;Gje4QpJ+6xpoLBr9vbfnTf//cIQaSV91DoCKZPwn9c9H//ec+0u1N3pIXY7n3F3yO2gmav7D35Lk&#10;78yqdVPuKXyIMTFCdP43HYksfgsqshHvSYF24je4vtVMX25wL3Z6mH8cOz3kI1cb/NQOg+s7De7B&#10;+4b5Qez4kPv3mtdvMnjnzQY/9d/M68Any4U+YfDwHQYfOWzwU0cMLjCbZ7mU43gvdJ4GSrSXwL2G&#10;VpDHzJ+kje3dcb+E9zF4QIy3aNVCA+8G8TepuB4fDYFW7LW+NTQZF6rFYxdVRd4dEsEaHznTIjjk&#10;m4s8B+hakBsEF8nfyuI1lXermQcmZWPevLFruorXQm0Vh6w696BZJ8SS+0+MM0wFMU5Zm8w4n0t9&#10;eJ3nAqebcV6fYcbBZJ6HETMMgPMeF4h7sh6QCucj4gW9+OSyVeqa2MT48TVC/MNF7bhISpZfjbxY&#10;3SmXB0R5HoFgW8BvBsd/KbsTXIXnqRxC7aRJbVuxl3WruE3sxm5XJWRvAetv0dHebCcLQa0g/k6b&#10;aW6khIj93bG5SFvxrTDDehQGEB3DSEyc9V4D6gdNNjmYTJPzhzEDMnL2H9UWeJ+K16BdXI40n3sF&#10;6Bt4wFcgyDFwPmvELWTfo8rHtilk6zHyrkFahWicddAubBN8rtKV7WOqeZ16N5txsGj74rUtIGKa&#10;9z7MhhsTgrwRoVZU43e7bpB7t9zp3wxkfxJ8C/Zvb5K7uUa5yt/kFrBimvbeBgqACMRH4ciPgj8F&#10;jv/R8A5i508x/LMxetWIsP9nYD3mb6NFfwORJRSm6MZYjExFmnjh9QouYIQChnS42AswbIF8nwbH&#10;/2ggLt6vTo8L83fnKriIWq40Iulw0QcwsL9YnwAXr6JzYf+Sqr8gLnpQZjmI4zaGSn9h2KGY/6bD&#10;xWTgYQsUmJ4AF3zHpMOF+XuJFVwUMwgSyJYOF/+Alz37i7fAAYNo4HvkVlzLBBeZ9hdqDIpqY8bb&#10;+oXRh4qxOGVJN94Oj90YF1P9FWVX8RqMmTnO3gPaAvoJhLgW/Ek8CMMoOe7hMxORmBUIiFmhaWKW&#10;CIzMEIhrm0ZmaJvELH1gZIY+IGaFF4zMCC9A/nTkT1fPTD5m19fgUWYYi/PZseMxZS+O2VWctpsL&#10;coDmgDhO+youbgIdw8XJUKYd10gItucynfJ2IY78eNSMGUzpZrUt5zJXga4GuaDIQ5CHkzEP0qL+&#10;102KHNP1mSTP7EALqXmeQd4lgRbSwh5tNqnzwkALSfNps9Uzk9tTrOFjzBCN055tII5pOR62a1u/&#10;aVsCZcy2Y1gFtKIY5jPT4TaAMgzZ2JbPpW25YLYDvBEP4rPELE+7mDWyIL2NxnAGecvaRsQfbTQz&#10;aqMRtM3g4nzaqJA4YVskTnaDV5s20Js97XqLp308Nsik/RRa72nQl3or3+vNwcV6y/h8X+x63wV9&#10;50DvL4J/xPS3Z5G21LNIdJWzv6n3Babe/VG9RZdnUbi3nPW+0/T3/eDnm3oHF2pLg4u1peWudxf0&#10;pd7K38GF4d7g4vL297Mmzk/E6O0dEF3egfLXm/6m3hxL4r+gzt4BfaCccf6U6e8XwVV/HuoXXaGV&#10;5d2fU+8L4WTqrfwd6tcHQivL299vmf5+D1z1a52XiK7OS8q7fVNvtm/qrfxNnTsvKW9//5Pp738F&#10;V+37+LDoOr6hvNs39Wb7pt7K38eH9YHjG8rb3w1Vxji1CVy1b+0K0aVdUd7tm3qzfVNv5W/qrF1R&#10;3v52mf4+F1y17/B20RW+srzbN/Vm+6beyt/h7fpA+Mry9vdK6EucazF6+28M9/pvLH+96W/qvQkc&#10;/wV19t+orSrn8Xmv6e8hcNWfj+wJ947sLe/+nHoPw8nUW/l7ZI+2amRvefv7eujLdaZ9Mf4OHBJd&#10;gUPl7W/qzX6Neqv+nDoHDpV3v7bT9PfN4Or9HTkouiKHy/v9Tb3Zn1Nv5e/IQX0gcnji/T0X7w4H&#10;aA6oGcQ9TT+Ie5rx+2753dPkfsYDkIPtQO1pIio0XzHvTRbGRsQObaTeDdy71Xze89KPBXK3fzu2&#10;/5R/GwRNnBC7alygDwVaxLpAy3hssBB44x4299zVOQBXTByPi9mXLozeHBfIcwjgbB/6kPc8sW58&#10;vk+mt7rO54z5e2wP3rofvwDlmkEsz6D23ZVPeF3FHbj5Y0h3gq4AOZC5E/wc8Bpwvdk/H3SB3iKJ&#10;8fnq3lpkqziLxsi2BmkzxO+9K3/G+zC5LunOFnjMpygd1VOVXNZzG9S1A7QdNAU67gKfCl4NLnVt&#10;gb7UFTqrOuzoqXxmxXCMjaJnKPDkaByiRH0TG4/105+jzAJk3gfeCV4DHlyoLwN1Y/eXxPiy8chf&#10;LH76M9oDOn4JfBk4/SR1pY7UFTqPR8+J9NPTpszPgw+Yfgr1az2g/tBKSYz3jEf+YvHTU9CRWHwB&#10;fND0k9R1JfSlrtB5PHpOpJ/+2fTTv8T46fiw1gPqP75BEuNl4adfmn76TYyfpK4boC91hc7F6id+&#10;ppJ9wHRw1Z7C27UeUH/4SkmMl4WfuLbI9sS1RdWepK5XQl/qCp2L1U8rIPNKyL4W3AdeA6yN7BEr&#10;QIMjeyUxvmI88hdLv9cHHYnFi8DXgfP9JHXdC32pK3Qej54T2e/thsxsT/tNHeinyEGtB9QfOSyJ&#10;8bJoT7ugI9sT5/qqPUldD0Nf6gqdJ9ZPyecp6rkQLzr2ix3v3Q+Z2Z74eUnVnvQhvVUfwvLBOhLj&#10;equqJ/l4Nfm8M3F7Si5zunE55Jch23E555RsT5xbqfZE3agjdaXO49EzWXuK1X8uJKf8sWszmyDP&#10;RJw3F8NBaSf1R+lmnbdcjgJXga4G8ayrWnfwII0Ph09V5JgeaCF5Zi88j5T8vDnPnHO9onzPm2dj&#10;W87LaNs/wLY7wNU5YjFL8+JzDuM6R9yG+rieUYxn8u3Y6Owz+ViWwGdCFHaT9z9jawGY866BSWRA&#10;cxfZ2iiTeXS6PipgPB6bPEEVk1zpkagN8rlsi8TJbvA/glN+vVnz6i2aV91rxwaZ9E2F1tsFZam3&#10;+jyG3hxeoLeMz/fFrvdd0Lcczl1ni3PqzX2AL4Kr/RHPonCvZ9HE748UEud3mv6+H1zthwUXiq7g&#10;4tLaD8vW39SbexrUW/kb62sDWGcrqfPH2er9LPRdBb1PgKu9HO9AcMA74C+pcx129OY+BvXeDo7/&#10;OG/uX+Ud8Kwt5/fYU6a/XwRXOA/1B3HuOljWOKfeW+Bk6q38Her3rA2tLG9/vwV9+f5+D7zfxHln&#10;CZ43z7Z9U2++v6m3wnkpnjfPVu9/Mv1d6ufN7ejN93epnzfPVu9yOW9uR2+276aqsfZdiufNs9Wb&#10;eyPsz7k3osbnpXje3I7ebN/UW/XnpXjePFu9y+W8uR296W8N/lbzklI8b56t3jx3zX6t1M+b29Gb&#10;87FSP2+erd7Xm/4u9XPXdvRm+6beqn3zrHngUGl9viBbvXnumu2be7FqPhY5GO6NHC6tzxfY0Zvt&#10;m3orf2PfeRX2nyd8nWku5kQO0BxQM4j7q37QRJw3z9Yu/xXPm9uxEfsKte+LKM7kl/Z582xtEARe&#10;2W8Qu6rf0EvwvLkdvdlvUG/VbxTzeXOln1pDJlabQNwDhwpiJYh90WUgP0gF7o8z1OOC3iLw/V1v&#10;tL8xC0fMQR0z9Xl68xvtejOuN3ecj3Qbrrchv01v6Tif5QdxH+tdBWIfdwXoP/HAneA86x0rg5IN&#10;WQU9t65sBTlkUHJZ956Vrbaj1IfQaRe4AzrZtZV6Ti73qdshEwkmvVAyS5w4UM+1gwl+71Fw8YN9&#10;7y7S+vF9X/2DF2j9wYUP9snvRFo42oN0D673IL8nuHgUFO61YoJn53nmjWfnec6oHDDxZ9ClE7p8&#10;CZxn24gJO7ZSviklTIRW+leFVs5b/YeBkdVe0MYVI6tD/fNAuN7/qQuRHsT1QeQPhlZ+6kKWt2Li&#10;adiLZ82eB7+0TDDxFHThWcEXwD9qYsKOrUoRE8c3hHuPb3iwr2aD1t95idZ/1Xqea3+w7/gwrg+P&#10;9iDdg+s9yMeZ91HQ2f2E9TMB5dBP/BJYYD/xG3DVT9ixVSliInxluDd85YN903F2XrtC69/3cQ1n&#10;6B/sC2/H9e2jPUj34HoP8nG+fhR0Niasnz8oB0xYP2fAd4cdW5UiJkb26gMjey9bOQ/n9P03isFP&#10;3cDz+petHNmD63ueXIH0ClxfgXyc5X8SpA9Y3x3WzzqUAyasn2kgJuzYqhQxwc/+Rw5ftrLnsBgM&#10;HBKD99whBiMHL1spvxfg4JMrkF6B6yuQvyJy+EnQ2Zjg5yp4Xp+fq+A7uBwwwc9PcLzMtSuOlYgJ&#10;O7aaWEzIqR8kk4HTQBkg7rjmHWKdNlusOzb7mE/M0UBv4jMI+tCx2fqQBnqz9U18PkHz6a3HQGLd&#10;myBttrWfuN/EhPoMR3pMiDWm+GTROHUZALlBqFLOt4w5V3Ld052D5pxZhgzPQV+Gwn4Q12NiP6tB&#10;TNixVXpMjOmPJ8TZYiEu0BaTQcouLsSnmtdpI64FsAzDDBDjvLYFRDzz3spvfsEIExSS/SbHCJ73&#10;DdA34YNNoO+DiG8VVsAx30KCPtuoLprcWCk6c+Yg0hfjExu34t8NYj/OpjPWIbxiSHTi7yeQYnyZ&#10;WIK/fWIY5TtAC0xqBV9uucbfASKxLPMYJ+c9sdfnIs0yDArDVYgvBBFjxNVUM87rzWYcLC0O78TN&#10;JLYxhspvzxl2GM/fZDjchkrZh+6ZJIAQIW4Hx/9o+DZiP682+ttkOPSjzE3mHaxP1Rkw67w+QZ1f&#10;yKDO3Qnq/LhZJ+vG/2ignNdkUOcO845YOf1mndsT1NmVQZ37E9TJtRTak3XjfzRQzkkZ1Ok174iV&#10;k+Mp1rkhQZ3/gvbC5pLKR7cmqJNnv1kn68b/aKCcL2VQ507zjlg5e8w6uWdjrfOhDOo8kKBOnnWi&#10;nN0J6tyVQZ23JKhzoVnn0gR18gd009kzET7bzDr5HSX4Hw20Z3MGdS4174i15yyzTtZtrfNDXEgn&#10;564EdTaZdbJua52vZFBnonbkMuucmqDORzOo8w5Tzly/T8xqK+8TZYgc8GTvk+2om9h9Bv7eA/53&#10;Fizw/MMjUwzMpeqrOIIZNuWs4ME0RBGzVHjQITfxcD+4FQ+7cD0zPCyr4KGI/W8VLRUevmni4QcJ&#10;8LAb78jM8LC8gger0Ys4nQoPPzfxMJoAD9dVZ4qHrgoeitj/VtFS4WEKxgh8X8wCt74vrq/JFA/d&#10;FTxYjV7E6VR46DLxsC4BHvZgLJnZ+6Kngoci9r9VtFR4uMbEw60J8HBDbaZ46K3gwWr0Ik6nwsM9&#10;Jh4eTYCHvY5M8WCsj9MElflmEQPBFC0ZHrj2cBeoGuOH+8BngON/NASR+BoIUEm5VrrIvKOChajp&#10;ijaSCgufh9SXwN/3gl8Fjv/RcA8SfZhfVLAQNUnJR1Jh4Wlo1wifnwCfa8HCXVh3eAvXKlgoeQhE&#10;FUiHhatNLNxswcLdwMKxSr8QtWM5RFJhIQIFPcDAe+DWPba7gYP3Kv1COUAgqkM6LKw3sXClpV+4&#10;B1jI5DxAZewYNXXRR1JhoR6DAY4XpoFbxwv3Yh3y7Uq/UPT+zUbAdFjgPIJYsM4jgsBCT2W8kI2p&#10;i75sKiwMAAOzgIU14B3g+B8N92M9ei7Gj8iqrC9ErVLakVRY4GdgtgEAGvh1FizcCyzcmlG/cOYM&#10;LVRZayp+nKTCwl8AA+wXvgx+Vr+AdejzK/1C8Ts4CwnTYYH9ArFg7RceABYOZNQvGMJU+oUsnFKg&#10;oqmwcB0wQCzclAAL92O/soKFAjltgh6bDgszTSwsBsf/aCAWzqu8I6L2KIdIMiy8BuXeB/0CfcKX&#10;QL8FxWKhAXPKZ3FtOsokOyd9EHmL8GnEQZyV/gioR37265P4LNhtOHvNT4R5xfXiFnFA3C5uRtnl&#10;oH6TGFef7VJx9fmuVuSReF1xVXaueX0ZOEOyd9M65E0D4VUnLh5afxFgLdpAbhA/vxYbV3XgM5T6&#10;QrMMVI+W/xPKs757LkYBkG/TusUdmvG5pWZc/46+YjWYDO/sX7G6Wjx2UVXk3aFF2liZ+166fZVZ&#10;RDB+1X3XvvTTr0V+MB9lPMjA61iGeVp82qGJyR3I8YImecK/kOVQZqhqae3HHaT17qGq9W5RVfWZ&#10;Lk1UUT+G9PXW1HwKSt0MYr2TcA/rDiBN3feBVPhbpxCuWpXC+sMFQrw2GzLBECzNez6PbNo4Nuxo&#10;whn8FiFex8ULWGlMCC9wCm9njcCt8jOBXnDatUqrkj73IE25eFvQJJZtBXlALFutjX22lHlXgfwg&#10;5s3RaqKfOz1Pq47GP6KN4UIIHX7TVy+Ju/bByyL8o5etdR9FvfeYdVt9NEebFK0f/prUj3IdIMoP&#10;Jkb4RwZtzTOPPLeatmZQ+YiecWhVk9sRIZ6UP4SG79Fybnbv92yGf9EWYRsP8iUGwKnzIKgTRJ3T&#10;+dyqUyvu85j3WvOewPWHzTyHNmnKEOLUy5D55FqlAy6JRtA2sV5sEj6xVXjFZvDLwbeIS3FtDdJC&#10;9GqT9G3gwyAE/owVVZKYWS57D6G5fJ5Lun0iUG/wUw0Gl17iTQz0mAoTqf8uPGQ7iHZNJ3sPpt+Q&#10;/e65huzklJ08Tt5ik71rzO6vNBiyk1N28qKX3bC7d9oHQ8SM5JBd8pSyj8CvL5u+na/F97ep2/Zk&#10;2217I56HR8n24wJnIuDc5g44j9YGnG11S0AB52nnElDA+YpjCSjgfKR2CQgNRf2L6wPY37INfAg6&#10;BcqkD1iujfWhOJ3kE+HfD+HkAeihoXS2mKh7Y23OPiHuOSPTgUzIGIaM4YeGrP0U+6ggiLrH1sP+&#10;aY7mjOmXq1P4Lqwl6pdHf3zkTL1WrbHf6wDRbwHnq/CLQW11J+C1E8533KclPd5w2kna4zntpF9O&#10;gp4HWf1C2WJtTZ1jZU9oA/qJNoCfYsuerWeNTT1rtGbI4QaxzoDzPqln4fSYYlOPKRY96Kta6Y/v&#10;Qq8nQXb8sUwbG2uktn+tTblr4+Qehv0Pgmj//MjtsCm3wyJ3rfOgae/C4D83uGmrOyLbduHw77Tp&#10;D2ecP4w+yuiP8oMjl025XXFyu2D/AVD+8F9nU+46i9ynIXch+3+3TT3ccXq84zbea4XDv/33dTP6&#10;TPUeM97Ny135w1G9TfvXx9n/Ndj/Q1D+5G6wKXeDRe7lrg/dhr0L0//nBv+PN5yQY7nC4b/Rpj8a&#10;4/xhjEnziX+PTbk9cXLfC/u/CMof/s+xKfc5FrmXu15sKCT+U60/pZrniDg99nhOFHgeM9WmP6Za&#10;9OB8rPTw74f9dVD+8N9k095Ncfb2w9a6ae89eA9fBRrvfMuliXAr6vGAOCfn/HjY+bSjEyuftI/K&#10;43OqtbF5GvNCoAdAzEs9b0s13tBXJ1sf4LptB+r3grg2Wg0uNEO+g5DxoPNtxzCI6/Ox67csR/km&#10;0kauusecykYhPCszO6Tqv7O3A2UYkPS601X3utNqBw/kmmg7vOb+pQ07TEvRHrK3A2X4UFKD6zV3&#10;g8tqh2l5sMO9DXbskGo+l70dKMOLkhpc9zacbQeusU00HvweO3ZIta6WvR0ogy6pweX3nG2HGtMO&#10;Xwc/CsqkD52vpV7LXo581Vda135j+8aE6485WYPNfmweHBZYg3Vb1mDvxZqeQW2Ya5PG1mC7XI83&#10;dLn2eA7IOd9J2O55UCb2S2uDjNdgU/Whicdghp7xY+CAc4vUk+2hMHqkeiem0qM6bkxg+OqVPK5l&#10;puqzUskdvwY1DPsfBNH+3wU9aRNHma8dZz8GM3ATPwYbxt7RQVCp4yZ27bIw+M9+Tmj4I35OaPRR&#10;xT0HSdT/uLC3NQDKH/6npxhzpWq30+P6G1fdctcAqHD4z34N0LB//Bpg4ddgZ9j0x4w4f+R/DfZc&#10;m3KfGyd3/tdgm23K3WyRu9BrsDNt6jEzTo/HG97HGmxXAdvxLJt6zLLowTGpMR7Nzzgi+z1oo/+J&#10;34O+F/Z/EZS//r/Fpr1b4ux9L2z9omnvwowbcjOO2+Mp9Dwm+7VkA0fWteQDmI8dy+MeXKpzWqnG&#10;EZPjcOSH/XVQ/vDfahP/rRa5j0Fuw96jmLNEcjBv4TpnEPXcCeI6J85KG0E/1yciDp8Ab3rG6Wv6&#10;Cc6UBVw4PWjw0cU8v4W0Pk3mkxvlp/lG6xw+I7/WLF9r3o806mM+uSw/eSx8Dk+eplXpHvBqEDFH&#10;H6m1jUTrwLchfw8o/TpwKswnXufh82PXdvEYuYY14bYPdcG25/kEeFO319f078thK69PeA0+umGZ&#10;kQ51ynwBbpTv9I1+YY7PyJ9tlp9t3o806mM+uSw/ZvrJyWyfuX1T7etkZt+p+bJv+FJDf3Bp32lI&#10;077aZslH924y0uGNhn3Bpb3ApX1lPuwpy8O+8n6kUZ+0r6o/p/ZN9Q7NzL44sp8f/Eb2+kTn+bDh&#10;Xl9TdTtsiPTxdtjwRslHv3CDkY7skfkC3Ci/xzd6ZRtsyHyeumb5ueb9SKM+5pPL8jm17+wUfXRm&#10;9sVHJ/JjX3EnTnPPR996p6/p5QU+5199ziduXgg8Gvz0G5810vpnZb4Al+XBR1vm+4z8eWb5eeb9&#10;SKM+5pPL8jm1b/br7Nb+t8a07zPgT4AyWfudr6VeO0+2z/cr191T3msgddT+ytWBs9r/n70vgY7r&#10;KNMt27KtXiR3JFtRLMVuyfISR0lkWZYsWbKuZbWXeKHjNYRg2vGS1QuxkzjOMhfIYzIkB8SS4Jdn&#10;HIXVMxgwJNjJZKFJWMIQQGfAwDvMCWIIEM4YEG9g4L3DxO/7blX15t7V3brq02X/+qvq3q5b3/9/&#10;t25tfZvfw5mQ9vdwynBdN+rIkOoZ5sXEPN//QTz8ToIH8TJO1kd8n6IGidS/ybVd3G79KlebEIPX&#10;4Bn7837hbZN6uF1qf6fUwWVSmz1SDxpSB1ZKPeST2lij0mvV8XVSD6PNZPlis9QDW6Q+vV1q7w0q&#10;/Q51fKdK75Z66Galca9b5UR+iyIcp+0+DTkGifU3sqL2VzNNf3ZDt0BC67aIv3XgQv+Fvyz2WbrD&#10;6bvwG4fvgtbIH61/DVwDVrfquBCJJsRrIde8uOxpfOPia/zWhRU3539TmFt8sfyg/8sVB3L1vZwg&#10;rv8MBCH0vZxKJPaJPWKn9S2+Q2IXvsV3J9LXiN3IuxdfOJiCtqPVJ4ZcUg/gGyNM+y+ROjBd6hH0&#10;/5gfqJXaWye1gf4F8w08T6nFHKmDTVIPz5d6YKE6HvZ15DdT6PePQR6GpOv3ZpzrhYT8bgjhchx1&#10;f9WS+gqXo75itH6uR/keCOsU68PjyB9Qx3LlwzUoj3xGCPmQ+/j5OzaipQp9DvRZTtdIneDbMbmy&#10;5UnnUfdxF6W+4qQzv7bcDYzXQ3SbuAVx2gIhZIdJSMgWD9/jkBYYXiS1Z0lSi8g2ORf8us191L2j&#10;glJfcZvbPjZpxa2AlpvsEBDqlusKZJPmyqNu7zRKfUVzpX1sshg7ePD0oS286FlS+/cVyCa/hz3+&#10;3UOpr/g97JLPdiiTe6cNrYipbPI+qZ99qEA2ub/yH5z/bsmVrvsrr3Tl0yZ+tBX9EN2eGIgDO0Oo&#10;PWGXayE4wtEHek8JWtPctR1HKrsdr1vyuuMI9s7YBL8A/uGZBcBveL7t/Kwlt7oMz6128X/wvT4x&#10;gB5h3v3f5TniGLRkprPLM9PaO5avMYYf3E6T/wPAPzirAPhfcL/N2VhB+aPzBfcf7YLf2OATHvQn&#10;8u7/vzrf5tzhovzR+VenbfAL9KEKgv+M+8NTb/NQFpefcS+29tLmi/+1aNzdanzFMTbHWn/DPYEQ&#10;av9nIJHBe0+GMSvYIsATv9TmZpXGCJj5HAFTn8YImHpoh9QjO6U2d0nt2SP1ANpdnue/XeWjb8J0&#10;y0GpR96t8u+SevBuqYP3Sj10n9QjD0ot3qN0/BFW7p5jZ9yCIyvIJx1n3J+0y3OM/vFeWoD7+E9O&#10;4bjBRfmk409O2+APtqSB3wvOT4ewXzTPiJ4r47gxcrw7EcfdyGPgPAI/x+CBMF5nTOYWeatfxXfx&#10;cJwaCoF6zBX8gj9/LMTpeh/fo3PhwvstzbQY6Pc14FA55CYIr4NbVOg8rQ+pY1BW3Xj+3HCeqeNT&#10;0XzrOOpq8j1DLBPVsuZlNI4qlc+6Vqs4r0s8PIfrYTNUnPk1Kg5lHfMwokIXND/Dvc6ca/dAdJiD&#10;iBfy0qlFy3We2IC4Wd4vxA9WNiGTkuh4GY5FYme9PBC+V/4EKrYJ8YPQrON0CF7tEwovEBzC1IkT&#10;GzdjjucQ3uO0J/TL6vJY6W96Foh97xbtzftkAaQewndSKXMjJUTkO5YakI7lt+YMy9EcQDTMkYg4&#10;y30XZClkktJQVppaNOKdTVbk4j/6XuDndHwy7ovtSPO6fJfkZyCfwwmfh+a1htzy2aPPj7yncNiM&#10;qO8KpHUIxVkG7cJ7gtfVWHl/VKl84q5VcajQ/cW8TRBymp89zhs3IgzwgwhTRRneUXSrNad5SPAd&#10;RXvEPdCbMK+5z5rllOeV/ia2QCynae8tkACE7ya/HcLfNHkAgv+h8AZifymT/lkfypURtv8MLEe9&#10;B8p67xvbYQbNKboxkiNVSJMvzC/xAkYYw5CKFx0gwzsh/F0L/A8F8uK7IBF5lIoXS3BOK6TECxhh&#10;nIRUvJgEMrC9mAHB/1AgL55ERipeqPeXlXgRstz4iKTixQ/QqLO9+AV0LC8OIS8dXqTbXui+Bp8j&#10;TUrQZekJWzIcZ11S9auC4Q9GxfRzjHXX8cm40A1I3wjhffAjVGI/9CkIjlnjA14zVsTMQEDMHJwu&#10;ZhobhmqMDWKm2TVUY3aJmcH5QzXB+WKmmDFUI2bo6yTuj5krULwK4TivF/ms1TZif0zHaa8GSDlk&#10;FoTP4E8gcwPk88icNCXSntn3U1tQLsOD3zsvI+qvxhZrT/ZT+yG3AYQT8kmcwI426y4q3qzW4qkL&#10;1FG8VxiXU1o6pBg+43JddmK7iRUsToVQnHZrhLBfwj5Ntjb0KxuKKBuGeRjJT14zFScDOIchExvy&#10;XqANOem1D5q/Q8RriZmeJjFzaH5qG4X5hPoWtY3IM9qI79WWNhrCPThwZSFtlIu2K0D/ImTKk10A&#10;TZ68G5q/e0sbmLWeJrPO0zQaG6Rz/4w17ukAS9za92btwJVm3eh8b3fcZ4D3CsjzkKUQ/BfedrHY&#10;2x5sL2Z/E/diCHHzmYL/wB1s97abXcWM+ysASn9/DXI1BP/FYJtYPNghFhc77h6FW/t7sM3sGuwo&#10;bn+Xoc9EnjtU34n+NjYF241NxY+b/ibuDdASt9llbDKWFzPPOaCivyugdXse9Afbg5uLuz0n7jUK&#10;t/Z30G8sD24ubn9vUv7eDq3btcD+YHtgf3Hf38TN+5u4tb+JObC/uP29Ufn7HdD6/h6+I9g+fKC4&#10;72/i5v1N3Nrfw3cYy4cP5N/fDXhmYhokam4k/ri+sHMjHC8NKj7ouRGYSBi+QJ195z7GxkZsK2gj&#10;zR3ax/B5Z6fuC+Rufig8vi28DY4rnvwjtG43zP5AnVgVqBuNDTIb344NbrYbxK19b/Z7Z4tVo/N9&#10;Itw6n/dh2N+J5/vm47xaCM9n0PM12ifM1/FyTMVsQ7oFwrX7csgByCWQycgza/3zIFeYdZYwPk9/&#10;NvH8Z3g+L3ZuL3J+OB0sqeYuPagjg8YoU2F8cFEIK/BYWJuRtxv4pkAOQqogZcizsNYBL7EC82hw&#10;ap/x+hoz55jTwayvi2qF6h7pp2dwYBHkRUgXBLgw3jaWQJYOdljC+BJdznj2E+cWWiAvQboh9JOF&#10;tQN4iRWYR4Mzn36aCOcvQ51d0D5o+inoF52Q7uBmSxjvHE39NbcwvZoWt/J1P3GsRC66oVcpP1lY&#10;NwMvsQLzaHDm009+5ae3R/hp+A7RCekePmAJ40XhJ/Z56Sf2ebWfLKwHgJdYgTm/fkr8vNbXRfXi&#10;tnsnlJ+4t0zfT2a/WW/2oxu9isK4Wa/LSdzuJe5/xb+fEtc51f2EdtsKmT6f2Lein9jH0H4iNmIk&#10;VmIeDc5E91Mk/nhjlHyt34o1A8pSUmlsgB/iwmQ8orcj3Q+5DbbhmhL739cjzmcrNtJWafHUGZdT&#10;wuu3C2a3dCyYbfjKG3TZ2fCjEZex6/ptJjZkP4Q2/DNsuA9ar8uJmYYX+wNGtS5XbDa6eI0bj1rs&#10;pUjNo8T94ExtlE6/MVVbFIDPrZDBvcbr7lI8eTf0/wNfoNBXNrxmneEdjQ3SaYPGGrcTYIlb728w&#10;a4PzzbrR+d7uuM8AL+f7x/s6ZqbtIXH3KNx6XM+1W297/ucDx5LnHGPR31y/1fM4g23B9sGO8TX/&#10;m6m/iZvzOMSt/Y3x5HKMK8fVel6muItl/TYb3Ly/Hegzan9zzdoYZ+u3meLm2Jz393hfv80GN+9v&#10;4tb+Ho/rt5ni3gS8y4E7eh1zAOuY/qJu14ib/ibu66HxXxBzYL+nr5j7qZzTob85p7NS4R6+Y6Br&#10;+MDAuNp3linPiXuTwq39PXyHp2/4QP793QBucW4ncm97vtZvM7XLIOzC+0DPjSCK9Vs7z31kP7/W&#10;AmxWyHBMSxuRO7TRTdDSRuUNhu/NxtRtReL5w0ZUJpP5oXC/v/A24BwjecI5Rv18NPsXYB1zwajW&#10;sDMb344N7ncq3Nr3Zv+bjWLV6HyfCLfOJ8fC/jYTfodoPs6rhfB8Kyhua14yvxpCnmE6RiyDlEO2&#10;QvwQHfgdEwZ+x9+sE9hvf67p3ExzroA0X2bONWvPNZm1yK9tnoN0I/IbcbzRrGuew/O78TmWyy+R&#10;sz57ceH/xgW5PjwFElkHXTecZkZgXIG0CuG5MNY/cp454vyENkk1t+XRl0mzHdC24jrw34DpIHQ5&#10;JFtbafyJ55TD+GGikF1oiwUQ+hK3YcgunM9Oxy76uiwn0h/pcIL7lAc7ti77c7vo9kLWLxHdg21b&#10;lw22Ib/tVCfSncjvxPHOwY5TELMrlhNci+Ya54sQrslE1kHXDVUbV5z4CnBw7YVrzqsg5EQ2ttL4&#10;xxMngpvNruDmrctmYM3W2CS677iOa7dblwX9yPef6kS6E/mdOI513VOQizkxEUSOXPcuBk7w5iQn&#10;9Po2OZGNrcYjJ4YP+LEncm7vkgNDvYH9Q72P7hvqHb5jLgT5d9zfg3Q38rtxHOvl9/fw/Nh2wg/7&#10;8V56O/TboIuBExx/sM3juOs6aHIiG1vllxOJ+1f6uqh6lD/SeXaIVeUNYtWhhs/7XkWf+dWGH/e/&#10;2mD2H4KUQ054f9y/xmv41ng/DxGrTkDKG2I5wfV8Py7O9fwboKtRDz4H8TgOrfkiGvHsSNzvjt+f&#10;SIw9VX+C/R4rZNifYJ+a/Gaf+h3Q5EQ2ttK+SfzsSGyLRP2JKlRF25f9OcYZaiCMM28T5CAcgOqX&#10;3pUDG+QrJHrHwRAu+GXw5gvwwQ1wwtegkQyFLuR9ESn6bH0oV0Zkb//ChSNIZvKO/zU4vxnCcQel&#10;HtIKiczje1UoPJfHGKfm+YzvUGnmeSEMmsOAENXHrULaDWE+Occ4QyoePgTslAF+EKH0ziZph9H8&#10;TcTDLSi0ZSJ+EwnCOcW7IPgfCl9C7H+XSR+uD+XKiOahH8l96hjL02UGVJk3xynzkTTK3BOnzLer&#10;Mlk2/ocC6/muNMrcqT4RWU+/KvP6OGUuTqPM/XHK5LOB9mTZ+B8KrOfENMr0qk9E1pN9EJa5Lk6Z&#10;v8X9wtslmY8OxSmT88ksk2Xjfyiwni+nUeYu9YnIei5RZfbEKfPxNMo8EKfMq1WZbXHK3J1GmXfG&#10;KXOBKvOaOGX2p1FmPH42qjLnxymzNo0yr4lTz5mqTJaN/6FAH/0NGan8vlt9ItJH1apMlh1b5r+k&#10;UWa8+8ipyqyKU+aTaZR5r6pnrp8n2mCl54m2xOh1oufJ9Sg6AF9zvugw5FsQ/A+FXSDriSkyL1lb&#10;xd8rYR+EocQHaQc7/03EhwAq/TkQgHwgF2L5wAEI+QCV8NnFdkv/bgv7n4shDCVeSDvY+W8yXvxZ&#10;8aIGzo/lxctl6fOiFQYo8cLOLLi4bsl4sRJ8YHuxKw4vHkJbkW57wXaixIuLbW/nnGS8+IjixdNx&#10;eLGqPH1etJV4YWcKxK1bIl6wb3Ad+LAD7cX10Aeh8T8UfoT24gt4lqQaIy1Unyj1KUKms20kFRfm&#10;Ki7wfdORXBgCFwLgSIkLtnVtxhVLxoVB+PpWEIDrTvfFcOEYnhf/UWoXMra3nT+QjAtPggOc5/ss&#10;9IoYLnwEXOB6XqldsLN3M6tbMi6UwddbwAG+r2FvDBemT8bv5pTahcyMbfOzk3Hhq/A/ucDfPIrl&#10;gh/8KHHB5s7NsHqJuPAaypkEf/8MD4FPQP8OGpQIhUq0C19F3gzkJJq3PoJjGfweoLWuvhSfobRC&#10;9Fq7jjO9BlKvhPmM6+PUDSq9CJqhNH6RdrDz30Qc5FiWHOSanBO6GRr/Q4EcbEI+aJiQg34cK41l&#10;QyazfSQZFzgHSi48D4nlwnrwIBdcWAULTYeUQ/hbdChWNELcEO7viIzrtgV73cwF6hxyUZ/zFs5n&#10;eWW3C/HX27CnAL8R2WzI/e21yD9rdvZCWeGN/Yir33VcaITP+dDLdy1XpwjGb/zQTS//5FPDX5+H&#10;czw4gK6ZFeYa0elyQ0xqxhEvZKIn+DPrPJzzXcc1U4c9lLXu7zrWuuVvZosJxMeQutwpk/90qxBv&#10;QlguXGHV4adIE/sdLESFow7ct1N1Ct8Zg5Feuxx1giF4Nj/zGg7TxpFhZzX239QJ8a/IvIKFRoTg&#10;fIfwtky2fjNQ46NdJxgTrGeBB+eyXvzYgBL6oB7igfDcMiO894rHboT4ITw2y5gc2pc12ygLxa82&#10;wrwQ1i8bm71XReadFt8Uwe98I7bsYyj3UVV2rI9mGRND5cNfE5fivGYI6w8lhvjHCsaKZ06c6aWt&#10;GfRxRC+UGxMmNSFSq/KtcwzsoXNsdO/3bIR/8YyGbTw4rrlCzN2QFggxp/J5LKZ6fM6jPht77GPI&#10;f1gdKzcmTulHnLhknV/t0xiQJaZBtoi1YoPwic2Cvz3ow7omf3vwbchbgbQQ/K1hA7oNgsBX0hCS&#10;JYuEGKn0eZyrfdIjPIHB7JWaf/OJ1Y/yiY82TFbPVlXPpTav52JVzytsXk9wwfL7TJvXc4mqp8vm&#10;9Wy36umd/leQOfLeiYzzPnoD8lPF93mGbAPKkGZI3rZNyrptC6DsLRC2H5XQwhAi4NjiDjiOTQ2g&#10;jbsKEnDscF0FCTj2O6+CBBwPOq6CBBwfLL8KEnCcmHoVBI1G5L+odpHPIGL8G2QEkk672GqEnyvY&#10;xesTwf/sx6+zQR7vn4djHhFuc2Pt04rjuh3N5Wcjr8N2Muo6QzPwG9KoYxB1DD7eX4Y6uHEOA7E/&#10;AzkJIfbIcthmzzIcoXPLjbIk/gwa8Z5V57/34IUKo8zwoywYyLJNwDEFPpKy0/mkk3KT6/uW7HK/&#10;30nZXXHGkj2Vy52UvdPeb8ktniedrPOrkBcgsf5inSN9QFtEYoprG/qPtoH/Is+9GP/kLPFPNmpR&#10;D9qcZQYcnwU3pzjGDseULHFMicFBH+61cDwLXKcg2fhjkRHmY3L7T82y3lOj6r0G9j8Cof0LU+/y&#10;LOtdHlPvvY4jyt5jw39HljgcUTh2Og3rnh87/juzxOGMwcG26y2rPSoMj1xZ1tsVVe+1sP+9kMLx&#10;351lvd0x9X4L9Zb2Hhv+54Y3N7n2W8+6seN/RZb+qIjyh3xmX+0qHI9y8/y9FvY/CilcvSuztHdl&#10;lL2vdV3tOgoZO95MyxLHtCgcu9zzrD7e2OHwZInDE4ODfdVfF5BHuelHrIP974MUjv+XZGnvS6Ls&#10;vQ62vk/Ze2za/6oscVRF4dhdsc0a24wd/3PT/ssxWs24a//Xw/73QwrH/+oseVMdxZv1FTWu+yFj&#10;x5vpWeKYHoVjT+XrDo7pxw5Hbu5jOTdxooA8mpGl/WdE2X8D7P8ApHD8T7bGkWzeSMTU+4TzgUpp&#10;77Fp/3PzHNs7bZ41lzV2/M/NOFLOyRWy/1OTJf9roni0EfZ/EFI4/l+aZb0vjan3r1Fvae+x4X9t&#10;ljhqo3Dc4jGcYzuPe1mWOC6LwfEkcLxVQB7NzLLeM6Pq7Yf9TUjh+J/9ukEt5mj1vLkftjaVvW9B&#10;/o2Q0c43Ow0RrEc5HgjXKrg+sMbx+/IWrJLTPvoYr1NmhOepeWwQ8jEIjyWft0423272Jlo34Rp/&#10;M8r3QrgOVgYtDFm/I6jjEccsxxoI93JErvVPwWmsXz5ttNb5905to0FcKz07JGs/MrcD63CvJWed&#10;a51nnbF2IHfybYdrXWeysEOyfkTmdmAdjlrya+e1rl9fZIdLCmCHde79WdihLkl7lrkdWIf7LDnh&#10;XOc+cZEdsLUo73xYX3EiCzvU59QOrMP9lnzfub7i+xfZgW1avu+LDZXzsrDD5Tm1A+vwgCXbnBsq&#10;t11kB2xJy7sdNk7L5r5INs+X+X3BOjxoyQnnxmkX3xflBbCD35PN8yLZOD1zO7AOpiVnnX7Pxc+L&#10;KmWHT0Mfg6TTt5hnZL/fI7LPEHdfQk72bGS+Zj6wRmDPxtSYPRs7sGdByk7ncqx7Lsca1n85KLvc&#10;UnZXfMtBCe/ZqMQ4txJ9ZDnWehU2fSFNu6a0Tdp7NpLdS/HnHiT+6LX3gOMt7DvaYe0ZGBscmc8h&#10;ShzRc4jShy8VcO9D5mMWWe/oMcsa2P8IhM+tZyGnsuRR+ntNcmPvNY6X0E+X9h4b3mQ+9yDtHz33&#10;sNP5uoP3PO0/Njiyb8dqUWc3hHuvZNsl5xALw6PM5z6l/aPnPtfC/vdCCsf/zNd6Zb2j13rXOk9g&#10;jCbtPTa8mZWkT5ms/Z8VNWdyk+tx61k3dvzPfM1a+iN6zVo+s7cVcO4n2dxHMvtH7zW8FvY/Cikc&#10;/3PTb7jWtQ1jc2nvseF/5mtGkjfRa0a73I9b/byx43/maxYSR/TeN9lXLST/M18zlfWOXjNdB/vf&#10;Bykc/3PT3qxzb8OczFjyPze82V2x1xrbjB3/c/Mck2O0eQVs/3PT/qyH/e+HFI7/uXlura+Yh7k4&#10;ae+xaf8zX+uS7U/0WtfY79nIfA+lxBG9h7LwezZmZ9n/nB3V/yz8ng1vlvX2xtR7rPds5Gb8tXfa&#10;Fx2cyxq79j837Sgx7MVc8HhrRzfC/g9CClfvzPeayPYmdq+JnHsfO97kZv7tFs+3HGM7j9uQZXvU&#10;ENUeEcMtnvcXkP+Zf2dE8ij6u0Z+2N+EFI7/uZk39MPWprL3ecy/DUPSWVeJnf+PnLctx76IAZTz&#10;EIT7IvAeDhnMS31ieLJPQFc/M8VX/SN8NzcwFd/Clvr8lfweLNLmdOs4tTx/uu+8a7JPHi9T55ep&#10;zyON8nic2jp/Uji8D1eebkwwPdBlEPqOPqqHeCDx9o0cRv4t6lgkTs5PRn/fNtkYLP76F68fuRfE&#10;gzJZn7zbfmA+bDPHJ6Crn2nyVb8xD7ae6xMeqc8vQ5zpARzDcWp5fhNsO8cnjzeq8xvV55FGeTxO&#10;bZ0fNv2kRLZP377J5njSs295oew72AH7zfbhhzl91W1eX/Wf2mEPr094pT6/bolMD7ZZxwW0PL/N&#10;d/6RWT55/HJ1/uXq80ijPB6nts7PqX2Tfe8vPfty3r4g/D29WuKHtuxbhjTt27LK0uff4ZPp0/3S&#10;vtCWvaAt+1rHYU/rfNjX+jzSKM+yry4/p/bNfL9EbPug90DkvX0Iboe96vGuhO2wH+wzHelh2MfY&#10;Zunzt2+V6eAW67iAludvgf3qfPI43vxhnT9TfR5plMfj1Nb5ObVv5vsPYu2r9xTk3b5DN8N+aCeh&#10;rfa3CWm2t/69lj5/3x6ZHtot219oef5u2f5ax9HeWuej/bU+jzTKs9pfXX5O7TuO+Dt8D+yF9gC6&#10;+pkGcBTpAOwTuNvS5x+5S6aHD1vHBbQ8/zDs5wVHeRztt3X+bPV5pFEej1Nb5+fUvsn6num1v85C&#10;tb/iIWk/6Oq2OT7HP70P9gCfDan/69x7Zdp8r3VcQFv2hz7/SINPHocdrfO96vNIozwep7bOz6l9&#10;k80tp2dfl7LvM9AnIen0jecZyfccsX/cjLK8kMh9w4edH5iydRqleephZzPeizPhPYuNCWm/A64M&#10;1+XzmCFVH/dGbGjyQ4iH78haj7gBQQi9y6seic3ioLhVHBZXibsQ80L2iDuhd4ud4l68Fc2Lt8a0&#10;4O/d4pAVX4Qz+0WHEMEF6I//vF8YzVIHrpHau0jq4VapR9qk9uAtXDy/ZZnUwW6ph3ulHuiTerBf&#10;aj7Heb5/rdSe9Sr/bVIH/er4JqmH8Bzj+cNvl/rgO6Qe2CG12KnSN0ntQfts1ec2qY07pD59UOoE&#10;b2Si3T8NOQaJ5Qqyot51wzS50A3dAglxAfELN5f5Lvzlap+lO6b5Lny80ndBa+SPlhsGrtEGYR0X&#10;ItGEeC3kmheXPY23TX2Nb5yy4mbjN0XLFl8st87j3GEIP5+r98nRZo9CEEIcZPu2D5zbKfaDX3PE&#10;NYp5YhBv7zp4FXzhkdqolnpkhtSey6QeRB+E551GX4b6INp06oFGqY25Uifx58dQh4ch6fqzGed6&#10;ISF/GniHt+Oo+6uW1Fe4HPUVo/VfPcr3QFinWN8cR/6AOpYr36xBed0QhJBvOB7m3S9aqtC/2wgb&#10;10idZ1u6nUfd2FEPqa9wQ/Jpy+uBcT2EdmY7mdgOi9CAglO0Q3BeQexQ4TrqPmtJfUWFyy52aMWD&#10;pVXiH2oviB0q3Ufdz1pSX1HptosdFuNFYn0S//CqgthhWsVR93OW1FdMq7CLHfCUObhJ4h/ZVhA7&#10;eCqPuv/ZkvoKT6Vd7LAEj9SbFH70LdhO5LmdvGTaUffzltRXXDLNLnZox8PpTonfgzFVAexQ7Tnq&#10;ftGS+opqj13sgD7y9e+R+I9hDFUAOyx1NjhOWPKKY6nzFet7ifkaX/jxzOyPeG4aiKMlYAj1HyYg&#10;sRCCHlgLemsJ7gY5lslFH6zLWecatORFV5fzRVc++w1+4EoTvxf4h1K9gzgX+FtcPyt/3JIHHC2u&#10;B+zifxMjwKHpBfB/q2u165glv3W1un5rF/9zJWAAo96887/V/bPyY5Y84Gh128b/HNEXxP9t7gvO&#10;Jyx5ytXmfsou/g8Cv6ejAP5vr/hc+XFL1jraK9ba5f4f3gL+X1IA/EsrFrlOWPJD19KKH9rF/2Ir&#10;nn9dBcDfVtngeMKSVxxtlbZ5/gd3F+j53175vPO4Je90tVe+0y7+Hwb+odZC+N/jcjxhyRccbZ4v&#10;2OX+D7wX+C8tAP52z6Wu45Y852r3PGcX/x8E/oFC9P+6pl1wDlrylKtrmm2ef967CvT8a5v2h/In&#10;LPmwo23ah+3C/+Bh4K8pAP/PuL8+9TYPZVf5Gfeu8nyOf2oxuHND9LxpOeJ/w5gIITT+m4FEBr9D&#10;N4wVnpZJsBNWdqjNzSq9XWrvDVKfxsoOjw/tkHoEKzvW+buk9uyReuBWqf23q/x9UrdghYfnj7xb&#10;5YOfTA/eLXXwXqmH7pN65EGpBUbzPC9pP94LzNMh8dYSuHZUD/Go4xON8Hoef2ODn2PwQBivM6YI&#10;A7oNwt/A4nx8KJxGixr4Rf8kZJSZ31kpBq/D3qKpQHGdj+kLT37Y14Bj5ZCbIG4IXGT9Th/z9LFD&#10;6hiUVTcemxvOM3V8KmDrOOpqXqbOQbWsdSWWz1AFYZx1rVZxXpd4mM+9gjNUnPk1Kg5lHfMwokIX&#10;ND/DNSK+O8YD0WEOIl6IeXrRcp139HXGm/qE0dffhExKouNlOBaJnfXyQK6AOCYJ/BYSpjVRQV13&#10;/KRWKPA3OhmmTpzYuBmrpIewfroHq1ilkLkFYn93jvbmfbIAUg/hb8EpcyMlRORvmzUgHctvzRmW&#10;ozmAaIgjkXGW+y7IUghcbmmokBaNE0SAGXGCvhf4OR2fDLptR5rXDUA8INlTqMil0LzWEadoqV0p&#10;WvT5kfcUDpsR9V2BtA6hOMugXXhP8LoaK++PKpVP3LUqDhW6v5i3CUJO87PHeeNGhAF+EGGqKMPv&#10;/txqrclyxX8jmH0P9CZxAHlcpS2FVBaI5TTtvUXJddAu8GEb9OWKF4ha4Q38nTNFtjnrVZ5WbP8Z&#10;/MhYpDI1jyYgHcmLEheUgWygUnHhFyDH9ajnf0Lz/taBXFiMBoW+TcaFVvWBEhe05eyrU3HhWXCA&#10;z49/icOFlWgrUnFhcYkL9nV+TM1SceGD4ADbhcE4XNiMvFRcaCtxIcbi9k2m4sJu+Jvtwt1xuLAL&#10;D41UXFhS4oJ9nR9Ts1Rc6AIH2C7wd7dj+wuHQIRUXGhPwQU9pmA5TUowNOlRH4MKx3n9VOOnYPiD&#10;UTHdXwGMqPHTDUgfhhBjLw7eAl2LZx/GSqISwmsmEv+MQMA/Y3C6f4YIeKsE4uI66Oug+6D7oBdD&#10;L4Zugm6CngE9Q9cl8XjMXIHLqhCOsx4LIPHGY5F2bMA55ZBZkFrIJhh3AySAzEno74ftnP04tQXl&#10;Mjz4vfMyov5qbLF2ZntyI2Q35O9w8Djq8yNoD9InncEZWk5XPdxIeXamaKIEG4MNlFcXGnMoQ63m&#10;bMpPu4INlDf7Hm7U10xsT7ECl9EhFKc9GyG0J8c62drWr2wromwb5m2mHA6gPgyZ2JY+pW0PwKY3&#10;Qz8ETXz+GeZcyJWpbRTmGepb1DYi/2ijx8I2uhI2WlRIG4XvwcLz5J2KJ7dDH1Y2GKo25w7VmHNH&#10;Y4N07p+xxj0AvMStfQ/ci4B7VL63O+4PAu8Z4P4o9GvK34G53t7AXI+vmP1N3N9SuP8thNvjC8wV&#10;64oZ9weUv49BP69wD8/x9g7P8/YWO+6fAC9xa38PzxHrhucVt7+fB96XgDsIzT4Vn/sHl4g+yJpi&#10;9jdx/0DhfiOMew1wbyxm3GeBm/7+BvQrCvfIYtE30i76ih33zxVu7W/g3gjcRe3v38DPXwbu30F/&#10;W/nb9Jk9kJXF7G/iflnh/mkY90rgXlvMuH+p/P1H6LMKt+jHOGG12VPsuH8IvMSt/Q3ca4G7qP09&#10;HfMH/wzcl0EPKX8PbDUNyKpi9jdxc+2JuIfDuFcB9/pixu1R/r4c+msKt2eLaXi2m0ax4/4Z8BK3&#10;9jdwrwfuovb3CuD9DHCvgtbjscE9ohNS1OMx4v6qwv1dxXNihhT1vEO38ve10P+kcHt3i07vzaKz&#10;mO9v4uZ8C3FrfwO3D7iL2t/7gJf98zuhdf/89F1mD6So++fEzf45cev+GjFDirq/dqvy9z3Qun/e&#10;ctjsabmnuPvnxM3+OXFrfwP3WuDOu78bMCYoh0SuacZfdyvsmibXM56APTi/zjVNPb/+Zt/AbPuu&#10;TY6NjfhsoI303Czt82ZfOmtOYgXMrEMoznnORkgm67fh9afC2+BxYCdPPgWt+4ELwJOTKwdmp+4X&#10;JLZBZutPY4P7Jwq39v0C+P3kytH5PhFunU9+hP2deJ11Ps6rhfB8Br3urn3CfB0vx+L4NqRbIAHI&#10;A8B1K/TfQ0+GHqoWCyFXDdVYwvhC/dmp+KyO41Qzom4hTseuvUfu64g4P+v9MR5cmEFjlKkwPsAI&#10;YQUeC2sz8nZA7sfB26Afhi6DtrDWAC+xArPGlg1O7TNeX2N2Ip4OZn3dRH56FOV8AwU/Bv19aODC&#10;qyYHVkJWDc+zhPFR9dV0nXFrp1XnVPuYPCiHIVM/PYLPcE3g49BcG6GfLKzzgJdYgVnby25+eg51&#10;5fPzZegfKz+NLDZXQdaOtFvC+Kjqbxc/nQVGjpFegWbbSD9ZWNuBl1iB2a5++hXqGkSd/wD9HWje&#10;T3g5TR/EJ1ZbwnjfaOpvFz+9AWhcaxuBpr/oJwvrauAlVmAeDc58tntVaIxeRZ3roP9V+cmzRfgg&#10;azzbLWF8VPW3i584p/ptYOTcIsco9JOFdTvwEisw29VPvajz06jzGugXlZ+8u80eiOG92RLGR7X2&#10;Yxc/9QDjV4BxLTTvK/qJ2ICTYiCelznwJlyHIiL2E0fGI/sOkfHI/t7tqDPbvcPQut1rOSz6IL6W&#10;eyxhvCjavduUf+6G1u2ehfUe4CVWYM7v/ZR4nKKvm8hPx1Bn9vf4XVjd31vQ92rDgr41c06upDD+&#10;aoMuJ3E/SKywKCP/hOK8bvz7KXGdU/X3wDMrZNrf45jyFWDlmFL394iNGImVmEeDM9HzKRJ/A2rO&#10;+kfOzWxAffKx31ysGbDspP9obDBB1LhlO9I3QnZDbsJBzjtwzO1B+iR+oUjL6SpzNuXZmcbllGCj&#10;lFcXBuso4f3mYtZPu8SsN/uCs/Q1s+FNI66fyXxFPNvGn/dKPL5Nxb0A6mSFDGzLtpS2vQ42vRn6&#10;ZmjeF/iOQx0kjXvLXIHTVQjHWUax2Yj8o42OhG3UABvNT82jsF3wrArZKxsb0V+UyGdeZJxl5osn&#10;3G9OnnDf9XZlA8wX1GHeoG40NkinbRpr3IcUbu174J4P3KPyvd1xc98117s/Cs02l9wKzBWdkHG1&#10;3p3Js4Y8I26udxM3+0wKN/bZ56evFPkMHkuefwB46e9j0Hq9e3iO6MS+63G13p2pv4mbaxrErf0N&#10;3D7gzkvf2C7+5r7rY8AdhP6i4vnBJWYbpKuY23Pi/keFW+/bImaIUcy4zyp/fwP6hPI35ifbME/Z&#10;Vuy4uS+TuLW/gdsA7qL292+Uv7nfXN/fps9sgxT1/U3cvL+JW/ubmCFF7e9fKn//EVrf36LfbBOr&#10;i/v+Jm7e38St/Q3cBnAXtb+573oAuLnv+rPQ7Kdiz/UiSEcxt+fE/ZTCfTaMuwO4RzW3bvfxGNdG&#10;6G+ujTymcGPf9SLsu15UzP4m7i8r3NrfwN0D3EXt72LZb57peKxY9ptnipv7rjn+Hu/7zbPBzfH3&#10;eN9vninuffD3ceC+E/or0Hx+n75LtEO6i7k9J+4vKNxc81K4u4F7VGuudn9+c981/c19159UuLH+&#10;2o512PZi9jdxv6Rwa3/rNeh8427APVUOiVzTjL/ulv2abwvKt0KG627cb85+LNc0db8G65J19l2b&#10;HBsbse9HG31b3TO0DySNtUmxQrsGOhRne9MIyWT9NjwvX3gbcG8AecK9AXqctwA8ObkymMa6Wxh3&#10;rA0yay/HBvfLCrf2PXBjP8TofJ8It84nP8L+TrwePx/n1UJ4vhXU/a/bNOZXQ8gzuE4sg5RDtkL8&#10;EB34zjqGCmRgTbFhqOZcw9wasxHvMmu8f7rZOFR9rgHrjZBmL9KzkT8bx2cP1TR7eX43Psdyl0NY&#10;nwAFduN+9luhI+ug64ZDZgTG0L0Ruz6d67UKDy5shTTbSm2rHfjQu4DlNujbobO1lcY/FUB1HEWm&#10;ZYsFOJG+xOVD+4aciEfYsQdJFcK8IQ/0tbLhBNah8M6nc71L5plGYK5pPNpkGsNzzvUOz0H+nObl&#10;SPcgvwfHe4bnNS/n+bGceBR1eBoVfwyaexOroYmFvNR1QzQtO9iFE4+gwuw3fxya/QtyIhtbafzj&#10;iRNYu+gaad+6zNcuuvGepO7jbaJ7ZPHWZVjX6BpZfKoT6U7kd+J450j7KYjZFcsJ7tP/HOz2MvRp&#10;6Gro8c6Js8DAMfQr0OQGOZGNrcYjJ8Rqs0us3rps6yrRbfpE96l+0S36ty4T/cjvP9WJdCfyO3G8&#10;U6w+BbmYE7+CvcgJfiegWDjxBrCQEyPQmhPZ2Go8cgJzpB2e7VuX7tkmOge2is4XtohOz5atSzF/&#10;2uHZcqod6Xbkt+N4u2f7KYjZEdtOVOEh8STsx+8fnISuhh3HezvBOeVPAAvn0rlWyHYiG1uNR07g&#10;PQ693pvP9d611zQG95jGa7tN7Nc/14t3PECalyPdg/weHMde/ublPD+WE7HfdSgGTvSAC2wf9Hca&#10;yIlsbDUeOYE5qO6We851/4+7rfdd9PzbYbwH4fC5bszTQJqXId2F90F04XhXyz3Ny3h+LCf4vYrP&#10;w378XsUz0MXACX5/gnvh+P2JM9DkRDa2yi8nrKEfamYFDgOtMNpxB8bZs06uvHL25pUm3oFgzn4Q&#10;sqDvSkhw1oK+bbMe7OM+ejFr80qB87ZBgrNiOcHvcHwJdnsK+jnoatQs+bMj8XxF/HFHYuyp9kFz&#10;zGyFDMeinI/hfhrOx3DfATmRja1ScyKxLRKNRatQF21fzgUwzlADYZx5myAHUXdUvfR7brBBvkKi&#10;3+T4Ey54DFILB+yFHxZC817V4T1IfBGJesh6nam0nCm6cOEhpDeLg5jjOSyuEnch5oXsEXdC7xY7&#10;8euSzYj14/0GXnE3fmmS8UU4s190iKX4bCuE5VMaVJp5l6n4lSpfp5tVPtOUNZBFKs7PzVdx5jPN&#10;MldDGDTPJyC+AOKGkHtVKs78WhWHSsnVh/BhygA/iFD67UFph9H8TcTVLSi0A2Ktz0L/MIarX0Le&#10;P5Sl/v2YfTiPgeXpMjlncy3S34xT5rI0ytzDAhEiyzyrymTZE+Vh6y/rOS2NMneqz0SWybae9eTz&#10;P7bMN5BHGq5Xn9NK36d+ZOxXmZFlnlJlch00tkz2QVOV6Y1T5qAqk+OZ2DL/ZxplzolT5v9SZbLs&#10;2DJvSaPMa+KU+TFVJtdCY8tcn0aZu+OU+agq86NxypyZRpnx/P4+VeYjccr8Ayqeykf3qnrmuv1T&#10;xZbaP22IHOhE7d/1KPsGiBdtB+/jVuhIztaCBCemyLxkbQCfxHw2MpT4IO1g57/J+PB+VJx8OAYd&#10;y4fLQI70+LCoxAc7EyCmbsn48LTiw7fj8IHPnvT40FriQ4zN7ZxMxoefKz78nzh8qEO7kR4fFpf4&#10;YGcCxNQtGR/c6CPweeGFjn1e1E9Olw9tJT7E2NzOyWR86FR8WB+HD5ejL5le+4AfhVIGKPUn7cwE&#10;WbdkfNij+HBvHD7MmpouH9pLfLA/DUI1TMaHjyg+fCYOH7zl6fKho8SHkLXtH0nEhy2o+gchnIN6&#10;DJp7FiLnH3xI+JAHqiSdg1yI4wylZ4W0g53/puLCLxUX/hzDhdXgQi/6kyUu2Nm7mdUtGReeQ1F/&#10;Bw4EoT8cw4UepC+ADyUuZGZvO5+digv/objw3zFc6EX69lK7YGfXZly3ZFz4NUpju/A76Nh2oRfz&#10;EKV2IWNz2/oDqbjwuuLCSEy7sAJcmFNqF2zt20wrl4wL1egM3A0OzIR+OIYLK8GD75b6C5ma29bn&#10;p+LCbxQX/m8MF3zgwtZSu2Br32ZauWRc4F5+zi+sgo6dX1iB+ejS/EKm1rb3+am4wD1+5MKvYtqF&#10;leDCz9FnwKHSXJO9XZx27ZJxgXv32U94EvqJGC6swDz0NcgrcSFtU9v+xFRc4LwjuRA777gSXFhW&#10;6i/Y3r+ZVDAZF+4ABzimPAQdO6ZcjfXK0pgyE0vb/9xkXOB3/rhP+k7ox6AxhAyFFeBCNfJwqNRf&#10;CFllfEcSceE1wPpvyEb4++NweCCGC6+g3/gr5M/AOYn2SR/BsYV4M0439kpfDVlifYfpHus7Trfg&#10;737hxe+v3CkOWN93kt8zWorPUFoh/F4StY7r7ynVI4/CfK31uQ0qfxE0w1yIG4KqRn1XaRXS0yF4&#10;1InV/WtXAl7UO6Qakebn+L0PXQa+F2guUPksT5/zFs5headXC/FpiG/DqiubDfkemVrkV32gsxfK&#10;Cm/s7+wtM7+zUgxe51tohM/50Mt3LVenCMZv/NBNL//kU8Nfn4dzPDgAc1th7v9n71ug4yrONEu2&#10;bKmfurYeFraQ2rIkGyPjtiQMfl9LaiODLDdgbEJ8TBvbIHAgCo9gjPF0gEmchGU0E5bx7rKgnSGM&#10;N2EYz8SAZ5aHSEjGmZAcbc6QyTmZJUqWTThntIl2J8mwOyTe76u61X27rX6q1d3uVdmf/qq699at&#10;7///W1W3qrrbjE1XmmJuO474gDnG6I/keTjnS2WLPfdWEl0Lv1TWtVCUlX2m0xRl5MSQutyKeSMg&#10;9RTAcufgGpb9ONLk/glAh6MOIZwVOoXvZoOS3rkUdYIieDav+QIOU8f2sL9aiMEl+A1EZF7GQm1h&#10;dLlD+PzzBC6F1yh+1GuZWSZtbiCP9eJlwxZ4bgNgADy33FQ2RFKWsxcyCPBYozlP2hdJ0WSWR+JX&#10;mFG/ECIMu4W3rLLnnRbfFKPffju+7JMo5wmAZcfbqNGcEykf9ppzNc5rB1h/CDHGPzKYW888+8oW&#10;6ppBH0f0fKVZNrcFkXorX55j4rMMjgH3PcaAG2oWtdCNgePSByCpj42AH2C9Utk8nlMDrjOsa+OP&#10;PYX8E9axSnPO/F7EyUvV+Vy35oAsUQXsEtvFDhHAZxx9YgByD+QNYifytiItxFpzTtiE7AIQztOu&#10;Gh0YlngDhvPqgLKIPAN/aB0dZpJrEDchP+owWT07rXpeVuT1hI6lPhcXeT2vtOrpKvJ6rpX19NV8&#10;CCex+6Q9Tv/8IfCO5UdtZmw7nrzNmJt1m7EL9+sD+Fy6IYWJvtyxyx1ynKwIOfa5VgEhxz3OVUDI&#10;cdyxCgg5nqxcBYQcz1asAvAgRv7Z2xi25+T1ETAJpNPGdJjRNhqfDA6I0X+G1n4CPN2bSiczda1d&#10;92xzYu4zVhsQIdRxFHUcfbq3HPWXesR55P4MMAzEt/ts/xpNR+TcSrM8iQ1Hzana/YnvHj/vMctN&#10;tqvtgBMIOebDPgrNruecxPtuhRe8zzmJQeM5J+t2DngNiLcL62bXNTmn1AHtRB3ATvZzL+Q5L0ue&#10;88x61IO6ZZkhxxvwv/mOwvGYnyWP+XE8aKsByeMseL0IZGOPNWbU75LrvyLLelfE1LsP+j8CUP/5&#10;qXf2z4fdb/qg6yOWvs+h7vn3/8os9V8Zo/9m183y2S6c/zuy5OGI48E26meyPcqPHzmzrLczpt5O&#10;6H89kD//d2VZb1dcvX+Geit9F8b/3VnycMfweN99s+zXCuf/nix5eOJ4sG/Op/97s6y3N6be70D/&#10;HwH58/+qLOtdFVfvn6HehfT/3Oj/Ba8px3KF838jS3sYMfZQY9Lf5dGPctNvPQn9vwHkz/9zM/55&#10;0vs71FvpuzDtf27G/4OGWeD3mNyM//kuNmjk0/9zM/4PQv9h4GLz/yB0Hbb0PYjx/15guu9bTlOM&#10;NqAcA+A7Od+X+xy/qPRjZpX60cd4n3Iz+p7GYyPAUwCPJX9vS9b/hbckmh/gvHA7yvcBnOMphxSm&#10;qt8R1PGIo9HRB3D+3z53wzlZ1m8mdeR0fc6pdTSCe6Wnh2T9Z+Z6YB3WS7zqdLpedcbrwZsHPbzj&#10;zkYPC5L0v5nrgXX4SOJV5zvuC/WwIA96eNKbjR4W5lQPrMMbEq86n/ReqIeFedBD0MhGD8nGNZn7&#10;A+sQlnjVGTQu1AOW9GT78DzkSSCdNrTNTD6n3YHjuq2Mn/u1t41sX2POzdkcbHUSX5p6Dna4T2AO&#10;tjpuDnYf5iYVml1ezG948Y63WeIF72aM2zejz2+Tfec5cHkNSEd/KXWQ9hxsTZY8a2LG7iFHneTJ&#10;fqIwPGqz5FEbx4O2eiGPc5l1Wda7LqbefdD/EYD6Pwu8mKUfpT93nPk7iHo+yuPq/QLqrfRdGL/J&#10;fC5N8YidS2t2fcvBZ7tw/r8oSz9aFGMP1UbtLuqx/FR+5IT+1wP58//cPLdO126MOZW+C+P/9Vn6&#10;TX2M37zv/o2D/Vrh/D/ZGDhZf70gjgf75s/m0f8znwNR/h+7BvoO9P8RkD//z42+34GuP7L0XRj/&#10;z36cV48+1g1wDfoF73sOjuUK5/+5af/VmPTZPPp/btqfJ6H/N4D8+f8lWbabl8S0N096n8U7ptJ3&#10;Yfw/N+O4QeNbjlJ4jyGHQSOf7X/ma4eq/Y9dOwxC/2Egf/6fm+c2CF2HLX1PoB0dB7J5/7W/t3Ce&#10;cxjlPA5wnhN7sVUILwqI8XkBAVl9Zn6g+u+xpyxUgR2DSk5czv1bSIdr5HFKdX5NYMI1L6COl1vn&#10;l1vXI43yeJxSnj83Gh7DnWvMsrABWQ7QdrRRA2AA5Fpuxs4D34/8QeuY/T2f/UzsPrHFSdqgqed5&#10;eH/73O5ilMn6zLjuRzqhG19AQFafWRqo/lUHdN0cED4lJ65bo9IjfnlcQKrz/dCtL6CON1nnN1nX&#10;I43yeJxSnh9V/dxEuk9fv0umrV9sWc+Pfkd3gv8y7JHcCf21BKprkA61BoQ5IOXE4R0qPdovjwtI&#10;dX4/9LcsoI7DHvL8Zut6pFEej1PK83Oq32RtX3r+y2c7L/47fljxh5T67UKa+g3dpfT7xTtVenxQ&#10;6RdS6gtS6lcehz7l+dCvvB5plCf1q8vPqX6TjW3T0291vvQrHoduoA/I6q5lAcdXHlP6M5X8zbuP&#10;qnT4UXlcQMrzISe+uDSgjqMdkOf7rOuRRnk8TinPz6l+G6bdPrAfoP+eAU4B6fR9bWbyufNE63zV&#10;ri/Mf9lLtFdUu9qxV5uf8ylL+3M+8f1Usj6M33vND2WQDz8H8RGSkwBC5PMaNUjE/o5Vu4j93ao9&#10;4rD85aoufGCqA/3rj/FTGmuVDK5T0tig5NhGJcc3Kym6lfQFlDy9TUmzT0m2fyxvHO0a5dD1Sg7v&#10;UlLssdI3W8f3Wen9Sp4+aMnblUywm5+2fR44CcTbFlkxe6mZpu02QvqByBot4ufvKA+c/5crAlJe&#10;VRU4/8fewHktkT9dW5q4B7Qs67gSiRbE64HVr2/4Gj6p8CY/rSDj4eZvCv+uQLwvTODccYAcc/UZ&#10;H+rsCQAh4jPc1363OCT2y08ELhOrhfrFMzGCT34MrYItDCXNaiUna5U0LlFyBJ9k4XmnL1VyqEnJ&#10;4WYlTbTpPJ7Enk+hDieAdO3ZjnN9QMSephAux1H3yxINHpejwTNd+zWgfANgneJt8wzyh61jubJN&#10;H8rbCCBEbMPxKX/rRvgXYryAccfpOiVnWJennEfdz7iIBs8p58zq8iA43gxQz2zXdiFOXSBE9DAX&#10;CdVy4bMYSgPja5Q0rkyqEdUX5MK/7nIfde/zEA2eu9zFo5MOPApogekdAqD0o+WVaftnoOxxtqG5&#10;0Em796jbV0U0eNq9xaOTTuzCQW9CHfgwmqQM3p0nnfwC+vipQTR4fgG9zGQ7lMmz04VWJGzpBCNA&#10;6uQsRnB58ZNj3ibXTyXech3zvuWaSZ0E4du9gG5PTMTBnSHSnnAotRI+gjcMA6OeBK1p7tqOY95m&#10;x08l3nYc874t94PN1DgxCG4Z8DfRi884//XGEteIxOuu9cbrxWL/4UcDYuzqvPB3O0YM4iXHeqBI&#10;/J/8xxflgf9r7rmuZg/xZddr7i8Xi/3NHegXrsoD/w+dDtc+F/FV14fOrxYLf4Ex1Ol88H/F/VbF&#10;XQZxoPIV94HKmfR//oYk35V1+1+J+EdoExEi7X8tEhl8N8o43mz9c+EnQSXDN1ppvNEy33eLkqc/&#10;ruTYPiUn9ysZPqCkcUjJYfQ7vC6IGS9KA2MTSv+QkpOfsvIfUHLk00qOPqTk2MNKTh5XUnzGkvYx&#10;nj2eq/HeK+6NeLMi3nO84n6vWNox2mccb6Ez3o/9yul23OIiXnL8ylk07fioP4123AefrwH4XLSZ&#10;sfNd9A/7++4cHHcjj4F7tHkdgwEwvsSsECZkF8Dv6OF7aiScRo8S+kkv39mEWBbgd+2c33NCSqbP&#10;f+4PA0txpBK4DeB98IjK3zhnnj52n3UMQtaNx1qjeWEdr4DZdRx1DfO7iFgmqiXnWzSPhVY+61pt&#10;xXlf8uE5nPeuteLMr7PiEPKYwYgV1kPyGs6dcD3CAHRYhogPuK93zWadJ3YgHvb2CrO7twWZRKLj&#10;5TwG6HqzXgawHhV3zBX43hYhhlBBXXfuFdbhNZJDqJgzp/lG/Gr9ffg9+0OY3ZkNmWsg/ru5qG8+&#10;JyuABoDfW2WpGykh7N/DtBTpeP/WPsNytA8gGvURW5zl3gpcDcDkUkJEpGguEyFmTBH0s8DrdHwe&#10;nos9SPO+n0LhBpzsL3FCHSTvdcQp/PU9wq/Ptz9TOBy21Xcr0jpE4iyDeqHP8r6aK5+PhVY+eddb&#10;cYjI88W8GwD6NK99hg+uLQzzQoQKUY7vMbpTzlXeJ/g9RofEg5A34BvM7pazl+q82b+JNRDv09T3&#10;Lgu3wYjjyLgT8n9DQkTC+4h1woloiv5Iroqw/WcIItlhHdN+xPPtfrEQafoI82d9AUooYEjlC6/C&#10;BwbhBN+ewhd60G6k8oVOi9usLxTQyGneOpUv/Bv4ANuF56bwhRuRl8oXumZ9IU1LFP60VL5wEPZm&#10;u8DfPoGIBPYRB5CRyheutK6YbRciqivaSCpfWA8fYLvQP4Uv3AdHSOULa1P4gh5HspwWCxiObooq&#10;LBqnL6YaM49GL4yJaV8EjZgx8y1IDwLkyN99OwK5CH3ffORxHMN7ToVgbSgUrB2pCdaK630LxfWQ&#10;3ZDdkJ2QnZAtkC2QtZC1+v6Jx93hrbiVFaJx3ts+vtL64rhbx6m7pUAl0Ahw3HUDMncAIWTOBZmo&#10;brN/H/GjXIbj351QEeuv5havW76P9AIPgAR/X+1F4DsA637KOVqrcbb+RDNxrk3hh10nmokPuk80&#10;67IT601stapBEYlTb80Abcixa7Y6DFo6pENEdRj1Sbuv8p6p/DOEcxgy0SHvSx3eC93RPx+H5L3g&#10;W8uDteHLU+so6k+ob0nriH5GHenf8aN+oKc03nujepmujgrpJ/dYfnIM8ojlJ2PVYvlYnVg+HT9J&#10;5/kpNG/+JhN5a9uDtx+8p2X7Yuc9Cr5/Dd7fgmTbCiGG1oyYQ2uMQCnbm7y/ZfH+hwhvIzC0Jry9&#10;lHlz/pf2/jvINy3ek6tHzMmOEbPUeX/f4q3tPbk6vH2yo7Tt7QVn2pu/C6Kf7+EdI+bwjtJ+vsmb&#10;zzd5a3uT8/CO0ra3E3xp73pAP99G/4hp7Czt55u8+XyTt7a30R/ebuwsbXvvBd+Xgf2Afr5P3+nb&#10;cvrO0n6+yZvPN3n/COC4hZxP3ymuK+V+7GZwpb0PAX9j8fYP+rb4D/u2lDrvH1i8tb39g+I6/+GZ&#10;t/dS+BamQWLmRqZ+r8/v3Ajfl74CndAf9NwIn4MPuoebinfuozA6YltBHWnfoX4+6A63pn5monNC&#10;UO205j6i77f518ELlp98DVK3GyvgJ6d6hpumo4PM3m8Lw5vtBnlr26+A3U/1TM/2iXjrfD6HUXsn&#10;nu9bjvPqAZ7PoOf1tE2Yr+OVmFjajbQfGMKBR8DpKORnIechD/MVK4FVmLMgGF+pr008/5l43so+&#10;P5wOl1RzlwbqyKA5qlSUH2hEuIKP5NqOvE+C48M4+DDkCchy5Emu5Eiu4DwdntpmvL/mzDnmdDjr&#10;+6Jqkbrb7fQGDryNgs9BfhcSvMTk6uEeYNtkhwTjPbqci9lOr4Pj18Hx25Dfg6SdJNcO8CVXcJ4O&#10;z5m0kxv1pZ1qAW0no3+4B9hm7JRgvCTs5AJH2mkRoO0kue4EX3IF52K10y2oM+10ANB28g8O9wDb&#10;/IclGC8JO30MHGknjvW1nSTXw+BLruA8s3ZK3F/r++JRn7LdO4U6005/CWg7reg+t3RFd9+yUz0E&#10;4+eW6nISt3vRMRduFTP+0m11GQ5E2+rEdU7VP6HdliHT/unPwJF24hhD24ncyJFcyXk6PBO1e3b+&#10;U72jzNT6regbtjSlhOYG+hFfmIf+ew/SvQDXHm/DQY6/OfZk33oK30CkcbZeNBLn2sJNxA+7FD7o&#10;Hm3UZWfjH824T7Gu32aiQ/o2dXgTdMe1yTsgIbB+G27A2mQaz1DiMV6p6Yh+Rh3dF9GRWAo9pfGe&#10;lzsdRduixOP+VG1RCPaVIYNnjffl+i39hOuYH7d0MFYdbhirCzekfpYS6yCdNqjQvO+xeGvbg3cr&#10;eE/L9sXOexR2HgFvrt/+lWVvrGFeNbRGbCxle5P3n1u834jwFhvB3Sxl3ly/pb25fvtlizfWMa/C&#10;OuZVpc5br1tre4M31q1L295e2Jhj6WpAz9thDXP98A5xUc33ZzreIe+XLd5/Cwl3F+QM7tN6tyv2&#10;9twJrrR3PfCSxRvrmOuxjrm+lJ9v8n7L4q3tDd6Yjyhte+8F5+cBrmPq5xtrmOuAkn6+yZvPN3l/&#10;B+DzTc7ARbXvLNN27WZwpb0PAV+xeGMdcx3WMdeV8vNN3lyDI29tb/AOgPeM23uquZGZWr/N1B/o&#10;AxzPcW7kFYDPAeY9lhTv3Ef282t+cJMhw3da6ojziNSR7huoHyCNuY/onCHuHTN/2IyMTOaHou+3&#10;+dfBC+BOP+Ec45cB+skK+MmpntElqduNKO94HWQ2HioMb44LyFvbHrwxrzo92yfirfOp36i9E8/j&#10;LMd59QDPl8HybW0T5lcD9DPOU28AKoGbgCCgAz9jwsDvcsCa5tKxuneXttaFmzF31XysJtw8Vv3u&#10;UqxzAu0+pJuQ34TjTWN17T6evxHXsVx+WQDrM4Qbh6Azrg/fCWmvg64bTgvbOEaeDWRH4qy/fZ7Z&#10;dn7Wn7EyUKYMabYDWldcB94HLlwHPgyZra40/8RzylH+8bpYgYrTlrh9RC+cz05HL/q+1KndHun4&#10;xGSH2DjZ8e7GQEd4E+Y4Nj3jD2+aXP3uxsnVyF/dvgHp9chfj+PrJzvaN/D8eJ/gWvRXUXGuRZ+B&#10;tNdB1w1Vu6h8gmvO/xlcuObM8SR9Ihtdaf4Xk08YO8UWY+e7Ww4NhLGfO2y+1h82jf53txj9yO9v&#10;34z0JuRvwvFNxs72zTw/3ifc0Bnb1lrgNaAa+qN/s63SOkH0ovIJF3hwvLAIeAOgT2SjK83/YvIJ&#10;jKexF/TdLb9/V9g8fWfY/MfBsOkffHcLxtpA+2akNyF/E45v8h9u38zz433iFuiMPnEAKBWf4Fo6&#10;fYLvH9onstHVzPpE4vGVvi+auZhnNJ2+A2OlxlM9lzfd2BPGvtBw03FgRfflwGjjiu7djce7BcbS&#10;ovHGHoHzdgOjjfE+wTmpv7B0eBayGvVI3k4kHnNOPZ5IzD3VWhnHPTJkOJ74M/DgGgJ9nXPLbCey&#10;0ZW2TeJ2IrEuEo0nFqIuWr8czzHOUAcwzrwbgCE01Kj67HciQQczFRJ9x8HbuOE38UDWwwB7gZUA&#10;n08dfEi/hEQN0K8zLalG++fP3490ur/HcDXO7QAaLCy10szjd9oRfVYe48xfDjC+z0ozzwcwaL9l&#10;X78CoF+hymKhFWc+/Yz5DKl873FcTAzzQoTZ7+NSepjO30S+twuF9s2B/0HfH4f8PiREJPwFYp8v&#10;T/39GndbV7A8XSb7R5bJsuPL3JBGmYemKJNzWyzz9SnKrEqjzP1TlMm2m2W+PEWZ7yOPbpjouQvi&#10;2D1TlPmiVSbLjufO9fVUZfqmKPM5q0z2ofFl/rs0ylw2RZn/wSpzZIoyB9Moc/UUZX7JKpNlx9ez&#10;P40yD05R5hNWmSw7vszFaZQ5ld0fs8r84hRl/hI3SWWjh6x65rr9s4qdbf+0InIgE7V/N6Psw7B1&#10;E9qO34NcA2n3L37H87P4zhXmJWsD+Nsp7DMZZv1B6aGY/ybyhxAq/VeWP/zXKfzhZeTRH9BkJPSH&#10;XTimf0OG46VOgGHWL5QeivlvMr+g0dlOLIWMbyceRH66ftEBBcz6RTF7wYV1S+YXA5Zf3DOFX6xD&#10;W5GuX3TO+sWFii/ynGR+8YzlF3xXiW8v/hWTPOn6RdesXxS5F1xYvUR+wbHBXvjDfwcOAL8GMKSI&#10;hM+jveiZl/rdY6V1xeyYIqK6oo2k8gW+f9IX/uMUvrANeaneQ2d9oWhNf0HFkvkC15/ZLpwG4tuF&#10;ayrxvbCz7cIF+ryYM1L5wucsX+Dcnr2PoC/4kTfbLlzM1o+tezJf8MLW7wG1wCRg94Vv471z+Wy7&#10;EKvMizyVzBdGYfwfwwf+FvJ/xfnCPKRXzfrCRW792Oon8oV3cJoH9ubcA/cfhAB7u/ANtAv/Ax1E&#10;Lc5LNG99BMcy+G1CuQ58Na4hOgC9NqzjTPcBDRaYz7g+TrnUSq+BZGgF3AD7shVWHFSyXjvGpTIM&#10;s0CE2bVjpYfp/E3kg3yXpQ8OAzXAnwBzbDeiD9IvaYpEPhjEsdn3F5vSijyazBfehPE5ZuVnyOPH&#10;rGXI9+fAF7ZBPzVAJcDfxUORMb+v0Iw02xPui9FtC/ZjhXXbQl/U5/wO57C8sUP4jhmAv1fZbqo9&#10;2PXIr2pctwVChh+WMb5M/rbkSjN6zh98/YHN1imC8b1/cNvX/+FPx99qwzkGDuARkKHVjE1XmmJu&#10;O474gDnG6I/keTjH71zscS0g1iz0O9csFGVln+k0RRk5MaQut3Le6EHsywZYLkwh6/A80uT+CRZi&#10;Bf6OYD8VaYVGKMm3DIAieDaveQXHqGN72F+N3yrBj1F+H5mXsVBbGF3uED7/PPn7hZof9Vpmlsm+&#10;wMC5rBcvG7ZAGzQABsBzy83oXiEe2wsEAR5rNOdF9hE1meWR+BVm1C+E/HXW8JZV9rzT4pti9Ntv&#10;x5d9EuU+YZUdb6NGc06kfNhrztU4rx1g/SHEGP/IYG498+wrW6hrBn0c0fOVZtncFkTqrXx5jinE&#10;LY4B9z3GgBtqFrXQjYHj5QADOW8E/AA5t5mxvhNfz3hODbjOsK6NP/YU8k9YxyrNOfN7EScvVedz&#10;3ZoDskQVsEtsFztEAHvL+DuIAaxr8ncQdyJvK9JCrDXnhE3ILgAh8rvHtG8HXle8AcN5dUBZRJ6B&#10;P/G/FzxTXIO4F/lRh8nq2WnVM9Xv+ha6ntAx9Omr+RCk7Dq0x+k7bwNnLd5tZnLfifXxuVn7OG4j&#10;fYB+VIm4QEbIscsdcpysCDn2uVYBIcdxxyog5Hi2YhUA35f/7P7PtoYcPgImgXT8v8OMth/YXRgQ&#10;o/8MDf0EeLo3Ff+Zutb+jMpnwV7HsdqACKGOo6jj6NO98c/oGYH9wwC528vhs9loOmxtUnkSe42a&#10;U7VJE989ft5jlptBlAUFyXYi5HijUmO/87iDuM31nJM44L5H4qDH6yQOeTdL3F612UkMGle4aK9z&#10;wGtAvL1YZ7sNqAs7pyl1Q/tRN7Cf/dwL+c/Lkv88sx71cAMsM+S4QvIvHI/5WfKYH8eDdhxwkMdZ&#10;4EUgG3usMaP9b3L9J+sTk/mfiKl3H/R/BMhfvSuy1HdFXL0HHEcsfRfG/yuz5FEZw2O/85eVfOYL&#10;5/+58SPVdnmcF5sfbYf+HwLyV29Hln7jiPGb7U6P8yGgcH7jzJKHM4bHbS5D9nWF4+HKkocrjgf7&#10;bNUf56f9d2dZb3dMva+F/o8C+fN/T5b19sTV+wrXUUvfhWn/vVny8MbwOOD+sYPjvML5f1WWPKri&#10;eHCs+ts8+pGRZb2NmHpfB/0/DOTP/xdkWe8FcfX+rfNhS9+F8f/ctJsHPccdfLcpnP/nph9T72jP&#10;5tH/F2bpRwtj/Kgf+j8G5M//q7Osd3VcvZ91HvMofRfG/3Pz/nvI+5KD7/WF8/+aLO1RE2MPNTfx&#10;vTz6f22W9a6NqfcO6P8RIH/+n/28UT3mFPS8yQ7v95yPAIXzm9yMf26vesnBuazC8ajL0o/qYvxI&#10;zcnl0/8XZVnvRTH1HoD+jwP58//6LOtdH1fv7zmPVxXS/3MzbzJoPFfgedzc+D/nogeN1+V89Nm8&#10;zH/mpv8NQv9hIH/+n5txWxC6Dlv6HoS+9wLTnW92mmK0AeUYANcquD7Q53ih0o/VUOpHH+N9ys3o&#10;PDWPjQBPATyWfN46md3CWxKtm3Attx3l+wCuc5VDClPV7wjqeMTxg8o+gGv29jWteTiN9ZtJHW13&#10;3u7QOhrBvdLTQ7L548z1wDo8JPG0Y7vzaUe8HirzoIdrXZ9zZq6HS5L0B5nrgXU4KvGq81rXq854&#10;PXCf3Ez7w3Xu3VnoIdl7aOZ6YB0elvis8zr3Zy/QgzMPeuj3/CaL5yLZOnjmemAdjkm0Ofs9bRfo&#10;Qa95z2T7sMPbloU/5LZ9YB0ekdjt3OHdfYEe8tE+DFRlo4dk46zM/YF1OC6x2zlQdaEe8FjMePsQ&#10;NOpcmbeTyeZpM9cD6xCW2OYKGttc8e0k9x+xnXweOAmkM7ZoM5Pvd+nAcT2GiN8rYh8zTLkvISd7&#10;NhYn6WumXjMf7hPYs7E4yZ6NRuzZaMSejQGJA+4BzOcPYE6zUULN7/Adt1Fi0FDvWueg09eAdPSa&#10;Ujdp79nI/J1R8Y99Zyz8no3M534Uj9i5H7XvZiCP776Zr1moeseuWeR/z0ayvijZcxO716EP+zUK&#10;u2cj2btHMh6xe5b2O5/Eno1G6TeFeY4zn7NVfhQ7Z0sO+535nPvJzXO7Hfp/CGD/dBZ4Mct2NP29&#10;VpnP2Sp9l8fMWW2Hrh+y9F0Yv8l8zlbxiF2zvs31RiX7O+q/MDwyn7NSPGLnbFWf/V4e2//c9L/X&#10;Qv9Hgfz5f+ZztkrfsXO217recxwFCuc3yd4lkrX/sXsmD7jfqOQYr3A8cuP/aqyaT//PzTjiOuj/&#10;YSB//p+bcdt17vew16SQ/r8ky/efJTH92EHPk5V8vymc/+fGHuod7aU8tv/zs9R/7F7zfuj/GJA/&#10;/89Nu9nveQlzcUrfhRk35Gb8f8jbhD0bheTRkKUfNcQ8x2puYlMe174y3/ujxhGxe392QP+PAPnz&#10;/9yM23Z4N2EOVum7MP6fm3bz9qonKzmfVbj2Pzf+r+bk1HN8Ni/vkbkZtw1A/8eB/Pn/pVm2N5fG&#10;tDf2vSaF8f/M98yr9id2z/yg0eQo7DxubuZ/yGHQyGf7n5v+Nwj9h4H8+X+yNepk742XxPh/ELoO&#10;W/qeQHszDmQz/2+ft6rEvohhlPM4wH0R/P0bGcKLAmLcFRCQ1Wfcgeq/x2dzQx58GlzJicv5OVik&#10;wzXyOKU6vyYw4XIF1HGndb7Tuh5plMfjlPL8udHwGG5cY5aFDchygM8ObaTXfMi13IzdN3I/jg8C&#10;PGZf57jw86aNSdqgqde/eH/7XpBG3If1mXHdDy+HbhYEBGT1mYWB6vfboOvqgDCUnNjQqtLDLfK4&#10;gFTnt0C3CwLquGGdb1jXI43yeJxSnh9V/dxEuk9fvxXT1m9FvvQ7chX4w18hq8/UBqp/tRb6hF/7&#10;lJy47kqVHumSxwWkOr8L+oN/y+Owhzy/2roeaZTH45Ty/JzqN/P9HfH+q/dszLj/nr5G8YeU+i1H&#10;mvr1b5Ny4uMBlT7dq/QLKfUFKfUrj0Of8nzoV16PNMqT+tXl51S/yT5XmV77gK9kyU/7MLoH+sJz&#10;DCnbhxqk2T6Yu6WcOHyTSo/ukscFpDp/F/SH9kEeR3sgz0f7IK9HGuXJ9kGXn1P9Juu709Ov3os3&#10;4/47dgf0hW8Ugaw+syRQ3YJ0qCEggrdLOfHwIZUeOyiPC0h1/kHob3FAHb/EOv8S63qkUR6PU8rz&#10;c6rfZJ+nSk+/rnz57/iDyh8hpf92IU3/DX1ayokvPqDS4/cr/4WU/gsp/Vceh7/K8+G/8nqkUZ70&#10;X11+TvWbbMycnn5r8qVf8bjyL0j6r+Mrj0FX8F9Tyd+8+6hKhx9V/gsp/RGS/qmOw1/l+ZdY1yON&#10;8qT/6vJzqt/cjR/OQM+ngHTGxm1m8j1HHB+3oywfYN833OD6wvw/9xLtFQ2udnwfDr/rqyzt7/qK&#10;H8c2oHwDmGqMW44NTR9ax/hdSL9C/AMAIfKdTdVI9Ih7xUPiTvym2R34XWofviPGj7+fFvfJ+Bqx&#10;CjlXYddzJ0bfP+4VQ1cpGV6n5MhGJUObreNblRzuVTKI3pvXjV+jZKhfyaGdSorrlfTtUnIYvRHP&#10;991spfcqefpWJUf3K+lHq8rzkn4v0vPgdxKItymyYr6ThmnabCOkH4jYDPHzd5QHzv/LFQEpr6oK&#10;nP9jb+C8lsifrg1N3KMLYB1XItGCeD2w+vUNXwO7N8lQxsPN3xT+XYF4H7D3a7n6fi/q7AkAIeIr&#10;HAfeLQ6J/fAUH96eVouDiD+ETfh4LxtaBWugLaU00SZTTtYqaaANYHoEfRjl6UuVHGpScrhZSbNV&#10;yQQW5TvUU8AJIF17tuNcHxCxpymEy3HU/bJEg8flaPBM134NKN8ApnoGn0H+sHUsV7bpQ3kbAYSI&#10;bfjeyudW+BdiPDYAHdcpOcO6dDuPul+RaPC4nTOry5vBsR+gntmeJdbDGrRW8CnqYbQtL3rwuI66&#10;X5Vo8HhcxaKHDiGCHYr/2Nq86MHrPuo+K9Hg8bqLRQ+d+MKvbsV/fFte9FDlOer+a4kGT5WnWPSA&#10;XmboBsV/cnde9GB4j7r/RqLBY3iLRQ9Xoku9zeJ/R170sKDqqPu/SDR4FlQVix7WonO6V/E3HsyL&#10;HqqNo+7XJRo81Uax6AGj25s/o/ifxLsO+40Z7je7XNtd/17in1xdrn+Sn4OYqfeAIPrMXlu/aSKO&#10;loAhMn4oQ2KlEKNdGDlsSMhezVPlYgzW4V7iOinxuqvD/Xqx8B/BO8tYqu+uzQX/tZ5Xnc9IfMy1&#10;1vOxYuE/jnew4Y482H+z9+fO5yU+79rs/Xyx8A9hhm74yjzwN6t+7nxB4vMus6po+IcfyBP/jcat&#10;rj+RKHNvNDD9MYPzIEG0bWm2fyOPYvVrUx7s/4r7DyvuMojOylfcnfLz4zPV/vP3rN2Afm+qRPwj&#10;6AQh0v7XIpHB74KMYw7HL6CnoJLhG630HiV9tyh5+uNKju1TchJzN7wufEBJA88b08N3Khk8bOXf&#10;raR/SMnJT1n58E+eP/JpJUcfUnLsYSUnjysp0JvL+tm/J9sez9VcQq/zNc9n3cQ+b69zn3cm/fgJ&#10;2CgMaDseQ3wIQIjYkWuhPeKTmKG5H7N6n+R3/492YpYWo93Jq5Q00L8z7d9s5W9RUnQr6QtYabu+&#10;7HHqbgIYB1iXNjP5XGir7TjHGWuQdkMyJNxHMNqOnjiEsVh7oPr5/VhrQjqIWpuXSzlxeKVKj14m&#10;jwtIdf5lgYl/vRVrVTyOGUN5/q3W9UijPB6nlOfndC46d2uBZ6CbU0C8fjnPY9c39WlPIznlvGY7&#10;8n2AfR7st/Dbf1tF7PP+Fv5bDL67Hb8wsBszzkHRx99/oAXpqyG0G5TjaC8og3dZ+Z+w8j9p5d+v&#10;ZILRuxq/DkIPe4F43SLrAt0l812neeH3ltzk+bVHf8a6AeUZAO9TbkZ9ns/PCPAUwGP2e1y4/6Qp&#10;4/0R/A6VROsPrN/vS7R6b/K0Spvb96o0oU6snwl0AfE6Ssf/eL2d+xwzyt2LYzUAgwEwvsSsjNyP&#10;v+HCe0TC6UV4TssDc5FRKX7UI3wn0Xs4sIfiZIDp83vOBZbKY0LcBukG+EzoPC3vs45ByLpVQrZG&#10;88I6XoEmVsdR1zC/t4NlolpyTp5xhoUA46xrtRXnfcmH+dwPVWvFmV9nxSHkMYMRK6yH5DWcX8dP&#10;rEi9QMiwDH99wBcbOjbLDPzp/+kaxHu7xciTvS1IE4mOl+OYnTvrZQBrgAdw8AbIIVSQdawBuBdB&#10;h9dIDqFizpzmGzHPfx/6lENYAZgNmWsg/jeUqG8+JyuABoC/a2SpGykh7L/TsxRp+uttAP2E12qf&#10;YZz2JxAiPmKPs9xbgauBuZaEkGlK0VwmQjJy4R/9LPA6HZ+H52IP0rznIHAMGV9BRR6D5L2OOIW/&#10;vkf49fn2ZwqHw7b6bkVah0icZVAv5Mr7aq58PhZa+eRdb8UhIs8X824A6NO89hk+uLYwzAsRZn8j&#10;TulhOn/jfZr63mXhY5A74A8hyFstv0BUhvfxtxN5NEW/yor8ZfvPEEROh5Wr/Yjn2/1i1hcsBRWB&#10;SOUL/7dctUHuKXzhRjhOKl/onPWFIrByelVI5QsvwBdCKOos5BxbkWwX7oMjpPKFLuuaRO2C7i9Y&#10;TosFdDubrMsgonHeP1XfOBq9MCam7w/3jekbb0E6CISAr4LjEOTj8HtEZT/Oe9oRrA2FgrUjNcFa&#10;cb1vobgeshOyE7IWslbfJ3E/Gt6KIq0QjfMe9vZS64X9qI5TR0uBSqARkP0nMncAIWTOnW/XYfbj&#10;Cz/KZjj+3QkVsf5qbvE65PhiL/AJ4MdQ3JdRnyB0aCB9yhmu1ji9MHwJcXbxiWZitFksJc6tFI3E&#10;WEe4ifjheoUPusVyfc/E+sQP3UVDJE59NgNugH1UtroNWroVMbqN+mSm/hlCfRgy0S2fC+r2W9Dt&#10;JyHfhyQ/+FwjkIaOon6G+pa0juh/1NFvozpaDh2lMb6N6mW6OmrB/Qm7b9jjtF2qdizEyxEy9ZPb&#10;cQ395D7I71g6GKvGs1UnGlM/S4l1kM7zU2jeH1q8te3B2w/e07J9sfN+Gnb+OXg/AzkPbS59K9Rq&#10;rAy1is5Stjd5C/Al78YIb9EZap3cUMq8/wh8ae8RyP8JSXuPLzNWjrcZK0ud9yWwM3lre48vm9ww&#10;3lba9v4G+C4G73OQV0PS3kNX+jYOXWkEWhHn+Cbx2Ojibc/Ju8PizbGk4m0Ehq4UA6XM+03wpr3f&#10;gWyyeE92+jZOrvVtLHXe11m8tb0nO8XA5NrStvck7LwAvH8NuRqSfh4OGOvCAdHdinipPt+T4LbS&#10;4t0X4S26w4HJa0uZ9wR4097/B7LO4i16jXXiGmNdqfPusXhre4veyWvFNaVt70sxfyDAuxlSj1uG&#10;bxKdQEm35+TN8Rp5XwXJdo2cgZIet3D/Fu3dBqnfx4xdotPYU9rvY+TN8Rp5a3uDdwC8S9re28G3&#10;ErwHIJdbfj5ySKwFtrTCFUq1/ybvZou3GeW9Bbz7Spl3wLL3jZBei7fvoFjru0OsLXXeG8CXvLW9&#10;wbsPvEva3p+27P0wpH6+Tz8g1gIl/XyTN59v8tb2JmegpO19r2Xv34PUz7f/frHW/2BpP9/kzeeb&#10;vLW9wbsPvGfc3kvRT1YC9jXNqdfd8rum2YI6/Sn0wXGNXtPkOPaD7hPNxbs2WRgdce6GOroTUulI&#10;LP+g+8jlrdBX8jGQ2IpTdIjEWUYzwGvTXb+lvQiErPfW+eXlma+7PWf5yYuQV1s6WAE/OdVzonk6&#10;Oshs/akwvA+CL3lr26+A3U/1TM/2iXjrfPpH1N6J1+OX47x6gOcz6PVUbRPm63glpt52I+0HBoH/&#10;Vi7EpyB/BgmKYqw63AqsGKuTYLxVX5vNHLx9X0c6XFKtGRuoI4PmqFJRfvH7Nsi1Hbgd4I9l3gv5&#10;AST+K6514Euu4DwdntpmvL/mzH0t6XDW901kp6dQzu9Q4WchK2Ak/Md6WHgN0DXeJsH4Gl3OxWyn&#10;L4Eb17afg3SAKKKKaxv4kis4T4fnTNrpLdTVjzr/HeR6SPwXk53DPcC2ybUSjPdMp/7at9AUpeVb&#10;M/U8jeL+nMt/B5JjKtpJcl0LvuQKztPhOZN2+gXqugJ1/hfINZD4j48vhE2gR1wjwbg5nfoXi50m&#10;QK0NBDkX3wlJO0mu14AvuYLzdHjOpJ0Ww8kXoc4tkD5I/BfGrvB6YJOxR4Lx9dOpf7HY6RJw5FpJ&#10;KyTfSWknyXUP+JIrOE+H50za6RrUmeu4fJ+5DBL/he9geBNg+u6QYHxa9S8WO20Dx0YQvAGSa3u0&#10;k+R6B/iSKzi3Io9j+mz64Zm00/2WnR6x2cl/f3gTYPoflGC8JOx0r2UnvutrO0muD4IvuYLzzNop&#10;8XuKvu8c+IiOV4rouPw/oc7b56nPMN0Aif9iRbfZtqJ7dPmpHoJxs01fm9jPxFZcqkMkzvtO/Twl&#10;rnOqcQTqL0Om43K+U3KtlO9WuyD5PJEbOZIrOU+HZ6Lnyc5/Ke7J+tvnZmZqv7noG8adokFzm4ss&#10;HYca5OfZ9iLvE4Deb865OgNpvdecEnvN64izi0U9MdqscG5luI4Y6xBLCOw3ryMwp7NE3ycbv2nG&#10;/dm2pTtfMZVu2U9wL3+u95tnotsW3J66/f9tv3k2Oiq1/eaZ6oBzB6Ww3zwb3qWw3zxT3k/D3j9A&#10;R/QM5K8h2V+GWkULsCp12xneitOtEI2zjHT6IrZLBLqArD8fFpLX408GfQ3vSd6/BF/y1utC5Ays&#10;LWXefwS+tPcI5D9C0lbjy0TLeJtoKXXe3NdB3tre4L0WvEva3t8AX/Zp5yD152iw53o54C9le5M3&#10;23Py1vsyyRlYV8q837Ts/Q6k/lzhZKdYjn3XabxbRNtwtMmRtv1iaM/JewGeb/LW9gbvdeBd0vae&#10;BF8+37+G1M93OCCWAyX9fJM3n2/y1vYmZ6Ck7T0BvrQ357j1840vWFwurint55u8+XzH7rMX2Gdf&#10;2vbmvmuO15oh9fgce65bgJIen5M3x+fkrcdr5AyU9HiN+65pb+671uNz7Ltuwb7rkh6fkzfH5+St&#10;7Q3ea8G7pO3NfdeTsDf3m2veI4eMVdh3XfK8ae8L99lPbm5FW+8GEs/ZRsemF9s4lfvNaW/uu9bt&#10;ue+gscp3h1HS7Tl5L4W9yXs5JN8pfAcnN/vuKG17c98123Puu9b2xp7rFqCk7U3e7L/JW7dr5AyU&#10;dLt2r2VvrsXq/hv7rluw77qk+2/yZntO3tre+dpnvxRtCZfY7GuaU6+7Zb/m60f5MmQ4z8z95mzv&#10;uZda6wX7zYt4bbIwOqLvUEe6b+DaLfabN7VC6cnHAmKrZRmKSJz9SzPAa9Ndv23BuQTCZiVi4ywz&#10;1d4Av74wQz/h3gD6CfcG6H4C+83rsN+8bjo6yGwdpjC8OS4gb2177Ddv+n/snQt0VPd95y8gYPRk&#10;jBAWMGBZICHQSIyEeBiDGZAG8AkYrc3D6zi28EIsm9jROn7y2klCe/LwIdqtj+u2Pq52k8NhE9Zh&#10;szbrPXVdxbVbu3VbTjdy05PUpq6PD21ZR5ukTvbEJ+zne+/9S3euZ0Yzo9egzh9++v1f93//v9/v&#10;e//ve4fz5qOyfSq5TbxsOWzv1PtPy8lXDSm/7Vy7GpsovhISzhDBuhEKQHuhTsg4YVBO34DmG1bL&#10;L8wfWF7HWezOqnjDsXk6kz2wnO9bQeF6wnXE15HOee1wvfJv5DqVK2CqPt2Q9zy7tw6mbmSJe2Tc&#10;Qth18SG/6u89H+LJn/OeXNDcJsNnwOjKf249V10Z+cdy/pCJXsx9c8EE+1BNF+sHmtbUx5u76uLN&#10;Ty6LN19cOtDEHhUUDhNuJL6R9MaL9eGw8vsx8RR6/z9Fztn5X8CnAiZ+C5kuI8vvw7XeK0zkoitj&#10;m6sJE+xdRAbXDkRia+MtPWviLc+2xVsGVw9E2NeAwqsINxPfTHrz4NrwKuX3Y+L76Osj9PZn8CtT&#10;BBP9yPJzZHkLPm2mg4lcdHU1YoL17oi1fSCyd1u8JR6Lt5ztiLdYHQMR+wdoO8KrCDcT30x6s7U9&#10;vEr5/Zj4EL0JE7+ATxVMXHYxof0Bg4lcdHU1YoI10qbg/oGmQ/vizb17480v74k3B/cMNLF+CoXD&#10;hBuJbyS9Mbg/HFZ+Pyb0/oH6Dr1/MFX6Dr1noL6jDm76jlx0dTViQt+vqLl3YO0jn42v6zsUX/fW&#10;wfi6moMDa+1vWxwMryHcRnwb6W0194bXKL8fE3rXYRbtq+bSQfhUGE9sQ5aZyHIr/Bq4xhO56KqO&#10;68qgq2k8wRpUU+SxgabfeDTefO6RePOPH443Rx4eaGKdBgqHCTcS30h6Y+SxcFj5/ZjQexVqJ/Re&#10;xVRpJx5CFrUTWrsy7UQuuhpfTKSem5v75jLvONNuLTrTfnjRbe39rLf0LzoBNWw9DFnQ0wtPbI0u&#10;vATd1h5deKb9acha5MeE3uFQO/FteGbthLWFR8e4IX/quWhq2Udaj9Gc2XZZzkW1HqN2QusSpp3I&#10;RVfGNqnbidS6aKDiamNmQGaOXoJ/rhtP1ey1AOWRmw/Jr/WBW6EeMujawu/woIRxcql+b6Of+70C&#10;naRdUV/zNFz4Nm4FhnmegPrUnSbS5c5K0ZUrDxNu5y3+J6z7+E3Je8FAjT3Mr7Ee5Xvw8rfwa30d&#10;1jo7n/NbEq34Q1ALZPwL8O9w4+RX/HJI/u1u+HrXD7MMZqfh92JwLmHhS/HCmPxyI+HuJLKKenUh&#10;rvD7T44eRvM3Fe72UOhmqJW26zb54dM9N/ou/q+CRZkiFe46SXsAklN5pky9W6gyW5KUeWMGZR5S&#10;gThvmUvdMlW2v55zMijzgFNkQpkL3TJrk5T5PjgcSfYHk5RZ7Za5IEmZ38ugzJokZZa7ZVYlKfN3&#10;MiizO0mZ2keRjVS2X5/dGZS5KkmZllumyvaXuTODMg8mKVPjLNVT6w/+MhdmUGYyu//ELVPjUn+Z&#10;PyFiJLs/4dazDm7aubFo/9xiC+2fUcQY8FTt3+2UfQ/0JFh9FP6cD7M6Z/bcLAcf6dq/DpbZdrj1&#10;LODBVUQes3R4OEW9hYc+uB8PC2gXMsNDSwEPeWx/f9XS4eEPyCw8/FUSPKjvyQwPrQU8+JWex+F0&#10;eLjk4uFXSfCwiLFEZnhYXcBDHtvfX7V0eKhijKD2YYXGCnDvWDJEODM8tBXw4Fd6HofT4WGLi4c9&#10;SfCwmLFkZnhYU8BDHtvfX7V0eHjQxcOXkuBhCQu9meFhbQEPfqXncTgdHn7PxcPzSfBQE8gUD+sK&#10;eMhj+/urlgoPe8j4KrSfccKb8Pt844ctzC8eIA6opF1/XUm6XB1UWIuyVZG3f9Jh4UNqvRt7/wv8&#10;ANw7ltzM3ELr8wUs5K1ps65YOiwswtA3Ye9aeKcPC+2E9c3uAhayVnneXpAOC3rvdxs274Tf7sPC&#10;p5hTlBJXwELemjbriqXDgt6VFBZ0psqPhV3MJwpYyFrdeX1BOiz8FzDwabDwX+EaJ3rHCzczl/hy&#10;oV3Ia9tmW7lUWHiLgmaCge8xJtBZtNfgXiz8MeEXia8iX6p9zMdJW8lbaBvZy2yG1vDrIDXWY5wm&#10;epj3x3SmqIZTRQ9Zn7cesXrI2wqtd0l+c1bI+BXeAYVcUrz8Jl38ejfcAperg8qgaVCD62cKVDjD&#10;hg7yxaXCoPDzR9BrtDk/g78Nn+6pdAuGvEj/xP+UGLyTtHYQ9iCYE9I+Z4cdzBj8GMyo6FR4WUaa&#10;iFcaN9nM51e9zLXyV0IGd5m8kxkMDx4Nhl8/dqix53jvyp7jL6/oOR5c8fqx4AriV4SOEj5C/BHS&#10;jwTDIfIOHt3IPQLQTVA19E3oTXR0Fv7XcG8dTN1IuqreyfzPVPhPkeV5+A/gOi+fi66M/GAlbvyZ&#10;6sLbbhTOwaK1PHTp2pD1NP5qQ/QtEH8b8k/EZ9KG3GzdYu3jtGsnPVAn8qvN2AFtd/3rXT9sqB3g&#10;dgl9jsGR2odM2pPl5KuGlF/OfO/f4Nfb5gTA9T7yRKAQN1Y7oPeO1A7w3+rb03MEOt633yb5j5hy&#10;cnkmzHMgGTOR5W7ySUc02TaHDXEtSAQVgTMyOqFhXeo6U1/ksWUNE6c1DbUPy+FqH4qIs2Xdj7yS&#10;FZnNdbnIaWym+xuZS/Bvg+ZB6N3a3nFzu9JrIbX5Oj/t9Zv703bFTXnSm8nza/KrvGdv5owyFNu1&#10;rTEcdfRaTfy8H92wGWa7H753w+aA9aN2q+aZ2MrocJ5vvPqIugHbyX/nN+559W++efH79VHndwyk&#10;F7m6aGI4ELVmSI810PRgv5aALCtqWeenFVU+ExCVLjg/rXSBNW3aF1dHrWmST27kcotnPrkDgSGV&#10;O51rVHYPYcn+Oci4I8X03wET4jsqDdRnKYQilFvXfI1k6djrDlTyHYJFYJxI7ZV7Xf/yYqsmMtO2&#10;k5FPep0WnWaPGYNkVr10Wa9LskEICkLKWxR17EnQLudOeCektCXRmbatCVrXRYuG/M3RYVwgPXaL&#10;b27yxp2zXrf633zNX/YzlPMkpLL9NloSnT5UPvaavp58YUj1h1kX9Md20S0vPHd+s3QtZ9LxXglE&#10;p81YhqfajbfzRC3rjuJbyh4M3lKGmq0qdBMk3cYAXPrYCEUg1Wskm/tlCnFd0L3Wn/YU8V9x0wLR&#10;6bM68Esup85vbDUyEGXNgfZYN1u7rBhndmtoiWPWfvit1m7ithC2rLXR6fEovA3CXZFdDbXyaZOK&#10;WLCkOeZYxM7BH1nHuPGUtZObSD7pMF09V7v1rMrzeqJj9Fkz75cI5dWh1y99vga95MpdH01sd9Jj&#10;fEbOGOc2NgaEowB+i4iu4j1lXcXPzO4qfqWkCeoqbi5ugrqKn5vdBAEU+58X/2prJMPH0CCUCf5b&#10;o8PtB2+lxKz+n6Ghv4ee7hhJ/vG61qtnPQ8J97kA0rqoYz917H+6w/+MPkv+XsjfJunZXBItzrBN&#10;6o8ma5Mu/8WJK+VRK6pnPgypT+0qPhUwVFv6l8Wi98ueLhGdrnjFpu5gRans8gb0MuS3i+rm1bVk&#10;HlEHspN0gJ28eT8pZ1EaXKaTsyhaTT3KIJXZVXyTLefkyTEzRzlm+uSQvd4JSI6XoLNQLvZoiQ73&#10;s+n1PyvHes9KqPcO9P84NHH1np1jvWf76v0O9Xb0PTn4D+QoRyBBjtrSE/azPXn4HxscOW3UkpKJ&#10;w1FxjvovTtB/CfrfAE1cvUtyrHeJr95LSjaUOvqeHPyX5ihHaYIc75dts/u0ycN/WY5ylPnkUN/8&#10;wQTivzzHepcn1Pst9P8xNHH4r8ix3hW+en9AvR19Tw7+x+Y5Pl3xoD2Wmzz8z8nRHnMS7OGMSZ3x&#10;6MSMf4I51juYUO9T6P8V6GrD/6mKitJXoMnDzTU56v+aBP13B18pmdx5zNjgSDJ0B++y7TEx+B8b&#10;/Xei/zg0cfifmyNu5ibgphNdx119dzPXunMM5lslUas/RDlBSHNyzZd3FD8aiLDqJ/2YNM3riqLD&#10;8zSl9UFPQSOvD6Sb/8Q3p1of0JplmPJrIK3nFMGtqFO/x6nj48WnAzsgrU17125mk031G08dlZSe&#10;LzY66uNemekh3dpt9npQHTbY9EFxSekHxX49UK1x18NbZSdKstdDZZrnIXs9qA4f2/R8yVtlz5f4&#10;9cA2wbjr4VTF6Rz0kK4dzl4PqsMrNr1dcqri7U/oITgBeugMfpSDHuaNKR5Uh7hN9aWdwfpSPx7m&#10;uXr4FvwZKJM1q/po+vXrVtJNW+lf+/WuaY3fGmxVGh0mX5vs3WGxBluVZg12Fus0s1iDbbbpdMXp&#10;YlF38CN77eANdPcylIn+RtRBxmuw2c9dHTkT566Tvwab/RzEkSNxDuKsl0/kGmy6NisdzhLnIBO/&#10;Bpv93NXRd+Ia1A7WXyd3DTbdGCKd/q2EsWRt6fmAnm2NkybnOU43JkwnR+KauGSoLd03gWuZ83Ns&#10;Z+cn6J+xW4Cx2wTuQVybY72v9dV7H2NOR9+Tg5vs12Cd59i/BvtOQP3a5OE/+71ER47EvUSnbz4x&#10;gfivzhFH1Qk4eqvsncDHkPT/EnQ2x3FE5nuHY4Mb5hrFzDUmETfZr4E7uElcAz9dsc8ey00e/rPf&#10;g3PkSNzLPW2PST+aQPwvyBH/CxLwfwr9vwJNHP4X5ljvhb56f0S9HX1PTvs/Nv1Yd3Cy5zFjM47W&#10;XKw7OJF7WWOj/070H4cmDv/Zr8E67Y1/DXYbawuOvi/TZ10cg35L65y9lHMS0jqn3nGwXfzamHUx&#10;ELPglS8Uxyp/wJmyrhJOBzr8cqPObxGOz7PTxZ3882KXSwMxJ322m3+2ez1hylO6uJ1/xrD7Mjee&#10;F50WD8KLIOlANjJrG8nWgR8mvRsaeR14UZo2KPl6l+7vXdvluK+9ljfuuu9bjW6DMQte2XZNrPLn&#10;rejqmphV4/DLn2pxwn0RO92CO/kjsctfnxNz0ivc/BXu9YQpT+nidv5h1c9IpfvM9RsatX5lZ9l7&#10;3PXbvxv9zeWM5G6wWxmrnEe4C/xGb7H55cO7nHD/Tjvdgjv5d4LduTEnHXvY+bGPfT1hylO6uJ1/&#10;TPW7eNT6XTxR+r14GP0tRAeHweciiPDFRcTdb/PLX7/PCV/sttMtuJO/G3wugJRe7eavdq8nTHlK&#10;F7fzj6l+063RZNY+6BzphODXOon819G2nkQ3NbHib38ZndSAR4d/NPAlJxz/kp1uwe388MtfXxJz&#10;0he7+Re71xOmPKWL2/nHVL/p1ogz02+Vq98X4GegTNZ+66Pp185T7fOFSr8262yFKDw7VBrmnLbe&#10;QZmW8TsoRdy3jDrKjdSHFbEw/0vySR6d0f85/ku60PMugfaR0v0ewn7rsP2LCG3sUtK6x9/tsHrW&#10;OTx+g8P7Njq88yY3fYvDezvc+G0Ov7DdDdPq2eXQmolb/8bhwT0Oj+9zw7c7/OJnHG4dcHjNQZd/&#10;1o33ntH3+qWfb0HPQH6bEpVwhlph2WwjPAIN7c3iv3JvUezKL5pjNl83J3bltytiVwwnfrQ2jHIP&#10;9GvXcSWBZfiroVV/eOP/4G2EP9IbCbY/Xvu6FdkT82PA26+N1Xsn0tmTEG7ovRO1Qw9Yh6wD9lvu&#10;3dYq6yD+JyyrrzRm9TRhDcYW4tFKhw8yllM4SNsq3kfbLX5uscN7aGsU7q11eLTO4SnewJA9n4K+&#10;AmVqzzB5a6Ahe0b59kfxkbIXbQqVlxaHykdrvxDlByHVyW+bZ4nvddPGyjY7KG8jhBuyjc7g6/vq&#10;VmQu4wTGG+fmO3ycdXmm5EjZs6WiUPmZkvHV5UFkvB0y7dke/NIFbkgPMwg4bRbvYDgauNji8OCa&#10;tBpx2tOxwNf9ZUfK7ioXhcrvL8sfnbTyKOxwdQBChJIIba94CpSMnU7CFUfKauaIQuXhivzRyWr6&#10;NfoT6aCGUaR45wMTpJMP0cd7QVGo/EP0Mp7tUDbPThutSNzVCSM/6eSlkxOkk2MV60rfs+lvS49V&#10;/K19zmG8xkedtBUdkGlPoviRXW6oPdHZhpVghJlD74YJeE6OVfynwHs2tRUfq2izzz/lifxRevdx&#10;byfagkdLf9emxWVtwcW8wzt+4+NObJuh/buY6Vy4aULkvxT43aDoa8VtUB7J38dobtztf77sMqMI&#10;0anS82Wn8uX5v6iVGsYP4y7/T0s2ldxeKnq35Kcl79rn3fLg+ddK4ODKCZD/fNl/nH1/ULQ6cL5s&#10;tX0Odrzk1+8WlUGm/Q/g/5g2ATfU/lcRyOJ7X8JJxEJPnQ6P3+aG9zu85g6Hn/u0wy/c5fBB5ra6&#10;Lv7vHB485PBe+h3Fd7IyJR5kbCIe6XH44L934x9xeN+jDu9/wuEXjjp88ITDrS+63DtP9vrHao7V&#10;XP5y+Z/MEd1V0Vx+V8V4tmNPYqM4ZOx4DH8PhBuyo85P+75303UPzzTUw/hPfLDb4V3o2I7/vBv/&#10;kBv/mMPTtgHd3OdOSHWpj6ZfI/KfH2whfxnXypUkOcP+m+X/Um7OJYfIE4R0H/+cs4/4p9w07z00&#10;R0x8xz3dvm/ytTOdp0+1tqX6nbepruI3y+tsm3v3ORZwf+HrBegM5NeR6ufVmcZe3jDBpGs2YeJr&#10;IO8cf3PJy+VfLBPdVbG5JD/w5/tmW89qB0996xzez/hSuLu4yY3f7PBzWxx+ocPhafF3GT1chPy6&#10;JeoTuvNiQ7r24k827iXuJJSwf9fDrPpCF09NOFb5rQOxytcaaZ309NA7wC8vcrjVs8JOF3fyr4hd&#10;/tXdbvrdbv673esJU57Sxe38GawRp3sGHqbeehalB6+cn3wG0r3/nfwZ8O/fBbiPcB2F2iC/7jPB&#10;ta73yjM9OtwWVJA2D5ILQvIv4lsVUbjup28z6R5D7ty16LAoprWQaReWMrN9Jmb98is2V/jK/jdi&#10;15Omet8DlSkfZOIM/4KbBrPrpvx1w3Fx459N82v81DWu51xlUi17HVN+ubmQ/KprpevXfSWP4rVH&#10;XOX6FT/f9cOcb+TJ47oNcF2jNUntnwYh45biqYG+Hmod+n7UzvdabrKiczqsvlMdy0gTpUovIs0r&#10;u+oVhDZR8UdIvBV/DxU0dedTT0PuZQmHmz19eu1trI1+gW80Hhr65VcnrfA3Mw34v38nfes5aYBC&#10;kL5R5qqbkGV5v7l1PWE/vg1mVI7BAN4hjHj9KvduaD00w+UwOyyu77t12Z5P/jHPgq4z/pk8F/sJ&#10;674PU/gxIs6T4ctw3evxEitS3W5FTH7vM0Vy3FPfLYSNG/KrDOlFz4Tua2TV8zHXjZfc1a4fNvR8&#10;Ke5WSJjWtYXfNkcJ4+T8mJa+97h0CCO2gIfPwdtdXJhqvI/nt4qcNmeniXS52n+5TsKtbpzBkWzu&#10;xcVcwsJIAQuuoiaRjYSFy9j7MFj4NRw25ISFGQBHNkyHhdXuFQUsDKkubz0jYeE0GFC78FISLHwB&#10;IIyEhbYRsGD6C5WzzCW6nU3DChv2C4sj9Y39wxcm+AwW1e4Z/0xudAfhTkgyfgcZj8FPkoDX7sd1&#10;Ty91VnV1dVb1zeussrbXzLW2w5vhzfAqeJUpO3U/Gt9Cka4b9use3vbS6EX9qPFLR9dDAWgJZPef&#10;RO6CuoicMcurw9zHFxHKlsv0+7EaX3RAjyPE2yjuv6PkT6FD1f1MiTXX0EvVVkj0Rn20VvTDtvhS&#10;0aWtVv3IeuPjlMNuyC+91ULqW9QX5arDTleHVoIOh7HnxaTuORIOu8gjl40Ol5FfOnwTHR6F/xiu&#10;e4Gt66BlI+toGE/Ud0rrSDiTjv5pWEfL0NGKidTRMmwj8mLD65ftxgsnD1G4cPIf4H/p6uBCpXXd&#10;hfnWdaPRQSbPz2TL/b4rt7E9cq9A7lHZPt/lfk1gmonN4ZVwBXtarNXQ+qlsb8ld4cp9/bDc65F7&#10;01SWu9+191/AZ7pyD66yVg+2Wqunutwh5JXcxt7IvQm5p7S95zJmWorc18LXuvbu3RXfDHVMZXtL&#10;bq09SO6OYbk7kPvmqSx3hWvvELzBlTu4M745uDu+earLvRl5JbexN3LfjNxT2t4HkHclcn8Wvsm1&#10;97n7rK3Q9qlsb8m93pVbc0J1a5IZ2jmV5b7Ttff98FWu3JFua2vksLV1qsu9DXklt7E3cu9E7nG3&#10;9/Vgi2WQhLWR5PP6iV0b0Xzpu+5zYNZG9Bxc2prPax+ToyNhRzr6t+4zo7Uh9NQw8jMzdutDw/Pb&#10;idfBd1ycvAQ3/UQDODnTHl86Gh1kN7+dHLn3YHPJbWyP3A3IPSrbp5J72Map1/iMvvWsGj/tS3wf&#10;4Qik/dQfsBZxHP4OnOpbFyrjtVDdhfk2yV9rrs1lTdi79ptJnUdabwpSR7lM1yUlaxjSetP/RsYT&#10;8Hfh/HdknY+8khWZRyPneNrpVepchnH+HF4F5781uCq+FrphsNUm+deOpv75YietG5QioObP18Jl&#10;J1vWVuSVrMg8GjnH005Bnn2NlRa4bSBeK7jTaoe2BXfbJH/7aOqfL3aag4xNCLgIvgEuO9my7kZe&#10;yYrMo5FzPO10F3XWGkU3XHM5/luR7ngM2hE5bJP8sdHUP1/s9BlkbEPA++BRuOxky3oYeSUrMo9G&#10;zpHtlLovNvflUU/aP/036txBnXXeZxec/1bD1mhdw9b++jPtIvmjGbTbqcdWye2Uus4j9U8B6iiX&#10;bf+kcdNWBNT44Ra47CTZJKNklcx1xGmfMHU/nFrOVHbyyp9s/jFee7PWjl4kGXZGNsQfwgJqsM9+&#10;dRDn3ZtdSEIJcWZfVvyl6v4q0Rv11rWiH7b1LxRd2hpdbMrORW+13Cdf92az0eEyV4f/2vZmc9HR&#10;VNubzVYHU2VvNhe5p8LebLZya4/y7+hwtDc7CFd/3NMSr4caR247h89p0FwnnNnIpM9RuyTi2pzP&#10;THXZ1/Mniz5F95Tc/4y8ktucFZTMUGQqy605luytOdY/wGGaY9Uzv8pgjDFs46vN3pL7/7lyG3sj&#10;dwS5p7S9tUepdk17lL9w7d27y1oBNU9lnEvun7pymzMIkhm6qs4gZNuuaW9W9tYepTljxHx8BfPy&#10;FVPZ3pJbk0TJbeyN3KuRe0rbW3uUate0N6t1QrXn5+6LR6A1U9nekns28kpuzQldudcg94apLLf2&#10;ZmVv7VGafox1nAjrOVO6H5PcWv+W3MbeyL0Bucfd3snWRsZrbzbb9l57s3oOtO9o9HJpaz6vfeS+&#10;vhahbbNdlmN96UjYkY4a4GortDaEnjI4b5x6Xa2WcrJZH1pGfhEu5/cnI/bl/MlSB1pjFE60xmj6&#10;CdYVF55p719YR3HjubY42XLrbKLkNrZH7uuQe1S2TzW/NfHC2LDcqee3y8lXDSm/7Vy7GpsovhKS&#10;faZBN0IBaC/UCRmn90fk9N4158mXXZg/sKyOvc3OqnjdsXna4xxYxllzKLyUcC3xtaSz/xleqvwb&#10;uU7lCpiqj39/2FsHUzeyxT0yDs3//XND7zqzJ3/Oc/4gN7Zdhs+A0ZV/HzhXXRn5U68pZz9PzkQv&#10;5r65YIJ5buNg695wrNVq4vx507MRq2lw1d4wc+DGwVVnVxJeSfxK0lcOtp6F4o1+TGgv+h+LnL3o&#10;n8GnAib6kekSsmg95OdwYSIXXRnbXE2YYG7UHNw90HzolvgqziyvenlnfFVw50Az8yYo3EQ4THyY&#10;9HBwd7hJ+f2Y0L73IHrTvrfGpVMBE9rf/gmyaH/7Vy4mctHV1YgJxtNrIof3rv2N+611nHNd9+Nu&#10;a12ke+9axtprIt1n2wi3Ed9Gelvk8FkovsaPCe2xaw6uPfYKeCXPVBmk/svoBO9V1XdoL70IWbSX&#10;HoSrnchFV0b+8WknUo8rzX1z6TvYh158pv07i29rt5ZwpnHJCahh63cWNzCGbtj6dujE1niIc46h&#10;29rjoTPtb0PRxX5MaD+/Er1pPz8Er0R/6TGRetydfDyRWvZM9+0zHVPvpe6dkMbU1yCLxpZL4MJE&#10;Lrqq4zrpIjUmUuuiwb2WKgy9a12Cf64br2dO4zmVLzcfkl9xt0I9ZNC1he+XoIRxcqm+U9DP/f6M&#10;B/IkfczdGOFpuJ5P41YQ9zyBSminiXS5M9q/cuVhwhn+FgH5nHfwW+H6/pO4KAQJDzvcsL5F1QIt&#10;h+T/DGTy1uCXM5gVvhogYYrq5oy7k1ws6lWBuNlWEd94uY+vQB3ie1A11i3wx+C3Wp8nTl/TL7iR&#10;NJAKd3u48FPTsSlt1t1wnYODDbnv4vsqWJQpUuGuk7QHIDmVZ8pc6ZbZkqTMGzMo85BdYmKZmr+r&#10;nirbX885GZR5IEmZC90ya5OU+T44HEl2gz+v7NVumQuSlPm9DMqsSVLPcrdMrV/5Zf+dDMrsTlJm&#10;wC1TZfvL1JhtJNlXJSlTey+ykcr2l7kzgzIPJinzl9hWZV6B+8tcmEGZyeyucb3KNHuh7m0tYf4n&#10;xI8k+xPuBXVwtXnKPxbtn1tsof0zihgDnqr9u52yH8TWT4LVL8Gf82FW3zh+jm+pkJS2/dNvh+xw&#10;61nAwxgYbJyLSIWHLu573sXDQBI8vKg48ECTkxIPe0gzv6FyF/7VkFwBF44e8vlvOlwUYXS1E3Vw&#10;fzvxGH1JprhoRQEFXOQzCj5Zt3S4uNXFxUNJcHEDbUWmuFhdwMUnFZ/nMelw0efi4vtJcPErFngy&#10;xUVbARd5joJPVi8VLjQ26AIPe+hH7oV/Fs6QYsh9lfbi08SNNPdY6V5RBy/MPYbUl5eekbDwLmMH&#10;YeH/wv1Y0Fi0gIW8NGtOlUqHBe2LdPHsvwB/yNcubAlY1u8X2oWcdJ6vF42EhQ9pD4QFrad52wVh&#10;oYz4QruQr5bNvl7psHANtt4OBqrh5psi5g5/DEa0B13AgtHI1c/TYUHnrlZgb72rdqOvXbhC3AHw&#10;UMDC1Y8BI0EqLLxFBrUL38PeOnvwGtzbR6hdeBEgVJEv1b7d46Rl8dt89r7veq4RtULaDxY3foV3&#10;QCGXFC+/SRe/3g23wOXqoDJImG1w/YiT894xl9quVwXiCnvHjh5G8zcVBh+n0F3CHu1QL/xtX3u0&#10;iLnsRdY5+J8Sg3eS5vtdQRsjwtF2SHhZ7/phKfFisDOdPMtc4ljZJl3juGG/8iyHqiH55cx3Ogwe&#10;FW/8AQraRzgCtSDnm8i5Af7XcP5b5/b3HIGOn7vDJvmPmGuRPW78ZJ3Uc25GRuphO1MvRBmSFXls&#10;WcPErSLhT4m4Ef4DOE2KI+sdyCtZkdmUkYucxma6vznHVTivhDLyyKV79nVeSc/+r+H+Zz+MUTN5&#10;9n2/6WifS2pFfpH6Dj3/8ssZrPn7CoMjqpHTs2/O+pnyVU4lZPqlTN6z6G8cPNrf+Pqxqsae49GV&#10;Pcc/t6LneH/D68f6G4hvCB0lfIT4I6Qf6W8MkXfw6EbuQdsy9J7F89xYbcv/hKtt8dbB1I3sk9qG&#10;GF1RD9uZeukZNn6qHt9LuBM6iyxqQ/4XXG2IzkXmoqs6rpM9xrKd2UZ58yDZQL+FJxlqId1HZ+q8&#10;fnN/6h83eBMOTZ5fk1/l9UMvQPoNy3DUwWM14Xk/umEzzHY/fO+GzeZ3JVdGh/N849VHbnKzWPLf&#10;+Y17Xv2bb178fj15giSo/ZWriyaGA1FrRpj4Gki/NWrnI8+mkqLK664RlS7YVFK6wLJ/C96aJvnk&#10;/OXqWZMu7oGUR/LthA5CVVAr9A8o6QPsaMJ/RfhFwiusb5NqnPcXkb1+k57IjQ6lc+kwBAUh6XB6&#10;1KkLQasCmicPLgjJ//8BAAD//wMAUEsDBBQABgAIAAAAIQDAn65SwHYAAJS5AwAUAAAAZHJzL21l&#10;ZGlhL2ltYWdlMi5lbWbsfXt0HMWdbsmWrJnRSB4sW5b1MCNjG2FJZixLxpENbmONLT8ZwIDBThg/&#10;kW0eOjYOQgZnIN7ABS5REsLxJYRMOHtZTshDe3mE+BKivUs2XAIcwdkENnsPZzbJnv1H2YgNcchZ&#10;gu/3VXVJPW3NaDQe9YxmVfDpV4/u6vp9v19VV1dXjwuEELcCOvx6mhAGoEPHFiGOrxLCH9y6XogC&#10;8diPpovDs4Qo1AeYsmq6EHuR+S7SlxTEF57yuIRxslCgAtEI+AFU11BgFIgaxH3ANF//P/O0sAke&#10;q8t4bKEhhBd5DCz7f4eEGABYNt8oGi670Cgcji81hJiNY12A572LriCaLHlCdP09sQh5PhyjdXIZ&#10;omg16g4AbBfpYJkfabbxVkCH99xCdM7QKSGevUSIC6txrMkXz/m/KAY9cWF3Oc7DcU7xtQtXDwGp&#10;8iVEZA0Rz9fHrwnxwWt2W5xCvY+Yddu5nA9n8qKMwWWIaSshGwHyyrwB/pHBWPvCUy+tIdcMuhzR&#10;sy6jYPpCRCrNfHmMIcRN7m3e233bvDTKHKMgzob0kdVAAKDOi414G9vbadepBuf5zHPtZc8i/0mz&#10;zGVMm9GOOPVSbX79Sq0DssRMYLvYKLaKoLgWnr8N8gbIa8RVyFuLtBArjGmR7ZAdAMJZ+hhBn1km&#10;lopWdElP0OfZEBThUiWHypSUVsJhMtBiOkyk/vtwkR0AeU3W9ma0PaDavqlFtZ2SbafM+babvD9U&#10;p9pOybZT5nTbl4/w/kaZajsl206Z821XvPtnf9xOf5cSbZcyadvfh0++afrlWP09flyanva4pPst&#10;+74X1xYG7mHu7d6w+1RxGONTExB2LyhpAsLuM+4mIOx+w9UEhN1PFTcB6OzD/1nHMfZ/9uNPgCEg&#10;lXGs2Ri5bwpRERT9f2gX4l+Ax9vH4mSizrWOtRzX4q4zMAceijb2o439j7fbx9oXcPyzAHW31sMx&#10;dr7httxbCpPYsN8Y7d4y+NaJs6VGoRFCXSBIjvdh989hF4XdnhNuYk/JaYm93tNuYl+pwv6yM27i&#10;wMzTEp2+M27a63XgFcBuL7bZagNyYdVpVG5oP3ID+1mPPVf/ojT1LzIq0Q76LusMu78s9c+eHjPS&#10;1GOGTQ/asFja42Xo9V0gHXssM0bmncn5L06z3cVx7e4A/90A+Xem3a402+2ytbvY3W3ynR3/d6ep&#10;hztOj92eK2Wfz57/e9LUw2PTg2PXaQf9PzP8bwT/dwPO+X9JmnyXxPG9EVzfbfKdHf/3pqmHN06P&#10;PSXqfpc9/y9NU49Smx68Z6v7sTPjaFma7S6La/cm8N8DOOf/mRlvNoHrHpPv7Pj/zDT5nxnH/17v&#10;CTnHy57/+9LUw2fTg3NVJ/0/M/OfzeD/OOCc/2dm/rMZXB83+c6O/6f//FOJuaae/+8rPSGfb7Ln&#10;/xek6f8XxPm/ekZz0v9npdnuWXHt3gL+7wGc8//yNNtdbmv3GbQ7m8+/s9PUY3acHvvLTstn+uz5&#10;f2bGI7U20exxzo8yM//ZCv7vBZxrd2b67dayZs+9QPb8JjPrPwdmnpBrWdnTIzP2UGtyTo7/c9Ic&#10;f+bEjT/bwP8JwDn/r0iz3RW2dp9Bu7M5/mdm3bDTd9qd3XXczMx/qEOnz8nxf26afjQ3zo9C4D8C&#10;OOf/mbnfhsB1xOS7E/PpXcD5rjd7DNFfg3p8AN9V8P1Ah/t5VwBvVcmPLuN1Co2RdWqWRYHHAJYl&#10;X7euTGK3yJpE7034Tr4R9fsBvvsqhBSGal832tjt/o2rAxAFBfdZ32nxWYPtm0iONnoOuDVHUVwr&#10;NR7mZZQHtuFuicfdGz2Pu+08zHOAh00lT6fBQ7L1oPH7A9vQI/Gue1PJu+fw4HGAh83edHhI9lw0&#10;fh7YhuMS77o3e8/lAduBJrxfbClNh4dk88rx88A23CPxrntL6bk8FDnAw9ayD9LoF8nmd+PngW24&#10;V6LMs7WszGMfH+Y4wMO2men4Q7L5+fh5YBtOSLzr3jbzXH+Y5QAPIV86/pDsPcX4eWAbIhJlnpDv&#10;XH8oNXn4a8hTQCpzi8VG8j1vzSjXcwj7XhHrnGHUfQkZ2bMx/ndvvR0CezZKbHs2HsW7fgW+8yT2&#10;lCz3EIn3bHDfBufI2XxmGf87U6V//DvrsPsaqT/nVa8DrwCp+MeYNk5570myOeToe2+UHpVxc39l&#10;wzcc3Psw/mcW1e74Z5YO8N8NkP+Xge+myX/qe03Gv9am2h3/rrEDe9C6gez5zfifvZQe8XtP1D4t&#10;9cyYHf9PNjdI5v/xaz9q7HJyzaoqyTNPsnZXxfXbjdgjdzfgnP+P/12X8ptCW7vPoN3ZHP+r0+S/&#10;Ok6PPSV/kve77PXj8e89Ufaw7z3hPfsOB99ZjP9du2p3/Lv2TeC/B3DO/2vS9JuaOL/ZBK57TL6z&#10;M27WpqlHbZwe2d+zkZl5hJqrOjn+Z+a+5fyejflp+s38OL/J/p6NzPA/GfdsqHE023s2MjP/cX7P&#10;RrI1mGTzNvtek2zv2bgwzX58YVw/nox7NpT/xz/HOL9nIzPjj/N7NpKtzSfz//g9S9nfs5GZfmzd&#10;65CdeVyyd2fJ7DEvrh9zPe7ATCffWY9/z5jqt/F7xrbh+68TgHPz//Hv2VDttu/ZaPacMPnOjt+M&#10;f8+20iN+z3b292wk+649mf+LOP+fDHs2FP/x65+TYc+Ganf8/da6Z2MQa7axDKzbcl9EL+o5CXBf&#10;BN/byBCZGxQxV1BAlr/gDpb/I77NDXuC8r0L5GADv4NFOjJbllOq42cHB0tcZnmxeXyxeT7SqI/l&#10;lPL46SPhi7jwbKMg4oMsBMgBxyj9zme0fSN3orwTGHvfSLI1iNHff/H61r0gbAfbM+Hc914cFNHq&#10;oIAsv7MmWP7bxUHhrw0Kn5KDqxapdO9CWS4g1fELg4M/rwqq8irz+CrzfKRRH8sp5fEj1E9PxH3q&#10;/I7//aKdX/3OcML5jV4WFIGLwMFlwfJCcPjRiqDoA4d+JQc3t6p0tEWWC0h1fEtwcOeCoCrHryrI&#10;4+vM85FGfSynlMdnlN9k++xS898LnPLfvg3gAP4LKf23EGn6b2C9lIM7gyrd1678F1Id3678V5bD&#10;T+Xx8F95PtKoT/qvrj+j/Cb7TYXU+J3uFL/9Nyi+ICW/s5Emv8b1it/D16l0/3bFL6TkF1KOD7Ic&#10;fMrjwa88H2nUJ/nV9WeU32Rzp9T45W/TODL+DtyCe9uFQQFZ3uIPli9EOuYPitABKQeP71fpgX2y&#10;XECq4/cFBx+eH1TlsIc8vtY8H2nUx3JKeXxG+U32bj41fvHTUM7wG7tL6Q8p+W1BmvyGP6/4ffiY&#10;SsfuVPxCSr4gJb+yHHzK48GvPB9p1Cf51fVnlN9ka7ip8TvfKX7FScUXJPl1f+eLik9DyTO/uF+l&#10;I/crfiElv5DkT5WDT3l8rXk+0qhP8qvrzyi/ydYWUuNX7716DTy/DKSyp2SxkXzPEefHq1FXABje&#10;N4z4p3ecbT/73tog5ac/+Lj97L+5g1oyn/vjlhsFBV4cyzDWdQqN+P3QSIoWgDosQWIh4pXApT9e&#10;9Tx+Eekn/FUkGQ+3/lQYO4L2809iE1Q3wPMz9ZtfAdS3EEAY/s0v7gveIHaLo/jvoLhd7JexRuEX&#10;tyG+Gzl+5OwVd4gjSF8q9iHvbvw80AyMjkZQdJUoGcDvPDEd9SnpK1dyYLaSQ3OV7MNdisf54I2U&#10;EYzSMl2nZBSzL5l/sZLGEiVFk5L+gJLRZUr6WpQcWKHk0GeUFKuV7L9CyQiuxXqj65QMrVcy6e87&#10;PQZuHgTsfoisuN/RYTrR/vQSd4/3RYma0hJ3Ten5+lUNruUD2Ca7zzyJ/F6zLFM+04H62H8Qhn2G&#10;v9vTzh4VmIU5xzbM6yqUTMAm7/mZ4NLr6fG+JFFT6vVMLJc70OYtAHnmb84l5mEZvkOA15KH/sWO&#10;8FBa0uP9oURNaWlJrvDQLESoWenP3kg+Jtgfyrw93pclakrLvLnCw3L8qNWVSv8YRhkHeJhZ2uP9&#10;kURN6czSXOEBd7+ua5T+Q9c7woOvrMd7WqKm1FeWKzy0ohvsMfW/xREeLpjZ4/3fEjWlF8zMFR5W&#10;4OZ0ROnvu8sRHsp9Pd4fS9SUlvtyhYfL8GOm9yn9T2E+78D4sNLzBddTEnXulZ46+U3U+cxtk81B&#10;QrhntlvumwbiGAkYhucPnIIuARZhHjgz4V1CPctmYt7Q4in3PCHxoqfF86L89iUH9O9fiDlovQP6&#10;B0p+7Hpc4mZ3oOTmXLF/BHP3oVkO6N9c8oDnlMQlJc0ll5RM5Bw8BL9O0f+5Kt17qRP6e//edUpi&#10;v7vZuz9X7B9th//jOTHBLDGD/d870/OExN96Wrx/mzP9H/r7nOj/K0p/4npSYrd7RenuXLF/bDv0&#10;d8L+K0sv8Dwl8bxnZenzuWJ/gVX+gBP2byv7iysq8S13W9m3csX+fqzCD1U40P9XlF3leVLiQ8+K&#10;sg9zxf6xffD/Rgf0b/OddUUlvu1u8307V+zfez/0n+uA/qt9mz1PS/zOs9r3u1yxfxT6DzQ4oH/b&#10;zM2eqMTvPG0zc0Z/P94SOaT/f7qiM4lvutuAHJn/Sf2dGP8OlhwtfsJHPOA6WPKA/I2UiXr+6cLD&#10;3T5Ar5uGEd/OBz7L8x/fo23DGwW+WTgobsE7hoPiALBXvm/Yi/cMfrEHf+8Ud+HvfvkO4ha8f7hD&#10;HBNdOEf4VmIl/5N20YtVfsq+NUoaa800VvmZ3xVUsrfDzN9s5m9VMnKVksbVSgrMSHheP9arKGM3&#10;KhndpWToZjM/rKTACC6PP6BkpNPMv83Mv8PMx7oHj4vC4ykDdykZ6lEyfI+SkS+Y+fcp+T5GCB6f&#10;YIbMdXWuzQeAVN5R2N8XJHuO3wWbhQBtxy2IGwDC8HM8z1+Cf+VnNVrAf3mlVfjF52GfpZB8P8C3&#10;SHfBrndihxffLflha21FIfBmpqsI+xxgM0o+Dcg0bEVpwFaUA1uUHIKtmPZdq2QUtmKaex0oAzeZ&#10;6Z1Khj6r5MBuJYdgKx4Xga1kPbAVZe+tSoZuN/O7lAwcVXLoTjO/W8no3Ur2w2Y8f+CEkh9HlOS7&#10;WOYnsZkfvM0GRrMZbWq1yzRj5L1iGcp4HoMPYLzakD+DJNdYziLw3cxwiNSC37faua/FJZ5eVwiI&#10;3uogJdMi+n57nSwT6G/qOgWQOk9L9Ljhf/eCbXMBi0byIjpeDKV1HG2N8N2iF0Cz5LtPxhlmAYyz&#10;reVmnNelPsznPrI5Zpz5FWYcQpb5GDFDGyTP4e/64J+3krxAyHAR/vqBh1d5r5AZ+DPjVyWIh9cS&#10;C5EmEpUXosyqO9vlA2gH4hqgCw1kG30A9B8Or1A5hOJp0xZcizemR9EL9uOd6lQYPwP7Pi9dbtjn&#10;yDf7ST1QA2xo37jOpBspIaz/Rlod0vTXPQD9hOdqn2Fc+wCiwz5ijbPem4GVAOOUDFqKBQUiLHPO&#10;/aP7As/T8SL0ixuQ5nXXAT8D1qIhb0HyuAHv0JKu4NASfby1T6E4YmnvWqR1GI6zjnqAujKudWX/&#10;mGXmU+9KMw4x3L+Ydw1An+a5T7LjWkIvT0QoFoX4N8YOyh0CRwX/jbH9GOf5b4zdgTzuGZgKYzFg&#10;92nyvR0IA03A3wGXAwMAy3T4LSL3wYmmQ27Rmabk+M/Aesx/x000I85xmEH7FM1o9ZFZSOu+MeUX&#10;ZCp7YSy/OIWm0S/+BrD7xXWFY/uF+W/kTflF9kyc1pXH8osu1Eq/+AJg94tLMFiMNV7QL1px7tR4&#10;ARImURjLLzZAF/rF9YDdL/6CG8FYfmH+245TfjGJfIJNHcsv5uMY+kUTYPeLd5CXil+kOl7oOSjn&#10;HQtNYCrLy5thJM62jDXf7ten2aSe37AOHS/ChW5CuhPgBRcAm4C3gRmAnifzHDtElXG9qIp4RFXs&#10;uoGK2HWiyr9uoMK/TlSFAwMV4YCoitYOVERrUe5BuUdfM/GcPbIWlzHDSJzXtc7HNF8e5Os4uasD&#10;XABtVwl8E5nPQT6HzN1QdITb9J9lAqiP4cRbgypi/tW6sa06jkvKZ5ldyOM4swW4HG3qgfQBovT9&#10;Mg3XnK7ZhK82VEFULlLwN4UqiPrWQCURuDxUQRjBQKW+TmI+xVpexgzDcbZxAUDbcj6cLrffx/nk&#10;9nNQdITbEV+1+jCvOZbfhnEMw3i45XXJbTuwEbga4LVE1dA8UdVXOzZHI36G9uY1R/Q/cnQjoDjq&#10;Q9/sqnOSo2z6CY1LP9kKkAdyEKkcmhepHpp3Phyk0n+yrfd1pt7a9pHKrrpI9fnZPtf17oTOnwVu&#10;Aw4BtLdviX+Rb0msPp/tTb33A9T7CKD0jtX7lkQb81nvfdCV9u4C9gDUu7fev6i3wb8o3/WmrbsA&#10;be/e+mhjb0N+2/th6Es/77Xo7W+L1fvb8l9v2pt6cy5JP6fO/rZwIJ/9/EHoSXt/DdDjeXRlrD66&#10;Kr/Hc+p9zNRb2zu6MhyIrspve/P5gvZ+HtDjWmBTrD6wKb/7N/Vm/6be2t7UObApv+3NZ3Xa+yVA&#10;9+++jlh93+b87t/Um/2bemt793WEA32b89ve70Bf2vuXgO7fxk2xeuOm/O7f1Jv9m3pre1Nn46b8&#10;tvfb0Jf2/idA9+/+HbH6/p353b+pN/s39db27t8RDvTvzG97/xH60s//bNE7dCjaGDqU/3rT3tT7&#10;foDzc+ocOuRvWYQ4110Tr9mOrEHa1yPrzXNZX5sZ91jiBYhnc53pQ1yf9v4LoMfzgc5o48Dh/B7P&#10;qfe9pt7a3gOd/paBw/lt70o43H7oXQup7R3uidWHe/Lb3tSbfk699XhOncM9+T2uzTbt7Yc8BP05&#10;DsW6Y/Wx4/l9/6beHM+pt7Z3rDsciB2feHvX4bouYD5QCfCdJp8Pz33v5uw7Td5nVqEt7Af6nSb9&#10;wQjm8rvJ7HBE3yFH+t7Ad7dG0Fc19lwgc+9vR+YFznOw0vSTdZD6PhFpD1WI9aGK8+FgfPOh7OjN&#10;eQH11raPtPuqxPrzs30ivUdsnPgd/MVoD8cR9lUG/a5d24H5Ou7CBPR6pAPAOmCziWshi4BIZaAG&#10;uDBSLcF4jT43nfltG+rk3Bh0jWseOx3HrwQYtOS+c5/MGdHRTA7rx/N0e6GP1LUReVcCmwC+L98O&#10;FAJS12roS12hsz4vHT3rUR/15PW1zh7EU7Gfvm4iOx1APfuA24HDAPTCO7DwxcCS3gYJxi/W9aTT&#10;ft3mbNtpP3TbA9wB8D5EO0ldG6AvdYXO56PnRNrpIbT1VuArwFGAdoqu9DcAS6OrJBhvOJ/254qd&#10;HoRuh4CvAccA2knqugr6UlfofD56TqSdvoe20k4vANpOfR3+BmBp32YJxvPCTlyHpp1eArSdpK6b&#10;oS91hc65aqcBtJl2eh/Qdurf4W8AlvbvlGA8L+zE9UTaieuJ2k5S153Ql7pC51y10x/Q5juB/wSO&#10;A0XAQGdsKbBs4LAE4+fV/lwZ9/4Duh0BPgE4D+S4J3U9DH2pK3TOVTtV4ObO/jQfUvenWLe/AVga&#10;Oy7BeF70pznQkf3pQkjdn6Sux6EvdYXOE2unxM8m+rqJ5nttaDP7E7+R1P0p0t41N9I+VCnWE4x3&#10;zdX1JJ7vJX7WHL0/JW6z3uc7He1aCTBoyXm5S2UNP3uYyeG5OM/T7S3C1JvPII0AnyPZn/g8pfsT&#10;daOO1JU66/PS0bMedXsBXl/r7LHEcdmM7jFPxE8A15Gho9eMKKF1s/NzA4p3ARuAdkCvNfgQF6VD&#10;Xg3XnFAF4autrCIS7zEPYJ851ygyv8d8vNyOvtaV+Pl2LN8LkxOGcXC7EIeT29XARhPsj/jeoQLf&#10;NpzX3uEFqIY+Z92HP5k5ov+Ro6sBxVEM+/CjGd+Hn4wj2ovA0HG5FLY42zVRfrIWddNPtgKM81qR&#10;Sn9FpNqfwlpXhKeYYSTOOlIZm7Kt9xa0k3pr20cqo7WR6vOzfa7r3Ql99wO3AUcA2sq3JHN7rXPV&#10;z6k3dSZ6AKV3tNG3JDPvRHJV733QlfbuAg4B1Lu3Plbf25CZd2C5rPcx6NoFaHtjfS3Q25Df9n4Y&#10;+lLvXuB+gPb2t3UF/G2BjOzlyFV7U+8TQC/AuNI70OJvG7psEdKcsySeY4/cu3D3G76nsY5cH88f&#10;RBtp768B2s+jK7uw17orkO96f8nUW9s7unLosuiq/LY3ny/2A88DRwD6aCb3mOdq/6bevHdTb+3n&#10;mdxjnqt6Pwd9aW+ucev7dyb3mOey3hzXqLe2dyb3mOeq3u9AX9r7l4Du35ncY57LerN/U29t70zu&#10;Mc9Vvd+GvrQ3343o/p3JPea5rDf7N/XW9s7kHvNc1fuP0Jd+/meL3qEM7jHPZb1pb+p9P8B5Syb3&#10;mOeq3h9CT9r7L4AezwcyuMc8l/W+19Rb2zuTe8xzVe+J3mudy3qzf9cWjPTvMPaXh3sy801BrurN&#10;vdbs39xrrft3rDvaGDuemW8Kcllv9m/qrfs33ju3xI5PvL3rcF0XMB+oBL6JNvD5MJ095uR3JcCg&#10;Jd/5BmQO/ozzvZuTe8yT+Uauc8SxQr/3nYb4RO0xT8bRyPun9PcGBNB2GcbpJxO9xzyX9ea4MVF7&#10;zO161+NaXPulj43YO/F71otxHMcUHi+DaddFSOh6ys04hh2xCnAB1wEhQAe+H2coRUakOobf7Hqx&#10;6hdV4WoBNM4LV0cqX6yKVCK/0jsP6UrkV6K8MlLtxbGxeatxHuu9AmB71pnYDLkJsLZBtw3ZEYuO&#10;a5E2Q/yadhtyqQvbbzn+cvNgiBF+yMNY7559+sQU+4Dm6kqcx0ZuMZEuV1r/TK7vp8KLvi45stoj&#10;FZ/oxW8d9TYca/rXJf6lPmD1Jf6lvfXHmnr5O0j1bzYg3YD8BpQ39Da8CUQb7T5xANe9FbgdOGpr&#10;g24bsieVT+xHg7kOcgdwDKBPpMOV1n8y+UR0VaAluqqo9Y9tfa1+YMtn+lqjK4sA5K/ctRzpZuQ3&#10;o7w5umrXch5v94mHwNc9wFeAk4DVLzUnyJ5UPvEgGnwc+BrwVwB9Ih2utP6TySf6Nkcb+zYfayra&#10;7F8a2ORfumsj97Ufa+rrQH7Hmw1INyC/AeXY8/4mcO448T3wxXHiBSBfxonnoAvHCb4fOAbQJ9Lh&#10;ajL6RP/OaGP/zmNNc7B33rjJv/TWG7mH/lhT/w7k73izAekG5DegHPvr3wTO9YkB8EWfeB/IF594&#10;G7rQJ7imrH0iHa4mo08MHMZvWB9uXbYI+/RDh2LL7jnI/fqtAPI7H7kU6aXIX4py7OV/5FIeb793&#10;/AG83Qn8J8DxthzwApwnak4QnVT3jv9Ag48AnwD3Ahwn0uFK6z+Z7h383j92vHVZ6/HYsnBPbNkj&#10;d8eWxbpbAeR3P3Ip0kuRvxTl+EbikUt5vN0n+F0FfYLfVeSLT/D7CfoEv5/QPpEOVxPrE4nXJPR1&#10;03nuEOsD+MbiG5XPBYewX36o8pf4BiHS/g0gAPzD3F/i+wQj2DX3OUCs/wcgUGn3Cfs3HGOPE/Ix&#10;D4zLsFZH2P42QI8xCxEnEPjYq8NwnMeP9SzKZ2YZxvksav9Wg+NEOlxp2yQeJxJzUY9LkovpgObF&#10;g/gsMx/uKtcCeAxDBcB4JXAN0IUDeK7+d75OIkH08kSEqX/nS/FwPn/t/w4H+d5uYh7kD4FLgH6A&#10;/qrDDxCZU6TupVt0pinVStHZsyGkN5h51jr7kMc6Ode11/lW4dh17sZ5DNY6OX9mnX2Avc5vp1Dn&#10;UZzHYK3zGaRZJ+u219mTZp1Pm3X+z1HqvDaFOg/iPAZrO59Amu38NmBv52Up1Mn1FgZrnV9HmnV+&#10;A7DXWZRCnftxHoO1zl6kWSfrttf5T3A8dutkvjSajR4y6/zyKHU+n2adD5h1sm57Ox9Joc5GnMdg&#10;1f1LSFN31m2v82gKdfpxHoO1zm6kWecXAXudN6VQ5204j8Fa51GkWefdgL1Obwp1jmZ3Xod1sm57&#10;nTFkjGX30fr7AbNO1m2v84UU6hzN59l2tpN12+u8P4U6/TiPwcrnZ5FmnXsAe52HUqiTnDFY67wB&#10;adbJuu11rkuhzr04j8Fa59VIs07Wba9zbgp1cn2TwVrnZqRZZwiw1/mvMPpYdj+C8xisda5HmnVy&#10;nLDX+VoKdY7mn1eadbJue52nUqjzUpzHYG3nKqTZTtZtr/OeFOrch/MYrHW2Is06Wbe9zk0p1Lkb&#10;5zFY61yKNOtk3fY6+TyB/5OOyXejnGER4AV4vHXeN8uSz3kdj2GoABhPNNfjMQy9rBBhaq6neDif&#10;v4nmejtQ6RrgXWAb8C+A1Rf2wgafFKk89jtrsM71+G+qd5iFU/5gZSk348n8YQ+aTH/oAuz+sA/O&#10;kZo/LJvyB/A3WUIyf/grKEF/eAyw+8N+zAtT84fmKX+YLM6Adibzh2dRTn/4IWD3hwOFqfrD8il/&#10;AH+TJSTzh59DCfrDrwC7P9yCuUNq40PLlD9MFmdAO5P5w+9RTn/4FLD7Q+eMVP2hdcofwN9kCcn8&#10;YVaB8oc6SLs/HCxO1R9WTPnDZHEGtDOZP7Sa/tA+ij8cdqXqD5dN+UMe+APXozqBDQDXc68HpgE6&#10;9CJRQCAj2frDEvOEqbUHzVzuykRjA33hFuAEcCvw3wGrLzyCxNfxvDnlCyAmT0IyX+A7uBDwZeBm&#10;wOoLD8IP1kyNC2Alf8JYvvAoVKUvfBOw+sJD8AU31h2mxoX/Gr7wPagZAv4XYB8XHoIfBKfGBTCT&#10;PyHZuEBf4HyBvnDOfAG+8JWp+UL+OAI0SeYL76A8BPwSsI8Lj2Idcu3UuABm8ieM5QscF+gL9nGh&#10;F77wtalxIX8cAZok84WPUL4D+DPA50sMA8Phq1iP/sLUuDDMRz5ExvKFL0FJ+sLXAasvPApfeGdq&#10;XMgHFxjWIZkv8NuPG3HkGkiuQVp94atYh75valwY5jEfIsl8gb91w3HBgLSPC4/BF96aGhfywQWG&#10;dUjmC3NNX6gZxRe+iveVU74wTGNeRMbyBc4d6QvnzB3hC/dO3SPywge0Eol8gYvLX8FBCwD+e1/L&#10;IK3zhb/D/eGPyJsPJHpP+SDKtuHXYPz4GuYgvOl2/D0A7BW7Ed+L387141uR/fhG+S783Y88P446&#10;gjOOYS/uUfm+uxl1zAMuBmoApgnG60zZCEkwn7IB4Dk6zWM7AOtxupx16DqXIc6wCPACBUC9GYe6&#10;aX/LiVNl6GWFCFP7+xUP5/M3kd/y2fdbAG3Kuc1ayGmADn6skd6CfPrEFp1pSr2//yTSS7Cythp7&#10;/JcCrcIvPg9/XArJff+NkHfBj+/ELPqgzWt53ZUmGNd+Zo3Tl5lP0C91mU6zbQTztdT11Jn5yyAZ&#10;EvnqepTNBlzAhvaN6+i/CwAvQD2tcV1HKX4fQvt7geX4T3E861uJxjYCwa3rGxoN9b13JfJf/f3O&#10;NRAyvPD2zjUu8fS6QmCJMXKM572LrjAPEYw/8T/m/R9iMY7xoQBmkWGREZ92GQXTG1HiB6b5+v9Z&#10;Hodj2gvaC37kJn46o73gpzNEQcF9y42CAurHMHa904rqN4BfgPVOwzms24s0db8V0OE9N56X8Kys&#10;w7OX4PcHqtEmEMGjec4DKCTH1rC7HOfhuHeReQkrtYRTHpcwThYK8qr1I68FRoG0uQ/5bBdPC5vg&#10;sTWAD+CxhYayJ5Kynl2QIYBl842i4e+PLjQKh+NLjRG/gLlht8iapri8j18T4oPX7HWfQr2PmHUv&#10;wvE+xKUtIOcb04brdxli2krkNQJsP4QY4B8ZjLUvPPUSX2PLoMuROEs7L0SE/qTtIQwhbnJv897u&#10;2+alUeaAGx/K9XXJx2ogAFDnxUZ8u+zttOtUg/N85rn2smeR/6RZ5jKmzWhHnHqpNr9+pdYBWWIm&#10;sB3/Et1WERTXCj/ueUF8W+jHd/1XIW+t/M5ohTEtsh3HdfAE6Eu7EvSZZjnKCMMT9G1qCYpwqZJD&#10;ZUpKK+EwGWgxHSZS/324yA6AvI7V9lYMtWj7Q3Wq7ZRsO2VOt335CO9vlKm2U7LtlDnfdsW7f/bH&#10;7fQZKdF2KZO2fQB2fc207WIjeZ+J79vT0+7bW3A9XEr2Hw8kE2H3dm/Yfao47F5Q0gSE3WfcTUDY&#10;/YarCQi7nypuAtBR9H9xYwD7DvvAJ8AQkMoY0GyMjKH4MjMo+v/Qjl26wOPtY3ExUedaxymOCXHX&#10;GZgDz0Qb+9HG/sfb7eMUx6hegLpb6+H4NN9wW8blwiS26zdGG5cH3zpxttQoNDjuNQK0W9j9c9hF&#10;YUHJaVjttPu33jMSz5SdcROdvjNu2uV14BXAbhe2zco1dba2fVQOaCdyADtZjz1Xz6I09SwyKtEO&#10;L8A6w+4vSz2zp8eMNPWYYdODtiqW9ngZen0XSMcey4yRuUZy/ovTbHdxXLs7wH83QP6dabcrzXa7&#10;bO0udnebfGfH/91p6uGO02NByQnZt7Pn/5409fDY9OAYpcYjZ/yoJM12l8S12wP+2wDn/N+bZru9&#10;tnafQbuzOf6XpqlHaZwev/Wq+1r2/L8sTT3KbHrw3tzscc6PZqbZ7plx7X4T/H8CONduX5rt9tna&#10;3ez5xOR7Mo//z5SdlnO57Pl/ZvxIzUmd9P8L0vSjC+L86FHw/yrgnP/PSrPds2ztbva8Wqb4zo7/&#10;Z2b+3+k7neXnmPI07VEeZw8+i3X6nPT/2Wm2e3Zcu0PgPwI45/+ZmTeHwHXE5LsTzy67MvC85TFE&#10;fw3q8QF8JufzcYf7eVcAK5/kR5fxua7QGHlOY1kUeAwYe30gmb9F1iRaH0i0Ps/2dUv8xtXh/o2L&#10;6/PW9dtytIntm0iOPCVPuzVHUVwrNR6Sjd/j54FtaJN41+0peddt5+ECB3h40/tBGjwkWy8aPw9s&#10;wycSZZ43vWUeOw+FDvDwaFk6PMxJMp6Nnwe24VWJMs+jZefyMMcBHkK+dHhI9nw4fh7YhohEmSfk&#10;O5cHr8nDX0OeAlJZs1psJF/Lbka5Hivta7/WNa1R1x8zsgY7/me63g6BNdgy2xrso1jTU+DaBjGy&#10;Brvc80zZck+n7w75zPc6uHsFSIW/MTlIeQ22IkmfGX2tWelZETcHCLuvkXryPpEdPeamqcdcmx60&#10;1RsOrmVWptnuyrh2d4D/boD8vwx8N00/Sn3tOP3+UYm2cczg2n0HuO42+c6O38xLk/95cfyr9yvZ&#10;XEtLdu9L1o/n2PTgGOXkM8j4147V+BO/duzBu602wDn/T/Z+NRnf0+P49oDrNpPv7Ph/VZr+XxWn&#10;R/bXYKvT1KPapofTa7CZ8X/n12Br0uS7Jo7vN7H+mt012PGvJavxJ34t+ZmyP2ENdvmkn8dRh2fK&#10;1HzUmXlEZvzoUfD/KuDc+F+bpv/Xxvn/o+D6VZPv7Iz/ydYOkt3HCuP06PRl+zkmM/MfPot1+p5z&#10;8B1cZvgPgf8I4Jz/Z4bvELiOmHwP4nkgBqTz/Gt9buE6Zy/qOQlwDyj2SqsQmRsUMVdQQJa/4A6W&#10;/yP2lIU92D2o5GAD928hHZktyynV8bODgyWuoCovNo8vNs9HGvWxnFIeP30kfBFXnm0URHyQXDfj&#10;vYM2qgF8AHUtNOLXge9EfqdZZn3OP3f/1PwkY9Do6zy8vnVtl9+EsD0Tzn10Obi9MCggy1v8wfKP&#10;msGVPyj8Sg5uXqbS0YAsF5Dq+EBw8OH5QVVeax5fa56PNOpjOaU8foT66Ym4T53fZGsKqfE71yl+&#10;+69S+kNKfmcjTX6NbVIOHt6q0v1bFL+Qki9Iya8sB5/yePArz0ca9Ul+df0Z5TfZ2lNq/FY4xW/s&#10;cFAELgKHh4PlhQvBIdJ9C8HhISkHHz6o0rFOWS4g1fGdwcGdC8Ahy7nrmsfXmecjjfpYTimPzyi/&#10;yeZWqfHLccqR8UGcxG7uxRhbTwbLX7s46P7OF4Oiqx7+qOSZX9yv0pH7ZbmAlMdDDlYvDqryRebx&#10;i8zzkUZ9LKeUx2eU32RzwNT4rTX5fQ2S8+1U7n2LjeRr57z/rUZdAYD3v0JIhk/vONt+9r21QcpP&#10;f/Bx+9l/cwe1ZD7f84znuxz7fcvANVoA6rAEiYWIVwKX/njV89ih/xPu0pfxcOtPhbEjaD//JBbz&#10;uwGen6nvOAKobyFfEli+4+D3WRvwXeNR+a3j7WK/jPFLsdsQ5/eO/ApyL75tPIL0pWIf8u7GtvUZ&#10;QREy4IUlSgbw3QHTUZ+SvnIlBzBrYP7QXCX7qsxyjKbMj+AuSOmrUzKK3i/zL1bSWKKkaFLSH1Ay&#10;ukxJX4uSAyuUHPqMkmK1kv1XKBnBNVhvdJ2SofVKJv3e4DFw8yBg90Nkxe37ZjrR++QSd4/3RYma&#10;0hJ3Ten5+lWyudKTaEcvkEmf6UB97D8Iw9/+cO7F7wlFYBbuibin9lUomYBNjpmZ4PJZT4/3yRKi&#10;pvRZz8RyuQ9t3gGQy2TfEd0gDstvjBsVAzH4JRnxtSZlRN1HMsHJIW+P93OlRE3pIW/ucNIshL/D&#10;5AB8kJPA1Q5x0ljW4/XPJGpKG8tyh5Pl+Hpon+LAj5kPOQnd5hAn/w4+fu0jakr/HbxM5Dg0nr7T&#10;glEkYnKC2Q05eRmzE8oEo0nm+s49Zf/N82uJhpJ7yhpKJpKTEMaSdst4YiAO3RmGx1XempfARzg7&#10;vtQB/bvLVrs/kPjA3Y29HTmiv4D+McwTJtz+hu9nnmckDpYYvoO5Yv9+zOZ7lzugf5uv2x2VqPK0&#10;+ark3qbzmfMmm5uE4Nsp+n8v9I/Od0D/V7xXeRaUEh96XvF+mCv6G1sxf8B8YsL9/2PPVZ7PlRAf&#10;ej725Iz+AnMoR/R/ySs4Iweedr/kfTpXxr8YVqP8eF6acPt/5BHum0qIp90feXJG/3484zmi/96S&#10;o8WP+YgHXHtLHpB7fSdq/OvCzX0foJ8nwohv5w3fcv/n+vP5/O6Q6LsMI+cneDTD0y9laI2SMT75&#10;Mo2nX0pfUMkAZugyf7OZj5GHaT/WSyljISWj1yoZvl7JyI1KGruUHPqcmR9WMrpXyfABJf1Y/2N9&#10;0VvN/DvM/CNKGseUHPi8kkN3KynuUdL/BVPep+SzvEOgvgQ9hM+bfGYNAOR7sZF8jci+9pLsPrYL&#10;NgtZ7LgFccNmR56f7u/wiOjlWFUpwgwYNqM02s30BiVjm5Ts2qJkL2zF4/quUdLYrmT4BiUHYCuW&#10;h3cqOQSbMd21W8lePJEw7YetZD23KBmArZgewhOKzIfNKAdgM8reO838u5Q0YDPmh2Ezyq4TSr4e&#10;UTIEmzE/ic384G02MJrNaFOrXaYZI++JylDG8xh8AOPVxjRhQLYA/N0grlkMh0gt9H2rfToyCvoX&#10;BPmbP8L1dSmZFtH32+tQ5gL2AF4eB+g8LY+aZRCybTx+0UheRMeLobSOo60RrrmxTjRLrgkyzjAL&#10;YJxtLTfjvC71YT7f3c0x48yvMOMQsszHiBnaIHkOf/sAP+UjeYGQ4SL89QMPr/JeITPwZ8avSq4Q&#10;kR+vwy8IrF2INJGovBBlVt3ZLh9wHI2iLa4BuhBnG30A9B8Or1A5hOJp0xZci5XEo/g1qv3yX5RS&#10;+VN/U2fA/lti5Jv9pB6oAfj7WSbdSAlh/T2oOqTt/q19hvVoH0B02EescdZ7M7ASmG5KCJmmFAsK&#10;RFhGzv2j+wLP0/Ei9IsbkOZ1+9CAn0F+Hxd5C5LXGvAOLekKDi3Rx1v7FIojlvauRVqH4TjrIC/s&#10;E7yu1pX9Y5aZT70rzTjEcP9i3jUAfZrnPsmOawm9PBFh6vfxFA/n89fu0+R7OxAGngDPpyC/A/k3&#10;kLSpDr9F5LpCZZ8tOtOUHP8ZWI/5m1XDv13HQ7RP0YxWH5nyC7KTG2Esv+hCM+kXX4C0+8UlcCL6&#10;0Vh+0YpjmgHenxmm/ELxkMt/x/KLDWg8/eJ6SLtf/AX5Y/mF+VtrU36Ry04wStvG8ov5pl80jeIX&#10;7yAvFb9IdbzQcw24m2VeFbkcSTOMxOmjY82r+vVpNqnHK7Zdx4swN7oJ6V0A+8ECyB9Cvg2JMvl8&#10;wGvaIaqM60VVxCOq/OsGKvzrRFU4MFARDoiqaO1ARbRWVMU8AxUxj75O4vlYZC2qN8NInNez3ms1&#10;R5yP6Tj5qgNcAO1VCXwTmc9BPofM3VBgIeIEQtrz1IA8Hf8+2VuDZkwJrZudzxtQ3A68gLbwnvId&#10;KNMDybaL0vfLNHzVoQrCf0mgkghcpmAEA5W67sS84Qc4R8JwnLwtALwA5zTpcvh9nE8OPxfH4Ygf&#10;wm2G/ZPXHMsnwziGYTwc0m7kkFy+BHk1JK8lqobmiaq+2rE5GvEntDevOaKfkaMbhznqQx/sqnOS&#10;I9qLsPqGNT6RfvJ96E4/OQ25EZLXilQOzYtUD807Hw5S6T/Z1vs6U29t+0hlV12k+vxsn+t6/x52&#10;3g+9P4I8YtrbvyJW718Rbcxne1Pv20y9eU+hn1Nn/4pwIJ/1HjTt/SfIQ6be0ZZYffSyWH2+630M&#10;+lJvbe9oSzgQ/f/sfQuYFNW1bgEzMP2YoZ2BoZkZoXmNBIah542IUAPTgIqkAwheRdPIU4MwQYiI&#10;Slok6I0cMrkxhngMDnl4iCEncxJRTIyZJGrMuWgmb3M9N6dzrvFoLl8ySUw+v3v85P5/1d79KPpR&#10;XdPT3dNfb1izdu3atWr9a63atV/d3VHY/p6HwGacN4NL3Oqa3gZ1TeHjpr+J+5CIc2JW13haCznO&#10;5wh/t4HvEbj7/b0N/WsLuz0n7nuBl7gPhXF7WvvXFra/bwNePt+7weXzHdjV2xDYVdjPN3Hz+Sbu&#10;Q8LfxBzYVdj+3g689Pcd4HsE7tDO3obQ7sJ+vombzzdxHwrj9rSGdg+/v6fhfhjCx8yNxB/XZ3du&#10;hOOlU7AH4+FJcPn8qz5/df7OfeTGRmwraCMZO7SP6nPVpO4LZG5+KDK+zb4NviLipA98D2wBpgS7&#10;/NXKcn/1UGyQ3vg2N7jZbhD3oTBuV42yfGi+T4RbltO+EX9H5viM8ziXoZ5b6AUWnteTPqEcmS/D&#10;xVxf8YK4dn8N+FnwteCloKDbWweaGqzViPk6eW3i+c/IfB4kdEKMlnjfhSDOf+IWprCkmrt0QQ6T&#10;2blLYm0AfQMKXA3+LPg68BKQhrUWeIkVmIeCU/qM888Ssx15M/6T903kpz9C552Q9TfwO8Dpp95W&#10;z1xQY2+HRszPlXJGsp84t3Ab8HGMvQ+cftKwdgAvsQLzUHAOp5/mwoF7oW8L+N3g9FO/P9QIaupf&#10;qxHzQ9JfxhbMYyq2hut5mgOMe6BDKzjbRvpJw7oWeIkVmPPVT7dCZ/rpo+DST6GdoUZQU2i3RswX&#10;hJ92AOMeYN0DLv2kYd0NvMQKzMPrp8Tva3lfqBb3/fRPOEE/cW+Z9FOwq3tSsGvQrSwnMd89ScpJ&#10;3O4l7n/Ff54S65zqecL7VUvpvp/Yt9qDK9nHkH4iNmIkVmIeCs5E7V40/mm4P/XPxvqtsrIHd4ok&#10;iS3Z+m0XqrP//RC4nZeWDzoluWq9blJk/dZd4+1w16i+d2ulbCvxMR23Yf8lH9dv07HhTGDg+u0i&#10;cK5NynU57Bmoxv6AIa3LFZqNGGexa9whrHH3ZnWNm/4ioZd6pcYMeTwGptf5040Trt8yTrh+2wnO&#10;ewXdnupgrcfEOC/S/8dVvFxLlGGmDco17lXQk7g/BK7j7r00WDs03+c77kJZx0w3zol7H/zMdetD&#10;wt8erN162od/PjCXcc4x1u3AyzHWHoG7t7W3obdjZM3/putv4mbfirilvzGebMW4ckSt56WLu1DW&#10;b63g5vM90tdv08XNsTmf75G+fmsFN5/vkb5+my7u2+BvxnnsOmY31jG9Bd2uEfdBgZtjQhwqxBzY&#10;NdiReswX6ZuOtH4q1zHpb65jHhC4Qzu7vaHd3SNq31m6cU7cRwRu6e/QzsGO0O7h9/c03Nc4NzJc&#10;67fp2oXrt3wO5NwIDhXVl89zH9bn17zApqU05o/Y16aNGDu00WfAdRu9W6v6XjMxrteGwdpt8adT&#10;ZihjOiid+aFIvz/7NuAcI+OkD/wQOBjWb91Yx3QPaQ07vfFtbnAfE7il74Ndr12qLB+a7xPhluW0&#10;b8TfiedxLkM9N4j1tSRiW77DWF4FYpxh6KJcASoDXQfyg2TiHCVTOQqCtSHstz9T88uaQK0Capgc&#10;qA26z9QE3Sh3Oyfj2I1yN867g7VO1A1N5pwP5S4GUR+uDy8D5/rw1eDROkjdUByMwhh+Nozv1Oh5&#10;5qj6V+J6kSL2Id5U8+wueZnJdkDaiuvAVJLrwJzrsWoriT/xnHL6/QszdpH3tRIT3Kfc29HW9Lf2&#10;UBP25zetags19ba2gVDeenQ+jhtR3ojzWFc+Op/1jTHBtei9sBvXou8GL4SY4LzAHmDhvADHD4wJ&#10;K7aSvhlJMdG/NuDtX9vWNBFrtuqaUNPOD4WwdtsGQrn/6HwcN6K8Eeexrnt0PusbY8K47l0IMTEH&#10;DxhjQq5vMyas2GokxkRotxd7Ikvb2nb3tQV29bUdvb2vLbSzFITynRtbcNyM8macbw7t3tjC+saY&#10;4Br7PbAZ19gPgxdCTHAtnW0e19I/Ac6YsGKr4Y2JxP0reV+oH+MPM/0JZfm7tcryzXVf852tU0G/&#10;6jpbF+zaDHq3Nth1rPZXXQvQl15Q+zWQsvwY6N1aY0xwPZ+xwPX8owYdpG4ojupPRPraKO8EaYn6&#10;x+9PJMaeqj/Bfo+W0uxPsE99Py5kn/ofwBkTVmwl8Sd+d0Tw4w4xtpiNAidoDEjaxY58pSjHa03r&#10;z7EOUzWIefbx1oC6UYHXyu/KOYwDUg8vRCp+V45uh6H8TfQdB+sg9Ajs/Az4I+D94AilcPoGchNL&#10;9X7/qnCpntF7+xcu+HG4AjsUWEp5UmYf8pT5NLhR5islqWVuiiPza0ImZRtlnjQh8444Mp8QMinb&#10;KPOARZlfFDK/EkfmWhMyb42j56NC5sk4MjtMyNwVR+Znhcx/jCOz1ITMrXFk9giZlG2052/wXCMk&#10;En6/jh/n4vnokyhnLH0K3CjzWxZlPiBkUrZR5lETMhviYD8iZFK2UeYdJmR64sjcL2TeH0fmDSZk&#10;3h5H5h1C5l1xZDpNyIzn99uFTMo2Yg+hIJXf4z3v24RMyjbKfMqEzHgxv1XIpGyjzEMmZMbz0U1C&#10;5i1xZHKdIBX2eDG/QcikbKOey0zI3BzH7x8SMinbKHOSCZm748i8Rsj0x5H5ewBPhX1PHJnLhUy+&#10;c4x6vmBCZrz4XCpkUrZR5nETMufH0fMKIZOyjTLvMSFzSxyZbUImZRtlXm1CZrznqFHIpGyjzKkm&#10;ZN4l9JyF69l3wyUx+6kqo8rZr2MdpmoQ84n6eqzD1EOBSMW+nm6HofxN1Ne7HkJPw84/A/8O+O/A&#10;o2NhM8reK9XL+NxFp+i+Hr40WlkpThbjIdpK+ZlPFA8BqPuGiIf34sQDB2WMB7CE/bV1OKf/rtGF&#10;Czcj3wJiKsaFbod8/pssLqajYWA7cQW4sZ34AcYFZuOiGe+NYlzkcxRcrFuyuPiwiIv9ceLi8Fjz&#10;cdFSjIuLDZ/nJcni4gsiLp6OExfLy8zHRWsxLvI8Ci5WL1FcsG/Ase8xcO4N/AI4WDj9Au2Fw8Qc&#10;05zi2CNss3zPpIqFTQDAWOgGj46FAcTC8yhANzRhX9OPc8VYgBFGSEoWC9wP9zng+Dr4E+DRsXAc&#10;74uriu3CCPGyOTWTxQLXZW+FmNPg+w2x8D8QC/8P5cV2wZydR0KtZLHAzwodAQh+ZuazhliYgLmI&#10;n2IyohgLI8HL5nRMFgv8fCRjgZ+PNMaCH3FQjAVzNh4ptZLFQgPaA36ndRP4DnCwcKpAu2Bm3a7Y&#10;dwybLO8zyWKB7QJjge2CMRZWoV0oxkLeuzctBRPFAjsC/F2e6ZDGcUQTeHS78B3Ewt9QNgWUaD3r&#10;QZwbyu+orsT1zaDJoMtAdeKYZcxPE7wBnMRy8rkgXiOPWZeyouvJ85TBeiRiZJoFcoJGgWaLPOBa&#10;3nOHS7XUQ4FIxXVY3Q5D+Zsobt+BUMdo3Z8c83TiGCycajD23Q4/MCZWhUv1jFyHPYxDq78byzha&#10;IIh5GWfRecYyy0nRMS6PqRuJ10gu5UwT5U3gTIlidTnOTQCVgfj7k4zf6SAniDij81JGOfbnyniH&#10;icL130d9ygt8BPsPQfxd2AZV//yTG+XP/+nGJWBaeurVG5fI33Kdo0bq2H89Y7GoojD/6Ocn/4BU&#10;jzounIBbtDRLjT0uU0eNacAZD2i0q/91rR7qNNi7Rp2sJL04tsH+4lhl1Kj70vnN6DJ1TKn/NvyW&#10;CYhyR0M+ZbfimNh3gmQ6asO7cKw8wrwrjDS1FjrBEKzNa87hNG0cnTZV4TrU+xkKP0ChUem4vUxR&#10;D5dovxMq8dGuo9RRms9dqEu9eFlAEH1QB3KBWLdEjewF4bmNID+I56aopeF9IlPVknC+UY3EBdwN&#10;vwWXzIsu61NeVJTfvmCUfRxyjwrZRh9NUUeH5ZepyugFqNcAov5gygD/aEntfOrE00toayZ5HtkL&#10;9PNMZNyiXKujKsoNttXOXa7VTjplImzjwnkZK8S8COQFEXO9Ghs7Rj2NmOpwnUtcazz3MMofFOfK&#10;1NFju5AnLl3nl5dKDChSxoPW4Vu3rlV8+K5VD955Pqzbe7D/+oMo68SxorSro4MqeCsI6QL9KqlJ&#10;UQYrfC77Cp/uEa0G/tA7Mg0nVj9uQny0YTI9m4WeC/Jczxah5wfyXE/Egub3mjzXs03o6chzPds1&#10;PT0T3kUwRz870Xk+R2+AXhPxXq8mbzNi27Yxltu2AO63DsT2owJcUdGu29Y5A7bj4wJo4+aBArab&#10;HfNAAdsu+zxQwHbQNg8UsB0rmwcK2E6MmwdCwxH9L6Zd5DuIGN8DDYLMtIvNauS9gl2F+M37v8KC&#10;vwM90pXKPsN1bXTbzXYy5j4DE/H79tCxHzr2P9JVAv2dqMNE7E+BToGIPVoO2+wpqi1ct0wtSeLP&#10;fjXeu+r8KwcvlKslqh+yYCDt/RGwjYWPdNpkf9xOusXxqkabnUfspC3lT2u0tWKxnbRt/BGNdrge&#10;t1Pnl0HPgYz+os7RPqAtojHFtQ39R9vAf9F1L8ZfahF/qeqGHrQ5ZQZsTyA2x9pyh2OsRRxjDTjo&#10;w20ajrPAdRpkxR9NaiQek9t/nEW9x8XovRL23w+i/bOjd5lFvcsMem+z7Rf2zk382yzisMXg2GRX&#10;tWc+d/Fvt4jDbsDBtut9rT3KThw5LOrtiNH7Ktj/LlD24t9pUW+nQe/3obdu79zEf7lFHOUxOG5x&#10;7NLedbmL/wqLOCoMOPjObnRkL44y8/69GvY/AMqe3uMt2nt8jL2vhq0PCHvnJv4z02/Y7KzX+ni5&#10;i3+XRX+4Yvyh91XfzGIcXWJR70ti9L4G9r8blL34tz5ucKOPJvvN1zjfhN66vXMT/5UW7V8ZY/8t&#10;5eu1sU3u4j8z/R99jFadxfY/M3G0Cva/B5S9+M9Mv2FVebXjHlDu4qbKYvxXxcT/1orf2jimzx2O&#10;zPQj9LmJE1mMowkW7T8hxv7Xwv73grIX/xMt6j3RoPcJ+70Vur1z0/5XW8RRHYNj2/h6bS4rd/Gf&#10;mfZfn5PLZv8nM/221bD/QVD24j8z763V49+E3rns/2TmOd7hUu2FMI9LDDtc72cxjjLT/vhh/yAo&#10;e/Gfmbjxw9ZBYe8dGBdsBA11vtmuKv11kOMCca2C6wMrbX8s82KVnPaR53ifEjUyT81zvaCHQTyX&#10;fN462bgtuCTRukmivRzUb79GU2wrbVNs3MsRvdZ/CXSifsNpo6vsD9iljXpxL3N2SNYOpm8H6nCX&#10;Rs/Yr7I/YzfaoSQLdrja8bQFOyR7/6ZvB+pwQKM37Vc73rzIDvYs2OEa5y4Ldkj2Pk/fDtThbo1O&#10;2K9xnrjIDq4s2GFV+QkLdsjsc0Ed7tHoVfuq8lcvskM2notrK+ot2GFSkv51+vFAHe7VaL392or1&#10;F9lhUhbiYfV4K89Fsj1h6duBOhzU6IR99fiLnwuYYdjfF35X7t8X1CGo0TN2vyvx++LLsMdxkJm+&#10;Rb2afD9MM87LPoRxr0h0nyHuvoSM7NlwJ3mm4u/Z6FmpYM+G27Bn42bsWdBpk30x1j0XY+3n7zbS&#10;ZqdOW8pfspEiezYqMM6tQB9ZH2u9DJs+BzJj15S2Mb1nI/25Nx1/7JpdwPY+9h3drO0ZyA2O9Pc+&#10;6Dhi9z7oPnw+i3sfJluMv8kxcyYrYf/9IPZrz4JOW4wj83tNaizqXWPQ+3n01XV75yZukr1Tkz3/&#10;k2JwbLL/1sZnnvbPDY709xDo8R+7h0Bvu05kceyb/phd1zt2zvAq2P8uUPbiPzNxc5X9BMZour1z&#10;EzeZaTdvcTyivetyF//p7yHQ4yh2D4H+zl6fxfjPTBxdDfsfAGUv/tNfa9HtHbvWcrVjPcbmur1z&#10;E//pr3XpOGL3rG52PqL183IX/+nPIeo4YteQ9L5qNuM/2VxPsvdv7F7Da2D/u0HZi/9kczPJ9I7d&#10;I3ONcz3mZHIZ/7UW+3G1Mf2fLeXbtLFN7uI/M+MYfYxWn8X2PzPtzyrY/x5Q9uI/M/22VeX1mIvT&#10;7Z2b9j8z46/c79nITD8u+3s20t/7r7+3Yvf+Z3/PRvp7fXS9Y/f6XIv9Grnds1Fnsf2vi2n/t43/&#10;ZxvnsnLX/o+1iCP2MzvEsA1zwSOtHV0N+x8EZU/vzLy35Nx77uLmUotxc2lM/O9wvWTL7TxuZtp/&#10;YtjhOpLF+E+29p+sHx27Z9sP+wdB2Yv/9Pc66+1/7F5nP2wdFPY+j7nDUAbmbcvw3Qc9kHMYxM8H&#10;43s49BSc5FNCpT4FvOqpsb6qX+CzuYFx+BS2zs/P5edgcRycoJ0n1+tP8J13lPr08yWifom4HseQ&#10;x/PkWv0xkXQ/7jxBHRV0gXNdlTagj+SaT7x9I3txfgco9b6RZHPQ8dcBef/ovSA1uA/1GXbb91wG&#10;28zwKeBVT830Vb1RD1vP8ikunZ+/Anke9+AczpPr9WfCtjN8+vnpov50cT2OIY/nybX6EdOPSWR7&#10;8/ZNf93daF/6PCv27e2A/ab68GO8vqpWj6/qnXbYw+NTPDo/f02bftzbqp1XwPX6rb7zD03x6ecv&#10;FfUvFdfjGPJ4nlyrn1H7JuuzmIvfsdmyb98KHT+4Zt8SHNO+3uUaP3+jTz/u69LtC67ZC1yzr3Ye&#10;9tTqw77a9TiGPM2+Un5G7ZtsbtWcfeUeiGFvH/o3wF51+K6EDbAf7DMBxyHYR12v8fMfuU4/7l+n&#10;nVfA9frrYL9an34e3/yh1a8R1+MY8nieXKufUfsmmwMwZ9/qbMXvwHbYD+0kuNb+zsQx21v/No2f&#10;v3urfjywRW9/wfX6W/T2VzuP9larj/ZXux7HkKe1v1J+Ru2b7PPM5uzryJZ9Q3fCXmgPwKuemoYY&#10;xXEA9gl8TOPnH9qnH4f2aucVcL3+XtjPgxjlebTfWv2p4nocQx7Pk2v1M2rfZJ/XN2dffJVXdt5v&#10;ymHdfuBVrTN8tifvhz0Qz6rO//7LQ/px8JB2XgHX7A9+/qFpPv087KjV94jrcQx5PE+u1c+ofZPN&#10;kZizb5Ww7wvgZ0Fm9sbUq8n3HLF/vAiyvCD2j9lHYbqwu8R34XuX+zTO/OMVep4c5el+J1yJGrsf&#10;Gofa93URwxwczMSxGzT/u1d8C98w9D1+y5CW9897UQmt8xmvX4lNUItAvL5MnZKB7xCbEnwH938L&#10;hBT+DjHafC1+9eFWZa8yT9mHXIPiUW5XtiqblF3IzVDmK1uQv0tRevEdTiq+v8szXudqpc6VCTrv&#10;n6jzgUk6H+Qbit/3hR4VeQ+ecO16RKBWXq/z/tk6756r855GnXu8OldbdK60iXLI4vUDC0V59Hc0&#10;ReeXA9vDoAdBxlhCUcx34fCYsdIA7gGFY0XFd0LaDjjPaFRX7rDVlQ81Nuog3wWiTka/P4byHnGu&#10;TJ2aAb9PDa6EPD4DSGG/87t3+HuBihde7F+Nvlm1zhN8+1WmbOm0H3BihzaortwJGk5bXg+Mq0C0&#10;c7uazA5N+E6t6Tr+fkQl7THMdih3HHA+o1FdebkjX+zQrCj+Zh3/QHtW7FDhPOA8q1FdeYUzX+zQ&#10;gi+mWqrjDy3Pih3Glx9wPqtRXfn48nyxQyt+EGiNjn9wfVbs4Ko44Py2RnXlrop8sUMbmoNbBP7t&#10;WbHDJeMPOL+jUV35JePzxQ7teDnt0fG70EfPQjtZ5Trg/K5GdeVVrnyxQ4eiXH+fjv84+uRZsMMC&#10;+zTbCY1+aFtg/6H2Obd0vrPY2M9I1gfx453ZFfXeVJFHS8AU7j+MwsEc0CzM8kxO+LbUx0uZ6IMt&#10;tNc6ejX6rmOh/buO4ew3+IHLJH4P8A+gL5qgt5A5/F7H62WPaHSvzeu4N1/8H2wFfvT/hx1/s2OF&#10;47hGbzuaHW/ni/85s9xzRTbwO18vO67RvbZmZ974v7crS/5vdV6wP6rRSUer82S++L8f+F0dWfB/&#10;e/k/lT2m0VW29vKr8uX5x8yF0nNJFvAvKG9ynNDo544F5T/PF/8r1+H9h3mIYW//Wium2R7V6Ie2&#10;1oq8ef/3b8nS+7+94jv2xzS6ydFecVO++D8E/APN2fC/y2F7VKOv21pdX8+X5z9wCPgx3zfs8d/u&#10;muR4TKNnHe2uZ/PF/93A35ON/t/C8RfsvRqddCwcnzfvP8++LL3/Wsf/qexRjT5tax3/6XyJ//69&#10;wF+dhfi/yXHHuGMu0gNlNzkeKBvO8U83BndbQHLeNID8Og74osZ/U3AwlN/nUvzoNfW+16UMoPdM&#10;PrhY50FVHC/VOfcWaPVWiPKrRfkqnXPszfNBv87VtTpXMF/Fcs9/03noRp333CzKAzpXN+tc2abz&#10;/u2ifKco3y3KP6pzrmVSbvfHdN5zl85779Z5/0GdDwZ1vh8tBOsnaCE5r865eS/IzBpFOuP4jfCZ&#10;P8qPq5BXDX7kPIDV36tS1Ct9Sncp1hLhM/LQMnG8QudB+IrlLviK3PtBnfvX6DwEX7Fc2aDzbvhK&#10;O4avyHs26ty1SedevG1Z3r9V5/7tOh/4iM57bhfl8Bnrde/RuRc+47H/Tp2H9utcuUfnLviM54/D&#10;Z+Qe+Iw8ic88sNuEBD6jT6PnV0arkbVB/n4Hr2NygZivVccoKngriL+vxbWZcBpwQ59XusagoEz5&#10;4jIlWAm7TML+u0ofjy986jbfNO2cotwC7gTRxbJM8jvEOTBNtzLwWZGyoMyPA2iZh65B/nYYZUIt&#10;bf2SeaZKEPPUlWuI8r7Ewzz3IU6MKq8WeTDtnIsZkRaC8xp+Nw9+8kqzC5iWZuCvB/SRG5yLtQL8&#10;ef0u5gOdSvDUspk4JiU6X4Jz0diplwtEP3wIhloD3g2O/1o58IfTcwSHNG706OlrsQJ6B9ZIt2Jt&#10;tJjSt4DxN/dobz4ns0F1IP7OnDA3jvB7YVG/mzYNx4zXW0AyzmTMUI6MAWTDMRKdp9wPgxaAxggO&#10;ph2TK9NHKQEtc/Ef+SzwOpkvxXOxAce87+UgO27QAUUuAee99tsH57iXDc6R9aOfKZwORunbiWOZ&#10;wnnKoF2IlfeVWPl8VIpy4naLPJginy+WrQExpnntY3xwo1IPL0Qq/o6kboeh/DXGNO29TtA88FI4&#10;sgl8Ajj+h9MbyN2HIKIrVoVL9QzbfyY/DpvQ6rJUxhHrR8dFJY7l81CMBVoqdylVLLwB5zVDvb+C&#10;G2Ph0yWpY6G5GAu5c26ad04VCz8UsfCzOLFwEo0IipO2Cy3FWEjTI7mrnioWviRi4ZtxYuFf0FCk&#10;ioVWAa34jsidj83eOVUsHBKx8Ok4sfB9lKWKhbZiLJh1Rc7rpYqFTSIWuuPEwk+hfapYaE8RC3JM&#10;QTkzBWFocqW4DCySZ38l1fipP3JhTE62S+wby3wphN+A472gFtBWKKGCc/zE8TfH5rxnIvJPVNf7&#10;Jwbt/omh6zyVoevAl4MvB+8A7wCfDT4bfDL4ZHA7uF3eP/F4LNiJ24oUyVOP6H63tB3HYzJPO04D&#10;lYGmgNgfX4PCr4EHULgJoCN2tj5O9UIe08FXzusZ8VdiM9qZ49SNoEWg49CnBcQfBnfh+JS9zyWp&#10;r3L/paSzNYNTSP3T++pIL8/xTiENNHfXkF5b2FdHemvp/kvlPRPbU+nEbWQK52nP6SCOXTjWsWrb&#10;f8b1tO3NMbaNxG26MRyAPKZ0bEuf0rYPwaZLwL8ATnz+iYFa0LTUNorEGfQtaBsx/mijJyM2mgYb&#10;XZZNG0WewezHSYeIk6XgnxI2GKgK1A5UB2qHYgMzz0+ucX8FeIlb+h64LwPuIfk+33HfDLwc690C&#10;/kvh78AspS0wa3BhIfubuAcE7v8I4x5cGJgVUgsZN/s09Pc28JcF7tAMpS1Ur7QVOu7/LXBLf4dm&#10;hNRQfWH7+z74+cfAfQScfSq+97vbQh2gKwvZ38T9K4H7rQjuK4F7WSHjvlf4+7+DvypwD7aEOgbb&#10;Qx2Fjpvz18Qt/Q3cy4C7oP39ZeD9HnB/Ffynwt9BX6AFdHkh+5u4XxG4/z2C+3LgXlLIuE8Kf58G&#10;f0HgVroCLcqKQEuh4/5fwEvc0t/AvQS4C9rfPwLel4D7HPhrwt891wXaQYsK2d/E/XOB+/cR3IuA&#10;e2kh435B+Psn4P9T4HatC7S7NgTaCx13CHiJW/obuJcCd0H7+w/Aewa4/wT+I+Hv3q2hRlBrIfub&#10;uDkOJW4570DMoIKed/hP4e+/gn9b+NuzJdTo2R5qLGR/EzfnW4hb+hu4FwJ3Qfu7ApjZP68Eyf55&#10;375AC6ig++fEzf45ccv+GjGDCrq/Zgde+rsaJPvn3r2BFu+dhd0/J272z4lb+hu4lwD3sPt7GtoU&#10;LLHFrGnGX3fL7pom1zOaYA++51pAst17a2mwJn/XJnNjI74baCM5N0v7vLW025P6nah0wswyhfOc&#10;55wOcoLMrt/SXySkxTqLzVPmh0ELQGMEB4vZo+1lAVK667ONwM44uRwk5+VnI05OLQvWDMUG6a0/&#10;5QY35+WJW/p+Nvx+atnQfJ8ItyynLyP+TrzOehnquUGszyT9Kn3Ccpkvw+L4ehx7Qdxz/wgwqeAn&#10;wEvBB6pCU0HTB6o1Yn6qvHYcrpV5VA1G6daJY5GC4TzvG72vI6q+5f0xLnEXiVEchvEx5qWOwKNh&#10;bUBZB+izwLgUvBe8BFzDWg28xArM8jorOKXPeH+J2Y68Gczyvon8tBFyfgKdt4D/Chy48DWW3ZeD&#10;FoXqNWJ+SH01qTPEm9I5VRvjghymdP10I65hn2wrOOeS6CcNaz3wEiswS3vlm58+Dl35/nwAnO0F&#10;/TTYElgEWjLYrhHzQ9I/X/x0ENh+AYwPgv9W+EnD2g68xArM+eqnL0Fnzls9Cf5z4SelK9QBWqis&#10;0Ij5Ia1F5YufTgLjvwLjaXD6i8+ThnUF8BIrMOern16Cqj+Dzq+A/wacz5NrXWgh6ErXBo2YH5L+&#10;+eKnF4CN/cufgHMNnH7SsG4AXmIF5nz109vQ9fvQ+c/gXMennzxbAi2gds92jZgf0tpPvvjpLWDr&#10;B8a/gPO5op80rNuBl1iBOV/95IS+bPcmgGS7590b6gAt9N6pEfMF0e45gJH+mQiS7Z6G9U7gJVZg&#10;Hl4/JR6nyPsm6u95oTP7e/wsrOzvzV56tm720gVTTi0jMX+2TspJ3A9KPO6M/zwl1jlVfw/jCi2l&#10;29/jmJL9PY6tZH+P2IiRWIl5KDgT9cuj8U+D5tR/CsgNWgNdhmu/ubKyB3eIJInNOG7ZgCrs9y8C&#10;3Qd9OO/AtRcXjk/Zux2S+iq7a0hna7xuUv90nV6e01dNiuw3H3S/tnDQ/dbSvsnynlbiZjru7wSZ&#10;na+YhrpG28af90o8vk0VewHcQ0tp2HYmLqBt98KmS8CPgPN5xGccXKDq1DaKjHOVEbTfPJ34kzZi&#10;/NFGn4nYqBo2MtH+ZM5G1IUEW1ueOwho1+NPmnHSgUsYJ0vB9wsbYL7AhXkD11DixEzblGvcxwRu&#10;6XvgrgPuIfk+33HfDD+fAe5bwOV6N/ZcN4JG1Hp3unFO3D8UuDmPwfaQmEHD0leKfgfnMs5vEP7m&#10;fvNvC9yhGaHGUP3IWu9O19/EPQC8xC39DdwLgbug/X0f8J4G7iPgzwt/d7cF5oC8hdyeE/ezAjfH&#10;gXy+iRk0LGPWfHm+ud+c/ua+6z6BG/OTczBPOaeQ/U3cLwnc0t/A3Q7cBe3vLwt/c7+5fL6x53oO&#10;qKCfb+Lm803c0t/EDCpof58U/j4NLp9v7Lueg33XBf18Ezefb+KW/gbuduAuaH//CHi/AtznwJ8B&#10;53sMe64vA80r5PacuL8pcL8QwT0PuIc0t57v47EXhL9/Av6kwI1915dh3/WI+txzuv1z4uY+PeKW&#10;/gbuFuAuaH//AXg5/v4TuBx/Y8/1iNtvnq6/iZvjb+KW47GRuN88Xdz/Kfz9V3A5/h6J+82t4Ob4&#10;m7ilv0fifvN0cVcA8zdAlaDvg/j+7tsXmgtqKuT3N3E/J3C/GsHdBNxDWnPN9/e3HVjp72rQUwI3&#10;1l/nYh12biH7m7i5H4K4pb/lGvRw456GZ6oMFL2mGX/dzfqarxfytZTmekoT7MF+bAtI9muwLlmd&#10;v2uTubER+3600U9BbCNpH5CJtRelU3iGLJynjOkgJ8js+u1M1CUhLdZZbJ4yPwxaAOIaNjmT5PxO&#10;cK9Wgj9pxkkjcDNOuDdAjvNmI05OLeurTv38RHDjzjE2mI0C2oD6yjlKe1Qet9Mw5xK33BMhfQ/c&#10;2A8xNN8nwi3L6cuIvxOvs16Gem4Q62tJ+FX6hOVVINqYtrwCVAa6DuQHycQYZCpHAdYUqweqz0ya&#10;VR1w47vM3PdMCLgHqs5Mwnpj9UCVsxrHE1E+EecnDlQ7UTdUvQjXUS4Dk/pcDvo4bqiCPwAerYPU&#10;DaeCURg7cSxSMJyn/jIuIMaUTVI9Ay5xF7PPgLRVB647CCWWgj8IbtVWEv844Jd5iDRli9moGO95&#10;ibLjlagiUiRuaEd5L+aj/WEmJkL1odZQ/Zm2tvpAe2BWoP3ozEB7aMaZttAMlM9wtuK4BeUtON8S&#10;qneibqjVGBMbcd/vw25bwPkujtZB6oZTpuyQLzHBPfL9wLIV/F9FTFixlcQ/kmICaxfewfa2Jl97&#10;qAnfk9T0WGuoabClDYTylqPzcdyI8kacbxxsPzqf9Y0x8XHYje+TB8D5ji2EmDgILE8Dy4PgjA22&#10;E1ZsNRJjAvPdXmVFW9N1y0NNQV+o6XRXqEnpagOhvOvofBw3orwR5xuVFUfns74xJr4EezEmngQv&#10;lJg4CSyMidPgMias2GokxgTmSOe5NrQ1bl0fauy5LtT43LpQo2tdGwjl64424Hguyufi/FzXhqMN&#10;rG+MCX7+4F9gv1fAz4IXQjvxArB8A1h+As65NrYTVmw1EmPCsz3U6tl+pm3ftkB779ZA+zl+PmHL&#10;mTbMubV6tjhbcdyC8hacx15+J+pe3J94G/Zif+LP4IXSn3gLWNg+/AVc9ies2GokxgTmoJq8d55p&#10;/sTHtO+7aPm3vfgehL1nmjFP0+Td62zCsRffB+HFea/3TifqhpqM7QQ/V/Ed0ATQD0CF0E44gONZ&#10;0EQQ52jYTlix1fDGROI5CXlfK+MOjLMnn1pWW7N2WTe+A6G75iBo9tJaUN/k2UuXTz64lPvoB91r&#10;lw26Ty1bjrp9k40x4YXNngd1gF4CpY6JyBwFTN0J0hL1jz/uSIw91Vi0TMhOdyzK+Zjvgjgf8yMQ&#10;Y8KKraRvEo87Ivhxi06pLm2RaCxaiXNOENTS5gKYZ6oGMe8GrQF1o8IYcPl7bodxQOrhhUjF33PT&#10;7TCUv8l+k2MyBP9f2PoD4H8Bp09l+gYyD5ek/k2OteKCdeAkynxDyPxDHJkbTcjshgymaJkhIfP/&#10;xJE5x4TMW3WRMTJfFzL/PY7MChMy98aRyc9N0Z7/FkfmXxDbKE76O1jz4sgcEDJ/HUfmT03I3BdH&#10;JvsW1JOyjX5/3ITM7jgy2bZSJvtiRpm7TMhsiCPzRSGTso0yrzMh0xNHJscP1JPr+0aZi0zIvD2O&#10;zG8KmZRtlPlHFKA4qd+3xpHJfbLUk7KNMn9gQuamODK/ImRStlHm50zI3BVH5peFTMo2ytxqQqYn&#10;jsxHhcwvxpG5yoTMGXFkfk7I/Mc4MmtMyJwfR2aPkEnZRuzvowz/k/p9SxyZnxQyKdso85wJmZvi&#10;yLxfyKRso8yTJmTeJWTK/gIuiXn/V+LYyjtfiC2+86UhMsATvfOvh+xWUDUCYBn4LPDoWHDDqe+V&#10;6mWrDHroq0P6b7h2KV5lpThfjAeDofLwMFk8MCYYD/zckTEeJqPcXDw0FeMhD/2eSKVk8XC3iIdP&#10;xomHGvSNzMVDczEeEhk/D8uTxcMJEQ9fjxMPtRgjmYuHlmI85KHfE6mULB6+L+JhANz4vqhD38Fc&#10;PLQW4yGR8fOwPFk8/B76sv/wTpx4uHSs2XhoK8ZDHvo9kUrJ4qEMYwjGwyRwY/swBZPM5tqH9mI8&#10;JDJ+HpYni4e5Ih4WxokHT5nZeOgoxkMe+j2RSoniYR0uuBnE+abN4H3gaCrCyYeDL4FQnHTObI64&#10;ojj3EDZd3mZSxcKbIhb+ZoiFFYiDL2B8kToWLlwg+GIs5G0IhBVLFgtB1OIc+ifAnzDEwpWYd7ip&#10;2C6E7VgImVSxcF7Ewn8ZYmEJYuHHptoF3UrFdiH/oyVZLHwJ6rNdOAVubBeWIA6K7UL++zcdDVPF&#10;wn+IWPizoV3oRCzcV2wX0jF13tdNFgs/gvZcHz8H/rghFpaVYt9Esb+Q9/5NR8FUsfC2iIV3DbHg&#10;Qyx8q9gupGPqvK+bLBbehvacX/gjuHF+oRPz0cX5hbx3b1oKJouFP0DSbxALfwJ/y9AuLEMsXFls&#10;F9Kydb5XThYLXvj/BKgN9HVDLHRiHvofiv2FfHdvWvqlioXfi1h4xxALyxALny+2C2nZOt8rJ4uF&#10;cvifY8pKkHFMuQLrlcUxZb57Nz39UsUC950zFr4KwishnDoRCx8tviPC9iiETKJY4KIT1yG2gbO/&#10;sM8QC7dhDvpvOD8FlGif9IM4t1rZrXiUO5Rble3KLvzdBtqsbEJ+M74vxKPcgr97lTvxdyvKPKi1&#10;B1fsU7pxzUpc3wyaDLoMVCeOWcb8NMEbwEksJ58L4jXymHUpK7qePE8ZrEdqAjHNAjlBo0CzRR5w&#10;lUqRZ7lb5MFSfqaPdZh6eCFS8TN9uh2G8jdR3L4DoZ8BMV5bQYdBo6Nu9GM4cjvKGBOrosqZlfv7&#10;DyM/B98MtQh7/BtBbYpH+RjisRGc+/4bwO9EHO9VduBvbNQyjhYIYl7GWXSescxyEuNSnpPH1I3E&#10;csmlnGmivAmcKVGsLse5CaAy0Iquq5YxfqeDnCDijM5LGfj8bHC2qDMqqv77qE95fijbBfJdu3xu&#10;g6p/D5Ub5Vv+68YlYFp66tUbl5QpX1ymBCt9c9RIHfuvZywWVRTmH/385B+Q6lHHhRMl4uQsw3GZ&#10;OmpMA855QKNd/a9r9VCna9Rs21020lcrukZ9tUIZNeq+FnXUKOJjSi23pFRdgRgBUe5oXEPZM3FM&#10;7DtBMh21KcoOjJVlum22okythU4wBGvzGu4Vp42j06YqXId6P0PhByg0Kh23lynq4RKFdpX4aNdR&#10;6ijN5y6UUy9eFhDEunUgF4h1S1TdnzjU5GwE94N4bopaqvkah8pUtSScb1QjcQF3w2/BJfOiy/qU&#10;F/ELui8YZR+HnKMgyp6F+i7kpc+mqKPD8stUZfQCnGsAUX8wZYB/tKR2PnXi6SW0NZM8j+wF+nkm&#10;Mm5RrtVRFeUG22rnLtdqJ50yEbZx4by8L+2xCOQFUa96NVYvo55GTHW4ziWuNZ57GOUPinNl6uix&#10;XcgTl67zy0slBhQp40HrlKuUaxWfslbx4J3nUzaAr1E+iLJOHCtKuzo6qIK3gpAu0K+SmvHVSBU+&#10;l32BT/eIVgN/6B2ZhhOrHzchPtowmZ4tQs8P5LmesLFmz5o817NN6OnIcz3bNT09E95FkETHZHSe&#10;8fka6JyIo3o1+bMY22aMsdxmrMP9VoL4XDrBFRXtpW2dM2A7Pi5gu9kxDxSw7bLPAwVsB23zQAHb&#10;sbJ5oIDtxLh5IDyI4X/RbQzbc+J6DzQIMtPGNKuRNho9Q5/S/1dY7XegR7pS2WS4ro1uB9nmxNxn&#10;YKJPCUDHfujY/0hXCfTX7Ih6xP4YqAdkbPfZ/k1RbeG6ZWpJEh/2q/Ha/fOvHLxQrpaobFcbQHZQ&#10;wDYW/tFpuuNxO+kNp05PVDxuJ+1wPW6nbi+DngMZ/ULdom1NzCltQD/RBvBTdN2LcZZaxFmquqEH&#10;bUuZAdvziL+xttzhSPaeTuYvxYCDvlqt4TgLXKdBVvzRpEbiLrn9x1q0/9gYvVfC/vtBtH929B5n&#10;Ue9xBr1X2/YLe+cm/jMTN9Md12vPdu7iv8yiP8pi/KG3UW9q7VF24shmUW9bjN522H8hKHvxb7eo&#10;t92g95vQW7d3buI/M8/xG87rtfda7uLfYdEfjhh/6O/mbMZ/Ztr/c7D/e6Dsxb/Tor2dMfY+53wT&#10;eo/8+H+iQtX6crmL/3KL/iiP8YfeJ30/i3GUmfbnGOz/PCh78V9h0d4VMfY+VvE+9NbtnZv2f7xF&#10;HONjcOxwqTkex7gs4nAZcHA8ls34v8Si3pfE6O2H/YOg7MV/pUW9Kw16vw+9dXvvwNhlYwbGW3ZV&#10;6a+DHBeIY3KOl1fa/ljmxcwq7SPPcVxXokbGaTzXC3oYlHp+oCoJ/uCSRPMDieb/qd9+jabYVtqm&#10;2Dj/Hz13UwWdqN9w2sjueMAubdSLe5mzQ7J+QPp2oA4LNXrGbnc8YzfawZkFO5xzWrHDhIzGA3V4&#10;T6Nn7OecF9thQhbscKzCih0mZtQO1OF5jZ6xH6u42A4Ts2AHv8uKHZK9V9N/LqhDUKNn7H7XxXbg&#10;mg3bhy+DjoPMzFnVq8nntJtxXraVxrnf6Dmt4ZuDTdbGxp/T61mpYA62yjAHezPmJnWa7qjAPE0F&#10;xqqLNXqiYjH67Yvxzq/X3p0vw3bPgczYL6UNTM/BVid5ZpLhrI55lwZs1RpOxkFucKQ/B6X7K3YO&#10;SvfVE1mcy5xk0f6TYuy/EvbfD6L9z4JOW4wj83PH6c/d6/aOnbtfaXsCeuv2zk3cuC3a3x1j/+mO&#10;l2x8tnMX/5Mt4phswME2an0W+/LJ3tnJ2p+JMXrbYf+FoOzFf2baGztsvVDYOzfxn/4YUH+OY8eA&#10;bzj/buN7LXfxn/6YUMcROybU381Hshj/mWn/z8H+74GyF//Jxl7JnlvjHOwRjDV0e+cm/tNfA9Lj&#10;JnYN6ImK39rYl8td/GfmPab3SU9kMf4zE0fHYP/nQdmL/8zY+1jFCYwxdXvnJv7TX4PW4z9278IO&#10;10u23I5jMtOPIIYdrmy2/5l5//ph/yAoe/GfmfeWH7YOCnufx5gllIFxC+c5eyDnMIh72bAXW0/B&#10;ST4lVOpTwKueGuur+gX2lAXGYcegzs/P5f4tHAcnaOfJ9foTfOcdpT79fImoXyKuxzHk8Ty5Vn9M&#10;JN2PO09QRwX/P3vXAhzXVZ6vZIlIq5VyK9nKypZjSX5EMXK0klaKbdx4JXldd1hHwlbiNMHOmrGJ&#10;ZBFnaZLGcT1mCUntTjogmkB5mKCQEAQBRw0RNdQGBQwEmATRacBDIN2aBFwIdFsCzRSm6vfdc87u&#10;1fXdl1Zar3b2jD7953X/e/7Hedxz9u7qoCUA+w5tpPY27PaB70L5IJB8HzjRs7v9Pg/vb97brcV9&#10;2J551/1oB3TT4NNAa55p9NW83g5dN/m0BkFfe2ubSI+6jXINVNR3Q7cNPlG+QtZfIa9HGvxYTmrU&#10;j6l+UTzdp67fRM9UqemX7xpkRb+TfZB/JT4j2Qf9rfLVLEY6sNqnea836GvD20V60m+Ua6Civh/6&#10;W+kT5bCHUb9JXo80+LGc1Kg/p/pdmuCZNTX9Ls2WfsPDQn5QQ78epKnfwAGh3weHRDo8KPQLaugL&#10;1NCvUQ59GvWhX+N6pMHP0K/iP6f6XZaxfvHKRXb8V7sfuoE+QGs8K33ln3uf0J9X0N+/eJ9Ih+4z&#10;yjVQoz7oaw82+kQ5xgGjfoO8HmnwYzmpUX9O9Zv+uYt1/F0s9XsW9BSQyt7vGm/ivXPOf5vAyw1w&#10;/isBZZi+rcQ3/T/rfQa9ttQ3/Q9VvmlFkZ/uez8l3pnnl0ga72RQhrVIrELaBbSeecsX8Wn3r/ET&#10;70Y81PJNTR/wWa/fhM18N8Dr5+o9kQu4/08AhOh7ItVI7MRbkXzrbJ3xfmSLdjvemeSblA3aSq1V&#10;24f4vZo2ircJgtdizrlcUG+1oNpiQSexXmD51BWChvGWBNPalYKOrBA0uEpQ91WCRvDWh1FvnaAj&#10;1wg6jjmQ+cEOmd8lqHeDoHHeGOD88jBwHLD6D7JmfF6b6XjnwBXlh50TBuorK8rrKzP1h0RrnBNo&#10;xwgwl7beBn70e4Sorfn5cL5nqLlhu0nMheN8jwB0nnU55jjsPFFB1FeOOeZXl/sg400Adcl3jgYQ&#10;py4QonpYhMQubdh4L7dFaCAMb6Mm9M6EGhHj/1z41wHnYeeeSqK+8oAzd3TSrmkN26QOoA/qxP22&#10;LOmkpeqws+Fyor6ypSp3dNKBt3/2CR00YIVDnfTfniWd/Ab6OK8T9ZW/gV7mcxxKp+94MIqEpE6w&#10;KqFOTmFVQRpnNJm7vnOkakXFeQPPVhyperZiPnXSj7FiC6DGEy/ikJ0hOp7w3H0tfASrXh2zUxbk&#10;byo/X0WcLT8C5JD83rosyL9RX1YxauBMxUb9TK7YfwSr8CmsHOfd/ht1Z/mogZPlG/WTuWJ/yh/G&#10;6m/e5T/tXFTRVEl8uuK089O5Yn8vdhX6ueI1v79qjs/V2vQNR3nFngriyYo3HE/mivwa1lDj2ZD/&#10;S85NWJETL5d/yflyrvh/mLtIyd4NfxhzRabPJq87nOU3VxAny1935Ez/n3Rnqf8PVdx52cd04ljZ&#10;UMWxsvmc/4KY3PfJ53A+TwQQH+CEb5r/+V1FmXwfkaZj1hj94xZtZJOg45sF9XbLdK+gQZ+gI1ih&#10;s/74W2U+Rh6mQ9iXJPVixU6qDQg6eaOg4b8QdPTtgvbfKvMDgmpY5fK6yXcKGhqU+VjtGvl3yPy/&#10;FHT0bkHd9wjaf1jQwBFBQ++R+e8V9BxmCKNd5lExFuf4yGdWN5DKs7t1zyTRM/bbYbN+kx39iHst&#10;duT1s/1+Hk27DvsSpdgfgc1IR7fINGzFtBe2Ip3CKEEaga1I9Z2CjsJWTE/uEtR9s0zfImj/bkGn&#10;9goaga1YPwRbGXxgK9KRdwnaf1DmBwV13ylo5C6Zf0jQ0XsFnYTNeP3UUUHfwOre4A+bkcaZ1Wiz&#10;BmAxYGczlpvtUuyN7ZNVoYzXMegA48u8JZoX1APw+4S4ZxENUy7o9/ktfH4vmmyC7NU+rewhgzI9&#10;/YEDvkaUlQHvAJysB6g8Re+UZSBG21h/dSwvpOKXQWgVR1tDPL8gTzTL2MtjnKEaYJxtrZFx3pfy&#10;MJ9nbktknPm1Mg5ilOmMyLARlNfwOwu436wDKqxEpAEYvtl5ncp76V7EQ2d6tdBY7ypkEvHKS1Bm&#10;lp3t0oG/RqPeBuxAPAiKPyMf8kfDaQqHcFlxcdNO7Afeif3C/dgpLIT0NWD9jjHqm/2kGagH+L1a&#10;Ut1I4fuRTN8T1Yi01b+Vz5CP8gFEoz5ijpPvrcB6YJGkIEaaVGsq0gJG5OJ/qi/wOhUvRb/YhTTv&#10;y98QceAGjwN/AvBehxyRta7eyFpV39ynUBwytbcbaRWicfKgXtgneF8lK/tHtcyn3C4ZB4n2L+bt&#10;AOjTvPYEO64pjPBChML35gk9ZPLf6tPU94AEv/fzFeCTwG8B2lSFVxD5YIkYc/wqU1KO/wz9SLfL&#10;POVHYDPDLwq+IBWUAySZL3xD+sK/2PjCo3Ac2jaRL3RIGQu+kAPGTtKEZL7wmPSFp2184R8xUCTz&#10;BU/BF5JYIHeKk/nCfdIXPmjjC88iL5kvdBZ8IXeMnaQlyXxhr/SFoI0v/AC8k/lCVxJfUOtI8lkl&#10;geXon8rLQGJxrleSrZknYxfOiKk5iushFS8F85uRHgRG0YD9AH83g2vmNyGPa13e0w79S7w39i8J&#10;OfqXhLc2VIe3gl4Lei1oM2gzaB1oHagD1KHuGX/dHerGrWSIxXnveOtus+4aUa8MuBIw1tuQ40nE&#10;A8jcC0Fjup3984gb/BiOPv+aiMj/Sjarbvk8sgXg98x/BBiFMC+C8plhzDGuK5xyHVpOPLdG4Jzn&#10;0HLiQs+h5Yp3fL1p3bIZJNE49dYE0IZcu85WhydxPXW4Z4YOYz6Zrn8GwI8hHR3SdtTh+4HPA58A&#10;KB98q75/SaAxuY5i/oT2dvP+DPmoI/oZdfSZqI4CjdDT6mzqKNbXsu8nj0Nu+slTwENSB1M14fqp&#10;2nB9JjpIpf9cark/JeVWtofcqyF3RrbPdblfhczfAn4JcGxlnw62hbqCbZGN+Wxvyj0l5f63qNyR&#10;jcG2wOZ8lvs8ZKW9fw18T8odaQ11RdpDXfku94+l3MrekdbA5kh7ftt7JTo07d0Mqvr3yPZQ18j2&#10;/O7flJv9m3Ire1Pmke35be8V0t5vBlX9W/eHuvS+/O7flJv9m3Ire+v+wGa9L7/tHYC83IfdD6r6&#10;9/iQ1jk+lN/9m3Kzf1NuzmkgGmUeHwp783ke2w1Bae9B0Oek3O5BrdM9rHXmu9w/lXIre7sHw173&#10;8PzbuxG+hUf4GXsj9s/12d0b4fPSI9IfRkFV/7/QE1qau3sfl0ZHHCuoI+U71M+FnmBD8j6jdUPN&#10;KkTjYJX2/lDs+Tb7Ovi49JMnQNW40Qw/GesNLc1EB+k9314auTluUG5l+2bYfaw3M9vHk1vl0z9i&#10;9o6/j3MV6rkA1mdQ+3rKJsxX8TJsvt2ItBvgZzQ+DHwBeAQoRR72K1YATdizIBhfoa6Nv/8Z6sal&#10;MsTivK95fzgVWZLtrevyLkpGmYzKZ93/pawtAPekPgQ8BYwCJcgzZKWMlBUyZyKnshnvr2TmHnMq&#10;Mqv7xrMTPy/xfeBXwA8B2inSGtwAbIq0G2B8g+KzkO3E/vU88GvgHEA7GbK2Q17KCpkzkXM+7dQI&#10;A9JOV4MqO+n+4AZgk95ngPG8sFMDZKSd1oIqOxmy9kFeygqZc9VOt0o73Wayk3swuAHY5B42wHhe&#10;2GmPtBPX+spOhqzDkJeyQub5tVP8+VrdF02Ljt/m+ekTKGB/4mcIVX9q7jlV39yz/sqxXoLxUymc&#10;KWjduIUK0Tjvq8Zq3MY0Vsdvc7L5Ce03QrrzE9dW7E9cYyg7UTbKSFkps9JX/PE9vpzxxj2z/I1o&#10;OdufjfNbbduIoSf1T8lmnb93ocIWgGeP7wW4/v42KOfWMUewQuGUK+IinlsTXEqc8whc6BmvU7xn&#10;o7cm3CdXz2/T0SHXIdThPQDPJv8GgCpxfhuoxtlkbXIdxdZ1C+n8djY6op9RRx+I6ihcCz0ty6aO&#10;Ulk3JhuLArCvEdLoa7wv18r0k6eAI1IHUzWB6qnaQHUmOkhlDLrUcj8o5Va2h9zLIHdGts91uV+F&#10;zE8DPL/lZ+s4LuAMc12wLdyWz/am3Kel3OqcgzJD9gV1jpnuGHceMtPefMb6J4D2xjnmOpxjrstn&#10;e1Pub0m5lb0hN86t89vePMf8MuTmOSbXTrQ3zjDdI9vDnny2N+XmOQfl/kFU7rAHsmf0bJfr4znP&#10;MWlvnmN+VcqNc0w3zjHd+Wxvys1nKMqt7A25sR+R3/YOQN4JyM1zTNW/cYZ5DZDX/ZtyX3xuHfZA&#10;7gX1ubN052+e39Le3NP5iuzfOMe8BueY1+Rz/6bcPIOj3C/G5N4Iuefd3o2YM617I/N1fpuuP/D8&#10;luu5UdCzUi/Y96jN3b2P2e+vuWEHI6T5TEsdfU3qSM0N1A+Q0f5hExqTzv5Q7Pk2+zrgHiP9hHuM&#10;at3fDD8Z6x1PYf9H65aaJ4nGwSqld0Mutdxqb1XZHnJjXzUz28dbB6p86iYmd+rnt6r/q7GcfGoA&#10;+hnMp70F4Fh0A9APqMB3TBj4XQ4406ydqp24YnVtwIW9K9eRxQHXVM3EFTjnrJ2qcdYivQT5S1C+&#10;ZKrWibrh2k24jnyvA1zAE7jZe4AvAMcAcxtU21AtZJKxG2kZQtE422/eZzbVn/U7Vrq6TYrjgNIV&#10;97aOAtzbOg7MVldK/vh7yjH5rfulyj8yPSs22yMVn4i0h9si7RPtvvZAB/Y4Ok64Ax2R1on2SCvy&#10;W51tSLuR70a5O9LuRN1wm9UneBb9z8CvgK8D5jYoncA0C8onzkMOPi9xP4TzJ31iNrpS8i8kn9D7&#10;wh69b6Jz//UBfJ470HXaH+jS/ROduh/5fqcH6Q7kd6C8Q+9zom7YY/UJnns/C73x3Ps7oPngEw2Q&#10;ZRKy8Hz7u9InZqOrhegTWE973MMTnQ8cCHSNDwW6fjIY6HIPTnTiGcPjHnR6kO5AfgfKO9zDTtS9&#10;2Cd4xk6f4Bl7vvgEz9LpE3z+UD4xG13Nr0/EX1eq+6L5M/poKnMH1kp1Y73Llu7sDeJzocGlR4Hm&#10;nmXAeF1zz9a6oz0R1wVgZ2/ENda7FXXH66zjBM/zuR/F83zuwyYfJ7RuNc2DRuNsv/16Ir7syc7K&#10;uO4xQprrCa6pz0AWrqm598K5Yza6UraJP3fE5MctZugi3nqiGhWdAJplrOcYZ6gFGOcabwcQRIVF&#10;oOo7ke5HghjhhQiF70QSesjkf6LvOOBZ/H8AHwYiAFwpGp5C7FhJ8u842CmvGAAlyPO85HnBhmdf&#10;CjyDNjxfljz/3Ybn8hR4Dtnw/LHkSd5W2YtS4HmXDc8fSp7kbeX5Knwb2Qm/V2idDc8XJE+19ySr&#10;aLTR2RR43m3Dk3Mj7f59wNrOh1LgGbTh+U3J8zkbnntT4Nliw/PLkqfaX5JVDNm3pcDzdhuez0ie&#10;X7Fp5/9CGchOaKP9NjxPSp7kbdXnCynw3GvD8wnJk8/BVp6fSoHnwQQ8P2PD890p8Gyw4flx2c7H&#10;bHjelALPlTY8PyJ5nrDhuSYFnq02PP9e8vyoDU9+ZyCyE9p9nw3Pv5M8yRssooF98xzykvHcK68Y&#10;ACU4fj4AsG+St5UnfQF/CduJX8oxgprbWd88V1cjPZv5WXAtzM9KD3NB483PN4H5ozBcLRxgHHQ1&#10;qNkXXMj7Y6nI81saInbjxHcW8rd2tsnygj9YFJWDyXj+EEBbuaagP/y3jT9MIJ/+gCkx7tjA8UX9&#10;5tAexDsAhoJfCD3k8v9EfuGC7ekXbYB1nLinJHW/aIcCCn6Ry15wcdsS+cUN0i8O2vjFBnzJW6rj&#10;BceJgl9crPtczknkFw9Jv/i8jV/8ARtBqfqFp+AXuewCtm2L5xdcGwTgD7/A2mI/6O9BQaLhbzFe&#10;PIq5BNlx1xf9KFsrryisKaQicpgk8wU+f9AX+Pxh9QXupRd8IYeNm2bTEvkCz09+DmNzz+l3Fl/4&#10;szJ8J2dhXEhT27ldPZkvPCJ9wbovSV94f2FcyG3jptm6RL7A9xx+Bl9oBuWeBEg0fAdjwgOFcSGq&#10;j3yIJPKFV2H/V4BfAr+1+EIpNqUeLPhCPrhAVIZEvtCEgeBx+MBVoF+0+MI34AdfRT6yC88RUW0u&#10;7EgiX+CYwPUCP2dgXS8UYVworBcWtu2trY/nC+zwnBfeCTyG/n83KEg0/BV84XdIXQnEO886jrJM&#10;fuOU52DtAH9D8SqgXqaZx3ijpC2gBPNJ3wzwGpVmXfIy11Pl5MF6RBvAUNgLEXrI5f/x/PZ1NLqo&#10;WPgrn3/vt/jti/Db25BHn/BbBFTnsPcjf7a/6Uo/Wi/BuPIzc5y+zHzC7OMqzbYRvEZRxUf5azJf&#10;3YprFwNlAH8bEmJrTYAToJzmuPJ3fCYx1CzrQEXR+v+H+uTnQWYzwN9sbfGKd1ZcyN/3h1s2gxjh&#10;mRdu2ax+Z3WtN1bH8aOV18kqGuMf+2jd14k1qKOjoEQWrraky7xFi1pQ1gAU65MvGfVQp8XRXL63&#10;mvhsVYvjs1Xp/p5zPL7+ooNFZw3oxf4ivThdviVoG3XMQJ3RfjpAnVnLHkb+cVlW5i190xbE1wOU&#10;E9+c2VOMOO3AcDkwoP25tl3zaTuhjetBd4Hu0PqQ1420pnV5S0NeUA+AMM1rFboRf7pX0/4LiP16&#10;8sx4I+qUAe8AKAOvrTbFXTIOYvvZUNaPwFdYrkL0N2Bh4QFtCL/+uh+/A8v279fuAd2h3YG8vdpB&#10;dUGBxtWAdcyjvgckakBpn+UA9/RZdsOHXure0/NSN8s45jDPD5gDxwKGfmR2y4Jk4wHr07fN/rvG&#10;O9t+PFz0SQdRWdwCzGd/60ebtwDsi4n6So+meVfhF6L/s9BXoK2FGRL1laPoCFdArGOgV4OyX6i+&#10;wrI1Mi9RX4GPGCGbfcVftLv8rIHpcn/RdHku9BV0Ec4r+nLfzLnEPMc0ok5hXhH+kov/E/UVzh27&#10;0Se4jrkDFH/RvsKyd8m8RH2FPsKQzb7S4thd/riB6fIWR270Fcw9nFcKfUW4w4L8n6ivcO5gXzkO&#10;WPsKy1LpK1yfMMTrK1x3NQCLAa5j1nhnrrvYD/cBVRL/WoznSEClv404P3N4tfY51FDBPFqb46p8&#10;Jm1C0gmodSDHBh1ge4q9secf3pPtZNABxv8fAAD//wMAUEsDBBQABgAIAAAAIQA0joe23QAAAAUB&#10;AAAPAAAAZHJzL2Rvd25yZXYueG1sTI9BS8NAEIXvgv9hGcGb3cTSaNJsSinqqQi2gvQ2zU6T0Oxs&#10;yG6T9N+7etHLwOM93vsmX02mFQP1rrGsIJ5FIIhLqxuuFHzuXx+eQTiPrLG1TAqu5GBV3N7kmGk7&#10;8gcNO1+JUMIuQwW1910mpStrMuhmtiMO3sn2Bn2QfSV1j2MoN618jKJEGmw4LNTY0aam8ry7GAVv&#10;I47refwybM+nzfWwX7x/bWNS6v5uWi9BeJr8Xxh+8AM6FIHpaC+snWgVhEf87w1eOk8SEEcFT+ki&#10;BVnk8j998Q0AAP//AwBQSwMEFAAGAAgAAAAhAH9CMuLDAAAApQEAABkAAABkcnMvX3JlbHMvZTJv&#10;RG9jLnhtbC5yZWxzvJDLCsIwEEX3gv8QZm/TdiEipt2I4FbqBwzJtA02D5Io+vcGRLAguHM5M9xz&#10;D7Nr72ZiNwpROyugKkpgZKVT2g4Czt1htQEWE1qFk7Mk4EER2ma52J1owpRDcdQ+skyxUcCYkt9y&#10;HuVIBmPhPNl86V0wmPIYBu5RXnAgXpflmodPBjQzJjsqAeGoamDdw+fm32zX91rS3smrIZu+VHBt&#10;cncGYhgoCTCkNL6WdUGmB/7dofqPQ/V24LPnNk8AAAD//wMAUEsBAi0AFAAGAAgAAAAhAKbmUfsM&#10;AQAAFQIAABMAAAAAAAAAAAAAAAAAAAAAAFtDb250ZW50X1R5cGVzXS54bWxQSwECLQAUAAYACAAA&#10;ACEAOP0h/9YAAACUAQAACwAAAAAAAAAAAAAAAAA9AQAAX3JlbHMvLnJlbHNQSwECLQAUAAYACAAA&#10;ACEAJRy3BaECAABTBwAADgAAAAAAAAAAAAAAAAA8AgAAZHJzL2Uyb0RvYy54bWxQSwECLQAUAAYA&#10;CAAAACEAn66qYxfnAABcNgcAFAAAAAAAAAAAAAAAAAAJBQAAZHJzL21lZGlhL2ltYWdlMS5lbWZQ&#10;SwECLQAUAAYACAAAACEAwJ+uUsB2AACUuQMAFAAAAAAAAAAAAAAAAABS7AAAZHJzL21lZGlhL2lt&#10;YWdlMi5lbWZQSwECLQAUAAYACAAAACEANI6Htt0AAAAFAQAADwAAAAAAAAAAAAAAAABEYwEAZHJz&#10;L2Rvd25yZXYueG1sUEsBAi0AFAAGAAgAAAAhAH9CMuLDAAAApQEAABkAAAAAAAAAAAAAAAAATmQB&#10;AGRycy9fcmVscy9lMm9Eb2MueG1sLnJlbHNQSwUGAAAAAAcABwC+AQAASGU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44541910" o:spid="_x0000_s1027" type="#_x0000_t75" style="position:absolute;left:19218;top:46386;width:21040;height:4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rK8ygAAAOMAAAAPAAAAZHJzL2Rvd25yZXYueG1sRI9BT8Mw&#10;DIXvSPyHyEi7sbQom0ZZNk2IIZC4bCt3q/GaisSpmrCW/XpyQOJo+/m99623k3fiQkPsAmso5wUI&#10;4iaYjlsN9Wl/vwIRE7JBF5g0/FCE7eb2Zo2VCSMf6HJMrcgmHCvUYFPqKyljY8ljnIeeON/OYfCY&#10;8ji00gw4ZnPv5ENRLKXHjnOCxZ6eLTVfx2+vQTbLD/epdue6Vs4t3u11fH25aj27m3ZPIBJN6V/8&#10;9/1mcv1SqYUqH8tMkZnyAuTmFwAA//8DAFBLAQItABQABgAIAAAAIQDb4fbL7gAAAIUBAAATAAAA&#10;AAAAAAAAAAAAAAAAAABbQ29udGVudF9UeXBlc10ueG1sUEsBAi0AFAAGAAgAAAAhAFr0LFu/AAAA&#10;FQEAAAsAAAAAAAAAAAAAAAAAHwEAAF9yZWxzLy5yZWxzUEsBAi0AFAAGAAgAAAAhAPGqsrzKAAAA&#10;4wAAAA8AAAAAAAAAAAAAAAAABwIAAGRycy9kb3ducmV2LnhtbFBLBQYAAAAAAwADALcAAAD+AgAA&#10;AAA=&#10;">
                  <v:imagedata r:id="rId14" o:title="" croptop="62290f" cropbottom="962f" cropleft="43043f" cropright="5045f"/>
                </v:shape>
                <v:shape id="Picture 1096989341" o:spid="_x0000_s1028" type="#_x0000_t75" style="position:absolute;width:59477;height:463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SU2xwAAAOMAAAAPAAAAZHJzL2Rvd25yZXYueG1sRE9Pa8Iw&#10;FL8P9h3CG+w2U93QthpFRGHsNt1lt2fzbIrNS01S7b79Mhh4fL//b7EabCuu5EPjWMF4lIEgrpxu&#10;uFbwddi95CBCRNbYOiYFPxRgtXx8WGCp3Y0/6bqPtUghHEpUYGLsSilDZchiGLmOOHEn5y3GdPpa&#10;ao+3FG5bOcmyqbTYcGow2NHGUHXe91bBsR++T/1HTutNO9ltL8WsMWev1PPTsJ6DiDTEu/jf/a7T&#10;/KyYFnnx+jaGv58SAHL5CwAA//8DAFBLAQItABQABgAIAAAAIQDb4fbL7gAAAIUBAAATAAAAAAAA&#10;AAAAAAAAAAAAAABbQ29udGVudF9UeXBlc10ueG1sUEsBAi0AFAAGAAgAAAAhAFr0LFu/AAAAFQEA&#10;AAsAAAAAAAAAAAAAAAAAHwEAAF9yZWxzLy5yZWxzUEsBAi0AFAAGAAgAAAAhAMFBJTbHAAAA4wAA&#10;AA8AAAAAAAAAAAAAAAAABwIAAGRycy9kb3ducmV2LnhtbFBLBQYAAAAAAwADALcAAAD7AgAAAAA=&#10;">
                  <v:imagedata r:id="rId15" o:title=""/>
                </v:shape>
              </v:group>
            </w:pict>
          </mc:Fallback>
        </mc:AlternateContent>
      </w:r>
      <w:r w:rsidRPr="007B5662">
        <w:rPr>
          <w:rFonts w:ascii="Times New Roman" w:hAnsi="Times New Roman" w:cs="Times New Roman"/>
          <w:b/>
          <w:bCs/>
        </w:rPr>
        <w:t xml:space="preserve"> </w:t>
      </w:r>
      <w:r w:rsidR="000A35A8">
        <w:rPr>
          <w:rFonts w:ascii="Times New Roman" w:hAnsi="Times New Roman" w:cs="Times New Roman"/>
          <w:b/>
          <w:bCs/>
        </w:rPr>
        <w:br w:type="page"/>
      </w:r>
    </w:p>
    <w:p w14:paraId="138C664D" w14:textId="443A632D" w:rsidR="005D3299" w:rsidRDefault="005D3299" w:rsidP="005D329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proofErr w:type="gramStart"/>
      <w:r w:rsidRPr="00C4062E">
        <w:rPr>
          <w:rFonts w:ascii="Times New Roman" w:hAnsi="Times New Roman" w:cs="Times New Roman"/>
          <w:b/>
          <w:bCs/>
        </w:rPr>
        <w:lastRenderedPageBreak/>
        <w:t>Supplemental</w:t>
      </w:r>
      <w:r>
        <w:rPr>
          <w:rFonts w:ascii="Times New Roman" w:hAnsi="Times New Roman" w:cs="Times New Roman"/>
          <w:b/>
          <w:bCs/>
        </w:rPr>
        <w:t xml:space="preserve"> Figure 2.</w:t>
      </w:r>
      <w:proofErr w:type="gramEnd"/>
      <w:r w:rsidRPr="005D329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Mean daily values (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D1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 to 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D7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) and weekly averages (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Wk1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 to 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Wk4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) compared </w:t>
      </w:r>
      <w:r w:rsidR="000E00F1" w:rsidRPr="000E00F1">
        <w:rPr>
          <w:rFonts w:ascii="Times New Roman" w:eastAsia="Calibri" w:hAnsi="Times New Roman" w:cs="Times New Roman"/>
          <w:kern w:val="0"/>
          <w14:ligatures w14:val="none"/>
        </w:rPr>
        <w:t xml:space="preserve">between groups and within group </w:t>
      </w:r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to 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D0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 (baseline) for stool frequency (number/day; A and B), stool consistency (1-5 scale; C and D), night-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wakings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 (number/night; E and F), and nighttime sleep quality (0-4; G and H) within study groups Control (dark blue circles) and 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INV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-PHP (light blue squares); No between group differences were detected; * P &lt; 0.05 for change within group from baseline value. Bar indicates standard error (SE) for means. For each of the secondary outcomes, there was a minimal variation (±4%) of the sample sizes for each study group at each time point compared to the corresponding time points shown in Supplemental Table 3 for fussiness. Day(s); 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Wk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 xml:space="preserve">: Week(s); Control: Intact protein formula; </w:t>
      </w:r>
      <w:proofErr w:type="spellStart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INV</w:t>
      </w:r>
      <w:proofErr w:type="spellEnd"/>
      <w:r w:rsidR="00384E3C" w:rsidRPr="00384E3C">
        <w:rPr>
          <w:rFonts w:ascii="Times New Roman" w:eastAsia="Calibri" w:hAnsi="Times New Roman" w:cs="Times New Roman"/>
          <w:kern w:val="0"/>
          <w14:ligatures w14:val="none"/>
        </w:rPr>
        <w:t>-PHP: investigational partially hydrolyzed cow’s milk protein formula</w:t>
      </w:r>
    </w:p>
    <w:p w14:paraId="35F8FEF0" w14:textId="114A92F6" w:rsidR="00666A8D" w:rsidRDefault="00666A8D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kern w:val="0"/>
          <w14:ligatures w14:val="none"/>
        </w:rPr>
        <w:br w:type="page"/>
      </w:r>
    </w:p>
    <w:p w14:paraId="2CC8665A" w14:textId="3491C8FB" w:rsidR="00384E3C" w:rsidRPr="00384E3C" w:rsidRDefault="00D04350" w:rsidP="00972DA5">
      <w:pPr>
        <w:spacing w:after="0" w:line="480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  <w:r w:rsidRPr="00D04350">
        <w:rPr>
          <w:rFonts w:ascii="Times New Roman" w:eastAsia="Calibri" w:hAnsi="Times New Roman" w:cs="Times New Roman"/>
          <w:noProof/>
          <w:kern w:val="0"/>
          <w:lang w:val="en-IN" w:eastAsia="en-IN"/>
          <w14:ligatures w14:val="none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7D80C84" wp14:editId="7634ABF7">
                <wp:simplePos x="0" y="0"/>
                <wp:positionH relativeFrom="column">
                  <wp:posOffset>749300</wp:posOffset>
                </wp:positionH>
                <wp:positionV relativeFrom="paragraph">
                  <wp:posOffset>73025</wp:posOffset>
                </wp:positionV>
                <wp:extent cx="4629150" cy="7315200"/>
                <wp:effectExtent l="0" t="0" r="0" b="0"/>
                <wp:wrapTopAndBottom/>
                <wp:docPr id="203567796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9150" cy="7315200"/>
                          <a:chOff x="0" y="0"/>
                          <a:chExt cx="4506806" cy="7202392"/>
                        </a:xfrm>
                      </wpg:grpSpPr>
                      <pic:pic xmlns:pic="http://schemas.openxmlformats.org/drawingml/2006/picture">
                        <pic:nvPicPr>
                          <pic:cNvPr id="1475158762" name="Picture 147515876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6806" cy="685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4373376" name="Picture 71437337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l="65678" t="95047" r="7698" b="1468"/>
                          <a:stretch/>
                        </pic:blipFill>
                        <pic:spPr>
                          <a:xfrm>
                            <a:off x="1366965" y="6825838"/>
                            <a:ext cx="1909059" cy="376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7E38E0D" id="Group 10" o:spid="_x0000_s1026" style="position:absolute;margin-left:59pt;margin-top:5.75pt;width:364.5pt;height:8in;z-index:251660288;mso-width-relative:margin;mso-height-relative:margin" coordsize="45068,7202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+RBN6oAgAAfwcAAA4AAABkcnMvZTJvRG9jLnhtbNRVyW7bMBC9F+g/&#10;ELonWmxRC2IHRdMEBYLW6PIBNEVJRMQFJL3k7zukZMdOCjQIesnBNKnhDN+8eRxeXe/FgLbMWK7k&#10;IkovkwgxSVXDZbeIfv+6vSgjZB2RDRmUZIvokdnoevnxw9VO1yxTvRoaZhAEkbbe6UXUO6frOLa0&#10;Z4LYS6WZBGOrjCAOlqaLG0N2EF0McZYkON4p02ijKLMWvt6MxmgZ4rcto+5721rm0LCIAJsLownj&#10;2o/x8orUnSG653SCQd6AQhAu4dBjqBviCNoY/iKU4NQoq1p3SZWIVdtyykIOkE2aPMvmzqiNDrl0&#10;9a7TR5qA2mc8vTks/ba9M/qnXhlgYqc74CKsfC771gj/DyjRPlD2eKSM7R2i8HGOsyrNgVkKtmKW&#10;5lCUkVTaA/Mv/Gj/5eCZJ7hM8OSZJdmsyrxnfDg4PoOjOa3hN3EAsxcc/Fsr4OU2hkVTEPGqGIKY&#10;h42+gHJp4viaD9w9BulBYTwouV1xujLjAuhcGcQbuArzIk/zssBZhCQRIH3Y5k9HJxZI14fwXmMM&#10;4nO8V/TBIqk+90R27JPVoGIIGMg53x775RmA9cD1LR8GXzc/n1IFxT9TzF/YGtV4o+hGMOnG62XY&#10;AFkraXuubYRMzcSaQXrmaxMAkdo6wxzt/YEtHPwDwI5VPBoCyidgHrMFwb1aYqdCwWVeJqPEjkIB&#10;0ox1d0wJ5CcADjBAdUhNtvd2QnPYAgJ7AhCmsBzLAJN3I68inc+K2ayA+3OurifDuxZXaAUgLkO9&#10;oHz3xjku4DGB8lZ5Mi9Ai9BwcAWfoJGnc1yObWdSnZegr/OrZJfOMK5wHiHoYbjM8nI2BTt0ubRK&#10;qiSvxl4FpOf5/KxV/Q8FhnYHXT50wOlF8s/I6Rrmp+/m8g8AAAD//wMAUEsDBBQABgAIAAAAIQDt&#10;GoysTNwAANhLBwAUAAAAZHJzL21lZGlhL2ltYWdlMS5lbWbsfQ9wVMeZZ4NGoHlvZjRY4o+NjMZY&#10;YBsEDEKAFxPzDBosEJCJg2NiYzIYAbJxQDF/zH9PEm/FdfERVY6NuRSbaG+J12f77rgL63ABE8UL&#10;VWxCEp3XqXXdJo7WRcVXt0qW2s3Frlpi7vf190Z6bzR6mje0+oldhvr4pqf7PXX/+ntf9+s/vx4l&#10;hHgakvt8MSJERZUQf7h27RrJlUYhvp4WIpFavVyIUeLdlrHiqTohynMX2HojrmmbLMTbCN8zyh2Z&#10;biwTd78QEriBqIckILjdzFHWKFGD73HI6HjX30GJdaNZKG0X7nMKQmmT1miZLkSJRHbJVCskkFX5&#10;mWEJgSyJSTKUXSJV3vcGS4zK/a2++ERzSjQfSxVz/TSL88l/X4haq6zv70+xwn3f77DG9n133vfk&#10;6PpFub/r/D4T982VY4o1pu/7HVZ533fn/Yu5pzMPFZYoW4w/nIQQxrn8Iyg/3f9wdCV9IX33n78v&#10;v0s9atQX5wGzXN7qBsF7W+2jlrwR/vvbx+X3LL5mqf4iH+M/CNVfhTXqj6/+QYgrkEs/HC3zgqoW&#10;lJ+zCKOaXXb4apkQ/8FhZCcsIT79BGzHtkO6Zrp9PVTf5y9ww6NjCtvhC3tD4oXnRw9ph5SXDluo&#10;HDm7oXKErP76orjWVtgrhOKmOOqs1oHXbFxTjbQVkK+9tft+klmO34R46K+E+L9v5dsY6q78/CYh&#10;TkOo7nJ4vYJwPl4XwkJsRblzn/X3CHEbnsccXnTNG4gsyyWwtddzOxx4rcffTUOKxQumhOc5u8SN&#10;14fnReK98/l1cQz3fdG+dz6WU+A/IoijD3AdfS90PSTnd7rxnT/WA6e+9cYSwpo+uXh8vQYbLqvD&#10;l0n27zKNhdoLr4lsia+JUKWMt0Y5/JSQtrYY6ZMQKvN0pI/jewhCn/x85pepBmnikEK29wp+P27H&#10;VVijxzThO5WL83xxaa4M+ElUQtaKFWK1SIlPi4RYA/0I9EPik/jtAYSFWGCNzq6Fbobgc41sjIRs&#10;pkHMpjJ0hVPxlY0p0RNh3R5jLWsJyeTH6YGX45fhKn8r7r0OQtgMlff5nPd/dwfnnTTlnfSIzvu8&#10;ftx/FOO8k6a8kx7xeWfcE9UfNZHNSI28S+2Z927U63m7bqdb3s+M+9kuK/nZXoW/hz8lnx8DmgLr&#10;wmsj68LHxq4LTzWnQdaFfx+eBlkX/lHFNMi68LfGToPgQcn9c/kAenboGbgKuQIpxgc0WP1tjsiO&#10;T4muf24S4u8h32gaCovhutbpp8gnuP5OGnnMII9dyGPXN5ryfdgppCdfRWV33of8k7NvU2GFPOqu&#10;yyrkl3t/cvha1ApZadwLAElfuS68DPXD8lljnkHyqPn9MMljkd9LWR/9fpjk8RjLhsodBkkm/qpB&#10;9dUGWQ/Jry/Ks7MOCAtnmQpiQ/VH2KD+8rE5iOvbIUNjU+4bG9wW2JRbk/AlAqG8rwv/GDa7LExl&#10;vAg5C1FdRiceA+t4TInlGJNXDqrfM7Icp1GG10ssx1yrvz/nne+xJeZ7rCvfFvBvhxD+evJdUWK+&#10;K/LyfSbcbuMdjN2ESyxH2FWOzxpnwuQPbnT7Z7/2miyHHjvyalcL+2aYOPxPmQv/B4D/FyD67N8o&#10;0W6MvHy/ZnzBYLyDsX+zxHKYrnI8ai6V7WBw9h8psRyRvHJQe96g0f6jJeY76sr3UuD/DESf/avx&#10;m0uB9TM23sHYf6xE/GMu/B+LHJb9v+Ds32vswcuPirxyUD92u0b7V9P/WQb8d0L02X9liXZT6cJ7&#10;GbDeaeMdjP2r8Zvro0vle09w9q/Gj/L7m07/Hy/RjuIuO2oC/rsg+ux/XIn5HpeX7wZjV5TxDsb+&#10;bymxHLe4yvF4bKl85w/O/qtKLEdVXjlo3EKn/VeXmO9qV75TwH83RJ/9q2lvU8B6t413MPavpv+/&#10;ofJMmMa5grN/NeMRPF53p6nPjtT4n+XAfw9EX77V9H+WV95p7oEEZzfjS/Q/413+JxP/fTg3xhvM&#10;c6ymH01lyMQ3aLR/Nf2fZuC/F6LP/tWMWzUD67023m0Y2FoPKWXc3DnebFiiqwb3iUNoHoPmDqzw&#10;zHASM62ETy6O/k7I6h+nprhOyFHI0PMGEzyem+ySweZUaK67HvdPQGg+OQQtLM5fO/LYHn4sbEEE&#10;1ok457wnIBnlbzgxesCYbOQw6sTfKg4Hr/bTPw6Uhy9IaTEeMFqMfBxMDTgsNf9Tn60Uj8NEpfZA&#10;eXhGytvhpebbA+xhogYclkXeKwEHtc8F5WGnlJixLBIbYA86noumaCn2MEmpPVAedkl5O9wUHWgP&#10;kzTYQypWCg5ec8/+/QPlYbeUt8Op2EAcyJ8Ot59cXvlICX7Sa5zVPw6Uhz1SvmIsr/zKgOcipgGH&#10;5vjXS8BBbXtBedgr5S2jOf7WABxy7cUJ4HEMUkzfYrrlvS6mAfG5PkT+OhLnXHfBNQtK1nN42VLh&#10;se6OZpozjOWt53gIaxZY+tdzvIo1Ha8aj0V+LWV9dJ5B8nhsh5T+9Ry/lu+619MfceFIa12UrOe4&#10;1cPvFsZGyPnUW13vM+vC/xtrkx6S6wkuIsFZSDG2M2T9O8roTDtwPYeacWmu3x9pXBeh5n3SAv7t&#10;EPLlpyGvl4i/873AG+/bSrSb21x2Y2HtWjuE8h2M3Xj5Vy/7d89nB7+eQ43931zP0f9+623/k0u0&#10;/8ku+38AazmCXc+hZhyU1kBQOxjcc6ymHaMyPGpO1TieVVOiHdW47Mi5LkKP/1fTbi0F1s/YeAfj&#10;/73GIbz8/0QX/rQGgvqAwdm/mueY+7E6x3O93vu98J/kwt+5LkKP/auZh1wW2WDuhARnN2rsf330&#10;DNZzBLmeVU3/h9/fdK5n9Rr/87L/CS77bwL+uyBkR3rsX9V6jtewniPI9axq9gE8HvsQ6yCCnM9W&#10;Y/88bvGBbMf02JGa98gU8N8N0Wf/t5fYb7vd9dymYh9gPQfjHUz/R007tqHyw4DXc6iZz+bxOp32&#10;r+Y9cjnw3wPRZ/9q1o8tr/wA4/JB2r+a9jcT3451EEH2/9X4USqD3vUcavYTNgP/vRB99q9mPZNz&#10;PUcv+m49kFLGzZ3jthVYM9GB+zwPoTUTUWj+TEyJRDl2a09MVf2uPFW1dkJKdI5JyTkZ6N7Xqjks&#10;qmU82CLs9NWp3paQHV9mpy+zr0cY96N40vL+Zf2fL+MPV1ujsnFommukeRWqo9x8EJU1ZPWPuVHc&#10;LkgbhOK8x+C82uDCc4T0953rRG7H36G/OezYx+9KieSdKQFdFapLVbVOT4mTdSnRMU3q3jP4TuE4&#10;4hBPmtPXpXofm5rieLAEyPR32NcjjPtRPGmZvh/6ssGwLx5frzVLxeFbpgvfxMKU6JwB+1uYqto1&#10;E7IA3+vx23ype3/cyOFEo4wX0Jy+MdX743sgFH+Pnf4e+3qEcT+KJy3TK8V3ikcfsjh8p+jCN/kg&#10;9tbPho09mKpqnJOqen45WCDmwGZTUvf+XROHk00yXkBz+qZU71dnpTge9SHT19vXI4z7UTxpmV4p&#10;vl57LovDl/gXtPgH6xF+fqGlfzj6GfYHXQ9L3fsPazlsrWX/AC2fd2jpH2Q8/IFMD/8gr0cY95P+&#10;IXd/pfh67ekrDl/QBenBN701Ja7A50JXnb8rVXViC9hL7k6J7s1S9/5LK4fTrTJeQHP61lTv5Okp&#10;jp9mp59mX48w7kfxpGV6pfjWXrd/qNWFb+ZZLj+0xPfUHsazZzfja7IWmV2ML7TEC1riK+OBp0wP&#10;fOX1CON+Et/c/ZXim7hufBO68O36MvtHaPK/4acQJv8rWP/+T77EYetL7H+hpT+FJv/K8fC3Mn29&#10;fT3CuJ/0v9Dq/a/XO3lx/mGsje95aBqPKqZvPN3yXo9E/ePFuFcS0remGN8/3vFx07UPm1KkP97x&#10;T03XtobxnTX9Tmtr51mj+rjohvo7+f1aC3+jEUJlmIFAHb5Pgsx5877vgkHpB8SiJL9n770guh9N&#10;5V9/DAukXoTQ9RXWHQp4tu7INuF+99LCKwfPFujawM21S+zAv6dFAv75GbFZfEHsxv/bxSaxD4xl&#10;CfF5hDYinBB3ijmiFd/3gUJmDJ72ZXiyw6xPmqy7iSsKv/eMY91ZxTo5nvXJSba+jXX77aw7Evbv&#10;d7LOwNPSfbLokZG2YMGk03gS5P2TrNsb7N8XshaLWHctZt2zhHX7A6yzqF15v+WsMytYx1ex9uSI&#10;Ogq8XoDk2yZ+cnHyUJhsrx46AemzPQvcZuH9kf8ipSZaFq6JXq+teb1fHcff7oCwHU1VYEdTs824&#10;Hz1T+PTxtdEarSZ6yk6i1rvWoL8ygfUgaFI/SwWWIWN/5L9KqYmGjOHFch3yvApCWC6wvHCYC+a3&#10;O7j8FqyY8BhmHMrN/ZH/JqUmWm6OFBwaQPI5l8ufXqAFhzGR/ZGTUmqiYyIjBYd5GOyB9yE7yMDr&#10;aLCHsdH9kf8upSY6NjpScECLeOVTXP72z2jBoSK2P/I/pNREK2IjBYf58CJPcPmzW7TgEK7cH/mu&#10;lJpouHKk4LAAnbdnuPwde7TgYMb3R/5SSk3UjI8UHBaic/hFLv+6L2vBod74Q8XXpXw7XG98W+6h&#10;up7+rlcfJA1rb3K0mxa+wxPQp6//MAqBGdjqV4f+5IRBW0seP1DRb7jb+IlxRMoO825jhzmcfbA0&#10;ylZk+QWVf56G8teb95lHpPzSrDd/OVLKbzVi1AX990F6S+rqf3bkWfOolFsjsyO3gkf5+t73FNl/&#10;Bu8mHfdrKH9D9IJxTMpWsyG6daTUf+davIPpsP9krMz8hpTvmMnYd0ZK+bOteL/Fe+yw2/+C+LPm&#10;cSm3RhbER4z9t2MkS4v9z668zzwq5Zfm7MoR4/9opFSL/2s228bui5McrGg2D1YMp/9rR+PeCsm9&#10;N2fwfS01+I72n+a21mAMKiF2iifFVow1PSm2QDbJcadNYjNinsD/u8Sz+J/GphJI9Qyu2A0u4524&#10;egFGiP6lSWTRepDu/ATrJEZ/ZPgB1hmMIMl0y+3fMfpD4UwL6/bVrJOfZE3vKxR/Ep6JdPcjrDse&#10;ZW09bv++gfWVjaxP4kmm9O1b7N+fsn//vP17O+uOnawTGDOn9NZe1un9rNsPsW7Osu7+IutBPASN&#10;q9DYTBJSzBhV/rijVzu2HnWWhuTqcRW+WxB8+vpxdP0MnLawGDkg9v75IiH2oH5mQ9P4EI0mPot6&#10;3YVZ/yfzalFcuQ993xDmt1FnpDuW2mHUFYWTqCvSXStZ96CuKCxQRzL9Q6xPPsw6sc4Of5a19Rjr&#10;rs+x7nmCdXsra4G6ovtkUVekraft37ezTnyBdc8z9u97WHdgPoTSn0Sdke46yLrnOdZ7UWf0u0ed&#10;JYBbNaRQnVGdOutltNW/hoL2MtN19IlD6PtkS9JmyD42jtO5RmNzfZ9MDfLxkyaaqw+Jv1gWyv7Z&#10;MpEIpUhTWFjfb6K/dxWDfFcglJ96q3/8+uHEgiW5e+2esWBJ7h4zHGnorJFcGvr+zf+44q2//fOe&#10;H05HmjgiQnakc70H/TTYeOmaUctGLa0gebt8zai3y/36KpxTUd77IIZgIDQOS3hQHroRJvN9GpL7&#10;DHWmCV3zIhITfs7PjXmmyUcj6kyTR3GmyfZ/5WeazIUnnI/H00jFjQcxGhhlfQVna1B4EA/B7z2L&#10;YXBJSCEfMc1yP1t+/Hor7klj2+zXhzyPhfJO57FQ3klT3kmP+LzbuNP5K5R30pT3G+U8FsKdzl+h&#10;vJOmvN8o57Eg7/L8FeRdauR96PNY3oVNXrLtcqi2Q9V5LGvx99DsyXYiAi0sITI4jyWD81gy8E+z&#10;IBmcyTILksGZLLMgGexpnwXJ4EyWWe5zWUY51x9SmyHbVugrkGKe4warv+0XYgL6ETjXo5RzWRRe&#10;6/Q11H668tiNWV4PHo/jSN8BobI770NtsqpzWe7FveohtJ4rg3NHcjLVnGeQXI6wvBx71SBpi/Ne&#10;njakXw/JrxfKm9P+qMzOvBfEwMFlke+LD+L6dsjQGKjhEc3g7A/CgGzvIuSs/bedZbreMjrxGFiX&#10;atZ9cz3q3PemZr9YM/Dfq/X8Fa+1OF77DN3nxjTj7JW9qs9fIf/geDa87UbNPuep5hl4a8X7VX2V&#10;w2vtpFd9uM+RYf+lc7+q15par3y7zzExgP8iCPmf05DXS/Q/c63+914ddmOYrxmLIMH5TTV8NZcj&#10;Z8LU5gVXDjX7Vbnd1mn/as4NuAT8r0L02b9/DjQ8kpIDbRK+RCDUhl+KvGZchQRnN2r2Xb0MDnXq&#10;5wVXDjXtGPdXdfLVqOn/HAH+52weez3+Xw1v9JHYVPMc5Ea3m7b4h+HcO04w/X81/BFUhra4zv3a&#10;avj308A/C9Hn/9Xs104D66yNdxvag/WQUt6Nnf02owD/eLNy/nGvdqPwXgTiQh9s/oHyt1fKY+Hm&#10;AvzjdM411e1wYmSYpfCPe/E9+MeB8rBISothmAP5x6s14HApUgoOXvxl/nGgPFyV0mJcigzEYbwG&#10;HI7ESuEX9uI/8I8D5eGclLeMI7GB/MITNOCQjpfCN+3Vr/ePA+UhK+UrRjo+kG+a9uSTfzgBOQYp&#10;xoc6x+ZwiWu8kcIN1uDjws5344Jjk0rGZ718S+GxgQ7Js1xt3Yv810N4fPYhjE2yTDV3YHx2B8Zn&#10;fy3lZfS9SNri3Ae7Hv/qwitv7CYELOmdhz5UTwch7ZChx2fV8KllwOVLGNDfvgg5a/9tpw0M7/is&#10;Gl4+rkedfMpe7XxhGwS0eM91n7PYDPz3auVT9vI/Xvl2n+vajDmnvZDg7EbN++FU80OMzyrmU8t7&#10;xp0+ceD8hBo+WfZfOt9P1MyrGMB/EYTs6DTk9RL9j7Of7423Gv4iw/wA/VHFfFK+7EbNOMNl8MlS&#10;mxfccxzy2Bvv5Y9CLn47brd18smq4VO7BPyv2ufs6rF/Nf2GS+CSvaqaT9aX/avhs3aOawbT/1HT&#10;jnF/9Zsa+cTV+J8jGBs/Z4+P67F/NePhR2LfxPgs4x2M3agZZ2vDuYq5d5xgyqFmfprK0BbXaf+q&#10;xmdfxfs7zw/psX8vLjuv9tbNJ5sG1lkb71702XoU9NtoDLQD93ke4uITzE4EL1o51sZPZD7Bd7AW&#10;jfgEaV0Z8QnOxLoOCmermU8QmtNXM5+gjC+z04NPUF6PMO4n+QRz9y+C86cGeYtD6P08ZLnf3Xfh&#10;9zY7zrsPegPxsXXOw2rP6cB3HvMt/a4Bu+TAZ5Vg3dsyl8OdSeZbgub0SeZbkvHT7PTgW5LXI4z7&#10;Sb6l3P2LwL54fL3WjhQeY6PxIed6SW18bF3Y60N8d9CS764aYeJbstZI3bsN+0wo3LWK+ZagOf0q&#10;5ruT8fV2evDdyesRxv2Yb8m+v1J8vcZsisN3Ep4TeucYdt/Rs41tD5psr6oRYbK5DPbZkA1+9UkO&#10;97SxbUJL24Ym2+Z42LRMDxuX1yOM+0nbz91fKb43EB+beJ7xgiZ8w69+mfG0WP/+51/icBZ8YfTs&#10;Q0t8oQk/jgeeMn3Svh5h3E/im7u/Uny9+k7F2W+Vbb/noandVjGuTu3fYtwrCenjbML3j5+71nRt&#10;DvjCoD++9s9N1/4RfGG2pt/97knKb7cs/I1GCJVhBgJ1+E7P5wC+sK6FFwT2HuZffzcG+msgdD32&#10;OyngeRqdfQd//yIEn779fXEEhuILE1fQDzi5FG2SwToZYZ2uZJ25hXUCfQRKdxJ9B9LJW1lbk1lf&#10;uZ11HDs1ZHwd6x60hRQWM1h3wddSuBs+Wv6e7duj5tyVQr4uV7f5toKoAXMs+RhbSFNUHaWjF0Qi&#10;OaCOXsH1xyH0txdYo7PH8P1FCD59+FKbV5BtjTC1JqGMJusO7AChsDWOdQZYUvgKsCQtgCXprttY&#10;9wBLChPLmowfHKOjyMMLkGIwGmzO3AS/2V9KAc+KVo4zNbbfjPKTreDTVzc0biw5zpK3AFf0DU5O&#10;YD3IzieyNxVYvgJ+s+Pg9joOXq9XhpnjrBV5XgfJ2ehafCcs8OnDoQyBR8Q2MReaejnUS0IPlHR8&#10;vici3N9QgclT4PjaAH6rDeC2emqYeb78YNIgRKLZxgB4ECbJT2nCpB48VwlwPCXA71Q/zFxXfjCZ&#10;h11UrYxBAj0+wiT9eU2Y/BZ4vA++p/fB9fTbYea98oNJI7oYWRsT9NIIk9PPa8LkYOyM+b6UxyMH&#10;Y49r5L4ZnbXgM1B2+vT5E1qjMAM2greAbmrVC7dM6nzH3tgr4fekrDT2xlYa19t3q0H+4xDymfl9&#10;hjR+b7LjqM238H2Q8guUvxM9nWEvvxX/nvmylM9GrPhnR0r9d32JGR+GvfxnI7vNqVGSiZGzkYkj&#10;pfwWRhna79dQ/x8ZZeYGk+Q75keGTu4jb/tHH0IL99EbkSR6pCRvh9+IvK2R+86z/D2r8FaO3vqw&#10;2//vjAXhR02Sd8O/M94dKeXvwohDVkf5g+M+Gp3NoLG7yX3UjndQcB3dsNxHo7M3uY/2oLcaQov9&#10;LOsRw300WuT6WF7cR6LTSBHn0bVf7ZOawjnuo3cfx943CPXnvLiPcveYgT9Yh37dJIhq7qNXwXv0&#10;rUqSt8tfBf+R375qhVVWfnE91pRCnNxHryNM/e6nIbkPcR/tHJMLYb/HPUKsxgEBCQBBqemabyOa&#10;3v+dnxuW+6jzF+fz++vHULAXIVT3zvlDKq+bY8SLm8F64NS33lgymi7Ch3Dnb0LuMcnZSq4+yGD/&#10;LXAfNdzA3EfzJJsd8zbNxkwU8TZBEwcPac8+22JUfhJCNjUddR3H9xCEPvk2lm+PNUgTh9C1+XGt&#10;+H2dHUfvlmvxvRmCT9+7NT2rlPf5eL8mzimMDsu8Q8u8Q4/ovDf24e6fP6gbZT8PKQZ397PtdRae&#10;97O9Cn/PgtCzTWP5FBjIH3TOmBU+Z2TCs8EfNBv8NAN4g4RzHpzqEA5YXIVcgRRTngZr8P0h0xEX&#10;F4PbYAPic3anknPIaevU9rj+Dq079NiXcgrpX4FQ2Z33IR+rijcojXs1QeKQTPg51AvLRuNnYZIn&#10;TJZNkefCJK1Rls2xn4VJtlROMUja4j+Ta6kv4j5nIfn1RXl21gFh4SxTQWyK5kzxvyac9j5GrXLX&#10;Wt5MeI4sP9ldMOXwvyaTyzEmrxxUh1wfp1GW1yGl1Mdcq3+dkbOuBtqff+4dznc+984c7DmdI+1I&#10;T779r8nkfFe48G4G1nttvG9ku9loPCef+eDs3/+aTK4PN2cQ+65aubdAjx2psf8VwH8fhPDXk281&#10;/maFUWvsgwRnN17r7gqvLWW7cXM2PWE+J9u74Mrhn/uIy2G6/BG32Trt3z/XEec74sr3SuC/H6LP&#10;/tX4/5VmrbEfEpzd+N9byfi791ZuisyRfbzgyuGfw4nLEXPZEfdVdfZ//O/J5Xy79+S2AP8DEH32&#10;738vDec77sK7JfIz5JvxDqb/o8ZuWqNz5PtNcPavph3jdzSd9q/GjlYB/4MQffbvn6OJ7X+cy/5X&#10;RX+GfAdp//73BHE5bnGVY3PsOflOH5z9e62P9urHVeWVg8YmdPZ/1PQjVgP/QxB99u+fz4TtptqF&#10;92pgfcjGOxj/r+a9cUvlT+V4VnD278XZ5GX/4131wWNy2zW+/6rx/2uA/2GIPvuf4JsDgO1/ggvv&#10;NZXbjcOQ4OxGjd9siz8HzsQg2zH/HAFcHxNd9UFlaIvr9P9qxp/TwD8L0Wf/XvvpvPzNJBfeaWCd&#10;tfFuw9jVegXjzUZBzsSt4SRmFQmf3FwNjWuHrP5xaorrhByFDD1v4sWBU3g/FtnbYPs/msNbMQ5M&#10;8hI4E1+Sa8ycc1q3Ik+Uv+HEaIXxvT6MOvG3isPBaxzQPw6Uh31SPgivMD4YgMMYDTisNEvBwav9&#10;9Y8D5WG/lA/CK82BOIzXgENLpP+ZKd4evPqz/nGgPByQ8lK4JTLwuajQgMOqaCk4ePVr/ONAeTgo&#10;5aXwquhAHOIacFgdK+W5UGsPlIdDUj4Ir44NfC502MOayjFGri0p/rlQaw+Uh8NSFhhrKhfIPRnO&#10;9kKHPaTjwdsD5SEr5YMw+JcHtBc5eziB5+MYpJi5bOdaA1ziWmtA4Qarvw+Rv97DOdddcF2CkjUb&#10;/vngmEv0NiuN/DdB4hBaT5MTnr/lOSyaA9oUmS2lFWNTJJtjlSbJlkpat0F9ZO5rXsR99K/Z8D9n&#10;xOV3zxllwu+BS3W27DMHUw7/Y89cDvecBdfhYY19f/9jP5xv99hPM/DfC6F+7WnI8K818fLBhd9Z&#10;ON/uOYvm8GH00xnvYOzG693Dqxy3ut69NhpzsGYjyOfYPx8h18fkvHL0rz3RY0f+59o53+659hXA&#10;fx9En/37n+vlfLvneldgbd8+COU7GPv3P/bA5XCPPQS/ZkONP9K/ZsP/mDnj715rpX/Nhv8xW863&#10;e8w2+DUbXmMuXv7fvdZzU+S9CurnBfccq7F/7qvq7P/45/9lO3Lz/7YA/wMQff7f/1pDzrd7rW1L&#10;5DDGZILs//ifs+ByuOd6nWsdgmnH/PMBczlqXP0ffkfTOWfhf60J59u9ZnIV9gMchOizf/88opxv&#10;N4/oqmitcRASnN9U8xxvjv3AoHf64Mqhph3jsYnPaeSRVvP+uxr4H4Los381/mZ17HPmIUhwdiN8&#10;z73zcwwmN7yzRCC0D2VL5XNyLCu4cnjNGXn14/LXbNCYnE7/r6YfvQb4H4bos3//a23ZbtxrbdcA&#10;68M23sH0G9T4zbb4nIDHcdWM/zjXnpzGc32jjCOmgX8Wos/+1YwbprFGJmuv9ekF3j2QYuZV8udG&#10;nHsEaV1EB+7zPIT2AtMZcPJDPOc94I8kHvVTVcyDTtydxKMOLXnUKZwFjzriSXN6xJm32PHj7PTj&#10;7OsRJh51xJOW6Yvg6q1BhuKQQutGduH3NjvOWc6B+x291vsUnhcmH+Sc2yvH3yGbGXbsO+7Crnfg&#10;A111flKq6vJ0MG6BJzXOuve+aRzuqJPxAprT14EnHfjKeNSTTD/Bvh5h3I/iScv0RWBfPL5eYwrF&#10;4RvXhW/nQpS/JiWgq87fDq7pBcBzClitWPe2zOdwZ6OMF9CcvhH41YBrmuLB/SvTT7avRxj3o3jS&#10;Mr1SfP3P5+fbb4UufE8+yM82tPQdIYTJVySXs+94LMXhk03sO6ClL4CWvkPGw1fI9PAd8nqEcT/p&#10;O3L3V4rvDXTOQtcjbF/Q0n6rESb7tT4jde+2hznctZbtF1raI7S0XxkPe5XpYb/yeoRxP2m/ufsr&#10;xfcG8g/dW4EXWN6gq87PTVXVIdzeANa/LVL3HtjM4e5WGS+gOX0r8MNZFjIeHN8y/Rz7eoRxP4on&#10;LdMrxderb1qc/x2jyz/0PMv2CC3ttxFhst/MHql7v7qbwz272H6hpf1CS/uV8bBXmR72K69HGPeT&#10;9pu7v1J8vcZ+isN3rC586RwE6j/QOQvoP8hzFqj/QOcmQMtzFChM5ywgXp6zQOnpnAX0Dzh+gp1+&#10;gn09wnTOAvUfcvdXiq+6cyzOA2d6Hymmbzzd8uaYof7xYtwrCaH+cQiaPvKchdpVfM5C7WU+Z8HW&#10;1/C7X/6zkOVeD41gcRz+J5dcENamVP7172AR1EUIYaDqnIUs7reLFlc5eJvuQMB5zsIysUNsFzvF&#10;k5BdYjO+bxL7cIpywnFawE78tkM8g9g5olVsRLw8iaFzJawT7Hak6SQG0nQSg/wdbwzy92rWdBID&#10;hXtgxaQFTg0gnUiw7pjK2qpjfXI6azqNSN5nJus0OLHk9XNZJxpZn5zP2lpo/76Ydc/9rDseYE09&#10;F7reWm6HwalO4fYW1tk1rDvSrNOfZh1/mHWS3iciH+M/CNfVqD+++gcAArn0w9FiHafreZS1JwfW&#10;UdzmBUi+3eOnAWvpBlsPH9x5CAkFZ4Ekss0oKz2v+PRxi9G7YBDnIURwHsIbUmqiEaMmer0+wes9&#10;eB3KuApCdb/A8sJhLri+8HQQk3sXngrSg1gV2aYKm4riTIjvSamJRnE2xMjAoUGINPp0VP7uBVpw&#10;iOEsiNNSaqKxYT4Lonh7mIcFqUu5/D3wYhrsoRLnYfxPKTXRSpyLMTLsoVGI9oe4/Fc+owWHOM7B&#10;+L6Ummh8mM/BKN4e5sMdPGGXf6sWHMbh7IszUmqi44b57IvicVggRMczXP74s1pwqML5H29KqYlW&#10;4RyQkfFcLAR55xe5/MfsE0CGub1YFNtndkqZHFkUm6zx3INE1kKbB09An77+A3V5ce5HYjNGoO4f&#10;tLXksWEV7WVwvO+Jm7zvxPfe3o4e/Y3M+564yfsu9sBnhUYg73uZsOBPyMcU5H3P/rSJeHQrsn+6&#10;bJT4dZPoKUuRprAQn0hRnxzvogKjiLKv7+R9v+8/L+w7T7Bm/8IluXvMsIaP9/2+Ucmx91eQdJv3&#10;jeo2/bZZFVaovL4JzhWS4xkPoYxxhMnvPg3JfYbifadrDiMx4ef83OR9Z1737j5QvLmh65BuEiRX&#10;H2SwN3nfB3tL5nafxhySkGLGXkLAM4K09KHnuQYSh9C1+XGt+J36rPxe782dnsSbPXGnz8bI+E3e&#10;94FjXvnYqsD9Ju87+1uy46uQK5BinoEGq9/u8/fyTkdcXNxYvO/Hkd8OCJXdex2K/z0MzJcTsu7F&#10;/eshxNef43wnPRX8qySXwfVO8jI43kmC5QXyWm9TeI0ll/Mmv3sc9RuCUP/HaUsUnmv1tx3OuNGI&#10;c58v4DVf6YW/e89JM7jdb/K7sz8SdPaD5vMNpppz5LNN/vUi5Cwk379S3Tt9ZiG7abAc/tZXOfzv&#10;OeTn2L3nkH0U7109jfy+DimlHMXbv/+9Mpxv914ZA/gvghD+evLtf48z59u9x9kAl8QiSHB2458r&#10;gsvh5oq4DG5latOCK4f/vdtcDvfebW6bddq/f44Lzreb4+IS8L8K0Wf/auzmEritr0KCsxv/e2UY&#10;f/demZfBLUt9ueDK4X/vBpfDvXeD+6Q698p4rTf06v+4OUeOAP9zWvl91fBbHwG377lA+X3V8Fs7&#10;95gE0//xv+eZ7d+951k/v6madks/v6n/PZ6Mt5vj6MblN/Xq/xVeZ0rlH2w911D8pib6tdS2tEHW&#10;Q663T24U4IA1zFJ4HL36L/5xoDwskvJS2DAH8jjGNOBwqSReT6+9qv5xoDxclfJS+FIBXs/xGnA4&#10;UhKfpdfeV/84UB7OSfkgfKQAn+UEDTiUxuPoNa7jH4eheBzH2jicgD4GKcY/OMcicIlrDIvCDZZj&#10;LIL2E9KYivh7yDeanGNaNI7hSjvE2ZvHkb4DQnl03mfg2NjEEvexT8wbg+3ncZyKd22Sy3jnIHk5&#10;tt0gaYufC5Cvwn/fvdC+6+D5GstKrK8yF++Afr5GNXxp+vka/c9RsN24eZaC52tUYzfOsctg3kH8&#10;z6VwfbjnUthH6XwHV7Pv3cDc1iKtZwyq8ZsGzhdcBAlu7Mb/GAjbjXsMxDl2GYz9e+1tLDyWw+Vw&#10;8+5x26zT/v3PQXC+3XMQlzD+fdUeAz+N/s3wz52UznM9CfmLQKjPdSlSa1yFBGf//seSGX/3HMTL&#10;sSmyLxdcOdTwtXCflPujeuxIDe/VEeB/DkL468m3Gr66I7FzyHeQ/X//Y8ls/+6zEtviQb/HqLEj&#10;ehdri8c08tV5cUp4tVtTXO8taeCfheizfzX9nzSwztp49+LZ7YEUM37gfHfPX/Pyb4evyOsdrPA4&#10;Dz27Tr6iEPAmmxl27DvnMT8DNPPpNDB/Q4J1bwt2VxO/Q2eS+RygmU8HXBmST4fiwd8g0xOfDl2H&#10;MO4n+Rxy91fKN+D1TlUcvuW68O36JOMFzXwvCEu+F+xdhe7dtprDXasYX2jme1nF+Mp44GlReuJ7&#10;oesRxv0kvrn7K8XXq+9bHL60zlGL/fZsA5PAdMg28BHdBT4RhDNgCsg8JXXvV5/kcE+bjBfQnL4N&#10;fETTUxw/zU4/zb4eYdyP4knL9Erx9RrbKA5f2iehBV/iC+mZiR0r4CM5Vc98IplZsEfsJ4SWfCMU&#10;Jj4SxEs+EkpPfCTmTDt+hp1+hn09wsRHgnjJR0LpleLr9Q5UHL632fieh6Z+azFt33TLe+3zjcpH&#10;shgNeRJCGKjiI/k/wPQXEHz69mregkAxfCS+GUe6sPaTmD2GYhxJ13G6oRhH4mjz6H45xhGPPbWL&#10;UaYkJN9+8NOAuZWQ1b8+mJ5tBIvjkclUXhBXGlL513fjerJf+tsLrNHZLnw/BcGnD3OaO/282Awm&#10;l+0iAd6Xguwu6dvAs2CC0QW6I8Y6PY41ccPR71eAMenMJNaJyawt9B3odyvBWtzJugtY0+89d7Hu&#10;mGHHZ/v2wTl37RAeRyEvQIrBcrA59eA4UmoVcKTUZptRfrIpfPrqkMZrguBIeQX8KMfBDXIcvCCv&#10;DDNHSivKuA7CtlybXYvvhAU+fThQm/iI2CbmQqMlIjaMHjyppOPzWQ/ypHJbqsK+ngJHyAbwY2wA&#10;N8ZTw8wT4geTBmzTbLYxAB6ESfJTmjCpB09GAhwRCfBD1A8zV4YfTObBxbYyBomnWKc/rwmT3wKP&#10;98EX8T64In47zLwZfjBpRHOVtTGxGSNOP68Jk4Ox/2W8L2WneTC20/d+5Pz2rwZ+IA4hn5Efl8bv&#10;TXbcAqs2a+E7yk6fPn+CLg9xR1h4g0g2oqdauGVS5zsWxe8yj0v5a3NR/K9HSvk7voRW/480lP9s&#10;5BPG1CjJr4yzkV8Zfvej59exqvrHG/oV9E6Gvf4/Mj5hbDBJfmV8ZIyY8gu0oVrKHxx3Su1N7pR/&#10;FdwptTe5U0Ysd0qo733WiztFJKOSM+XanINSU1ikF0vulMzTQqyFUHvu5E752vfm970znrmA7/Y9&#10;ZljDx53yN+BN+atKkgvm31Rc8N1WV1jl5elt6INAclwdIfQ3GhGmfgeK2fch7pStY/qCYv09Qtw2&#10;GR16AEGp6ZqfIpref5yfG5Y7pee98/lt+TEU7EUI1b1zjonKO8Ua3cfJUWF57d0qhTtlbWR7fC14&#10;zIRwzs/Q3wX48l08CU35mm55j//ll6kG18Xta/PjXsHvx+04VWNua3G/Qu/Mc8VsMR/9XPCPPPUg&#10;RnDAP0L6Soy1Z79nMe6ZtPOpsvytuOc6+740djVY3huQd/x9mfd77bxDy7xDj/i853C/x847tMw7&#10;9IjO+zwH7hjFkzYDLfMOPeLznsMdo5oy79Ay79AjOu8Ozpp3PmqivCdII+9Se+b9Mp6nd+1naqhn&#10;1e1TvearvH1qBn+Pnl1q42ismToBmfCjkUz4W2Mz4bWRWZBMuNWcBcmEdxmzIJnw8+FZkEz4aMUs&#10;SCZ8YuwsCHyw85/LH+fmw67iT1yBFOOPG6y8vQzZ3zXl9jIMhc9wXets26gf4Po7tIcigTx2Yb9F&#10;1zea8tuMU0hP7UZ+Gzkav7n5RbzWJxRe28L79EJWGvcCSLLdyoTPo25YNhohk+QJc5dBsikSMkla&#10;o98xSDbHWLZU/twgaYv/XK6JacO91kPy64vy7KwDwmJIbKj+CBvsRcnH5iCub4cMjY3X2oLC2OC2&#10;16KWe702bFpisxyRFyFn7b/tLNP1ltGJx8A69r/ulsvhXnfL9VunkUPAa4+UF/753DetFXtRB4T/&#10;acjrJeI/1+qfk/PG2+uMJ698V7jWizWH68DZw3gHYzf+OWMALezfzRmz0ThhkD8Izv691rB41Yd7&#10;/Tb7tVaN6w7V2P8K4L8Pos/+vfY+e+Ht5r5ZYbSa+yDB2Y3X+6NXOdzcH0+Y1bIdDK4cap5jbs/f&#10;0WhHavzoSuC/H6LP/v3vV2C/6d6vsNJ8B/lmvIPx//65J7gcbs6kTZETsg8YnP2r8f/cj9Xp/9X4&#10;nxbgfwCiz/69OB+8/Kabs6ol0moegARnN2ra39ZoSr73BFcO//sA+Dl2cz/x+1u5xv6P/32PnG/3&#10;vsdVwP8gRJ/9+9+vw/l279dZFS03D0KCsxv/3E9cjltc7zGbYyn5zh9cOdTYP49b6LT/Kt98CYy/&#10;m7NqNfA/BNFn/2rardWxcvMQJDi78c9hxfi7Oay2VO6W41zBlUONH+Xxuvka/b8XZ5JXP2K8y/+s&#10;Af6HIfrs32uM3Cvfbp6TNZXzzcOQ4OxGjd9si+/uG+MN5j1GzfsvjVO3xXXav5px2zTwz0L02b8X&#10;x5eX/U9wPbdpYJ218W6DYy11bsA5bmsU4LVrDr9ekcTMMeFTA4lDaG4gZPWP91JcJ+QoZOh5A6/x&#10;r8J7jry5/17H+DXJLyqaIbQW0rn+wESeKH/DidEKo9fIYdSJv1UcDl7+2z8OlId9UmrMFUaNXGfj&#10;xGG8BhxWmutLwMHLj/rHgfKwX8qLxkrzRbk21olDpQYcWiKl2IMXX5t/HCgPB6TUmC2RgfYwUQMO&#10;q6L/vgR78OIT848D5eGglDeNVdE3B9jDJA04rI6VgoPXe4J/HCgPh6S8aayODcQBMAy7n1xT+WYJ&#10;9uA1PukfB8rDYSm/MdZU/maAPeT2Yw9ne5GOl4KDF8+YfxwoD1kpvzHS8YE43GrbwwnoY5Bi1h04&#10;5+xxiWsdAoUbrP4+hDwPybGOxDlnPHzrObyeqcJ9L+KbiFoibz3H/8OaBZaNxs8xf/tzOYfF6zmq&#10;MZ5fLcc0eT1HE8Z3mvCOGzJJ2uLfkX3N67EvF4601kXJeg41/dJM+E8kNtTnugjRv57Da0974TpG&#10;NlHHt7n611y/D2tcz6HmvbgZ+O+FEP6nIcO/nsM/bxfjPdmFd3P4YaznYLyDsRv//EtcjhpXOTYa&#10;u6U/CM7+1Yyvs1/T+T7vn4+M8b/dhf8K4L8Pos/+/fNfcb7d/FcrjPlYzxHkeJZXP8vLb7rXAQW/&#10;nkPNukT96zlUrYvQvZ5D1TqUoNdzqBkH3RQ5Fab+X3D+X00/gsqwKbJLox9VM5/UAvwPQG40/98C&#10;rA/YeAfT/1GDf/DrOdTMC+tfz6FmXZD+9Rxq+v/Br+dQM5+0OXY5TO/7wfl/Nf0fKsPm2AmN/l9N&#10;+7sa+B+C6PP/avrNq4H1IRvvYPy//71O/B7jPg9jS+UJOdYVnP2r8f88XqdzPasaP7oG+B+G6LN/&#10;NeMNaypbsZ4jyPWstSWuJ6t1jT+0xVNYB8FjvME8x17zyl7v8e51QVSGtni5xvVMavxoGvhnIfrs&#10;X834TxpYZ228e+FYeyDFzLnkz5s413NUWKPKOnCf5yG0rzgKLT/ZieAKqcS8wcRUVV08VfUOzifr&#10;jmNHN+vemZhToHC2WsaT5vTVqd4DsRTHg29Epo/a1yOM+1E8aZm+CK5arzUlu5DZNsjQa0q8fFDh&#10;uTGa13GuCxiHv0M2M+zYd9wFbGaBKQwczHWzU1WXwZ3cPRvMi6x775vG4Y46GS+gOX0dsK1PcfxM&#10;O/1M+3qEcT+KJy3TF4F98fh6jU0Vh29EF76dC8GhCgygq6rvBs/6ArDy3Y394Kx7W+ZzuLNRxgto&#10;Tt8IjnHwXMt41IFMD55reT3CuB/Fk5bpleJ7A9nvyQdR/jtSArqqemqqKoRw11Qw/y2XuvexFIdP&#10;Nsl4Ac3pm4BfIsXxtXb6Wvt6hHE/iict0yvF9way365H8PyCRQ+6qg7PdzXC3Xi+rc9I3bvtYQ53&#10;rZXxAprTr8Xzfw8wpHjYu0wP+5fXI4z7UTxpmV4pvl7z6sX5B7gHPf63eyuwgU+FrqrG812HcBee&#10;7/QWqXsPbOZwd6uMF9CcvhXY3gkMKR72LtPD/uX1CON+FE9apleKr9fcfHH4TtCFb8+zKH8SjMLP&#10;Ar+5OCcA4S4wI2b2SN371d0c7tkl4wU0p98F/ObgnAGKR3so06N9lNcjjPtRPGmZXim+XmNvxeFL&#10;nC1a+g90zgD5BzpnAP4h/CrYZ6V/YC3PGaAwnTOAeHnOAKWncwbw/HM8+QdKf7d9PcJ0zgD5h9z9&#10;leLr9U5eHL5VNr7noU9DiukbT7e8ecaof7wY90pCqH8cgqbPx89da7r2tVSK9Mc/+Kema/8YTuU0&#10;/X69fKsW/kYjhMowA4E6fJ8EmfPmfd8Fq9IPiFlJfk/80QXR8VgqhDTUf6IP2dgxLJB6EULXV1gJ&#10;BXzpiWwT7ncvBJ8+Xl9Q54k14v+z9zVgUlRnugUOMv07hYMwwgDNyACBAZphZhiGEQqZwQFGbJUo&#10;itFR+RlBcaJgEFHbTWKM7urshiTcyLr95BoXf2Lm7iqShJBJohuyIU96H3fNzXPvmo5rErOXJ8tN&#10;1Og+3uW+7zlVPVU93TVdM9XVzYSCd746VadOn+873/k/5zu3KdvRCt+tRGAz/GZYDb8NFvC3wwJ+&#10;HZ4MWMS/WFmE54ZfcfKA2oYTWAJoqYJG0Dsg1dCrII1VSqpeKGlikqQ91ZJG0CIQ/lGykiqzJFXn&#10;SBqFRvN5L1q8pBG2oEH7UEKQxhskjS6V9PQySZVLJO1dIWnfKkm7VksaXyOp1iFpbL3+foOktnaj&#10;DkBejwCZuolHg9bCUffq8DwCpHVPU5SALx58WaAmFPDVhEaqa9UIXwUYp0w9OoTnvfq7cm2mC3o0&#10;M96B8FoBXGk9os2dtN39yBVIJaQ2aQ5pUsfdkGXQHw8eEagJBWEtuZCy3IQ4dwKUc5NmJ4fFsO0F&#10;rSb//bM9kUMoEA++IlATCgVKRQ71ihKrl/wnmzyRQzgYDx4VqAmFg6UihyUw9Hap5D+F0seDfFER&#10;ige/KVATqgiVihxQI/ZcJfk/fY0nclDD8eC3BGpCarhU5NCIYvEWnf/tnshhQkU8+G2BmtCEilKR&#10;QxMqp7sk/yra/B7ki0o1HvyOQE2oUi0VOSyFgdeHJP8H0Wb3QA7N/ld8Twlc52/2Xyf2SCzRxowJ&#10;on7jNVuzb1dntjOq8Y0KZGuDxPC8TX/HelPDPUoCXun2wxg4cL6EUov2Xk3OVoNsGx+Av5G2wRb6&#10;rw0cEPgwsND/oWOb1QXiv2sW+G/1gP+mwMW+QwKv+ZoCsKqNPZUlkP4ptOljF3nAf13gD/6/Evhi&#10;oC7wxVJJf438o6WUo9Xsnv43Bz8sf0rgSV9z8MlSSX8FPW/2HArO/8LgpwMHBGqDC4O1sGleEvrf&#10;1Yb0X+kB/02hz/oOCczxN4XmlEr5n9qI8YQZHvBfH6oNHBT4YaA+9MNSyf8J8o9xjILrf0N4ju8r&#10;Aj/yNYR/VCr5v38L6j8vyv954WsDvQIfBuaFS6b+j5B/L+r/FvUJX0Jgsb9FXVwq+Z/na6mYISy4&#10;/kfVqwNfEngvEFXfK5X8r4F/nPBSeP5bKs7zJwS+5m+p+FqppH9kD/jH+G/h07/is4EvCcwJRivm&#10;lEr9H9+N8t+L+r9454vNPHe+2Kg4X2zmufPFSvZ8sXGKhjESjrFkPV9M+UnbeXhXpvztaiVxJcab&#10;ytpJ6T5z2V+I88WaMclTB3A8x3y+2McjTenzxfbMa1pphDEPPzgLYVYBT3x/zwoQcfH+K/9t7fd/&#10;9t9T35ut2Y8pleeYL9swZkro0nLi2Qkbxjw7wWlfrVw7f9zcy2CXAuA8HOeqyoAg3Bx3uh0wrqHO&#10;F+M3n4Nnys98nbXni0VK6XyxDThfbMOfyvlij7ZgBQzOFyPleUuktu2eVihcFGCeHCovORmf3IIw&#10;N+nhDnW+WKM8X+zRmXrcQUXcQUs67jyjy4h7uR53UBF3UNu4vwrZHM1T7m6dFaXh9xoAllfloCzQ&#10;eUZUl+8gzop6GGdEPYwzot7H2VDv42yobTgbahvs4sl/5jXPLKfWAB8Bp4F8dKdey7Dh0/+HtmGf&#10;BeXSt7WIk6rIcptldr1miiPt43QhjjnOgjoE/70AeTeHw3rArbOgmhFWHUDbUl2+x2EfR6ImMN1P&#10;vB38ksAz4eN+olv9jfv7Bylr/cwnez6d7x+UZ15lnuu0TfBJ/ToBHAMy9Ysynq1Z084ct6xpmTcf&#10;zvezGWd3VSFeQYDxk2l1xEN7Os73ocp4W8+j6kCe3wtQ/keBF4DhyH+xNrD2zJw2g/OH8/MAZLwz&#10;z6M6gnhLeRdHb5zbs5B8WM+nqgm872PeLp7+O99PK/mwnk8ly6g1Hu6ncr4PTMbbaofGD/m3AGeb&#10;/vsDa/wtQPH0xs4+b/b9g1L+1vOp3g6uEXVa8fhwp/yXdfOvPdR/u70qdvK3no90EvL/CDjb9P9k&#10;8NeIt5R3ccp/5+c6Sf23nuv0THiXaMsVT//t9jTY6ZH1nCHZJg17uA/YHf1/HPI/Dnin/3Z2rO3k&#10;bT1H6PFwOHAcKJ7euCP/bvVgkfsxzs/1kPnYej4S+2LdapOH+m+3F9ROj6znI8Ug/zjgnf47Pw9J&#10;ytt6HlIMso7r8u5Gn+UGF/ot/qznGtzj8rkGdv227HucyH+uce0O3z3oBxHP4FyDZwada3A+5MK0&#10;LaSM/IHzh2Gv2/leLzs5MA4tAk1+f6BJzEWbx7AqPZDDyeADw5CD3TiKc31gHD4SeNF/MvjiIDmM&#10;80AOj4efGYYc7MYFnMuBcTgu8Ib/8fAbg+Qw3gM5xNSfDkMOdvb1nMuBcYgLnIH99jOD5DBRl8PT&#10;oAeBfMZ+zGNx+GTQnrV6zTSuStsfpvFb89hQ1nE7V8Zgz3Nso0fabz9PawY/dYAcg30FY5MScpzm&#10;fd/bwcvQX70MbfYvCRR3DNa5DR/Jp9WGT5dvu+CzeG1Ju33r2dsykg/rWUcyrcZ7OJbjvC0v421t&#10;y3dA/nsB79pgdnWvnbytZyJ2+MbDFruU9wnkmWNAPuXHkGVA3mP3dnWGHR/WseSawDMYg5VjgMXh&#10;w/kYrNSjzDFYjiV7OZZjdxaRnfwnW2yh+SH/FsA7/bc7O8gu3lUZ8S72GOxFw6znLrLw8Xbwj6Je&#10;K17573wMSuq/dQxK1s1f9rAv63wOQsbbOgdxEvL/CPBO/92pb08Gv4y+hpR3ccpNd+rfZ8JrRFuu&#10;ePrvfExE6pF1TES2Sb2cg3CnHfE45H8c8E7/pwyz3LSe/fN4+NeIdzHnIJyPwUq9sc4BFX8M1h39&#10;934M1rktXil/65lG3o/BupNvzWOwp9D2Tw2z/W9eO1JuZ4uUVoJoi7QtKG2Jng5i1R3GF0CFrVG6&#10;aYsU74UtUuF/YvupJ/36e5/u36d/DzdtkeK9sEVK/3nYs6oGn6rOa5k2sO6F5dduoFt/Z+7nDF4H&#10;43wcmLpjHtM8H7/D3yy47BNLsDYOOypBKxsisHVZD/tq2GEVkfTU+sXSnYiK9wqo9B+FnbbpsJXJ&#10;99N0/9P07+FGeHxPKvznIfv85VttU8ZnH0fLlC/T2RP59l+BHTuzME52BXQXtgYnwn0aVgw0WJMC&#10;PbXzcunu7xTvFVDpvxO6C1uD4n2N7h+2BsX3cCM8vicV/l2Vr13fIz/5GmdHFlx/UzuhXx+DDu6E&#10;fs4D4E7Nw7Mdgp567DbpTnWL9wqo9N8N/ZwL8P0c3f8c/Xu4ER7fkwr/rsrX7pyz/OQ7zSv9pS3A&#10;noUoW2FrsG2RtBV4ehH08dPQ20XSliDdtDWI98LWIP3T1uCTC/T3dbr/Ov17uGlrEO+FrUH6d1W+&#10;dva485PvdF2+r4IeBfIZ+xpq7Jz1XyvCigJpe2+4F7YGF+m2Bs/8X2lrUKdn8NzpfpYyzVpvwZmf&#10;rcH+5tey2RqciMH8coAyKNfGumAjbmy8H3F6CcCVtvFC+5l2tgaFRcG+1ciPqMtJaVGQNAqLgqRa&#10;paSnJ0oaR/tBPK/Wn0+XVEX5yef9F0uanC1pCuWI8A/9JM2x6p/1hpGOmXpBhsxtA7qHnR4x9TUl&#10;sqQ98/tjCLMP4G9zP8YLuE8AuNKyDMJha5lRmwrbn5AjaW9Y0tgESXsgPz5n+4s0cpGkqSn6c8iR&#10;z/tn6M9ZP8Et6jV+F0/vATPfU24HgEeAfOTG/FIHvxEgnV802kfcB/uIRDXsI1YX1KbfIfx2L+Cm&#10;7ncgvFYAVzq92IZM20fs3wD9g+xJCyzLw/59wUMBojp02F9YWW4Bj5sAQ2834p6ywJWWA/ejXAsL&#10;o4tBkQspgRRamKRqo61EZHvODf3aEdwXvDFEVId2BEtHJvXICh26DCAPyiR6pUcyqQvvC0YqiOpQ&#10;Xbh0ZLIEO5+2SBlE0OKjTGJ3eCST30Eeb6lEdeh3kMtI6+lq6LwKMH9klvlO8k4DmhhxXSaflvTo&#10;ZzySyf7w/MBbAj8J7A//xEO7GWPjGmQH3nmlyxM0W2g3TkMrP7ksZ2nqXtmxP/xnvrcEZvn3h2eJ&#10;NRne2E0bkn8NtXWO2sQ9/lvUPYGEwORgizo5q90MtgP2/gP2VQOyXh3z2TLcf/Caopz83tj0Pj4m&#10;5FBtKbs8E8P3bYBR32i4z6EftCvTs8IT+bwNuzrEw7Cr83Cp6Af578KoRMH141jwPFgfJr4WOBb8&#10;WsmUDxiFiS31gP8P/I/5bwwQCwIf+BeUCv8K2lhJ9N4Lnv5Hgq1osRNv+o4E3/TQrpht+ZjqRDsT&#10;vZuC8/+u/53y6wPEo753/Y+WCv/9GNVNXOgB/8WzKzT2nF2hUWFXaOw5u0Ila1fofMVoY9nZFRoT&#10;xbgd7Qol7xOU7jMV0q7QDTsVJQawzWa2K7R1SmN6TOnbFzSuNMKYhx+chXZdFeC2XaHXYVPoOxXE&#10;Vye8Xv7VYdgVGj+ucwc6H4DZrlAUbvZLbgeMq9mvKNvPN1yKcul8RZmCw1ciEAR985sTeM3xEfN1&#10;VtoVSvz2VeWcXSHlMBLyECD7QO6Mq29EeB1SQdJ9YOrMYti3iUIV/e2q/zK09WFXiJT2bUht2z2t&#10;+B7finjO1gZsdeDRiPpnW/D9JsDon9nFvVGP+0I97qAi7qAlHfd6k9zRvhJyBxVxH6q9VWy5M+5S&#10;7pGJH7Qx7oIi7oLayj2JdH1VT9uhdMYtm0id+D0NYFmL4lQ4BmwibQgu8G2AfaTj/gVAl28hbCMt&#10;hG2kp8YvAFDEGv8U8zoM5h0UwH/S9pFeAv8sq5hPzeMxY/HMLftIMYTVBqgA08bAzf5vBIhbArv8&#10;xK3BGwPEltBxP7E1XBEgtlUcx5nztJt0o9in241wbgAYZ7P+Mc5mN+thM09012umPU60HWXas1CG&#10;d0H44UW92A/0AEPLxm4vYPZ16Qj2TEjLtKn0JvbzLBTriU/AwzH9t808jZRHszwGp7Hd2iY7Pqy2&#10;iWT6PuDhumjn+0mk/K37STp8b2I/z5se7udxbotIxttqi6jD9wD280h5F0dvnO+DkXxY98Hc7L9J&#10;lAfMe8Xhw/m+AMmHdV+ALNfOeGhTwLlNHxlvq02ftZD/vQDlfxR4ARhOGbtYGyhH7csb5+ugESWU&#10;m9Z10Gv9ZxBvKe/i6I1zmzKSD6tNmVtgT4z1YPH0351yVNbnxz3cF+B8H5KUv3Uf0jrIf59u080b&#10;/Xcn364LHEe8pbyLo//u6M2twbBo/xVP/53vS5J6ZN0XLNuxL3pYjjq3hSPjbbWFsx7yvw/wrvx3&#10;bgtHxttqC2d98EXEW8q7OPrvTvm/JbRL9HuKp//ulEey/+alHjnfhyT1yLoPrxPy3w94p//utH86&#10;Q+HAfqB4euN8X5KUv9Uuwdbwd0Wfv3h82Nlwsev/TrTsy5bjFl62o90pRy+H/O8HvNN/d/Lt5eGb&#10;AvcDxdMbd/LxtopdYpyreHy4o0dyvM7L8t+5PR1Z/ljt6WyA/B8AvNN/d/RmQ0U48ABQPL1xZ/yz&#10;Ww0HjDHe4rTj3Bn/JA/d6osetqMVmz2TdvWWYqm3YpB/HPBO/53bs5D51mo/KgZZx3V5d8PDDcBI&#10;x638WW1KTvJFMVtK+VQDqv47ZdrAeBffJYADwNDzBnb95ux72U7Z2pSchHFgYo2vA+CadfN813jE&#10;ifErpIzW+r8cMGSUwG/lJwe78tu5HBiHewV+GFjrl+e7muVwoQdyWBe4Zhg2BO3qX+dyYBz2CTzs&#10;XxeQ65HNcpjggRzWB9cMQx/sxmGcy4FxuE/gnsD64D1iXa5ZDhUeyKEzVHzbmozDfoE3/J2h4tjW&#10;vDz8x2HkC7v5Jef6wDjcLzAncHl4ziB98HmgDxsqhqMPk23qeedyYBweEHjDv6FisD5M9kAOMXU4&#10;5YOdHTjncmAc4gL3BGLq4PKhSpfD06AHgXzaFuY5e3xiWYdAd7020IYQe3FdsrX6EsI+DAzd9rCz&#10;A5G9zUg7GyHtIi2G8NsAFejyPYj1HBI3+yswf1uB9RzHMY91HOs5JAbWc+zC+M4u9HFvxJoOtpHl&#10;nMVI2iP1mkmOrq3ncG5nCqKAbKx2prp8i4Rs2OY6AXi/nsOuvMiexpIPq51Hmb4/9XA9hzv9mQ7I&#10;fy9A+R8FCj+fbVcu2cnbap+yw/dTxFvKuzh64/xsHak3ZZb+5M3+7/pZHhRP/90Zl5blmpfjue70&#10;i9dC/vcC3um/O+WmeR1KcfTfrv9hl4+t88DmdRDF4cNufMGOD+u6OFmfezku5Nw+nyx/rPb51mEt&#10;zT59PY035f95Nu1zO3mfZyk31wXCgX1A8cpNu/6WHR/W9Xy3BrmmV7bxiqP/duMpdnxY1xfIdqyX&#10;+l89TD2qtujResj/PsC78t8dvTGvQymO3tjZcLPTm2kW+Rd/PYc75b/36zncmYf3fj2HO+VN8ddz&#10;2NnYs9P/6Rb93xqeLvr7xavH3JnP45jF1rCsx7xpR7jT/7oc8r8f8K78nzHMemuGRW8uh6zv1+Vd&#10;nPLfnX7jNszJc5yrePrvzry8HK970cN5YXf037wuwpt86059u6HiRaznkPIujv670//tVndhz54s&#10;N4vDhzvpQR64NsW7ctSddnQM8o8D3sXbnXabeR3KKXTsU0A+cy7mvUbc62neh0R7o7149hmAe4hD&#10;oOKCHXnlNED79K9WSfvyPbCJSvuooMI+Pd20T4/3wj698A/79FNhg34+9pD2wK/wP0n/Hm6Ex/fC&#10;Pj3952ED2W5NyW5EthsYel7HTuezz41l2k831okUXPa9cyB7WCcCrXx1cXvl27Mhy3pYA5X01PJa&#10;6e6dJd4roNL/LMgWNurFe1i2Ev4X6d/DjfD4nlT4z0P2+cs3YtPGyU++EaQj82TB5ZtYCstX89sV&#10;0MqX6mC/vwlWChbA5q+kp9Y3SneiQbxXQKX/hvZTgfmw/8/383T/sL8uvocb4fE9qfDvqnztxv7y&#10;ky9Mq3gj377LJP+gQr5lcFO+0TWCntrcLt19bVK+oEJeoEK+4j3kKfxDvuJ7uBGekK8RvqvytZtb&#10;y0++EK838u2/VsoLVMh3ItyUr3aNlO/Oj0t3/0YpX1AhX1AhX/Ee8hT+IV/xPdwIT8jXCN9V+drN&#10;geQn3yleyTe5HfKaDVtN2yG/Oe2Vs+DuwrkIsW2Cnrpvq3Qnt4j3Cqj0vwXym90u39fq/nH+hfge&#10;boTH96TCv6vynTni8nemV/JNfQr8NwKfgvyacP4E3F1LgXsEPfXYHulO7RbvFVDpfzfk14gzKvi+&#10;QfffoH8PN8Lje1Lh31X52s095qe/k7ySL8+vYP3G8ytQv/meg0VkUT5I+v6/0PIpygueX4H34vwK&#10;+uf5Fai/5HuWD/Q/T/8ebp5fwfrNCN9V+daMWH9rdPm+Csp+bT5t49mavW0nto9bEVYUSNvjx/1/&#10;zcCZFb/oaCf9rwf/XZ5foVM+H6ldbA2/0QCQh3lwzMJ9FbDoO8v/HtafvksLUOK+p/U1Rd3UXgY/&#10;QbznxTZUPxr6LwH83q3zK25HeF0ArrSdrRlwDJxfsVu5TZzAEFGuhqW3rfjXo0SUK5U9ys1w34bT&#10;pO6F+2rlVuVO5S68vZtnU8fPwM7SZdC2MmgbqHK+pBGfpFpQfx6WtL9C0vgESWOTJFXRG+H3iSmS&#10;RqZLmpqhP6+RlDZ/6a8HJbr4PWg2aRx2tcT3iyUVJQyei1YhaGqp/n6ZpH2tkmorJO1fJWm8TdIE&#10;vmF4fWsl7YG9VbqTGyS1tSVl6FymDlP45v4c3Zlpr+FZXroTq3lNiXUO0p238f3/BPjbPGvjn3F/&#10;AsCVTncVjoGzNu5Op+giZRfSeTv6ZLsVcXZJD8plnrlB2huWlGdu0M0zN0hFH5HuKumOTpU0Nl3S&#10;roikkYslTc2SVEEK8vv+j+nPUZbRzbN5RLjnzuS4Gvltg9KO8yUiylXKFcrlyiq4FYXp2gFKPcOV&#10;TlfaPirGmRxBnMlxRKA6FCzwmRybwGMnYOh3bjkshj01lBo8YaF/tqQ5ci3L3APAI3q4s7Wh6xWU&#10;fUgVU72Cb0I4l+QVgepQCOeTjLQeqUb4KkBeM8uJ/OVQrygxjD9QDskmT+QQxnkkRwWqQ+ECn0eS&#10;vxyWoAK8VPKfWuOJHCpwJss3BapDFTibpTT0oQEG4K6S/J++xhM5qDiL5VsC1SG1wGex5K8PjWi9&#10;3KLzv90TOUzA+SvfFqgOTSjw+Sv5y6EJB0bdJflXP+WJHCpxBs13BKpDlTiLpjTyxVIYd31I8n8Q&#10;fSeWlwWuL5r9H/M/JfBjf7P/x6VytoaCNnYfWmU5uJd9FDfqywb/bwJfEfh8sMH/+axnr7D+KwN4&#10;DdV2tqsvY/i+DTDaDRruURLySrefxsAxD90vtFB72z3gvynwad8hgVp/U6C2VNI/hVZ4DP2ugqd/&#10;fSAQOCjw9UB94OulcrZIAvwnl3rAf3PwZ76nBO71NwfvLZX0V6D7nJUqePo3BL8e+IrAFcGG4BUl&#10;k//b0AvFeEDB+W8Kve47JLDH3xTaUyrpn9qI/O9F+jeHxgeeEng20Bx6tlTyv/Jx6L8X+b8pfG3g&#10;kMCHgabwh6XCf2oL+Mf4WMH1v0X9V5wrRjyIs8UeLBX959lip73Q/1b1bwNfFVgbbFXXlkr5lwD/&#10;vV6Ufy0Vr/sSAnv8LRUlU/5F9nhU/rVWfCPwVYErg60VV5ZK+mvgX73Ug/x/7mwtjEPxjKsEZhlI&#10;u9ZL2nO5pNErJD19paR9qJnpL3mtpL3XS6p9Qn9+o6Snb5a0DyW5OENrm/58h/78Dv15j6S9d0tK&#10;zad/ba+ksX2S9twvaUdc0uRDkuaoITie2gpEAfa3Zmv246mZY5t2/bgb0EmLAUY/rhP3Gjtupn4c&#10;v5+nxBCHqDjNpFGJKPdgvmohKMfH60A/JWa0uvF3F1zbMaN1J2a6ejDvsRx9/zLkgJWS9iInCDfS&#10;ijSKtCLtXydpCmlFt4I0Iu29StI+tCLojmzS3ddJqm2WtP8mSVO3SNqzRVIFacXv4kgrUu12/fku&#10;SSOflDR1l/78Hkl7OXYD/31IM9L+/ZKmHpR0L9KMz23SLAK5TQSypRnT1JwuY7WBOcsw3vE7XirA&#10;+6naeEUDbQAGna3Vi7kg5Sdt5+FdWfzoaiVyEDXuOMjqYDvdZ372rXb+3j+vxdwVwPiYz9Za8fkF&#10;6bO1nr59wUojjHnawFyr22drfXJMWeVN5cTmyZ8cs3my0zGrcq183KsdmNsGzGdrHYZ7DHi9HTCu&#10;oc7W4jePwjPlZ77Ona3V/78oj2RaKNqql546spLzYrwod3mnnCnH2oBZcFTpz4UfTVGux5k7u9QN&#10;qIsVy7k6/K6Q5dphhH8IoK67Nee/EeFBVXilx7ioM6aztdY1YD4bZ2uR8own0hwlRGH534J4bQKM&#10;ct0u7o0o8nEu2KMzZdxJGXfSko676WytfwzLuJMy7qQlH3cp99FwtlZNYIGvJtDlex9nar0Pezb/&#10;WL4AOHe2FjIg7Q11/aFN6f8l8KW2zLYZy6hePZ+ax+NZfrp1tlYzwqoDeCZal+/HSBeJmsASP/F2&#10;UOIZ7GEkutXnxX6QE/B/DMhsvzBus7WBNijrW3Pc6a7H+2pQFRAyMJ2hZfY7mE/n+9Fo73LwOVlP&#10;CD5ZxxSHD+f7SiUfmedkMa3Ge2ifyG5vSPZ9vTLeVnsgHb4ncE7WEyV9TpaMd+Y5WeNhV0nKuzh6&#10;43xfl+TDalejJvBHlMhLipiPne/PlHxY7UPJMupOD/enOT/fS8bber6XH/JvAVj+HAVeAIZTji7W&#10;BvqF9uWm83M5ZLyt53v5A3f6W4DilZvu6M3bwT/6WK8Vjw/ndttleljPLZN1s5f67/ycGhlv6zll&#10;JyH/jwDv9N/5+V4y3tbzvU4G7/R/BBRPb5zvq5Z8WO2KPROuF2254vGh2uxhsGtHWM+bkm3S5zws&#10;/90pRx+H/I8D3um/3Z49O3lb7fs/Hn4O8ZbyLk77x7l9HKn/Vntc3eqdRe7HOD+3RvJhPW+KfbFu&#10;9TdnnR7FIP844J3+u9NvjEHWcV3e3Wiz3eBCu82vKf1GX5hpzP5xh+/vy40zEIx3bB+Wmdp7lF0C&#10;OADwnX37z84eTfY9eYwLx23rEH4ESO/p0mT89iKOe33/Vt4BcHzebA+/Ev4Zv0LKyB+YOgw78Hbt&#10;F+dyYBxaBNb7/YH1Yk2FWQ60EVFoOZwMDkcOdnY2nMuBcfhIYL3/ZHCwHCZ6IIfHw8M5L8Pdc0MY&#10;h+MCD/sfDw8+L+NCD+QQU78wjHxh1z5wrg+MQ1zgB/6Y+oNB+QJiEPniadCDQD59X/OYIr83l3d0&#10;12umMUXuk3PJHv4hhN0LDF3GOm+b025KSKvQmhE+y1k5BjseY+QSNYH3MU7zvuirsq83MAb7a1F3&#10;nsA3x/S4meVT2DFYu/3d2duSkk/rmUtynLmYY2nO2wSSj3EWW3MyrVZ72Jed7LjvJONttcnfgXH+&#10;vQDrp6PAC8PUo/zHoJyPXcp4W8cuO3yrMQYr5V0c/Xc+diP5sI7d1AS+JfI25V8cPtzRf1lGedmX&#10;dT52IOVvHTvwQ/4tgHf673zsUsbbOubtD9SjzSnlXRy9sWs72pX/1jNuiz8G6/ysDZke1rM2vB+D&#10;tevL2cnfelay92OwFw2z3rrIUt8Wfwy2fJh8WOcSiz8G63wMSuq/dQzK+zFY52P5Mt7WsXzvx2Dd&#10;KW+KPwY7/H5OFdo6QYD9k271OYxdFrMf4059TB661ZqStu0q9d/ajo5B/nHAu/aPO+3NGGQd1+V9&#10;CnqUAvIZPzCPF3CM1dxv4ThnL559BuA4p8W2a4+K9eGT2yvbJkjbrKcnYPUgxhdAhe1WumnbFe+F&#10;bVfhf2L7qScr9PdcbUj/Yf17uGnbFe+FbVf6z8M+WDXipgLktUwbmPdn+u0GuvV3Zj4Hr5+yKzuz&#10;j/NQd8xjmlx/zt8suOwTS7A2bka7AlrZEIHt0HpYlopg3bqkp9Yvlu5EVLxXQKV/2HV9bDpsj/L9&#10;NN3/NP17uBEe35MK/3nIPn/5nkW2G/uvwP4K7A0ArSybBduWcPfNwh6IDYKe2om9FnT3d4r3pNJ/&#10;Z/upzTXt8v1M3f9M/Xu4ER7fkwr/rsr3LLLtmtoJ/ZsN7ITtQNjGbICbtjG7sNcE9NRjt0l3qlu8&#10;V0Cl/27YDoRtTPG+VvcP25jie7gRnrCNaYTvqnzt6sT8yocyr8oH2lbsWoiyFbYbGxZJ24upRdDH&#10;T0NGi6RtRrppuxHvhe1G+qftxscW6O/rdP+67ccU3LTdiPfCdiP9uypfu75zfvKdqMv3VdCjQD51&#10;32xtYD0uPhk0ds76rxXPo0B6ng/3Z5ftxurz2xDnZp0HjKpdyvrPuCpws1FZC7tu7bCrmMvWW3X8&#10;nO1GadtxGXLXZagBWiUd5bYbq8/Zbswx1x/w7Qu+LFAdCvgKaz/qEPJoL8AyrVyb5kJ+nhbvQHgs&#10;23Cl92WxXCiG7cbDsNt4CDYLD8Fe4eEC227cAh43AZRlkzYtvhH3lAWutBzOg+NaZSf2qGH+ES02&#10;tPxSaDWTqo2S2u6TOoDvHgEy6yA8ylrH1OF5BEjXMZqi7IDtwhtht+9G2OzbUWD7hU5kUo+odugy&#10;gDwok+iVHsmkDvb7IrBdF4HduroC2/BzIpMl2Au4Rcogwh3TkEnsDo9k8jvI4y3YsXsLNux+V2B7&#10;fk5k0oBmU1yXCVqelMlRtExJC5539od/7H9L4I7A/vAdHtq0mRZH1s1l001DzyaJ3rUH/Pf43goT&#10;F/j3A073iWeOo1SDJxVgeZb5Lobnbfo7lqca7pH2vNLlKceVYNOO/NOmdsH5b1FXBhICvwy0qL8s&#10;lfSnTR8Vlh084P9F2DMiYrBpFCuV9Cf/CkZACs7/keBjaEUQCwJHggtKJf1Tncj/6HEXnP8P/I/5&#10;bwwQCwIf+EuGfwVtKE/4PxJsRYuceNN3JPimr0TKP6Z/aooH6f+u/z/Lrw8Qh3zv+g+VCv/9GInu&#10;x4h/wfW/NdA9/g6V2F/eGtgv1mEv0caMCYpqyboPm4/McwN0Z9ZxdvVfDyq3LYDRn+jC/UZWeKb6&#10;bzocG2DbJwL7PzzbgCccbANuxakWu/B3K97cgr+7YRGIZ15YrQHdjZoTvQ7aROrH6ANpCqMPwqbS&#10;Ct2tSZq4VNL+dv05Wur0l1gnaR80UHyHVhgpW+6kp6+WVL1W0uR1ksZv0J/fKGn0ZklP3ypp31b9&#10;OVq9Ipzb9ed3Spq8S9Ku3ZLGPyVp772S9u2XNPmgpD0PSZpDQzi/0gpEgXz6Vk7S0WrTaVrcdZtO&#10;UdT8tH0UQ5qRJlfpbqQV3T3sVYEqSCvSCOYZSLWYpEmkFd2nN0rahbQS7k2Sxq+XVLlJ0sgtkvYh&#10;rUQ4SCvSfrTCSOMYdxfP2VOBu6tH0gjSTDzfI2nyHklPI834XEGakUaQZqRVSDPxPPdZGRGk18Qc&#10;acY0NeevsdrAHF52m07lCrwMadNJiYYQx4PtZyoQX9p2gtuw6dSA/DkXoA7Z2XQywpiHH5yF36wC&#10;3Lbp9DrsOX2vgtg8+XXYdXJaV3GMug7xigDm8YPwmP+hzPMRF1eGx1xc6TRcJ3nnAH7bGO8o13xZ&#10;x6cgbnHlN97sy9mPWIVQvrBaif/Vavt6pFDlRAy/3wbI8j53PC9FqR1ELiv1eEKMlGfkFJjKnoPl&#10;vHax5YnoUZ4lH08UkJRn31VDtHOKLU+Uu5RnycfzMinPw18ucXl2SHkOGc8I+JkIZGu/OK0LYaOt&#10;fBbCYr3Esp9l7HmA+ZqqjUnXl2PxgjCuB1M72j738N8JG4jmZ8Y9382Eoxy4BQgC/A3jGdu1/G3j&#10;+jN48FXK+pzfGP4MejeeMQxe1QD91AL6s7hxPx5FkXGPNkD8It0PbDiK3zPCuEB/Tp7ws+n4Ub70&#10;w/VKF5qeT9LvQcQ7lTf61QLKb7jXiOfcqoBxXYybCNCz9noNRFyfvVfcx+GIMw2IXO/L8M7MO+Ol&#10;AsZ1FW56xkjZqrgH/+nrGJnDNX7s2Jqrcfrd3eglbMXJaecu5xLYco9QubTOQeRizdZc0Grgsra1&#10;q3Vxi8CfPw9l+Thxm9blW+CknvDbmQB1+E8tH8x9eWLa9ukXfzBx5c+fPnnpf7w4b7WRD3K9z5UP&#10;tkGGzwNGPmAaqMC5fAAhFODKzAeUN+ueXPngNZ+ibD9fRsTQeXM+MMpO5glDB3C7Qn4h/qbv+Vs3&#10;Ac0AspegIGmq1IxRuvggy2XUCfzOuEf2jF8LN393AyLwfbzci4c/BeVvJYPvzOtpf2ee4d9ct+B1&#10;uuzG/SrAuNL3DINyYZ7n7xq8sp64QH9Ovqv0exDFqGf47CqAZTu/PcQKzHT18kNc45UyrMGRJ5/e&#10;rXANzlaMBPG8xTtR0nOM6Nw1lAQydZry3gh0Af8H+E8kZBTybsULpqlxvY2bjWUyfTqNhzqlzWhe&#10;DEe3mwqqKGyP8DJ0iuGZdeQCuI064pxeUFLFu4bSi/VIvEXQi78AZToaF/ViLnSFejSUXjRCE+rh&#10;75xeGNIrfTqUXvw1dILlxS+ATL34CM+G0oslwuo/y41zelH62jAQw6H04j/gleXF4ix6kcS7fPSi&#10;Ef7y0QujrYGfMrWr4pfAqV8D99TRodpV/cZnGdSoxxh3434c2kbXw30DsAQRGAfcBLwOT3gn+sn8&#10;zUwoU6LXKFN6/MoUdXVykrpamRKLJifFosqU3mnJSb3TlClJf3JS0m/8Tu72WHwVgtevgXv+nrmu&#10;NWTE9phxj2gO6psxPz+H58+Xo00ABmbhnsCVbpua7/ORZ5Rf43rgJ6fkjf7X4C1TnmynUp7XIC5n&#10;gF2Ix8/xQyq/C/VeYKD8QnUKoU7rmERU1c6tIiILOiYRcxslopecnkpo7SemGb+ZW56527c1+Pkg&#10;wLbOcGX7dXxP2X7CItsB/YQ6pfU2H9l2Ibxsl8FnNtkyPSnbbwGczyvHD/G3lCkJ6F2k1vg2t4wG&#10;9AzxXWX8PsOoAUaTjKh/lNGGtIwitZBTnZcyGsiDA7rhlZ6sAe/Ukx3ADwCmcbwqMS0+NZFHXhrQ&#10;jUw9ySf/FJvvdjBLvo20B9914HtEaV/qfP8W/JLv34Me0HVenZeoU+dFGkai82cD34/pfLOuwX+F&#10;PIP35aOZb06GML3JsKHnvXMTdb3zR7eek+9/0vk20ht8Lwffozq9HwDPrNM+B3o5QBFEWtTaSEvv&#10;qC7XyDf1nHx/AcB/8N1bB95HdbnWA0aZ3l8ENdp5iWa1NrFcHVE7r9TLc/L9KEC+jfQG3w3ge1Sn&#10;dyUa/DXguRqUMsB/JbouOTe6LhYdzfUY+d6u830kzXcsCt6Xjma+x+npPQ90vs53X0dybt/65NzR&#10;zvfXwS/5NtIbfC8F36M6vZ8FvyzP/w7UqL+169Va7frRXX+Tb9bf5Nsoz8kzeB/V5fmTenp/F9So&#10;v/s3qbX9m0d3/U2+WX+TbyO9wXcD+B7V6b2iTObvy0CN/B3bodbGdozu/E2+mb/Jt5He5Bm8j+r0&#10;jurp/XFQI38nu9Xa5M7Rnb/JN/M3+TbSG3w3gO9Rnd6vg1/q+f8GfQUU/5WufYm6rn2pUd1uId8v&#10;6nzPQJku+U4t7doXWT2a26mv6en976DG+Fpqb6Iudd/oHl8j35OQzuTbSO/U3sjq1H2FT++ZyFPl&#10;wHSgCuCcZvZ5t5HPaSJ4y2XoMli3zBFzTnMWcNs42U815jSZD7T2uVWlOzdZHBklIRjKaJVeVlA+&#10;Wnv3xYZ8c89NKqsgUuNK31PONYCTuUmmF4FrxHPfMpiBvwYfufRks64ncdAeRJ7xj7fNrVLWzK0y&#10;vh2ODJyN2xWH72UQCvk20j7e1n2xsmZkaZ+L74E0zj23OgeyZznCtOJlrGMw0sGchuWI+jXwEwXW&#10;odx5D9gGXIAEBEucO70YmI15RIL3eeh07nlU81qOfHgx1r6UIS7NAC+Dck2xKp4M8Kg702UZvzP4&#10;Bj+C1zo86wCP7wLdwETwSn+CV/JIXsGz8V1uvc3N51yEx7zLcA2e/bifpQO/ll43Yb5nvjF+N1c6&#10;/QJxfggeuV7tKT2dMBdUDzRiPojgfb0RznDib8QZP5FXnAuVTv+KCDwIHv8faAKU8hS8kkfyCp5H&#10;wmch02k34rsc+EvgWmAc4o4x/fnAQozrE7yfP5L4l0o63QX+lgHsG10HMJ0Er+SRvILnkfBZyHTy&#10;IaN9AnGeDboPlOmEsdmFwGKMzxK8H1H8SyWdysHjDeCRa6D36+kkeCWP5BU8l2o6/Q3izPx0DNTI&#10;Txhjmw8sxDgbwftRkZ/+GjwyP30H1MhPglfySF7Bc6mmUwMyP9PpSlAjnTBWMh9YiPESgvejIp3q&#10;wSPT6WpQI50Er+SRvILnUk2nHyHOTyPuvwb9HijLvdTeriZgWeo+Ad43jST+pVLu/RA8fhU8vgP6&#10;fVAQyet94Je8gueR8Dl0/ZS7b2L8LrJ6uu1Xjkah0S6/CQnzD4jzftB/09Mp3lY+Ld72yHRlDcH7&#10;8jzWN+bua2ZPp9xxHqq9h/iLy+h76M40f5S/wTfYSrfLuc74VfD4AOiv9HQib+SRvJJn47vc7drc&#10;fOZKJzP/MxE3xt88HvMc3MNZY04+mwFeBmW/JSqe4E9Hr3EnqMFbpnyuxdsbAK6DvhvgWMNHkI/K&#10;r0LlAQMDa8xPTFOnnZhWVXt4BhFZoE4h5jaenkoMrDE/PMP4zeHIswY/nzlGwbgb8vSb7hHtrOv3&#10;s4915e4fDaV7XfidbJfBZzbZzsIHlO1CgOun9wMQL9aY94ax52GS8W1uGeXuC442GVH/KKPvp2Wk&#10;TuI+EC9lxPQiUHTk7EcXSk+4xpx6wrXWTboM4lW94fjU3vBIZJBP2VRsvr+p822kPfjG2vqRpX2p&#10;813oNeZl0OJc5WUx05t8P4ZC8PegPwdleai6uMa8VPku9BrzUub7n5jIgJHeGF9zbY15qfLNtdac&#10;2/+ciW+us8Z6a1fW1pcy30mdb2POkzyDd1fmuEuV7x49vb8IaqzlwPika2utS5lvznGTbyO9wfdq&#10;jM+O6vTmWmuuveUac/aZ8J9rzJdijfnK0dxeI99/0Pk25ibJM3hfM5r55hpzpneh1lqXav4m35yL&#10;Jt9GemM8fw3G9Ud1ej8LfrlGjWutD4Div6Jdn8Ba64gra/NKNb3JN9vn5Ntor5Fn8D6q2y1ca830&#10;/i6osUatf1Oirn+zO2vUSjW9yTfb5+TbSG/wvRx8j+r05lrrbvDNtdavgOK/EtvRFY3tcGcNaqmm&#10;N/l+UefbaLeQZ/A+qtstUT29udb6k3p6J7u7osmdXdHR3G4h3++CX/JtpDf4Xgm+R3V6c60187d1&#10;jXlX1K015gi+JMfXzGvMjfQmz137Rnd6c60105trrY38jfnXKOZhR3X+Jt/M3+TbSG/wvRJ8Fzx/&#10;z0QeKAfMc5rZ592GP+cbRfjZLqPMBtuWOV/Oac4CuMac/bVdoIZctPZ3YP+qVOcmiyMj9uUpI6Nv&#10;R/kUYo0502no+QjvZcA15tSTOKixhzre9s5UZc07U2sRZ85D556fVVbhtXGl7xGc4mz+qTh8s19P&#10;vo20d3ONeWZ6G/LAT+a19ncO/FUB9C8ufU2DkSZ8XgkwfTCVpCwHWBZ9HIgBxkU7dbxCeBCfqk6K&#10;T/3VpH+Z0jsZc8uT6y7qnRyv+tWkeBWeV7VeCPdEPJ+I9xPjU1svpP9WfMdwufmB8eF69tuAbcDD&#10;gDkORtzgLc4yiMDtKkEy7qkjRn5AMHnJZKi5Z1X8Bv7kuf7DkBXXrXPNOvEIMFxZGfznzi+5ZTEX&#10;0WZaZuqNSY455+SN3x2OTvTOjzT0zn+v4VfzEo2wc9XY+jGu/36voXcuns/tXAJ3PZ7X4z3Whncu&#10;of9MnchcOz8adCJzjTx1YjiyMtLmbNIJzE4uTyzf2vpei3oJ5q0u6VymXpJo3tqaaMbz5mMtcLfg&#10;eQvetySWHwN6l2fqxG5kcK6v+0uA6+tGg05wPf6rAOe3fgVQJ4Yjq7NRJ/rWx1b2ra/Vxq1Papjr&#10;0G5Ym9T6OmoBPO/YvwLuS/D8Ery/pG/9/hX0n6kTPhRQv4XcuCfgfGA06ATX/v8GPHHtP++pE8OR&#10;1dmoE/2bI7DF8V7DhZsTjRgfb7z9ukRj/6b3Gvo34fmmziVw1+N5Pd7X92/uXEL/mTrxN5DZQ5Af&#10;9x9w31Ul5BcEUA2n+zW4PavaE9xnwP1V3GeQAKVODEdWZ6NOJHemliZ3vtxcu7NrGcZUl+2/rWtZ&#10;svvl5mQ3nncHl8LdhOdNeN+U3BmE39TSTJ3gXoenIbcrQb83SnSCexq4Vp57GrhWnjoxHFmdjTqR&#10;ui+1NHXfy82N2BOAcbhlf35vF/YGvNyc2ovne4NL4W7C8ya8x76BIPwO1onMfRWjoZzI3D9BnRiO&#10;rAqrE6Lrh5iJK70HHiqcLp9RzFnK7Xz6osqawzOUNZWR59u7IxhvibzR1h2Jt1UCh2fE21bMeKPt&#10;nekYr5r+PKCsWQG/h2dklhPcw8H2BPdw5NeeyD1ekb0vmpv3ofqi7DOLy2FflHs12J54ANRoTwxH&#10;VrX4cdajufsduWWRqy96gR4m62aOBTB8XtnOcEIxlz7D6TNQEKKXH+I6d4aTlMNI/maevUF5b9Tx&#10;ZdCnIO+fg34blHnVuL6BmzXQLSZFp/FQp3Kk6MyZGNxX68/MYT6mh8k588www3mEuTtLmHfqYT6a&#10;Jczfg6mh4nlnljCv0sO8I0uY/cMMc7Ue5pVZwnwijzBvzxJPTQ/TGH/UvShMo7vzCDOSJcwL9TDr&#10;s8Tz+jzCXJMlzDNIbOrSBVnCrMkjzLuyhMkyjmEybPxPX+R9bB5hbtW/2AhKUOdP6GGyb54Z5huI&#10;+1C69MksYb6gh8mwM8N8Oo8w92QJk+MH5P35LGHelUeY2Xi/5/+zdzbwcR3luT9JLXAcJ92fYyuy&#10;FeyVLCcr27LXlmQ5sh1LtqyIxM0VtmObxCFy/BE7/kwckzhJw4YkYPpLYUsJaS9QFgLc0PDh3EIg&#10;1LRqKNwAabsphZaWNuoNoYFLLwEC/QCa+392Z3ZXR+doj3Yta3Xujv3qnZ09++487/vMnDkzZ88Y&#10;m+/2sHllAJuHPep5g7F53MOmeFbMn7vYJUVmC2PUZWzu8LCpc3kxmyc86tlqbK71sPn5ADYXe9iM&#10;G5vLPGx+MIDNqIfNfwOc4t7oYfNtAWwe8rCpeUrZ1DNmMJFLakcrA9j04tLTxuZ3PGxeEMDmTlOL&#10;wrh/zNiUbXc9/5ky/o96PvLi50eMzY962Px0AJtRj3rqN4ry5yMeNt8bwOZ8D5v6TZts3uVhc08A&#10;m0s9bP6GsSnbbn++PoDN3R42tXeV6inbbpsXB7C508NmnbHZ5mHzhxxP8ahxP2FsLkBPR1SvwvHp&#10;DFMuO2MZk3J4JiX1QVJ1TJr1Qzl//cak2zHajp9/xDnjTvSyKcP5tYuyX9Rkyza6KlA4Ju3hF959&#10;5v0qH1yOqsCXo/Hha4YP59Gg3XzYTVkwPiyr8qEC4+5XpdH4cCMxV/+gOVI3H/ZQHowPy6t88HN+&#10;BZaPxodXDB/aib2bD3s5fwTjQ2uVDxUYd78qjcYHzQ+pf/gLDz7czNghGB/aqnzwc34Flo/Gh3n0&#10;AeLDTrS7f9j3mqB8aK/yoQLj7lel0fjwGcOHf/Pgw34WQYL1DyuqfPBzfgWWj8aHqzgnqH94CO3u&#10;Hw5MDcqHjiofKjDuflXy48MWPqA5xpcQzcEuZGzJ/1x6iBd6XglvjToXtdB8ojr3kHNdxWZG44Lu&#10;V/458dac+Ur6iEIunOTFNZxDqlyo2NCOuWKjcUHrZit0nkDf6eLCQ7w+XeXCmP1dyR8YjQvTifcb&#10;kUbEfY/DO+HBv1e5UMmhHXPdRuPCo3Dgx/QJT6FbEbK59G7GlL1VLuT8EYbMaFxYQax1v8NG9DYX&#10;F5LMNTwQiAtHL5efqmPHymfLaFzYRdvXOeIE2n2OeC/XlcHOEdnn61a5MLm58DXavcaOQ2j32PGd&#10;zDlVx46VH9+x1NCvX9DF4oMMEH6FsYP0C2t5XTheeAyOfJ/35iJ+9zec5L1rnCNO1Dnm7Hdudg7z&#10;dy+yy9lJfpezh3du4u/tzh383UNZlKNu4xPHnaN8RvdFLEdmI5chl5jXKlO+wejFaInKpRch+ox9&#10;rWNlq/A4+75s6DjJMkSp2odl/VDJf/14+wqV/uK5Wb4egLf3nTOct6+lX7ueMnFiowugvS/nAcoX&#10;8sSB1dybswRpd6LOm+HjErTu11mMvgMe3+7s4+9w1opHK40ob3lWmBeXVS4p5Lh9rbpJ9BmrrZ0G&#10;U74MreTHVd3zPBOZilzZ8/r1NFenEZmOCGdh3trgtzqJmDnmXJ/j/4vPqg6ye5M59hy0LVN/UIfY&#10;9Fa+8LyLsjj0GXuc1ccoU52UhFXH2PqQTdg8p55c/kLy8ofBMuweuRmmXPXnazPHqH7yhY7X75Fm&#10;mbzKa00elXkvooxJ9vcz03hdj0RMudR8JIo8eOGstahMevhLM9c2vuUven70qYXrmyiR+L0/hfcK&#10;sateEeQgY+/H0ZuQo1RQOCII+HPptApJrz333MbNzgns3E7veShbWP07Jg+4+xG5Vm0nhoiPajvG&#10;3bxynC+fxz63xEipARFfb0LELfHJckZ5ywGyVyA25fKyeyOyEhEfpJWs1v4vA5mSkX9su9DnbL6G&#10;drGN1/reLRDm6V+j/zvfcf4Kre9KT39p4dENLy20xxe2Kd5OFNS3m9c25fKyEUOEVd9rsap9zDDl&#10;wl1n8qhc+1LZJkSc1mffTz+CyqWkPkiq3rOa9UM5f92clr+3IAPIj+Guxm7tBP8HhhcUZ9J3+atn&#10;B1Hse26UnWWcCdudZOb8pH5YyXLKzZEqL7L+qYS/xXjxnwRvBbxY7cGLLZCoGC+WZ0ZL2XFLlReV&#10;EPFgdSjGi6vhhfqL30bzP5fUX8QgRRBetHPscqTKi5z7Kj5TjBcf4Jyt/kJrz25e/JKyYrxozfQX&#10;ie4qLyqeCsMqWIwXP+Jo9RfLPHiR5r0gvAjaX9gxKF9VMN4ufa+3Qex4JTu+4TSYG+vUMFy6jtf7&#10;kE7w1lCJPehvAFCXCBonq114iTMnvtWZc3SaMyd9bbo2fS17B65P10bWO3P64+na/rj2yUvXJl/H&#10;+9N4f5r9fsznroMxXTBmT3Tz2qR8Xt/tN2Yv9F0Dx01F7PW72vYf8no89rIMutfnNr6/B7kB0K9S&#10;nzu4lvk2gKZR5lyQnGElUh+ZI4k2ZyXe8czrJF0bXi7reZ+NfI1iqPmSUn34ST4vH+oZGE3kJYRt&#10;TUa58orVeF0PyodfwIe70FP5In2XMycFv6ILyuFW2HwknslH1+R8FF2AnxafTR9NJE82Gp7civ4S&#10;vhBPEnUp9m5MlbVvZ5D2M9G4NwBWuG3swb0Y3GXFvtJxD9A3Cfd+9HsM56MrUoujK8K9J45wa08c&#10;4dY5hf+OMIM91HukbDLxvgNteZ5qSy1OdYSb58L9HEEWbhtvcK8Cd6jjvZf5arXvI2jbvrs2pRZ3&#10;bQp3+xZutW/htvEWZrCHOt7bTbx/E23b92B/avHg5nC3b+FW+xZuG29wrwJ3qON9kIsh7Ul7HG1x&#10;DxyOtA0cToYed9rgnsf1NllHmMEe6j1K32TifT/6dwEt3EMHI21DRyKh3sNQuGuJs3DbeIN7PbjH&#10;Pd4N+Jhhw7C5Ee/r+tLXeePY90r2unMKb9p8DZdk23it66XbmBPZBwk0N2L3vOvaEK+r3LmPifHR&#10;p4yPfmnajPzTteHUPOtTLvt85tWc7oK45PJqd43IWOaH8te3Z98Huw1P3oG+1fgg0ROvc3rjdeX4&#10;IGZ8IH52mjxNNJdnCqFg3mticOu5G8JtY5/oOcWzd8uLvR9uW6457ny8/ef7LuO4OkTHK9m5URsT&#10;ldv8VDi6lddxpB/C6rd+h9AzwFdDGfMV85FLmbOQKD/fftaf3/m5YiwM47eN5/AY+mMpNncZoY5K&#10;FmP2VR6fOGTrC54M1sWUXUPlX6ESh9EzwarjMliFUVjBbD9XCk4bMzeHg8TPfq9fnLYStPuo8zH0&#10;H5g4cd25HGnn2lOi/HJrp5T6V0qctoDxLWC8HZ0yccpgFUZhBXM5OGPEXf3teMRpB9cNitMJtI0T&#10;1w/LkXauISTKhyJO14FRcbobbeOUwSqMwgrmSo3TTZxcvkLd34J+AV0DHxgHdiJrGAtKlO8sp/6V&#10;0p4GwPjnYLwP/SJavM9gFUZhBXM5OIu3J//ztf1ev35vH+fbj1DnB9F/ZuLEeKOec+8lnHsR5eP1&#10;1o5/v+c//vKOk3+di52f6LYyaaznp71g1DPe3o5+2sRJ2IRRWIW5HJx+cSrE30DNVf+zsX4bdC+6&#10;bdSnB9Ha4zHO37pG0bUbdGb9dur5ViL1L9dLos2PzZPEO042SLo2nGwox2+NfM1YxudePvS+zit9&#10;DDQg7B7J4lQbt/kahjnyYRMiHy7Bh1qb1PN8oRnrt8kLuW+g1h7PWz7XMPlxHYd066NKshE2H4ln&#10;8tHTOR9FanUvxdn0keIlwddnfZ1f67fiidYxVxgfJOqSFybqkxeW44MgfdBE437K4LaxBzfr1uXF&#10;vtJxax1T8z9ax7TzP9EVA/HoiqGOMMdbuDWnI9z2ul6Ywb42zLi1jpmZ70PfCn7+O6m2gXiqI9x7&#10;ogu35nG0fmvjDe614A51vLWO+Ulwax3T4u7alO7o2tQfetw/NbjtXjLCDPbeMLdvrWMq3lrHfBLN&#10;f2ewP90xuDkd6v5cuC/n2kC4bbzB3QvuUMdb67dpgqz1W7uu9f/DOqZwaz1PuHejxXOt3YL9qjC3&#10;b61jKt5ax7Tr9UMHk6uGjoR7vV64dxBn4bbxBvdV4B73eDfALYYNw+ZGvK/rS587imPfK1kuT+FN&#10;m68puK7X+q34YOdG1A66Nuje9Uqd+5gYH6mvkI8sd+Sfrg19Ae5dd7oL4pLLy8+NyFjmh/LXt2ff&#10;B1q/FU+0jmn7jUTPM69zep8JMLfh74OY8YH42WnyNNFcnkvqgnXMicGtfkO4bewTPX0LnN7yYu+H&#10;25bzlQW4/edxLuO4OkTHZ5LZG9W2dZVfhIhn8uUqZCpyLdKP2KTfmChdQEGiPlKbqH+x9ptzkhcz&#10;d3Xx4tnJixN1L9Ym6iivWz2L1zMpn8n7MxP1q2fp+NV8Tnb1cAHVR+vD+/lCrQ+/DV1YB1s3Dkvk&#10;OZ3o5rVJ+bzaieWF6l9wfMlzWxHzLUHnka2vtA68j0poHfgkulRfWfyYGfN8aYy6K5bu9hLEL/Z7&#10;S+FEqmOoI9Xx2ZU/WzFwOXMcl29sH7g81fbZlak2ytumd/B6BeUreH9FqmM6x47cb1pr0VqT0Vq0&#10;1mTCwAmtOWvtRWvOWnsRJ0rxlY3NZOLE4Ob+tYObF3TN2pzu4rq46+Ab0l2D/QsQyvvvuYLXayhf&#10;w/trBjffc4WOd/cTWvf+Pn7TuvdrIGYYOKH1be3FqvXtqWASJ0rx1WTkhO6HHDry4vr2I8kerqV6&#10;HjqU7Bk6+OJ61oqR1et43U15N+93Dx1ZvU7HuzmhNXY9N1hr7M0h4YTW0qeBRWvpCw0nSvHV+HLC&#10;f3xlv5eqD2ujQcYTTu/JBqf3pw2Pb+hrZMzc+K2evsZEz08bEj0nkbkN3+p5hv3qn2Hf+meiTu9c&#10;jj3Z4OaE1vPFCa3nB+OE/5izEww6hw4fT/hjD7puP9bxhNbtxQmt21tOlOIrGxv/c4e/L2LGF+7x&#10;xIwCH9WZPKro85QeAI+k+jwleevMJL/nHWzB/Af4of8j+Pt59GfQnHZy6dPkOmuK77uw2XxC9qxN&#10;xVA23+Nh89wANm/3sLnP2Lzfw+b3phSv5xEPm1cbm3s9bGr/IrXxjeZzVmWvdF59tZ8CL5urjc2r&#10;PGzeH8DmQfNFW9ASxUhzy/Jnp4fNmwPYjHrYvNDYXORhM8h+G70eNv8dAqme53vYrA1Qz9s8bD5v&#10;bP4bmv+5JH7+jO8pFqM95hOF/tT1g+r5Tx42vxbA5q0eNj9qbMo2/3NJ9fy9ADaPm08U1vMhY1PX&#10;PW6b4mxx7P/QLbOFNo8Ym/p9odvmqgA2D3vUc6uxedjD5nkBbO5ybmC0O7yelxub13rY/EfKimE/&#10;4fQucttcbGyu9LD5iQA2FxvsC9AaA/CRYc8nmWHKVbfqeQ8nTGAqdt7TszLUB7j3nlJ71W/TivHr&#10;kMFW2La+a2zq+VHihk2yqd8xF7Pp1Vd91dh8wcPm7AA2d5pKFNbzU8am9nx21/P/Usb/Uc97Xn3A&#10;J4zNT3rYPB3AZtSjnvcbm3/gYfPRADbne9i8zdh8q4dNvcf/UbEv9bC5xdi81cPm1gA2d3vY7DQ2&#10;Zdsdo6YANnd62JxnbK7ysPkfHE/xqNhPGJtnuv8zZqvjfuuIM6D9+r/t2F7Fxd6POC/fi142ZTi/&#10;dkGCX9Rky0Yb++pZ4n2mnlU+nIGAjbMJPz4M8L2Lpmb58DDazQctDokPKN++QeeWbc4BZxn6TUgr&#10;olTlRdYPlfx3NF4sY1SufuKDaDcvnqbfCMqL5TigyotKZsHIuo3Giw7mocWLR9FuXjzAmDooL9RP&#10;VHkx0veVXDIaL9YwFy1ePI5286KXc0tQXrQ5NRuqvKhkFoysmx8vNDbYSz+RgBf3oLWvQ+H1zN/Q&#10;X6xmfFHs2mOh+crqmGKk7yutZDQu7IIDGyHACfQ70YVcSMMFrc8V58ItG4S5yoVKi/zI+ozGhUOc&#10;J+4l3vejB139wu9xvlhZ7RdGOnQSl4zGhZ1cY2yHA3eg/7uLCzPhwc+53ijeL2SdU+0XKp8ko3Hh&#10;Otq+9vc9inbv79tPebD9fatcqHwWZGs4Ghe0MvgaBgnH0H2u8cKF9AtPUFbtFyZLpIvXczQubKM/&#10;mEa8D6E1huR/Lm2kX9BvyItzYX/mM9VzRM51FZvx44KC/HY48CtqfpSx41peF3IhBRe+z3tzEb81&#10;jJO8V93fFyeYlFTDIVX3MMz6oZy/frx9BaOD8FZ8FW/vc/H2VXhb3d+3ur+v7i1Sc6xFlFfS7wAi&#10;ypjUidZ7TKM49UgEsWk+mSjy/jm1a23ZE1+ftfbx659Yt+6xUz1NFEr83udSy3N/3zdS/iBjrk3o&#10;o4a7EfIsI+fSadMRV/f3zbmk5Iy7H5Fre5EYcgnitb/vMebQlBoQuhrnJsTyyXJG3LIcIHsFYlMu&#10;r++6EVmJiA/SSlaXs7/vOirwcSr3Zrj0ObS+Kz29b9HRDX2L7LisEu5HzwDmT/XcaD1RvnZzWtza&#10;ggwg/4S8Cz7Mhx/PGV5QlEnf5e9D8IVTpO+YTna0j2s7/5aTn40oWU6JZzFE7UHfO8Pk1R7qTB6V&#10;63dVtglRX6fjq/s+44RxSsV48VE6BN339i9oxdEm8eKXkKIYL7L7dS6v8sI6bpLoYrz4Y8536i9+&#10;hXbz4iAFQXjR7rRUeTFJ+GCrWYwXz3GuUH9xkQcvvoORYrxoy+zve3kgXniPq/yfu1BsXDVoQbq0&#10;PY/pXGTzwMzs47qDspj6Rwp0z/AXOH+SzVwfqF24xZnzMnu4xs/nWQxb2auVfHINeg26Cd2EPh99&#10;vv0e//FYohvzJuXz+r7Cc631ka5XbJ5q5sapmqvR+VZ7tz6J1r6jBwHQRF5Cyo1NC/P6nmL+jHOM&#10;UtBnI2/jWPnzauryWoAfoh4H0RHKnAvSM61MndV/sSTyuqzULUjPlERbshJr779YEl/zzGxJ14b+&#10;i4v70ynwZz4vnI2Ixi76DVqpvn2Kz8u3+4f5tnSuDmBPaSy+VTzl27+jbb4B/ev4VvjYqxTepZqL&#10;+yjPM+if81cYfST+yUdX5H3UjI+WnE0f5dvg2eeJfgchntyI/mfTl7NnRhN7ZzSV44Mg7WeicWsf&#10;cuG2sQf3EnCXFftKx/08eMX5lwpwRxammpHQ41a8hVvPPVJfJsxIa5h5/pyJ98/R9jyQjKWak4vK&#10;Ow9UOs+FezdxFm4bb3C3gjvU8X4zxFb7vhdt+7VoZ6oZCXX7Fm61b+G28RZmJNTx1vO+Fe+H0LZ9&#10;p1ammlOrwt2+hVvtW7htvMHdCu5Qx1vP2dF4Tfdv2XjHr0o1IWWN6yu9Pxdu8Vy4bb8mzEio+7X/&#10;gt+K93xw2/H5qb5U06mrwz0+F27158Jt4w3uJeAOdbwfBa/i/Qm0bd9d16WakFC3b+FW+xZuG29h&#10;RkId74dNvL+Atu17cHuqafD6cLdv4Vb7Fm4bb3AvAXeo4905JcvzdWiLu/+WVDMSetyKt3Db8Zow&#10;I6Eery028X4D2vbn6X2p5vSBcPfnwq3xuXDbeIO7FdyhjncavOL5t9Fa02AY4wzclVyChB634i3c&#10;78vjbgX3yjDPr+k5DYr3v6Btfz50Z3LJ0N3JUPfnwv1ug9vGG9wrwT3u8W6gTU1FCtc0vdfdzu6a&#10;ZhN12leTPb9rTdPyoWtDemblrk1OjI/UZuQje26Qf/DT7OJ9RX7NFnd3I5mkfrYRGcv6reIlIZ3V&#10;tW9953WGJ29B23FBooe17970zHJ8MLZ5nInBrfOEcNvYg3s2uMuKvR9uW85lRibW2Xj7r7NexnF1&#10;iI5XsuvuNiYqt/mpLI5v5XUcuYJ1hl9y3a7fF8wGH/CcRF00hixK1GdE+Zj9LIckbF6H5rmYX2+n&#10;eBi/C+/rKDh+DZ83KY9L7aHYfRsR8ymL0bzM4ZtCga0jeDJYF1O2Goy/AOsN6HqA6LgM1nrwCiuY&#10;7edKwWljJrsWs+5rCYLZfq9fnL5JnRdRqZ+g+9DgcpKxaAsSTy7KiPIt1k4p9bd15isC1Xm84vQN&#10;KtAMgFfQV6HlzwzWReAVVjCXg3M843QAAitO70DbOKVWRluQeGpVRpQPRZxuAaPi9FtoG6cM1lXg&#10;FVYwV2qczqWhqd+bh7b93qm+aAxZdOrqjCgfin5PJwX1ew1o2+9lsF4NXmEFc6XG6fdNnJ4siNPg&#10;9mgMWTR4fUaUD0Wc9Mx9xenzBXHKYL0evMIK5kqNU5xOWv3eb6Btv5fexx2P+6Lx9IGMKB+Kfm8J&#10;GNXv6Xn4tt/LYD0AXmEFc6XG6SvU+Y3U/QX0Hegazq1Dd0aWI+1Dd2dE+eXl1L9SxhF/DsbtYHwR&#10;fScalcV6N3iFFczl4Cw+jvC/TrHfS1PPjVULx+U3EBi1p7vRtj0lepK1iZ5IndMrUT5Za+1waMLm&#10;MVkwLs9fa1LejWQSp+zcGHX4eM+/zsXGe9Q/k8Y6Lt8BRrWne9C2PQmbMAqrMFtspeD0i1MhTxuo&#10;uepfODfzJK/H437zoHv6bOP77f3mf8t5QfMO/4EDIpQ7F/TNsDJ1VnqmJH+/ed+MugV9M6It/RdL&#10;uNe8QRJfo3vOM/MVZV2rN/L1Y5mv8PKt97xX/joQCueuD8XVYtwb4JhMMntV2peWN2r7No8bE/Jt&#10;E6L7zR/Dt7qXegit7+I3DvP0ewd7vD/n8te5mOzWR5VkI2w+Ev/kIzvnI/8gZa3tj9VHipekkBuF&#10;efl9vHii+83FE913/YThSaIuOS9Rn5xXDk+C9E0Tjfs1NADhtrEHdzO4y4p9pePW/ea6n0X3XVvc&#10;kYWpJiT0uHU/y2S/z34s51i1L913rXjrvmt7P0sylmrivuuyzgOVznPh1pqGcNt1H3AvAfekWgcc&#10;a7zDcr95KbgV78l+v/lYcYflfvNScIfhfvOx4tZ91xqv6b5rO66PX5Wch4S6PxdujdWF245bhBkJ&#10;9bhF910r3rrv2o7PT/Ul5526Otzjc+HW+Fy4bbzB3QzuUMc7LPddj7VfE26dv3W/ub0PQfeaI5Pq&#10;Pr2x4tZ917ou0X3Xlufcd93Mfdeh5rlw6/wt3Dbe4G4Fd6jjrfvNnwa37rvWnKfmdrjneg2yLtTz&#10;LeD9scEdY0La4F4H7ivDjFv3XSveb0B/3cSb+67XcN/1mrDjnkechdvGG9xXgjvU8U6DV/257ru2&#10;8w4Dd6WakVDPOwi3zt/CbftzYUZC3Z/rvmvFW/eb2/P30J2p5qG7w33+Fm6dv4XbxhvcreAe93g3&#10;cM6kaxm2pum97lb6mm8c+5k0xnW3fTXZ+VataVo+cC/1DN1zXry/z69j893dpgbjvO42MT5Sm5GP&#10;bB85EffkN+FgCans+83HOu7X/eaal9d913ZePtHTP8Pp7Z9RDk/GNi8/Mbh1nhBuG3twXwzusp4V&#10;54fblnOZkYl1Nt75NXj3OutlHFeH6PhMMu3fxkTlFyG6T4ClBWcVMhW5FulHbNIz65T0HHPWFHl+&#10;154F35wTudRBFs+OXJqo27OA9camRN3p+byeT/l83p+fqD+NJJtW8znZFTFVH93P/hfwRfez/wBd&#10;WAdbNw5L5DmdX7enuJv3Mknj7sL7QwqOz92X4PZJsbXnSNY0N/QkbS6jbb2m8MrmazB+La/7Ed23&#10;/nWw6L71H6JL9ZW1Da187hXK43f7IkY9FEvV0fplGvkgfrHfWwonWIfimU/HF764MLoogqxuji5K&#10;xo4vZI2qORl7NsbrGOUx3o8lFz2LpJrdnNC987rX9yfo2YAPAyd0j7zuFdU98rqnV5woxVc2NpOJ&#10;E6lVqSWpVceX/qwzGo8iGy/XvebHl6ZWUr7y2RZet1Dewvvch/4sklri5oT7Pv0wcMJ9P744UYqv&#10;JiMnmO/m2TJ7FtRcHbk0flXk0h2vj1x6qm/PglN9lPedns/r+ZTP5/35p64+jYw8d+g3ATp36DcB&#10;YTl36AStc4fu/bfnjlJ8NRk5oWdyDF5/fOms66Pxruui8YNvjMYHtx9fmnlex/ZnW3jdQnkL77cM&#10;Xv8sMrKf0O8PdB+ufn+g+3Avok3pPEi3mztXk51U4wn9zkD32+p3BrrfVv1EKb6ajJxgXm1d+sDx&#10;9QsORHv6b4n23LM/2pPed3w9c27r0vue7eZ1N+XdvN+dPvAsklrnPnfEGQR9D7/ptw5TGHyGgRP6&#10;TcOLYNJvGmrAJE6U4qvJyAnmYnjuwfGl7XdH4wN3ReMPnYjGh+48vpR5miVDdz7bwusWylt4v2Xo&#10;7meRkf2EflehfkK/qwhLP6HfT6if0O8nbD9Riq/GlxOZSz/Ymkm5+Qldv9nvpZsb1kaDXIvyu25+&#10;075q1uMbkrO6kG/1JGclelYh6ZmJnr0zv9UT4dkIkZmPI07v3szv3939hH7DoesO/YYj2HWH052F&#10;kfmby/tfi/pjL3YtShPPpjFei+q3Grru0G817HVHKb5awLfrPAq9fK5F/X3hdy06w9jUubnO5FFO&#10;rcmrbBPi3rfnAQgiSeqDpOpeh1k/lPPXbx+OLRh9B/JVCPgs+nto8dumT5P5MtxSKDbaQqOzM0Wv&#10;vtrP683Oskyp7FmbnzU2v+xh87cD2LzdaRth8/eNzc942Lw1gM0jzvIRNu8xNh/xsLk2kM2WETYP&#10;Gpt3edi8IIDNg5mnQWR9af25z9jc72Hzx1OKxyjqYXOFsXm9h02tiRWL+3pnJPbZxmabh833BrB5&#10;xINLv6BjEj8v9rC5O4DNw07HiBhpfCWb/4l2c355AJvHzMzpFmxI1I6+aWy+4GHz/AA293vE6E+M&#10;zW942HyZfrJYjI55xOgTxuZpD5tfDWDzdo8YvcfYlG23Pz8ZwOYej3q+2djUM6LcNu8LYPOws4Ko&#10;DG9HNxibxz1s/rcANnd5xL3L2NzhYbMpgM0Tzp4R9VxubNr1hswB/FGf/BOcUSzui53FI2wuNTbj&#10;HvX8dgCbUQ/sP2f8oXbU4GFzMIDNQx71/I6x+QraHffbAtjc42Fz0Nj8ew+bvQFs7jS7aha2948a&#10;m3/mYbM+gM3DHnH/sLH5qIfN7xP0YnGPepzjEsbmwx420wFsevV1e43Nez1sfjyAzV0ebfP1xuZu&#10;D5u/GcCm17mj3djs87C5MYDN2zz6ukuMzTYPm4sC2NzjXD6ibU4zNud42HyVozE76hhsqUf/+a+M&#10;NdQ2Zdvdjl4IYHO3h81vGJuy7bb5RACbO512jhreJ3/e2PwbD5tvC2DzhGnvCzh2OqJ6xUye0251&#10;D1F8UCnJ71pkOxVshuR/yxjvMHr2ecP5tYuy1xoeb3SBKbwW6WEM1Wfer/LB5agKfDkaHwYNH86h&#10;Qbv5sJuyYHxYVuVDBcbdr0qj8WErMVf/8D4PPuxhnB2MD8urfPBzfgWWj8aHfzV8iBN7d/+wlxN/&#10;MD60VvlQgXH3q9JofNC8sfoHzWG4+XAzY8tgfGir8sHP+RVYPhof5tAHiA9vQrv5sI+xZDA+tFf5&#10;UIFx96vSaHx4wvDh5x582M/8VTA+rKjywc/5FVg+Gh/6OCeof9B6lLt/OEB5MD50VPlQgXH3q5If&#10;H7bwgVb6hW7ifjX6fjTDy1x6N+eL18ATLklHnYdbaOa3FnBcdS4q576KzPhxQUG+k+APEe+9SKOZ&#10;d7IgUowvf8YLPZ/Sby7qJO9d4xxxos4xZ79zs3OYv3uRXc5O8ruY+Y86N/H3ducO/u6hLMpRt/GJ&#10;485RPtPH55cjs5HLkEvMa5Up32D0YrRE5dKLEH3GvtaxslV4nH1fNnScZBmiVOVt1g+V/NePt69Q&#10;6SfOzfJV1zvudZRX4e3N52T5s9EF0M6hPkD5Qtb5VjOPugRpd6LOm+HjErTmVhej74DHtzv7+Duc&#10;teLRSiPKW54V5sVllUsKOW5fi68SfcZqa6fBlC9DK/lxtZf3ZiJTkSt7Xr8e2MOeAdrI6+mIMFsb&#10;3GOZiJnyc32O/y+OVx1k9yZz7DloW6b+oA6x6a18yXkXZXHoM/Y4q49RpnooCauOsfUhm7B5hqa5&#10;/IXk5Q9T/2H3Vs0w5ao/X5s5RvWTL3S87iOdZfIqrzV5VOa9iDImFf6uqJ6yiH0DPR+JIrHPzlyL&#10;yqRTp2eu/Z2nn+tZ99ipniZKJH7vT+G9QuyqVwR5J/3sgzX5+8KEQ+Xgz6XTKiS99txzGzc7J7Bz&#10;O73noWxh9e+YPODuR+RatZ0YIj6q7Rh384p7wc4jbsRIyXL4JvLilvhkOaO85QDZ3H2ghXnZvRFZ&#10;iYgP0kpWO43nOAOZkpF/bLvQ52we2uSeI6x7Ox6dyu9tzqc/ROu70tP7Fh3d0Bfgmf1n715Hiywp&#10;h5Gq9zpm/VDOXzenxZEtyAByEbx4B3zYhv664QXFmfRd/j4EiX4NvTFblPtrz42ys5wzYTvr4svJ&#10;qx9WshwUz2KI2oO+d4bJK7x1Jo/K9bsq24Qc5QAd/36+CJVLVV7kXFF2phgvPgQntiMvIIqjTeLF&#10;LyFFMV60ZkZLVV5Yv00WXYwXT3G+U3+h++zdvDhIQRBeVPuLycKGfD2L8SLNuUL9xQwPXnwHM8V4&#10;0ZbpLzYFOo94j6v8nwdRbFw1mIc5LGfPYzoX2TwwE9fxegdyPXi/R8Hb0boHn6wzDVG7cIsz5+Wt&#10;zpz4+exLsDVdmySfXINeg25Ca7+C89Hn2+/BZO4aB3OJJv5IyHZnlCuv7ys811ofqT42r/NuA0JV&#10;hz1350lej8deIkH3WtnG9/cg9wJ6CvJexqmr0Kq7cwG/dTISqWcfESTanJV4B3uGIJW7D2zpnBwQ&#10;dtJYfCh+yIffpA0+gL4AES+cOSn4Vd6zrBoxo3Gcxn6l8uwpPi+e7aehFPB5DcUm5f2lehdrtwPm&#10;U6X4SDyTj8Qz46NmfFTW893G6qOJ9IGe9yWe6LcE/2T67ERdimfcTK49BcYae+HWbwmE28Ye3EvA&#10;XVbsg7SJiYz3fbQ7xfu30LZfiK5INSGT6hm1Y423cKutC7eNtzAjoY73MRPvR9C2fafaUk2pjnC3&#10;b+FW+xZuG29wLwF3qOP9NuYi1b7fhbbtu2tTqgkJdfsWbrVv4bbxFmYk1PG+08T7A2jbvgf7U02D&#10;m8PdvoVb7Vu4bbzBvQTcoY73Q1wMiefvQVvcA4d5JvHh8ONWvIX7FrTG6sKMjPszaidyvHavifeH&#10;0bY/HzqYah46Eu7+XLh3EmfhtvEGdyu4xz3eXnMjT8G3kdespa/hxUu8Zv0d5kTU/u3ciNrBRDxv&#10;t9J9pL5CPrLc0dwQfppdfF7Nf52z9Ov6s8+T+w1PHkPbfkPPBdJzcMrxQQy+2XW8TpOniQ6bW8z3&#10;lxODW/2GcNvYg3s2uMuKvR9uW6557Tzu/PwV87S5eS211cuQOkTHK9nrWBsTldv8VD68lddx5FYw&#10;/Sfj+neiL0ZqKEvURWPIokR9RpSP2c9yyJjnjW08z8F2ECzF5uUi2FGyGLOv8vimUGDrC54M1sWU&#10;HaHy/w7WJLoO0XEZrPXgFVYw28+VgtPGTHYtZnE4CGb7vX5xuoOgKU7vQds4pdqiMWRRqiMjyoci&#10;TsfBqDg9jLZxymDtAK+wgtn6q9LidA/XDYrT76NtnAb7ozFk0eDmjCgfijjdBUbF6X1oG6cM1s3g&#10;FVYwV2qc3krDjEGeP0BvQNfQTocO8ozDgzz/8EhGlG8pp/62D5jofi8BxkvBmEJfiVb/lMF6BLzC&#10;CuZycMaw53Xuzvd7/udr+71+/d7bOd8qTh9B2zglepK1iZ5IndMrUT5Za+1wqM/5yX/85R0n/zoX&#10;Oz/RbWXSWM9PD4JRcfoY2sZJ2IRRWIW5HJx+cSrE7zX+fhI047F+G3QvgG18fw9i1x41/v4KfoLO&#10;DEL7ZliJ1PdfLIk2ZyXe0XeJpGvDM3PL8dtYx+dePnyKqo68zsuP4aDtsPFcMY4NCLtSwGdYyodq&#10;j/Lhx+izH0DbeT3uDZin+wSK+8j/3oCw+ciucU/HTxpfyz9IWXPdY/VRvv/Mc+Ns8eSQ4cm70Z+G&#10;L/IBe5HMY9+ReeXwJEgfNNG4fw3Mwm1jD+5mcJcV+0rHHZZ1zLH2h8KtOR2t39rreq3dIuM+HziR&#10;PNc6pub7tI5p53FYx2xmHTPUPBduzeMIt403uFvBHep4h2Udc6ztW7jVvrV+a+OttVsk1PHWOqba&#10;t9YxbftmHbOZdcxQt2/hVvsWbhtvcLeCO9Tx1vrtALi1jvkIWuO1gcPJVmRlmMdrwv0ug1vXhAb3&#10;SnCvCTNurWMq3lrH1LNUhHvoYJJ1zGSoeS7cXzS4bbzBvQbc4x7v4Nf1pc8dxYljJo3xul7rt2oH&#10;dm5EfOjaUMlzHxPjI3FHPnrFtBnNDeGnhuJ9hf/8YSO+Hsu96/lx/9n3gdZvxROtY9rzRKKn7xKn&#10;t++ScnwQMz6Ygu40eZpqLj98DnxicP/Q4LaxB3cDuMuKvR9uW6557Xy8/edxLuO4OkTHZ5Jp/zYm&#10;Kr8IEc/ky1XIVORapB+xyf529gIKzsSeslof1h56Wh9+CV1YB1s3fVUBxm5bF4pzefVHlhfDueDv&#10;k2JzoBH7RQH7SusrrQN/FSxJ9PfRpfrK4seMz5pDHr/bF5Yf7vZS4MfcfDCfzeXlR/u9pXBC9ymn&#10;Otg/dEU0HkU2tkfjqTb2D9U9zG3sH9oebaG8hfdbUh3sH8rxq/lOcU0PFhBHtRatNRmtRWtNJgyc&#10;0Jqz1l605qy1F3GiFF/Z2GBi0nCCayPub2WvyM3ReNcm9op8QzQ+2M9ekbrvtZ+9It8QbaG8hfdb&#10;BjezVyTHuzmhdW9xQuveYeGE1rfFCa1vW06U4qvJyAnG0yuHjuy5vP1IpHPgcKTzoUORzqGDey5n&#10;rL1y6ODpDl53UN7B+x1DR04jyZVuTmiN/UH8pzX2D6HD0E9oLf1+sGgt/VG0+olSfDW+nPAfX9nv&#10;LeXc4fQ+M9fpbZ33+IaT87qQb/WcnJfoaUWemZvoedPcb/VMZSw9de7jiNP7JuSZuW5OaD3/j/Cb&#10;1vPTgTjhP+7uxPfTkeHjCX/sxcYTdP3ZNMbxhNbtnwCL1u3/2nCiFF/Z2GDC59zh74sYNZcv3OOJ&#10;GaZcPqozeZRTa/Iq24S4n4lS3RcQp5zh5PeMgy18z58yDn0aAp5D8J9Ha5xn06fJBNsX8GjmI7Jn&#10;bX7a2PxTD5t6Dqt4sTHzqfwfew3RT9Ht/FMqtKlxn+op2+563hrA5hF2MHTb1JhSNt/tYXNtIJst&#10;I2zebGxqbOeu5wUBbB507YmoGO0yNnd72PzxlOL+dO/pJZvLjM2tHjb/LoDN9Zk7eYfHaKaxudTD&#10;Zin7AqqePyc+itEMD5vB9gVcMSJGQ8bmz9DuGAXbFzA+wuZzxubzHjaD7QvYMcLmU8bmX3rY/BEn&#10;02Lt6BhPzVMqbEePGZuf97AZbF/AjhE2dU2rGMm225+l7AuouN9mbGoOwG0z2L6A8RH1fKOxeauH&#10;zWD7AraOsLna2NzuYXN+gBidcEb2IUuNTfubuMyX8kd9crB9AZdlPrKAvzo/y38xk6dpl/zMsur5&#10;Geed4VTs/PxT2oLa1lwPfg0S2GJ9wCGnPVPjwj7g28bmj9HutlXK3otqr180Nv/Ww2awvRfbRtTz&#10;w8bmn3jYnBMA+2GPtpUyNj/kYTPY3osj2+u9xubvethME6BiMXLv3yp/6rm+ivs9HjaD7b04sp59&#10;xuYuD5vB9l4cGaNWY7PXw+bVAbDf5hGjemNTtt38DLb34kjs5xmbsz1svgrzisVoqcd454cazxEj&#10;2XbX84UANnc7i0dw/q+NTdl223wigM2dzshz1OeMzW942HxbAJv2HLWAY8/k+SQDnj9JOZ9UfTZq&#10;1g/l/PU7n2zH6A64+hzj6A+iL2J+sZBf1b0Xy/F65X7Wjw8DVHkjXBAfnkTcfNCioPZGQfleq2tM&#10;sc054CyjD38T+WzPk18rEr9iiPqMKcgMk1dzrzN5VNF5IR2jVO0nsn44E39H48Um+gbxYhDt5sXT&#10;BDIoL5bDiCovzkS0zp6N0XixjfUH8eJLaDcvHqCvCMqLVmd7lRdnL6Rn5JtG48UO1iDEi6+h3bzo&#10;pTwoL9qc5VVenJFonT0jfrzQ2OBB+om/Z6z5PvQl8KBwvPk39Bfas7HYdddCZ0UGTPXa4+zFtNRv&#10;Go0L76BvmA4HPoi+xsUFrb98JhAXstfLVS6UGqGz97nRuHAf48oH6BceQdv7qW3NZjJH8TUuOor3&#10;C/2Zj1S5YD1XuXo0LtxN2xcXfgft5kI/PAjGhex8X5ULlcsBWzM/LqjBPwYHnqf9v4tzRAPjg8Lx&#10;Qgou/Awjc5GN1pjR9t6Bk7yu7seYd051viTvi3Jzfrx9BcND8FZ8fSe8da+tVPdjzO6v0IifNA+o&#10;tmr76Qu45yxmytXWC4+x+ep+jDiGNB+JIoX7LT78pZlrv/2RZ9d99isLNjTxnsTvfYbXnvsx7qV8&#10;B9dnm9BH6YMVhwjCKTmXqvsx5lxRdsbdj8jfvYjawSWI136MN9O3KDUgdDXD9iXt5LXaFaEr+M1P&#10;6fejDmDHK9k2Kx7ZfA3tdxuvxbtrqMAxGvSdFN6HFq709JcWHt3w0kJ7PJya8HtMqVYmVc+N1hPl&#10;azenxZEtyADyf5Dr4MNS+PF+wwuKMum7/E3AF4Z2vmM62VnmaD/GncwOVvdjxAWTJhXjxV/SccXh&#10;RcSDF0lIVIwX2qcz7nRUeTFpGJGtaDFerIcX6i8eROs8YpP6C10HBuFFO8dW+wvrucmhi/Hic1xf&#10;qb/4D7SbF6coKMaL7P6tVV5MDjbka1mMF4vhg/qLwx68GKQ8CC+q/UXe35MlV4wX+r2k+ov/jXb3&#10;F2lAFuNFdv/WYP2F93VY/jf0jHTXWL+qLsV+FzhoD3Zpey3F8GjYddh1vL4daQXv58B7I/pBxlW6&#10;jr8Q0Xf6CXu4snfr0WnOnPS16dr0tehedC+6A92BjqFj6Nno2ehp6Gm2Lv7XdWN/FkGhHxuos653&#10;Nedbh3wATH+I1jNtB2rOzPVuHHtKQZ+brOvdHchW6rKb/uYw9fhjxikRypwL9l1oZeqsfVFJ5HUv&#10;1UvqFuyLSqItR18nibVnJb7m5bmSrg0vT/jzgj8JBPn2hmG+zfN2rBwekE88kuWNm8PybRMi36pP&#10;34E+ZPv0OelaeBfgeTH+nGvENqEqa7/XSvKR+CcffTTvo0vwUaP1byntcqw+UrwkhdwozKvPKdbX&#10;DejjHsni8ONJr+HJLeh244NEXbo2UZ8O8Gx2f57EqIt4ou+1/RFdai7P1xXMtZ399iHc7wevcNvY&#10;g7sR3GXFvtJx6/c5dxOYn6DV54pbkYXpTqTLcqUUzk8G3H9kcP80j7sL3L1hxv0PJt4K9AMGdzKW&#10;7kwuSneGHfcPwCvcNt7g7gV3qON9L3gvA/fb0ftMvKOd6WVIR5jjLdw3GtypPO4OcI/78yUn8vx9&#10;1MT7YXTc4E6tTC9LrUovC3O8hfsR8Aq3jTe414A71PG+iAtunb8vQdvzd/yqdCcS6vO3cOv8Ldy2&#10;PxdmJNT9eY2J90K0PX+f6kt3nro63Odv4db5W7htvMHdC+5Qx/vj4O0B9/8siHfXdUNtSKjHa8Kt&#10;fk24T6Pp1h1hRkLdr73PxPtP0RsN7sHtQ22D1w+1hfn8Ldzqz4XbxhvcXeAOdbyvYEJE7ftKtO3P&#10;+28ZakNC3b6FW+1buG28hRkJdbzjJt7Xom37Tu8baksfCHf7Fm61b+G28QZ3F7hDHe9vgHcA3N9B&#10;2+uSgbuGOpBQX5cIt67HhPvv0Dp/CzOyPsznsS+beP8Abedbhu4c6hi6eyjU8y3C/VfEWbhtvMG9&#10;HtzjHu8GuMUS27A1Te81pdLv4Y1j3ytZLgPbsfkaFmvsutt+Xqj9a03Ttn/WJesrd21yYnykvkI+&#10;styRf5CGBfiVt7TmnrB5Xiaa+CMhdWfV8Lz6m0ZEn9XvI8a2HnH2fXA92MWTBNr2G4mel+ud3pfr&#10;Le5SfDAZcKvfEG4be3Czn0d5sffDbcu5zAi03ngZx9UhOl7J3tNgY6Jym58KjK28jiNXsc5yHeuJ&#10;e9F3oIHHvqv99cjcRH1GlA8QW/81VbuOylcEwlJszTiCHSWLMfsqj8/dxwnrYqSPCmwH4z70CbSO&#10;y2CtB6+wgtn6yJ/D/jhtzGTXYtbasdq/hG9bk1GuvPoA+71+cXqeOn8c/v0S/WW04pSM9a9F1iUX&#10;ZUT5tdZOKfW3deYrAtV5vOL0j1Tgf4DxV+j/hZY/M1j/H3vnAh9HdZ79scHBoYYs5ibfpJVsFWE7&#10;Zi1bkm3JtuRbZHBg8ZUACWuDY5mLLbCJIVwiAmkcYqgI4QMaQtwmTlxIinoxpU3SqmlLSPu13ZSG&#10;0CZN92uaxGmb1qGk7dc4pP9n9pzVajSzO9q1pNWyR79X75nZmXfO877PnDlzzpmZeeAVVjAXg3Mk&#10;47SfYG6hzI+gbzNxOrwk3owsPdzqivLNxZS/VOKk94VuAuOj6P0mTi7WVvAKK5iLwTmScXorJ5rO&#10;p19E2/OprzO+ElnVd5krypfF+TQZjDqfGtD2fHKxXgZeYQVzqcbpU5T5Vsr+JfTD6EnUBf1XJZYi&#10;bf3XuKJ8UTwrlfPpk2DsBuOX0b1o1Xsu1mvAK6xgLtU4LaawitOVaBunZFdiKdKWvMkV5csiTnpP&#10;vOK0CW3j5GK9CbzCCuZSjdPXKPNDlP376GfQOp9SdyTakJWpu1xRvqjyl8r59FUwHgLjcfTn0ag0&#10;1rvAK6xgHtk4Bd+f2eNyqmfaftnt8usIjOJ0N9rGqWdNjO/e9NU46yTKx0K0V4PvO/3jFFzmfO09&#10;yu+m4bbL3w1GxeletI2TsAmjsApzPZbZpKD766B2RDb+Wmyr/KMx39wJ+b2fbZTnWkRzonu4X9mD&#10;fzR3IsI656wTb7My+fwT1ZKB+ebHq6rqj1cNzDfvmt7Q1DU9trwrKmlf2z2rGH/WcXjFImx/hZ9v&#10;/fu9gu+P8nEvQXn8ksWpc9/mcWOm30u+XY9vNZda7ymjKes401M855AKwbnge8Fy85H4Jx/90YCP&#10;avBRvfVpIfebw/XRHEIjIXyB99EjxRPNuxZPNO/6SuODnqrUtJ4ZqWnF+CBM3TTWuF8wuG3swV0P&#10;7qJiX+q4Nd88QSX3GvowWvVCZG6qBSnr8TDhftzgtv2cwoyM+PjIWPJc880VbwXa9mv3NqRaeueV&#10;93iYcKtfW7htvMG9GtxlHe/KfPOBek1z7CvzzXPdWwS380r9OtbNea36/M043/zfabdo3nUM/Lp+&#10;M+d6HrKwnNtrmm9+EXiF217HhBkp63kdmneteGve9X+b9jnzrucx73peOcdbuPX8kHDbeIO7Bdxl&#10;He/KfPOB+YmV+eb5+gbH7/X7zTzf/Beo1zTveoO5fsdvTC5Ayvr5As03X21wD8yzTzLPvryfm4qB&#10;W/HWvOvzTLyTXckFyZuSC8r5+i3cer5AuG28wb0M3GX9XIXmXQu35l1/0cQ78f7kMqS9nOMt3Hq+&#10;QLj/YwB3O7jL+vlAzbtWvDXv2vI8dUdyWequ8ua5cOt5UOG28Qb3OnCPeLxruef1jmn6j7sVPuYb&#10;4xh+yZ7DwPYdd9N88zX4RWOalg+MS04v3bHJsfGRzhn56Eto9WHIP0jU+jd43M3pyIpLJi8bdQjm&#10;Qo/fzmFbCWlFWg3Oy2a+cbdY1o7ZWYsjiCeaby6e9KBtO7BnTfd0Z133dLtvIT4YXr/d2ODWdUK4&#10;bezBHQV3UbEPwm3X040Qau7vRWxXhWh7N5k5DTYmWn8uIp5NQFqRycgWJI7YpDkESmexgjHFmp4Z&#10;x6LfmJ6odZD50xK1PVXHoow31vRUTalhuZr11fzO3PQpbJuqaWM/2RUxVR7NZ38f/T+az/4oOrsM&#10;tmxs1jPA6eB7w+z5IVnbFzz2HOHAbgo5/8P6SvPWbweL5q0/hi7UVxZ/8PkS7IsGCq5Y6jy1fjmT&#10;fBi/2OMWwgnGoZb3zju24ntzEysjSNvFCea5H1vBGNXy3oYpy1luY30bv7f1zpvCtqnlXk5o7rzm&#10;UmnuvOZSlQMnNEf+EFg0R/7zaHGiEF/Z2IwnTvCunJbDrUeW/GRZfGkU2bBUc82PLOE9Oi2Hl5xs&#10;ZrmZ9c38zjz0k0iypQ3/ZNcT3nn65cAJ73x8caIQX41HTtDfvbDvsiONky6LL4pdGl907fr4or7O&#10;I430hS/s6zwZYznG+hi/x/ouO4kkF3o5oWcCZnEu6ZmAZehy4ITm/s8Ai+b+t6HFiUJ8NR45wTs5&#10;lvVfc6z1fObOt1+daLv5XZpDf6yV93Us679qyjKWl7J+Kb8zv34K26aWtXnqCe/zB+XACe9zBuJE&#10;Ib4aj5ygX413WBxpqr8p3hy/Md589+54c7LrSBN9bouTXScXsbyI9Yv4fVHyppNIcrGXE3rWYSnn&#10;0pXorehy4ISeaWgBi55puAotThTiq/HICfpi2lN3Helouiu+KvH++KpDd8ZXpe440kE/TXvqjpMr&#10;WV7J+pX8zjMSJ5Fke5unntBzFXqeTM9V6HmycuCEnp/4HFj0/MRX0eJEIb4aWU4E35vb43LpGxSP&#10;VhO7Leg4YlP6TjR9L8p99ixn3bdmPbs2xvP9sepX3GcvvjWLe3DkLbNeWdM3s31t38xnEWfdW9i2&#10;e1YbhrLbmHqG41b8pmc49ExUfk4E99nYey6a+1n3XMHY8/XHqJxuGua9qJ7V6AbLvehetDhRiK/q&#10;2Y3dT+nzHFONTfmoyuRRzgUmr3UbkW42gNLOUwQc5TwAQSS92pF0Br9udnY7tzg7+W5ilO/K7nQO&#10;oDc6e1m33dmT3qzyP4cHgr7PsZl9HkfWQpy/RXej1X9o03NkLoVbCsUGu9Joe37GWb7cucFdK3vW&#10;ZouxKdtemxND2Nzt9oym7Vmb043NZh+bPzg9fzl3wRel7HL+DOIL+zQfm8dC2Oxy7hli81+NzZNo&#10;L/YHQtjc735ZcnA5/8XYlG2vza4QNqPO3UPK+Vlj8+99bF4RwuY2zkWlzUbEJfXtyJ+6VnnL+Rrn&#10;dT4ubfeJu+pt2VS97bX51RA2b3Ley96Dy3m9sSnbXpuPhbC5mzrIa3Otsbndx+adIWzucW4eYvNi&#10;Y1O2veXsDGFzl085zzU2G3xsXhDC5j5n7ZByTjI2z/GxeYKC54v7fOpzrz8nGpun+dj8ZgibUfet&#10;KoPj/jX6bMWl19Fef/5BCJu3+Pizz9h8ycfmrSFs7vSpP9W3rHI+52NzXQibfufRncambHuxTw9h&#10;cw/fefTG6A5jU7a9NvX8Sr64R33q5CuMzRt9bCZD2JztXDGknMuNzXf62Hw6hM1LfGJUa2zKthf7&#10;/SFs7nGiQ8o51diM+ti8MoTN3T7+fJ3BAXEp4mOzKYTNXT518qvGpmx7sZ8ewmaXz7n5VWPzmz42&#10;X6b8mM3ZDtlvylnPdlQZbrkaTJ7LmTPV5GVnOG1SNndTr3YkVdqkaT8U8z+oTXoVRsXJX6U9dgf6&#10;u5522fWs+yntR3Fug6cA2W3SNfCr0/xe4YPHUSW4mIsPf2b48FaC7uXDDawLx4eFFT6UYNyDipSL&#10;D9cRc9UPv+bDh520X8PxobHChyDnl+D6XHx43fChidh764f3cuEPx4dFFT6UYNyDipSLDw/CA9UP&#10;f+HDh120HcLxYXGFD0HOL8H1ufhQQx0gPmxHe+uHrreE5UNThQ8lGPegIuXiw+8YPvyXDx92M/kq&#10;XP3QXOFDkPNLcH0uPmiMQ/XDIbS3frhpclg+tFT4UIJxDypSEB82s8N3ud9Un/P/R3v73XtpazbS&#10;ruCnnP0Pc82YQ6XvISgCpbM+Fxe+Q6B/AhdeR2tMk/Bn0i+x8NdcQ/JzIT1KXeFCxnUlm8nFhQPE&#10;+wv0oT+E1vstsrnwMHXC06zIz4X0OFeFCyVLgUzBcnFB43q/T72gbyR7x/k1f2VPqHrhFvdYFS5k&#10;XF6ymVxcOIt4f5z6YDb6FU+90AsP9HxD/nrh5goXSjb6gwuWiwtnwIGzaSfMQse97QW48EaoeiE9&#10;X6VSLwz2eyku5eLCYTjwfeqD59HeuTYPTwIN6yv1QilGtbAy5eLC08T6VdoLv4PWPEYuCZn0IFw4&#10;HKpe6HL3qdQLGdeVbCYXF/TMiuZ1XYr+sae9cIj+aI1r5q8XllW4ULLRH1ywXFxYAAfUv7AG7e1f&#10;+CBcCNe/sL/ChcEuL9mlXFzYznXgX6kPDqAXwInsa8TH6Ic+M1R74dIKF0o2+oMLlosL18CB1+DA&#10;rejFnvbCQbjwl9QX+a8RqypcGOzykl3KxYX/S6wvgQv/iPY+r/AxxivvDVUv3FDhQslGf3DBcnHh&#10;RTjwNuoDvbPuSm+9ABcc6otKvTDYn+N5KYgLCnIPDYRnmSuvOU0/8syZV9/DdwFejWzwOMDOkz7I&#10;+st57ibKk5W7nV08S7mbUcvdzvU8Q7CH/zv5ZQf/9/PE5U7+9LzCLuc29rjd6WafTvZvRKYhFyEz&#10;zbLWKV9r9Hy0ROul5yHaxy5rW9nK3s7+LhvaTrIQUapHpiATkQaT53SozO/HB6WSgnj7OgX8PQL3&#10;b4a3Mc/978/h7ZYJaf5s8ICxvH2A9XN5WryNOf4LkCYn6rwPPi5Aa97/fPQBeLzf6eL/YNaKR0uM&#10;KG95lp0Xl7Veks1xuyy+SrSP1dZOrVm/EK0UxNV1/HYeMhl5x5r1q4HtPr0yBS2cdWibtzao7nss&#10;3ycGbP8G+6oMsrvD2JiAtutUH1QhNn2Qg7z13DQO7WO3s3of61QOpZmItrHlIdtj81x6Mvmzycsf&#10;pvyDnrWZatar/BzW3Ublky+0PRid801e6y8weZT7W0QZk5ahtQ9UcmYgEcSm2WSiyC0Tz1tp153f&#10;et7KR77y9TXHXqxfO4eVkqDfT+e3bOwqVwR5mHvyazngRvLdFFA4tF6XXpu+pJWkMyZOrNvk3Imd&#10;/dSet6RXVv4PywPeekSu1bnTgIiPOneMu1nifR9v5XpIjJRqEfF1ByKeiE+WM8pbDpBdgdiUycvu&#10;dcgSRHyQVrLaqZvgJNw1Q//Z80L72fwkzottLOu4+yHMrZDqV6j/7kXrWMkpx+d2rz0+126ffU7x&#10;c09WeTtYtimTl40GRFh1XItV58dUs164q0welTm/tG4jIk5rX/s+BrJu6tWOpMqzb2k/FPPfy2n5&#10;ezOSQKYS9O8SwK3oesMLVrvpn/j/Ahufht6QXpX5b6+NsrOQK2ETry9pJK96WMlyysuRCi/S/imF&#10;//l48VPqCvFiOfxQHG0SL/ROuXy8aHR5cXWFF9Zx40Tn48V5hhdb0V5ePEG9nY8Xi4ZRX9hrii4H&#10;c4xwaVo+4MqBvMqS7/rZP7DjoJytr6juMnWXrp9XsxxHruY8eJ4L24fQH6Se1HaTER0zW5zpsa3O&#10;9O4znenx9ckL4uvRMXQMfSH6QnsczGTar5jIutb2dLBs0kBexwi61mb7qJbtVC7b7v4kjnuG5WdZ&#10;mQDQgA8Lb4PEsKcU9lvf29h2DXIPoN8BZ3qRz1On4E4a2cenWInM6JomiV7cMEsSa+mqlvCurZr8&#10;fuMCNJAyefmtDuFwod957ufDL7C/fKh3YA34cIB7hDDDSR0zHw8TbKM0HB/quPKh7mHvR8ft+Qe3&#10;nOnJor5FXG4+Es/ko10ZHyX5rnd8Zn4eDZxzxLQoHo0lT242PHkEvdT4oKcqfmHPjJGvg8Ya93vA&#10;K9w29uCeCe6iYh+m7h1L3PdSN1VRyX0YvcS016LN8Vi0OdlYDOfHA26NVQn3FRncyUawN5Uz7m4T&#10;78fQUYP78OJ47HBLPFbuuNeBV7htvMHdBO6yjvf99DMJ90fR95h4t2+MNyHLyjnewr3f4H52APcy&#10;cK8sZ9y3m3g/ibY874/Hm/o3lTfPhfvTxFm4bbzBvRLcZR3vD3Mz9G5w96I/bnie2JNsQdrKmefC&#10;/VGD+48HcLeBu6Occd9p4v1J9HsN7tTNyZbU3vH17ebh3r8Kt55jE24bb3B3gHvE4x3+vn50+0Z0&#10;3/BR7llu13mAVt+I+hDa1y7he2+l2vcxNj7StUE++ruMj/pq2tc21OWvK05d/9DAfd7o++Aew5Nf&#10;Q99rfNCzZgnvoF8yqxgfNMA3zDmnI8tMnlM0k59Afqxxf50CCreNfc+ahjpnXXGxD8Jt16svewD3&#10;QB+ft7/vIrarQrS9kq0XbUy03uYns/NWlmNIN/0Uep/rQ+ir0ZNYR39FFTKDPguJ8lV2XzYbdr+x&#10;jefgGAZjydd3GaGMShZjemkAnzhkywseF+t81u2h8K1g/GX0tWht52IVRmEFs92vEJw2ZrJrMYvD&#10;YeJnjxsUp/0ErR7+PYJehQaXw33nQmQx954S5RdaO4WU35Z5rOO0D4yzwfgoejVa/nSxCqOwgrkY&#10;nA3Yw6xr12I+VXG6k/uGGzH+GPrDaMWpP55cgrT2b3JF+SXFlN+WeazjdACMXWB8HP0RtOLkYt0E&#10;XmEFczE4RzJO9xDw+yjzk+inTZxSN8dbkRWpva4oX1T5SyVOd4GxB4yfQB82cXKx7gWvsIJ5ZOMU&#10;3E6xxw2q9+6jnn6SMj+Nft7EqWfNiWr7PVpnnfInqq2d4HovuP3lH6fgMue7PlFtuWm416cPgPFx&#10;MH4K/YKJk7AJo769K8zF4Aw6n7Lx11JylX80xm+dkN//2UZ51iAae7wO39h7FOjM+G3sbCuRGQ1V&#10;kujFfdMlsRaN4TaU8D1M4W2ghLArDcOHaofIhwvxocYmu9C6z3OmJxi/TRQ1PlXK47eF+Eg8k4/+&#10;z4CPZuKj2vzn38CYLbVuh9yrJD8P10eKlwQ7mbH97Lxs5quLEtpdaZg80fiteDJ4/DbB+G1ixOeQ&#10;jDXuhwxuG/ueqkQtuIuKfZi6dyxxa/z2h+DWOGaUa4+4xRjmPI3hFsP58YDbjlvbcY70uPX4GucY&#10;7vmt8VvFW+OYr6EVb+6r5nF/Na+c4y3c5TB+O9x4axxTPNf4reV5+8ZEDBlX49aF4H6HwW37K4UZ&#10;GVfj1sPFrXFMxVvjmLWmPu+PJ2L9mxJlXZ8Lt8YxhNvGG9zLwF3W8dY4puo1jd/a+RmJPfEmpOxx&#10;a36GcNvxemFGxtV4/XDPb41jKt4ax7T1Of04TfTnlHV9LtwagxNuG29wrwT3iMfbr2/Ef1524X1H&#10;Mdphbhrm/dqbcfx2uOeMfFRu47fD9UG5jN8Wgns8jd9afPZeTP3j5yJUfY7GfVoRbmWcLUgcsck+&#10;F3kWK+izYN5506xvTE/NcpD501KzeqqaENZXHZrB8nTWT+f36T0zDjHWm5jZxn6yq4eCqxCND2/h&#10;vNH48G3o7DLYsrFZT1bfRabPi9WZvO4vlyG2/FnbF9y3FcGem0LWldZXGgfeBBaNA+9DF+orix8z&#10;PTZPeUL5ooEN5YvTEesXLmluf598g5lAv9hjFcIJ7u+Zo12/8CfNyYXMzV+4oSnJuHG9xo5jhxff&#10;fQnLC1i/gN8XHG65+xJt7+WExqLPpvAai56LLgdOaMx5Clg05jwfLU4U4isbm/HECe6NmNfb1Hz+&#10;plRz+8ZU881Xppr7400I6+OHFrO8iPWL+H1R/6ZDi7V9G/7BVZl6QuPeek5X497vQpcDJzS+3QoW&#10;jW9fgxYnCvHVeOQE7ellqb31rU17k63MhW09dEuS8fB6jYkvS91891KWl7B+Cb8vSe29e6m2b/Nw&#10;QmPsmguhMXbNhSgHTmgsvQssGkvXnAdxohBfjSwngu8/7HELuXY46/pqnHUzos+u7Y62I68wHt2z&#10;ZgbSV9OzZl3NK4xVt689Uf0s4qxbx7Z9NW0eTnjH8/NzYvTH7W3bi6K7yfpM12qbn8QFegvLccQ7&#10;bi9OFOIrazv42hHsiwYOCR2HtCemmvVqM1aZPCrve1D0TQ9Jr3YkVd6DkvZDMf+D3muwGaN/wDt8&#10;Vok4BP8WtNrLNj1H5lIIp1BssCuNtu39OMuX81YwJdmzNpuMzdU+Nk8LYXO32zodbPNCY3ORj80f&#10;cJLkK+cu3qanlF3On4q8YJdtL/bnQ9js4j19Xpv/bGz+D9pr80MhbO53bgi0+S8+Nm8MYTPq3DXE&#10;5hFTzm/72LwyhM1tvM/Ci/0hY/NzPjZ/wnmdL0bbeZOc1+atxubDPjb/LITNm9wZEIPjfr2xKdve&#10;GD0RwuZuH+zqFxWXdvjYvCeEzT3OwiHYLzY21/rY3BDC5i7niiE2zzM2ZduLfUYIm/t4b6XSZiOq&#10;Q84wNs/1sfkTDpIv7nqXoJK9Fqlc2deWqSzrELJTuZ7ghDFM+a4nf07fhs6D/0R7+fXHIbhwi7PK&#10;RZfNr980Nr/mY/P2EDZ3+tQrjxmbz/nYXB/C5nafcr7f2LRzeGyYdC2dFcKm3qKplI39DmPzTp9y&#10;/gsnhM6JDe5eA/+yr89R3oqolG3zCmPzRh+bfx3C5myfOlXPcyju7/SxeTiEzUvMtzyzy1lrbMo2&#10;7ssk+fOBEDb3+FzzpxqbUR+bG0PY3O3c7ZYju5yvc18m7BEfm80hbO7i3ZVK2Ta/aWz+B9qL/fQQ&#10;Nrt82hFfNTZl22vzZY6P2Zxc2m+ue6e6nhZ2pV4VgFRp96f9UMz/oHr6KoxeA1efps37NDrlafte&#10;Twx+Shtd/MhVr+gdwJ2mgBU+FBOp0dk3iA8JDn/p5DQffhvt5YMe7hMfUIF8UL21zbmJFuwC5z3k&#10;FyFKFV6k/VDK/3Px4nL6oFVPfBHt5cVXTg/Pi0YnWuFFKZPAp2y5eLGR9oN48WW0lxcPcD8Ytr5Y&#10;xDWkUl/4OL+EV+XixTbav+LFn6C9vFjHtSUsLxZX6osSZoB/0YJ4obbBfdQT6md8HF3taW/+DfXF&#10;57mWqOmfq705t3Lv4e/4Elybjwvfp34QFxrgRPZ9qLhwGg3N/FzY76KutC9LMPieIuXiwv3w4Azq&#10;gyfR6z31wse4XvxnqHrhhgoXPD4v1cV8XKihPhAXtnvqBXFhZ6h64b0VLpRq8D3lysWFe7nf/FM4&#10;8HG06ofsa8R59EU8EKpe2F3hgsfnpbqYiwt3cO5/AC48jP4jT70Qp06YEooL+ytcKNXge8qViwvv&#10;pz74MteHXvTP0dn1wtnUC19mRf62Y12FCx6fl+piLi68j/rgIThwCP1XHi5obsTuUFy4rcKFUg2+&#10;p1xBXNAJ/1k48BvcTz4ID06gCX0mHYYLP2SpGtmQWZvO2HHygyxWvtE64JxeVaKkyjhs2g/F/A/i&#10;7esY/Q68FV8/Am8bPXWYvtF6DXGYyXZBvH2A3yrfaB38jiNd3WkmOpVvtOIE0mwkinz0/rNWotz0&#10;6IazVvafPmn1D/buy3yjNeh3mte+32j9EOtb3jbwPUvVuRGEKQWZVPlGa8YVRWe89Yj8vQ5pQFRH&#10;eL/RuoR6ZTx8o/VXqeN+cSr9wbTfF6GFqytyfO7k9ZVvtOKKsk5eTquu2YwkkNXw4m3w4UPoDYYX&#10;rHbTNtb1wBcukYHXRtnRfJQY8wobyU9z96zMSTFuKGmVjxeN5/CeRDiwF636wibx4gSkCMOLJuZH&#10;VnhhPTc+dD5ebI2k64tH0V5eJFiRjxf6dm+MueIVXowPPthS5uPFnbRTVV88j/byIomRMLxocraG&#10;4sUy7On+g8OFeq/CdWy3BNG1T1rJaqdugtPvrhn6r55VOo72s3kuie63e69l3UEK8BB4fxPdMjX9&#10;TniahC5++SBbYrWxrbHa7jNjtcktTnVyC7oN3YaejZ6NPhN9pj0Obfwem8dUzxz+Sch2uMqT17HU&#10;TrXltT5SeWxe/qpFJiPqq6lCIuz4jJbp700AbuA4wc8a5/NnDHtKYd+TvY1t5c9fp4B7I4xDUI6/&#10;PSd9r/NE5Pg5Vg5XnaiXHI0enyHpa+iaLXkh1lUt6V9yIip5qb2rWvJqZ9ds68NgfzodHNqmTF7+&#10;rEPkT/VhFerbL7C/fPvuQb4NfgdIPt8msOeXLE4vV+VbxVS+XR1xnOfQB9DCB+eqxT+7b7CPgjlX&#10;bj4S/+Sjzwz4SOdmw2j6aOAcHH2ePGl48iX0ZcYHfTXJ6r66ZIh38QfzJMz5M9a4PwFe4baxB3cD&#10;uIuKfanjXkxFcOQc3vGCVp2reqF9YWodclkxnB8PuL9ucE+amsF9Gbjj5Yz7IhPvS9FfMPHuvyS1&#10;rr8xta7ccf8MvMJt4w3uOLjLOt5fAe/r1Gt/jm4w8Y53JBuRlnKOt3BHwSvcmwdwt4B7XH33lOp4&#10;ULIxC2rnHTPxfhV9MpKu15Irk43JVePre+2DQLMQBvcG4izcNt7gbgN3Wcf7Sm6s7wD3u9C2Pk9c&#10;mexAyro+F+7PGNy23SLMSFm3W1abeL8X3WPqtdQVfOd248h/53Ys2+fCnQSvcNt4g/sycJd1vP8B&#10;vLqO/QBt67Xu7ckWpKzrNeFWfS7clufCjHTYa0Eh/RWlfl/ydRPv19G2vXbiumTLiR3l3V4Tbl3H&#10;hNvGG9wd4C7reN9CQ048vx19H5rmi9Nza6oNKXvcdxrctt0izEhZt1uuM/H+IHqLibfTnWpz9qXK&#10;uj4XbvUzCbeNN7jXgXsU4138mMZw70t+Cl5dv/VORnv9fqn9+AyNT+S/jgWPTQzvOjY2uFWvCbet&#10;z9PjMsej5Yz7RybeEXDb6/dk4n2w4/iMcset67dw23iDOwruEY93LSflZCR7TNN/3G30z4OP4A/5&#10;RWOatt57tfN4tHTHJsfGR7qXt+O+agPJP/ipvphzpg47wxm/ncP2EtKKtBqcV7nyjc/GsnbMzloc&#10;VA+Zviwo0WPHZ+9mQTz5lFaidawqePLE+pE/f8Yad9Lgtvf14K4Hd1GxD7o+2vXcZmTNdQgeZ71I&#10;cUC0vZKd02DjqfU2Tx3Us5XlGPLJCfRVRPjeN/o+NGF1+mridUh9X50rytfZfQu5l82e1zEQw2As&#10;+bhLMd1kMZrFDD4vd4V1PvIJMN4QcZzfR9+P1nYu1jrwCiuYi8FpYya7FvOZ5MNgtscNitM8TrSv&#10;nsM8b/R30YpT/yWJS5F39je6ovyl1s54jtPFYHwRjJ3o76HlTxdrI3iFFczF4BzJOP0eZb6AMv8N&#10;WnNTFafkyngzsjS5yhXlm4spv+XWhJDcGqnz6XfBeB4YX0EvQitOLtZV4BVWMBeDcyTj9A5OtE9Q&#10;5h3o59GKU+qK+FqkM7XRFeXXFlP+UonTWjA+CcYb0C+YOLlYN4JXWMFcDM6RjNM3KPMqyvxj9HtM&#10;nE5cF29FVpzY4YryrcWUv1Ti9DIYO8D4Gjph4uRi3QFeYQVzMThHMk7Xc/JrDv4H0A+aODndiXZk&#10;tbPPFeXbiyl/qcRpOxhvAWMP+pCJk4t1H3iFFczF4Mwfp+B2vz0uFMq0hyZTVNve+zFl1vl01qSB&#10;82ly+9FZk9sbag52SJQ/OsvaCW5HBPf5+McpuMz5rk+U303Dbe/9O1h1Pul9EPZ8EjZhFFZhLgbn&#10;SMaphzLr+vQJtL0+VXUeravqbJjzxHqJ8kdDtMtLP073glHXp0+i7fVJ2IRRWIW5HgboHrkQPgbF&#10;KZuntdgWz7L7Zp7R8gjMNw/7fadtHP9aRHOin4oM9M2QdZ6IdJ9nhbnmUcnRaFe1hLnmrgzMNz8+&#10;o3+J25c7m75N+iuK69Ot4/jD6a/w861/v1fh94QJyuSXLG+oCjL1ITTL9GfIt90R71zqFHOpU0XN&#10;py03H4l/mm+eRE/El/IP8nbr3+DzMniu9XB9NIfjSgjfcld58ipXvmtJYmDHQTmLI4gnmm8unmje&#10;9R1oHauvJjW7ry5V1HMJYeqmscb9ksFtYw/ut4O7qNiXOm7NN9e4kOab34dWvJlz3YZ0WK4Uwvnx&#10;gFvj3cJtxwGEGRnF8c/RP78131zx1rxrO97NvOs25l2X9Xj3m3We/Zt13rVwi+eab27HbzTXHCnr&#10;ek3zzaPg1rzrBjSKvspkC/Ouy/r5AuHWeJ1w23iDuwPcZR1vzbtWvDXf3M5nYc51C1LW9blw6/wW&#10;bhtvYUbKOt6ad614a961Pb+Zd93CvOuyPr/frPPsK/PNB87vynzzfH2DwX0QpX4/9maeb67nQTXf&#10;3NbnPbcmG5Gyrs81z17XMeG27RZhRsq63aJ514q35l3b50Gd7mSjs6+8nwcVbrXXhNvGG9zMsx/N&#10;eBc+NhfjPsov2T4yYPn2u2u+ue5LNO/a9jMx31zvxAnRnxo8pjW8+nxscH/G4LbzCIUZ7CHmno1f&#10;3JpvrnhHiLe9Lxmteddz4KCENOrzZYU7aXDbeIO7nvnmIx7vWgBPRrLHNP3H3UbfL5pvruuc5lLb&#10;eo951DNKd2xybHyka4N8ZM8Z+Qc/ReuJa6Hj4XVm37DvCxvL8+duwxPNN7ftQOZdz2DedVk/pyLc&#10;qi9Ha569vW7SfeLWlen6Mngc5iK2q0K0vZs6e11lean15yLi6ASkFVFdtAWJIzbZ7y6cxQrGFHmP&#10;1bGLJ9Ul5sZqE3OvjSbm9tUcu5jxxoa+mikNLF/E+ov4/aK+uilsm2poYz/ZVcWu8mg++8ci6fns&#10;v4HOLoMtG5v1DHA6+N4we35I1vYFjz1TnHQyvrKLtlyns8LmJ1HGLSzHEc1b742k5633oQv1lbV9&#10;Ksctw/jFHrcQTjD+1tHfeGzV+Y2J1e0LE6tvjiVW919ybBVjcx39l0zpYLmd9e383t7fOIVtUx1e&#10;TmjuvOYmau685iaWAyc0R15zEDVH/hBanCjEVzY244kTeldOctWR5fWr4iviHfEVd7fHVyRXHlnO&#10;uEZbcuXJVpZbWd/K763JVSeRZJuXE5qnr3mQmqevecXlwAnNx9d8R83HTxhOFOKr8cgJ+vnbUhuP&#10;LG/aGF+RuDK+4lA8viJ1xZHljAG0pa442cpyK+tb+b01tfEkMpQTeiZAnNiBLhdOaO6/OKG5/5YT&#10;hfhqPHKCd3K0ndhxZPla5s53b4+veCoRZw79keW8r6PtxHUnW1luZX0rvzO//iQylBPe5w/OpZ61&#10;bRrrE1aNq/aE9zkDXTsK8ZXFP56uHfSrtTj7jizZclt8ac+t8aWf744vdbqPLKHPrcXpPtnMcjPr&#10;m/m92dl3Ekm2eK8detZBz3jpWYdGdDlwYjtYzgNLD1rPcokThfhqZDkRfA9uj0s1NygeYe47DnZ0&#10;zT7Y8fLsRR0Nc15qb5jzHmRy+8uzJ9MvN7n9jbr3tB+tewlZ1HG07mDHG0jXbC8nfozfNF//rEnp&#10;+fr5ORHcl+d/3xGMPd+cV90fuWmY9x16fkLz8s8G0wuGE4X4ysYmuJ4I9kUDBVd9S1ECnqkN9os9&#10;biGceGJ9V/UT61+uXr2+oebVzoaaPUhV58vVVfS/VHW+MWtP59FZryKr1x+d9cT6N5Cuai8nevCb&#10;2hN6hiNceyLYD6XCCT2rofbEJ9G2PVGIr+pNXE8lJ6YamxPQ6gsQb5QuQJTXuo1INxuIT0/R+YBy&#10;HoAgkl7tSKp86zDth2L+B32HYzNGfxuZSbBeQ69GT8w60HPkPwS3FIoNWeuVtX1FcfKXO/u0yv1G&#10;lLV5lrE5w8fm8hA2dzvRITZfOyddzik+NmtD2NzlvmVhcDm/YWyeQHuxq86dQClyYe9ydgwp54vG&#10;pmx7bX45hM39pldOvrT+1HNnr7H8pz42fzWUze1DynnU2JRtbzk/FMLmbr7hpZRdzruMzc/62Nwd&#10;wuYtzu1DbO40Nu/2sTkzhM2d7lc5Bpdzh7F5vY/NE9Q/EyhFrrhHfbjUamxu9bH5zRA2NzkLh2C/&#10;2Nhs8bH5qRA2b+bbSUrZMYoYmxf52Lw/hM2dPpz/70ian2/zsbktlM24ijmonH8fSdv8L7SXn/NC&#10;2Oz2ifu3jM1v+9j8Hw4ywckX951sMbicRyPpcv4l2lvO/xfC5pXOUJsfNTY/62PzyRA2b3eucJSy&#10;434rtl5j3YNobzl3hbC53aeceoeLbN7mY7M1hM2bfWK0xdi83sdmTQib6S+FDca+xtjc5GPztBA2&#10;97st3sE2LzY21/rY/AFEyselO31sNhibsk2xMknX4udD2Iw6a9x9suPuRNIxmoH22tQYTb5ybnKi&#10;Q2x+721pmyfRXps7Q9i83qde+jNj8598bC4NYXOvTzn1bbHXKP1LPjbPCGHzNp9yfsrY9H637DmO&#10;830EszmvHTt9yvmgsfm0Tzl/P4TNfT7l/ICx+REfmx8PYXO+s5+tBsbBFOfse8CpLKstL7yVNj5O&#10;GMOUq40v/t96Dt9dJVBPoRVHm+pYt/X0/Jy9he9yKm02IptXG5uy7bU5OYTNnc58mRxkc6WxeZWP&#10;zW+HuOZvd+4aYrPe2Gz3sdkXwuYeZ9cQm7ONzTk+Nu8NYTPque7Jn6cZmxf62NwZwuY+z/VZNv85&#10;ko77BB+bK0LYvN7ZPgT7XxmbP0R74z41hM29zj1DbH7R2PwLH5spDjKBPXK1x2/zidFnjE3Z9pbz&#10;D0PY3Ols46iD+flxbOk8+jTaa/PREDYv8dwzvYb9O4zNR31sHghhc4+nrSebNxqbso2JTNL5vjaE&#10;zd0+/LwcW8Lehfba1Bh4vhjt8uFno7H5Th+b/4XBfDa7fPg529iUbW85Xwxhc79zt6NUj+j6Jhun&#10;4rqHGTf1ChSp0reV9kMx/4Oue1dh9CP4edNUx/kauhedzYVXWPfTSel1ueqVNdznd5oCVvhQTKRG&#10;Z99cfLgQAogPm9FePnyTdeH4sLDCh9EJ5Sk5Si4+HDF8+J4PH16lHROOD40VPpySSI2OkVx8WETM&#10;VT/civbWD3/L/Uw4Piyq8GF0QnlKjpKLD39k+DCB2Hv58He0HcLxYXGFD6ckUqNjJBcfroAHqh8e&#10;8uHDt94Slg9NFT6MTihPyVFy8eHvDR9mURd464dvM5kiXP3QXOHDKYnU6BjJxYeb4YHqhy/48OE7&#10;k8PyoaXCh9EJ5Sk5ShAfNmP9Eu4rppyT7m9bj2Yxk06jbfEMQjdEzn7NuWaPenSlLyrjvpLM5OLC&#10;2wn+ROqG1eiVaFQm/ZyFLuqMChcyLhn3mVxc+BLx1rODf43+ETqbC7rXOD1UvbCVt2FX+qjlg1JP&#10;ubigZ98+wrXhr9Aveq4RP4MHh+BD/nqhv10+qFwjSp0JPPv1PvcR6UysCG9m/PtS4v0PEeZyo2d6&#10;uHAa14erQtULaR9UuDC+udBJrP8RDrwHXTN18DXi55BmQaW9UPoBHkYJc9ULmjus+ao/Qk/z1AsT&#10;6HfazPr814h0YSr1wjCCMkab5uKCxqV+CQ78G/qPPVw4DS4cDNVemLZW0CpcGKMAD+OwubhwA7H+&#10;LTjwfvS/e7gwgf7HV0NxYd28CheGEZAx3DQXF+6jPfCPEcd5HF3j4cIk7hTVjphA2XPNdan0NY1h&#10;cId56FxcuB8O/AMceBKtZ/u4tcykM+BCA+srXMi4ZNxncnHhda4BajueScy9bcdJjElU2o7jPvyD&#10;AOTiwk/gwnepF34BLkS99QJciFXqhUG+HO8LQVxQ5f8iF4UP81zQQWL+J57ng86FJz8EvN5VGtRe&#10;OMhvlzt64mqfs5u593v4/15Ezwvs4b+ecdrB//3OAf7vZF2UrW5jj9udbvbpZP9GZBpyETLTLGud&#10;8rVGz0dLtF5ajVXtY5e1rWxlb2d/lw1tJ1mIKNUjU5CJSIPJA9eZavIT0FUmj8r7vgJto9SrHUmV&#10;Od1pPxTzP4i3r2NUz+i+CF8/DG9Piwxu29xGIK8hDuLEBk8B7PsKHmD9XCfutDGvewHS5ESd98HH&#10;BWjN9Z6PPgCP9ztd/B/MWvFoiRHlLc+y8+Ky1kvES/ubXVbZJFpvtbVTa9YvRCsFcXUdv52HTEbe&#10;sWb9apr27tMaU9DCWYe2eWuDdwj1NJj1EwO2f4N9VQbZ3WG2nYC26+y7i1nlpg9ykLeem8ahfex2&#10;Vu9jncqhNBPRNrY8ZHtsnlvVTP5s8vKHKf+gc3GqWa/yc1h3G5VPvtD2ek/S+Sav9ReYPMr9LaKM&#10;SfYdLmeyPAOJmPVSs5Eo8rNXz1qJctOjG85a+chXvr7mB3v3rZ3DGknQ76fzWzZ2lSuCPEz/TAvc&#10;3Ui+mwIKh9aDP5M0Nqh0xsSJdZucO7Gzn9rzlvTKyv9hecBbj8i1Ond0HoiPOneMu1ni3IYMu4iR&#10;Ui3iPQ8sZ8QtywGyKxCbMnnZvQ5ZgogP0kpWOzyIlXDXDP1nzwvtZ/OTOC+2sazjPgNhfnGq43zm&#10;F3g/GFrH6oocnzt5/fG5dvvsc4qfe7LK28GyTZm8bDQgOo90XItV5weHyJxrVSaPypxfWrcREae1&#10;r32XD1k3Va6N1hPFay+n5e/NSALZQNBvPId6Bv05tGJq0zZis5mNT2PFBrvSaHttlJ2F7lVx4Lql&#10;TSynvByp8MI4sARUPl78SYS5BPDC+xyweNEAKcLwogmcjYiuz0oVXqT9UMr/8/GiOpKuL65Be+uL&#10;k3AjHy8a3fpiYl2FF6XMgqFly8eLO2mnqr7wvuNE9UUSc2F4Eba+sG0NTGe1q4K/d5CvXdWPHb9k&#10;6ytdM21+Em2jq1m+FnkEvA+B+4voFi5u/Oao/aPzwiux2tjWWG33mbHayGqnOrI6VhuPOdXxWKy2&#10;d5ZT3TsrVps806lOnmmPg8kem8dcVnusp4NlkwbyOl5QeyzbX7VsNxmx92YRdnxGy291nAQA5pCX&#10;kDJt0+y8jpPPnzG2Ubr3L/41nTH/LR6vP7fx+xrktwG9JOI4v0I79dJz0r58IpI828rR6sh0yQvz&#10;0/LSsuMzJK92JmdZ28F+c7L8NpAXnjpE7Vi1awr14RfYXz589yAfFs7JBPaUhuNDxU0+vDDiOL+H&#10;7kALX6w2NS1WeziEjwb4BOUy/ipHH4ln8tGOjI8Ocw4mavPzaMAvxfpI8ZJgZ7mrPHn5Pd+5ljA7&#10;DpcnnzY8eREdjaR50leTmtZXl5pWjA/CnD9jjftq8Aq3jX1fTaK2r6642Jc67l+n0v8OuH8LPZm6&#10;VdyKL0/E4suji8s53sL9c4P74gzu6OL48tS4+hbpcM/vp0y8/xD9ffAr3snWRCy5IhEr53gLd5Q4&#10;C7eNd7I11ZJcUd7x/jRtD53fz6Lt+d39rkSs+13lfX4Lt85v4bbxFubud5V3vB8z8X4Bbc/vE9sS&#10;sRNXl/f5Ldw6v4XbxvvEtlTLiavLO95PcWMpnh9BN5jrWO/tkcW9tyfL+zoGXsVbuNdncCdbem/v&#10;bS3n69gvm3j/FvoMgzuyP7I4ciBS1u014e4Ar3DbeEf297ZGDox8vGtpI9FsGNQ34n9fP7p9I7pf&#10;eow+EZ0Htm9E7blXO0+UcN/H2PhI3JGPbkKnfZTkWy99NfnrioE+IVzbgbhJNuqQ4fQPDdzfjr4P&#10;DhqePIu218cqePLE+hPj6pu7w73fEW59o0G4beyriPsT64uLfYOJ/enoZSZP1ZTpa1W/9kC8g/tx&#10;LmK7KkTbK1l8lpdab/PUQT1bWY4hn6Of4pKI43wFfSl6Euv6aqIzkZq+OleUn2n3ZbNh9xtbXBOw&#10;HQZLvj4piukmi9EsZvDJl7a84HGxzmfdEQr/9gjzC9Eb0NrOxVoHXmEFs92vEJxBsQyD2R43KE6H&#10;Cdp/UuYvos+Bh+DifvtwI9KUXOGK8o3WTiHlL5U4PQ3G18H6ZfS5YFWcXKwrwCusYC4GZwP2VN/K&#10;rsWsc+5UxOlJ7hsUp2NoG6cT2w43Ik0nrnZF+bKI0+NgVJx+F23j5GK9GrzCCuZSjdOjBPwCuPUb&#10;6EZzPkX2x5uRpZEDrijfXEz5LbcmhOTWSNV7j4BR32/sQy9Ci/cu1gPgFVYwF4Mz//nkBI712eMG&#10;1XuHuN4uocyfQ29CT6LsVZ2RWVWdvXyDT6J8JMTY00CbCxMdiJvU/vKPU3CZ88WJastNw70+PQjG&#10;ZjD+OnoLWnESNmEUVmG2/gqu3wewsfsgnEFxysZfy04q/2iM3zqdvRxpIFlswm3zxNudZ7iGdRp7&#10;1NiK2t+aVwadnScifRErR6sbqiRDx2+PhriuD/gKs4P8Ntz2uZ8P/e/zgttz+TiWoJBuGoYP57CD&#10;HQMf67HJUveReCYf3Y9WHaGx21httN7yMvj868lwB+pm8rIxXB4pXhLsFD1+O5xz7X/Zu/bYqKo0&#10;fkunS3FhvRYSm4DMMFot0oCF8rK2jpbCNEEzLmiR7BqxjoAoWqhWhWh9JT7YpAlmU+MLH5i6MaEm&#10;KlFRSTYS1uju+CYqBl+76D9WI2ETCPH3m3tO5/Zw7p0z0yoz4z3Jme/ec8/87vm+87vfPed8M/fy&#10;nIzfMobNOKaM8w+Et502EB1ZnN/EB51ovTcJvWXfY15Qg/nBiPq+0PVmHHMX9Gb8Vq73J5p66xJN&#10;iXNGwvli0Hu/0Fuug1LnRFNxrYPmen0zjsn+ZhzzLUj6p1Rjb12qubeulPubejPOQb1lf6ca7YZU&#10;c2n3d6nEb3PleanEb3PVu1Tit/noXQrx21z1LpX4bT56l0L8Nle9SyV+m4/ev4f4ba52YfxWxia5&#10;NsLx3L74XsQmC3XtI//1tXOgWzrluPZBGzGGx/WjB4ds1B/eF7/P4HfZmTUhnHuU5vW/vQ0YxyRP&#10;GMeUv3+oBk/62vaOaA21FkbRxVTca4uZef2J0ftuobfs+2r0e1/byPreS29ZznXtjN7e6zhnoV41&#10;Muunk+C2nIuxfCIybVyG3IhciXwpcgJZJvnf2Qko4G/OB6JzoxXRA1H8RyP6l8iB6EB4LjLKw1si&#10;2A+jPIzjiPVuibD+efgecblgz/YwPpywnfjwOkh3G2TbUK3HpePQtaGuf+m54G2TbGugaI6TDP2A&#10;tBXjwHx3KOPA10PmayupP2B65DYaZGSLWlTUXS8uO3qu+clz5cOJVHMCv9Guqa9pTtUnmlL1m89L&#10;1acaa5BR3rh5FvZnonwmjs9MNW+exfoqJxiL/hB2Yyz6B8hS4ARjzu9DF8acf4QkJ/KxleybYuLE&#10;4MpIw+DKQw2tiNneePm2uY+uYOz2UMNgO8rbl87B/myUz8ZxxHWXzmF9lRNq3LsUOKHGt8mJfGxV&#10;jJywu1Pz7e7tC5I3Jxb23pRYuItx8a7tC+wulHcdnYf9eSifh+OIIR9FTs1XOaHG2EuBE2osnZzI&#10;x1a/Lie8x1fyvPncO/ra+vF7t4mRlrY1kX3xNZH1yNXxicj94ep4c3h9/ODUfcgtbQcRl29G3f6w&#10;ygnG81dgHMZ4fhdkdk5kxtow9dDYgvMb/XjCW/ds4wm4fiflOJ5g3L4dujBufzMkOZGPrWTfeN87&#10;MvrjFMNsUYuC8cghZGmXk7BdJcrLIKvFNkTWZ+XcA4Iw9/KLSMFz5Bw7jOTT6xkHywG6C8954rNx&#10;j0C2QJLfMu3Axr0V2Z+Re7H4AvEk5gSBOVmD2WSAuVaD+RM4znaO12BOM8BcbT3fQFh3Oz8SmIOQ&#10;qu4/hLLrvkbTzj0Ck9gq5usGmF0azJcF5lsazCfzxOwXmMRW23mvAaaujzYJzGc1mGsNMK/X6J4U&#10;mJs1mFMMMJNW7DTCLheZnOd6DLnUocEchP8pQ92l/JIryTluAmURUe7GbBSYl2kw+e6KbJjLNJj8&#10;rTvbOV+D+YQB5nUaTFtgnqXBvNsAM2n1TCGsW/f/2047T9ZgththOg11YzI+Tt0PQ6r8nGGAeaMD&#10;OaydnwnMzzWYfKZmGb6Ta7/3C8x/azC/NMC8BOdkcuv+oO3o/iykqvvDBpg3ERDJjdlpO5gPQKqY&#10;qw0wVxEQyY15te1gboBUMRsNMHX8vFRgdmgwwwaYOr+0SGAu02CWG2B2WU5y6z5dYLZqMP8HImXj&#10;0q0azFqBSWzVni8bYEY0mHy4Jq+jyRrMxwwwl2kwvz3ZwTwKqbYzaYDZocF8W2B+o8FcaIB5gwaT&#10;z22i7ns1mGMNMDdoMJ8QmOozoXag7n+RAevrQ5IazAcE5uOadr5qgLlRg3mHwLxfg/mQAWadwKyB&#10;HI/MfnaP96tEOfUNxvgwwglMfmP8o+B/5ylYu8cE71FI9/UaReddFsrOWXVcRsyVApPYKmalAaZ6&#10;HRDzfIHJubqK+bnBPX+V6APpp4lZIzBjGswBA8z1GszTBeYZGszbDTAjGsxygXmqBjNpgLlRg/m9&#10;7fR7mQaz2QCzQ4P5H4H5HaTaR1UGmHxaPpO7j16znXa+C6liHkBBGer7jcs24DiTG/MZ28Ektor5&#10;pgGmjp8PCcynNZhbDTBnWU5yt/MWgblVg9ltgKnj57UCk9iq7q0GmOoYitcRY1f0IWs0mNMNMFdb&#10;TnLrPltgXqTBPIxOz9bv6vyb7TxdYBJb1X2PAWaX5aTRvu8J2GBtSxpiFKTXfW8FsLeCq8uqLOsD&#10;yF5INxc+Bg+OVDhlfn6F70KIi3YGfBiFDvuVIbz4cCXO213p8GE/pMqHjbhvkQ8QnvcZ+q12a51V&#10;D3kF8hxkpoAXjh0K+dOPF53jHF58CqnyYi44YcqL2TBAwItCZsHxbfPjxbUIZPH+8R6kyovDGGeY&#10;8oJ+IuDF8bYv5BI/XnQg3kpevAOp8uIV3FtMedEQ8KKQKaBtmxcvODb4O/wEY1XPQz4F6R5vLsEY&#10;dGko+3zmbHHWYEyhNX9BFWbjAmM35MLXkCoXfkQBpiCeY80EjgVcgBGKJPlx4W+4T2yHP3ga8ivF&#10;L1RgzLk78AtF0stmzczGhb22w4UKDRdmYQIa+AUzOxdDLT8uPIJr/0Jw4AXIOxQu3Il55/jALxRD&#10;Fxu30Y8Lz2DeQC68Cqly4Z/wCQEXjM1cFBX9uEC/cL/t+IU9kO6xI/3C68HYsSj62LSRflx4Ev4g&#10;CQ7shHxK4cKb8AubAi6Ymrko6nlxgYPCf4EDfFc95xPqu+rHYqzwHTSciuwVz7oPx4J31Wdo0Aub&#10;MgX/MXDsMJJPL97+DNBj4C3fVU/eltvD72fXgLfBu+pH/131VbA7f7NHileLbQjt/284vjiIH7fz&#10;uExD71/HP3uWW2vx5vUk3sEegf9IWt2Qf7ZuQNkqa738QiA9LaBeG7T3cpEXQTLfjrwNmcdkmoQN&#10;rgGyD718egLHLkBmkmvGrF+LzP4nXpXYZnnABRjhBCY/LvQgpkguvAi5DdLNhYPoPBMuXGj9cR3V&#10;C7hAKxR28uMCeXBlhWXdBrkL0s0F+oXnwAdez35+ocWa/BKqBFygEQo8+XGBfoFc2AmpcoF+wYQL&#10;i6zdF9AENchyXBDcIwqTFH5coF8In4T/e0NuglT9wgSD+EGrtfNrah5wgVYo7OTHBfoFcmEHpMoF&#10;+gUTLiy2XknfQgIuFDYP2Do/LtAvfPEnPAQK8lzMtVW/0BnKPl5YYnW+gK8HfoFGKPDkxwX6BXLh&#10;DUiVC/QLJlyIW/vn0wRefmExjk1CrkResqitBbedYe8ZiGKf4wz+Z15i4PkkPXLMgWZo6x9DfWL3&#10;ocIW5NaLFs+oiznPsuPcFRDnp0Vmu4eFZ8cyddaFV2LPSZ/8Nb3dg71hdQbG1J0rqlju7TNiTrt5&#10;bIZre2rsD2l9WD4tVjG0XRkrD9WibAryGHv3ZzyOZCP3pHMk3mrF+1obYuVD35kaGze07W63ux3u&#10;7Wmxsdr6GlvglJgnxjK28KpzJurYqAu3kE6VsVCoGlvsM6kH+tRuiIWGzj0NxyqRrxL12Ie8eVyN&#10;LNOdAKicKPcs6y7sj8P+dOsfmcLj+9B17PhNN5fIjSnINjK5MSaW6S9QPs1JiPTxSZC/AAAA//8D&#10;AFBLAwQUAAYACAAAACEAn66qYxfnAABcNgcAFAAAAGRycy9tZWRpYS9pbWFnZTIuZW1m7H0LfFtX&#10;nebxK9bLjho/6thOIrtx7DpO6/oVx3ldJ1bqPNGmLg1JmCov6jSlMUla8uhkRNuFDO2AKG3Jr6Rd&#10;D5SZLnQG75JCtxMY0ZZOpgVWnR8UZgpFhfI2Sxgg7QLb7Pedc699dWPLsiJLivDx7/P/vO65/9f9&#10;33PPPZJyhBC3AUZ6M0+IPxYYJSHe9ApxeK8QHu/GNULkiO0dhWL/fCHyR7vI3N+j4sEZQvwbSlfn&#10;RDeG6u3C01wgMIBoAjwAhluYo+WIauTdQK479CoPC+pgX6ONffM1IVyoY2Lb88DTANvmagUjbfO0&#10;/JH8NZoQpehjAz767B0riEWmOkj+nBC/eLYOdW70MWSyaSKvCWUPQL5kvSZEQ87/EP9hJ46UNuQc&#10;KRU5OR9o1USOwdcC9HHjGGMc67hWGarRl/3Hku9B1J/Q22xazowe5DsB8iPE2VW5yFNfTDOBPrFW&#10;bBRecQO43gR6E+hm8Q7UdaMsRIeWE9BA2wCkCzzWQDfyg6uFlouTBFayWSVzvgZV1ONOgPLy2Fmm&#10;fIWeBxHlep51m4EBdGb/n124cAFkJJ3JVdlCaKxP7BXvFXvEQUH+94j3g24W+1G3Q9w+csR0ZjwN&#10;7L5TmkfUoYNhnz7kiVJgAzAf2APQFkIc7Z71H8e62bYDYB37mBPMJZMPld1C2c4Yvwiu0oB641y1&#10;ep4H8PpcBjQD9O0FWvKuCx/G7NHHjeXTq4TQrvRO+zRUddmmWD7tQuygv1aCWn2abfH49KrLzKdX&#10;Q17E6QGndzpOX65OHcunGYt/gkBcC8obNGOyOU7/Ua+LFadXX2Y+jVjOOD3t09LWl+e/WD7NWEyf&#10;rgK1+jTb4vHpnsvMpxGeGafd/dNx+vJ0aHAdy6cZp9fhOZlxeheoNU7frNfFitPey8ynMadnnJ72&#10;6cvWo2P7NGMxfXo2qNWn2RaPT6+5zHz6etgScXrLp6bj9GXr1RPF6X/MF3JN5F9ArXH6Ob0uVpy+&#10;/jLz6V4Vp6d9+rL16InjNH16DmKy1acZp+Px6d4JfFqu3/Vj/Q6IZ/3OpuUWfP0WIUIA16fBBlZ0&#10;hRhCmdfcbSZbfM0uhKNwtGL71UJ8fY4Yeb/AY55DM25FUWlHiRD9Val7v7AdZ/cB8b5fUCsygZXR&#10;7xfeel6E/vX5fC363cVJjHu/PnYd2tzIU19Mc7XckfcXeA+R24m6JkCt+wsRRl4lrfv0Y19cSV0z&#10;Ge3IXsD7grz5yFTo9bKPJsRW+ybX7e5NLhqlTMuJOu9Urtk+AT5OAdQlfGXMdxlolim+dxm5gT70&#10;7lWHjLzLoM9cJ67hurPm8LrXtXmFv0jRc8WKjvt+Yyrl3w2+tgCUv0OLzXu74v3DNYp3UvJOmtG8&#10;t4zq/cVixTspeSfNeN6V3j2lb/XQZyQF75LG5D0Muz6v23aBFn0tx7628xK+tjfgfDiVvOYdoCz4&#10;7X0uv/1kod9e61wE+O3n7YsAv/1F2yLAb3+scBGAa9/4i4oBvHZ4DfwJOAfEE/dbtNF3tHjr5xWh&#10;3/YI8TrwcM9EupiqY806570n6jzhMngmeAyBx9DDPda4fBr9Gasou3kcxs+5mt0Ul/Nj2C6kjRWX&#10;h79x/EKRlq/5MBYUJGOv3/4R2EVhh+O8ndjpbHUQu1zn7cTuIoU9xa0O4j0zz9uJfvdPHLTXWeAM&#10;YLUXeTbbgLowyzSmbmg/6gb2M/e9WP6CBOUv0CrAhwvgmH77Zil/+uSYkaAcMyxy0IYv2ijH08CT&#10;QCL2uE4bnSfE1n9hgnwXRvHdC/0fBlLHty1Bvm0Wvl8E30rf6fF/e4Jy2KPk2OF4Rl7z6fN/R4Jy&#10;OCxyMHa1yHiUGv93Jsi3M4rvtdD/ESB1/u9KkG+Xhe8WxxFd35ez/+90vinvd+nz/6IE7VEUZQ91&#10;z96fQv8vTpDv4ii+10H/R4HU+X9y4v86537HUSB9fjMzQf3PjNL/Ltczco6XPjkSn8dWYI5jzOPU&#10;XDWV8d+doP7dUfpfD/0fA1Ln/8mJ/+tdLY5jQPr85ooE9X9FlP53Fz0jn2/SJ0dy4qh6Rkul/ydn&#10;/rkB+r8LSJ3/z0rQb2ZF+c2GohbHXUD6/CY58X9P8Zt2PtOnT47k+L9am0jl/KckQT8qifKjjdD/&#10;XwKp8//kxP+Nxfsdfwmkz2+S4//vmfmMXMtKnxylCfpRaZQfqTW5VMb/5Kz/bIL+jwOp8//kxJtN&#10;M1scx4H0+U1y/L/f/VlHetdxyxL0/7Io/6cM/e5aZ+r8qDxBvsuj+PZB/wEgdXwnZ93KB10HdH33&#10;4zlsexLWmx2aCFVjHDfAdxV8P9Brv9PWjLep1I/RxnXtfG10nZptg8CDwMTvTWI9NwRWjvfehO+z&#10;mzC+B+B77nxQoSn+DoPHw/a/s/UC/Dye+b32FehG/qZSR2sdr9kNHQ3iXPHpIdZz9+T1QB6OSBQ7&#10;1jqKHVY9UF9TrYd1zirH5PVwZYzrePJ6IA9HJdY71jnXX6SHK1Ogh/WuRPyhIql6IA/HJIod610X&#10;+wPXbqbaHzYUJaKHWOuDk/cH8nCXRLFjQ9HFerClQA8bixO5LpIbH8jDX0qsd2wsvvi6SEV82DQz&#10;EX+I9X5q8v5AHo5LFDs2zbzYH7iXYqqvC5/7mwnEydlJjQ/kISDxtsPnfvuiODlb18PjoCeBeN5l&#10;L9Bi731pQbsxh7DuFTG/6x5zX0JS9mxMfu0piI2SRdosy56NQuypUdjhaHUQO53P4D0W1/IVLt6z&#10;wefcZ7Bn4/Y0PrNUxvChsfesKPkro+bMfvtL2OtQKJ8Zz8I3zgDx+MeENo5778nk92woOax7NmjD&#10;1Sl89o0V02PpPz9K/73Q/2GAcepp4MkE9R//XpPJP7MrfUe/a+yFrg/r+k6P38R69oil/+h3Fjsc&#10;b2KvQzrXbCe/9qDsEf3uUcWuVK7ZJsf/10L/R4DU+f/k97opfUfvdVvr2I89G+lcs538momSI3rN&#10;ZKfzuLzXUf/puY6TYw91zz6fQj+K9awbK/5cGRX/10H/R4HU+X+sZ9NYfFdY+D4PvpW+0+M3VQnO&#10;f6qi5NjlOi7neenz/+TM48x7T1Izj4i13z2WH+VF6X899H8MSJ3/VyfoN9UWvs+D73T6f3LmP+nf&#10;s5EcP0r9no05CfrRnCg/Sv2ejbkJ8j3Xwne692zMS1COeVFypH/PRnL8KPV7NjwJ6t8Tpf/U79mo&#10;SZDvGgvf6d6zEeuzpLHuvyJKjvfMPC7XstI3/0nOPNq89yQ185/kxJ9N0P9xIHXzn8nvWVLPjdGf&#10;WdiEz6wdB9LnN5PfM6PkiP7MVL+7BXsd0rmOm5x4RBm4/yR1fhTr3V6s+BP92S8f9B8AUsd3cub/&#10;5r0mw1g7iSRh3Zb7IoIY516A+yLwnawqBfiNem6vAC3pucJb8i18NvfcFfgUtqLDC/E5WJYDpbKd&#10;VPUv9Q5/cqZXtfNT2+xfrB+PMsZjO6nsnzea7sGZS7WcgBuU7xN57dBGxjufsfaNHEJ7PzDxvpHa&#10;GPfgsd8D8vzmvSC1OA/5mXLdB+u9ovkqrwAtyZ/vLXljgVcMzcc3Zyk6vLROlYNoQ7sAVf3ne4e3&#10;1XpVOz7tL/vX6MejjPHYTir7j6o+bzzdx6/fyb9nterXeHc65fodXOwVg1XAYm/JoWpvye86vMIz&#10;B1B0eH27Kg+2yXYBqvq3eYdfqvSq9kq9f6V+PMoYj+2ksn9S9Rtr7hWf/8J1U+O/Q9cr+UGlfvNR&#10;pn6b10g6vM2rykM9Sr+gUl+gUr+yHXqU/aFfeTzKGE/q1xg/qfqNtY8xPv2WpUq/oZvwHQTz8F0J&#10;N3lL2jzeklKUIx58U/U7JR3ed6Mqh/pkuwBV/fu8w/fN9ap22EP2n6MfjzLGYzup7J9U/cZac4lP&#10;v3mp0m/4FhUfQWX8nY8y46/vPZIOH9ujyuHdKv6CyngKKuOvbEe8lf0Rf+XxKGM8GX+N8ZOq31jP&#10;9PHpF1+hlJr4EHm/V17voDI+tKHM+OC/U8WH++5Q5cghFR9AVf9DKj7IdsQD2R/xQR6PMsaT8cEY&#10;P6n6jfUME59+XanSr7gXuliAude93pLT9V77Z++BrhpwvSt6/tt3q3LgbtkuQGV/0GHnAq9qr9P7&#10;1+nHo4zx2E4q+ydVv8mLD6eh5yeAePaULNBi7zni/LgJY3kA877hHzs+PONHxURT4Y8dTfhOHP6O&#10;R86U/I6HBxuaSgHKw+9+ciOfDyCNfG9VOQprxB347YuD+BWM2wV/BeOg6BIefFNMM/7fiRLz14lF&#10;+L8YXwJ2LebgP+gRvlZFBzoUjXTq9UsVdS9XtFlT9NwqRf1eRcPXKxpcq6hnvaKD71A0tFlRX5+i&#10;AzcpGnmXXt6m6LmbFXXvUtSzR9HgXkXH+QYlzscfB04CVnujKur7alimPZeBNgMj9kT+7f0Xei68&#10;2eqVdLHDe+Gndu8Fg6L+Uu2r4RxtAHlsRGE+8hXAtV9e+gV8s9U/89utZD5Q/zUR6PPmow/jBRNl&#10;pP1tAI9P1vefhTDuaQBpxI+KUeBvqPAXUzzwmV34/ZQDKF8rdqPuCL7YaQae21pwL3MqGsQzHcu+&#10;KxT1lyp6rkwvVyjqqVJUw/yC/TXMV0jFVYqG5isaqVc02Ki3m39BZjRPnTwInADitftY17HTftT1&#10;lER1kdNeXXSpdq4GP26dJ6sNT6E+qLcly4a9GG8ZgDRiQ34vEq960TwLc7lNmKuUKxrjGkqGLl2O&#10;o64vSlQXuRxTq8stkHEDQNszJo6vh+vwOY9aJX8I9y7qY4r1UOQ86vqSRHVRkTNT9NAihA/XG+UP&#10;I9anQA/FrqOupyWqi4pdmaKHVnxp2Colf2RNSvQws+io639JVBfNLMoUPbThR7U2K/nPvTMlenAX&#10;H3U9I1Fd5C7OFD20Ixzs1OW/JSV6uGLmUdc/SVQXXTEzU/TQgZvTASW/+/0p0UOJ+6jryxLVRSXu&#10;TNED5sZbPqDkP3lPSvTQ6Wi1PybxbXun49v2qZyD+HDP7DHdNzXkEQmYRuYPmGaKRgBPfD48VY9z&#10;t1Tz0mTMG7ocH3MMSrQ6uxytzgyR3wP5m5tTIH+z8znbwxJ77M3OPZli/0Ab7F+SAvlbnB9wnJS4&#10;ytnivCpT7M9V/2Y8JU+5/7e4nrOdlNhjb3FljP0He1Jk/zbXescjEr9ytLl+JT9LNlVrKT7EtTjj&#10;XwjyhxemwP4dRX+0nZJ41N5R9GimXP+RPshfngL5O4s2Oh6T+LWjs+jXmWJ/cSPeXKfC/m3FS+yP&#10;SLxqbyt+NVPsH9qNlYNU3P87iu9znJJY5OwoXpQp8T8C+blKOuXxv839fvsjErMdbe7ZmeL//rux&#10;UwCrdVMuf4d7qfOUxPedHe7vZ4r9ByB/uCsF8nfN/C+OQYnfOrpm/jZT7O+5A/OfphTIP+Q6Urjb&#10;TVTZhlxV8jtYpur+X4GHGxdgrBtyTf1PmBMgjTz/lKHQiF9uWYY1VP4SSDt+PcWDXxPfKw5hrxHf&#10;rnjELVgV34/3LQO4PDbgbdr/6xF840HquUEvY1WF5RDedJD6tik68BeKBnco6tml6BDiDfs1440H&#10;6blb9frbFA3vVzT4Pr3+kKLanYr6jyg6cEzR4HFFwwFFY17HHshcCoy1ls619mrArbfnaqPvJvi+&#10;gMcxuQHmq7RcfrWOfK7kb3lzPXok+avBzes9fJefLz67Oj/wt6tFuMBLyrIIvNhTizYXwGNrQG3A&#10;Tr0O5hJGnUEP6m0gkk/2rxutCxj5QtjKyIPvAL+jQD+PfBfDPNMsgHnyXaLneV7KxnrukSvT86wv&#10;1/Mgss3NjJ66QHkM9zbhp4ekjkBkugr/PUDtq80rZAX+uRqZP9uNbyZaNR9lYrz2fLSZZSdfboBy&#10;tQCbgQEwSB7Jux0w0hkKh1SYm1t7A97rHIRv78Gbn+k0eQ2M9ftxvGYagGrg+p61q3V1y8HNv19V&#10;gxqrfxs+Q7sZPoDsiI+Y8xz3ZqATYJ6UyaCiNkf4Zc3F/4xrgccZ+QJcFzehzPNuBxaDiVPACoD9&#10;wi7RPID7gtHffE2hOWDitxtlI43kOUYDwGuCeUNWXh+z9HqcKup6NK6vCtRvBujTPPYU4gPISAry&#10;QKRCkS/6EKf5HpNvvTeBvh90MyL2e+WbTdVv+v/4GrD6NPXdB/gBDXgbYNmt2wJZmd7A/zfz1W+v&#10;bdDrDMJ4zsTj9N/YknGK8YrJ8Cma0ewjs1Cmv7CePsA807RfKD2k8v9EfvEimLkB+B5AnzES/eKl&#10;vPj8oh19W4BpvzC0l/l0Ir94GCLwun8CsPrFf0MFXEO+zwcZSSpaqHih/zbctF+MaOfyyEzkF7sg&#10;BuPFHYDVLw4i4MfjF/HGC2OuwfvIfB2YsixHVk+jefIy0bwqZBxmocZ9jGMY+QKcaCvK24EbgVuA&#10;3cBKMIM2+XzA/laISr9fVA6WikptY7hc2ygqA13h8kCXqAzVh8tD9aJSlIXLRZlxnvHnY4FuDK+n&#10;0TzPZ77XGjpyoN7IU181gA2YC/Ae/CgqNwKfQ2XeDLM+E5+nNmNcpuPfGFYZ/b8hm1WfnKdSn37g&#10;AeAT4IcTQjeAB7FZBmxl2hzCPadhHlFRp80hPIsUGtob5hHNy7U5hOYNzTfOOb4+RTdPo6eRPHms&#10;BVwA41eiuvXpuhVRuh31T7Pf8pwT+aoffZgmo1teI37gBLALOAnwXPBFD/wuDh2N+hn4zWodPQC1&#10;UEefApSOEGJwjU7sR6N6uVQdJSOm+cE/02T9hLGNftIP/A1AHQQqNE+gSvNcig4aMA6vJY5nxCNr&#10;bEq33I+CN8pt2D5QEaoPVF2a7TNd7vsg7wtAEHgFoH3cjaEOd2OgK5vtTbnDQBCIAEruQJe7UVuR&#10;zXJ/ELLS3g8CL+lyBxtCHcGFoY5sl/tVXe7IiNzaiuDC7Lb3lyDry8AZIALQzz1dwS5Ply+r/Zxy&#10;096U+xeAktu3wtPlXpXNfv4FyEp7hwAjng92BrsGlwazOp5T7h/rchv2Hux0rxpcmt32/hFkZjz/&#10;OWDYu3ldqKN5XXbfvyl3WJc7AsrrmzI3r8vueP4DyEl7/wow7t9DvaGOofXZff+m3IznlDsC0N5D&#10;vdqKofXZbW++l6G9y0CN61vbGurQtmb39U25w7rcEVDamzJrW7Pb3tzTQnvPBjWu79CWUEdoW3Zf&#10;35Sb1zfljoDS3qEt2orQtuy29zLI+zJk7TbJ7bs12OW71ZfV83PKTXtTbmO+Rpl9t2b3fK0T8r4M&#10;udeAGvE83B/sCu/L7vk55eb8nHIb9g73u1eF92W3vfdCXsbz20329h8NdfiPZvf9m3KHdbkjoIzn&#10;lNl/NLvj+W7d3gdAjft35HCoI3Isu+/flJvxnHIb9o4c1lZEjk29vWtwXhtgfqc59nu31L7T5PuM&#10;h6CPX4Ma7zTlPNYbqc3cd5Pp0dEfdB3ZoS+lo9B8zTu4YOK1OtGNQ400kucYtcBk3t+Ovn9KvQ4+&#10;BrnpJ4+B/h6U/Ad6IrViTaT2UnQwufdP6ZE7HzJTbsP2gZ7BBWLNpdl+PLlHbTz+O/h66L5CtwHI&#10;yDtUww60jZFH3Am8E+VmYDsQBPYAjwAFQKAiUAvUBaokmI/DnoFuHKqn0TzP2wXQp6GuSe19yUP/&#10;ToDJoNxT7JY1ozLqxRH5eJwhK+SRsjahbhvwUeAW4JNAPiBlrYK8lBUyG8cVosnIs5vJBuPK2YCO&#10;lJPnN2R2IG86djmKehq1pdk25rzZTn+No74JPAB8F4BcItgglgDLggslmF9i8JwI/wbP6bbThyDb&#10;N4CPA/8O0E5S1oWQl7JC5kuRcyrt9JTO81dAfwjQToOd4WXAysGlEsxfEv+ZYqfTkO07QAh4A6Cd&#10;pKxLIS9lhcyZaqfXwSuvp18CxvU01CuWAMuG1kswnxXXUwQy8noaBozrScq6HvJSVsicqXYqRjCi&#10;na4ENewU2iKWAMtC2ySYzwo7cT2RdpoNathJyroN8lJWyJypdurSeV4NasS9cH94GbAyvE+C+Uvi&#10;P1Pi3hLIyLjnBTXinpR1H+SlrJA5U+10C3jm9TQAalxPkcNiCbAsckyC+ay4nvZARl5P7wM1ricp&#10;6zHIS1kh89TaafxnE+O84833Pg6e3wLvp0BzgALkAz1ifqAH09I1BPPx7IMV3TjUSCN5nnfs62l8&#10;nm/GMZ3AePNym36W8fZvjjcvfyBHiPM4ls9TuQDnEZSNMlJWymzoa/x57fhyNmC8seblZvlr0If8&#10;zwUqgEvZYz6efpoxrky9QT2jiCGbVT83oXk74Af+HuB6zC9A3YAoOltmwFbWMI9wz/FXERV1Chfv&#10;MfdXNS/3V2leUWOcMxF91uL01Kd5jzl5N/TpMOXBshhLt2OvdY0+E8EDluNQmeirE/meX3XFR5eD&#10;Rk5SQ86xdDsfPfzAo8Au4B8AnktUhvHZhuBC49jxdRToZneVRvMcI9t0RP+jjr4EKB3hSazSd20q&#10;dUR7EWbfMOfJ11T5yVaMTT/pBz4F8FyBijD2WocvaZ99PLEp3XL/T11uw/aBCt+1gapLs32my30f&#10;ZH4ZCAIRgPZ2Nwax1zo577gZj8aLl+m0N+V+FQgCvwCU3L4V7sbkvPPMVLk/CFlp7weBV3S5gw3B&#10;ruDC5LzjzmS5f6zLbdg72OBeFVyY3fZmLDuj4yXd3p4u0erpSs47z0y1N+V+QZfb8HPK7OlKzrv9&#10;TJX7C7rMIdCvAoxrg52idXCpaL2UOUym38codxgIAYa9BzsD2Fuf3fb+EeTl9f1zwLi+m9eJVu4z&#10;z2Z7U25e35TbsHcy99bnYdxMnLf8AHzR3r8CjOsb69qtWN/O6uubcod1uQ17D/UGuobWZ/f17c5R&#10;fj5Ve8wz1c8pN+1NuSOgvI8lc495psrNdyOMa3w3YsTzZO4xz2S5+TxGuSOgtHcy95hnqtzca/0y&#10;ZO02ye1L4h7zTJab9qbcxvNYMveYZ6rcU73HPJPl5vP3VO0xz1S598K/OV+7HdSI5/6jopX7zLN5&#10;fk65eR+j3MZ8LZl76zPV3txrTXsfAP0qKO9jeP/aivewWT0/p9xhXW7D3pHDga7Isamfn9fgvDbA&#10;/E5z7Pduib/zbcb4Mk3yvdtD0Avvc8Y7TTmP9XrmZe67yfToiPcG6uj3oEpHokbDXvyJY+T478Nr&#10;MZYLiPf97ej7iNTr4GO6n3BvQETXQaDHM0+s8cy7FB1Mbt0uPXL/GvJSbsP2ydxbb71PGPqgj43a&#10;e/QdvPU9az36Vej2ABl5727YhOOUAPQziCCWAoxFNwI+wEj0QaYiVASqggsDVXuavl3pXiSAptnu&#10;RYGKPU2BCtRXnGlEuRH1jWhvDFSdAYILl+E4jrsCID/bgc8Ae4DPA2YeDN5QHTDJ2I2ynqLf4Rvr&#10;XOTf1H+50duqk5vR0AlQt6RMBjXvW493j4Khq20Y53HgFmAISFRXhvyFYNzIY7i4dNGAjrSl1W/i&#10;0YtxrkR8IrjQh+87qlv548bwSjew7OrwymBDHYD6hruWo7wM9cvQjn3wdy1nf6tP/DX45v6vB4Af&#10;AtngEx+CHN8BPg68AdAnEtGVYZvLyScGl4Y6Bpc+tPj3XVqnB9iwROsc7Hxo8WAn6juH21FuR307&#10;2tsHlw4DoQ6rTzwFfT0PfAX4BpANPnEacjwHhID/DdAnEtHV5egT/C6ZofUPLS5Yr3U2r9M6t6/V&#10;Ood6H1osv2emd7gd5XbUt6O9fWj9MHCxT7wOfdEnfglki09EIAt9YhgwfCIRXV2OPhHaFugKbbtx&#10;aRn2zmtbxbLb3iWwh/7GpaEtqN/y5BKUl6B+Cdqxv/5JINBljRPFuPl/E7q7EvS7oNkQJ6yfM2Cc&#10;SERXl6NPhPf5VoT31a2swz59363hlXft5X79OgD1/XctR3kZ6pehHXv571rO/lafsH7WIRt8Ygn8&#10;m/MJL6gxn0hEV5ejT/B7DiLHHlrcfkzr9B/VOu8/onVGDj+0WH4HwuHhdpTbUd+O9vbIsWHg4nvH&#10;LdAb7x0DoNly79gDWXjveB+oce9IRFdT6xPjP5sb503kuQOfPagRa/bVfM4bwnpLqOaVnlBNoGcf&#10;IICHPa/0aB7Nq3k+B4g1DwOixhon+BmOH0F//AwH778Tx4nx12zGfhYdX/aJnkVt4EemONftbkRn&#10;H/AAZOEzFNcl/g8o7x2J6MqwzfjPHePrYrxn0VlgxQWANbkWwDxTOcB8BbAZ4DWaBzr9G05QwhQl&#10;629vUN99QBh4AugGNsEON4Dy+jTScnT8RxRosw1GpU7VStGFC4dRXoNf7TiIP/4iIn9p6yB2JXkE&#10;fsAQ/+9EifnrxCL8XyzXYFpwTL2OalCWmyx1s1Hu1duYN44x19eg/nqAyfDhHOQbAPoY5Zyl51lf&#10;oedBJvTDe3EwEeSBSNO/Jab0cCn/x/ND+iL94Y8AY6sNOs8FNdLnkfn3fBVLxvNDH/q8Vz+A4xlj&#10;/hZ5jvkHwDrmfXGMuQfHMZnHHEaZY3Js65g3xzHmDhzHZB7zRyhzTD7vWsdsjWPM23Eck3nMH6LM&#10;MTm2dczcOMb04Dgm85jfRZljvgZYx/x53sQ2OojjmMxjvowyx+TY1jGfjWPMXTiOyTzmWZQ5Zhiw&#10;jvlwHGPux3FM5jG/ijLH/BfAOubuOMY8gOOYzGP+E8oc81nAOiZ/HBWXwrix14e2sfzzKdRzzGcA&#10;65gVcYx5LY5jMvP5DyhzTI5tHfNPqJiIz904jsk85t+hzDE5tnXMF+MYcweOYzKP+SjKHPMzgHVM&#10;/r7YRHwewXFMdQDvIezfoOehuoTvJzhUpiAHRJq+nyg9XMr/8e4nWzDoOwHu47kVdAuo2Rd2ofzY&#10;DFUX637CGUyvzuC0P+iKyGASyx/uAd/0h4dArf6wG84Rnz9cN+0PGWx/K2ux/IFzSvrDc2P4wx4E&#10;+vj8oWXaH6xKz+ByLH/4nu4Pvx7DH96TH68/tE77Qwbb38paLH/gMyjjQzVgvV/cUhCvP7RN+4NV&#10;6RlcjuUPbbo/XD+GP/RjLhnf/aJ92h8y2P5W1mL5ww7dH+4Ywx/2FsbrDx3T/mBVegaXY/nD3+j+&#10;MDiGP+yzxesPi6f9IYPtb2VtPH/getSHgS8CHwPOAub1hyAKN+EZA64Sc22vEe1M02sPSg+Z/D+W&#10;L9wHxv8TeADgd5WbfeEBFJ7C88W0L2SydSfHWyxfeApDfRo4AzBv9oUTiAk/RcW0L0AxWZJi+QLv&#10;D+eALwO5lrjwYfjCZ6bjAjSTPSmWL/wQYjIu/BywxoUPww+m40L2+AElmcgXfoI+9IW3APM94n74&#10;wv7puACtZE+K5QszcV94EqKWg34F1OwLHykQYh7uE9PzhT8fX/ip7gv/1+ILQfjC+6bjQvY4AiSJ&#10;FRf4uYcvoU836L9afOF+rEe/ezou/Nn4wlL4wG8g7SrQPCDqHgFf+Px0XPiz8QV+zuFZSPsI6LdA&#10;zb5wP9ahPzkdF/6sfMENP6Av1AJmX/gIfOFmzBlQPb0GnSUeEWu+0A9Dc+64H9Q6d3wA7yvvmL5H&#10;ZIkXKDHG84Wvo/lNgPtig/CFu0DNccGGmMDf2ylD/QbAnMyf+WnEJ9CWYX/sNUA7Pr3jEe/H538O&#10;4Tc5+CkgD74f5YDYj88FDWCAFqBTB/Oz9Tojz3IvUK2D9cwb7aQ1evk6UKY6wAXkAA16Hrc2fBZJ&#10;iFIA4U1c37N2NetqAfYl/+a8MUYRvnfFGIPjGX3eRn+Od//16AB4N65Z2KSp75+pQP2eNZ0rQWT6&#10;an3nynzx2dX5gb9d3aiN9vnos3es0LsI5rd/dOez3/l05KsL0MeNBlx2MtVp0WWbJvKa0OIBct2h&#10;V2U/9OnLWZ3zbhvRN6Mvp28GfpDqA62ayKF8TBOPm1dwF4QaADhuLo7h2H6UKfttgJG+ZhfCWWiU&#10;8H0+V+N7QOeAJyiCvXnMh9BMHZvTjhL8NkuVEP+Gyqs5qCmF6u3C01wg7WTIR73maDnS5m70JV88&#10;LKgDpxlpY998TdkT1XKc7aA+gG1ztQJpaxTFPC1/JH+NNuoXQgRgt8DKReY67c3nReTs89axT2Kc&#10;+wGObbXRXC13ZHzYK7cT/SgT+QeRnz0hFULrPv3YF1dS10xGO7IXbFpO3nxk6E+GPYQGO9t7Xf3u&#10;XheNUgbduNEufQCU+lgGNAPkayKbW2WqxnFu/Vhr2xOoP6W32bTcGT3IUy7F89lVhgyoEjOBPrFW&#10;bBRefHbQIzaB3gS6WbwDdd0oC9Gh5Qb6QHsBpAu0K0GfuU5GDxGxe92/aPXi86uKBov1Mq1kJHN+&#10;KuXfjRNuAajXiXhvx9eggffGGsU7KXmXZTO/5nwm8N4yqvdbixXvpORdls38mvOZwrvSu6fvTThn&#10;kVdS8K7KZn7NefIeBp7XbbtAi463sa/tvISv7Q04H04lrx8HKAtb7ZtcW+0PFG61Vzvrga32c/Z6&#10;YKv9eVs9sNV+srAewIVi/EXFAF47lOdPwDkgnhjQoo3GUDFYBqv/Ftp7HXi4ZyJdTNWxZp0zJkSd&#10;ZwA8Dv5njwiBx9DDPfng34U+TJSdMSoIWOMy49NczT7S16blx7BdSBsrLg9/4/iFIi1fY9xrAmi3&#10;rfYTsItCtXORg3jNpTBY3O8gdrojDvJ2FjgDWO1C3sy6pswT6oB2og5gJ3Pfi+UsSFDOAq0CfFC3&#10;HHOrfYOUM31yzEhQjhkWOWir522U42ngSSARe1ynjfpdbP0XJsh3YRTfq6D/A0Dq+LYlyLfNwvfz&#10;4FvpOz3+b09QDnuUHNXO3yAiL0rjdZwce6gYtVfKkRr/dySof0eU/vOh/zbgcvP/fOdeRxuQvriZ&#10;nPjzmus3dt7X0ieHM0E/ckb5kbo3p9L/XQny7Yri+wXo/zyQOv8vSpDvIgvfex3nXen0/+TE/8Hi&#10;JjmXu9z9X81JH09h/C9O0I+Ko/zoBPT/NJA6/5+ZIN8zLXw/Dr6VvtMz/0mO/ne6H0/zc4w7QXu4&#10;o+zBZ7Gd7mpn6vzoigT5viKK73XQ/1EgdXzPSpDvWRa+q51HdX3341lrexKetxyaCFVjHDfAZ3I+&#10;L6+yD9iasfJJ/RhtfK7L10af09g2CDwITLw+EGvdNrByvPUBrts2YXwPwLXRfFChKf4OgMcD9kHb&#10;KoDr82Ot306ljvKdZQ5DR4NgKz49xFrjmrweyEObhNeR7/Q6rHow1rCmUg8vuBLRQ0mM62HyeiAP&#10;5yW8jhdcF+uhBPahv06lHk4U+xLwh9Kk6oE8PC0RcJwoDlzkD6Up0MM699kE9BBrXjl5fyAPRyXe&#10;cqxzv3WRHvDKTfrD46AngXjWrBZosdeyW9BuxErr2q95TWvq1mDLYvjS2GuwwV6BNdgyyxpsDtbI&#10;Faqd57BOcw7Pqv1Yh+X662ck0rsGO/lncCVn9BrgVvvXsHaZI58Bz8IHzgDx+MGEtox7LTnWvSCW&#10;vfKi5gTKVstT+CxbnqCflUfxvQr6PwAwLj8NPJmg/uNfO74yQb6vtPC93H7ArvSdHr+pSFCOiig5&#10;qp2n5bVN/adHjlhzgFj+X2KRgzEqlc+yyYk/+dB/G5A6/5/8M7iKm9HP4PnQdZuu7/T4TXL0/5qr&#10;Sd7T0uf/sxO8jmdH+b+6N6fyWTY5+n8B+j8PpM7/J//uVvl/9LvbF1yPg+90rkFVJug3lVF+M1i8&#10;V87l0uf/k1/LV/aIXstXc9LXU+hHk9/roPjOj9L/Cej/aSB1/j/5dxCK7+h3ECeKXwffSt/pif/J&#10;0X/612CTcx2nfg22KsH4UxXl/6lfg538mrfy/+g173VYfzXWYIcxd44k4bmF65xBjHMvwHVO7JVW&#10;yXOlV7jdXgFa8obbW3KoHDsIr8CeLezbAh1+qVSVPaWyXYCq/qXe4aUz9XbsOpT9i/XjUcZ4bCeV&#10;/fNG0z04c6mWE3CD5gPUAWOUsbYx1jrwIbT3AxOvA8ea84+9zsPzm9d2jbW8Kde9xt2y87wCtORb&#10;87wlD7Z4RcDjFaHrJB3+ZbMqa82yXYCq/s3e4YVzvap9jt5/jn48yhiP7aSy/6jq88bTffz6jfVe&#10;Pz79OmFH2nvK9et/B/S3wCtAS/rqvSWnN0EfDV4R2SjpsFNR4d8g20lV/w3e4c/VeVV7nd6/Tj8e&#10;ZYzHdlLZP6n6jbVvKD792lKl38A+r/A1Qgf7vCXzF8JHb/WK8ELoVtHhhXtVOdAv2wWo6t/vHT52&#10;NXyU7bCH7N+gH48yxmM7qeyfVP3GmqPEp1/GzpT4b/ge6OYa6Oge6OYar/0oyoFrEU8VPf+Zu1XZ&#10;d7dsF6CyP+jwwkVe1d6k92/Sj0cZ47GdVPZPqn5jrQHEp19+HoH6PQ08AcSzZrpAi712zvtfE8by&#10;AOb3fBHHPTO+X0zUFUYcddirzc/h5MT9OZx8nNeFMZnIczXgBsa6h3mwMF8KsI2fSXAjz++RQxr5&#10;PEU5ChP/DtNNYp/8JaY2fPwF/jD4Wo8QrYp6OhQNdur1SxUNLVM0slLRwVWKur2KBq5XVFuraHid&#10;XkaM4/j+zYqeu0FR902KBt6ll7cpes6vl3cr2nyLTnGtSz7Nu/lH89Td48BJwGpvVEXtr2aZ9lwG&#10;2gyM2BP5tz//ds+FT7R6Jf2O3XvhQ4BBUX+p9tVwDmhd8tiIwnzkK4Brv7z0CzDGPwMrZd5T/zXR&#10;3Oe1+gftz++kpozJ+lxOCOc/DSCN+FExCu8Ve8QO+Sm+g2IXPsV3AOVrxW7UHcGkawbiQotXDDgV&#10;bcacjeVzbkUF53koB8v0coWioUpFI5hnsD0yT9HBWkX98xUN1Cva3Kio/KyW5BH/ou3+IGpOAPHa&#10;fazruMB+yPV5ifKiAnt50aXaOdZ1fAq8BnV+k2XDXoxHf0YasSH38fO3S0QY83E/5i4+zM1JTfoz&#10;53kNJUOXn3Iccj3sJMqLPuWYWl3uBs9bACMm9iFPXSCN6CEPBRXxxOBCpYEAZsjUxFBbTI2omJwM&#10;nex2HXJtKSLKi3a7MkcnLUKErlc6GMRsljoJ+1KkkwXFh1yVM4nyogXFmaOTVjwy71I6COGuQ52c&#10;uy1FOvkZ9PE9N1Fe9DPoZSrj0GSunTZcQwFdF3creuLeFOnkd47/6tjqJOqdv3PUO6dSJz7I2QMY&#10;8URDnrIjjcQTTrkacd004+6H2dM40TR5seN3jj/YtjqJU/bfOU7ZM0j+EO4oUy7/k64vOWYVEe9y&#10;Pul6V6bYX9uA2Q1mMCmQv8k+q4j4pv1J1zczxf6UPzI7BfIPFP/R8YrEo86B4kczxf5cjQjjaWnK&#10;7T9QfKv9FQmXY6DYJfeKTdUzpg+xLc74R/lDmMVPufxt7iXORyRedba5X80U+/txHxzqSon8b9gf&#10;cRMfdLQBGRL/Kb8fq5hTbv8h132Fu93EItuQa5HcSz1V/l+Bm7tLf77mGguftf+EawJp5P5fhsIk&#10;vvcmgDg5eKFHDHIlBNTDFRCW36loiCsgKPu4AgI68BeKBnco6sFclPVDuxVt5koIyudu1esxN2U5&#10;vF/R4Pv0+kOKancq6j+i6MAxRYPHFQ1jXsfjY9rRA5lLgbGesfncaH7ezdVG17S4jsDjmNwA81Va&#10;HrfIy3kVv4uHz6kjyV+NNcnX+ZO3YKjay+/RufBXH5SUZRF4sacGTTZgJ+ACYCL5vUCsM9oO6m0g&#10;kje21Y3WBYx8Ic5i5MFrYLbeB2zJdRmOzzQLYJ68luh5npfysJ5rumV6nvXleh5EtrmZ0VMXKI/h&#10;9wng63GkXkBkugr/PcCNB5pXyAr8+4ALec3WgyfbVfNRJsZrz0ebWXby5QZqwHgL6GZgAAwavHOf&#10;sZHOUDikwtzc2huwxnMQ3+O0Z+TXtFXb9P/4NGD93i3qm9dJA1AN8DupdHWjJIT5O5ZqULb6t+Ez&#10;HMfwAWRHfMSc57g3A51Ank5BZJmUXwLol5mL/xnXAo8z8gW4Lm5Cmeflb6QuBhOfRocVoDxX2GVr&#10;HvDamo3+5msKzQETv90oG2kkzzGoF14TPK8hK6+PWXo9ThV1PRrXVwXqNwP0aR57iheuKQV5INL0&#10;7ywrPVzKf6tPU999gB/ohRHfBt0O6obOQUbSG8i9la/ss2GkVmUY/5k4jv49UCPf98Yehk/RjGYf&#10;mYUy/YX19AHmmab9Qukhlf8n8osXwcw2OMT3QK1+8XU4Ef1oIr9oR58WgPdnpmm/UHrI5P8T+cUn&#10;wDzjxX8HtfrFICom8gv9+8um/SKTnWAM3ibyi104hvHijjH84hACfjx+EW+8MOYavI/M14Epy3Jk&#10;9TSap49ONK8KGYdZqBGvyLuRL8CJtqK8HXg3Bu8HvQ10JZhBm3w+4DmtEJUDflE5VCoqfRvD5b6N&#10;ojLYFS4PdonKcH24PFwvKt1l4XJ3mXGe8edjgW4Mr6fRPM9nvtcaOnKg3shTXzWADZgL8B7M74vd&#10;9P/Z+xYoqaoz3d3QTVdVV3eXNGBDN1i0zUNoQkM/aVo4YBc28rACGIm6tBBQFASvjwQh4Z4kzsRl&#10;jFYc9XITozUm8boGk+D4SIaoqRhnLlEz0+ONJrlZkymjLjOZzh2yMkFXxgn3+/Y5u7rqUM/T1fWa&#10;2vD3v/fZ++zzP769z35VFegYLlZPibWn/XFqJ+plOPLjUSNi/lW6We3JceoQaA+U+AvwR1CAA0LK&#10;LuodUxV5WjrPI3kvMKizzzGXpPlOtqu6k9sNX2o5FqJx2q0N5AZxTGPXhh81bVgVZ8MxHMbik89M&#10;h8kAyjBkY0O2BdrwLvC94EfB+Sxgzgt8ZWCjMTxB3rK2EXFGGz0WtZGnnW0xPY7G7DJeG+Wi7wpA&#10;foZscXItdCdODoB/ERxM6M1+r97i947HBpm0n0Lr/VVTb+V7vXlkgd4yPt8Xu97PwMH/CL3/BjwC&#10;Tn97e0MD3t7AqnL2N/XmFzpT799E9Q6s8vZ615az3t+GvvT3C+BvmnqHukMDob7QQLnr/a6pt/J3&#10;qNu7NtRX3v6uwpiJ/p4CHjH9rW0JDWhbyrt9U2+2b+qt/E2dtS3l7e//NNu3C3qr9h32hwbCW8u7&#10;fVNvtm/qrfwd9nvXhreWt78vNXG+LUbvwH7/qsB+T1m/x6g3/U29/2D2a9Q5sH/ENw9pztuSz/mS&#10;j9WLfby2wfT3dvCIqXdkn39V5IC/rMdr1PvfoC/1Vv6O7BvxRQ5MvL/n4rkOUOzaSOJ5fX7XRjhf&#10;eti0i1obQTcoNN+v24p37aMwNvoj7EIbOauMOQ7to/memJ++rxBrcKsK0Tjt3AbKZn1obH6bfxsc&#10;NXHyeEz70Yd+3SbW/bptPDbIrr8sjN78XBX1Vr7Xh56YL9aNz/fJ9FbXiY8xfydf71uAcs0glmdQ&#10;6zXKJ7yu4g4sxXwM6U4Q9+6/BH4T+JfBa0B6c7ANNE9vkcR4Br5N/i4cQJ3EN8yXkS7p1i49qIdB&#10;6WikxvSDi6K6Qh+paweu7YSO94FzTeor4NUgqWsL9KWu0FnZKJfv/Ez8p54L0aKyx/rpr5Hxc+R9&#10;D/xX4PRTqDsyCFod6pPE+KCqx478xeKn49Dxp9CPZ4/eAaefpK590Je6Qufx6KnaFnGidHYhngs/&#10;8eAa/eRA5cpPYX9kELQ6vFUS42Xhpz+ZfuJcSflJ6roV+lJX6FysftoEmd+Gnz4GPgrO9hTZF9RA&#10;F0UOSGJcG4/8CluF7vc45iUWLwf/f+BsT1LXA9CXukLn8eiZvj0lf1+r5wJKCfu9L0PmD5DHs2VV&#10;MCT9pA852vWhu+aJdSTGHRnsPSUffyX2U3KZ072f0G/LkO376X9Cx9O48xvgk6Ar/UTdqCN1pc7K&#10;Xsn79+R6JvNTrP5z8UzKHztHmaj9WzEcxJPGgtIN6kexAH/rlyM9BOLe4/8CV3MU9tmifmS6Ik/L&#10;8GyS9wLHXFJn36k2UvHOYZKP59JhLEDdGbKwYTuK04bcn+Le5DfB2e7ErAjOB4QWK/snx1byMV4b&#10;qslmDpMIZx8F5nlOINd73HZsRJzRRt8BN2wUWixmBZbm00b0FwlN4ELJLHHKNVE44f7t2fuYEexj&#10;Rsa1h51JH1Rovf8aduUcQflebw4s1VvG5/ti15v7mH8HvbmPqdb7vb0jvd7eYEnt52Xb1qn3iKl3&#10;BBxJ7FsHsW9dWuug2erN/Vv6m/u3r5p6h7pHekN9I73j6eOKHefUm/t51DsS1du/KtRX3v5OvI/p&#10;xz5mae3vZItz6v0u/Mz92z+Y/qbO2paJX+8v5HuM+5jEOefmEVPvsN+/Kry1vHFOvf/N1Fv5O+wf&#10;8YW3lre/E+9jerGPGSmpfcxs2zf1PgV/c//2jIlz6hzYH1pfzu8xrumwX+M+5m9MvSP7vGsjB0rr&#10;nEK2/qbefzT1Vv6O7AutjxyYeH9nPme1v3bUCd1kyHJe/19x/zZb7NBGxE457d9ma4Ny2b+1o3cp&#10;7d8q/dQ7DMOauO8YWIk0lsrEZSA/SAV+xoShHhf0ltBiveX2jjdmeZcIUMdM7xK9+fYOvRnXm19b&#10;hPQiXF+E/EV6y2ug0OJB3Md6V4GaQdwf/gb4TeDfBm8CcZ0PS3XRNVpE9Zix7hqkzTC2Xkj5B0Dq&#10;3pjytte2POZTlK1UUtkMzT0qYw1kVLbiPvDXkcc1nuPgdm2lnlOLulUc1WVki2Tz5Ezsop5Fm8b6&#10;IxNMhPqCOKO9e+Ufej2DXtDGHg/2jXevDHXjevfzK5BegesrkL8i1Pc8KDhgxQT3ov8ez+Ze9M8s&#10;MijZMrVDsWCCe84/htDcc+b+LTFhx1ZK/1LCRHirB+db3107fWvwIm1L8KJ9Hw1eFPa/uzbsx3X/&#10;4BqkNVzXkK+Ftw6uYXkrJs7Abm/DZtz3HgWPxaWyCS5n1DaKBRPc3/4VhOYcmvumxIQdWyn9SwkT&#10;kQMRnIl8dl3PgcDFgf2Bi++5KXBxZN+z6yL7cH2f24f0EK4PIX8ocsCNshGfFRPcY6fduMf+Png5&#10;YILzD+Kbe+kfgBMTdmw1sZhIPv9QzwW04/yRybtDrDuJfeiuecd8d83TQG9iP1of6gKdxB781e1v&#10;Yq9a8znaj4HEuqtBJ9utmLDu56fHhIgZT4zFKX/ifiK57tfgnn4QXCc5WJTz+28cvMCQ4dzrMhT1&#10;g6z79sSEHVsp3yTvJ8b0xxOidqEtFoLcIOqm7OJCfKp5neO1ZjMOVvlOFBohzyHZdxyMQA6OP+hQ&#10;9itbwelTFVbh2reQmAHaqC6a3BjtnzlzEOlsvuO/H+WXgxaY1GqmOyzXZiJ9sZnHuLqH8avNNK95&#10;QQwKw8RbLCanIk18ZovDO6E7KcgbESrf2WTYYTx/k+FwGypdOkmI/wBfC87vOQSLBs7//m+14cNk&#10;OPSjzE3mHaxP1fl7xFnnH8Gtdd6TQZ27E9Q5atbJuq11BjKoc0eCOt826/zXBHV2Z1Dn/gR1/sqs&#10;k3Vb5ZycQZ3eBHX+zKzzlwnq/M3k9D66NUGd/2jWybqtcv4wgzp3JqjzpFnnSII6/0cGdR5IUOcP&#10;zDr/d4I6d2dQ5y0J6vyeWedLCer0ZVBnInw+a9Z5IkGdMzOocynuY9hmEtsm3wNsR8+Bg0UD2yb3&#10;vtBkk74j/MjbBWKIrfNxpFnnN8Gtdb6aQZ2J2tEjZp2s21pnKIM678B9DLl+nxi1Vt4nyg654Mne&#10;J9tR+dXw9TqA8hbw7eCxWNiJ9KNTjGup3if8vZJhU9AKHnLhsYmtIxkeAnjsN0w8/DABHjh5IR7A&#10;kvZh7LfM322R488upBkquDDsUMx/U+Hi9yYumuB8az/xUnXmuFgOA1wNquCimJEQL1sqXGjAA98f&#10;1yTAxZ3oKzLtL4iHCi7i7V7sqVS4uNfExbcS4GKdI3NcdFdwUewwOEu+ZLjg2OBpvEd+B34CfLJl&#10;vLkFWDmOdwkuJx1f+JG3CMRQGVMYdijmv+mwwDktsfB9cLBoIBbmgSpYiJqk5COpsMD9aa498hw4&#10;f8slFguuGuzzVvqFkvd/rALpsPCciQWuT1qxwD2YSr8Qa83SjqfCAs8oTIGzeX682dIv/D3mF/PR&#10;N1SwUNr+j5U+HRZ+gMLEwv8Bj+0XiIUHcb2ChVhrlnY8FRa+Al974OzHwHE0JA4L92N+uavSL5S2&#10;8y3Sp8PCmyhPLPwaPLZfIBYaK2NHizVLO5kMC69RLWBgPxjPfOngsVhoQJ/wHPqK6biebD/rIPKy&#10;+J1Ied6mH/eQloPUGRwVZ3oY1GoSrzOu8snnmull4AzzQG4QRI07o7MO6WkgB4i/RQcV476bsA1p&#10;3sczR6oOnHXTF5rXWZ8q8yeUYX2hG4V4AMTfiOzQjO+zaMb1ro7+1WAyPFqPuPm7jou0sTL3vXT7&#10;KrOIYPyq+6596adfi/xgPsp4kIFmJ8M8LT7t0MTkDuR4QZM84V/Icihz0nlR1YiHtG3KSee2KfhC&#10;oc90aaKKOjGkr7e6JngDziOBWO8k3MO6b0Oauu8DqcDf7nPVqhR+z+UCIV6bDZlgCJbmPT9CNm0c&#10;G3Y04TtaWoR4HRcvYKUxIbzAKbydNfI3A5V+tGuVViV97kFZysXbgibRB60gD4hlqzXDh0jKeq4C&#10;94OYN0erkf5FUpynVUfjH9HGcCHkL4Lqq5fEXfvgZRH+0cvWuo+inntArNvqoznapGj98NekfpTr&#10;AFF+MPmdDORCaGueeeS51bQ1g8pH9IxDq5rcjgjxpPwhNCGucG527/dsdtMp02EbD/IlBsBpj0FQ&#10;J4hypfO5VadW3Ocx77XmPYHrD5t5Dm3SlCHEqZch80kesYiGRsS2ifVik/DhvJ9XbAa/HHyLuBTX&#10;1iAtBH9rdhv4sHFX9LdmiRn+Ll4PjOPyeVwX+0Sg3uCnGgye8ndbJ0r/XZBrO4h2TSW7+RtdlP2S&#10;bkN2cspOXvSym3a/e64hOzllJy9q2buAmU4DM680GLKTU3byopfdsLt32gdDxLvkkF3ylLL/DJh8&#10;zcRluvYe3y9Ntt0vqXbLtu/Gs9kvBZzb3AHn0doA+qcloICzrW4JKOA87VwCCjhfcSwBBZyP1C4B&#10;of+K/ovtx9j+2Y99CDoFyqQfW66NvQdwkhi/0v77ISHeAj00lM4mE3Vv7DuB76y454xMB0IhYxgy&#10;hh8asva1z6D8EyDru4V97BzNGfNuqU7hw7CW6N0y+uMjZ+q1as2PumAg2d8HnK/CLwbtcB1xkq6t&#10;OyFpp/uEk7Sr3qDdDaedpOsaT0ja4zntpL9Ogp4HWf1FmWN9QFuktQ39R9vAf7Flz9a/xqb+NVoz&#10;5CB2WWfAeZ/Uv3B6TLGpxxSLHvRhrfTHd6HXkyA7/limjY2jUtu/1qbctXFyD8P+B0G0f37kdtiU&#10;22GRu9Z50LR3YfDvtKmHM06PHa61ss0XDv8um3q4LHqw7zpRcvhfD/vfAcof/u2/N2L7zfWw9R2m&#10;vQuD/zqbuKmLw821dcb7rnD4d9vUw23Rg+9s432cn3401dw21fhDxMl9Cex/CJQ//NfbtHe9Re7T&#10;kLuQ458Gm3o0xOmx031EjvEKh/9Gm3o0WvTgWDWf+PfYlNsTJ/cG2P8wKH/4P8em3OdY5D4NuQuJ&#10;/9zgZlf9ETm/KRz+czOPMeZo+cR/bsb/G2H/T4Hyh/+pNvE/NQ7/G+tPQ+5C4r/Jph5NcXrsbjgh&#10;5/SFw/80m3pMs+jBtYnlrvzhKDf9/ybY/9Og/Mmdm3njJtj606a9CzP+z439r2s8IteyCof/6Tbx&#10;Pz0O/8aaXD77/xk25Z4RJ/dm2P8IqNTwv7nxNOQuZP+fm/fvHs8JZ2HXcc+1iaNz43BEHfZ48tn/&#10;52bdyg/766D84T83/aYfttZNe+/B2u1VOVhvdmki3Ip6PCDuVXC/YNj5tKMTu3u0j8rjuna1NrZO&#10;zbwQ6AFQ+n2TVPMGfXWyfRPuyXegfi+Ie1/V4EIz5DsIGQ8633YMg3j2InZPi/vhlG8ibbTedZ1T&#10;2SiEZ2Vmh1T7DtnbgTLcIekh53rXQ06rHabkwQ6X1D1mww7NKfqf7O1AGQ5Jet15Sd3rZ9mhOQ92&#10;2OC2Y4dU89Ds7UAZDkt63bnBfbYdavJgh431duwwM6d4oAyfkvS6c2P92XaYmQc7bGr4pY12MSun&#10;dqAMn5bU4NrU0OCy9g+z8mCHzY128NCSUztQhiOSXndubjwbDzgiN+HvC7/HDh5ac2oHyqBLanD5&#10;PWfjge96vje/DjoKymQve75mjB3kuxn3xO5fIxl/DsNyViS27MSd2ZidwoaJ90yCwwJnNmZbzmzc&#10;i71+g7jnSbq2rstFSn5mg+c2OEYu5Jwl1bmjVPpPjhvrB5xbpP7Ex0nQ86BM8JHWxxmfPZlj049z&#10;LHrQh6/k8exDqjFfKvvHnzUZhv0Pgmj/74KetGn/iTxrYrQb61mTVyC3Ye/C4Cb7syeGHvFnT4xz&#10;WsacsTB6ZL+GaOhhPXvCviufa1bn2Wy358W12/U4I3cHKH/4TzUGSdVuWyxyn4bchez/s9+zMHAT&#10;v2dxbd378n1XuP4/1ZwxlT+a4/xhvLMP5HHPwmsT/944uS+B/Q+B8of/7M8sGbiptsh9wHWozrB3&#10;YfpNYdP+8WdmCn9mIzf9kTFWzWf/P9em/efG4Sj/ZzZyg/8NOK9R2DMb2e8ZGe04fs+o8Gc2ctOP&#10;5v/MRvZnDQ37x581zP+ZjezPLBlyx59ZKvyZjVR7D6nGDfFn3Qp/ZiP7PWvDH/F71sbnSfK5Z5eb&#10;cVv+z2zkZr2h8Gc2cjP/jT3rUJhxXG7aMdfjrmvMJ/6z32s32m38XvtmfP7rCCh/4//crDdshq2P&#10;mPYuDG6yP3to2D/+7GHhz2yk2iNL9R6bGTeOzv+ZjdzgqBTObBi4iT9rHntmYxRrtpEcrNvyXEQQ&#10;9dwJ4rkIfG+GEfRzfSLi8Anwpmecvqaf4LO5ARc+jW3w0cX8HCzS+jSZT26Un+YbrXP4jPxas3yt&#10;eT/SqI/55LL85LHwOTx5mlale8C5B0QbsI/iXpIHlOjcyG24vsfMi90fyO7zpon3x/n82LMgas97&#10;wm0fXOAToRafAG+6rdXX9M58n/DO9gmPwUdXzjPSwXaZL8CN8u2+0Vdn+Yz8WWb5Web9SKM+5pPL&#10;8mOmn5zM9pnbN9W7KTP7ngs/0t8Tbt9Qn090ng8b9PmaqmHDf+/1ieOwodfgoxt6jHSoW+YLcKN8&#10;t2/0yjafkY9vVZDl55r3I436mE8uy+fUvm0p1j4ys29bvux7/GLYAPgFl/itRpr47Vwn+eiVPiN9&#10;fMjAL7hRfsjAr8wHTmV54FfejzTqk/hV9efUvtmfnylY/xC+3LAXuLTvNKRpX+1jhn33Xmakw9sM&#10;+4JL+4LL/kHmw56yPOwr70ca9Un7qvpzat9Uc87M8Ds9X/gduR7vtvN8Aryp2+trakc64vUJ/3WS&#10;jx7ebaRHdsl8AW6U3+Ub/cIcn5EPf8jys837kUZ9zCeX5XNq31R7w5nZd0q+7Bv5pKE/uLRvN9K0&#10;b+AThn2/cLuRjtxm2Bdc2gtc2lfmw56yPOwr70ca9Un7qvpzat9UY+bM7KvOik34+03cadgLnPZ1&#10;/tXnDHtqBj/9xmeNtP5Zw77g0r7gtJ+RD3vK8rPN+5FGfdK+qv6c2jfVnkRm9lVnr54Bjp8AZXKm&#10;ZL6W+sxRsnPDb7nunvJeA6mj9i1XB74Th9/ZVpXxd7ZV47luyMiQbozrxYGmaSDqw++v8iBezUNO&#10;+K4xMtIM0MVih7gV/27ANwHulrEO4cU3xXTi7yeQZnyZWIK/fRhcL8UY/J+HhKfb4CO9BtdWGPz4&#10;SoPffKHBg5rB/RcZPIx3OO/vHDbT6838DQYfudTgp7YYXN9m8NDlBvdcYaavNLg3YHBtp8H96GNZ&#10;/8gNBk/yTUq03ddBR0FWf+PSWWfI6M9BXO8ERc+BI/6nA2eGzrzf5ZO8z+U7857Td0ZxXB+vfzU8&#10;oxtEGRch0Y54M2jpCyufxjdcfZ/fciXj+oK/FbCVFR/0P3/3kvfn6jvcwnj+MyCEKI4akLgJ6NkB&#10;DHmBmZ3igLgF6aX4hb4d4g58sdMUn7h5Od5hdQYP4hu6mPafY/DANIOfmm6mmw3ubTG4hvcfy2vo&#10;78nF+QYPtxs8ssDgwUVmvr5aSij/jMXp9wdAd4Ey9XsHynpBUb9rQtQ5D7mfldRaX+dsrR+vn1tR&#10;vwdEmaw+fBjXg2Zernw4jPqIZ4SoDzn3ZasXnVMxptuMcfMMg6doQ7mwpdt1yP2cpNZ6t2tibbkd&#10;Om4E0c7sE5PbYRk+59Fm6B+enxc71Ncdcn9HUmt9fV2x2GG5EH60N+KBfT35BOOhwX3I/V1JrfUN&#10;7mKxQxe+NGytoX9kXV7s0Fh/yP03klrrG+uLxQ7dQty8xdD/1MfyYgdPwyH3CUmt9Z6GYrFDD5rB&#10;tab+1+fFDuc0HnJ/T1Jr/TmNxWKHXrycbjH092A+lof+oclzyP2CpNb6Jk+x2AFj4+2fMfQ/+rm8&#10;2KHf9d8dj0ia6+x3zZWfOZuouYQf78yhmPemhjh6Aobo+AHDTPlbY/OwgtyY9C1hzFtyMW7odjW5&#10;vizpWVe361n52aIi0J8jUv/CPOjfWfeC4yFJ1zg7664pFv/r3fgO3ql50H953eddRyVdULe87oK6&#10;iRyD+4HtDPHPVX/OkpOMknKH/+XuHzqOStrtXO7eXSz+Dw0B/0150L/b3ej6sqSnXN3up4qm/UN/&#10;Tz7af2/99x0PS9rh7K3fUSz+j2yD/vnwf3/9Oa5HJD3t6q9/ulj8Ly7DDlQ+/D/Q8J+OkKRHnQMN&#10;jxaL/71YgTs1Iw/tv7fhUtfDkn7n6m34XbH4P7IL+O/Ig/4DnjOOkKS/dA54/rJY/B/8LPQ/Nw/6&#10;D3o2uB6T9FvXoOe3xeL/EPQfWZwH/QcaN7hCkn7rGmgsGv29t+dN//9whBpJX3UOgIpk/Cf1z0f/&#10;95z7S7U3ekhdjufcXfI7aCZq/sPfkuTvzKp1U+4pfIgxMUJ0/jcdiSx+CyqyEe9JgXbiN7i+1Uxf&#10;bnAvdnqYfxw7PeQjVxv81A6D6zsN7sH7hvlB7PiQ+/ea128yeOfNBj/138zrwCfLhT5h8PAdBh85&#10;bPBTRwwuMJtnuZTjeC90ngZKtJfAvYZWkMfMn6SN7d1xv4T3MXhAjLdo1UID7wbxN6m4Hh8NgVbs&#10;tb41NBkXqsVjF1VF3h0SwRofOdMiOOSbizwH6FqQGwQXyd/K4jWVd6uZByZlY968sWu6itdCbRWH&#10;rDr3oFknxJL7T4wzTAUxTlmbzDifS314necCp5txXp9hxsFknocRMwyA8x4XiHuyHpAK5yPiBb34&#10;5LJV6prYxPjxNUL8w0XtuEhKll+NvFjdKZcHRHkegWBbwG8Gx38puxNcheepHELtpEltW7GXdau4&#10;TezGblclZG8B62/R0d5sJwtBrSD+TptpbqSEiP3dsblIW/GtMMN6FAYQHcNITJz1XgPqB002OZhM&#10;k/OHMQMycvYf1RZ4n4rXoF1cjjSfewXoG3jAVyDIMXA+a8QtZN+jyse2KWTrMfKuQVqFaJx10C5s&#10;E3yu0pXtY6p5nXo3m3GwaPvitS0gYpr3PsyGGxOCvBGhVlTjd7tukHu33OnfDGR/EnwL9m9vkru5&#10;RrnK3+QWsGKa9t4GCoAIxEfhyI+CPwWO/9HwDmLnTzH8szF61Yiw/2dgPeZvo0V/A5ElFKboxliM&#10;TEWaeOH1Ci5ghAKGdLjYCzBsgXyfBsf/aCAu3q9Ojwvzd+cquIharjQi6XDRBzCwv1ifABevonNh&#10;/5KqvyAuelBmOYjjNoZKf2HYoZj/psPFZOBhCxSYngAXfMekw4X5e4kVXBQzCBLIlg4X/4CXPfuL&#10;t8ABg2jge+RWXMsEF5n2F2oMimpjxtv6hdGHirE4ZUk33g6P3RgXU/0VZVfxGoyZOc7eA9oC+gmE&#10;uBb8STwIwyg57uEzE5GYFQiIWaFpYpYIjMwQiGubRmZom8QsfWBkhj4gZoUXjMwIL0D+dORPV89M&#10;PmbX1+BRZhiL89mx4zFlL47ZVZy2mwtygOaAOE77Ki5uAh3DxclQph3XSAi25zKd8nYhjvx41IwZ&#10;TOlmtS3nMleBrga5oMhDkIeTMQ/Sov7XTYoc0/WZJM/sQAupeZ5B3iWBFtLCHm02qfPCQAtJ82mz&#10;1TOT21Os4WPMEI3Tnm0gjmk5HrZrW79pWwJlzLZjWAW0ohjmM9PhNoAyDNnYls+lbblgtgO8EQ/i&#10;s8QsT7uYNbIgvY3GcAZ5y9pGxB9tNDNqoxG0zeDifNqokDhhWyROdoNXmzbQmz3teounfTw2yKT9&#10;FFrvadCXeivf683BxXrL+Hxf7HrfBX3nQO8vgn/E9LdnkbbUs0h0lbO/qfcFpt79Ub1Fl2dRuLec&#10;9b7T9Pf94OebegcXakuDi7Wl5a53F/Sl3srfwYXh3uDi8vb3sybOT8To7R0QXd6B8teb/qbeHEvi&#10;v6DO3gF9oJxx/pTp7xfBVX8e6hddoZXl3Z9T7wvhZOqt/B3q1wdCK8vb32+Z/n4PXPVrnZeIrs5L&#10;yrt9U2+2b+qt/E2dOy8pb3//k+nvfwVX7fv4sOg6vqG82zf1Zvum3srfx4f1geMbytvfDVXGOLUJ&#10;XLVv7QrRpV1R3u2berN9U2/lb+qsXVHe/naZ/j4XXLXv8HbRFb6yvNs39Wb7pt7K3+Ht+kD4yvL2&#10;90roS5xrMXr7bwz3+m8sf73pb+q9CRz/BXX236itKufxea/p7yFw1Z+P7An3juwt7/6ceg/DydRb&#10;+Xtkj7ZqZG95+/t66Mt1pn0x/g4cEl2BQ+Xtb+rNfo16q/6cOgcOlXe/ttP0983g6v0dOSi6IofL&#10;+/1NvdmfU2/l78hBfSByeOL9PRfvDgdoDqgZxD1NP4h7mvH7bvnd0+R+xgOQg+1A7WkiKjRfMe9N&#10;FsZGxA5tpN4N3LvVfN7z0o8Fcrd/O7b/lH8bBE2cELtqXKAPBVrEukDLeGywEHjjHjb33NU5AFdM&#10;HI+L2ZcujN4cF8hzCOBsH/qQ9zyxbny+T6a3us7njPl7bA/euh+/AOWaQSzPoPbdlU94XcUduPlj&#10;SHeCrgA5kLkT/BzwGnC92T8fdIHeIonx+ereWmSrOIvGyLYGaTPE770rf8b7MLku6c4WeMynKB3V&#10;U5Vc1nMb1LUDtB00BTruAp8KXg0udW2BvtQVOqs67OipfGbFcIyNomco8ORoHKJEfRMbj/XTn6PM&#10;AmTeB94JXgMeXKgvA3Vj95fE+LLxyF8sfvoz2gM6fgl8GTj9JHWljtQVOo9Hz4n009OmzM+DD5h+&#10;CvVrPaD+0EpJjPeMR/5i8dNT0JFYfAF80PST1HUl9KWu0Hk8ek6kn/7Z9NO/xPjp+LDWA+o/vkES&#10;42Xhp1+afvpNjJ+krhugL3WFzsXqJ36mkn3AdHDVnsLbtR5Qf/hKSYyXhZ+4tsj2xLVF1Z6krldC&#10;X+oKnYvVTysg80rIvhbcB14DrI3sEStAgyN7JTG+YjzyF0u/1wcdicWLwNeB8/0kdd0LfakrdB6P&#10;nhPZ7+2GzGxP+00d6KfIQa0H1B85LInxsmhPu6Aj2xPn+qo9SV0PQ1/qCp0n1k/J5ynquRAvOvaL&#10;He/dD5nZnvh5SdWe9CG9VR/C8sE6EuN6q6on+Xg1+bwzcXtKLnO6cTnklyHbcTnnlGxPnFup9kTd&#10;qCN1pc7j0TNZe4rVfy4kp/yxazObIM9EnDcXw0FpJ/VH6Wadt1yOAleBrgbxrKtad/AgjQ+HT1Xk&#10;mB5oIXlmLzyPlPy8Oc+cc72ifM+bZ2Nbzsto2z/AtjvA1TliMUvz4nMO4zpH3Ib6uJ5RjGfy7djo&#10;7DP5WJbAZ0IUdpP3P2NrAZjzroFJZEBzF9naKJN5dLo+KmA8Hps8QRWTXOmRqA3yuWyLxMlu8D+C&#10;U369WfPqLZpX3WvHBpn0TYXW2wVlqbf6PIbeHF6gt4zP98Wu913QtxzOXWeLc+rNfYAvgqv9Ec+i&#10;cK9n0cTvjxQS53ea/r4fXO2HBReKruDi0toPy9bf1Jt7GtRb+RvrawNYZyup88fZ6v0s9F0FvU+A&#10;q70c70BwwDvgL6lzHXb05j4G9d4Ojv84b+5f5R3wrC3n99hTpr9fBFc4D/UHce46WNY4p95b4GTq&#10;rfwd6vesDa0sb3+/BX35/n4PvN/EeWcJnjfPtn1Tb76/qbfCeSmeN89W738y/V3q583t6M33d6mf&#10;N89W73I5b25Hb7bvpqqx9l2K582z1Zt7I+zPuTeixueleN7cjt5s39Rb9eeleN48W73L5by5Hb3p&#10;bw3+VvOSUjxvnq3ePHfNfq3Uz5vb0ZvzsVI/b56t3teb/i71c9d29Gb7pt6qffOseeBQaX2+IFu9&#10;ee6a7Zt7sWo+FjkY7o0cLq3PF9jRm+2beit/Y995FfafJ3ydaS7mRA7QHFAziPurftBEnDfP1i7/&#10;Fc+b27ER+wq174sozuSX9nnzbG0QBF7ZbxC7qt/QS/C8uR292W9Qb9VvFPN5c6WfWkMmVptA3AOH&#10;CmIliH3RZSA/SAXujzPU44LeIvD9XW+0vzELR8xBHTP1eXrzG+16M643d5yPdBuutyG/TW/pOJ/l&#10;B3Ef610FYh93Beg/8cCd4DzrHSuDkg1ZBT23rmwFOWRQcln3npWttqPUh9BpF7gDOtm1lXpOLvep&#10;2yETCSa9UDJLnDhQz7WDCX7vUXDxg33vLtL68X1f/YMXaP3BhQ/2ye9EWjjag3QPrvcgvye4eBQU&#10;7rVigmfneeaNZ+d5zqgcMPFn0KUTunwJnGfbiAk7tlK+KSVMhFb6V4VWzlv9h4GR1V7QxhUjq0P9&#10;80C43v+pC5EexPVB5A+GVn7qQpa3YuJp2ItnzZ4Hv7RMMPEUdOFZwRfAP2piwo6tShETxzeEe49v&#10;eLCvZoPW33mJ1n/Vep5rf7Dv+DCuD4/2IN2D6z3Ix5n3UdDZ/YT1MwHl0E/8ElhgP/EbcNVP2LFV&#10;KWIifGW4N3zlg33TcXZeu0Lr3/dxDWfoH+wLb8f17aM9SPfgeg/ycb5+FHQ2JqyfPygHTFg/Z8B3&#10;hx1blSImRvbqAyN7L1s5D+f0/TeKwU/dwPP6l60c2YPre55cgfQKXF+BfJzlfxKkD1jfHdbPOpQD&#10;JqyfaSAm7NiqFDHBz/5HDl+2suewGAwcEoP33CEGIwcvWym/F+DgkyuQXoHrK5C/InL4SdDZmODn&#10;Knhen5+r4Du4HDDBz09wvMy1K46ViAk7tppYTMipHySTgdNAGSDuuOYdYp02W6w7NvuYT8zRQG/i&#10;Mwj60LHZ+pAGerP1TXw+QfPprcdAYt2bIG22tZ+438SE+gxHekyINab4ZNE4dRkAuUGoUs63jDlX&#10;ct3TnYPmnFmGDM9BX4bCfhDXY2I/q0FM2LFVekyM6Y8nxNliIS7QFpNByi4uxKea12kjrgWwDMMM&#10;EOO8tgVEPPPeym9+wQgTFJL9JscInvcN0Dfhg02g74OIbxVWwDHfQoI+26gumtxYKTpz5iDSF+MT&#10;G7fi3w1iP86mM9YhvGJIdOLvJ5BifJlYgr99YhjlO0ALTGoFX265xt8BIrEs8xgn5z2x1+cizTIM&#10;CsNViC8EEWPE1VQzzuvNZhwsLQ7vxM0ktjGGym/PGXYYz99kONyGStmH7pkkgBAhbgfH/2j4NmI/&#10;rzb622Q49KPMTeYdrE/VGTDrvD5BnV/IoM7dCer8uFkn68b/aKCc12RQ5w7zjlg5/Wad2xPU2ZVB&#10;nfsT1Mm1FNqTdeN/NFDOSRnU6TXviJWT4ynWuSFBnf+C9sLmkspHtyaok2e/WSfrxv9ooJwvZVDn&#10;TvOOWDl7zDq5Z2Ot86EM6jyQoE6edaKc3Qnq3JVBnbckqHOhWefSBHXyB3TT2TMRPtvMOvkdJfgf&#10;DbRncwZ1LjXviLXnLLNO1m2t80NcSCfnrgR1Npl1sm5rna9kUGeiduQy65yaoM5HM6jzDlPOXL9P&#10;zGor7xNliBzwZO+T7aib2H0G/t4D/ncWLPD8wyNTDMyl6qs4ghk25azgwTREEbNUeNAhN/FwP7gV&#10;D7twPTM8LKvgoYj9bxUtFR6+aeLhBwnwsBvvyMzwsLyCB6vRizidCg8/N/EwmgAP11VnioeuCh6K&#10;2P9W0VLhYQrGCHxfzAK3vi+ur8kUD90VPFiNXsTpVHjoMvGwLgEe9mAsmdn7oqeChyL2v1W0VHi4&#10;xsTDrQnwcENtpnjoreDBavQiTqfCwz0mHh5NgIe9jkzxYKyP0wSV+WYRA8EULRkeuPZwF6ga44f7&#10;wGeA4380BJH4GghQSblWusi8o4KFqOmKNpIKC5+H1JfA3/eCXwWO/9FwDxJ9mF9UsBA1SclHUmHh&#10;aWjXCJ+fAJ9rwcJdWHd4C9cqWCh5CEQVSIeFq00s3GzBwt3AwrFKvxC1YzlEUmEhAgU9wMB74NY9&#10;truBg/cq/UI5QCCqQzosrDexcKWlX7gHWMjkPEBl7Bg1ddFHUmGhHoMBjhemgVvHC/diHfLtSr9Q&#10;9P7NRsB0WOA8gliwziOCwEJPZbyQjamLvmwqLAwAA7OAhTXgHeD4Hw33Yz16LsaPyKqsL0StUtqR&#10;VFjgZ2C2AQAa+HUWLNwLLNyaUb9w5gwtVFlrKn6cpMLCXwAD7Be+DH5Wv4B16PMr/ULxOzgLCdNh&#10;gf0CsWDtFx4AFg5k1C8YwlT6hSycUqCiqbBwHTBALNyUAAv3Y7+ygoUCOW2CHpsOCzNNLCwGx/9o&#10;IBbOq7wjovYoh0gyLLwG5d4H/QJ9wpdAvwXFYqEBc8pncW06yiQ7J30QeYvwacRBnJX+CKhHfvbr&#10;k/gs2G04e81PhHnF9eIWcUDcLm5G2eWgfpMYV5/tUnH1+a5W5JF4XXFVdq55fRk4Q7J30zrkTQPh&#10;VScuHlp/EWAt2kBuED+/FhtXdeAzlPpCswxUj5b/E8qzvnsuRgGQb9O6xR2a8bmlZlz/jr5iNZgM&#10;7+xfsbpaPHZRVeTdoUXaWJn7Xrp9lVlEMH7Vfde+9NOvRX4wH2U8yMDrWIZ5WnzaoYnJHcjxgiZ5&#10;wr+Q5VBmqGpp7ccdpPXuoar1blFV9ZkuTVRRP4b09dbUfApK3QxivZNwD+sOIE3d94FU+FunEK5a&#10;lcL6wwVCvDYbMsEQLM17Po9s2jg27GjCGfwWIV7HxQtYaUwIL3AKb2eNwK3yM4FecNq1SquSPvcg&#10;Tbl4W9Aklm0FeUAsW62NfbaUeVeB/CDmzdFqop87PU+rjsY/oo3hQggdftNXL4m79sHLIvyjl611&#10;H0W995h1W300R5sUrR/+mtSPch0gyg8mRvhHBm3NM488t5q2ZlD5iJ5xaFWT2xEhnpQ/hIbv0XJu&#10;du/3bIZ/0RZhGw/yJQbAqfMgqBNEndP53KpTK+7zmPda857A9YfNPIc2acoQ4tTLkPnkWqUDLolG&#10;0DaxXmwSPrFVeMVm8MvBt4hLcW0N0kL0apP0beDDIAT+jBVVkphZLnsPobl8nku6fSJQb/BTDQaX&#10;XuJNDPSYChOp/y48ZDuIdk0new+m35D97rmG7OSUnTxO3mKTvWvM7q80GLKTU3byopfdsLt32gdD&#10;xIzkkF3ylLKPwK8vm76dr8X3t6nb9mTbbXsjnodHyfbjAmci4NzmDjiP1gacbXVLQAHnaecSUMD5&#10;imMJKOB8pHYJCA1F/YvrA9jfsg18CDoFyqQPWK6N9aE4neQT4d8P4eQB6KGhdLaYqHtjbc4+Ie45&#10;I9OBTMgYhozhh4as/RT7qCCIusfWw/5pjuaM6ZerU/gurCXql0d/fORMvVatsd/rANFvAeer8ItB&#10;bXUn4LUTznfcpyU93nDaSdrjOe2kX06CngdZ/ULZYm1NnWNlT2gD+ok2gJ9iy56tZ41NPWu0Zsjh&#10;BrHOgPM+qWfh9JhiU48pFj3oq1rpj+9CrydBdvyxTBsba6S2f61NuWvj5B6G/Q+CaP/8yO2wKbfD&#10;Inet86Bp78LgPze4aas7Itt24fDvtOkPZ5w/jD7K6I/ygyOXTbldcXK7YP8BUP7wX2dT7jqL3Kch&#10;dyH7f7dNPdxxerzjNt5rhcO//fd1M/pM9R4z3s3LXfnDUb1N+9fH2f812P9DUP7kbrApd4NF7uWu&#10;D92GvQvT/+cG/483nJBjucLhv9GmPxrj/GGMSfOJf49NuT1xct8L+78Iyh/+z7Ep9zkWuZe7Xmwo&#10;JP5TrT+lmueIOD32eE4UeB4z1aY/plr04Hys9PDvh/11UP7w32TT3k1x9vbD1rpp7z14D18FGu98&#10;y6WJcCvq8YA4J+f8eNj5tKMTK5+0j8rjc6q1sXka80KgB0DMSz1vSzXe0FcnWx/gum0H6veCuDZa&#10;DS40Q76DkPGg823HMIjr87HrtyxH+SbSRq66x5zKRiE8KzM7pOq/s7cDZRiQ9LrTVfe602oHD+Sa&#10;aDu85v6lDTtMS9EesrcDZfhQUoPrNXeDy2qHaXmww70NduyQaj6XvR0ow4uSGlz3NpxtB66xTTQe&#10;/B47dki1rpa9HSiDLqnB5fecbYca0w5fBz8KyqQPna+lXstejnzVV1rXfmP7xoTrjzlZg81+bB4c&#10;FliDdVvWYO/Fmp5BbZhrk8bWYLtcjzd0ufZ4Dsg530nY7nlQJvZLa4OM12BT9aGJx2CGnvFj4IBz&#10;i9ST7aEweqR6J6bSozpuTGD46pU8rmWm6rNSyR2/BjUM+x8E0f7fBT1pE0eZrx1nPwYzcBM/BhvG&#10;3tFBUKnjJnbtsjD4z35OaPgjfk5o9FHFPQdJ1P+4sLc1AMof/qenGHOlarfT4/obV91y1wCocPjP&#10;fg3QsH/8GmDh12Bn2PTHjDh/5H8N9lybcp8bJ3f+12CbbcrdbJG70GuwM23qMTNOj8cb3scabFcB&#10;2/Esm3rMsujBMakxHs3POCL7PWij/4nfg74X9n8RlL/+v8WmvVvi7H0vbP2iae/CjBtyM47b4yn0&#10;PCb7tWQDR9a15AOYjx3L4x5cqnNaqcYRk+Nw5If9dVD+8N9qE/+tFrmPQW7D3qOYs0RyMG/hOmcQ&#10;9dwJ4jonzkobQT/XJyIOnwBvesbpa/oJzpQFXDg9aPDRxTy/hbQ+TeaTG+Wn+UbrHD4jv9YsX2ve&#10;jzTqYz65LD95LHwOT56mVeke8GoQMUcfqbWNROvAtyF/Dyj9OnAqzCde5+HzY9d28Ri5hjXhtg91&#10;wbbn+QR4U7fX1/Tvy2Err094DT66YZmRDnXKfAFulO/0jX5hjs/In22Wn23ejzTqYz65LD9m+snJ&#10;bJ+5fVPt62Rm36n5sm/4UkN/cGnfaUjTvtpmyUf3bjLS4Y2GfcGlvcClfWU+7CnLw77yfqRRn7Sv&#10;qj+n9k31Ds3Mvjiynx/8Rvb6ROf5sOFeX1N1O2yI9PF22PBGyUe/cIORjuyR+QLcKL/HN3plG2zI&#10;fJ66Zvm55v1Ioz7mk8vyObXv7BR9dGb2xUcn8mNfcSdOc89H33qnr+nlBT7nX33OJ25eCDwa/PQb&#10;nzXS+mdlvgCX5cFHW+b7jPx5Zvl55v1Ioz7mk8vyObVv9uvs1v63xrTvM+BPgDJZ+52vpV47T7bP&#10;9yvX3VPeayB11P7K1YGz2v+fvS+Bjuso0y3bsq1eJHckW1EsxW7J8hJHSWRZlixZsq5ltZd4oeM1&#10;hGDa8ZLVC7GTOM4yF8hjMiQHxJLgl2cchdUzGDAk2MlkoUlYwhBAZ8DAO8wJYggQzhgQb2DgvcPE&#10;7/tuVfXm3tXduurTZf/6q+rerlvf/3+3bm19m9/DmZD293DKcF036siQ6hnmxcQ83/9BPPxOggfx&#10;Mk7WR3yfogaJ1L/JtV3cbv0qV5sQg9fgGfvzfuFtk3q4XWp/p9TBZVKbPVIPGlIHVko95JPaWKPS&#10;a9XxdVIPo81k+WKz1ANbpD69XWrvDSr9DnV8p0rvlnroZqVxr1vlRH6LIhyn7T4NOQaJ9TeyovZX&#10;M01/dkO3QELrtoi/deBC/4W/LPZZusPpu/Abh++C1sgfrX8NXANWt+q4EIkmxGsh17y47Gl84+Jr&#10;/NaFFTfnf1OYW3yx/KD/yxUHcvW9nCCu/wwEIfS9nEok9ok9Yqf1Lb5DYhe+xXcn0teI3ci7F184&#10;mIK2o9UnhlxSD+AbI0z7L5E6MF3qEfT/mB+oldpbJ7WB/gXzDTxPqcUcqYNNUg/Pl3pgoToe9nXk&#10;N1Po949BHoak6/dmnOuFhPxuCOFyHHV/1ZL6CpejvmK0fq5H+R4I6xTrw+PIH1DHcuXDNSiPfEYI&#10;+ZD7+Pk7NqKlCn0O9FlO10id4NsxubLlSedR93EXpb7ipDO/ttwNjNdDdJu4BXHaAiFkh0lIyBYP&#10;3+OQFhheJLVnSVKLyDY5F/y6zX3UvaOCUl9xm9s+NmnFrYCWm+wQEOqW6wpkk+bKo27vNEp9RXOl&#10;fWyyGDt48PShLbzoWVL79xXIJr+HPf7dQ6mv+D3sks92KJN7pw2tiKls8j6pn32oQDa5v/IfnP9u&#10;yZWu+yuvdOXTJn60Ff0Q3Z4YiAM7Q6g9YZdrITjC0Qd6Twla09y1HUcqux2vW/K64wj2ztgEvwD+&#10;4ZkFwG94vu38rCW3ugzPrXbxf/C9PjGAHmHe/d/lOeIYtGSms8sz09o7lq8xhh/cTpP/A8A/OKsA&#10;+F9wv83ZWEH5o/MF9x/tgt/Y4BMe9Cfy7v+/Ot/m3OGi/NH5V6dt8Av0oQqC/4z7w1Nv81AWl59x&#10;L7b20uaL/7Vo3N1qfMUxNsdaf8M9gRBq/2cgkcF7T4YxK9giwBO/1OZmlcYImPkcAVOfxgiYemiH&#10;1CM7pTZ3Se3ZI/UA2l2e579d5aNvwnTLQalH3q3y75J68G6pg/dKPXSf1CMPSi3eo3T8EVbunmNn&#10;3IIjK8gnHWfcn7TLc4z+8V5agPv4T07huMFF+aTjT07b4A+2pIHfC85Ph7BfNM+InivjuDFyvDsR&#10;x93IY+A8Aj/H4IEwXmdM5hZ5q1/Fd/FwnBoKgXrMFfyCP38sxOl6H9+jc+HC+y3NtBjo9zXgUDnk&#10;Jgivg1tU6DytD6ljUFbdeP7ccJ6p41PRfOs46mryPUMsE9Wy5mU0jiqVz7pWqzivSzw8h+thM1Sc&#10;+TUqDmUd8zCiQhc0P8O9zpxr90B0mIOIF/LSqUXLdZ7YgLhZ3i/ED1Y2IZOS6HgZjkViZ708EL5X&#10;/gQqtgnxg9Cs43QIXu0TCi8QHMLUiRMbN2OO5xDe47Qn9Mvq8ljpb3oWiH3vFu3N+2QBpB7Cd1Ip&#10;cyMlROQ7lhqQjuW35gzL0RxANMyRiDjLfRdkKWSS0lBWmlo04p1NVuTiP/pe4Od0fDLui+1I87p8&#10;l+RnIJ/DCZ+H5rWG3PLZo8+PvKdw2Iyo7wqkdQjFWQbtwnuC19VYeX9UqXzirlVxqND9xbxNEHKa&#10;nz3OGzciDPCDCFNFGd5RdKs1p3lI8B1Fe8Q90Jswr7nPmuWU55X+JrZALKdp7y2QAITvJr8dwt80&#10;eQCC/6HwBmJ/KZP+WR/KlRG2/wwsR70HynrvG9thBs0pujGSI1VIky/ML/ECRhjDkIoXHSDDOyH8&#10;XQv8DwXy4rsgEXmUihdLcE4rpMQLGGGchFS8mAQysL2YAcH/UCAvnkRGKl6o95eVeBGy3PiIpOLF&#10;D9Cos734BXQsLw4hLx1epNte6L4GnyNNStBl6QlbMhxnXVL1q4LhD0bF9HOMddfxybjQDUjfCOF9&#10;8CNUYj/0KQiOWeMDXjNWxMxAQMwcnC5mGhuGaowNYqbZNVRjdomZwflDNcH5YqaYMVQjZujrJO6P&#10;mStQvArhOK8X+azVNmJ/TMdprwZIOWQWhM/gTyBzA+TzyJw0JdKe2fdTW1Auw4PfOy8j6q/GFmtP&#10;9lP7IbcBhBPySZzAjjbrLirerNbiqQvUUbxXGJdTWjqkGD7jcl12YruJFSxOhVCcdmuEsF/CPk22&#10;NvQrG4ooG4Z5GMlPXjMVJwM4hyETG/JeoA056bUPmr9DxGuJmZ4mMXNofmobhfmE+ha1jcgz2ojv&#10;1ZY2GsI9OHBlIW2Ui7YrQP8iZMqTXQBNnrwbmr97SxuYtZ4ms87TNBobpHP/jDXu6QBL3Nr3Zu3A&#10;lWbd6Hxvd9xngPcKyPOQpRD8F952sdjbHmwvZn8T92IIcfOZgv/AHWz3tptdxYz7KwBKf38NcjUE&#10;/8Vgm1g82CEWFzvuHoVb+3uwzewa7Chuf5ehz0SeO1Tfif42NgXbjU3Fj5v+Ju4N0BK32WVsMpYX&#10;M885oKK/K6B1ex70B9uDm4u7PSfuNQq39nfQbywPbi5uf29S/t4Ordu1wP5ge2B/cd/fxM37m7i1&#10;v4k5sL+4/b1R+fsd0Pr+Hr4j2D58oLjvb+Lm/U3c2t/DdxjLhw/k398NeGZiGiRqbiT+uL6wcyMc&#10;Lw0qPui5EZhIGL5AnX3nPsbGRmwraCPNHdrH8Hlnp+4L5G5+KDy+LbwNjiue/CO0bjfM/kCdWBWo&#10;G40NMhvfjg1uthvErX1v9ntni1Wj830i3Dqf92HY34nn++bjvFoIz2fQ8zXaJ8zX8XJMxWxDugXC&#10;tftyyAHIJZDJyDNr/fMgV5h1ljA+T3828fxneD4vdm4vcn44HSyp5i49qCODxihTYXxwUQgr8FhY&#10;m5G3G/imQA5CqiBlyLOw1gEvsQLzaHBqn/H6GjPnmNPBrK+LaoXqHumnZ3BgEeRFSBcEuDDeNpZA&#10;lg52WML4El3OePYT5xZaIC9BuiH0k4W1A3iJFZhHgzOffpoI5y9DnV3QPmj6KegXnZDu4GZLGO8c&#10;Tf01tzC9mha38nU/caxELrqhVyk/WVg3Ay+xAvNocObTT37lp7dH+Gn4DtEJ6R4+YAnjReEn9nnp&#10;J/Z5tZ8srAeAl1iBOb9+Svy81tdF9eK2eyeUn7i3TN9PZr9Zb/ajG72KwrhZr8tJ3O4l7n/Fv58S&#10;1znV/YR22wqZPp/Yt6Kf2MfQfiI2YiRWYh4NzkT3UyT+eGOUfK3fijUDylJSaWyAH+LCZDyityPd&#10;D7kNtuGaEvvf1yPOZys20lZp8dQZl1PC67cLZrd0LJht+MobdNnZ8KMRl7Hr+m0mNmQ/hDb8M2y4&#10;D1qvy4mZhhf7A0a1LldsNrp4jRuPWuylSM2jxP3gTG2UTr8xVVsUgM+tkMG9xuvuUjx5N/T/A1+g&#10;0Fc2vGad4R2NDdJpg8YatxNgiVvvbzBrg/PNutH53u64zwAv5/vH+zpmpu0hcfco3Hpcz7Vbb3v+&#10;5wPHkuccY9HfXL/V8ziDbcH2wY7xNf+bqb+Jm/M4xK39jfHkcowrx9V6Xqa4i2X9NhvcvL8d6DNq&#10;f3PN2hhn67eZ4ubYnPf3eF+/zQY372/i1v4ej+u3meLeBLzLgTt6HXMA65j+om7XiJv+Ju7rofFf&#10;EHNgv6evmPupnNOhvzmns1LhHr5joGv4wMC42neWKc+Je5PCrf09fIenb/hA/v3dAG5xbidyb3u+&#10;1m8ztcsg7ML7QM+NIIr1WzvPfWQ/v9YCbFbIcExLG5E7tNFN0NJG5Q2G783G1G1F4vnDRlQmk/mh&#10;cL+/8DbgHCN5wjlG/Xw0+xdgHXPBqNawMxvfjg3udyrc2vdm/5uNYtXofJ8It84nx8L+NhN+h2g+&#10;zquF8HwrKG5rXjK/GkKeYTpGLIOUQ7ZC/BAd+B0TBn7H36wT2G9/runcTHOugDRfZs41a881mbXI&#10;r22eg3Qj8htxvNGsa57D87vxOZbLL5GzPntx4f/GBbk+PAUSWQddN5xmRmBcgbQK4bkw1j9ynjni&#10;/IQ2STW35dGXSbMd0LbiOvDfgOkgdDkkW1tp/InnlMP4YaKQXWiLBRD6ErdhyC6cz07HLvq6LCfS&#10;H+lwgvuUBzu2Lvtzu+j2QtYvEd2DbVuXDbYhv+1UJ9KdyO/E8c7BjlMQsyuWE1yL5hrnixCuyUTW&#10;QdcNVRtXnPgKcHDthWvOqyDkRDa20vjHEyeCm82u4Oaty2ZgzdbYJLrvuI5rt1uXBf3I95/qRLoT&#10;+Z04jnXdU5CLOTERRI5c9y4GTvDmJCf0+jY5kY2txiMnhg/4sSdybu+SA0O9gf1DvY/uG+odvmMu&#10;BPl33N+DdDfyu3Ec6+X39/D82HbCD/vxXno79Nugi4ETHH+wzeO46zpociIbW+WXE4n7V/q6qHqU&#10;P9J5dohV5Q1i1aGGz/teRZ/51YYf97/aYPYfgpRDTnh/3L/Ga/jWeD8PEatOQMobYjnB9Xw/Ls71&#10;/Bugq1EPPgfxOA6t+SIa8exI3O+O359IjD1Vf4L9Hitk2J9gn5r8Zp/6HdDkRDa20r5J/OxIbItE&#10;/YkqVEXbl/05xhlqIIwzbxPkIByA6pfelQMb5CskesfBEC74ZfDmC/DBDXDC16CRDIUu5H0RKfps&#10;fShXRmRv/8KFI0hm8o7/NTi/GcJxB6Ue0gqJzON7VSg8l8cYp+b5jO9QaeZ5IQyaw4AQ1cetQtoN&#10;YT45xzhDKh4+BOyUAX4QofTOJmmH0fxNxMMtKLRlIn4TCcI5xbsg+B8KX0Lsf5dJH64P5cqI5qEf&#10;yX3qGMvTZQZUmTfHKfORNMrcE6fMt6syWTb+hwLr+a40ytypPhFZT78q8/o4ZS5Oo8z9ccrks4H2&#10;ZNn4Hwqs58Q0yvSqT0TWk30QlrkuTpm/xf3C2yWZjw7FKZPzySyTZeN/KLCeL6dR5i71ich6LlFl&#10;9sQp8/E0yjwQp8yrVZltccrcnUaZd8Ypc4Eq85o4ZfanUWY8fjaqMufHKbM2jTKviVPPmapMlo3/&#10;oUAf/Q0Zqfy+W30i0kfVqkyWHVvmv6RRZrz7yKnKrIpT5pNplHmvqmeunyfaYKXnibbE6HWi58n1&#10;KDoAX3O+6DDkWxD8D4VdIOuJKTIvWVvF3ythH4ShxAdpBzv/TcSHACr9ORCAfCAXYvnAAQj5AJXw&#10;2cV2S/9uC/ufiyEMJV5IO9j5bzJe/FnxogbOj+XFy2Xp86IVBijxws4suLhuyXixEnxge7ErDi8e&#10;QluRbnvBdqLEi4ttb+ecZLz4iOLF03F4sao8fV60lXhhZwrErVsiXrBvcB34sAPtxfXQB6HxPxR+&#10;hPbiC3iWpBojLVSfKPUpQqazbSQVF+YqLvB905FcGAIXAuBIiQu2dW3GFUvGhUH4+lYQgOtO98Vw&#10;4RieF/9RahcytredP5CMC0+CA5zn+yz0ihgufARc4HpeqV2ws3czq1syLpTB11vAAb6vYW8MF6ZP&#10;xu/mlNqFzIxt87OTceGr8D+5wN88iuWCH/woccHmzs2weom48BrKmQR//wwPgU9A/w4alAiFSrQL&#10;X0XeDOQkmrc+gmMZ/B6gta6+FJ+htEL0WruOM70GUq+E+Yzr49QNKr0ImqE0fpF2sPPfRBzkWJYc&#10;5JqcE7oZGv9DgRxsQj5omJCDfhwrjWVDJrN9JBkXOAdKLjwPieXCevAgF1xYBQtNh5RD+Ft0KFY0&#10;QtwQ7u+IjOu2BXvdzAXqHHJRn/MWzmd5ZbcL8dfbsKcAvxHZbMj97bXIP2t29kJZ4Y39iKvfdVxo&#10;hM/50Mt3LVenCMZv/NBNL//kU8Nfn4dzPDiArpkV5hrR6XJDTGrGES9koif4M+s8nPNdxzVThz2U&#10;te7vOta65W9miwnEx5C63CmT/3SrEG9CWC5cYdXhp0gT+x0sRIWjDty3U3UK3xmDkV67HHWCIXg2&#10;P/MaDtPGkWFnNfbf1Anxr8i8goVGhOB8h/C2TLZ+M1Djo10nGBOsZ4EH57Je/NiAEvqgHuKB8Nwy&#10;I7z3isduhPghPDbLmBzalzXbKAvFrzbCvBDWLxubvVdF5p0W3xTB73wjtuxjKPdRVXasj2YZE0Pl&#10;w18Tl+K8ZgjrDyWG+McKxopnTpzppa0Z9HFEL5QbEyY1IVKr8q1zDOyhc2x07/dshH/xjIZtPDiu&#10;uULM3ZAWCDGn8nkspnp8zqM+G3vsY8h/WB0rNyZO6UecuGSdX+3TGJAlpkG2iLVig/CJzYK/PejD&#10;uiZ/e/BtyFuBtBD8rWEDug2CwFfSEJIli4QYqfR5nKt90iM8gcHslZp/84nVj/KJjzZMVs9WVc+l&#10;Nq/nYlXPK2xeT3DB8vtMm9dziaqny+b1bLfq6Z3+V5A58t6JjPM+egPyU8X3eYZsA8qQZkjetk3K&#10;um0LoOwtELYfldDCECLg2OIOOI5NDaCNuwoScOxwXQUJOPY7r4IEHA86roIEHB8svwoScJyYehUE&#10;jUbkv6h2kc8gYvwbZASSTrvYaoSfK9jF6xPB/+zHr7NBHu+fh2MeEW5zY+3TiuO6Hc3lZyOvw3Yy&#10;6jpDM/Ab0qhjEHUMPt5fhjq4cQ4DsT8DOQkh9shy2GbPMhyhc8uNsiT+DBrxnlXnv/fghQqjzPCj&#10;LBjIsk3AMQU+krLT+aSTcpPr+5bscr/fSdldccaSPZXLnZS9095vyS2eJ52s86uQFyCx/mKdI31A&#10;W0Riimsb+o+2gf8iz70Y/+Qs8U82alEP2pxlBhyfBTenOMYOx5QscUyJwUEf7rVwPAtcpyDZ+GOR&#10;EeZjcvtPzbLeU6PqvQb2PwKh/QtT7/Is610eU++9jiPK3mPDf0eWOBxROHY6DeueHzv+O7PE4YzB&#10;wbbrLas9KgyPXFnW2xVV77Ww/72QwvHfnWW93TH1fgv1lvYeG/7nhjc3ufZbz7qx439Flv6oiPKH&#10;fGZf7Socj3Lz/L0W9j8KKVy9K7O0d2WUva91Xe06Chk73kzLEse0KBy73POsPt7Y4fBkicMTg4N9&#10;1V8XkEe56Uesg/3vgxSO/5dkae9Louy9Dra+T9l7bNr/qixxVEXh2F2xzRrbjB3/c9P+yzFazbhr&#10;/9fD/vdDCsf/6ix5Ux3Fm/UVNa77IWPHm+lZ4pgehWNP5esOjunHDkdu7mM5N3GigDyakaX9Z0TZ&#10;fwPs/wCkcPxPtsaRbN5IxNT7hPOBSmnvsWn/c/Mc2zttnjWXNXb8z804Us7JFbL/U5Ml/2uieLQR&#10;9n8QUjj+X5plvS+NqfevUW9p77Hhf22WOGqjcNziMZxjO497WZY4LovB8SRwvFVAHs3Mst4zo+rt&#10;h/1NSOH4n/26QS3maPW8uR+2NpW9b0H+jZDRzjc7DRGsRzkeCNcquD6wxvH78hasktM++hivU2aE&#10;56l5bBDyMQiPJZ+3TjbfbvYmWjfhGn8zyvdCuA5WBi0MWb8jqOMRxyzHGgj3ckSu9U/BaaxfPm20&#10;1vn3Tm2jQVwrPTskaz8ytwPrcK8lZ51rnWedsXYgd/Jth2tdZ7KwQ7J+ROZ2YB2OWvJr57WuX19k&#10;h0sKYId17v1Z2KEuSXuWuR1Yh/ssOeFc5z5xkR2wtSjvfFhfcSILO9Tn1A6sw/2WfN+5vuL7F9mB&#10;bVq+74sNlfOysMPlObUD6/CAJducGyq3XWQHbEnLux02Tsvmvkg2z5f5fcE6PGjJCefGaRffF+UF&#10;sIPfk83zItk4PXM7sA6mJWedfs/Fz4sqZYdPQx+DpNO3mGdkv98jss8Qd19CTvZsZL5mPrBGYM/G&#10;1Jg9GzuwZ0HKTudyrHsuxxrWfzkou9xSdld8y0EJ79moxDi3En1kOdZ6FTZ9IU27prRN2ns2kt1L&#10;8eceJP7otfeA4y3sO9ph7RkYGxyZzyFKHNFziNKHLxVw70PmYxZZ7+gxyxrY/wiEz61nIaey5FH6&#10;e01yY+81jpfQT5f2HhveZD73IO0fPfew0/m6g/c87T82OLJvx2pRZzeEe69k2yXnEAvDo8znPqX9&#10;o+c+18L+90IKx//M13plvaPXetc6T2CMJu09NryZlaRPmaz9nxU1Z3KT63HrWTd2/M98zVr6I3rN&#10;Wj6ztxVw7ifZ3Ecy+0fvNbwW9j8KKRz/c9NvuNa1DWNzae+x4X/ma0aSN9FrRrvcj1v9vLHjf+Zr&#10;FhJH9N432VctJP8zXzOV9Y5eM10H+98HKRz/c9PerHNvw5zMWPI/N7zZXbHXGtuMHf9z8xyTY7R5&#10;BWz/c9P+rIf974cUjv+5eW6tr5iHuThp77Fp/zNf65LtT/Ra19jv2ch8D6XEEb2HsvB7NmZn2f+c&#10;HdX/LPyeDW+W9fbG1Hus92zkZvy1d9oXHZzLGrv2PzftKDHsxVzweGtHN8L+D0IKV+/M95rI9iZ2&#10;r4mcex873uRm/u0Wz7ccYzuP25Ble9QQ1R4Rwy2e9xeQ/5l/Z0TyKPq7Rn7Y34QUjv+5mTf0w9am&#10;svd5zL8NQ9JZV4md/4+cty3HvogBlPMQhPsi8B4OGcxLfWJ4sk9AVz8zxVf9I3w3NzAV38KW+vyV&#10;/B4s0uZ06zi1PH+677xrsk8eL1Pnl6nPI43yeJzaOn9SOLwPV55uTDA90GUQ+o4+qod4IPH2jRxG&#10;/i3qWCROzk9Gf9822Rgs/voXrx+5F8SDMlmfvNt+YD5sM8cnoKufafJVvzEPtp7rEx6pzy9DnOkB&#10;HMNxanl+E2w7xyePN6rzG9XnkUZ5PE5tnR82/aREtk/fvsnmeNKzb3mh7DvYAfvN9uGHOX3VbV5f&#10;9Z/aYQ+vT3ilPr9uiUwPtlnHBbQ8v813/pFZPnn8cnX+5erzSKM8Hqe2zs+pfZN97y89+3LeviD8&#10;Pb1a4oe27FuGNO3bssrS59/hk+nT/dK+0Ja9oC37WsdhT+t82Nf6PNIoz7KvLj+n9s18v0Rs+6D3&#10;QOS9fQhuh73q8a6E7bAf7DMd6WHYx9hm6fO3b5Xp4BbruICW52+B/ep88jje/GGdP1N9HmmUx+PU&#10;1vk5tW/m+w9i7av3FOTdvkM3w35oJ6Gt9rcJaba3/r2WPn/fHpke2i3bX2h5/m7Z/lrH0d5a56P9&#10;tT6PNMqz2l9dfk7tO474O3wP7IX2ALr6mQZwFOkA7BO429LnH7lLpocPW8cFtDz/MOznBUd5HO23&#10;df5s9XmkUR6PU1vn59S+yfqe6bW/zkK1v+IhaT/o6rY5Psc/vQ/2AJ8Nqf/r3Htl2nyvdVxAW/aH&#10;Pv9Ig08ehx2t873q80ijPB6nts7PqX2TzS2nZ1+Xsu8z0Cch6fSN5xnJ9xyxf9yMsryQyH3Dh50f&#10;mLJ1GqV56mFnM96LM+E9i40Jab8DrgzX5fOYIVUf90ZsaPJDiIfvyFqPuAFBCL3Lqx6JzeKguFUc&#10;FleJuxDzQvaIO6F3i53iXrwVzYu3xrTg793ikBVfhDP7RYcQwQXoj/+8XxjNUgeukdq7SOrhVqlH&#10;2qT24C1cPL9lmdTBbqmHe6Ue6JN6sF9qPsd5vn+t1J71Kv9tUgf96vgmqYfwHOP5w2+X+uA7pB7Y&#10;IbXYqdI3Se1B+2zV5zapjTukPn1Q6gRvZKLdPw05BonlCrKi3nXDNLnQDd0CCXEB8Qs3l/ku/OVq&#10;n6U7pvkufLzSd0Fr5I+WGwau0QZhHRci0YR4LeSaF5c9jbdNfY1vnLLiZuM3RcsWXyy3zuPcYQg/&#10;n6v3ydFmj0IQQhxk+7YPnNsp9oNfc8Q1inliEG/vOngVfOGR2qiWemSG1J7LpB5EH4TnnUZfhvog&#10;2nTqgUapjblSJ/Hnx1CHhyHp+rMZ53ohIX8aeIe346j7q5bUV7gc9RWj9V89yvdAWKdY3xxH/oA6&#10;livfrEF53RCEkG84HubdL1qq0L/bCBvXSJ1nW7qdR93YUQ+pr3BD8mnL64FxPYR2ZjuZ2A6L0ICC&#10;U7RDcF5B7FDhOuo+a0l9RYXLLnZoxYOlVeIfai+IHSrdR93PWlJfUem2ix0W40VifRL/8KqC2GFa&#10;xVH3c5bUV0yrsIsd8JQ5uEniH9lWEDt4Ko+6/9mS+gpPpV3ssASP1JsUfvQt2E7kuZ28ZNpR9/OW&#10;1FdcMs0udmjHw+lOid+DMVUB7FDtOep+0ZL6imqPXeyAPvL175H4j2EMVQA7LHU2OE5Y8opjqfMV&#10;63uJ+Rpf+PHM7I94bhqIoyVgCPUfJiCxEIIeWAt6awnuBjmWyUUfrMtZ5xq05EVXl/NFVz77DX7g&#10;ShO/F/iHUr2DOBf4W1w/K3/ckgccLa4H7OJ/EyPAoekF8H+ra7XrmCW/dbW6fmsX/3MlYACj3rzz&#10;v9X9s/JjljzgaHXbxv8c0RfE/23uC84nLHnK1eZ+yi7+DwK/p6MA/m+v+Fz5cUvWOtor1trl/h/e&#10;Av5fUgD8SysWuU5Y8kPX0oof2sX/Yiuef10FwN9W2eB4wpJXHG2Vtnn+B3cX6PnfXvm887gl73S1&#10;V77TLv4fBv6h1kL43+NyPGHJFxxtni/Y5f4PvBf4Ly0A/nbPpa7jljznavc8Zxf/HwT+gUL0/7qm&#10;XXAOWvKUq2uabZ5/3rsK9Pxrm/aH8ics+bCjbdqH7cL/4GHgrykA/8+4vz71Ng9lV/kZ967yfI5/&#10;ajG4c0P0vGk54n/DmAghNP6bgUQGv0M3jBWelkmwE1Z2qM3NKr1dau8NUp/Gyg6PD+2QegQrO9b5&#10;u6T27JF64Fap/ber/H1St2CFh+ePvFvlg59MD94tdfBeqYfuk3rkQakFRvM8L2k/3gvM0yHx1hK4&#10;dlQP8ajjE43weh5/Y4OfY/BAGK8zpggDug3C38DifHwonEaLGvhF/yRklJnfWSkGr8PeoqlAcZ2P&#10;6QtPftjXgGPlkJsgbghcZP1OH/P0sUPqGJRVNx6bG84zdXwqYOs46mpeps5Btax1JZbPUAVhnHWt&#10;VnFel3iYz72CM1Sc+TUqDmUd8zCiQhc0P8M1Ir47xgPRYQ4iXoh5etFynXf0dcab+oTR19+ETEqi&#10;42U4Fomd9fJAroA4Jgn8FhKmNVFBXXf8pFYo8Dc6GaZOnNi4Gaukh7B+ugerWKWQuQVif3eO9uZ9&#10;sgBSD+FvwSlzIyVE5G+bNSAdy2/NGZajOYBoiCORcZb7LshSCFxuaaiQFo0TRIAZcYK+F/g5HZ8M&#10;um1HmtcNQDwg2VOoyKXQvNYRp2ipXSla9PmR9xQOmxH1XYG0DqE4y6BdeE/wuhor748qlU/ctSoO&#10;Fbq/mLcJQk7zs8d540aEAX4QYaoow+/+3GqtyXLFfyOYfQ/0JnEAeVylLYVUFojlNO29Rcl10C7w&#10;YRv05YoXiFrhDfydM0W2OetVnlZs/xn8yFikMjWPJiAdyYsSF5SBbKBSceEXIMf1qOd/QvP+1oFc&#10;WIwGhb5NxoVW9YESF7Tl7KtTceFZcIDPj3+Jw4WVaCtScWFxiQv2dX5MzVJx4YPgANuFwThc2Iy8&#10;VFxoK3EhxuL2Tabiwm74m+3C3XG4sAsPjVRcWFLign2dH1OzVFzoAgfYLvB3t2P7C4dAhFRcaE/B&#10;BT2mYDlNSjA06VEfgwrHef1U46dg+INRMd1fAYyo8dMNSB+GEGMvDt4CXYtnH8ZKohLCayYS/4xA&#10;wD9jcLp/hgh4qwTi4jro66D7oPugF0Mvhm6CboKeAT1D1yXxeMxcgcuqEI6zHgsg8cZjkXZswDnl&#10;kFmQWsgmGHcDJIDMSejvh+2c/Ti1BeUyPPi98zKi/mpssXZme3IjZDfk73DwOOrzI2gP0iedwRla&#10;Tlc93Eh5dqZoogQbgw2UVxcacyhDreZsyk+7gg2UN/sebtTXTGxPsQKX0SEUpz0bIbQnxzrZ2tav&#10;bCuibBvmbaYcDqA+DJnYlj6lbQ/ApjdDPwRNfP4Z5lzIlaltFOYZ6lvUNiL/aKPHwja6EjZaVEgb&#10;he/BwvPknYont0MfVjYYqjbnDtWYc0djg3Tun7HGPQC8xK19D9yLgHtUvrc77g8C7xng/ij0a8rf&#10;gbne3sBcj6+Y/U3c31K4/y2E2+MLzBXrihn3B5S/j0E/r3APz/H2Ds/z9hY77p8AL3Frfw/PEeuG&#10;5xW3v58H3peAOwjNPhWf+weXiD7ImmL2N3H/QOF+I4x7DXBvLGbcZ4Gb/v4G9CsK98hi0TfSLvqK&#10;HffPFW7tb+DeCNxF7e/fwM9fBu7fQX9b+dv0mT2QlcXsb+J+WeH+aRj3SuBeW8y4f6n8/Ufoswq3&#10;6Mc4YbXZU+y4fwi8xK39Ddxrgbuo/T0d8wf/DNyXQQ8pfw9sNQ3IqmL2N3Fz7Ym4h8O4VwH3+mLG&#10;7VH+vhz6awq3Z4tpeLabRrHj/hnwErf2N3CvB+6i9vcK4P0McK+C1uOxwT2iE1LU4zHi/qrC/V3F&#10;c2KGFPW8Q7fy97XQ/6Rwe3eLTu/NorOY72/i5nwLcWt/A7cPuIva3/uAl/3zO6F1//z0XWYPpKj7&#10;58TN/jlx6/4aMUOKur92q/L3PdC6f95y2Oxpuae4++fEzf45cWt/A/da4M67vxswJiiHRK5pxl93&#10;K+yaJtcznoA9OL/ONU09v/5m38Bs+65Njo2N+GygjfTcLO3zZl86a05iBcysQyjOec5GSCbrt+H1&#10;p8Lb4HFgJ08+Ba37gQvAk5MrB2an7hcktkFm609jg/snCrf2/QL4/eTK0fk+EW6dT36E/Z14nXU+&#10;zquF8HwGve6ufcJ8HS/H4vg2pFsgAcgDwHUr9N9DT4YeqhYLIVcN1VjC+EL92an4rI7jVDOibiFO&#10;x669R+7riDg/6/0xHlyYQWOUqTA+wAhhBR4LazPydkDux8HboB+GLoO2sNYAL7ECs8aWDU7tM15f&#10;Y3Ying5mfd1EfnoU5XwDBT8G/X1o4MKrJgdWQlYNz7OE8VH11XSdcWunVedU+5g8KIchUz89gs9w&#10;TeDj0FwboZ8srPOAl1iBWdvLbn56DnXl8/Nl6B8rP40sNldB1o60W8L4qOpvFz+dBUaOkV6BZttI&#10;P1lY24GXWIHZrn76FeoaRJ3/AP0daN5PeDlNH8QnVlvCeN9o6m8XP70BaFxrG4Gmv+gnC+tq4CVW&#10;YB4Nzny2e1VojF5Fneug/1X5ybNF+CBrPNstYXxU9beLnzin+m1g5Nwixyj0k4V1O/ASKzDb1U+9&#10;qPPTqPMa6BeVn7y7zR6I4b3ZEsZHtfZjFz/1AONXgHEtNO8r+onYgJNiIJ6XOfAmXIciIvYTR8Yj&#10;+w6R8cj+3u2oM9u9w9C63Ws5LPogvpZ7LGG8KNq925R/7obW7Z6F9R7gJVZgzu/9lHicoq+byE/H&#10;UGf29/hdWN3fW9D3asOCvjVzTq6kMP5qgy4ncT9IrLAoI/+E4rxu/PspcZ1T9ffAMytk2t/jmPIV&#10;YOWYUvf3iI0YiZWYR4Mz0fMpEn8Das76R87NbEB98rHfXKwZsOyk/2hsMEHUuGU70jdCdkNuwkHO&#10;O3DM7UH6JH6hSMvpKnM25dmZxuWUYKOUVxcG6yjh/eZi1k+7xKw3+4Kz9DWz4U0jrp/JfEU828af&#10;90o8vk3FvQDqZIUMbMu2lLa9Dja9GfpmaN4X+I5DHSSNe8tcgdNVCMdZRrHZiPyjjY6EbdQAG81P&#10;zaOwXfCsCtkrGxvRX5TIZ15knGXmiyfcb06ecN/1dmUDzBfUYd6gbjQ2SKdtGmvchxRu7Xvgng/c&#10;o/K93XFz3zXXuz8KzTaX3ArMFZ2QcbXencmzhjwjbq53Ezf7TAo39tnnp68U+QweS55/AHjp72PQ&#10;er17eI7oxL7rcbXenam/iZtrGsSt/Q3cPuDOS9/YLv7mvutjwB2E/qLi+cElZhukq5jbc+L+R4Vb&#10;79siZohRzLjPKn9/A/qE8jfmJ9swT9lW7Li5L5O4tb+B2wDuovb3b5S/ud9c39+mz2yDFPX9Tdy8&#10;v4lb+5uYIUXt718qf/8RWt/fot9sE6uL+/4mbt7fxK39DdwGcBe1v7nvegC4ue/6s9Dsp2LP9SJI&#10;RzG358T9lMJ9Noy7A7hHNbdu9/EY10bob66NPKZwY9/1Iuy7XlTM/ibuLyvc2t/A3QPcRe3vYtlv&#10;nul4rFj2m2eKm/uuOf4e7/vNs8HN8fd432+eKe598Pdx4L4T+ivQfH6fvku0Q7qLuT0n7i8o3Fzz&#10;Uri7gXtUa652f35z3zX9zX3Xn1S4sf7ajnXY9mL2N3G/pHBrf+s16HzjbsA9VQ6JXNOMv+6W/Zpv&#10;C8q3Qobrbtxvzn4s1zR1vwbrknX2XZscGxux70cbfVvdM7QPJI21SbFCuwY6FGd70wjJZP02PC9f&#10;eBtwbwB5wr0Bepy3ADw5uTKYxrpbGHesDTJrL8cG98sKt/Y9cGM/xOh8nwi3zic/wv5OvB4/H+fV&#10;Qni+FdT9r9s05ldDyDO4TiyDlEO2QvwQHfjOOoYKZGBNsWGo5lzD3BqzEe8ya7x/utk4VH2uAeuN&#10;kGYv0rORPxvHZw/VNHt5fjc+x3KXQ1ifAAV24372W6Ej66DrhkNmBMbQvRG7Pp3rtQoPLmyFNNtK&#10;basd+NC7gOU26Nuhs7WVxj8VQHUcRaZliwU4kb7E5UP7hpyIR9ixB0kVwrwhD/S1suEE1qHwzqdz&#10;vUvmmUZgrmk82mQaw3PO9Q7PQf6c5uVI9yC/B8d7huc1L+f5sZx4FHV4GhV/DJp7E6uhiYW81HVD&#10;NC072IUTj6DC7Dd/HJr9C3IiG1tp/OOJE1i76Bpp37rM1y668Z6k7uNtontk8dZlWNfoGll8qhPp&#10;TuR34njnSPspiNkVywnu0/8c7PYy9GnoaujxzomzwMAx9CvQ5AY5kY2txiMnxGqzS6zeumzrKtFt&#10;+kT3qX7RLfq3LhP9yO8/1Yl0J/I7cbxTrD4FuZgTv4K9yAl+J6BYOPEGsJATI9CaE9nYajxyAnOk&#10;HZ7tW5fu2SY6B7aKzhe2iE7Plq1LMX/a4dlyqh3pduS343i7Z/spiNkR205U4SHxJOzH7x+chK6G&#10;Hcd7O8E55U8AC+fSuVbIdiIbW41HTuA9Dr3em8/13rXXNAb3mMZru03s1z/Xi3c8QJqXI92D/B4c&#10;x17+5uU8P5YTsd91KAZO9IALbB/0dxrIiWxsNR45gTmo7pZ7znX/j7ut9130/NthvAfh8LluzNNA&#10;mpch3YX3QXTheFfLPc3LeH4sJ/i9is/DfvxexTPQxcAJfn+Ce+H4/Ykz0ORENrbKLyesoR9qZgUO&#10;A60w2nEHxtmzTq68cvbmlSbegWDOfhCyoO9KSHDWgr5tsx7s4z56MWvzSoHztkGCs2I5we9wfAl2&#10;ewr6Oehq1Cz5syPxfEX8cUdi7Kn2QXPMbIUMx6Kcj+F+Gs7HcN8BOZGNrVJzIrEtEo1Fq1AXbV/O&#10;BTDOUANhnHmbIAdRd1S99HtusEG+QqLf5PgTLngMUgsH7IUfFkLzXtXhPUh8EYl6yHqdqbScKbpw&#10;4SGkN4uDmOM5LK4SdyHmhewRd0LvFjvx65LNiPXj/QZecTd+aZLxRTizX3SIpfhsK4TlUxpUmnmX&#10;qfiVKl+nm1U+05Q1kEUqzs/NV3HmM80yV0MYNM8nIL4A4oaQe1UqzvxaFYdKydWH8GHKAD+IUPrt&#10;QWmH0fxNxNUtKLQDYq3PQv8whqtfQt4/lKX+/Zh9OI+B5ekyOWdzLdLfjFPmsjTK3MMCESLLPKvK&#10;ZNkT5WHrL+s5LY0yd6rPRJbJtp715PM/tsw3kEcarlef00rfp35k7FeZkWWeUmVyHTS2TPZBU5Xp&#10;jVPmoCqT45nYMv9nGmXOiVPm/1JlsuzYMm9Jo8xr4pT5MVUm10Jjy1yfRpm745T5qCrzo3HKnJlG&#10;mfH8/j5V5iNxyvwDKp7KR/eqeua6/VPFlto/bYgc6ETt3/Uo+waIF20H7+NW6EjO1oIEJ6bIvGRt&#10;AJ/EfDYylPgg7WDnv8n48H5UnHw4Bh3Lh8tAjvT4sKjEBzsTIKZuyfjwtOLDt+Pwgc+e9PjQWuJD&#10;jM3tnEzGh58rPvyfOHyoQ7uRHh8Wl/hgZwLE1C0ZH9zoI/B54YWOfV7UT06XD20lPsTY3M7JZHzo&#10;VHxYH4cPl6MvmV77gB+FUgYo9SftzARZt2R82KP4cG8cPsyami4f2kt8sD8NQjVMxoePKD58Jg4f&#10;vOXp8qGjxIeQte0fScSHLaj6ByGcg3oMmnsWIucffEj4kAeqJJ2DXIjjDKVnhbSDnf+m4sIvFRf+&#10;HMOF1eBCL/qTJS7Y2buZ1S0ZF55DUX8HDgShPxzDhR6kL4APJS5kZm87n52KC/+huPDfMVzoRfr2&#10;UrtgZ9dmXLdkXPg1SmO78Dvo2HahF/MQpXYhY3Pb+gOpuPC64sJITLuwAlyYU2oXbO3bTCuXjAvV&#10;6AzcDQ7MhH44hgsrwYPvlvoLmZrb1uen4sJvFBf+bwwXfODC1lK7YGvfZlq5ZFzgXn7OL6yCjp1f&#10;WIH56NL8QqbWtvf5qbjAPX7kwq9i2oWV4MLP0WfAodJck71dnHbtknGBe/fZT3gS+okYLqzAPPQ1&#10;yCtxIW1T2/7EVFzgvCO5EDvvuBJcWFbqL9jev5lUMBkX7gAHOKY8BB07plyN9crSmDITS9v/3GRc&#10;4Hf+uE/6TujHoDGEDIUV4EI18nCo1F8IWWV8RxJx4TXA+m/IRvj743B4IIYLr6Df+Cvkz8A5ifZJ&#10;H8GxhXgzTjf2Sl8NWWJ9h+ke6ztOt+DvfuHF76/cKQ5Y33eS3zNais9QWiH8XhK1juvvKdUjj8J8&#10;rfW5DSp/ETTDXIgbgqpGfVdpFdLTIXjUidX9a1cCXtQ7pBqR5uf4vQ9dBr4XaC5Q+SxPn/MWzmF5&#10;p1cL8WmIb8OqK5sN+R6ZWuRXfaCzF8oKb+zv7C0zv7NSDF7nW2iEz/nQy3ctV6cIxm/80E0v/+RT&#10;w1+fh3M8OABzW2Hu/2fvW6DjKs40S7ZsqZ+6th4WtpDasiQbI+O2JAx+X0tqI4MsN2BsQnxMG9sg&#10;cCAKj2CM8XSASZyEZTQTlvHusqCdIYw3YRjPxIBnlodISMaZkBxtzpDJOZklSpZNOGe0iXYnybA7&#10;JN7vq7rVfbutfqrV3e5V2Z/+qrr31q3v//9bVbequtuMTVeaYm47jviAOcboj+R5OOdLZYs991YS&#10;XQu/VNa1UJSVfabTFGXkxJC63Ip5IyD1FMBy5+Aalv040uT+CUCHow4hnBU6he9mg5LeuRR1giJ4&#10;Nq/5Ag5Tx/awv1qIwSX4DURkXsZCbWF0uUP4/PMELoXXKH7Ua5lZJm1uII/14mXDFnhuA2AAPLfc&#10;VDZEUpazFzII8FijOU/aF0nRZJZH4leYUb8QIgy7hbessuedFt8Uo99+O77skyjnCYBlx9uo0ZwT&#10;KR/2mnM1zmsHWH8IMcY/Mphbzzz7yhbqmkEfR/R8pVk2twWReitfnmPiswyOAfc9xoAbaha10I2B&#10;49IHIKmPjYAfYL1S2TyeUwOuM6xr4489hfwT1rFKc878XsTJS9X5XLfmgCxRBewS28UOEcBnHH1i&#10;AHIP5A1iJ/K2Ii3EWnNO2ITsAhDO064aHRiWeAOG8+qAsog8A39oHR1mkmsQNyE/6jBZPTutel5W&#10;5PWEjqU+Fxd5Pa+06ukq8nqulfX01XwIJ7H7pD1O//wh8I7lR21mbDuevM2Ym3WbsQv36wP4XLoh&#10;hYm+3LHLHXKcrAg59rlWASHHPc5VQMhx3LEKCDmerFwFhBzPVqwC8CBG/tnbGLbn5PURMAmk08Z0&#10;mNE2Gp8MDojRf4bWfgI83ZtKJzN1rV33bHNi7jNWGxAh1HEUdRx9urcc9Zd6xHnk/gwwDMS3+2z/&#10;Gk1H5NxKszyJDUfNqdr9ie8eP+8xy022q+2AEwg55sM+Cs2u55zE+26FF7zPOYlB4zkn63YOeA2I&#10;twvrZtc1OafUAe1EHcBO9nMv5DkvS57zzHrUg7plmSHHG/C/+Y7C8ZifJY/5cTxoqwHJ4yx4vQhk&#10;Y481ZtTvkuu/Ist6V8TUuw/6PwJQ//mpd/bPh91v+qDrI5a+z6Hu+ff/yiz1Xxmj/2bXzfLZLpz/&#10;O7Lk4YjjwTbqZ7I9yo8fObOstzOm3k7ofz2QP/93ZVlvV1y9f4Z6K30Xxv/dWfJwx/B4332z7NcK&#10;5/+eLHl44niwb86n/3uzrLc3pt7vQP8fAfnz/6os610VV++fod6F9P/c6P8FrynHcoXzfyNLexgx&#10;9lBj0t/l0Y9y0289Cf2/AeTP/3Mz/nnS+zvUW+m7MO1/bsb/g4ZZ4PeY3Iz/+S42aOTT/3Mz/g9C&#10;/2HgYvP/IHQdtvQ9iPH/XmC671tOU4w2oBwD4Ds535f7HL+o9GNmlfrRx3ifcjP6nsZjI8BTAI8l&#10;f29L1v+FtySaH+C8cDvK9wGc4ymHFKaq3xHU8Yij0dEHcP7fPnfDOVnWbyZ15HR9zql1NIJ7paeH&#10;ZP1n5npgHdZLvOp0ul51xuvBmwc9vOPORg8LkvS/meuBdfhI4lXnO+4L9bAgD3p40puNHhbmVA+s&#10;wxsSrzqf9F6oh4V50EPQyEYPycY1mfsD6xCWeNUZNC7UA5b0ZPvwPORJIJ02tM1MPqfdgeO6rYyf&#10;+7W3jWxfY87N2RxsdRJfmnoOdrhPYA62Om4Odh/mJhWaXV7Mb3jxjrdZ4gXvZozbN6PPb5N95zlw&#10;eQ1IR38pdZD2HGxNljxrYsbuIUed5Ml+ojA8arPkURvHg7Z6IY9zmXVZ1rsupt590P8RgPo/C7yY&#10;pR+lP3ec+TuIej7K4+r9Auqt9F0Yv8l8Lk3xiJ1La3Z9y8Fnu3D+vyhLP1oUYw/VRu0u6rH8VH7k&#10;hP7XA/nz/9w8t07Xbow5lb4L4//1WfpNfYzfvO/+jYP9WuH8P9kYOFl/vSCOB/vmz+bR/zOfA1H+&#10;H7sG+g70/xGQP//Pjb7fga4/svRdGP/PfpxXjz7WDXAN+gXvew6O5Qrn/7lp/9WY9Nk8+n9u2p8n&#10;of83gPz5/yVZtpuXxLQ3T3qfxTum0ndh/D8347hB41uOUniPIYdBI5/tf+Zrh6r9j107DEL/YSB/&#10;/p+b5zYIXYctfU+gHR0Hsnn/tb+3cJ5zGOU8DnCeE3uxVQgvCojxeQEBWX1mfqD677GnLFSBHYNK&#10;TlzO/VtIh2vkcUp1fk1gwjUvoI6XW+eXW9cjjfJ4nFKePzcaHsOda8yysAFZDtB2tFEDYADkWm7G&#10;zgPfj/xB65j9PZ/9TOw+scVJ2qCp53l4f/vc7mKUyfrMuO5HOqEbX0BAVp9ZGqj+VQd03RwQPiUn&#10;rluj0iN+eVxAqvP90K0voI43Wec3WdcjjfJ4nFKeH1X93ES6T1+/S6atX2xZz49+R3eC/zLskdwJ&#10;/bUEqmuQDrUGhDkg5cThHSo92i+PC0h1fj/0tyygjsMe8vxm63qkUR6PU8rzc6rfZG1fev7LZzsv&#10;/jt+WPGHlPrtQpr6Dd2l9PvFO1V6fFDpF1LqC1LqVx6HPuX50K+8HmmUJ/Wry8+pfpONbdPTb3W+&#10;9Cseh26gD8jqrmUBx1ceU/ozlfzNu4+qdPhReVxAyvMhJ764NKCOox2Q5/us65FGeTxOKc/PqX4b&#10;pt0+sB+g/54BTgHp9H1tZvK580TrfNWuL8x/2Uu0V1S72rFXm5/zKUv7cz7x/VSyPozfe80PZZAP&#10;PwfxEZKTAELk8xo1SMT+jlW7iP3dqj3isPzlqi58YKoD/euP8VMaa5UMrlPS2KDk2EYlxzcrKbqV&#10;9AWUPL1NSbNPSbZ/LG8c7Rrl0PVKDu9SUuyx0jdbx/dZ6f1Knj5oyduVTLCbn7Z9HjgJxNsWWTF7&#10;qZmm7TZC+oHIGi3i5+8oD5z/lysCUl5VFTj/x97AeS2RP11bmrgHtCzruBKJFsTrgdWvb/gaPqnw&#10;Jj+tIOPh5m8K/65AvC9M4NxxgBxz9Rkf6uwJACHiM9zXfrc4JPbLTwQuE6uF+sUzMYJPfgytgi0M&#10;Jc1qJSdrlTQuUXIEn2TheacvVXKoScnhZiVNtOk8nsSeT6EOJ4B07dmOc31AxJ6mEC7HUffLEg0e&#10;l6PBM137NaB8A2Cd4m3zDPKHrWO5sk0fytsIIERsw/Epf+tG+BdivIBxx+k6JWdYl6ecR93PuIgG&#10;zynnzOryIDjeDFDPbNd2IU5dIET0MBcJ1XLhsxhKA+NrlDSuTKoR1Rfkwr/uch917/MQDZ673MWj&#10;kw48CmiB6R0CoPSj5ZVp+2eg7HG2obnQSbv3qNtXRTR42r3Fo5NO7MJBb0Id+DCapAzenSed/AL6&#10;+KlBNHh+Ab3MZDuUybPThVYkbOkEI0Dq5CxGcHnxk2PeJtdPJd5yHfO+5ZpJnQTh272Abk9MxMGd&#10;IdKecCi1Ej6CNwwDo54ErWnu2o5j3mbHTyXedhzzvi33g83UODEIbhnwN9GLzzj/9cYS14jE6671&#10;xuvFYv/hRwNi7Oq88Hc7RgziJcd6oEj8n/zHF+WB/2vuua5mD/Fl12vuLxeL/c0d6BeuygP/D50O&#10;1z4X8VXXh86vFgt/gTHU6Xzwf8X9VsVdBnGg8hX3gcqZ9H/+hiTflXX7X4n4R2gTESLtfy0SGXw3&#10;yjjebP1z4SdBJcM3Wmm80TLfd4uSpz+u5Ng+JSf3Kxk+oKRxSMlh9Du8LogZL0oDYxNK/5CSk5+y&#10;8h9QcuTTSo4+pOTYw0pOHldSfMaS9jGePZ6r8d4r7o14syLec7zifq9Y2jHaZxxvoTPej/3K6Xbc&#10;4iJecvzKWTTt+Kg/jXbcB5+vAfhctJmx8130D/v77hwcdyOPgXu0eR2DATC+xKwQJmQXwO/o4Xtq&#10;JJxGjxL6SS/f2YRYFuB37Zzfc0JKps9/7g8DS3GkErgN4H3wiMrfOGeePnafdQxC1o3HWqN5YR2v&#10;gNl1HHUN87uIWCaqJedbNI+FVj7rWm3FeV/y4Tmc96614syvs+IQ8pjBiBXWQ/Iazp1wPcIAdFiG&#10;iA+4r3fNZp0ndiAe9vYKs7u3BZlEouPlPAboerNeBrAeFXfMFfjeFiGGUEFdd+4V1uE1kkOomDOn&#10;+Ub8av19+D37Q5jdmQ2ZayD+u7mobz4nK4AGgN9bZakbKSHs38O0FOl4/9Y+w3K0DyAa9RFbnOXe&#10;ClwNwORSQkSkaC4TIWZMEfSzwOt0fB6eiz1I876fQuEGnOwvcUIdJO91xCn89T3Cr8+3P1M4HLbV&#10;dyvSOkTiLIN6oc/yvporn4+FVj5511txiMjzxbwbAPo0r32GD64tDPNChApRju8xulPOVd4n+D1G&#10;h8SDkDfgG8zulrOX6rzZv4k1EO/T1PcuC7fBiOPIuBPyf0NCRML7iHXCiWiK/kiuirD9Zwgi2WEd&#10;037E8+1+sRBp+gjzZ30BSihgSOULr8IHBuEE357CF3rQbqTyhU6L26wvFNDIad46lS/8G/gA24Xn&#10;pvCFG5GXyhe6Zn0hTUsU/rRUvnAQ9ma7wN8+gYgE9hEHkJHKF660rphtFyKqK9pIKl9YDx9gu9A/&#10;hS/cB0dI5QtrU/iCHkeynBYLGI5uiiosGqcvphozj0YvjIlpXwSNmDHzLUgPAuTI3307ArkIfd98&#10;5HEcw3tOhWBtKBSsHakJ1orrfQvF9ZDdkN2QnZCdkC2QLZC1kLX6/onH3eGtuJUVonHe2z6+0vri&#10;uFvHqbulQCXQCHDcdQMydwAhZM4Fmahus38f8aNchuPfnVAR66/mFq9bvo/0Ag+ABH9f7UXgOwDr&#10;fso5Wqtxtv5EM3GuTeGHXSeaiQ+6TzTrshPrTWy1qkERiVNvzQBtyLFrtjoMWjqkQ0R1GPVJu6/y&#10;nqn8M4RzGDLRIe9LHd4L3dE/H4fkveBby4O14ctT6yjqT6hvSeuIfkYd6d/xo36gpzTee6N6ma6O&#10;Cukn91h+cgzyiOUnY9Vi+VidWD4dP0nn+Sk0b/4mE3lr24O3H7ynZfti5z0Kvn8N3t+CZNsKIYbW&#10;jJhDa4xAKdubvL9l8f6HCG8jMLQmvL2UeXP+l/b+O8g3Ld6Tq0fMyY4Rs9R5f9/ire09uTq8fbKj&#10;tO3tBWfam78Lop/v4R0j5vCO0n6+yZvPN3lre5Pz8I7StrcTfGnvekA/30b/iGnsLO3nm7z5fJO3&#10;trfRH95u7Cxte+8F35eB/YB+vk/f6dty+s7Sfr7Jm883ef8I4LiFnE/fKa4r5X7sZnClvQ8Bf2Px&#10;9g/6tvgP+7aUOu8fWLy1vf2D4jr/4Zm391L4FqZBYuZGpn6vz+/cCN+XvgKd0B/03Aifgw+6h5uK&#10;d+6jMDpiW0Edad+hfj7oDremfmaic0JQ7bTmPqLvt/nXwQuWn3wNUrcbK+Anp3qGm6ajg8zebwvD&#10;m+0GeWvbr4DdT/VMz/aJeOt8PodReyee71uO8+oBns+g5/W0TZiv45WYWNqNtB8YwoFHwOko5Gch&#10;5yEP8xUrgVWYsyAYX6mvTTz/mXjeyj4/nA6XVHOXBurIoDmqVJQfaES4go/k2o68T4Ljwzj4MOQJ&#10;yHLkSa7kSK7gPB2e2ma8v+bMOeZ0OOv7omqRutvt9AYOvI2Cz0F+FxK8xOTq4R5g22SHBOM9upyL&#10;2U6vg+PXwfHbkN+DpJ0k1w7wJVdwng7PmbSTG/WlnWoBbSejf7gH2GbslGC8JOzkAkfaaRGg7SS5&#10;7gRfcgXnYrXTLagz7XQA0HbyDw73ANv8hyUYLwk7fQwcaSeO9bWdJNfD4Euu4DyzdkrcX+v74lGf&#10;st07hTrTTn8JaDut6D63dEV337JTPQTj55bqchK3e9ExF24VM/7SbXUZDkTb6sR1TtU/od2WIdP+&#10;6c/AkXbiGEPbidzIkVzJeTo8E7V7dv5TvaPM1Pqt6Bu2NKWE5gb6EV+Yh/57D9K9ANceb8NBjr85&#10;9mTfegrfQKRxtl40Eufawk3ED7sUPugebdRlZ+MfzbhPsa7fZqJD+jZ1eBN0x7XJOyAhsH4bbsDa&#10;ZBrPUOIxXqnpiH5GHd0X0ZFYCj2l8Z6XOx1F26LE4/5UbVEI9pUhg2eN9+X6Lf2E65gft3QwVh1u&#10;GKsLN6R+lhLrIJ02qNC877F4a9uDdyt4T8v2xc57FHYeAW+u3/6VZW+sYV41tEZsLGV7k/efW7zf&#10;iPAWG8HdLGXeXL+lvbl++2WLN9Yxr8I65lWlzluvW2t7gzfWrUvb3l7YmGPpakDP22ENc/3wDnFR&#10;zfdnOt4h75ct3n8LCXcX5Azu03q3K/b23AmutHc98JLFG+uY67GOub6Un2/yfsvire0N3piPKG17&#10;7wXn5wGuY+rnG2uY64CSfr7Jm883eX8H4PNNzsBFte8s03btZnClvQ8BX7F4Yx1zHdYx15Xy803e&#10;XIMjb21v8A6A94zbe6q5kZlav83UH+gDHM9xbuQVgM8B5j2WFO/cR/bza35wkyHDd1rqiPOI1JHu&#10;G6gfII25j+icIe4dM3/YjIxM5oei77f518EL4E4/4RzjlwH6yQr4yame0SWp240o73gdZDYeKgxv&#10;jgvIW9sevDGvOj3bJ+Kt86nfqL0Tz+Msx3n1AM+XwfJtbRPmVwP0M85TbwAqgZuAIKADP2PCwO9y&#10;wJrm0rG6d5e21oWbMXfVfKwm3DxW/e5SrHMC7T6km5DfhONNY3XtPp6/EdexXH5ZAOszhBuHoDOu&#10;D98Jaa+DrhtOC9s4Rp4NZEfirL99ntl2ftafsTJQpgxptgNaV1wH3gcuXAc+DJmtrjT/xHPKUf7x&#10;uliBitOWuH1EL5zPTkcv+r7Uqd0e6fjEZIfYONnx7sZAR3gT5jg2PeMPb5pc/e7GydXIX92+Aen1&#10;yF+P4+snO9o38Px4n+Ba9FdRca5Fn4G010HXDVW7qHyCa87/GVy45szxJH0iG11p/heTTxg7xRZj&#10;57tbDg2EsZ87bL7WHzaN/ne3GP3I72/fjPQm5G/C8U3GzvbNPD/eJ9zQGdvWWuA1oBr6o3+zrdI6&#10;QfSi8gkXeHC8sAh4A6BPZKMrzf9i8gmMp7EX9N0tv39X2Dx9Z9j8x8Gw6R98dwvG2kD7ZqQ3IX8T&#10;jm/yH27fzPPjfeIW6Iw+cQAoFZ/gWjp9gu8f2iey0dXM+kTi8ZW+L5q5mGc0nb4DY6XGUz2XN93Y&#10;E8a+0HDTcWBF9+XAaOOK7t2Nx7sFxtKi8cYegfN2A6ON8T7BOam/sHR4FrIa9UjeTiQec049nkjM&#10;PdVaGcc9MmQ4nvgz8OAaAn2dc8tsJ7LRlbZN4nYisS4SjScWoi5avxzPMc5QBzDOvBuAITTUqPrs&#10;dyJBBzMVEn3Hwdu44TfxQNbDAHuBlQCfTx18SL+ERA3QrzMtqUb758/fj3S6v8dwNc7tABosLLXS&#10;zON32hF9Vh7jzF8OML7PSjPPBzBov2VfvwKgX6HKYqEVZz79jPkMqXzvcVxMDPNChNnv41J6mM7f&#10;RL63C4X2zYH/Qd8fh/w+JEQk/AViny9P/f0ad1tXsDxdJvtHlsmy48vckEaZh6Yok3NbLPP1Kcqs&#10;SqPM/VOUybabZb48RZnvI49umOi5C+LYPVOU+aJVJsuO58719VRl+qYo8zmrTPah8WX+uzTKXDZF&#10;mf/BKnNkijIH0yhz9RRlfskqk2XH17M/jTIPTlHmE1aZLDu+zMVplDmV3R+zyvziFGX+EjdJZaOH&#10;rHrmuv2zip1t/7QiciATtX83o+zDsHUT2o7fg1wDafcvfsfzs/jOFeYlawP42ynsMxlm/UHpoZj/&#10;JvKHECr9V5Y//Ncp/OFl5NEf0GQk9IddOKZ/Q4bjpU6AYdYvlB6K+W8yv6DR2U4shYxvJx5Efrp+&#10;0QEFzPpFMXvBhXVL5hcDll/cM4VfrENbka5fdM76xYWKL/KcZH7xjOUXfFeJby/+FZM86fpF16xf&#10;FLkXXFi9RH7BscFe+MN/Bw4AvwYwpIiEz6O96JmX+t1jpXXF7JgiorqijaTyBb5/0hf+4xS+sA15&#10;qd5DZ32haE1/QcWS+QLXn9kunAbi24VrKvG9sLPtwgX6vJgzUvnC5yxf4NyevY+gL/iRN9suXMzW&#10;j617Ml/wwtbvAbXAJGD3hW/jvXP5bLsQq8yLPJXMF0Zh/B/DB/4W8n/F+cI8pFfN+sJFbv3Y6ify&#10;hXdwmgf25twD9x+EAHu78A20C/8DHUQtzks0b30ExzL4bUK5Dnw1riE6AL02rONM9wENFpjPuD5O&#10;udRKr4FkaAXcAPuyFVYcVLJeO8alMgyzQITZtWOlh+n8TeSDfJelDw4DNcCfAHNsN6IP0i9pikQ+&#10;GMSx2fcXm9KKPJrMF96E8Tlm5WfI48esZcj358AXtkE/NUAlwN/FQ5Exv6/QjDTbE+6L0W0L9mOF&#10;ddtCX9Tn/A7nsLyxQ/iOGYC/V9luqj3Y9civaly3BUKGH5Yxvkz+tuRKM3rOH3z9gc3WKYLxvX9w&#10;29f/4U/H32rDOQYO4BGQodWMTVeaYm47jviAOcboj+R5OMfvXOxxLSDWLPQ71ywUZWWf6TRFGTkx&#10;pC63ct7oQezLBlguTCHr8DzS5P4JFmIF/o5gPxVphUYoybcMgCJ4Nq95BceoY3vYX43fKsGPUX4f&#10;mZexUFsYXe4QPv88+fuFmh/1WmaWyb7AwLmsFy8btkAbNAAGwHPLzeheIR7bCwQBHms050X2ETWZ&#10;5ZH4FWbUL4T8ddbwllX2vNPim2L022/Hl30S5T5hlR1vo0ZzTqR82GvO1TivHWD9IcQY/8hgbj3z&#10;7CtbqGsGfRzR85Vm2dwWROqtfHmOKcQtjgH3PcaAG2oWtdCNgePlAAM5bwT8ADm3mbG+E1/PeE4N&#10;uM6wro0/9hTyT1jHKs0583sRJy9V53PdmgOyRBWwS2wXO0QAe8v4O4gBrGvydxB3Im8r0kKsNeeE&#10;TcguACHyu8e0bwdeV7wBw3l1QFlEnoE/8b8XPFNcg7gX+VGHyerZadUz1e/6Frqe0DH06av5EKTs&#10;OrTH6TtvA2ct3m1mct+J9fG5Wfs4biN9gH5UibhARsixyx1ynKwIOfa5VgEhx3HHKiDkeLZiFQDf&#10;l//s/s+2hhw+AiaBdPy/w4y2H9hdGBCj/wwN/QR4ujcV/5m61v6MymfBXsex2oAIoY6jqOPo073x&#10;z+gZgf3DALnby+Gz2Wg6bG1SeRJ7jZpTtUkT3z1+3mOWm0GUBQXJdiLkeKNSY7/zuIO4zfWckzjg&#10;vkfioMfrJA55N0vcXrXZSQwaV7hor3PAa0C8vVhnuw2oCzunKXVD+1E3sJ/93Av5z8uS/zyzHvVw&#10;Aywz5LhC8i8cj/lZ8pgfx4N2HHCQx1ngRSAbe6wxo/1vcv0n6xOT+Z+IqXcf9H8EyF+9K7LUd0Vc&#10;vQccRyx9F8b/K7PkURnDY7/zl5V85gvn/7nxI9V2eZwXmx9th/4fAvJXb0eWfuOI8ZvtTo/zIaBw&#10;fuPMkoczhsdtLkP2dYXj4cqShyuOB/ts1R/np/13Z1lvd0y9r4X+jwL5839PlvX2xNX7CtdRS9+F&#10;af+9WfLwxvA44P6xg+O8wvl/VZY8quJ4cKz62zz6kZFlvY2Yel8H/T8M5M//F2RZ7wVx9f6t82FL&#10;34Xx/9y0mwc9xx18tymc/+emH1PvaM/m0f8XZulHC2P8qB/6Pwbkz/+rs6x3dVy9n3Ue8yh9F8b/&#10;c/P+e8j7koPv9YXz/5os7VETYw81N/G9PPp/bZb1ro2p9w7o/xEgf/6f/bxRPeYU9LzJDu/3nI8A&#10;hfOb3Ix/bq96ycG5rMLxqMvSj+pi/EjNyeXT/xdlWe9FMfUegP6PA/nz//os610fV+/vOY9XFdL/&#10;czNvMmg8V+B53Nz4P+eiB43X5Xz02bzMf+am/w1C/2Egf/6fm3FbELoOW/oehL73AtOdb3aaYrQB&#10;5RgA1yq4PtDneKHSj9VQ6kcf433Kzeg8NY+NAE8BPJZ83jqZ3cJbEq2bcC23HeX7AK5zlUMKU9Xv&#10;COp4xPGDyj6Aa/b2Na15OI31m0kdbXfe7tA6GsG90tNDsvnjzPXAOjwk8bRju/NpR7weKvOgh2td&#10;n3NmrodLkvQHmeuBdTgq8arzWterzng9cJ/cTPvDde7dWegh2Xto5npgHR6W+KzzOvdnL9CDMw96&#10;6Pf8JovnItk6eOZ6YB2OSbQ5+z1tF+hBr3nPZPuww9uWhT/ktn1gHR6R2O3c4d19gR7y0T4MVGWj&#10;h2TjrMz9gXU4LrHbOVB1oR7wWMx4+xA06lyZt5PJ5mkz1wPrEJbY5goa21zx7ST3H7GdfB44CaQz&#10;tmgzk+936cBxPYaI3ytiHzNMuS8hJ3s2Fifpa6ZeMx/uE9izsTjJno1G7NloxJ6NAYkD7gHM5w9g&#10;TrNRQs3v8B23UWLQUO9a56DT14B09JpSN2nv2cj8nVHxj31nLPyejcznfhSP2Lkfte9mII/vvpmv&#10;Wah6x65Z5H/PRrK+KNlzE7vXoQ/7NQq7ZyPZu0cyHrF7lvY7n8SejUbpN4V5jjOfs1V+FDtnSw77&#10;nfmc+8nNc7sd+n8IYP90Fngxy3Y0/b1Wmc/ZKn2Xx8xZbYeuH7L0XRi/yXzOVvGIXbO+zfVGJfs7&#10;6r8wPDKfs1I8YudsVZ/9Xh7b/9z0v9dC/0eB/Pl/5nO2St+xc7bXut5zHAUK5zfJ3iWStf+xeyYP&#10;uN+o5BivcDxy4/9qrJpP/8/NOOI66P9hIH/+n5tx23Xu97DXpJD+vyTL958lMf3YQc+TlXy/KZz/&#10;58Ye6h3tpTy2//Oz1H/sXvN+6P8YkD//z0272e95CXNxSt+FGTfkZvx/yNuEPRuF5NGQpR81xDzH&#10;am5iUx7XvjLf+6PGEbF7f3ZA/48A+fP/3Izbdng3YQ5W6bsw/p+bdvP2qicrOZ9VuPY/N/6v5uTU&#10;c3w2L++RuRm3DUD/x4H8+f+lWbY3l8a0N/a9JoXx/8z3zKv2J3bP/KDR5CjsPG5u5n/IYdDIZ/uf&#10;m/43CP2Hgfz5f7I16mTvjZfE+H8Qug5b+p5AezMOZDP/b5+3qsS+iGGU8zjAfRH8/RsZwosCYtwV&#10;EJDVZ9yB6r/HZ3NDHnwaXMmJy/k5WKTDNfI4pTq/JjDhcgXUcad1vtO6HmmUx+OU8vy50fAYblxj&#10;loUNyHKAzw5tpNd8yLXcjN03cj+ODwI8Zl/nuPDzpo1J2qCp1794f/tekEbch/WZcd0PL4duFgQE&#10;ZPWZhYHq99ug6+qAMJSc2NCq0sMt8riAVOe3QLcLAuq4YZ1vWNcjjfJ4nFKeH1X93ES6T1+/FdPW&#10;b0W+9DtyFfjDXyGrz9QGqn+1FvqEX/uUnLjuSpUe6ZLHBaQ6vwv6g3/L47CHPL/auh5plMfjlPL8&#10;nOo38/0d8f6r92zMuP+evkbxh5T6LUea+vVvk3Li4wGVPt2r9Asp9QUp9SuPQ5/yfOhXXo80ypP6&#10;1eXnVL/JPleZXvuAr2TJT/swugf6wnMMKduHGqTZPpi7pZw4fJNKj+6SxwWkOn8X9If2QR5HeyDP&#10;R/sgr0ca5cn2QZefU/0m67vT06/eizfj/jt2B/SFbxSBrD6zJFDdgnSoISCCt0s58fAhlR47KI8L&#10;SHX+QehvcUAdv8Q6/xLreqRRHo9TyvNzqt9kn6dKT7+ufPnv+IPKHyGl/3YhTf8NfVrKiS8+oNLj&#10;9yv/hZT+Cyn9Vx6Hv8rz4b/yeqRRnvRfXX5O9ZtszJyefmvypV/xuPIvSPqv4yuPQVfwX1PJ37z7&#10;qEqHH1X+Cyn9EZL+qY7DX+X5l1jXI43ypP/q8nOq39yNH85Az6eAdMbGbWbyPUccH7ejLB9g3zfc&#10;4PrC/D/3Eu0VDa52fB8Ov+urLO3v+oofxzagfAOYaoxbjg1NH1rH+F1Iv0L8AwAh8p1N1Uj0iHvF&#10;Q+JO/KbZHfhdah++I8aPv58W98n4GrEKOVdh13MnRt8/7hVDVykZXqfkyEYlQ5ut41uVHO5VMoje&#10;m9eNX6NkqF/JoZ1KiuuV9O1Schi9Ec/33Wyl9yp5+lYlR/cr6UeryvOSfi/S8+B3Eoi3KbJivpOG&#10;adpsI6QfiNgM8fN3lAfO/8sVASmvqgqc/2Nv4LyWyJ+uDU3cowtgHVci0YJ4PbD69Q1fA7s3yVDG&#10;w83fFP5dgXgfsPdrufp+L+rsCQAh4iscB94tDon98BQf3p5Wi4OIP4RN+HgvG1oFa6AtpTTRJlNO&#10;1ippoA1gegR9GOXpS5UcalJyuFlJs1XJBBblO9RTwAkgXXu241wfELGnKYTLcdT9skSDx+Vo8EzX&#10;fg0o3wCmegafQf6wdSxXtulDeRsBhIht+N7K51b4F2I8NgAd1yk5w7p0O4+6X5Fo8LidM6vLm8Gx&#10;H6Ce2Z4l1sMatFbwKephtC0vevC4jrpflWjweFzFoocOIYIdiv/Y2rzowes+6j4r0eDxuotFD534&#10;wq9uxX98W170UOU56v5riQZPladY9IBeZugGxX9yd170YHiPuv9GosFjeItFD1eiS73N4n9HXvSw&#10;oOqo+79INHgWVBWLHtaic7pX8TcezIseqo2j7tclGjzVRrHoAaPbmz+j+J/Euw77jRnuN7tc213/&#10;XuKfXF2uf5Kfg5ip94Ag+sxeW79pIo6WgCEyfihDYqUQo10YOWxIyF7NU+ViDNbhXuI6KfG6q8P9&#10;erHwH8E7y1iq767NBf+1nledz0h8zLXW87Fi4T+Od7DhjjzYf7P3587nJT7v2uz9fLHwD2GGbvjK&#10;PPA3q37ufEHi8y6zqmj4hx/IE/+Nxq2uP5Eoc280MP0xg/MgQbRtabZ/I49i9WtTHuz/ivsPK+4y&#10;iM7KV9yd8vPjM9X+8/es3YB+b6pE/CPoBCHS/tcikcHvgoxjDscvoKegkuEbrfQeJX23KHn640qO&#10;7VNyEnM3vC58QEkDzxvTw3cqGTxs5d+tpH9IyclPWfnwT54/8mklRx9ScuxhJSePKynQm8v62b8n&#10;2x7P1VxCr/M1z2fdxD5vr3Ofdyb9+AnYKAxoOx5DfAhAiNiRa6E94pOYobkfs3qf5Hf/j3Zilhaj&#10;3cmrlDTQvzPt32zlb1FSdCvpC1hpu77scepuAhgHWJc2M/lcaKvtOMcZa5B2QzIk3Ecw2o6eOISx&#10;WHug+vn9WGtCOoham5dLOXF4pUqPXiaPC0h1/mWBiX+9FWtVPI4ZQ3n+rdb1SKM8HqeU5+d0Ljp3&#10;a4FnoJtTQLx+Oc9j1zf1aU8jOeW8ZjvyfYB9Huy38Nt/W0Xs8/4W/lsMvrsdvzCwGzPOQdHH33+g&#10;BemrIbQblONoLyiDd1n5n7DyP2nl369kgtG7Gr8OQg97gXjdIusC3SXzXad54feW3OT5tUd/xroB&#10;5RkA71NuRn2ez88I8BTAY/Z7XLj/pCnj/RH8DpVE6w+s3+9LtHpv8rRKm9v3qjShTqyfCXQB8TpK&#10;x/94vZ37HDPK3YtjNQCDATC+xKyM3I+/4cJ7RMLpRXhOywNzkVEpftQjfCfReziwh+JkgOnze84F&#10;lspjQtwG6Qb4TOg8Le+zjkHIulVCtkbzwjpegSZWx1HXML+3g2WiWnJOnnGGhQDjrGu1Fed9yYf5&#10;3A9Va8WZX2fFIeQxgxErrIfkNZxfx0+sSL1AyLAMf33AFxs6NssM/On/6RrEe7vFyJO9LUgTiY6X&#10;45idO+tlAGuAB3DwBsghVJB1rAG4F0GH10gOoWLOnOYbMc9/H/qUQ1gBmA2ZayD+N5Sobz4nK4AG&#10;gL9rZKkbKSHsv9OzFGn6620A/YTXap9hnPYnECI+Yo+z3FuBq4G5loSQaUrRXCZCMnLhH/0s8Dod&#10;n4fnYg/SvOcgcAwZX0FFHoPkvY44hb++R/j1+fZnCofDtvpuRVqHSJxlUC/kyvtqrnw+Flr55F1v&#10;xSEizxfzbgDo07z2GT64tjDMCxFmfyNO6WE6f+N9mvreZeFjkDvgDyHIWy2/QFSG9/G3E3k0Rb/K&#10;ivxl+88QRE6Hlav9iOfb/WLWFywFFYFI5Qv/t1y1Qe4pfOFGOE4qX+ic9YUisHJ6VUjlCy/AF0Io&#10;6izkHFuRbBfugyOk8oUu65pE7YLuL1hOiwV0O5usyyCicd4/Vd84Gr0wJqbvD/eN6RtvQToIhICv&#10;guMQ5OPwe0RlP8572hGsDYWCtSM1wVpxvW+huB6yE7ITshayVt8ncT8a3ooirRCN8x729lLrhf2o&#10;jlNHS4FKoBGQ/ScydwAhZM6db9dh9uMLP8pmOP7dCRWx/mpu8Trk+GIv8Angx1Dcl1GfIHRoIH3K&#10;Ga7WOL0wfAlxdvGJZmK0WSwlzq0UjcRYR7iJ+OF6hQ+6xXJ9z8T6xA/dRUMkTn02A26AfVS2ug1a&#10;uhUxuo36ZKb+GUJ9GDLRLZ8L6vZb0O0nId+HJD/4XCOQho6ifob6lrSO6H/U0W+jOloOHaUxvo3q&#10;Zbo6asH9Cbtv2OO0Xap2LMTLETL1k9txDf3kPsjvWDoYq8azVScaUz9LiXWQzvNTaN4fWry17cHb&#10;D97Tsn2x834adv45eD8DOQ9tLn0r1GqsDLWKzlK2N3kL8CXvxghv0RlqndxQyrz/CHxp7xHI/wlJ&#10;e48vM1aOtxkrS533JbAzeWt7jy+b3DDeVtr2/gb4Lgbvc5BXQ9LeQ1f6Ng5daQRaEef4JvHY6OJt&#10;z8m7w+LNsaTibQSGrhQDpcz7TfCmvd+BbLJ4T3b6Nk6u9W0sdd7XWby1vSc7xcDk2tK29yTsvAC8&#10;fw25GpJ+Hg4Y68IB0d2KeKk+35PgttLi3RfhLbrDgclrS5n3BHjT3v8Hss7iLXqNdeIaY12p8+6x&#10;eGt7i97Ja8U1pW3vSzF/IMC7GVKPW4ZvEp1ASbfn5M3xGnlfBcl2jZyBkh63cP8W7d0Gqd/HjF2i&#10;09hT2u9j5M3xGnlre4N3ALxL2t7bwbcSvAcgl1t+PnJIrAW2tMIVSrX/Ju9mi7cZ5b0FvPtKmXfA&#10;sveNkF6Lt++gWOu7Q6wtdd4bwJe8tb3Buw+8S9ren7bs/TCkfr5PPyDWAiX9fJM3n2/y1vYmZ6Ck&#10;7X2vZe/fg9TPt/9+sdb/YGk/3+TN55u8tb3Buw+8Z9zeS9FPVgL2Nc2p193yu6bZgjr9KfTBcY1e&#10;0+Q49oPuE83FuzZZGB1x7oY6uhNS6Ugs/6D7yOWt0FfyMZDYilN0iMRZRjPAa9Ndv6W9CISs99b5&#10;5eWZr7s9Z/nJi5BXWzpYAT851XOieTo6yGz9qTC8D4IveWvbr4DdT/VMz/aJeOt8+kfU3onX45fj&#10;vHqA5zPo9VRtE+breCWm3nYj7QcGgf9WLsSnIH8GCYpirDrcCqwYq5NgvFVfm80cvH1fRzpcUq0Z&#10;G6gjg+aoUlF+8fs2yLUduB3gj2XeC/kBJP4rrnXgS67gPB2e2ma8v+bMfS3pcNb3TWSnp1DO71Dh&#10;ZyErYCT8x3pYeA3QNd4mwfgaXc7FbKcvgRvXtp+DdIAoooprG/iSKzhPh+dM2ukt1NWPOv8d5HpI&#10;/BeTncM9wLbJtRKM90yn/tq30BSl5Vsz9TyN4v6cy38HkmMq2klyXQu+5ArO0+E5k3b6Beq6AnX+&#10;F8g1kPiPjy+ETaBHXCPBuDmd+heLnSZArQ0EORffCUk7Sa7XgC+5gvN0eM6knRbDyRehzi2QPkj8&#10;F8au8Hpgk7FHgvH106l/sdjpEnDkWkkrJN9JaSfJdQ/4kis4T4fnTNrpGtSZ67h8n7kMEv+F72B4&#10;E2D67pBgfFr1LxY7bQPHRhC8AZJre7ST5HoH+JIrOLcij2P6bPrhmbTT/ZadHrHZyX9/eBNg+h+U&#10;YLwk7HSvZSe+62s7Sa4Pgi+5gvPM2inxe4q+7xz4iI5Xiui4/D+hztvnqc8w3QCJ/2JFt9m2ont0&#10;+akegnGzTV+b2M/EVlyqQyTO+079PCWuc6pxBOovQ6bjcr5Tcq2U71a7IPk8kRs5kis5T4dnoufJ&#10;zn8p7sn62+dmZmq/uegbxp2iQXObiywdhxrk59n2Iu8TgN5vzrk6A2m915wSe83riLOLRT0x2qxw&#10;bmW4jhjrEEsI7DevIzCns0TfJxu/acb92balO18xlW7ZT3Avf673m2ei2xbcnrr9/22/eTY6KrX9&#10;5pnqgHMHpbDfPBvepbDfPFPeT8PeP0BH9AzkryHZX4ZaRQuwKnXbGd6K060QjbOMdPoitksEuoCs&#10;Px8WktfjTwZ9De9J3r8EX/LW60LkDKwtZd5/BL609wjkP0LSVuPLRMt4m2gpdd7c10He2t7gvRa8&#10;S9re3wBf9mnnIPXnaLDnejngL2V7kzfbc/LW+zLJGVhXyrzftOz9DqT+XOFkp1iOfddpvFtE23C0&#10;yZG2/WJoz8l7AZ5v8tb2Bu914F3S9p4EXz7fv4bUz3c4IJYDJf18kzefb/LW9iZnoKTtPQG+tDfn&#10;uPXzjS9YXC6uKe3nm7z5fMfusxfYZ1/a9ua+a47XmiH1+Bx7rluAkh6fkzfH5+Stx2vkDJT0eI37&#10;rmlv7rvW43Psu27BvuuSHp+TN8fn5K3tDd5rwbuk7c1915OwN/eba94jh4xV2Hdd8rxp7wv32U9u&#10;bkVb7wYSz9lGx6YX2ziV+81pb+671u2576CxyneHUdLtOXkvhb3Jezkk3yl8Byc3++4obXtz3zXb&#10;c+671vbGnusWoKTtTd7sv8lbt2vkDJR0u3avZW+uxer+G/uuW7DvuqT7b/Jme07e2t752me/FG0J&#10;l9jsa5pTr7tlv+brR/kyZDjPzP3mbO+5l1rrBfvNi3htsjA6ou9QR7pv4Not9ps3tULpyccCYqtl&#10;GYpInP1LM8Br012/bcG5BMJmJWLjLDPV3gC/vjBDP+HeAPoJ9wbofgL7zeuw37xuOjrIbB2mMLw5&#10;LiBvbXvsN2/6f+ydC3RU933nLyBg9GSMEBYwYFkgIdBIjIR4GIMZkAbwCRitzcPrOLbwQiyb2NE6&#10;fvLaSUJ78vAh2q2P67Y+rnaTw2ET1mGzNus9dV3FtVu7dVtON3LTk9Smro8PbVlHm6RO9sQn7Od7&#10;7/1Ld65nRjOj16DOH376/V/3f/+/3+97/+97h/Pmo7J9KrlNvGw5bO/U+0/LyVcNKb/tXLsamyi+&#10;EhLOEMG6EQpAe6FOyDhhUE7fgOYbVssvzB9YXsdZ7M6qeMOxeTqTPbCc71tB4XrCdcTXkc557XC9&#10;8m/kOpUrYKo+3ZD3PLu3DqZuZIl7ZNxC2HXxIb/q7z0f4smf855c0Nwmw2fA6Mp/bj1XXRn5x3L+&#10;kIlezH1zwQT7UE0X6wea1tTHm7vq4s1PLos3X1w60MQeFRQOE24kvpH0xov14bDy+zHxFHr/P0XO&#10;2flfwKcCJn4LmS4jy+/Dtd4rTOSiK2ObqwkT7F1EBtcORGJr4y09a+Itz7bFWwZXD0TY14DCqwg3&#10;E99MevPg2vAq5fdj4vvo6yP09mfwK1MEE/3I8nNkeQs+baaDiVx0dTVigvXuiLV9ILJ3W7wlHou3&#10;nO2It1gdAxH7B2g7wqsINxPfTHqztT28Svn9mPgQvQkTv4BPFUxcdjGh/QGDiVx0dTVigjXSpuD+&#10;gaZD++LNvXvjzS/viTcH9ww0sX4KhcOEG4lvJL0xuD8cVn4/JvT+gfoOvX8wVfoOvWegvqMObvqO&#10;XHR1NWJC36+ouXdg7SOfja/rOxRf99bB+LqagwNr7W9bHAyvIdxGfBvpbTX3htcovx8TetdhFu2r&#10;5tJB+FQYT2xDlpnIciv8GrjGE7noqo7ryqCraTzBGlRT5LGBpt94NN587pF4848fjjdHHh5oYp0G&#10;CocJNxLfSHpj5LFwWPn9mNB7FWon9F7FVGknHkIWtRNauzLtRC66Gl9MpJ6bm/vmMu84024tOtN+&#10;eNFt7f2st/QvOgE1bD0MWdDTC09sjS68BN3WHl14pv1pyFrkx4Te4VA78W14Zu2EtYVHx7ghf+q5&#10;aGrZR1qP0ZzZdlnORbUeo3ZC6xKmnchFV8Y2qduJ1LpooOJqY2ZAZo5egn+uG0/V7LUA5ZGbD8mv&#10;9YFboR4y6NrC7/CghHFyqX5vo5/7vQKdpF1RX/M0XPg2bgWGeZ6A+tSdJtLlzkrRlSsPE27nLf4n&#10;rPv4Tcl7wUCNPcyvsR7le/Dyt/BrfR3WOjuf81sSrfhDUAtk/Avw73Dj5Ff8ckj+7W74etcPswxm&#10;p+H3YnAuYeFL8cKY/HIj4e4ksop6dSGu8PtPjh5G8zcV7vZQ6GaolbbrNvnh0z03+i7+r4JFmSIV&#10;7jpJewCSU3mmTL1bqDJbkpR5YwZlHlKBOG+ZS90yVba/nnMyKPOAU2RCmQvdMmuTlPk+OBxJ9geT&#10;lFntlrkgSZnfy6DMmiRllrtlViUp83cyKLM7SZnaR5GNVLZfn90ZlLkqSZmWW6bK9pe5M4MyDyYp&#10;U+Ms1VPrD/4yF2ZQZjK7/8QtU+NSf5k/IWIkuz/h1rMObtq5sWj/3GIL7Z9RxBjwVO3f7ZR9D/Qk&#10;WH0U/pwPszpn9twsBx/p2r8Oltl2uPUs4MFVRB6zdHg4Rb2Fhz64Hw8LaBcyw0NLAQ95bH9/1dLh&#10;4Q/ILDz8VRI8qO/JDA+tBTz4lZ7H4XR4uOTi4VdJ8LCIsURmeFhdwEMe299ftXR4qGKMoPZhhcYK&#10;cO9YMkQ4Mzy0FfDgV3oeh9PhYYuLhz1J8LCYsWRmeFhTwEMe299ftXR4eNDFw5eS4GEJC72Z4WFt&#10;AQ9+pedxOB0efs/Fw/NJ8FATyBQP6wp4yGP7+6uWCg97yPgqtJ9xwpvw+3zjhy3MLx4gDqikXX9d&#10;SbpcHVRYi7JVkbd/0mHhQ2q9G3v/C/wA3DuW3MzcQuvzBSzkrWmzrlg6LCzC0Ddh71p4pw8L7YT1&#10;ze4CFrJWed5ekA4Leu93GzbvhN/uw8KnmFOUElfAQt6aNuuKpcOC3pUUFnSmyo+FXcwnCljIWt15&#10;fUE6LPwXMPBpsPBf4RonescLNzOX+HKhXchr22ZbuVRYeIuCZoKB7zEm0Fm01+BeLPwx4ReJryJf&#10;qn3Mx0lbyVtoG9nLbIbW8OsgNdZjnCZ6mPfHdKaohlNFD1mftx6xesjbCq13SX5zVsj4Fd4BhVxS&#10;vPwmXfx6N9wCl6uDyqBpUIPrZwpUOMOGDvLFpcKg8PNH0Gu0OT+Dvw2f7ql0C4a8SP/E/5QYvJO0&#10;dhD2IJgT0j5nhx3MGPwYzKjoVHhZRpqIVxo32cznV73MtfJXQgZ3mbyTGQwPHg2GXz92qLHneO/K&#10;nuMvr+g5Hlzx+rHgCuJXhI4SPkL8EdKPBMMh8g4e3cg9AtBNUDX0TehNdHQW/tdwbx1M3Ui6qt7J&#10;/M9U+E+R5Xn4D+A6L5+Lroz8YCVu/JnqwttuFM7BorU8dOnakPU0/mpD9C0QfxvyT8Rn0obcbN1i&#10;7eO0ayc9UCfyq83YAW13/etdP2yoHeB2CX2OwZHah0zak+Xkq4aUX85879/g19vmBMD1PvJEoBA3&#10;Vjug947UDvDf6tvTcwQ63rffJvmPmHJyeSbMcyAZM5HlbvJJRzTZNocNcS1IBBWBMzI6oWFd6jpT&#10;X+SxZQ0TpzUNtQ/L4WofioizZd2PvJIVmc11uchpbKb7G5lL8G+D5kHo3drecXO70mshtfk6P+31&#10;m/vTdsVNedKbyfNr8qu8Z2/mjDIU27WtMRx19FpN/Lwf3bAZZrsfvnfD5oD1o3ar5pnYyuhwnm+8&#10;+oi6AdvJf+c37nn1b7558fv1Ued3DKQXubpoYjgQtWZIjzXQ9GC/loAsK2pZ56cVVT4TEJUuOD+t&#10;dIE1bdoXV0etaZJPbuRyi2c+uQOBIZU7nWtUdg9hyf45yLgjxfTfARPiOyoN1GcphCKUW9d8jWTp&#10;2OsOVPIdgkVgnEjtlXtd//JiqyYy07aTkU96nRadZo8Zg2RWvXRZr0uyQQgKQspbFHXsSdAu5054&#10;J6S0JdGZtq0JWtdFi4b8zdFhXCA9dotvbvLGnbNet/rffM1f9jOU8ySksv02WhKdPlQ+9pq+nnxh&#10;SPWHWRf0x3bRLS88d36zdC1n0vFeCUSnzViGp9qNt/NELeuO4lvKHgzeUoaarSp0EyTdxgBc+tgI&#10;RSDVaySb+2UKcV3Qvdaf9hTxX3HTAtHpszrwSy6nzm9sNTIQZc2B9lg3W7usGGd2a2iJY9Z++K3W&#10;buK2ELastdHp8Si8DcJdkV0NtfJpk4pYsKQ55ljEzsEfWce48ZS1k5tIPukwXT1Xu/WsyvN6omP0&#10;WTPvlwjl1aHXL32+Br3kyl0fTWx30mN8Rs4Y5zY2BoSjAH6LiK7iPWVdxc/M7ip+paQJ6ipuLm6C&#10;uoqfm90EART7nxf/amskw8fQIJQJ/lujw+0Hb6XErP6foaG/h57uGEn+8brWq2c9Dwn3uQDSuqhj&#10;P3Xsf7rD/4w+S/5eyN8m6dlcEi3OsE3qjyZrky7/xYkr5VErqmc+DKlP7So+FTBUW/qXxaL3y54u&#10;EZ2ueMWm7mBFqezyBvQy5LeL6ubVtWQeUQeyk3SAnbx5PylnURpcppOzKFpNPcogldlVfJMt5+TJ&#10;MTNHOWb65JC93glIjpegs1Au9miJDvez6fU/K8d6z0qo9w70/zg0cfWenWO9Z/vq/Q71dvQ9OfgP&#10;5ChHIEGO2tIT9rM9efgfGxw5bdSSkonDUXGO+i9O0H8J+t8ATVy9S3Ksd4mv3ktKNpQ6+p4c/Jfm&#10;KEdpghzvl22z+7TJw39ZjnKU+eRQ3/zBBOK/PMd6lyfU+y30/zE0cfivyLHeFb56f0C9HX1PDv7H&#10;5jk+XfGgPZabPPzPydEecxLs4YxJnfHoxIx/gjnWO5hQ71Po/xXoasP/qYqK0legycPNNTnq/5oE&#10;/XcHXymZ3HnM2OBIMnQH77LtMTH4Hxv9d6L/ODRx+J+bI27mJuCmE13HXX13M9e6cwzmWyVRqz9E&#10;OUFIc3LNl3cUPxqIsOon/Zg0zeuKosPzNKX1QU9BI68PpJv/xDenWh/QmmWY8msgrecUwa2oU7/H&#10;qePjxacDOyCtTXvXbmaTTfUbTx2VlJ4vNjrq416Z6SHd2m32elAdNtj0QXFJ6QfFfj1QrXHXw1tl&#10;J0qy10Nlmuchez2oDh/b9HzJW2XPl/j1wDbBuOvhVMXpHPSQrh3OXg+qwys2vV1yquLtT+ghOAF6&#10;6Ax+lIMe5o0pHlSHuE31pZ3B+lI/Hua5evgW/BkokzWr+mj69etW0k1b6V/79a5pjd8abFUaHSZf&#10;m+zdYbEGW5VmDXYW6zSzWINttul0xeliUXfwI3vt4A109zKUif5G1EHGa7DZz10dORPnrpO/Bpv9&#10;HMSRI3EO4qyXT+QabLo2Kx3OEucgE78Gm/3c1dF34hrUDtZfJ3cNNt0YIp3+rYSxZG3p+YCebY2T&#10;Juc5TjcmTCdH4pq4ZKgt3TeBa5nzc2xn5yfon7FbgLHbBO5BXJtjva/11XsfY05H35ODm+zXYJ3n&#10;2L8G+05A/drk4T/7vURHjsS9RKdvPjGB+K/OEUfVCTh6q+ydwMeQ9P8SdDbHcUTme4djgxvmGsXM&#10;NSYRN9mvgTu4SVwDP12xzx7LTR7+s9+Dc+RI3Ms9bY9JP5pA/C/IEf8LEvB/Cv2/Ak0c/hfmWO+F&#10;vnp/RL0dfU9O+z82/Vh3cLLnMWMzjtZcrDs4kXtZY6P/TvQfhyYO/9mvwTrtjX8NdhtrC46+L9Nn&#10;XRyDfkvrnL2UcxLSOqfecbBd/NqYdTEQs+CVLxTHKn/AmbKuEk4HOvxyo85vEY7Ps9PFnfzzYpdL&#10;AzEnfbabf7Z7PWHKU7q4nX/GsPsyN54XnRYPwosg6UA2MmsbydaBHya9Gxp5HXhRmjYo+XqX7u9d&#10;2+W4r72WN+6671uNboMxC17Zdk2s8uet6OqamFXj8MufanHCfRE73YI7+SOxy1+fE3PSK9z8Fe71&#10;hClP6eJ2/mHVz0il+8z1Gxq1fmVn2Xvc9du/G/3N5YzkbrBbGaucR7gL/EZvsfnlw7uccP9OO92C&#10;O/l3gt25MScde9j5sY99PWHKU7q4nX9M9bt41PpdPFH6vXgY/S1EB4fB5yKI8MVFxN1v88tfv88J&#10;X+y20y24k78bfC6AlF7t5q92rydMeUoXt/OPqX7TrdFk1j7oHOmE4Nc6ifzX0baeRDc1seJvfxmd&#10;1IBHh3808CUnHP+SnW7B7fzwy19fEnPSF7v5F7vXE6Y8pYvb+cdUv+nWiDPTb5Wr3xfgZ6BM1n7r&#10;o+nXzlPt84VKvzbrbIUoPDtUGuactt5BmZbxOyhF3LeMOsqN1IcVsTD/S/JJHp3R/zn+S7rQ8y6B&#10;9pHS/R7Cfuuw/YsIbexS0rrH3+2wetY5PH6Dw/s2OrzzJjd9i8N7O9z4bQ6/sN0N0+rZ5dCaiVv/&#10;xuHBPQ6P73PDtzv84mccbh1weM1Bl3/Wjfee0ff6pZ9vQc9AfpsSlXCGWmHZbCM8Ag3tzeK/cm9R&#10;7MovmmM2XzcnduW3K2JXDCd+tDaMcg/0a9dxJYFl+KuhVX944//gbYQ/0hsJtj9e+7oV2RPzY8Db&#10;r43VeyfS2ZMQbui9E7VDD1iHrAP2W+7d1irrIP4nLKuvNGb1NGENxhbi0UqHDzKWUzhI2yreR9st&#10;fm6xw3toaxTurXV4tM7hKd7AkD2fgr4CZWrPMHlroCF7Rvn2R/GRshdtCpWXFofKR2u/EOUHIdXJ&#10;b5tnie9108bKNjsobyOEG7KNzuDr++pWZC7jBMYb5+Y7fJx1eabkSNmzpaJQ+ZmS8dXlQWS8HTLt&#10;2R780gVuSA8zCDhtFu9gOBq42OLw4Jq0GnHa07HA1/1lR8ruKheFyu8vyx+dtPIo7HB1AEKEkght&#10;r3gKlIydTsIVR8pq5ohC5eGK/NHJavo1+hPpoIZRpHjnAxOkkw/Rx3tBUaj8Q/Qynu1QNs9OG61I&#10;3NUJIz/p5KWTE6STYxXrSt+z6W9Lj1X8rX3OYbzGR520FR2QaU+i+JFdbqg90dmGlWCEmUPvhgl4&#10;To5V/KfAeza1FR+raLPPP+WJ/FF693FvJ9qCR0t/16bFZW3BxbzDO37j405sm6H9u5jpXLhpQuS/&#10;FPjdoOhrxW1QHsnfx2hu3O1/vuwyowjRqdLzZafy5fm/qJUaxg/jLv9PSzaV3F4qerfkpyXv2ufd&#10;8uD510rg4MoJkP982X+cfX9QtDpwvmy1fQ52vOTX7xaVQab9D+D/mDYBN9T+VxHI4ntfwknEQk+d&#10;Do/f5ob3O7zmDoef+7TDL9zl8EHmtrou/u8cHjzk8F76HcV3sjIlHmRsIh7pcfjgv3fjH3F436MO&#10;73/C4ReOOnzwhMOtL7rcO0/2+sdqjtVc/nL5n8wR3VXRXH5XxXi2Y09iozhk7HgMfw+EG7Kjzk/7&#10;vnfTdQ/PNNTD+E98sNvhXejYjv+8G/+QG/+Yw9O2Ad3c505IdamPpl8j8p8fbCF/GdfKlSQ5w/6b&#10;5f9Sbs4lh8gThHQf/5yzj/in3DTvPTRHTHzHPd2+b/K1M52nT7W2pfqdt6mu4jfL62ybe/c5FnB/&#10;4esF6Azk15Hq59WZxl7eMMGkazZh4msg7xx/c8nL5V8sE91VsbkkP/Dn+2Zbz2oHT33rHN7P+FK4&#10;u7jJjd/s8HNbHH6hw+Fp8XcZPVyE/Lol6hO682JDuvbiTzbuJe4klLB/18Os+kIXT004VvmtA7HK&#10;1xppnfT00DvALy9yuNWzwk4Xd/KviF3+1d1u+t1u/rvd6wlTntLF7fwZrBGnewYept56FqUHr5yf&#10;fAbSvf+d/Bnw798FuI9wHYXaIL/uM8G1rvfKMz063BZUkDYPkgtC8i/iWxVRuO6nbzPpHkPu3LXo&#10;sCimtZBpF5Yys30mZv3yKzZX+Mr+N2LXk6Z63wOVKR9k4gz/gpsGs+um/HXDcXHjn03za/zUNa7n&#10;XGVSLXsdU365uZD8qmul69d9JY/itUdc5foVP9/1w5xv5Mnjug1wXaM1Se2fBiHjluKpgb4eah36&#10;ftTO91pusqJzOqy+Ux3LSBOlSi8izSu76hWENlHxR0i8FX8PFTR151NPQ+5lCYebPX167W2sjX6B&#10;bzQeGvrlVyet8DczDfi/fyd96zlpgEKQvlHmqpuQZXm/uXU9YT++DWZUjsEA3iGMeP0q925oPTTD&#10;5TA7LK7vu3XZnk/+Mc+CrjP+mTwX+wnrvg9T+DEizpPhy3Dd6/ESK1LdbkVMfu8zRXLcU98thI0b&#10;8qsM6UXPhO5rZNXzMdeNl9zVrh829Hwp7lZImNa1hd82Rwnj5PyYlr73uHQII7aAh8/B211cmGq8&#10;j+e3ipw2Z6eJdLnaf7lOwq1unMGRbO7FxVzCwkgBC66iJpGNhIXL2PswWPg1HDbkhIUZAEc2TIeF&#10;1e4VBSwMqS5vPSNh4TQYULvwUhIsfAEgjISFthGwYPoLlbPMJbqdTcMKG/YLiyP1jf3DFyb4DBbV&#10;7hn/TG50B+FOSDJ+BxmPwU+SgNfux3VPL3VWdXV1VvXN66yyttfMtbbDm+HN8Cp4lSk7dT8a30KR&#10;rhv26x7e9tLoRf2o8UtH10MBaAlk959E7oK6iJwxy6vD3McXEcqWy/T7sRpfdECPI8TbKO6/o+RP&#10;oUPV/UyJNdfQS9VWSPRGfbRW9MO2+FLRpa1W/ch64+OUw27IL73VQupb1BflqsNOV4dWgg6HsefF&#10;pO45Eg67yCOXjQ6XkV86fBMdHoX/GK57ga3roGUj62gYT9R3SutIOJOO/mlYR8vQ0YqJ1NEybCPy&#10;YsPrl+3GCycPUbhw8h/gf+nq4EKldd2F+dZ1o9FBJs/PZMv9viu3sT1yr0DuUdk+3+V+TWCaic3h&#10;lXAFe1qs1dD6qWxvyV3hyn39sNzrkXvTVJa737X3X8BnunIPrrJWD7Zaq6e63CHkldzG3si9Cbmn&#10;tL3nMmZaitzXwte69u7dFd8MdUxle0turT1I7o5huTuQ++apLHeFa+8QvMGVO7gzvjm4O755qsu9&#10;GXklt7E3ct+M3FPa3geQdyVyfxa+ybX3ufusrdD2qWxvyb3elVtzQnVrkhnaOZXlvtO19/3wVa7c&#10;kW5ra+SwtXWqy70NeSW3sTdy70Tucbf39WCLZZCEtZHk8/qJXRvRfOm77nNg1kb0HFzams9rH5Oj&#10;I2FHOvq37jOjtSH01DDyMzN260PD89uJ18F3XJy8BDf9RAM4OdMeXzoaHWQ3v50cufdgc8ltbI/c&#10;Dcg9KtunknvYxqnX+Iy+9awaP+1LfB/hCKT91B+wFnEc/g6c6lsXKuO1UN2F+TbJX2uuzWVN2Lv2&#10;m0mdR1pvClJHuUzXJSVrGNJ60/9GxhPwd+H8d2Sdj7ySFZlHI+d42ulV6lyGcf4cXgXnvzW4Kr4W&#10;umGw1Sb5146m/vliJ60blCKg5s/XwmUnW9ZW5JWsyDwaOcfTTkGefY2VFrhtIF4ruNNqh7YFd9sk&#10;f/to6p8vdpqDjE0IuAi+AS472bLuRl7JisyjkXM87XQXddYaRTdcczn+W5HueAzaETlsk/yx0dQ/&#10;X+z0GWRsQ8D74FG47GTLehh5JSsyj0bOke2Uui829+VRT9o//Tfq3EGddd5nF5z/VsPWaF3D1v76&#10;M+0i+aMZtNupx1bJ7ZS6ziP1TwHqKJdt/6Rx01YE1PjhFrjsJNkko2SVzHXEaZ8wdT+cWs5UdvLK&#10;n2z+MV57s9aOXiQZdkY2xB/CAmqwz351EOfdm11IQglxZl9W/KXq/irRG/XWtaIftvUvFF3aGl1s&#10;ys5Fb7XcJ1/3ZrPR4TJXh//a9mZz0dFU25vNVgdTZW82F7mnwt5stnJrj/Lv6HC0NzsIV3/c0xKv&#10;hxpHbjuHz2nQXCec2cikz1G7JOLanM9MddnX8yeLPkX3lNz/jLyS25wVlMxQZCrLrTmW7K051j/A&#10;YZpj1TO/ymCMMWzjq83ekvv/uXIbeyN3BLmntL21R6l2TXuUv3Dt3bvLWgE1T2WcS+6funKbMwiS&#10;GbqqziBk265pb1b21h6lOWPEfHwF8/IVU9nekluTRMlt7I3cq5F7Sttbe5Rq17Q3q3VCtefn7otH&#10;oDVT2d6SezbySm7NCV251yD3hqkst/ZmZW/tUZp+jHWcCOs5U7ofk9xa/5bcxt7IvQG5x93eydZG&#10;xmtvNtv2Xnuzeg6072j0cmlrPq995L6+FqFts12WY33pSNiRjhrgaiu0NoSeMjhvnHpdrZZyslkf&#10;WkZ+ES7n9ycj9uX8yVIHWmMUTrTGaPoJ1hUXnmnvX1hHceO5tjjZcutsouQ2tkfu65B7VLZPNb81&#10;8cLYsNyp57fLyVcNKb/tXLsamyi+EpJ9pkE3QgFoL9QJGaf3R+T03jXnyZddmD+wrI69zc6qeN2x&#10;edrjHFjGWXMovJRwLfG1pLP/GV6q/Bu5TuUKmKqPf3/YWwdTN7LFPTIOzf/9c0PvOrMnf85z/iA3&#10;tl2Gz4DRlX8fOFddGflTrylnP0/ORC/mvrlggnlu42Dr3nCs1Wri/HnTsxGraXDV3jBz4MbBVWdX&#10;El5J/ErSVw62noXijX5MaC/6H4ucveifwacCJvqR6RKyaD3k53BhIhddGdtcTZhgbtQc3D3QfOiW&#10;+CrOLK96eWd8VXDnQDPzJijcRDhMfJj0cHB3uEn5/ZjQvvcgetO+t8alUwET2t/+CbJof/tXLiZy&#10;0dXViAnG02sih/eu/Y37rXWcc133425rXaR771rG2msi3WfbCLcR30Z6W+TwWSi+xo8J7bFrDq49&#10;9gp4Jc9UGaT+y+gE71XVd2gvvQhZtJcehKudyEVXRv7xaSdSjyvNfXPpO9iHXnym/TuLb2u3lnCm&#10;cckJqGHrdxY3MIZu2Pp26MTWeIhzjqHb2uOhM+1vQ9HFfkxoP78SvWk/PwSvRH/pMZF63J18PJFa&#10;9kz37TMdU++l7p2QxtTXIIvGlkvgwkQuuqrjOukiNSZS66LBvZYqDL1rXYJ/rhuvZ07jOZUvNx+S&#10;X3G3Qj1k0LWF75eghHFyqb5T0M/9/owH8iR9zN0Y4Wm4nk/jVhD3PIFKaKeJdLkz2r9y5WHCGf4W&#10;Afmcd/Bb4fr+k7goBAkPO9ywvkXVAi2H5P8MZPLW4JczmBW+GiBhiurmjLuTXCzqVYG42VYR33i5&#10;j69AHeJ7UDXWLfDH4LdanydOX9MvuJE0kAp3e7jwU9OxKW3W3XCdg4MNue/i+ypYlClS4a6TtAcg&#10;OZVnylzpltmSpMwbMyjzkF1iYpmav6ueKttfzzkZlHkgSZkL3TJrk5T5PjgcSXaDP6/s1W6ZC5KU&#10;+b0MyqxJUs9yt0ytX/ll/50MyuxOUmbALVNl+8vUmG0k2VclKVN7L7KRyvaXuTODMg8mKfOX2FZl&#10;XoH7y1yYQZnJ7K5xvco0e6HubS1h/ifEjyT7E+4FdXC1eco/Fu2fW2yh/TOKGAOeqv27nbIfxNZP&#10;gtUvwZ/zYVbfOH6Ob6mQlLb902+H7HDrWcDDGBhsnItIhYcu7nvexcNAEjy8qDjwQJOTEg97SDO/&#10;oXIX/tWQXAEXjh7y+W86XBRhdLUTdXB/O/EYfUmmuGhFAQVc5DMKPlm3dLi41cXFQ0lwcQNtRaa4&#10;WF3AxScVn+cx6XDR5+Li+0lw8SsWeDLFRVsBF3mOgk9WLxUuNDboAg976EfuhX8WzpBiyH2V9uLT&#10;xI0091jpXlEHL8w9htSXl56RsPAuYwdh4f/C/VjQWLSAhbw0a06VSocF7Yt08ey/AH/I1y5sCVjW&#10;7xfahZx0nq8XjYSFD2kPhAWtp3nbBWGhjPhCu5Cvls2+XumwcA223g4GquHmmyLmDn8MRrQHXcCC&#10;0cjVz9NhQeeuVmBvvat2o69duELcAfBQwMLVjwEjQSosvEUGtQvfw946e/Aa3NtHqF14ESBUkS/V&#10;vt3jpGXx23z2vu96rhG1QtoPFjd+hXdAIZcUL79JF7/eDbfA5eqgMkiYbXD9iJPz3jGX2q5XBeIK&#10;e8eOHkbzNxUGH6fQXcIe7VAv/G1fe7SIuexF1jn4nxKDd5Lm+11BGyPC0XZIeFnv+mEp8WKwM508&#10;y1ziWNkmXeO4Yb/yLIeqIfnlzHc6DB4Vb/wBCtpHOAK1IOebyLkB/tdw/lvn9vccgY6fu8Mm+Y+Y&#10;a5E9bvxkndRzbkZG6mE7Uy9EGZIVeWxZw8StIuFPibgR/gM4TYoj6x3IK1mR2ZSRi5zGZrq/OcdV&#10;OK+EMvLIpXv2dV5Jz/6v4f5nP4xRM3n2fb/paJ9LakV+kfoOPf/yyxms+fsKgyOqkdOzb876mfJV&#10;TiVk+qVM3rPobxw82t/4+rGqxp7j0ZU9xz+3oud4f8Prx/obiG8IHSV8hPgjpB/pbwyRd/DoRu5B&#10;2zL0nsXz3Fhty/+Eq23x1sHUjeyT2oYYXVEP25l66Rk2fqoe30u4EzqLLGpD/hdcbYjOReaiqzqu&#10;kz3Gsp3ZRnnzINlAv4UnGWoh3Udn6rx+c3/qHzd4Ew5Nnl+TX+X1Qy9A+g3LcNTBYzXheT+6YTPM&#10;dj9874bN5nclV0aH83zj1UducrNY8t/5jXte/ZtvXvx+PXmCJKj9lauLJoYDUWtGmPgaSL81aucj&#10;z6aSosrrrhGVLthUUrrAsn8L3pom+eT85epZky7ugZRH8u2EDkJVUCv0DyjpA+xown9F+EXCK6xv&#10;k2qc9xeRvX6TnsiNDqVz6TAEBSHpcHrUqQtBqwKaJw8uCMn//wEAAP//AwBQSwMEFAAGAAgAAAAh&#10;ADDu5cTeAAAACwEAAA8AAABkcnMvZG93bnJldi54bWxMT01Pg0AQvZv4HzZj4s0uWKkEWZqmUU+N&#10;ia2J8bZlp0DKzhJ2C/TfO5z0Nu8jb97L15NtxYC9bxwpiBcRCKTSmYYqBV+Ht4cUhA+ajG4doYIr&#10;elgXtze5zowb6ROHfagEh5DPtII6hC6T0pc1Wu0XrkNi7eR6qwPDvpKm1yOH21Y+RtFKWt0Qf6h1&#10;h9say/P+YhW8j3rcLOPXYXc+ba8/h+TjexejUvd30+YFRMAp/Jlhrs/VoeBOR3ch40XLOE55S5iP&#10;BAQb0qdnJo4zsVomIItc/t9Q/AI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BAi0AFAAG&#10;AAgAAAAhAKbmUfsMAQAAFQIAABMAAAAAAAAAAAAAAAAAAAAAAFtDb250ZW50X1R5cGVzXS54bWxQ&#10;SwECLQAUAAYACAAAACEAOP0h/9YAAACUAQAACwAAAAAAAAAAAAAAAAA9AQAAX3JlbHMvLnJlbHNQ&#10;SwECLQAUAAYACAAAACEAb5EE3qgCAAB/BwAADgAAAAAAAAAAAAAAAAA8AgAAZHJzL2Uyb0RvYy54&#10;bWxQSwECLQAUAAYACAAAACEA7RqMrEzcAADYSwcAFAAAAAAAAAAAAAAAAAAQBQAAZHJzL21lZGlh&#10;L2ltYWdlMS5lbWZQSwECLQAUAAYACAAAACEAn66qYxfnAABcNgcAFAAAAAAAAAAAAAAAAACO4QAA&#10;ZHJzL21lZGlhL2ltYWdlMi5lbWZQSwECLQAUAAYACAAAACEAMO7lxN4AAAALAQAADwAAAAAAAAAA&#10;AAAAAADXyAEAZHJzL2Rvd25yZXYueG1sUEsBAi0AFAAGAAgAAAAhAH9CMuLDAAAApQEAABkAAAAA&#10;AAAAAAAAAAAA4skBAGRycy9fcmVscy9lMm9Eb2MueG1sLnJlbHNQSwUGAAAAAAcABwC+AQAA3MoB&#10;AAAA&#10;">
                <v:shape id="Picture 1475158762" o:spid="_x0000_s1027" type="#_x0000_t75" style="position:absolute;width:45068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QiVyQAAAOMAAAAPAAAAZHJzL2Rvd25yZXYueG1sRE9PS8Mw&#10;FL8LfofwBG8uXXHd7JYNEYSpB7fOy26P5tmUNS81ydb67Y0geHy//2+1GW0nLuRD61jBdJKBIK6d&#10;brlR8HF4vluACBFZY+eYFHxTgM36+mqFpXYD7+lSxUakEA4lKjAx9qWUoTZkMUxcT5y4T+ctxnT6&#10;RmqPQwq3ncyzrJAWW04NBnt6MlSfqrNVcMqL1/rlvfIBj29khofd13m7U+r2Znxcgog0xn/xn3ur&#10;0/z7+Ww6W8yLHH5/SgDI9Q8AAAD//wMAUEsBAi0AFAAGAAgAAAAhANvh9svuAAAAhQEAABMAAAAA&#10;AAAAAAAAAAAAAAAAAFtDb250ZW50X1R5cGVzXS54bWxQSwECLQAUAAYACAAAACEAWvQsW78AAAAV&#10;AQAACwAAAAAAAAAAAAAAAAAfAQAAX3JlbHMvLnJlbHNQSwECLQAUAAYACAAAACEAbokIlckAAADj&#10;AAAADwAAAAAAAAAAAAAAAAAHAgAAZHJzL2Rvd25yZXYueG1sUEsFBgAAAAADAAMAtwAAAP0CAAAA&#10;AA==&#10;">
                  <v:imagedata r:id="rId17" o:title=""/>
                </v:shape>
                <v:shape id="Picture 714373376" o:spid="_x0000_s1028" type="#_x0000_t75" style="position:absolute;left:13669;top:68258;width:19091;height:3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0UwygAAAOIAAAAPAAAAZHJzL2Rvd25yZXYueG1sRI9BS8NA&#10;FITvgv9heYI3u6mJSUm7LUVUFLxY4/2Rfc0Gd9+G7NrE/npXEDwOM/MNs9nNzooTjaH3rGC5yEAQ&#10;t1733Clo3h9vViBCRNZoPZOCbwqw215ebLDWfuI3Oh1iJxKEQ40KTIxDLWVoDTkMCz8QJ+/oR4cx&#10;ybGTesQpwZ2Vt1lWSoc9pwWDA90baj8PX06BbMtX+1Hsj01TWHv3Ys7T08NZqeureb8GEWmO/+G/&#10;9rNWUC2LvMrzqoTfS+kOyO0PAAAA//8DAFBLAQItABQABgAIAAAAIQDb4fbL7gAAAIUBAAATAAAA&#10;AAAAAAAAAAAAAAAAAABbQ29udGVudF9UeXBlc10ueG1sUEsBAi0AFAAGAAgAAAAhAFr0LFu/AAAA&#10;FQEAAAsAAAAAAAAAAAAAAAAAHwEAAF9yZWxzLy5yZWxzUEsBAi0AFAAGAAgAAAAhAJJzRTDKAAAA&#10;4gAAAA8AAAAAAAAAAAAAAAAABwIAAGRycy9kb3ducmV2LnhtbFBLBQYAAAAAAwADALcAAAD+AgAA&#10;AAA=&#10;">
                  <v:imagedata r:id="rId14" o:title="" croptop="62290f" cropbottom="962f" cropleft="43043f" cropright="5045f"/>
                </v:shape>
                <w10:wrap type="topAndBottom"/>
              </v:group>
            </w:pict>
          </mc:Fallback>
        </mc:AlternateContent>
      </w:r>
    </w:p>
    <w:p w14:paraId="0263E7A8" w14:textId="6DDB2290" w:rsidR="00590515" w:rsidRDefault="00590515">
      <w:pPr>
        <w:rPr>
          <w:rFonts w:ascii="Times New Roman" w:hAnsi="Times New Roman" w:cs="Times New Roman"/>
        </w:rPr>
      </w:pPr>
    </w:p>
    <w:sectPr w:rsidR="00590515">
      <w:head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6A6C2" w14:textId="77777777" w:rsidR="00FF6A12" w:rsidRDefault="00FF6A12" w:rsidP="00CA7721">
      <w:pPr>
        <w:spacing w:after="0" w:line="240" w:lineRule="auto"/>
      </w:pPr>
      <w:r>
        <w:separator/>
      </w:r>
    </w:p>
  </w:endnote>
  <w:endnote w:type="continuationSeparator" w:id="0">
    <w:p w14:paraId="32489E7E" w14:textId="77777777" w:rsidR="00FF6A12" w:rsidRDefault="00FF6A12" w:rsidP="00CA7721">
      <w:pPr>
        <w:spacing w:after="0" w:line="240" w:lineRule="auto"/>
      </w:pPr>
      <w:r>
        <w:continuationSeparator/>
      </w:r>
    </w:p>
  </w:endnote>
  <w:endnote w:type="continuationNotice" w:id="1">
    <w:p w14:paraId="20D306DA" w14:textId="77777777" w:rsidR="00FF6A12" w:rsidRDefault="00FF6A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0AFC7" w14:textId="77777777" w:rsidR="00FF6A12" w:rsidRDefault="00FF6A12" w:rsidP="00CA7721">
      <w:pPr>
        <w:spacing w:after="0" w:line="240" w:lineRule="auto"/>
      </w:pPr>
      <w:r>
        <w:separator/>
      </w:r>
    </w:p>
  </w:footnote>
  <w:footnote w:type="continuationSeparator" w:id="0">
    <w:p w14:paraId="29E5C80A" w14:textId="77777777" w:rsidR="00FF6A12" w:rsidRDefault="00FF6A12" w:rsidP="00CA7721">
      <w:pPr>
        <w:spacing w:after="0" w:line="240" w:lineRule="auto"/>
      </w:pPr>
      <w:r>
        <w:continuationSeparator/>
      </w:r>
    </w:p>
  </w:footnote>
  <w:footnote w:type="continuationNotice" w:id="1">
    <w:p w14:paraId="5180BD6E" w14:textId="77777777" w:rsidR="00FF6A12" w:rsidRDefault="00FF6A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632C0" w14:textId="152BB645" w:rsidR="00EA33AD" w:rsidRDefault="00EA33AD" w:rsidP="00EA33AD">
    <w:pPr>
      <w:spacing w:after="0"/>
      <w:jc w:val="both"/>
      <w:rPr>
        <w:rFonts w:ascii="Times New Roman" w:hAnsi="Times New Roman" w:cs="Times New Roman"/>
      </w:rPr>
    </w:pPr>
    <w:proofErr w:type="spellStart"/>
    <w:r w:rsidRPr="00EA33AD">
      <w:rPr>
        <w:rFonts w:ascii="Times New Roman" w:hAnsi="Times New Roman" w:cs="Times New Roman"/>
      </w:rPr>
      <w:t>Fabrizio</w:t>
    </w:r>
    <w:proofErr w:type="spellEnd"/>
    <w:r w:rsidRPr="00EA33AD">
      <w:rPr>
        <w:rFonts w:ascii="Times New Roman" w:hAnsi="Times New Roman" w:cs="Times New Roman"/>
      </w:rPr>
      <w:t xml:space="preserve">, et al. </w:t>
    </w:r>
  </w:p>
  <w:p w14:paraId="3794FA22" w14:textId="1070722D" w:rsidR="005E4141" w:rsidRDefault="00F831B4">
    <w:pPr>
      <w:pStyle w:val="Header"/>
      <w:rPr>
        <w:rFonts w:ascii="Times New Roman" w:hAnsi="Times New Roman" w:cs="Times New Roman"/>
      </w:rPr>
    </w:pPr>
    <w:r w:rsidRPr="00F831B4">
      <w:rPr>
        <w:rFonts w:ascii="Times New Roman" w:hAnsi="Times New Roman" w:cs="Times New Roman"/>
      </w:rPr>
      <w:t>A randomized controlled trial of a partially hydrolyzed formula on comfort measures in fussy infants</w:t>
    </w:r>
  </w:p>
  <w:p w14:paraId="4CE0B18F" w14:textId="77777777" w:rsidR="00F831B4" w:rsidRDefault="00F831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87276"/>
    <w:multiLevelType w:val="hybridMultilevel"/>
    <w:tmpl w:val="E9446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B45D3A"/>
    <w:multiLevelType w:val="hybridMultilevel"/>
    <w:tmpl w:val="958A6582"/>
    <w:lvl w:ilvl="0" w:tplc="CBFE5F2C">
      <w:start w:val="1"/>
      <w:numFmt w:val="decimal"/>
      <w:lvlText w:val="%1)"/>
      <w:lvlJc w:val="left"/>
      <w:pPr>
        <w:ind w:left="1020" w:hanging="360"/>
      </w:pPr>
    </w:lvl>
    <w:lvl w:ilvl="1" w:tplc="9E443916">
      <w:start w:val="1"/>
      <w:numFmt w:val="decimal"/>
      <w:lvlText w:val="%2)"/>
      <w:lvlJc w:val="left"/>
      <w:pPr>
        <w:ind w:left="1020" w:hanging="360"/>
      </w:pPr>
    </w:lvl>
    <w:lvl w:ilvl="2" w:tplc="4F9694D2">
      <w:start w:val="1"/>
      <w:numFmt w:val="decimal"/>
      <w:lvlText w:val="%3)"/>
      <w:lvlJc w:val="left"/>
      <w:pPr>
        <w:ind w:left="1020" w:hanging="360"/>
      </w:pPr>
    </w:lvl>
    <w:lvl w:ilvl="3" w:tplc="E63C1900">
      <w:start w:val="1"/>
      <w:numFmt w:val="decimal"/>
      <w:lvlText w:val="%4)"/>
      <w:lvlJc w:val="left"/>
      <w:pPr>
        <w:ind w:left="1020" w:hanging="360"/>
      </w:pPr>
    </w:lvl>
    <w:lvl w:ilvl="4" w:tplc="658E9030">
      <w:start w:val="1"/>
      <w:numFmt w:val="decimal"/>
      <w:lvlText w:val="%5)"/>
      <w:lvlJc w:val="left"/>
      <w:pPr>
        <w:ind w:left="1020" w:hanging="360"/>
      </w:pPr>
    </w:lvl>
    <w:lvl w:ilvl="5" w:tplc="ED30D5A4">
      <w:start w:val="1"/>
      <w:numFmt w:val="decimal"/>
      <w:lvlText w:val="%6)"/>
      <w:lvlJc w:val="left"/>
      <w:pPr>
        <w:ind w:left="1020" w:hanging="360"/>
      </w:pPr>
    </w:lvl>
    <w:lvl w:ilvl="6" w:tplc="A0B4C79C">
      <w:start w:val="1"/>
      <w:numFmt w:val="decimal"/>
      <w:lvlText w:val="%7)"/>
      <w:lvlJc w:val="left"/>
      <w:pPr>
        <w:ind w:left="1020" w:hanging="360"/>
      </w:pPr>
    </w:lvl>
    <w:lvl w:ilvl="7" w:tplc="457C1138">
      <w:start w:val="1"/>
      <w:numFmt w:val="decimal"/>
      <w:lvlText w:val="%8)"/>
      <w:lvlJc w:val="left"/>
      <w:pPr>
        <w:ind w:left="1020" w:hanging="360"/>
      </w:pPr>
    </w:lvl>
    <w:lvl w:ilvl="8" w:tplc="FA841EE6">
      <w:start w:val="1"/>
      <w:numFmt w:val="decimal"/>
      <w:lvlText w:val="%9)"/>
      <w:lvlJc w:val="left"/>
      <w:pPr>
        <w:ind w:left="1020" w:hanging="360"/>
      </w:pPr>
    </w:lvl>
  </w:abstractNum>
  <w:abstractNum w:abstractNumId="2">
    <w:nsid w:val="39F811AE"/>
    <w:multiLevelType w:val="hybridMultilevel"/>
    <w:tmpl w:val="40CC4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FC05CD"/>
    <w:multiLevelType w:val="hybridMultilevel"/>
    <w:tmpl w:val="76D430CC"/>
    <w:lvl w:ilvl="0" w:tplc="76306BC2">
      <w:start w:val="1"/>
      <w:numFmt w:val="decimal"/>
      <w:lvlText w:val="%1."/>
      <w:lvlJc w:val="left"/>
      <w:pPr>
        <w:ind w:left="1020" w:hanging="360"/>
      </w:pPr>
    </w:lvl>
    <w:lvl w:ilvl="1" w:tplc="5BEA8EFC">
      <w:start w:val="1"/>
      <w:numFmt w:val="decimal"/>
      <w:lvlText w:val="%2."/>
      <w:lvlJc w:val="left"/>
      <w:pPr>
        <w:ind w:left="1020" w:hanging="360"/>
      </w:pPr>
    </w:lvl>
    <w:lvl w:ilvl="2" w:tplc="D3FAC386">
      <w:start w:val="1"/>
      <w:numFmt w:val="decimal"/>
      <w:lvlText w:val="%3."/>
      <w:lvlJc w:val="left"/>
      <w:pPr>
        <w:ind w:left="1020" w:hanging="360"/>
      </w:pPr>
    </w:lvl>
    <w:lvl w:ilvl="3" w:tplc="854C3038">
      <w:start w:val="1"/>
      <w:numFmt w:val="decimal"/>
      <w:lvlText w:val="%4."/>
      <w:lvlJc w:val="left"/>
      <w:pPr>
        <w:ind w:left="1020" w:hanging="360"/>
      </w:pPr>
    </w:lvl>
    <w:lvl w:ilvl="4" w:tplc="496AF522">
      <w:start w:val="1"/>
      <w:numFmt w:val="decimal"/>
      <w:lvlText w:val="%5."/>
      <w:lvlJc w:val="left"/>
      <w:pPr>
        <w:ind w:left="1020" w:hanging="360"/>
      </w:pPr>
    </w:lvl>
    <w:lvl w:ilvl="5" w:tplc="B8AE5E50">
      <w:start w:val="1"/>
      <w:numFmt w:val="decimal"/>
      <w:lvlText w:val="%6."/>
      <w:lvlJc w:val="left"/>
      <w:pPr>
        <w:ind w:left="1020" w:hanging="360"/>
      </w:pPr>
    </w:lvl>
    <w:lvl w:ilvl="6" w:tplc="974CCC72">
      <w:start w:val="1"/>
      <w:numFmt w:val="decimal"/>
      <w:lvlText w:val="%7."/>
      <w:lvlJc w:val="left"/>
      <w:pPr>
        <w:ind w:left="1020" w:hanging="360"/>
      </w:pPr>
    </w:lvl>
    <w:lvl w:ilvl="7" w:tplc="AE5A4FBE">
      <w:start w:val="1"/>
      <w:numFmt w:val="decimal"/>
      <w:lvlText w:val="%8."/>
      <w:lvlJc w:val="left"/>
      <w:pPr>
        <w:ind w:left="1020" w:hanging="360"/>
      </w:pPr>
    </w:lvl>
    <w:lvl w:ilvl="8" w:tplc="8E0AA69C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4F276370"/>
    <w:multiLevelType w:val="hybridMultilevel"/>
    <w:tmpl w:val="FEDA906C"/>
    <w:lvl w:ilvl="0" w:tplc="FFFFFFFF">
      <w:start w:val="1"/>
      <w:numFmt w:val="upperLetter"/>
      <w:lvlText w:val="%1."/>
      <w:lvlJc w:val="left"/>
      <w:pPr>
        <w:ind w:left="900" w:hanging="360"/>
      </w:pPr>
    </w:lvl>
    <w:lvl w:ilvl="1" w:tplc="04090015">
      <w:start w:val="1"/>
      <w:numFmt w:val="upperLetter"/>
      <w:lvlText w:val="%2."/>
      <w:lvlJc w:val="left"/>
      <w:pPr>
        <w:ind w:left="1620" w:hanging="360"/>
      </w:pPr>
    </w:lvl>
    <w:lvl w:ilvl="2" w:tplc="FFFFFFFF" w:tentative="1">
      <w:start w:val="1"/>
      <w:numFmt w:val="lowerRoman"/>
      <w:lvlText w:val="%3."/>
      <w:lvlJc w:val="right"/>
      <w:pPr>
        <w:ind w:left="2340" w:hanging="180"/>
      </w:pPr>
    </w:lvl>
    <w:lvl w:ilvl="3" w:tplc="FFFFFFFF" w:tentative="1">
      <w:start w:val="1"/>
      <w:numFmt w:val="decimal"/>
      <w:lvlText w:val="%4."/>
      <w:lvlJc w:val="left"/>
      <w:pPr>
        <w:ind w:left="3060" w:hanging="360"/>
      </w:pPr>
    </w:lvl>
    <w:lvl w:ilvl="4" w:tplc="FFFFFFFF" w:tentative="1">
      <w:start w:val="1"/>
      <w:numFmt w:val="lowerLetter"/>
      <w:lvlText w:val="%5."/>
      <w:lvlJc w:val="left"/>
      <w:pPr>
        <w:ind w:left="3780" w:hanging="360"/>
      </w:pPr>
    </w:lvl>
    <w:lvl w:ilvl="5" w:tplc="FFFFFFFF" w:tentative="1">
      <w:start w:val="1"/>
      <w:numFmt w:val="lowerRoman"/>
      <w:lvlText w:val="%6."/>
      <w:lvlJc w:val="right"/>
      <w:pPr>
        <w:ind w:left="4500" w:hanging="180"/>
      </w:pPr>
    </w:lvl>
    <w:lvl w:ilvl="6" w:tplc="FFFFFFFF" w:tentative="1">
      <w:start w:val="1"/>
      <w:numFmt w:val="decimal"/>
      <w:lvlText w:val="%7."/>
      <w:lvlJc w:val="left"/>
      <w:pPr>
        <w:ind w:left="5220" w:hanging="360"/>
      </w:pPr>
    </w:lvl>
    <w:lvl w:ilvl="7" w:tplc="FFFFFFFF" w:tentative="1">
      <w:start w:val="1"/>
      <w:numFmt w:val="lowerLetter"/>
      <w:lvlText w:val="%8."/>
      <w:lvlJc w:val="left"/>
      <w:pPr>
        <w:ind w:left="5940" w:hanging="360"/>
      </w:pPr>
    </w:lvl>
    <w:lvl w:ilvl="8" w:tplc="FFFFFFFF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>
    <w:nsid w:val="53AD633D"/>
    <w:multiLevelType w:val="hybridMultilevel"/>
    <w:tmpl w:val="C56081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E5C0A06"/>
    <w:multiLevelType w:val="hybridMultilevel"/>
    <w:tmpl w:val="8E2CB742"/>
    <w:lvl w:ilvl="0" w:tplc="FB2A2310">
      <w:start w:val="1"/>
      <w:numFmt w:val="decimal"/>
      <w:lvlText w:val="%1."/>
      <w:lvlJc w:val="left"/>
      <w:pPr>
        <w:ind w:left="720" w:hanging="360"/>
      </w:pPr>
    </w:lvl>
    <w:lvl w:ilvl="1" w:tplc="88BE743A">
      <w:start w:val="1"/>
      <w:numFmt w:val="decimal"/>
      <w:lvlText w:val="%2."/>
      <w:lvlJc w:val="left"/>
      <w:pPr>
        <w:ind w:left="720" w:hanging="360"/>
      </w:pPr>
    </w:lvl>
    <w:lvl w:ilvl="2" w:tplc="7764C322">
      <w:start w:val="1"/>
      <w:numFmt w:val="decimal"/>
      <w:lvlText w:val="%3."/>
      <w:lvlJc w:val="left"/>
      <w:pPr>
        <w:ind w:left="720" w:hanging="360"/>
      </w:pPr>
    </w:lvl>
    <w:lvl w:ilvl="3" w:tplc="6E288570">
      <w:start w:val="1"/>
      <w:numFmt w:val="decimal"/>
      <w:lvlText w:val="%4."/>
      <w:lvlJc w:val="left"/>
      <w:pPr>
        <w:ind w:left="720" w:hanging="360"/>
      </w:pPr>
    </w:lvl>
    <w:lvl w:ilvl="4" w:tplc="9942EFA2">
      <w:start w:val="1"/>
      <w:numFmt w:val="decimal"/>
      <w:lvlText w:val="%5."/>
      <w:lvlJc w:val="left"/>
      <w:pPr>
        <w:ind w:left="720" w:hanging="360"/>
      </w:pPr>
    </w:lvl>
    <w:lvl w:ilvl="5" w:tplc="A8381D6A">
      <w:start w:val="1"/>
      <w:numFmt w:val="decimal"/>
      <w:lvlText w:val="%6."/>
      <w:lvlJc w:val="left"/>
      <w:pPr>
        <w:ind w:left="720" w:hanging="360"/>
      </w:pPr>
    </w:lvl>
    <w:lvl w:ilvl="6" w:tplc="CBF03892">
      <w:start w:val="1"/>
      <w:numFmt w:val="decimal"/>
      <w:lvlText w:val="%7."/>
      <w:lvlJc w:val="left"/>
      <w:pPr>
        <w:ind w:left="720" w:hanging="360"/>
      </w:pPr>
    </w:lvl>
    <w:lvl w:ilvl="7" w:tplc="9B92C5A6">
      <w:start w:val="1"/>
      <w:numFmt w:val="decimal"/>
      <w:lvlText w:val="%8."/>
      <w:lvlJc w:val="left"/>
      <w:pPr>
        <w:ind w:left="720" w:hanging="360"/>
      </w:pPr>
    </w:lvl>
    <w:lvl w:ilvl="8" w:tplc="22741C98">
      <w:start w:val="1"/>
      <w:numFmt w:val="decimal"/>
      <w:lvlText w:val="%9."/>
      <w:lvlJc w:val="left"/>
      <w:pPr>
        <w:ind w:left="720" w:hanging="36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 Dev Nutritio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d9azesz5pfdee5zcpvv22xxtrtwpr5wsr&quot;&gt;MJN References&lt;record-ids&gt;&lt;item&gt;82&lt;/item&gt;&lt;/record-ids&gt;&lt;/item&gt;&lt;/Libraries&gt;"/>
  </w:docVars>
  <w:rsids>
    <w:rsidRoot w:val="00DF265A"/>
    <w:rsid w:val="00000EB6"/>
    <w:rsid w:val="0000186A"/>
    <w:rsid w:val="000049AD"/>
    <w:rsid w:val="00005E39"/>
    <w:rsid w:val="0000678C"/>
    <w:rsid w:val="00006A33"/>
    <w:rsid w:val="00010337"/>
    <w:rsid w:val="0001111A"/>
    <w:rsid w:val="00011575"/>
    <w:rsid w:val="000146BF"/>
    <w:rsid w:val="00014BED"/>
    <w:rsid w:val="00016730"/>
    <w:rsid w:val="00021ACA"/>
    <w:rsid w:val="00024673"/>
    <w:rsid w:val="000254A9"/>
    <w:rsid w:val="00030A27"/>
    <w:rsid w:val="00031764"/>
    <w:rsid w:val="0003443A"/>
    <w:rsid w:val="00037117"/>
    <w:rsid w:val="00037E9D"/>
    <w:rsid w:val="00046A1D"/>
    <w:rsid w:val="00052E0C"/>
    <w:rsid w:val="00057CC8"/>
    <w:rsid w:val="00060A35"/>
    <w:rsid w:val="0006293A"/>
    <w:rsid w:val="00064EF9"/>
    <w:rsid w:val="00070400"/>
    <w:rsid w:val="0007083E"/>
    <w:rsid w:val="00070EAE"/>
    <w:rsid w:val="000742B2"/>
    <w:rsid w:val="00076E99"/>
    <w:rsid w:val="00077289"/>
    <w:rsid w:val="0008438A"/>
    <w:rsid w:val="0008467B"/>
    <w:rsid w:val="000847BB"/>
    <w:rsid w:val="0008697C"/>
    <w:rsid w:val="00086DF1"/>
    <w:rsid w:val="000907A1"/>
    <w:rsid w:val="000909E3"/>
    <w:rsid w:val="00093EC5"/>
    <w:rsid w:val="00094B29"/>
    <w:rsid w:val="00095A53"/>
    <w:rsid w:val="00096C0C"/>
    <w:rsid w:val="000A2623"/>
    <w:rsid w:val="000A35A8"/>
    <w:rsid w:val="000A389A"/>
    <w:rsid w:val="000A43E5"/>
    <w:rsid w:val="000A5789"/>
    <w:rsid w:val="000A6E17"/>
    <w:rsid w:val="000A7E56"/>
    <w:rsid w:val="000B03EB"/>
    <w:rsid w:val="000B1D1D"/>
    <w:rsid w:val="000B3DF2"/>
    <w:rsid w:val="000B46AB"/>
    <w:rsid w:val="000B4DFC"/>
    <w:rsid w:val="000B6FE1"/>
    <w:rsid w:val="000C217B"/>
    <w:rsid w:val="000C27E0"/>
    <w:rsid w:val="000C37CB"/>
    <w:rsid w:val="000C4D76"/>
    <w:rsid w:val="000C4E18"/>
    <w:rsid w:val="000C5175"/>
    <w:rsid w:val="000C51FD"/>
    <w:rsid w:val="000C5DD8"/>
    <w:rsid w:val="000C604C"/>
    <w:rsid w:val="000C6C1A"/>
    <w:rsid w:val="000C7D71"/>
    <w:rsid w:val="000D2040"/>
    <w:rsid w:val="000D26B1"/>
    <w:rsid w:val="000D41DD"/>
    <w:rsid w:val="000D44DD"/>
    <w:rsid w:val="000D5A95"/>
    <w:rsid w:val="000D65D6"/>
    <w:rsid w:val="000D6C3D"/>
    <w:rsid w:val="000E0023"/>
    <w:rsid w:val="000E00F1"/>
    <w:rsid w:val="000E3544"/>
    <w:rsid w:val="000F0FED"/>
    <w:rsid w:val="00101AD1"/>
    <w:rsid w:val="001023B4"/>
    <w:rsid w:val="0010322B"/>
    <w:rsid w:val="0010445D"/>
    <w:rsid w:val="0010467E"/>
    <w:rsid w:val="00105230"/>
    <w:rsid w:val="00107E24"/>
    <w:rsid w:val="0011094A"/>
    <w:rsid w:val="00111E69"/>
    <w:rsid w:val="0011322A"/>
    <w:rsid w:val="00115FD7"/>
    <w:rsid w:val="00120313"/>
    <w:rsid w:val="001222CE"/>
    <w:rsid w:val="0012234A"/>
    <w:rsid w:val="00122417"/>
    <w:rsid w:val="00123049"/>
    <w:rsid w:val="001236DC"/>
    <w:rsid w:val="0012511C"/>
    <w:rsid w:val="001262C4"/>
    <w:rsid w:val="0012794C"/>
    <w:rsid w:val="00134047"/>
    <w:rsid w:val="001341C8"/>
    <w:rsid w:val="00135798"/>
    <w:rsid w:val="00142608"/>
    <w:rsid w:val="00144586"/>
    <w:rsid w:val="0014459D"/>
    <w:rsid w:val="00144691"/>
    <w:rsid w:val="00144810"/>
    <w:rsid w:val="001471C4"/>
    <w:rsid w:val="0014785F"/>
    <w:rsid w:val="0015073C"/>
    <w:rsid w:val="001536BF"/>
    <w:rsid w:val="001551FF"/>
    <w:rsid w:val="001552A9"/>
    <w:rsid w:val="00155C50"/>
    <w:rsid w:val="00156AE2"/>
    <w:rsid w:val="00160ECD"/>
    <w:rsid w:val="00166BEF"/>
    <w:rsid w:val="00172211"/>
    <w:rsid w:val="00172304"/>
    <w:rsid w:val="0017477F"/>
    <w:rsid w:val="00176286"/>
    <w:rsid w:val="00177A4C"/>
    <w:rsid w:val="00180428"/>
    <w:rsid w:val="00181D3E"/>
    <w:rsid w:val="001838F8"/>
    <w:rsid w:val="00184C98"/>
    <w:rsid w:val="00185B3C"/>
    <w:rsid w:val="00187DF0"/>
    <w:rsid w:val="00190220"/>
    <w:rsid w:val="001909AA"/>
    <w:rsid w:val="00191BEB"/>
    <w:rsid w:val="0019239E"/>
    <w:rsid w:val="0019412E"/>
    <w:rsid w:val="00194A31"/>
    <w:rsid w:val="001A202B"/>
    <w:rsid w:val="001A2EA0"/>
    <w:rsid w:val="001A4185"/>
    <w:rsid w:val="001A6C87"/>
    <w:rsid w:val="001A6FE9"/>
    <w:rsid w:val="001A7921"/>
    <w:rsid w:val="001B26C3"/>
    <w:rsid w:val="001B3604"/>
    <w:rsid w:val="001B3BB9"/>
    <w:rsid w:val="001B3EF3"/>
    <w:rsid w:val="001B5AD2"/>
    <w:rsid w:val="001C07BE"/>
    <w:rsid w:val="001C314F"/>
    <w:rsid w:val="001C689D"/>
    <w:rsid w:val="001C7AB1"/>
    <w:rsid w:val="001D12A8"/>
    <w:rsid w:val="001D178C"/>
    <w:rsid w:val="001D60CD"/>
    <w:rsid w:val="001D6F32"/>
    <w:rsid w:val="001E14E1"/>
    <w:rsid w:val="001E1507"/>
    <w:rsid w:val="001E3EC6"/>
    <w:rsid w:val="001E4A12"/>
    <w:rsid w:val="001E5342"/>
    <w:rsid w:val="001E5BE1"/>
    <w:rsid w:val="001E6478"/>
    <w:rsid w:val="001E6C88"/>
    <w:rsid w:val="001E76BE"/>
    <w:rsid w:val="001E782C"/>
    <w:rsid w:val="001E794D"/>
    <w:rsid w:val="001F0C48"/>
    <w:rsid w:val="001F2F42"/>
    <w:rsid w:val="001F349B"/>
    <w:rsid w:val="001F5168"/>
    <w:rsid w:val="001F79E2"/>
    <w:rsid w:val="00201CD1"/>
    <w:rsid w:val="00202841"/>
    <w:rsid w:val="00202EA5"/>
    <w:rsid w:val="0020386D"/>
    <w:rsid w:val="0020425B"/>
    <w:rsid w:val="002058F0"/>
    <w:rsid w:val="00205E0B"/>
    <w:rsid w:val="00206132"/>
    <w:rsid w:val="00211D24"/>
    <w:rsid w:val="00214A70"/>
    <w:rsid w:val="002162CE"/>
    <w:rsid w:val="00217A3E"/>
    <w:rsid w:val="002205BC"/>
    <w:rsid w:val="002212C0"/>
    <w:rsid w:val="002222A5"/>
    <w:rsid w:val="00222E99"/>
    <w:rsid w:val="00225678"/>
    <w:rsid w:val="00231A59"/>
    <w:rsid w:val="0023287A"/>
    <w:rsid w:val="002412A5"/>
    <w:rsid w:val="0024425E"/>
    <w:rsid w:val="00244D45"/>
    <w:rsid w:val="0024702D"/>
    <w:rsid w:val="00251923"/>
    <w:rsid w:val="0025259E"/>
    <w:rsid w:val="00252C27"/>
    <w:rsid w:val="00256699"/>
    <w:rsid w:val="00257A69"/>
    <w:rsid w:val="00262D88"/>
    <w:rsid w:val="00265DE0"/>
    <w:rsid w:val="002661E4"/>
    <w:rsid w:val="00266BE5"/>
    <w:rsid w:val="00271A73"/>
    <w:rsid w:val="00274912"/>
    <w:rsid w:val="00274D0C"/>
    <w:rsid w:val="00275AD7"/>
    <w:rsid w:val="00275C8F"/>
    <w:rsid w:val="00280471"/>
    <w:rsid w:val="00280B7C"/>
    <w:rsid w:val="00281BFE"/>
    <w:rsid w:val="002821F0"/>
    <w:rsid w:val="00286DA1"/>
    <w:rsid w:val="002930C7"/>
    <w:rsid w:val="00294CF9"/>
    <w:rsid w:val="00295366"/>
    <w:rsid w:val="00296334"/>
    <w:rsid w:val="002A1D6F"/>
    <w:rsid w:val="002A2102"/>
    <w:rsid w:val="002A2267"/>
    <w:rsid w:val="002A51C8"/>
    <w:rsid w:val="002A6EB4"/>
    <w:rsid w:val="002A7FCC"/>
    <w:rsid w:val="002B249D"/>
    <w:rsid w:val="002B2D21"/>
    <w:rsid w:val="002B4E03"/>
    <w:rsid w:val="002B60FE"/>
    <w:rsid w:val="002B76C2"/>
    <w:rsid w:val="002B7DF4"/>
    <w:rsid w:val="002C0826"/>
    <w:rsid w:val="002C09BC"/>
    <w:rsid w:val="002C11AB"/>
    <w:rsid w:val="002C42DD"/>
    <w:rsid w:val="002C46B8"/>
    <w:rsid w:val="002C6223"/>
    <w:rsid w:val="002D0A6E"/>
    <w:rsid w:val="002D19F4"/>
    <w:rsid w:val="002D2C2E"/>
    <w:rsid w:val="002D3E68"/>
    <w:rsid w:val="002D43BC"/>
    <w:rsid w:val="002D5E6C"/>
    <w:rsid w:val="002D6583"/>
    <w:rsid w:val="002E1C29"/>
    <w:rsid w:val="002E2567"/>
    <w:rsid w:val="002E2E60"/>
    <w:rsid w:val="002E3299"/>
    <w:rsid w:val="002E683B"/>
    <w:rsid w:val="002E786E"/>
    <w:rsid w:val="002E7A65"/>
    <w:rsid w:val="002E7F04"/>
    <w:rsid w:val="002F1144"/>
    <w:rsid w:val="002F49B6"/>
    <w:rsid w:val="002F56E6"/>
    <w:rsid w:val="002F5B1B"/>
    <w:rsid w:val="002F6154"/>
    <w:rsid w:val="002F652D"/>
    <w:rsid w:val="002F6F89"/>
    <w:rsid w:val="00301423"/>
    <w:rsid w:val="00302CA5"/>
    <w:rsid w:val="00304A9F"/>
    <w:rsid w:val="00306313"/>
    <w:rsid w:val="003063B3"/>
    <w:rsid w:val="00307E5D"/>
    <w:rsid w:val="0031083D"/>
    <w:rsid w:val="0031206A"/>
    <w:rsid w:val="00312FFA"/>
    <w:rsid w:val="003134F7"/>
    <w:rsid w:val="00317C0F"/>
    <w:rsid w:val="00317EE6"/>
    <w:rsid w:val="00321BFE"/>
    <w:rsid w:val="00321E6D"/>
    <w:rsid w:val="00322069"/>
    <w:rsid w:val="003259A9"/>
    <w:rsid w:val="00326B2A"/>
    <w:rsid w:val="003271DD"/>
    <w:rsid w:val="0033003C"/>
    <w:rsid w:val="00330A24"/>
    <w:rsid w:val="00331DC7"/>
    <w:rsid w:val="00333243"/>
    <w:rsid w:val="00333594"/>
    <w:rsid w:val="0033374A"/>
    <w:rsid w:val="003350CE"/>
    <w:rsid w:val="003362B1"/>
    <w:rsid w:val="00345385"/>
    <w:rsid w:val="00345792"/>
    <w:rsid w:val="00345D76"/>
    <w:rsid w:val="00346460"/>
    <w:rsid w:val="0035078A"/>
    <w:rsid w:val="003526DD"/>
    <w:rsid w:val="003545F4"/>
    <w:rsid w:val="003546EF"/>
    <w:rsid w:val="003562B1"/>
    <w:rsid w:val="003612A0"/>
    <w:rsid w:val="00361FBD"/>
    <w:rsid w:val="00362B56"/>
    <w:rsid w:val="00364402"/>
    <w:rsid w:val="00371012"/>
    <w:rsid w:val="00372A04"/>
    <w:rsid w:val="00374424"/>
    <w:rsid w:val="00374E16"/>
    <w:rsid w:val="003752A8"/>
    <w:rsid w:val="00375ABF"/>
    <w:rsid w:val="00380697"/>
    <w:rsid w:val="003847AA"/>
    <w:rsid w:val="00384E3C"/>
    <w:rsid w:val="00386C43"/>
    <w:rsid w:val="00386C9D"/>
    <w:rsid w:val="00390A87"/>
    <w:rsid w:val="00391F0A"/>
    <w:rsid w:val="0039480F"/>
    <w:rsid w:val="00395889"/>
    <w:rsid w:val="003965A0"/>
    <w:rsid w:val="003A4871"/>
    <w:rsid w:val="003A5167"/>
    <w:rsid w:val="003A5DCE"/>
    <w:rsid w:val="003A704D"/>
    <w:rsid w:val="003A7DB9"/>
    <w:rsid w:val="003B0752"/>
    <w:rsid w:val="003B1167"/>
    <w:rsid w:val="003B133F"/>
    <w:rsid w:val="003B2E66"/>
    <w:rsid w:val="003B510A"/>
    <w:rsid w:val="003B69B1"/>
    <w:rsid w:val="003B7558"/>
    <w:rsid w:val="003B75E3"/>
    <w:rsid w:val="003B7EDC"/>
    <w:rsid w:val="003C1DE9"/>
    <w:rsid w:val="003C3518"/>
    <w:rsid w:val="003C77C4"/>
    <w:rsid w:val="003D0941"/>
    <w:rsid w:val="003D1918"/>
    <w:rsid w:val="003D34DA"/>
    <w:rsid w:val="003D4705"/>
    <w:rsid w:val="003E1CC3"/>
    <w:rsid w:val="003E2737"/>
    <w:rsid w:val="003E520E"/>
    <w:rsid w:val="003E58EC"/>
    <w:rsid w:val="003E5B8B"/>
    <w:rsid w:val="003E701B"/>
    <w:rsid w:val="003F0893"/>
    <w:rsid w:val="003F0F32"/>
    <w:rsid w:val="003F1064"/>
    <w:rsid w:val="003F41F8"/>
    <w:rsid w:val="003F4C66"/>
    <w:rsid w:val="003F68F3"/>
    <w:rsid w:val="003F728C"/>
    <w:rsid w:val="00400577"/>
    <w:rsid w:val="00401347"/>
    <w:rsid w:val="004026B0"/>
    <w:rsid w:val="00404B73"/>
    <w:rsid w:val="00405DCB"/>
    <w:rsid w:val="00410301"/>
    <w:rsid w:val="00416A5C"/>
    <w:rsid w:val="00416C47"/>
    <w:rsid w:val="00424117"/>
    <w:rsid w:val="00431B8C"/>
    <w:rsid w:val="004328F6"/>
    <w:rsid w:val="004344D3"/>
    <w:rsid w:val="00436945"/>
    <w:rsid w:val="00437226"/>
    <w:rsid w:val="00437873"/>
    <w:rsid w:val="00442177"/>
    <w:rsid w:val="004441C6"/>
    <w:rsid w:val="00446B9E"/>
    <w:rsid w:val="0044704D"/>
    <w:rsid w:val="00453508"/>
    <w:rsid w:val="004546AD"/>
    <w:rsid w:val="004572F6"/>
    <w:rsid w:val="00464167"/>
    <w:rsid w:val="00466C45"/>
    <w:rsid w:val="0047392B"/>
    <w:rsid w:val="0047424F"/>
    <w:rsid w:val="004742B6"/>
    <w:rsid w:val="00475EC6"/>
    <w:rsid w:val="004762E2"/>
    <w:rsid w:val="00477880"/>
    <w:rsid w:val="00477A40"/>
    <w:rsid w:val="00477D5B"/>
    <w:rsid w:val="004831F0"/>
    <w:rsid w:val="00484BA3"/>
    <w:rsid w:val="00484BF6"/>
    <w:rsid w:val="004858E8"/>
    <w:rsid w:val="00486B16"/>
    <w:rsid w:val="00487448"/>
    <w:rsid w:val="0049001C"/>
    <w:rsid w:val="00495B97"/>
    <w:rsid w:val="004962DC"/>
    <w:rsid w:val="00497D73"/>
    <w:rsid w:val="004A05C3"/>
    <w:rsid w:val="004A0AE6"/>
    <w:rsid w:val="004A0E38"/>
    <w:rsid w:val="004A2421"/>
    <w:rsid w:val="004A2494"/>
    <w:rsid w:val="004A37AE"/>
    <w:rsid w:val="004A40FE"/>
    <w:rsid w:val="004A5F58"/>
    <w:rsid w:val="004A64C7"/>
    <w:rsid w:val="004A68CD"/>
    <w:rsid w:val="004B3319"/>
    <w:rsid w:val="004C1C7B"/>
    <w:rsid w:val="004C206F"/>
    <w:rsid w:val="004C360F"/>
    <w:rsid w:val="004C4363"/>
    <w:rsid w:val="004C4FED"/>
    <w:rsid w:val="004C54B8"/>
    <w:rsid w:val="004C5B0F"/>
    <w:rsid w:val="004C6246"/>
    <w:rsid w:val="004C7C7C"/>
    <w:rsid w:val="004D0302"/>
    <w:rsid w:val="004D265F"/>
    <w:rsid w:val="004D4DAC"/>
    <w:rsid w:val="004E15E8"/>
    <w:rsid w:val="004E16D0"/>
    <w:rsid w:val="004E1F8B"/>
    <w:rsid w:val="004E36C3"/>
    <w:rsid w:val="004E3F70"/>
    <w:rsid w:val="004E4200"/>
    <w:rsid w:val="004E4B8C"/>
    <w:rsid w:val="004E5E7F"/>
    <w:rsid w:val="004E6297"/>
    <w:rsid w:val="004E750F"/>
    <w:rsid w:val="004F0B88"/>
    <w:rsid w:val="004F37C4"/>
    <w:rsid w:val="0050000A"/>
    <w:rsid w:val="00500EE5"/>
    <w:rsid w:val="00501000"/>
    <w:rsid w:val="0050176C"/>
    <w:rsid w:val="005045AF"/>
    <w:rsid w:val="00507C76"/>
    <w:rsid w:val="00513142"/>
    <w:rsid w:val="0051345B"/>
    <w:rsid w:val="00513DDE"/>
    <w:rsid w:val="00513F97"/>
    <w:rsid w:val="0052027D"/>
    <w:rsid w:val="00520B1B"/>
    <w:rsid w:val="0052158E"/>
    <w:rsid w:val="005226D9"/>
    <w:rsid w:val="00524092"/>
    <w:rsid w:val="00524F91"/>
    <w:rsid w:val="0052634B"/>
    <w:rsid w:val="00527017"/>
    <w:rsid w:val="00531509"/>
    <w:rsid w:val="00531929"/>
    <w:rsid w:val="005326E7"/>
    <w:rsid w:val="005327C7"/>
    <w:rsid w:val="005331C7"/>
    <w:rsid w:val="00534822"/>
    <w:rsid w:val="00534A6E"/>
    <w:rsid w:val="00545EA0"/>
    <w:rsid w:val="00546A26"/>
    <w:rsid w:val="00550DD8"/>
    <w:rsid w:val="0055168B"/>
    <w:rsid w:val="005526B9"/>
    <w:rsid w:val="00552997"/>
    <w:rsid w:val="00554480"/>
    <w:rsid w:val="0055720E"/>
    <w:rsid w:val="005605D6"/>
    <w:rsid w:val="00560F01"/>
    <w:rsid w:val="0057124F"/>
    <w:rsid w:val="005735E7"/>
    <w:rsid w:val="00573F28"/>
    <w:rsid w:val="0057456D"/>
    <w:rsid w:val="005758B6"/>
    <w:rsid w:val="00577AC5"/>
    <w:rsid w:val="00581F2A"/>
    <w:rsid w:val="0058259C"/>
    <w:rsid w:val="005843DC"/>
    <w:rsid w:val="00585E2A"/>
    <w:rsid w:val="00586A50"/>
    <w:rsid w:val="00587273"/>
    <w:rsid w:val="00587B51"/>
    <w:rsid w:val="00587CCB"/>
    <w:rsid w:val="00590515"/>
    <w:rsid w:val="00591DD5"/>
    <w:rsid w:val="00597605"/>
    <w:rsid w:val="005978DA"/>
    <w:rsid w:val="005A00B9"/>
    <w:rsid w:val="005A28FA"/>
    <w:rsid w:val="005A34A8"/>
    <w:rsid w:val="005A4F55"/>
    <w:rsid w:val="005A50C0"/>
    <w:rsid w:val="005A6BBF"/>
    <w:rsid w:val="005A7334"/>
    <w:rsid w:val="005A7A8A"/>
    <w:rsid w:val="005B1582"/>
    <w:rsid w:val="005B241D"/>
    <w:rsid w:val="005B2D33"/>
    <w:rsid w:val="005B466B"/>
    <w:rsid w:val="005B7028"/>
    <w:rsid w:val="005C05E0"/>
    <w:rsid w:val="005C0AFD"/>
    <w:rsid w:val="005C1A93"/>
    <w:rsid w:val="005C1C06"/>
    <w:rsid w:val="005C2B43"/>
    <w:rsid w:val="005C4373"/>
    <w:rsid w:val="005D06F8"/>
    <w:rsid w:val="005D1560"/>
    <w:rsid w:val="005D2CB5"/>
    <w:rsid w:val="005D2E84"/>
    <w:rsid w:val="005D3299"/>
    <w:rsid w:val="005D517E"/>
    <w:rsid w:val="005D5DF4"/>
    <w:rsid w:val="005D6466"/>
    <w:rsid w:val="005E0F63"/>
    <w:rsid w:val="005E1237"/>
    <w:rsid w:val="005E1E20"/>
    <w:rsid w:val="005E1F08"/>
    <w:rsid w:val="005E207C"/>
    <w:rsid w:val="005E25B9"/>
    <w:rsid w:val="005E2DED"/>
    <w:rsid w:val="005E4141"/>
    <w:rsid w:val="005F0A3D"/>
    <w:rsid w:val="005F4D8A"/>
    <w:rsid w:val="005F703C"/>
    <w:rsid w:val="005F78BB"/>
    <w:rsid w:val="00611260"/>
    <w:rsid w:val="00613127"/>
    <w:rsid w:val="00614B5E"/>
    <w:rsid w:val="006161F6"/>
    <w:rsid w:val="0061639A"/>
    <w:rsid w:val="00616DBB"/>
    <w:rsid w:val="00617D9B"/>
    <w:rsid w:val="00620130"/>
    <w:rsid w:val="00624C30"/>
    <w:rsid w:val="00631DD7"/>
    <w:rsid w:val="006323A6"/>
    <w:rsid w:val="006324C5"/>
    <w:rsid w:val="00633DA2"/>
    <w:rsid w:val="006353B9"/>
    <w:rsid w:val="006423E5"/>
    <w:rsid w:val="0064638A"/>
    <w:rsid w:val="00647C71"/>
    <w:rsid w:val="0065000C"/>
    <w:rsid w:val="00651F88"/>
    <w:rsid w:val="00652071"/>
    <w:rsid w:val="00654F2F"/>
    <w:rsid w:val="006578C9"/>
    <w:rsid w:val="00657BD3"/>
    <w:rsid w:val="006603B5"/>
    <w:rsid w:val="006608F5"/>
    <w:rsid w:val="00660B6F"/>
    <w:rsid w:val="00660BDA"/>
    <w:rsid w:val="00662661"/>
    <w:rsid w:val="006630B7"/>
    <w:rsid w:val="006641D7"/>
    <w:rsid w:val="006646C8"/>
    <w:rsid w:val="00664EC4"/>
    <w:rsid w:val="00665AAC"/>
    <w:rsid w:val="00666A8D"/>
    <w:rsid w:val="00667D54"/>
    <w:rsid w:val="00677CF2"/>
    <w:rsid w:val="00682FD3"/>
    <w:rsid w:val="00683888"/>
    <w:rsid w:val="00686966"/>
    <w:rsid w:val="0068707E"/>
    <w:rsid w:val="00687EA9"/>
    <w:rsid w:val="00690568"/>
    <w:rsid w:val="00690ADB"/>
    <w:rsid w:val="0069263B"/>
    <w:rsid w:val="006930CF"/>
    <w:rsid w:val="00697BC6"/>
    <w:rsid w:val="006A0352"/>
    <w:rsid w:val="006A0FB2"/>
    <w:rsid w:val="006A0FFF"/>
    <w:rsid w:val="006A11EE"/>
    <w:rsid w:val="006A1BE3"/>
    <w:rsid w:val="006A43DA"/>
    <w:rsid w:val="006A50EE"/>
    <w:rsid w:val="006A5D8D"/>
    <w:rsid w:val="006A7205"/>
    <w:rsid w:val="006B2254"/>
    <w:rsid w:val="006B30B3"/>
    <w:rsid w:val="006B4046"/>
    <w:rsid w:val="006B5B0C"/>
    <w:rsid w:val="006B65B4"/>
    <w:rsid w:val="006C0FBB"/>
    <w:rsid w:val="006C1780"/>
    <w:rsid w:val="006C21A5"/>
    <w:rsid w:val="006C2E06"/>
    <w:rsid w:val="006C2F7A"/>
    <w:rsid w:val="006C361F"/>
    <w:rsid w:val="006C3E81"/>
    <w:rsid w:val="006C6A2D"/>
    <w:rsid w:val="006D03A0"/>
    <w:rsid w:val="006D0FFE"/>
    <w:rsid w:val="006D2CFD"/>
    <w:rsid w:val="006D35E2"/>
    <w:rsid w:val="006D3710"/>
    <w:rsid w:val="006D4047"/>
    <w:rsid w:val="006D41EE"/>
    <w:rsid w:val="006D5477"/>
    <w:rsid w:val="006D626F"/>
    <w:rsid w:val="006E0576"/>
    <w:rsid w:val="006E07B7"/>
    <w:rsid w:val="006E0BAE"/>
    <w:rsid w:val="006E2962"/>
    <w:rsid w:val="006E56B3"/>
    <w:rsid w:val="006E69D7"/>
    <w:rsid w:val="006E69DA"/>
    <w:rsid w:val="006F1521"/>
    <w:rsid w:val="006F36A3"/>
    <w:rsid w:val="006F699F"/>
    <w:rsid w:val="00702AE0"/>
    <w:rsid w:val="00705FBE"/>
    <w:rsid w:val="00706618"/>
    <w:rsid w:val="00707914"/>
    <w:rsid w:val="00710860"/>
    <w:rsid w:val="00710CAF"/>
    <w:rsid w:val="00711191"/>
    <w:rsid w:val="0071166F"/>
    <w:rsid w:val="00711748"/>
    <w:rsid w:val="00711970"/>
    <w:rsid w:val="00711B43"/>
    <w:rsid w:val="00711F16"/>
    <w:rsid w:val="0071297D"/>
    <w:rsid w:val="00715BBC"/>
    <w:rsid w:val="00715BEB"/>
    <w:rsid w:val="00715EDD"/>
    <w:rsid w:val="00720252"/>
    <w:rsid w:val="0072380E"/>
    <w:rsid w:val="00725832"/>
    <w:rsid w:val="007268D3"/>
    <w:rsid w:val="0072695B"/>
    <w:rsid w:val="00726FB9"/>
    <w:rsid w:val="007279CD"/>
    <w:rsid w:val="00727B47"/>
    <w:rsid w:val="007310C4"/>
    <w:rsid w:val="00731C04"/>
    <w:rsid w:val="00733290"/>
    <w:rsid w:val="007343DB"/>
    <w:rsid w:val="00734AB7"/>
    <w:rsid w:val="00743FC2"/>
    <w:rsid w:val="007440B2"/>
    <w:rsid w:val="0074420B"/>
    <w:rsid w:val="00745E7E"/>
    <w:rsid w:val="00745F86"/>
    <w:rsid w:val="00746318"/>
    <w:rsid w:val="00750E51"/>
    <w:rsid w:val="0075385F"/>
    <w:rsid w:val="00754060"/>
    <w:rsid w:val="00754228"/>
    <w:rsid w:val="00756A2F"/>
    <w:rsid w:val="00757AD0"/>
    <w:rsid w:val="00757E1B"/>
    <w:rsid w:val="00760BDF"/>
    <w:rsid w:val="00761AB3"/>
    <w:rsid w:val="00762F39"/>
    <w:rsid w:val="0076541D"/>
    <w:rsid w:val="00776AB9"/>
    <w:rsid w:val="007774E5"/>
    <w:rsid w:val="007801D5"/>
    <w:rsid w:val="00786A43"/>
    <w:rsid w:val="00787592"/>
    <w:rsid w:val="00790CE7"/>
    <w:rsid w:val="00792063"/>
    <w:rsid w:val="0079336D"/>
    <w:rsid w:val="00794F52"/>
    <w:rsid w:val="00795AD2"/>
    <w:rsid w:val="007969C0"/>
    <w:rsid w:val="00797FCF"/>
    <w:rsid w:val="007A06C0"/>
    <w:rsid w:val="007A18C9"/>
    <w:rsid w:val="007A1D89"/>
    <w:rsid w:val="007A2EE1"/>
    <w:rsid w:val="007A4C5D"/>
    <w:rsid w:val="007A5454"/>
    <w:rsid w:val="007A6EF3"/>
    <w:rsid w:val="007B2FE6"/>
    <w:rsid w:val="007B5662"/>
    <w:rsid w:val="007B60E6"/>
    <w:rsid w:val="007B61A9"/>
    <w:rsid w:val="007B7701"/>
    <w:rsid w:val="007C5242"/>
    <w:rsid w:val="007D43C0"/>
    <w:rsid w:val="007D4611"/>
    <w:rsid w:val="007D556A"/>
    <w:rsid w:val="007D6732"/>
    <w:rsid w:val="007E221D"/>
    <w:rsid w:val="007E43AA"/>
    <w:rsid w:val="007F1616"/>
    <w:rsid w:val="007F25AE"/>
    <w:rsid w:val="007F28D5"/>
    <w:rsid w:val="007F7035"/>
    <w:rsid w:val="007F7FB9"/>
    <w:rsid w:val="00800763"/>
    <w:rsid w:val="00800F30"/>
    <w:rsid w:val="008012E9"/>
    <w:rsid w:val="0080206A"/>
    <w:rsid w:val="00802D80"/>
    <w:rsid w:val="0080415D"/>
    <w:rsid w:val="0080425D"/>
    <w:rsid w:val="00807C1A"/>
    <w:rsid w:val="00812431"/>
    <w:rsid w:val="00813255"/>
    <w:rsid w:val="008156A0"/>
    <w:rsid w:val="00815D3B"/>
    <w:rsid w:val="00820812"/>
    <w:rsid w:val="0082413C"/>
    <w:rsid w:val="0082541A"/>
    <w:rsid w:val="00825A22"/>
    <w:rsid w:val="00825CA8"/>
    <w:rsid w:val="0082670C"/>
    <w:rsid w:val="00827238"/>
    <w:rsid w:val="0083103F"/>
    <w:rsid w:val="00832BAD"/>
    <w:rsid w:val="008371FD"/>
    <w:rsid w:val="0084148B"/>
    <w:rsid w:val="00844FF0"/>
    <w:rsid w:val="0084533F"/>
    <w:rsid w:val="00845AD9"/>
    <w:rsid w:val="00845B53"/>
    <w:rsid w:val="008470DF"/>
    <w:rsid w:val="008471B1"/>
    <w:rsid w:val="00847BB5"/>
    <w:rsid w:val="00847C34"/>
    <w:rsid w:val="00850276"/>
    <w:rsid w:val="0085055B"/>
    <w:rsid w:val="0085061F"/>
    <w:rsid w:val="00850DD3"/>
    <w:rsid w:val="00852222"/>
    <w:rsid w:val="00852FA2"/>
    <w:rsid w:val="008536A0"/>
    <w:rsid w:val="00854127"/>
    <w:rsid w:val="00855F7C"/>
    <w:rsid w:val="00856628"/>
    <w:rsid w:val="00856914"/>
    <w:rsid w:val="00857D0E"/>
    <w:rsid w:val="00862674"/>
    <w:rsid w:val="0086488A"/>
    <w:rsid w:val="00864DFD"/>
    <w:rsid w:val="00870180"/>
    <w:rsid w:val="00871745"/>
    <w:rsid w:val="00871816"/>
    <w:rsid w:val="00872FA9"/>
    <w:rsid w:val="00876341"/>
    <w:rsid w:val="008800E3"/>
    <w:rsid w:val="00881E5A"/>
    <w:rsid w:val="00882F99"/>
    <w:rsid w:val="008833C6"/>
    <w:rsid w:val="00884AFB"/>
    <w:rsid w:val="008865C4"/>
    <w:rsid w:val="00894266"/>
    <w:rsid w:val="008944F5"/>
    <w:rsid w:val="0089472F"/>
    <w:rsid w:val="00894F66"/>
    <w:rsid w:val="0089540B"/>
    <w:rsid w:val="00896FDC"/>
    <w:rsid w:val="008A4B61"/>
    <w:rsid w:val="008A4DE0"/>
    <w:rsid w:val="008B08DA"/>
    <w:rsid w:val="008B0EBE"/>
    <w:rsid w:val="008B3E4D"/>
    <w:rsid w:val="008B57FE"/>
    <w:rsid w:val="008B65AE"/>
    <w:rsid w:val="008B6849"/>
    <w:rsid w:val="008B6998"/>
    <w:rsid w:val="008C17A4"/>
    <w:rsid w:val="008C3386"/>
    <w:rsid w:val="008C57BA"/>
    <w:rsid w:val="008C66DD"/>
    <w:rsid w:val="008C72DD"/>
    <w:rsid w:val="008D0054"/>
    <w:rsid w:val="008D1291"/>
    <w:rsid w:val="008D3AAF"/>
    <w:rsid w:val="008D5E98"/>
    <w:rsid w:val="008D5F6D"/>
    <w:rsid w:val="008D5F6E"/>
    <w:rsid w:val="008E29B9"/>
    <w:rsid w:val="008E3C8E"/>
    <w:rsid w:val="008E5B00"/>
    <w:rsid w:val="008E6337"/>
    <w:rsid w:val="008E6773"/>
    <w:rsid w:val="008E7E15"/>
    <w:rsid w:val="008F0C0F"/>
    <w:rsid w:val="008F2038"/>
    <w:rsid w:val="008F286C"/>
    <w:rsid w:val="008F33A2"/>
    <w:rsid w:val="00900ACD"/>
    <w:rsid w:val="009020D8"/>
    <w:rsid w:val="009034E8"/>
    <w:rsid w:val="009045FB"/>
    <w:rsid w:val="00904868"/>
    <w:rsid w:val="00906B19"/>
    <w:rsid w:val="0090745A"/>
    <w:rsid w:val="00910063"/>
    <w:rsid w:val="00912318"/>
    <w:rsid w:val="009128F6"/>
    <w:rsid w:val="00912A9E"/>
    <w:rsid w:val="00914C14"/>
    <w:rsid w:val="0091578D"/>
    <w:rsid w:val="00916002"/>
    <w:rsid w:val="00917C92"/>
    <w:rsid w:val="00917D82"/>
    <w:rsid w:val="00917EBE"/>
    <w:rsid w:val="00923F9D"/>
    <w:rsid w:val="00924A84"/>
    <w:rsid w:val="009252C9"/>
    <w:rsid w:val="0092556A"/>
    <w:rsid w:val="0092671E"/>
    <w:rsid w:val="009308AB"/>
    <w:rsid w:val="00931957"/>
    <w:rsid w:val="00931CB9"/>
    <w:rsid w:val="009325CC"/>
    <w:rsid w:val="0093268C"/>
    <w:rsid w:val="00932984"/>
    <w:rsid w:val="00934043"/>
    <w:rsid w:val="00944892"/>
    <w:rsid w:val="00946768"/>
    <w:rsid w:val="00946A7D"/>
    <w:rsid w:val="00951B68"/>
    <w:rsid w:val="009609C5"/>
    <w:rsid w:val="009644A5"/>
    <w:rsid w:val="009656C4"/>
    <w:rsid w:val="009659B2"/>
    <w:rsid w:val="0096643A"/>
    <w:rsid w:val="00966F54"/>
    <w:rsid w:val="00967D3B"/>
    <w:rsid w:val="00970447"/>
    <w:rsid w:val="009728A8"/>
    <w:rsid w:val="00972DA5"/>
    <w:rsid w:val="00972F96"/>
    <w:rsid w:val="009754AF"/>
    <w:rsid w:val="00976DAB"/>
    <w:rsid w:val="0098263C"/>
    <w:rsid w:val="00982A13"/>
    <w:rsid w:val="00983F75"/>
    <w:rsid w:val="00984B6A"/>
    <w:rsid w:val="00984C1E"/>
    <w:rsid w:val="00985AE8"/>
    <w:rsid w:val="00985EAF"/>
    <w:rsid w:val="00986D3F"/>
    <w:rsid w:val="00987062"/>
    <w:rsid w:val="00992573"/>
    <w:rsid w:val="00993A65"/>
    <w:rsid w:val="00995326"/>
    <w:rsid w:val="00995403"/>
    <w:rsid w:val="009A0B16"/>
    <w:rsid w:val="009A1637"/>
    <w:rsid w:val="009A188A"/>
    <w:rsid w:val="009A1B6E"/>
    <w:rsid w:val="009A36C9"/>
    <w:rsid w:val="009A5145"/>
    <w:rsid w:val="009A584C"/>
    <w:rsid w:val="009A697A"/>
    <w:rsid w:val="009A7351"/>
    <w:rsid w:val="009A7625"/>
    <w:rsid w:val="009A7645"/>
    <w:rsid w:val="009B0579"/>
    <w:rsid w:val="009B662A"/>
    <w:rsid w:val="009B6C3B"/>
    <w:rsid w:val="009B7566"/>
    <w:rsid w:val="009C03D4"/>
    <w:rsid w:val="009C0833"/>
    <w:rsid w:val="009C2329"/>
    <w:rsid w:val="009C5BD6"/>
    <w:rsid w:val="009C5DD3"/>
    <w:rsid w:val="009C68AB"/>
    <w:rsid w:val="009D0A0C"/>
    <w:rsid w:val="009D1719"/>
    <w:rsid w:val="009D2313"/>
    <w:rsid w:val="009D3521"/>
    <w:rsid w:val="009D3BCB"/>
    <w:rsid w:val="009D4D89"/>
    <w:rsid w:val="009D5151"/>
    <w:rsid w:val="009D53A8"/>
    <w:rsid w:val="009D551D"/>
    <w:rsid w:val="009E02B6"/>
    <w:rsid w:val="009E054D"/>
    <w:rsid w:val="009E414F"/>
    <w:rsid w:val="009E5C09"/>
    <w:rsid w:val="009E6DD4"/>
    <w:rsid w:val="009E744C"/>
    <w:rsid w:val="009F20AE"/>
    <w:rsid w:val="009F6CF4"/>
    <w:rsid w:val="00A005C0"/>
    <w:rsid w:val="00A00EAF"/>
    <w:rsid w:val="00A00F3D"/>
    <w:rsid w:val="00A015AC"/>
    <w:rsid w:val="00A039F3"/>
    <w:rsid w:val="00A04696"/>
    <w:rsid w:val="00A063A3"/>
    <w:rsid w:val="00A066D7"/>
    <w:rsid w:val="00A11604"/>
    <w:rsid w:val="00A13A16"/>
    <w:rsid w:val="00A13C9D"/>
    <w:rsid w:val="00A13CD8"/>
    <w:rsid w:val="00A150EE"/>
    <w:rsid w:val="00A17C07"/>
    <w:rsid w:val="00A204A7"/>
    <w:rsid w:val="00A214DB"/>
    <w:rsid w:val="00A24529"/>
    <w:rsid w:val="00A42F44"/>
    <w:rsid w:val="00A43029"/>
    <w:rsid w:val="00A45E4C"/>
    <w:rsid w:val="00A507B2"/>
    <w:rsid w:val="00A51321"/>
    <w:rsid w:val="00A535EB"/>
    <w:rsid w:val="00A56B5D"/>
    <w:rsid w:val="00A63BFF"/>
    <w:rsid w:val="00A67653"/>
    <w:rsid w:val="00A67E61"/>
    <w:rsid w:val="00A70880"/>
    <w:rsid w:val="00A71E12"/>
    <w:rsid w:val="00A73053"/>
    <w:rsid w:val="00A77C90"/>
    <w:rsid w:val="00A80043"/>
    <w:rsid w:val="00A81D80"/>
    <w:rsid w:val="00A8311B"/>
    <w:rsid w:val="00A83E95"/>
    <w:rsid w:val="00A85010"/>
    <w:rsid w:val="00A86003"/>
    <w:rsid w:val="00A90DD0"/>
    <w:rsid w:val="00A9157A"/>
    <w:rsid w:val="00A92059"/>
    <w:rsid w:val="00A93987"/>
    <w:rsid w:val="00A93B6D"/>
    <w:rsid w:val="00AA3745"/>
    <w:rsid w:val="00AA37BA"/>
    <w:rsid w:val="00AA41A2"/>
    <w:rsid w:val="00AA515D"/>
    <w:rsid w:val="00AA634E"/>
    <w:rsid w:val="00AA6739"/>
    <w:rsid w:val="00AA785B"/>
    <w:rsid w:val="00AB19FC"/>
    <w:rsid w:val="00AB3468"/>
    <w:rsid w:val="00AB3BE0"/>
    <w:rsid w:val="00AB56D6"/>
    <w:rsid w:val="00AB60ED"/>
    <w:rsid w:val="00AB64EB"/>
    <w:rsid w:val="00AC2ABC"/>
    <w:rsid w:val="00AC31C6"/>
    <w:rsid w:val="00AC54F4"/>
    <w:rsid w:val="00AC5A7D"/>
    <w:rsid w:val="00AC649F"/>
    <w:rsid w:val="00AC7E51"/>
    <w:rsid w:val="00AD1172"/>
    <w:rsid w:val="00AD2113"/>
    <w:rsid w:val="00AD4429"/>
    <w:rsid w:val="00AD511C"/>
    <w:rsid w:val="00AD73C6"/>
    <w:rsid w:val="00AD77E1"/>
    <w:rsid w:val="00AE07CD"/>
    <w:rsid w:val="00AE1C7C"/>
    <w:rsid w:val="00AE3FB8"/>
    <w:rsid w:val="00AE424F"/>
    <w:rsid w:val="00AE4668"/>
    <w:rsid w:val="00AF2BEC"/>
    <w:rsid w:val="00AF31D3"/>
    <w:rsid w:val="00AF6717"/>
    <w:rsid w:val="00AF73D6"/>
    <w:rsid w:val="00B00DED"/>
    <w:rsid w:val="00B00E00"/>
    <w:rsid w:val="00B03810"/>
    <w:rsid w:val="00B03FAD"/>
    <w:rsid w:val="00B047E9"/>
    <w:rsid w:val="00B0512D"/>
    <w:rsid w:val="00B052E6"/>
    <w:rsid w:val="00B05E7E"/>
    <w:rsid w:val="00B06C00"/>
    <w:rsid w:val="00B0708D"/>
    <w:rsid w:val="00B14D5B"/>
    <w:rsid w:val="00B14EBC"/>
    <w:rsid w:val="00B161FA"/>
    <w:rsid w:val="00B16E7E"/>
    <w:rsid w:val="00B17740"/>
    <w:rsid w:val="00B2190D"/>
    <w:rsid w:val="00B22C80"/>
    <w:rsid w:val="00B239D7"/>
    <w:rsid w:val="00B25A1F"/>
    <w:rsid w:val="00B262FB"/>
    <w:rsid w:val="00B2646F"/>
    <w:rsid w:val="00B3030B"/>
    <w:rsid w:val="00B30B96"/>
    <w:rsid w:val="00B3329C"/>
    <w:rsid w:val="00B3364A"/>
    <w:rsid w:val="00B337A7"/>
    <w:rsid w:val="00B3490E"/>
    <w:rsid w:val="00B40156"/>
    <w:rsid w:val="00B403DC"/>
    <w:rsid w:val="00B408D0"/>
    <w:rsid w:val="00B40A14"/>
    <w:rsid w:val="00B40CB9"/>
    <w:rsid w:val="00B41B6D"/>
    <w:rsid w:val="00B437D5"/>
    <w:rsid w:val="00B46BC7"/>
    <w:rsid w:val="00B4799B"/>
    <w:rsid w:val="00B529D8"/>
    <w:rsid w:val="00B52E3E"/>
    <w:rsid w:val="00B57678"/>
    <w:rsid w:val="00B6340E"/>
    <w:rsid w:val="00B64394"/>
    <w:rsid w:val="00B64BFD"/>
    <w:rsid w:val="00B6569B"/>
    <w:rsid w:val="00B66080"/>
    <w:rsid w:val="00B66D96"/>
    <w:rsid w:val="00B6719F"/>
    <w:rsid w:val="00B67A5A"/>
    <w:rsid w:val="00B70137"/>
    <w:rsid w:val="00B715EC"/>
    <w:rsid w:val="00B81D45"/>
    <w:rsid w:val="00B83041"/>
    <w:rsid w:val="00B86062"/>
    <w:rsid w:val="00B8615F"/>
    <w:rsid w:val="00B86335"/>
    <w:rsid w:val="00B87532"/>
    <w:rsid w:val="00B91330"/>
    <w:rsid w:val="00B91676"/>
    <w:rsid w:val="00B922AD"/>
    <w:rsid w:val="00B94331"/>
    <w:rsid w:val="00B9777C"/>
    <w:rsid w:val="00BA0A9D"/>
    <w:rsid w:val="00BA137A"/>
    <w:rsid w:val="00BA405C"/>
    <w:rsid w:val="00BA4BC8"/>
    <w:rsid w:val="00BA6929"/>
    <w:rsid w:val="00BA728E"/>
    <w:rsid w:val="00BB36F7"/>
    <w:rsid w:val="00BB48EE"/>
    <w:rsid w:val="00BB6465"/>
    <w:rsid w:val="00BC1345"/>
    <w:rsid w:val="00BC2186"/>
    <w:rsid w:val="00BC2BF6"/>
    <w:rsid w:val="00BC2C95"/>
    <w:rsid w:val="00BC6142"/>
    <w:rsid w:val="00BC6B32"/>
    <w:rsid w:val="00BC6C78"/>
    <w:rsid w:val="00BD0CA0"/>
    <w:rsid w:val="00BD2DB8"/>
    <w:rsid w:val="00BD4BB3"/>
    <w:rsid w:val="00BD50CB"/>
    <w:rsid w:val="00BD517B"/>
    <w:rsid w:val="00BD5839"/>
    <w:rsid w:val="00BD6E8D"/>
    <w:rsid w:val="00BE07B3"/>
    <w:rsid w:val="00BE3125"/>
    <w:rsid w:val="00BE4481"/>
    <w:rsid w:val="00BE7127"/>
    <w:rsid w:val="00BF1420"/>
    <w:rsid w:val="00BF26EC"/>
    <w:rsid w:val="00BF456D"/>
    <w:rsid w:val="00BF4D20"/>
    <w:rsid w:val="00BF4D74"/>
    <w:rsid w:val="00BF5973"/>
    <w:rsid w:val="00C00F3A"/>
    <w:rsid w:val="00C01EDB"/>
    <w:rsid w:val="00C02EFF"/>
    <w:rsid w:val="00C03A3A"/>
    <w:rsid w:val="00C04911"/>
    <w:rsid w:val="00C0616E"/>
    <w:rsid w:val="00C064B0"/>
    <w:rsid w:val="00C07FD0"/>
    <w:rsid w:val="00C11D5B"/>
    <w:rsid w:val="00C176D9"/>
    <w:rsid w:val="00C24697"/>
    <w:rsid w:val="00C24790"/>
    <w:rsid w:val="00C24996"/>
    <w:rsid w:val="00C2665F"/>
    <w:rsid w:val="00C2787C"/>
    <w:rsid w:val="00C31297"/>
    <w:rsid w:val="00C326BF"/>
    <w:rsid w:val="00C3360E"/>
    <w:rsid w:val="00C34610"/>
    <w:rsid w:val="00C4062E"/>
    <w:rsid w:val="00C40A0C"/>
    <w:rsid w:val="00C40DDB"/>
    <w:rsid w:val="00C431D1"/>
    <w:rsid w:val="00C4588A"/>
    <w:rsid w:val="00C50040"/>
    <w:rsid w:val="00C5182F"/>
    <w:rsid w:val="00C51B3B"/>
    <w:rsid w:val="00C5531E"/>
    <w:rsid w:val="00C556C4"/>
    <w:rsid w:val="00C56BD8"/>
    <w:rsid w:val="00C573F8"/>
    <w:rsid w:val="00C61022"/>
    <w:rsid w:val="00C6512F"/>
    <w:rsid w:val="00C65577"/>
    <w:rsid w:val="00C6561C"/>
    <w:rsid w:val="00C67525"/>
    <w:rsid w:val="00C67CA5"/>
    <w:rsid w:val="00C74B94"/>
    <w:rsid w:val="00C76AFB"/>
    <w:rsid w:val="00C80ECF"/>
    <w:rsid w:val="00C811F1"/>
    <w:rsid w:val="00C87F68"/>
    <w:rsid w:val="00C9098E"/>
    <w:rsid w:val="00C91C10"/>
    <w:rsid w:val="00C92AD5"/>
    <w:rsid w:val="00C9385B"/>
    <w:rsid w:val="00C97114"/>
    <w:rsid w:val="00C97AB5"/>
    <w:rsid w:val="00CA2A1A"/>
    <w:rsid w:val="00CA329F"/>
    <w:rsid w:val="00CA6477"/>
    <w:rsid w:val="00CA6A44"/>
    <w:rsid w:val="00CA6E14"/>
    <w:rsid w:val="00CA7005"/>
    <w:rsid w:val="00CA7300"/>
    <w:rsid w:val="00CA7721"/>
    <w:rsid w:val="00CB09E3"/>
    <w:rsid w:val="00CB1C00"/>
    <w:rsid w:val="00CB1F5F"/>
    <w:rsid w:val="00CB2245"/>
    <w:rsid w:val="00CB2F8F"/>
    <w:rsid w:val="00CB7BFF"/>
    <w:rsid w:val="00CC002F"/>
    <w:rsid w:val="00CC2369"/>
    <w:rsid w:val="00CC55F0"/>
    <w:rsid w:val="00CC7BA1"/>
    <w:rsid w:val="00CD34C6"/>
    <w:rsid w:val="00CD741D"/>
    <w:rsid w:val="00CD7CF9"/>
    <w:rsid w:val="00CE2BA3"/>
    <w:rsid w:val="00CE3B8D"/>
    <w:rsid w:val="00CE3DBC"/>
    <w:rsid w:val="00CE442B"/>
    <w:rsid w:val="00CE790E"/>
    <w:rsid w:val="00CF2B0D"/>
    <w:rsid w:val="00CF35DD"/>
    <w:rsid w:val="00CF4F28"/>
    <w:rsid w:val="00CF5846"/>
    <w:rsid w:val="00CF5DEE"/>
    <w:rsid w:val="00CF6480"/>
    <w:rsid w:val="00D01E8D"/>
    <w:rsid w:val="00D03878"/>
    <w:rsid w:val="00D04350"/>
    <w:rsid w:val="00D044C4"/>
    <w:rsid w:val="00D048F4"/>
    <w:rsid w:val="00D05B94"/>
    <w:rsid w:val="00D068D8"/>
    <w:rsid w:val="00D101F2"/>
    <w:rsid w:val="00D14A5E"/>
    <w:rsid w:val="00D154B7"/>
    <w:rsid w:val="00D16121"/>
    <w:rsid w:val="00D167BA"/>
    <w:rsid w:val="00D17579"/>
    <w:rsid w:val="00D2227F"/>
    <w:rsid w:val="00D2569F"/>
    <w:rsid w:val="00D25B42"/>
    <w:rsid w:val="00D27D48"/>
    <w:rsid w:val="00D300AD"/>
    <w:rsid w:val="00D32AEC"/>
    <w:rsid w:val="00D400CF"/>
    <w:rsid w:val="00D40426"/>
    <w:rsid w:val="00D40CF0"/>
    <w:rsid w:val="00D4166D"/>
    <w:rsid w:val="00D4183F"/>
    <w:rsid w:val="00D4323B"/>
    <w:rsid w:val="00D4327D"/>
    <w:rsid w:val="00D4725D"/>
    <w:rsid w:val="00D476F8"/>
    <w:rsid w:val="00D50490"/>
    <w:rsid w:val="00D505C7"/>
    <w:rsid w:val="00D518B1"/>
    <w:rsid w:val="00D521BF"/>
    <w:rsid w:val="00D52A28"/>
    <w:rsid w:val="00D5525B"/>
    <w:rsid w:val="00D566B5"/>
    <w:rsid w:val="00D6019A"/>
    <w:rsid w:val="00D63084"/>
    <w:rsid w:val="00D63D7B"/>
    <w:rsid w:val="00D66062"/>
    <w:rsid w:val="00D72FE4"/>
    <w:rsid w:val="00D747A6"/>
    <w:rsid w:val="00D75BF1"/>
    <w:rsid w:val="00D779CB"/>
    <w:rsid w:val="00D852D7"/>
    <w:rsid w:val="00D86020"/>
    <w:rsid w:val="00D8730B"/>
    <w:rsid w:val="00D90C28"/>
    <w:rsid w:val="00D93C8D"/>
    <w:rsid w:val="00D96AFA"/>
    <w:rsid w:val="00D96C1E"/>
    <w:rsid w:val="00DA0AEE"/>
    <w:rsid w:val="00DA0EF5"/>
    <w:rsid w:val="00DA191F"/>
    <w:rsid w:val="00DA285E"/>
    <w:rsid w:val="00DA51FD"/>
    <w:rsid w:val="00DA5CBF"/>
    <w:rsid w:val="00DA6CDF"/>
    <w:rsid w:val="00DB0945"/>
    <w:rsid w:val="00DB1E29"/>
    <w:rsid w:val="00DB2A53"/>
    <w:rsid w:val="00DB627C"/>
    <w:rsid w:val="00DB6420"/>
    <w:rsid w:val="00DC11A3"/>
    <w:rsid w:val="00DC1C43"/>
    <w:rsid w:val="00DC3AF7"/>
    <w:rsid w:val="00DC4E04"/>
    <w:rsid w:val="00DC7F2F"/>
    <w:rsid w:val="00DD40FF"/>
    <w:rsid w:val="00DD4BE2"/>
    <w:rsid w:val="00DD4CAE"/>
    <w:rsid w:val="00DD6A5A"/>
    <w:rsid w:val="00DE05FE"/>
    <w:rsid w:val="00DE154F"/>
    <w:rsid w:val="00DE2428"/>
    <w:rsid w:val="00DE2C26"/>
    <w:rsid w:val="00DE2C75"/>
    <w:rsid w:val="00DE42B7"/>
    <w:rsid w:val="00DE7A97"/>
    <w:rsid w:val="00DF265A"/>
    <w:rsid w:val="00DF381E"/>
    <w:rsid w:val="00DF38E2"/>
    <w:rsid w:val="00DF6E7B"/>
    <w:rsid w:val="00E0133E"/>
    <w:rsid w:val="00E06CD7"/>
    <w:rsid w:val="00E07E7C"/>
    <w:rsid w:val="00E10FC6"/>
    <w:rsid w:val="00E12B10"/>
    <w:rsid w:val="00E139FB"/>
    <w:rsid w:val="00E171EC"/>
    <w:rsid w:val="00E20DFF"/>
    <w:rsid w:val="00E21805"/>
    <w:rsid w:val="00E26E79"/>
    <w:rsid w:val="00E32112"/>
    <w:rsid w:val="00E32C47"/>
    <w:rsid w:val="00E349DA"/>
    <w:rsid w:val="00E4045C"/>
    <w:rsid w:val="00E4072B"/>
    <w:rsid w:val="00E4137B"/>
    <w:rsid w:val="00E41C6C"/>
    <w:rsid w:val="00E42AD3"/>
    <w:rsid w:val="00E43AF0"/>
    <w:rsid w:val="00E44B75"/>
    <w:rsid w:val="00E44EE2"/>
    <w:rsid w:val="00E4528F"/>
    <w:rsid w:val="00E47DB3"/>
    <w:rsid w:val="00E5164D"/>
    <w:rsid w:val="00E52AA2"/>
    <w:rsid w:val="00E52CB0"/>
    <w:rsid w:val="00E551CD"/>
    <w:rsid w:val="00E555B0"/>
    <w:rsid w:val="00E55E4E"/>
    <w:rsid w:val="00E566B6"/>
    <w:rsid w:val="00E56FB8"/>
    <w:rsid w:val="00E57040"/>
    <w:rsid w:val="00E57C3D"/>
    <w:rsid w:val="00E61327"/>
    <w:rsid w:val="00E621E9"/>
    <w:rsid w:val="00E64B3F"/>
    <w:rsid w:val="00E650CB"/>
    <w:rsid w:val="00E652AD"/>
    <w:rsid w:val="00E67C18"/>
    <w:rsid w:val="00E67D1D"/>
    <w:rsid w:val="00E70132"/>
    <w:rsid w:val="00E723F7"/>
    <w:rsid w:val="00E755C3"/>
    <w:rsid w:val="00E7745F"/>
    <w:rsid w:val="00E815AF"/>
    <w:rsid w:val="00E81E9B"/>
    <w:rsid w:val="00E82B4F"/>
    <w:rsid w:val="00E843A5"/>
    <w:rsid w:val="00E87C2A"/>
    <w:rsid w:val="00E90117"/>
    <w:rsid w:val="00E91F94"/>
    <w:rsid w:val="00E93D8C"/>
    <w:rsid w:val="00E944F2"/>
    <w:rsid w:val="00E94F5A"/>
    <w:rsid w:val="00E97652"/>
    <w:rsid w:val="00EA33AD"/>
    <w:rsid w:val="00EA5C81"/>
    <w:rsid w:val="00EB1161"/>
    <w:rsid w:val="00EB1E7E"/>
    <w:rsid w:val="00EB4296"/>
    <w:rsid w:val="00EB6945"/>
    <w:rsid w:val="00EB69FA"/>
    <w:rsid w:val="00EB7713"/>
    <w:rsid w:val="00EC0858"/>
    <w:rsid w:val="00EC0897"/>
    <w:rsid w:val="00EC1320"/>
    <w:rsid w:val="00EC148E"/>
    <w:rsid w:val="00EC185B"/>
    <w:rsid w:val="00EC3860"/>
    <w:rsid w:val="00EC4125"/>
    <w:rsid w:val="00EC4973"/>
    <w:rsid w:val="00EC6234"/>
    <w:rsid w:val="00EC66D9"/>
    <w:rsid w:val="00EC6D69"/>
    <w:rsid w:val="00EC7292"/>
    <w:rsid w:val="00EC76DC"/>
    <w:rsid w:val="00ED01EB"/>
    <w:rsid w:val="00ED058A"/>
    <w:rsid w:val="00ED09FE"/>
    <w:rsid w:val="00ED123E"/>
    <w:rsid w:val="00ED1994"/>
    <w:rsid w:val="00ED29BC"/>
    <w:rsid w:val="00ED2CD4"/>
    <w:rsid w:val="00ED3396"/>
    <w:rsid w:val="00ED408B"/>
    <w:rsid w:val="00ED4396"/>
    <w:rsid w:val="00EE16DA"/>
    <w:rsid w:val="00EE2B5B"/>
    <w:rsid w:val="00EE7E0D"/>
    <w:rsid w:val="00EF3587"/>
    <w:rsid w:val="00EF5C25"/>
    <w:rsid w:val="00EF70B3"/>
    <w:rsid w:val="00EF772C"/>
    <w:rsid w:val="00EF7AC2"/>
    <w:rsid w:val="00F05350"/>
    <w:rsid w:val="00F05356"/>
    <w:rsid w:val="00F0698D"/>
    <w:rsid w:val="00F07081"/>
    <w:rsid w:val="00F07777"/>
    <w:rsid w:val="00F162AC"/>
    <w:rsid w:val="00F2091C"/>
    <w:rsid w:val="00F20C14"/>
    <w:rsid w:val="00F21974"/>
    <w:rsid w:val="00F22285"/>
    <w:rsid w:val="00F225AF"/>
    <w:rsid w:val="00F304CB"/>
    <w:rsid w:val="00F40F41"/>
    <w:rsid w:val="00F4232F"/>
    <w:rsid w:val="00F4278E"/>
    <w:rsid w:val="00F4585A"/>
    <w:rsid w:val="00F52601"/>
    <w:rsid w:val="00F55BBA"/>
    <w:rsid w:val="00F55DA2"/>
    <w:rsid w:val="00F61578"/>
    <w:rsid w:val="00F63F16"/>
    <w:rsid w:val="00F67001"/>
    <w:rsid w:val="00F67D10"/>
    <w:rsid w:val="00F70D6B"/>
    <w:rsid w:val="00F739C1"/>
    <w:rsid w:val="00F73D81"/>
    <w:rsid w:val="00F77D30"/>
    <w:rsid w:val="00F82AFD"/>
    <w:rsid w:val="00F831B4"/>
    <w:rsid w:val="00F848E3"/>
    <w:rsid w:val="00F8638B"/>
    <w:rsid w:val="00F94551"/>
    <w:rsid w:val="00F969F6"/>
    <w:rsid w:val="00F97AE7"/>
    <w:rsid w:val="00FA0B3B"/>
    <w:rsid w:val="00FA3A01"/>
    <w:rsid w:val="00FA417A"/>
    <w:rsid w:val="00FA715A"/>
    <w:rsid w:val="00FA7242"/>
    <w:rsid w:val="00FA742D"/>
    <w:rsid w:val="00FA7EFB"/>
    <w:rsid w:val="00FB398C"/>
    <w:rsid w:val="00FB3C32"/>
    <w:rsid w:val="00FB4194"/>
    <w:rsid w:val="00FB656B"/>
    <w:rsid w:val="00FB69E8"/>
    <w:rsid w:val="00FB7584"/>
    <w:rsid w:val="00FB7A97"/>
    <w:rsid w:val="00FC082C"/>
    <w:rsid w:val="00FC32F6"/>
    <w:rsid w:val="00FC406E"/>
    <w:rsid w:val="00FC4AB0"/>
    <w:rsid w:val="00FC57EA"/>
    <w:rsid w:val="00FC6234"/>
    <w:rsid w:val="00FC6412"/>
    <w:rsid w:val="00FC670C"/>
    <w:rsid w:val="00FC7642"/>
    <w:rsid w:val="00FD03F9"/>
    <w:rsid w:val="00FD19B9"/>
    <w:rsid w:val="00FD1FC0"/>
    <w:rsid w:val="00FD49ED"/>
    <w:rsid w:val="00FD69D9"/>
    <w:rsid w:val="00FD6DE5"/>
    <w:rsid w:val="00FD6F08"/>
    <w:rsid w:val="00FE20C7"/>
    <w:rsid w:val="00FE2E31"/>
    <w:rsid w:val="00FE3CF6"/>
    <w:rsid w:val="00FE411B"/>
    <w:rsid w:val="00FE5A5A"/>
    <w:rsid w:val="00FE5C35"/>
    <w:rsid w:val="00FE5E52"/>
    <w:rsid w:val="00FE7115"/>
    <w:rsid w:val="00FF0A66"/>
    <w:rsid w:val="00FF187B"/>
    <w:rsid w:val="00FF4A36"/>
    <w:rsid w:val="00FF53DF"/>
    <w:rsid w:val="00FF5D6A"/>
    <w:rsid w:val="00FF6A12"/>
    <w:rsid w:val="02BC4984"/>
    <w:rsid w:val="043029A2"/>
    <w:rsid w:val="04360746"/>
    <w:rsid w:val="04D01C3F"/>
    <w:rsid w:val="0611E5EA"/>
    <w:rsid w:val="07964480"/>
    <w:rsid w:val="07B43CE2"/>
    <w:rsid w:val="0B2BC4A1"/>
    <w:rsid w:val="0D280A5F"/>
    <w:rsid w:val="0EA00B02"/>
    <w:rsid w:val="0FDD38F3"/>
    <w:rsid w:val="1398F919"/>
    <w:rsid w:val="14D97CBC"/>
    <w:rsid w:val="1514236F"/>
    <w:rsid w:val="17FE470E"/>
    <w:rsid w:val="1B6A17E1"/>
    <w:rsid w:val="1FFF5DF8"/>
    <w:rsid w:val="25AF0D20"/>
    <w:rsid w:val="2723206A"/>
    <w:rsid w:val="272E511F"/>
    <w:rsid w:val="27664051"/>
    <w:rsid w:val="294D4EB3"/>
    <w:rsid w:val="29E5ABAF"/>
    <w:rsid w:val="2E4B5943"/>
    <w:rsid w:val="3003D294"/>
    <w:rsid w:val="313AB7E3"/>
    <w:rsid w:val="3355B4B5"/>
    <w:rsid w:val="3B4388CD"/>
    <w:rsid w:val="3BAB9288"/>
    <w:rsid w:val="3D53935B"/>
    <w:rsid w:val="3D73D36D"/>
    <w:rsid w:val="3DD4779B"/>
    <w:rsid w:val="4024F9CE"/>
    <w:rsid w:val="450DB60A"/>
    <w:rsid w:val="4510B569"/>
    <w:rsid w:val="45C5AB76"/>
    <w:rsid w:val="4854F01F"/>
    <w:rsid w:val="4A9AD855"/>
    <w:rsid w:val="4B7498EE"/>
    <w:rsid w:val="4CAC61CD"/>
    <w:rsid w:val="4D255DF3"/>
    <w:rsid w:val="4DF2640F"/>
    <w:rsid w:val="4E320176"/>
    <w:rsid w:val="518FBFB5"/>
    <w:rsid w:val="51D5CD9F"/>
    <w:rsid w:val="56F79889"/>
    <w:rsid w:val="581C40F8"/>
    <w:rsid w:val="5B5B0E77"/>
    <w:rsid w:val="5CA92F8F"/>
    <w:rsid w:val="5EE040F7"/>
    <w:rsid w:val="6BDA6C0A"/>
    <w:rsid w:val="6DDE3DB8"/>
    <w:rsid w:val="6EB4F040"/>
    <w:rsid w:val="734BCDF9"/>
    <w:rsid w:val="73C7D358"/>
    <w:rsid w:val="74A3C43D"/>
    <w:rsid w:val="757781F6"/>
    <w:rsid w:val="76B7500F"/>
    <w:rsid w:val="7B881479"/>
    <w:rsid w:val="7CF0DE19"/>
    <w:rsid w:val="7D5F9340"/>
    <w:rsid w:val="7D65E12B"/>
    <w:rsid w:val="7ECB725C"/>
    <w:rsid w:val="7F2BCECB"/>
    <w:rsid w:val="7F63C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24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65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01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AD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1A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56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5010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50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0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11F1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D75BF1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7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721"/>
  </w:style>
  <w:style w:type="paragraph" w:styleId="Footer">
    <w:name w:val="footer"/>
    <w:basedOn w:val="Normal"/>
    <w:link w:val="FooterChar"/>
    <w:uiPriority w:val="99"/>
    <w:unhideWhenUsed/>
    <w:rsid w:val="00CA7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721"/>
  </w:style>
  <w:style w:type="paragraph" w:customStyle="1" w:styleId="EndNoteBibliographyTitle">
    <w:name w:val="EndNote Bibliography Title"/>
    <w:basedOn w:val="Normal"/>
    <w:link w:val="EndNoteBibliographyTitleChar"/>
    <w:rsid w:val="001341C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1C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341C8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41C8"/>
    <w:rPr>
      <w:rFonts w:ascii="Aptos" w:hAnsi="Aptos"/>
      <w:noProof/>
    </w:rPr>
  </w:style>
  <w:style w:type="paragraph" w:styleId="BodyTextIndent">
    <w:name w:val="Body Text Indent"/>
    <w:basedOn w:val="Normal"/>
    <w:link w:val="BodyTextIndentChar1"/>
    <w:rsid w:val="001E782C"/>
    <w:pPr>
      <w:widowControl w:val="0"/>
      <w:spacing w:after="0" w:line="240" w:lineRule="auto"/>
      <w:ind w:left="144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BodyTextIndentChar">
    <w:name w:val="Body Text Indent Char"/>
    <w:basedOn w:val="DefaultParagraphFont"/>
    <w:uiPriority w:val="99"/>
    <w:semiHidden/>
    <w:rsid w:val="001E782C"/>
  </w:style>
  <w:style w:type="character" w:customStyle="1" w:styleId="BodyTextIndentChar1">
    <w:name w:val="Body Text Indent Char1"/>
    <w:link w:val="BodyTextIndent"/>
    <w:locked/>
    <w:rsid w:val="001E782C"/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65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01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AD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1A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56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5010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50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0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11F1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D75BF1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7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721"/>
  </w:style>
  <w:style w:type="paragraph" w:styleId="Footer">
    <w:name w:val="footer"/>
    <w:basedOn w:val="Normal"/>
    <w:link w:val="FooterChar"/>
    <w:uiPriority w:val="99"/>
    <w:unhideWhenUsed/>
    <w:rsid w:val="00CA7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721"/>
  </w:style>
  <w:style w:type="paragraph" w:customStyle="1" w:styleId="EndNoteBibliographyTitle">
    <w:name w:val="EndNote Bibliography Title"/>
    <w:basedOn w:val="Normal"/>
    <w:link w:val="EndNoteBibliographyTitleChar"/>
    <w:rsid w:val="001341C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1C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341C8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41C8"/>
    <w:rPr>
      <w:rFonts w:ascii="Aptos" w:hAnsi="Aptos"/>
      <w:noProof/>
    </w:rPr>
  </w:style>
  <w:style w:type="paragraph" w:styleId="BodyTextIndent">
    <w:name w:val="Body Text Indent"/>
    <w:basedOn w:val="Normal"/>
    <w:link w:val="BodyTextIndentChar1"/>
    <w:rsid w:val="001E782C"/>
    <w:pPr>
      <w:widowControl w:val="0"/>
      <w:spacing w:after="0" w:line="240" w:lineRule="auto"/>
      <w:ind w:left="144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BodyTextIndentChar">
    <w:name w:val="Body Text Indent Char"/>
    <w:basedOn w:val="DefaultParagraphFont"/>
    <w:uiPriority w:val="99"/>
    <w:semiHidden/>
    <w:rsid w:val="001E782C"/>
  </w:style>
  <w:style w:type="character" w:customStyle="1" w:styleId="BodyTextIndentChar1">
    <w:name w:val="Body Text Indent Char1"/>
    <w:link w:val="BodyTextIndent"/>
    <w:locked/>
    <w:rsid w:val="001E782C"/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F43D36A560149A4E56A9E4CA7F4DA" ma:contentTypeVersion="16" ma:contentTypeDescription="Create a new document." ma:contentTypeScope="" ma:versionID="2e6d50e47cd0142dc777a6d7fe6e109f">
  <xsd:schema xmlns:xsd="http://www.w3.org/2001/XMLSchema" xmlns:xs="http://www.w3.org/2001/XMLSchema" xmlns:p="http://schemas.microsoft.com/office/2006/metadata/properties" xmlns:ns2="1227a0ac-1311-46d5-8866-ccc1bf698a0f" xmlns:ns3="c0c01463-5849-4550-b307-ee216d3af030" xmlns:ns4="c08b3372-8e87-483d-bcd9-ba74a6f764c4" targetNamespace="http://schemas.microsoft.com/office/2006/metadata/properties" ma:root="true" ma:fieldsID="c1d1adec072741992bbe3066bb9d4eab" ns2:_="" ns3:_="" ns4:_="">
    <xsd:import namespace="1227a0ac-1311-46d5-8866-ccc1bf698a0f"/>
    <xsd:import namespace="c0c01463-5849-4550-b307-ee216d3af030"/>
    <xsd:import namespace="c08b3372-8e87-483d-bcd9-ba74a6f764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7a0ac-1311-46d5-8866-ccc1bf698a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871397-01f1-4df6-ac7a-d04447f379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01463-5849-4550-b307-ee216d3af0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b3372-8e87-483d-bcd9-ba74a6f764c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a282554-9f02-4105-b962-028ba1581db0}" ma:internalName="TaxCatchAll" ma:showField="CatchAllData" ma:web="c0c01463-5849-4550-b307-ee216d3af0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8b3372-8e87-483d-bcd9-ba74a6f764c4" xsi:nil="true"/>
    <lcf76f155ced4ddcb4097134ff3c332f xmlns="1227a0ac-1311-46d5-8866-ccc1bf698a0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5A056-ED3E-4E7E-90A8-28513D3E08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7a0ac-1311-46d5-8866-ccc1bf698a0f"/>
    <ds:schemaRef ds:uri="c0c01463-5849-4550-b307-ee216d3af030"/>
    <ds:schemaRef ds:uri="c08b3372-8e87-483d-bcd9-ba74a6f76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A452DD-9BB3-421A-B86A-2462EC77EC5C}">
  <ds:schemaRefs>
    <ds:schemaRef ds:uri="http://schemas.microsoft.com/office/2006/metadata/properties"/>
    <ds:schemaRef ds:uri="http://schemas.microsoft.com/office/infopath/2007/PartnerControls"/>
    <ds:schemaRef ds:uri="c08b3372-8e87-483d-bcd9-ba74a6f764c4"/>
    <ds:schemaRef ds:uri="1227a0ac-1311-46d5-8866-ccc1bf698a0f"/>
  </ds:schemaRefs>
</ds:datastoreItem>
</file>

<file path=customXml/itemProps3.xml><?xml version="1.0" encoding="utf-8"?>
<ds:datastoreItem xmlns:ds="http://schemas.openxmlformats.org/officeDocument/2006/customXml" ds:itemID="{A9EEDD64-1415-491D-8F22-D3B1D26D12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A6B3CB-6A09-4448-9DF1-06E9785C88B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5e66ecc-f2c2-464b-84d9-8fda407bc923}" enabled="0" method="" siteId="{95e66ecc-f2c2-464b-84d9-8fda407bc92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6</TotalTime>
  <Pages>8</Pages>
  <Words>898</Words>
  <Characters>5122</Characters>
  <Application>Microsoft Office Word</Application>
  <DocSecurity>0</DocSecurity>
  <Lines>42</Lines>
  <Paragraphs>12</Paragraphs>
  <ScaleCrop>false</ScaleCrop>
  <Company/>
  <LinksUpToDate>false</LinksUpToDate>
  <CharactersWithSpaces>6008</CharactersWithSpaces>
  <SharedDoc>false</SharedDoc>
  <HLinks>
    <vt:vector size="108" baseType="variant">
      <vt:variant>
        <vt:i4>6422563</vt:i4>
      </vt:variant>
      <vt:variant>
        <vt:i4>42</vt:i4>
      </vt:variant>
      <vt:variant>
        <vt:i4>0</vt:i4>
      </vt:variant>
      <vt:variant>
        <vt:i4>5</vt:i4>
      </vt:variant>
      <vt:variant>
        <vt:lpwstr>https://www.babysleep.com/wp-content/uploads/2022/10/BISQR-CSV-instructions-9_27_22-post.pdf</vt:lpwstr>
      </vt:variant>
      <vt:variant>
        <vt:lpwstr/>
      </vt:variant>
      <vt:variant>
        <vt:i4>1900553</vt:i4>
      </vt:variant>
      <vt:variant>
        <vt:i4>39</vt:i4>
      </vt:variant>
      <vt:variant>
        <vt:i4>0</vt:i4>
      </vt:variant>
      <vt:variant>
        <vt:i4>5</vt:i4>
      </vt:variant>
      <vt:variant>
        <vt:lpwstr>https://doi.org/10.2903/j.efsa.2025.9278</vt:lpwstr>
      </vt:variant>
      <vt:variant>
        <vt:lpwstr/>
      </vt:variant>
      <vt:variant>
        <vt:i4>642263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02/jpr3.12132</vt:lpwstr>
      </vt:variant>
      <vt:variant>
        <vt:lpwstr/>
      </vt:variant>
      <vt:variant>
        <vt:i4>7208966</vt:i4>
      </vt:variant>
      <vt:variant>
        <vt:i4>42</vt:i4>
      </vt:variant>
      <vt:variant>
        <vt:i4>0</vt:i4>
      </vt:variant>
      <vt:variant>
        <vt:i4>5</vt:i4>
      </vt:variant>
      <vt:variant>
        <vt:lpwstr>mailto:Weihong.Zhuang@reckitt.com</vt:lpwstr>
      </vt:variant>
      <vt:variant>
        <vt:lpwstr/>
      </vt:variant>
      <vt:variant>
        <vt:i4>7208966</vt:i4>
      </vt:variant>
      <vt:variant>
        <vt:i4>39</vt:i4>
      </vt:variant>
      <vt:variant>
        <vt:i4>0</vt:i4>
      </vt:variant>
      <vt:variant>
        <vt:i4>5</vt:i4>
      </vt:variant>
      <vt:variant>
        <vt:lpwstr>mailto:Weihong.Zhuang@reckitt.com</vt:lpwstr>
      </vt:variant>
      <vt:variant>
        <vt:lpwstr/>
      </vt:variant>
      <vt:variant>
        <vt:i4>7208966</vt:i4>
      </vt:variant>
      <vt:variant>
        <vt:i4>36</vt:i4>
      </vt:variant>
      <vt:variant>
        <vt:i4>0</vt:i4>
      </vt:variant>
      <vt:variant>
        <vt:i4>5</vt:i4>
      </vt:variant>
      <vt:variant>
        <vt:lpwstr>mailto:Weihong.Zhuang@reckitt.com</vt:lpwstr>
      </vt:variant>
      <vt:variant>
        <vt:lpwstr/>
      </vt:variant>
      <vt:variant>
        <vt:i4>7208966</vt:i4>
      </vt:variant>
      <vt:variant>
        <vt:i4>33</vt:i4>
      </vt:variant>
      <vt:variant>
        <vt:i4>0</vt:i4>
      </vt:variant>
      <vt:variant>
        <vt:i4>5</vt:i4>
      </vt:variant>
      <vt:variant>
        <vt:lpwstr>mailto:weihong.zhuang@reckitt.com</vt:lpwstr>
      </vt:variant>
      <vt:variant>
        <vt:lpwstr/>
      </vt:variant>
      <vt:variant>
        <vt:i4>4456531</vt:i4>
      </vt:variant>
      <vt:variant>
        <vt:i4>30</vt:i4>
      </vt:variant>
      <vt:variant>
        <vt:i4>0</vt:i4>
      </vt:variant>
      <vt:variant>
        <vt:i4>5</vt:i4>
      </vt:variant>
      <vt:variant>
        <vt:lpwstr>https://pmc.ncbi.nlm.nih.gov/articles/PMC7698673/</vt:lpwstr>
      </vt:variant>
      <vt:variant>
        <vt:lpwstr>efs26304-bib-0010</vt:lpwstr>
      </vt:variant>
      <vt:variant>
        <vt:i4>4128808</vt:i4>
      </vt:variant>
      <vt:variant>
        <vt:i4>27</vt:i4>
      </vt:variant>
      <vt:variant>
        <vt:i4>0</vt:i4>
      </vt:variant>
      <vt:variant>
        <vt:i4>5</vt:i4>
      </vt:variant>
      <vt:variant>
        <vt:lpwstr>https://efsa.onlinelibrary.wiley.com/doi/epdf/10.2903/j.efsa.2020.6304</vt:lpwstr>
      </vt:variant>
      <vt:variant>
        <vt:lpwstr/>
      </vt:variant>
      <vt:variant>
        <vt:i4>3145787</vt:i4>
      </vt:variant>
      <vt:variant>
        <vt:i4>24</vt:i4>
      </vt:variant>
      <vt:variant>
        <vt:i4>0</vt:i4>
      </vt:variant>
      <vt:variant>
        <vt:i4>5</vt:i4>
      </vt:variant>
      <vt:variant>
        <vt:lpwstr>https://www.efsa.europa.eu/en/efsajournal/pub/3760</vt:lpwstr>
      </vt:variant>
      <vt:variant>
        <vt:lpwstr/>
      </vt:variant>
      <vt:variant>
        <vt:i4>655372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23258234/</vt:lpwstr>
      </vt:variant>
      <vt:variant>
        <vt:lpwstr/>
      </vt:variant>
      <vt:variant>
        <vt:i4>589825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16254515/</vt:lpwstr>
      </vt:variant>
      <vt:variant>
        <vt:lpwstr/>
      </vt:variant>
      <vt:variant>
        <vt:i4>6619250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science/article/pii/S002231662302391X</vt:lpwstr>
      </vt:variant>
      <vt:variant>
        <vt:lpwstr/>
      </vt:variant>
      <vt:variant>
        <vt:i4>4259895</vt:i4>
      </vt:variant>
      <vt:variant>
        <vt:i4>12</vt:i4>
      </vt:variant>
      <vt:variant>
        <vt:i4>0</vt:i4>
      </vt:variant>
      <vt:variant>
        <vt:i4>5</vt:i4>
      </vt:variant>
      <vt:variant>
        <vt:lpwstr>mailto:Veronica.Fabrizio@reckitt.com</vt:lpwstr>
      </vt:variant>
      <vt:variant>
        <vt:lpwstr/>
      </vt:variant>
      <vt:variant>
        <vt:i4>7405686</vt:i4>
      </vt:variant>
      <vt:variant>
        <vt:i4>9</vt:i4>
      </vt:variant>
      <vt:variant>
        <vt:i4>0</vt:i4>
      </vt:variant>
      <vt:variant>
        <vt:i4>5</vt:i4>
      </vt:variant>
      <vt:variant>
        <vt:lpwstr>https://pmc.ncbi.nlm.nih.gov/articles/PMC7698673/</vt:lpwstr>
      </vt:variant>
      <vt:variant>
        <vt:lpwstr>:~:text=/100%20kcal).-,The%20Panel%20concludes%20that%20the%20protein%20hydrolysate%20under%20evaluation%20is,Annex%20IIIA%20of%20the%20Regulation.</vt:lpwstr>
      </vt:variant>
      <vt:variant>
        <vt:i4>131078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31186150/</vt:lpwstr>
      </vt:variant>
      <vt:variant>
        <vt:lpwstr/>
      </vt:variant>
      <vt:variant>
        <vt:i4>5636137</vt:i4>
      </vt:variant>
      <vt:variant>
        <vt:i4>3</vt:i4>
      </vt:variant>
      <vt:variant>
        <vt:i4>0</vt:i4>
      </vt:variant>
      <vt:variant>
        <vt:i4>5</vt:i4>
      </vt:variant>
      <vt:variant>
        <vt:lpwstr>mailto:Sisi.Cao@reckitt.com</vt:lpwstr>
      </vt:variant>
      <vt:variant>
        <vt:lpwstr/>
      </vt:variant>
      <vt:variant>
        <vt:i4>6750267</vt:i4>
      </vt:variant>
      <vt:variant>
        <vt:i4>0</vt:i4>
      </vt:variant>
      <vt:variant>
        <vt:i4>0</vt:i4>
      </vt:variant>
      <vt:variant>
        <vt:i4>5</vt:i4>
      </vt:variant>
      <vt:variant>
        <vt:lpwstr>https://url.uk.m.mimecastprotect.com/s/WXuVC9pBpSYM8Kvou3i5fq_J_l?domain=track.editorialmanager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Sisi</dc:creator>
  <cp:keywords/>
  <dc:description/>
  <cp:lastModifiedBy>20988</cp:lastModifiedBy>
  <cp:revision>834</cp:revision>
  <dcterms:created xsi:type="dcterms:W3CDTF">2025-05-22T18:29:00Z</dcterms:created>
  <dcterms:modified xsi:type="dcterms:W3CDTF">2025-11-0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F43D36A560149A4E56A9E4CA7F4DA</vt:lpwstr>
  </property>
  <property fmtid="{D5CDD505-2E9C-101B-9397-08002B2CF9AE}" pid="3" name="MediaServiceImageTags">
    <vt:lpwstr/>
  </property>
</Properties>
</file>